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1DD75" w14:textId="04173479" w:rsidR="0074163A" w:rsidRDefault="0074163A" w:rsidP="00E947AC">
      <w:pPr>
        <w:spacing w:after="120" w:line="360" w:lineRule="auto"/>
        <w:jc w:val="left"/>
        <w:rPr>
          <w:rFonts w:eastAsiaTheme="minorEastAsia"/>
          <w:b/>
          <w:sz w:val="24"/>
          <w:szCs w:val="24"/>
        </w:rPr>
      </w:pPr>
      <w:r>
        <w:rPr>
          <w:rFonts w:eastAsiaTheme="minorEastAsia"/>
          <w:b/>
          <w:sz w:val="24"/>
          <w:szCs w:val="24"/>
        </w:rPr>
        <w:t xml:space="preserve">xRead: </w:t>
      </w:r>
      <w:r>
        <w:rPr>
          <w:rFonts w:eastAsiaTheme="minorEastAsia" w:hint="eastAsia"/>
          <w:b/>
          <w:sz w:val="24"/>
          <w:szCs w:val="24"/>
        </w:rPr>
        <w:t>a</w:t>
      </w:r>
      <w:r>
        <w:rPr>
          <w:rFonts w:eastAsiaTheme="minorEastAsia"/>
          <w:b/>
          <w:sz w:val="24"/>
          <w:szCs w:val="24"/>
        </w:rPr>
        <w:t xml:space="preserve"> coverage-guided approach for scalable construction of read overlapping graph</w:t>
      </w:r>
    </w:p>
    <w:p w14:paraId="0B391850" w14:textId="65A3C122" w:rsidR="0074163A" w:rsidRDefault="0074163A" w:rsidP="00E947AC">
      <w:pPr>
        <w:spacing w:after="120" w:line="360" w:lineRule="auto"/>
        <w:jc w:val="left"/>
        <w:rPr>
          <w:rFonts w:eastAsiaTheme="minorEastAsia"/>
          <w:b/>
          <w:sz w:val="24"/>
          <w:szCs w:val="24"/>
        </w:rPr>
      </w:pPr>
      <w:r>
        <w:rPr>
          <w:rFonts w:eastAsiaTheme="minorEastAsia" w:hint="eastAsia"/>
          <w:b/>
          <w:sz w:val="24"/>
          <w:szCs w:val="24"/>
        </w:rPr>
        <w:t>S</w:t>
      </w:r>
      <w:r>
        <w:rPr>
          <w:rFonts w:eastAsiaTheme="minorEastAsia"/>
          <w:b/>
          <w:sz w:val="24"/>
          <w:szCs w:val="24"/>
        </w:rPr>
        <w:t xml:space="preserve">upplementary </w:t>
      </w:r>
      <w:r w:rsidR="00031E6E">
        <w:rPr>
          <w:rFonts w:eastAsiaTheme="minorEastAsia"/>
          <w:b/>
          <w:sz w:val="24"/>
          <w:szCs w:val="24"/>
        </w:rPr>
        <w:t>Notes</w:t>
      </w:r>
    </w:p>
    <w:p w14:paraId="4E3C4AF1" w14:textId="77777777" w:rsidR="0074163A" w:rsidRPr="0012005C" w:rsidRDefault="0074163A" w:rsidP="0074163A">
      <w:pPr>
        <w:spacing w:after="120" w:line="360" w:lineRule="auto"/>
        <w:jc w:val="center"/>
        <w:rPr>
          <w:rFonts w:eastAsiaTheme="minorEastAsia"/>
          <w:b/>
          <w:sz w:val="24"/>
          <w:szCs w:val="24"/>
        </w:rPr>
      </w:pPr>
    </w:p>
    <w:p w14:paraId="60198AE6" w14:textId="1352B825" w:rsidR="0074163A" w:rsidRDefault="0074163A" w:rsidP="0074163A">
      <w:pPr>
        <w:spacing w:after="120"/>
        <w:rPr>
          <w:rFonts w:eastAsiaTheme="minorEastAsia"/>
        </w:rPr>
      </w:pPr>
      <w:r>
        <w:rPr>
          <w:rFonts w:eastAsiaTheme="minorEastAsia" w:hint="eastAsia"/>
        </w:rPr>
        <w:t>T</w:t>
      </w:r>
      <w:r>
        <w:rPr>
          <w:rFonts w:eastAsiaTheme="minorEastAsia"/>
        </w:rPr>
        <w:t>angchao Kong</w:t>
      </w:r>
      <w:r>
        <w:rPr>
          <w:rFonts w:eastAsia="宋体"/>
          <w:iCs/>
          <w:kern w:val="0"/>
          <w:vertAlign w:val="superscript"/>
        </w:rPr>
        <w:t>1, 2, 3</w:t>
      </w:r>
      <w:r>
        <w:rPr>
          <w:rFonts w:eastAsiaTheme="minorEastAsia"/>
        </w:rPr>
        <w:t>, Bo Liu</w:t>
      </w:r>
      <w:r>
        <w:rPr>
          <w:rFonts w:eastAsia="宋体"/>
          <w:iCs/>
          <w:kern w:val="0"/>
          <w:vertAlign w:val="superscript"/>
        </w:rPr>
        <w:t>1, 2, 3, *</w:t>
      </w:r>
      <w:r>
        <w:rPr>
          <w:rFonts w:eastAsiaTheme="minorEastAsia"/>
        </w:rPr>
        <w:t>, Yadong Wang</w:t>
      </w:r>
      <w:r>
        <w:rPr>
          <w:rFonts w:eastAsia="宋体"/>
          <w:iCs/>
          <w:kern w:val="0"/>
          <w:vertAlign w:val="superscript"/>
        </w:rPr>
        <w:t xml:space="preserve">1, 2, * </w:t>
      </w:r>
    </w:p>
    <w:p w14:paraId="4EF278A3" w14:textId="77777777" w:rsidR="0074163A" w:rsidRDefault="0074163A" w:rsidP="0074163A">
      <w:pPr>
        <w:tabs>
          <w:tab w:val="left" w:pos="2730"/>
        </w:tabs>
        <w:spacing w:after="120"/>
        <w:jc w:val="left"/>
        <w:rPr>
          <w:rFonts w:eastAsia="宋体"/>
          <w:iCs/>
          <w:kern w:val="0"/>
        </w:rPr>
      </w:pPr>
      <w:r>
        <w:rPr>
          <w:rFonts w:eastAsia="宋体"/>
          <w:iCs/>
          <w:kern w:val="0"/>
          <w:vertAlign w:val="superscript"/>
        </w:rPr>
        <w:t>1</w:t>
      </w:r>
      <w:r>
        <w:rPr>
          <w:rFonts w:eastAsia="宋体"/>
          <w:iCs/>
          <w:kern w:val="0"/>
        </w:rPr>
        <w:t xml:space="preserve">Center for Bioinformatics, </w:t>
      </w:r>
      <w:r w:rsidRPr="00496C13">
        <w:rPr>
          <w:rFonts w:eastAsia="宋体"/>
          <w:iCs/>
          <w:kern w:val="0"/>
        </w:rPr>
        <w:t>faculty of computing</w:t>
      </w:r>
      <w:r>
        <w:rPr>
          <w:rFonts w:eastAsia="宋体"/>
          <w:iCs/>
          <w:kern w:val="0"/>
        </w:rPr>
        <w:t>, Harbin Institute of Technology, Harbin, Heilongjiang 150001, China</w:t>
      </w:r>
    </w:p>
    <w:p w14:paraId="470AF24F" w14:textId="77777777" w:rsidR="0074163A" w:rsidRPr="001E2C5B" w:rsidRDefault="0074163A" w:rsidP="0074163A">
      <w:pPr>
        <w:tabs>
          <w:tab w:val="left" w:pos="2730"/>
        </w:tabs>
        <w:spacing w:after="120"/>
        <w:jc w:val="left"/>
        <w:rPr>
          <w:rFonts w:eastAsia="宋体"/>
          <w:iCs/>
          <w:kern w:val="0"/>
        </w:rPr>
      </w:pPr>
      <w:r w:rsidRPr="00C9120C">
        <w:rPr>
          <w:rFonts w:eastAsia="宋体" w:hint="eastAsia"/>
          <w:iCs/>
          <w:kern w:val="0"/>
          <w:vertAlign w:val="superscript"/>
        </w:rPr>
        <w:t>2</w:t>
      </w:r>
      <w:r w:rsidRPr="001E2C5B">
        <w:rPr>
          <w:rFonts w:eastAsia="宋体"/>
          <w:iCs/>
          <w:kern w:val="0"/>
        </w:rPr>
        <w:t xml:space="preserve"> Key Laboratory of</w:t>
      </w:r>
      <w:r>
        <w:rPr>
          <w:rFonts w:eastAsia="宋体"/>
          <w:iCs/>
          <w:kern w:val="0"/>
        </w:rPr>
        <w:t xml:space="preserve"> Biological Bigdata, </w:t>
      </w:r>
      <w:r w:rsidRPr="001E2C5B">
        <w:rPr>
          <w:rFonts w:eastAsia="宋体"/>
          <w:iCs/>
          <w:kern w:val="0"/>
        </w:rPr>
        <w:t>Ministry of Education</w:t>
      </w:r>
      <w:r>
        <w:rPr>
          <w:rFonts w:eastAsia="宋体"/>
          <w:iCs/>
          <w:kern w:val="0"/>
        </w:rPr>
        <w:t xml:space="preserve">, </w:t>
      </w:r>
      <w:r w:rsidRPr="001E2C5B">
        <w:rPr>
          <w:rFonts w:eastAsia="宋体"/>
          <w:iCs/>
          <w:kern w:val="0"/>
        </w:rPr>
        <w:t>Harbin Institute of Technology, Harbin, Heilongjiang 150001, China</w:t>
      </w:r>
    </w:p>
    <w:p w14:paraId="09FEAC86" w14:textId="77777777" w:rsidR="0074163A" w:rsidRPr="00CE4D78" w:rsidRDefault="0074163A" w:rsidP="0074163A">
      <w:pPr>
        <w:tabs>
          <w:tab w:val="left" w:pos="2730"/>
        </w:tabs>
        <w:spacing w:after="120"/>
        <w:jc w:val="left"/>
        <w:rPr>
          <w:rFonts w:eastAsia="宋体"/>
          <w:iCs/>
          <w:kern w:val="0"/>
        </w:rPr>
      </w:pPr>
      <w:r>
        <w:rPr>
          <w:rFonts w:eastAsia="宋体"/>
          <w:iCs/>
          <w:kern w:val="0"/>
          <w:vertAlign w:val="superscript"/>
        </w:rPr>
        <w:t>3</w:t>
      </w:r>
      <w:r w:rsidRPr="00CE4D78">
        <w:t xml:space="preserve"> </w:t>
      </w:r>
      <w:r>
        <w:t>These authors contributed equally to this work</w:t>
      </w:r>
    </w:p>
    <w:p w14:paraId="0A2D52C5" w14:textId="77777777" w:rsidR="0074163A" w:rsidRPr="00C9120C" w:rsidRDefault="0074163A" w:rsidP="0074163A">
      <w:pPr>
        <w:spacing w:after="120"/>
        <w:rPr>
          <w:rFonts w:eastAsiaTheme="minorEastAsia"/>
        </w:rPr>
      </w:pPr>
      <w:r>
        <w:rPr>
          <w:rFonts w:eastAsiaTheme="minorEastAsia" w:hint="eastAsia"/>
        </w:rPr>
        <w:t>*</w:t>
      </w:r>
      <w:r>
        <w:rPr>
          <w:rFonts w:eastAsiaTheme="minorEastAsia"/>
        </w:rPr>
        <w:t xml:space="preserve"> Corresponding authors</w:t>
      </w:r>
    </w:p>
    <w:p w14:paraId="07CD0AFD" w14:textId="77777777" w:rsidR="0074163A" w:rsidRDefault="0074163A" w:rsidP="0074163A">
      <w:pPr>
        <w:tabs>
          <w:tab w:val="left" w:pos="2730"/>
        </w:tabs>
        <w:spacing w:beforeLines="100" w:before="312" w:after="120"/>
        <w:jc w:val="left"/>
        <w:rPr>
          <w:rFonts w:eastAsia="宋体"/>
          <w:iCs/>
          <w:kern w:val="0"/>
        </w:rPr>
      </w:pPr>
      <w:bookmarkStart w:id="0" w:name="_Hlk6125890"/>
    </w:p>
    <w:p w14:paraId="602B40F5" w14:textId="77777777" w:rsidR="0074163A" w:rsidRDefault="0074163A" w:rsidP="0074163A">
      <w:pPr>
        <w:tabs>
          <w:tab w:val="left" w:pos="2730"/>
        </w:tabs>
        <w:spacing w:beforeLines="100" w:before="312" w:after="120"/>
        <w:jc w:val="left"/>
        <w:rPr>
          <w:rFonts w:eastAsia="宋体"/>
          <w:iCs/>
          <w:kern w:val="0"/>
        </w:rPr>
      </w:pPr>
      <w:r>
        <w:rPr>
          <w:rFonts w:eastAsia="宋体"/>
          <w:iCs/>
          <w:kern w:val="0"/>
        </w:rPr>
        <w:t xml:space="preserve">Contact: </w:t>
      </w:r>
      <w:hyperlink r:id="rId7" w:history="1">
        <w:r w:rsidRPr="004B42FD">
          <w:rPr>
            <w:rStyle w:val="a8"/>
            <w:rFonts w:eastAsia="宋体"/>
            <w:iCs/>
            <w:kern w:val="0"/>
          </w:rPr>
          <w:t>21B903020@stu.hit.edu.cn</w:t>
        </w:r>
      </w:hyperlink>
      <w:r>
        <w:rPr>
          <w:rFonts w:eastAsia="宋体"/>
          <w:iCs/>
          <w:kern w:val="0"/>
        </w:rPr>
        <w:t xml:space="preserve">, </w:t>
      </w:r>
      <w:hyperlink r:id="rId8" w:history="1">
        <w:r>
          <w:rPr>
            <w:rStyle w:val="a8"/>
            <w:rFonts w:eastAsia="宋体"/>
            <w:iCs/>
            <w:kern w:val="0"/>
          </w:rPr>
          <w:t>bo.liu@hit.edu.cn</w:t>
        </w:r>
      </w:hyperlink>
      <w:r>
        <w:rPr>
          <w:rFonts w:eastAsia="宋体"/>
          <w:iCs/>
          <w:kern w:val="0"/>
        </w:rPr>
        <w:t xml:space="preserve">, </w:t>
      </w:r>
      <w:hyperlink r:id="rId9" w:history="1">
        <w:r w:rsidRPr="004B42FD">
          <w:rPr>
            <w:rStyle w:val="a8"/>
            <w:rFonts w:eastAsia="宋体"/>
            <w:iCs/>
            <w:kern w:val="0"/>
          </w:rPr>
          <w:t>ydwang@hit.edu.cn</w:t>
        </w:r>
      </w:hyperlink>
      <w:r>
        <w:rPr>
          <w:rFonts w:eastAsia="宋体"/>
          <w:iCs/>
          <w:kern w:val="0"/>
        </w:rPr>
        <w:t xml:space="preserve"> </w:t>
      </w:r>
      <w:bookmarkEnd w:id="0"/>
    </w:p>
    <w:p w14:paraId="5BAC3052" w14:textId="77777777" w:rsidR="0074163A" w:rsidRPr="0074163A" w:rsidRDefault="0074163A" w:rsidP="00562B9D">
      <w:pPr>
        <w:pStyle w:val="TOC1"/>
      </w:pPr>
    </w:p>
    <w:p w14:paraId="18F4CF56" w14:textId="77777777" w:rsidR="0074163A" w:rsidRDefault="0074163A">
      <w:pPr>
        <w:widowControl/>
        <w:jc w:val="left"/>
        <w:rPr>
          <w:rFonts w:eastAsia="宋体"/>
        </w:rPr>
      </w:pPr>
      <w:r>
        <w:rPr>
          <w:rFonts w:eastAsia="宋体"/>
        </w:rPr>
        <w:br w:type="page"/>
      </w:r>
    </w:p>
    <w:sdt>
      <w:sdtPr>
        <w:rPr>
          <w:rFonts w:ascii="Times New Roman" w:eastAsia="Times New Roman" w:hAnsi="Times New Roman" w:cs="Times New Roman"/>
          <w:color w:val="auto"/>
          <w:kern w:val="2"/>
          <w:sz w:val="21"/>
          <w:szCs w:val="21"/>
          <w:lang w:val="zh-CN"/>
        </w:rPr>
        <w:id w:val="198361656"/>
        <w:docPartObj>
          <w:docPartGallery w:val="Table of Contents"/>
          <w:docPartUnique/>
        </w:docPartObj>
      </w:sdtPr>
      <w:sdtEndPr>
        <w:rPr>
          <w:bCs/>
        </w:rPr>
      </w:sdtEndPr>
      <w:sdtContent>
        <w:p w14:paraId="3408804F" w14:textId="0BB23072" w:rsidR="00562B9D" w:rsidRPr="001F741E" w:rsidRDefault="00562B9D">
          <w:pPr>
            <w:pStyle w:val="TOC"/>
            <w:rPr>
              <w:rFonts w:ascii="Times New Roman" w:hAnsi="Times New Roman" w:cs="Times New Roman"/>
              <w:b/>
              <w:color w:val="auto"/>
              <w:sz w:val="28"/>
            </w:rPr>
          </w:pPr>
          <w:r w:rsidRPr="001F741E">
            <w:rPr>
              <w:rFonts w:ascii="Times New Roman" w:hAnsi="Times New Roman" w:cs="Times New Roman"/>
              <w:b/>
              <w:color w:val="auto"/>
              <w:sz w:val="28"/>
              <w:lang w:val="zh-CN"/>
            </w:rPr>
            <w:t>Contents</w:t>
          </w:r>
        </w:p>
        <w:p w14:paraId="49C1C1BA" w14:textId="0D7BF7A6" w:rsidR="006111BC" w:rsidRPr="006111BC" w:rsidRDefault="00562B9D" w:rsidP="006111BC">
          <w:pPr>
            <w:pStyle w:val="TOC1"/>
            <w:spacing w:line="360" w:lineRule="auto"/>
            <w:rPr>
              <w:rFonts w:asciiTheme="minorHAnsi" w:eastAsiaTheme="minorEastAsia" w:hAnsiTheme="minorHAnsi" w:cstheme="minorBidi"/>
              <w:b w:val="0"/>
              <w:bCs/>
              <w:noProof/>
              <w:sz w:val="21"/>
              <w:szCs w:val="22"/>
              <w14:ligatures w14:val="standardContextual"/>
            </w:rPr>
          </w:pPr>
          <w:r w:rsidRPr="006111BC">
            <w:rPr>
              <w:b w:val="0"/>
              <w:bCs/>
              <w:lang w:val="zh-CN"/>
            </w:rPr>
            <w:fldChar w:fldCharType="begin"/>
          </w:r>
          <w:r w:rsidRPr="006111BC">
            <w:rPr>
              <w:b w:val="0"/>
              <w:bCs/>
              <w:lang w:val="zh-CN"/>
            </w:rPr>
            <w:instrText xml:space="preserve"> TOC \o "1-3" \h \z \u </w:instrText>
          </w:r>
          <w:r w:rsidRPr="006111BC">
            <w:rPr>
              <w:b w:val="0"/>
              <w:bCs/>
              <w:lang w:val="zh-CN"/>
            </w:rPr>
            <w:fldChar w:fldCharType="separate"/>
          </w:r>
          <w:hyperlink w:anchor="_Toc135228745" w:history="1">
            <w:r w:rsidR="006111BC" w:rsidRPr="006111BC">
              <w:rPr>
                <w:rStyle w:val="a8"/>
                <w:b w:val="0"/>
                <w:bCs/>
                <w:noProof/>
              </w:rPr>
              <w:t>Supplementary Table 1. Detailed information of reference genomes</w:t>
            </w:r>
            <w:r w:rsidR="006111BC" w:rsidRPr="006111BC">
              <w:rPr>
                <w:b w:val="0"/>
                <w:bCs/>
                <w:noProof/>
                <w:webHidden/>
              </w:rPr>
              <w:tab/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begin"/>
            </w:r>
            <w:r w:rsidR="006111BC" w:rsidRPr="006111BC">
              <w:rPr>
                <w:b w:val="0"/>
                <w:bCs/>
                <w:noProof/>
                <w:webHidden/>
              </w:rPr>
              <w:instrText xml:space="preserve"> PAGEREF _Toc135228745 \h </w:instrText>
            </w:r>
            <w:r w:rsidR="006111BC" w:rsidRPr="006111BC">
              <w:rPr>
                <w:b w:val="0"/>
                <w:bCs/>
                <w:noProof/>
                <w:webHidden/>
              </w:rPr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separate"/>
            </w:r>
            <w:r w:rsidR="00A0169D">
              <w:rPr>
                <w:b w:val="0"/>
                <w:bCs/>
                <w:noProof/>
                <w:webHidden/>
              </w:rPr>
              <w:t>3</w:t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end"/>
            </w:r>
          </w:hyperlink>
        </w:p>
        <w:p w14:paraId="2931DB22" w14:textId="6F829915" w:rsidR="006111BC" w:rsidRPr="006111BC" w:rsidRDefault="00000000" w:rsidP="006111BC">
          <w:pPr>
            <w:pStyle w:val="TOC1"/>
            <w:spacing w:line="360" w:lineRule="auto"/>
            <w:rPr>
              <w:rFonts w:asciiTheme="minorHAnsi" w:eastAsiaTheme="minorEastAsia" w:hAnsiTheme="minorHAnsi" w:cstheme="minorBidi"/>
              <w:b w:val="0"/>
              <w:bCs/>
              <w:noProof/>
              <w:sz w:val="21"/>
              <w:szCs w:val="22"/>
              <w14:ligatures w14:val="standardContextual"/>
            </w:rPr>
          </w:pPr>
          <w:hyperlink w:anchor="_Toc135228746" w:history="1">
            <w:r w:rsidR="006111BC" w:rsidRPr="006111BC">
              <w:rPr>
                <w:rStyle w:val="a8"/>
                <w:b w:val="0"/>
                <w:bCs/>
                <w:noProof/>
              </w:rPr>
              <w:t>Supplementary Table 2. Detailed information of simulated datasets</w:t>
            </w:r>
            <w:r w:rsidR="006111BC" w:rsidRPr="006111BC">
              <w:rPr>
                <w:b w:val="0"/>
                <w:bCs/>
                <w:noProof/>
                <w:webHidden/>
              </w:rPr>
              <w:tab/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begin"/>
            </w:r>
            <w:r w:rsidR="006111BC" w:rsidRPr="006111BC">
              <w:rPr>
                <w:b w:val="0"/>
                <w:bCs/>
                <w:noProof/>
                <w:webHidden/>
              </w:rPr>
              <w:instrText xml:space="preserve"> PAGEREF _Toc135228746 \h </w:instrText>
            </w:r>
            <w:r w:rsidR="006111BC" w:rsidRPr="006111BC">
              <w:rPr>
                <w:b w:val="0"/>
                <w:bCs/>
                <w:noProof/>
                <w:webHidden/>
              </w:rPr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separate"/>
            </w:r>
            <w:r w:rsidR="00A0169D">
              <w:rPr>
                <w:b w:val="0"/>
                <w:bCs/>
                <w:noProof/>
                <w:webHidden/>
              </w:rPr>
              <w:t>4</w:t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end"/>
            </w:r>
          </w:hyperlink>
        </w:p>
        <w:p w14:paraId="78B063AA" w14:textId="7224906F" w:rsidR="006111BC" w:rsidRPr="006111BC" w:rsidRDefault="00000000" w:rsidP="006111BC">
          <w:pPr>
            <w:pStyle w:val="TOC1"/>
            <w:spacing w:line="360" w:lineRule="auto"/>
            <w:rPr>
              <w:rFonts w:asciiTheme="minorHAnsi" w:eastAsiaTheme="minorEastAsia" w:hAnsiTheme="minorHAnsi" w:cstheme="minorBidi"/>
              <w:b w:val="0"/>
              <w:bCs/>
              <w:noProof/>
              <w:sz w:val="21"/>
              <w:szCs w:val="22"/>
              <w14:ligatures w14:val="standardContextual"/>
            </w:rPr>
          </w:pPr>
          <w:hyperlink w:anchor="_Toc135228747" w:history="1">
            <w:r w:rsidR="006111BC" w:rsidRPr="006111BC">
              <w:rPr>
                <w:rStyle w:val="a8"/>
                <w:b w:val="0"/>
                <w:bCs/>
                <w:noProof/>
              </w:rPr>
              <w:t>Supplementary Table 3. The performance of various tools on simulated datasets</w:t>
            </w:r>
            <w:r w:rsidR="006111BC" w:rsidRPr="006111BC">
              <w:rPr>
                <w:b w:val="0"/>
                <w:bCs/>
                <w:noProof/>
                <w:webHidden/>
              </w:rPr>
              <w:tab/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begin"/>
            </w:r>
            <w:r w:rsidR="006111BC" w:rsidRPr="006111BC">
              <w:rPr>
                <w:b w:val="0"/>
                <w:bCs/>
                <w:noProof/>
                <w:webHidden/>
              </w:rPr>
              <w:instrText xml:space="preserve"> PAGEREF _Toc135228747 \h </w:instrText>
            </w:r>
            <w:r w:rsidR="006111BC" w:rsidRPr="006111BC">
              <w:rPr>
                <w:b w:val="0"/>
                <w:bCs/>
                <w:noProof/>
                <w:webHidden/>
              </w:rPr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separate"/>
            </w:r>
            <w:r w:rsidR="00A0169D">
              <w:rPr>
                <w:b w:val="0"/>
                <w:bCs/>
                <w:noProof/>
                <w:webHidden/>
              </w:rPr>
              <w:t>5</w:t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end"/>
            </w:r>
          </w:hyperlink>
        </w:p>
        <w:p w14:paraId="21EC796E" w14:textId="67B9A7D1" w:rsidR="006111BC" w:rsidRPr="006111BC" w:rsidRDefault="00000000" w:rsidP="006111BC">
          <w:pPr>
            <w:pStyle w:val="TOC1"/>
            <w:spacing w:line="360" w:lineRule="auto"/>
            <w:rPr>
              <w:rFonts w:asciiTheme="minorHAnsi" w:eastAsiaTheme="minorEastAsia" w:hAnsiTheme="minorHAnsi" w:cstheme="minorBidi"/>
              <w:b w:val="0"/>
              <w:bCs/>
              <w:noProof/>
              <w:sz w:val="21"/>
              <w:szCs w:val="22"/>
              <w14:ligatures w14:val="standardContextual"/>
            </w:rPr>
          </w:pPr>
          <w:hyperlink w:anchor="_Toc135228748" w:history="1">
            <w:r w:rsidR="006111BC" w:rsidRPr="006111BC">
              <w:rPr>
                <w:rStyle w:val="a8"/>
                <w:b w:val="0"/>
                <w:bCs/>
                <w:noProof/>
              </w:rPr>
              <w:t>Supplementary Table 4. The yields of various tools on simulated datasets</w:t>
            </w:r>
            <w:r w:rsidR="006111BC" w:rsidRPr="006111BC">
              <w:rPr>
                <w:b w:val="0"/>
                <w:bCs/>
                <w:noProof/>
                <w:webHidden/>
              </w:rPr>
              <w:tab/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begin"/>
            </w:r>
            <w:r w:rsidR="006111BC" w:rsidRPr="006111BC">
              <w:rPr>
                <w:b w:val="0"/>
                <w:bCs/>
                <w:noProof/>
                <w:webHidden/>
              </w:rPr>
              <w:instrText xml:space="preserve"> PAGEREF _Toc135228748 \h </w:instrText>
            </w:r>
            <w:r w:rsidR="006111BC" w:rsidRPr="006111BC">
              <w:rPr>
                <w:b w:val="0"/>
                <w:bCs/>
                <w:noProof/>
                <w:webHidden/>
              </w:rPr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separate"/>
            </w:r>
            <w:r w:rsidR="00A0169D">
              <w:rPr>
                <w:b w:val="0"/>
                <w:bCs/>
                <w:noProof/>
                <w:webHidden/>
              </w:rPr>
              <w:t>7</w:t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end"/>
            </w:r>
          </w:hyperlink>
        </w:p>
        <w:p w14:paraId="07FB306E" w14:textId="235926DC" w:rsidR="006111BC" w:rsidRPr="006111BC" w:rsidRDefault="00000000" w:rsidP="006111BC">
          <w:pPr>
            <w:pStyle w:val="TOC1"/>
            <w:spacing w:line="360" w:lineRule="auto"/>
            <w:rPr>
              <w:rFonts w:asciiTheme="minorHAnsi" w:eastAsiaTheme="minorEastAsia" w:hAnsiTheme="minorHAnsi" w:cstheme="minorBidi"/>
              <w:b w:val="0"/>
              <w:bCs/>
              <w:noProof/>
              <w:sz w:val="21"/>
              <w:szCs w:val="22"/>
              <w14:ligatures w14:val="standardContextual"/>
            </w:rPr>
          </w:pPr>
          <w:hyperlink w:anchor="_Toc135228749" w:history="1">
            <w:r w:rsidR="006111BC" w:rsidRPr="006111BC">
              <w:rPr>
                <w:rStyle w:val="a8"/>
                <w:b w:val="0"/>
                <w:bCs/>
                <w:noProof/>
              </w:rPr>
              <w:t>Supplementary Table 5. The sensitivity of the expanded graphs of xRead on simulated datasets</w:t>
            </w:r>
            <w:r w:rsidR="006111BC" w:rsidRPr="006111BC">
              <w:rPr>
                <w:b w:val="0"/>
                <w:bCs/>
                <w:noProof/>
                <w:webHidden/>
              </w:rPr>
              <w:tab/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begin"/>
            </w:r>
            <w:r w:rsidR="006111BC" w:rsidRPr="006111BC">
              <w:rPr>
                <w:b w:val="0"/>
                <w:bCs/>
                <w:noProof/>
                <w:webHidden/>
              </w:rPr>
              <w:instrText xml:space="preserve"> PAGEREF _Toc135228749 \h </w:instrText>
            </w:r>
            <w:r w:rsidR="006111BC" w:rsidRPr="006111BC">
              <w:rPr>
                <w:b w:val="0"/>
                <w:bCs/>
                <w:noProof/>
                <w:webHidden/>
              </w:rPr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separate"/>
            </w:r>
            <w:r w:rsidR="00A0169D">
              <w:rPr>
                <w:b w:val="0"/>
                <w:bCs/>
                <w:noProof/>
                <w:webHidden/>
              </w:rPr>
              <w:t>9</w:t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end"/>
            </w:r>
          </w:hyperlink>
        </w:p>
        <w:p w14:paraId="4A7D99AB" w14:textId="3004FA00" w:rsidR="006111BC" w:rsidRPr="006111BC" w:rsidRDefault="00000000" w:rsidP="006111BC">
          <w:pPr>
            <w:pStyle w:val="TOC1"/>
            <w:spacing w:line="360" w:lineRule="auto"/>
            <w:rPr>
              <w:rFonts w:asciiTheme="minorHAnsi" w:eastAsiaTheme="minorEastAsia" w:hAnsiTheme="minorHAnsi" w:cstheme="minorBidi"/>
              <w:b w:val="0"/>
              <w:bCs/>
              <w:noProof/>
              <w:sz w:val="21"/>
              <w:szCs w:val="22"/>
              <w14:ligatures w14:val="standardContextual"/>
            </w:rPr>
          </w:pPr>
          <w:hyperlink w:anchor="_Toc135228750" w:history="1">
            <w:r w:rsidR="006111BC" w:rsidRPr="006111BC">
              <w:rPr>
                <w:rStyle w:val="a8"/>
                <w:b w:val="0"/>
                <w:bCs/>
                <w:noProof/>
              </w:rPr>
              <w:t>Supplementary Table 6. Detailed information of real datasets</w:t>
            </w:r>
            <w:r w:rsidR="006111BC" w:rsidRPr="006111BC">
              <w:rPr>
                <w:b w:val="0"/>
                <w:bCs/>
                <w:noProof/>
                <w:webHidden/>
              </w:rPr>
              <w:tab/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begin"/>
            </w:r>
            <w:r w:rsidR="006111BC" w:rsidRPr="006111BC">
              <w:rPr>
                <w:b w:val="0"/>
                <w:bCs/>
                <w:noProof/>
                <w:webHidden/>
              </w:rPr>
              <w:instrText xml:space="preserve"> PAGEREF _Toc135228750 \h </w:instrText>
            </w:r>
            <w:r w:rsidR="006111BC" w:rsidRPr="006111BC">
              <w:rPr>
                <w:b w:val="0"/>
                <w:bCs/>
                <w:noProof/>
                <w:webHidden/>
              </w:rPr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separate"/>
            </w:r>
            <w:r w:rsidR="00A0169D">
              <w:rPr>
                <w:b w:val="0"/>
                <w:bCs/>
                <w:noProof/>
                <w:webHidden/>
              </w:rPr>
              <w:t>10</w:t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end"/>
            </w:r>
          </w:hyperlink>
        </w:p>
        <w:p w14:paraId="4F7D0751" w14:textId="3D31ECA8" w:rsidR="006111BC" w:rsidRPr="006111BC" w:rsidRDefault="00000000" w:rsidP="006111BC">
          <w:pPr>
            <w:pStyle w:val="TOC1"/>
            <w:spacing w:line="360" w:lineRule="auto"/>
            <w:rPr>
              <w:rFonts w:asciiTheme="minorHAnsi" w:eastAsiaTheme="minorEastAsia" w:hAnsiTheme="minorHAnsi" w:cstheme="minorBidi"/>
              <w:b w:val="0"/>
              <w:bCs/>
              <w:noProof/>
              <w:sz w:val="21"/>
              <w:szCs w:val="22"/>
              <w14:ligatures w14:val="standardContextual"/>
            </w:rPr>
          </w:pPr>
          <w:hyperlink w:anchor="_Toc135228751" w:history="1">
            <w:r w:rsidR="006111BC" w:rsidRPr="006111BC">
              <w:rPr>
                <w:rStyle w:val="a8"/>
                <w:b w:val="0"/>
                <w:bCs/>
                <w:noProof/>
              </w:rPr>
              <w:t>Supplementary Table 7. The performance of various tools on real sequencing datasets</w:t>
            </w:r>
            <w:r w:rsidR="006111BC" w:rsidRPr="006111BC">
              <w:rPr>
                <w:b w:val="0"/>
                <w:bCs/>
                <w:noProof/>
                <w:webHidden/>
              </w:rPr>
              <w:tab/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begin"/>
            </w:r>
            <w:r w:rsidR="006111BC" w:rsidRPr="006111BC">
              <w:rPr>
                <w:b w:val="0"/>
                <w:bCs/>
                <w:noProof/>
                <w:webHidden/>
              </w:rPr>
              <w:instrText xml:space="preserve"> PAGEREF _Toc135228751 \h </w:instrText>
            </w:r>
            <w:r w:rsidR="006111BC" w:rsidRPr="006111BC">
              <w:rPr>
                <w:b w:val="0"/>
                <w:bCs/>
                <w:noProof/>
                <w:webHidden/>
              </w:rPr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separate"/>
            </w:r>
            <w:r w:rsidR="00A0169D">
              <w:rPr>
                <w:b w:val="0"/>
                <w:bCs/>
                <w:noProof/>
                <w:webHidden/>
              </w:rPr>
              <w:t>11</w:t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end"/>
            </w:r>
          </w:hyperlink>
        </w:p>
        <w:p w14:paraId="0A8E923C" w14:textId="198728B8" w:rsidR="006111BC" w:rsidRPr="006111BC" w:rsidRDefault="00000000" w:rsidP="006111BC">
          <w:pPr>
            <w:pStyle w:val="TOC1"/>
            <w:spacing w:line="360" w:lineRule="auto"/>
            <w:rPr>
              <w:rFonts w:asciiTheme="minorHAnsi" w:eastAsiaTheme="minorEastAsia" w:hAnsiTheme="minorHAnsi" w:cstheme="minorBidi"/>
              <w:b w:val="0"/>
              <w:bCs/>
              <w:noProof/>
              <w:sz w:val="21"/>
              <w:szCs w:val="22"/>
              <w14:ligatures w14:val="standardContextual"/>
            </w:rPr>
          </w:pPr>
          <w:hyperlink w:anchor="_Toc135228752" w:history="1">
            <w:r w:rsidR="006111BC" w:rsidRPr="006111BC">
              <w:rPr>
                <w:rStyle w:val="a8"/>
                <w:b w:val="0"/>
                <w:bCs/>
                <w:noProof/>
              </w:rPr>
              <w:t>Supplementary Table 8. The yields of various tools on real sequencing datasets</w:t>
            </w:r>
            <w:r w:rsidR="006111BC" w:rsidRPr="006111BC">
              <w:rPr>
                <w:b w:val="0"/>
                <w:bCs/>
                <w:noProof/>
                <w:webHidden/>
              </w:rPr>
              <w:tab/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begin"/>
            </w:r>
            <w:r w:rsidR="006111BC" w:rsidRPr="006111BC">
              <w:rPr>
                <w:b w:val="0"/>
                <w:bCs/>
                <w:noProof/>
                <w:webHidden/>
              </w:rPr>
              <w:instrText xml:space="preserve"> PAGEREF _Toc135228752 \h </w:instrText>
            </w:r>
            <w:r w:rsidR="006111BC" w:rsidRPr="006111BC">
              <w:rPr>
                <w:b w:val="0"/>
                <w:bCs/>
                <w:noProof/>
                <w:webHidden/>
              </w:rPr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separate"/>
            </w:r>
            <w:r w:rsidR="00A0169D">
              <w:rPr>
                <w:b w:val="0"/>
                <w:bCs/>
                <w:noProof/>
                <w:webHidden/>
              </w:rPr>
              <w:t>13</w:t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end"/>
            </w:r>
          </w:hyperlink>
        </w:p>
        <w:p w14:paraId="1A8CB92D" w14:textId="20FE17DB" w:rsidR="006111BC" w:rsidRPr="006111BC" w:rsidRDefault="00000000" w:rsidP="006111BC">
          <w:pPr>
            <w:pStyle w:val="TOC1"/>
            <w:spacing w:line="360" w:lineRule="auto"/>
            <w:rPr>
              <w:rFonts w:asciiTheme="minorHAnsi" w:eastAsiaTheme="minorEastAsia" w:hAnsiTheme="minorHAnsi" w:cstheme="minorBidi"/>
              <w:b w:val="0"/>
              <w:bCs/>
              <w:noProof/>
              <w:sz w:val="21"/>
              <w:szCs w:val="22"/>
              <w14:ligatures w14:val="standardContextual"/>
            </w:rPr>
          </w:pPr>
          <w:hyperlink w:anchor="_Toc135228753" w:history="1">
            <w:r w:rsidR="006111BC" w:rsidRPr="006111BC">
              <w:rPr>
                <w:rStyle w:val="a8"/>
                <w:b w:val="0"/>
                <w:bCs/>
                <w:noProof/>
              </w:rPr>
              <w:t>Supplementary Table 9. Percentages of the reads not correctly overlapped by xRead with various causes</w:t>
            </w:r>
            <w:r w:rsidR="006111BC" w:rsidRPr="006111BC">
              <w:rPr>
                <w:b w:val="0"/>
                <w:bCs/>
                <w:noProof/>
                <w:webHidden/>
              </w:rPr>
              <w:tab/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begin"/>
            </w:r>
            <w:r w:rsidR="006111BC" w:rsidRPr="006111BC">
              <w:rPr>
                <w:b w:val="0"/>
                <w:bCs/>
                <w:noProof/>
                <w:webHidden/>
              </w:rPr>
              <w:instrText xml:space="preserve"> PAGEREF _Toc135228753 \h </w:instrText>
            </w:r>
            <w:r w:rsidR="006111BC" w:rsidRPr="006111BC">
              <w:rPr>
                <w:b w:val="0"/>
                <w:bCs/>
                <w:noProof/>
                <w:webHidden/>
              </w:rPr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separate"/>
            </w:r>
            <w:r w:rsidR="00A0169D">
              <w:rPr>
                <w:b w:val="0"/>
                <w:bCs/>
                <w:noProof/>
                <w:webHidden/>
              </w:rPr>
              <w:t>15</w:t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end"/>
            </w:r>
          </w:hyperlink>
        </w:p>
        <w:p w14:paraId="23A8C1BA" w14:textId="67F25B59" w:rsidR="006111BC" w:rsidRPr="006111BC" w:rsidRDefault="00000000" w:rsidP="006111BC">
          <w:pPr>
            <w:pStyle w:val="TOC1"/>
            <w:spacing w:line="360" w:lineRule="auto"/>
            <w:rPr>
              <w:rFonts w:asciiTheme="minorHAnsi" w:eastAsiaTheme="minorEastAsia" w:hAnsiTheme="minorHAnsi" w:cstheme="minorBidi"/>
              <w:b w:val="0"/>
              <w:bCs/>
              <w:noProof/>
              <w:sz w:val="21"/>
              <w:szCs w:val="22"/>
              <w14:ligatures w14:val="standardContextual"/>
            </w:rPr>
          </w:pPr>
          <w:hyperlink w:anchor="_Toc135228754" w:history="1">
            <w:r w:rsidR="006111BC" w:rsidRPr="006111BC">
              <w:rPr>
                <w:rStyle w:val="a8"/>
                <w:b w:val="0"/>
                <w:bCs/>
                <w:noProof/>
              </w:rPr>
              <w:t>Supplementary Table 10. The sensitivity of the expanded graphs of xRead on real sequencing datasets</w:t>
            </w:r>
            <w:r w:rsidR="006111BC" w:rsidRPr="006111BC">
              <w:rPr>
                <w:b w:val="0"/>
                <w:bCs/>
                <w:noProof/>
                <w:webHidden/>
              </w:rPr>
              <w:tab/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begin"/>
            </w:r>
            <w:r w:rsidR="006111BC" w:rsidRPr="006111BC">
              <w:rPr>
                <w:b w:val="0"/>
                <w:bCs/>
                <w:noProof/>
                <w:webHidden/>
              </w:rPr>
              <w:instrText xml:space="preserve"> PAGEREF _Toc135228754 \h </w:instrText>
            </w:r>
            <w:r w:rsidR="006111BC" w:rsidRPr="006111BC">
              <w:rPr>
                <w:b w:val="0"/>
                <w:bCs/>
                <w:noProof/>
                <w:webHidden/>
              </w:rPr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separate"/>
            </w:r>
            <w:r w:rsidR="00A0169D">
              <w:rPr>
                <w:b w:val="0"/>
                <w:bCs/>
                <w:noProof/>
                <w:webHidden/>
              </w:rPr>
              <w:t>16</w:t>
            </w:r>
            <w:r w:rsidR="006111BC" w:rsidRPr="006111BC">
              <w:rPr>
                <w:b w:val="0"/>
                <w:bCs/>
                <w:noProof/>
                <w:webHidden/>
              </w:rPr>
              <w:fldChar w:fldCharType="end"/>
            </w:r>
          </w:hyperlink>
        </w:p>
        <w:p w14:paraId="452F12F1" w14:textId="1C1CAFE6" w:rsidR="00562B9D" w:rsidRPr="006111BC" w:rsidRDefault="00562B9D" w:rsidP="006111BC">
          <w:pPr>
            <w:spacing w:line="360" w:lineRule="auto"/>
            <w:rPr>
              <w:bCs/>
            </w:rPr>
          </w:pPr>
          <w:r w:rsidRPr="006111BC">
            <w:rPr>
              <w:bCs/>
              <w:lang w:val="zh-CN"/>
            </w:rPr>
            <w:fldChar w:fldCharType="end"/>
          </w:r>
        </w:p>
      </w:sdtContent>
    </w:sdt>
    <w:p w14:paraId="232EFFE5" w14:textId="77777777" w:rsidR="00562B9D" w:rsidRPr="00562B9D" w:rsidRDefault="00562B9D" w:rsidP="00562B9D">
      <w:pPr>
        <w:rPr>
          <w:rFonts w:eastAsia="宋体"/>
        </w:rPr>
      </w:pPr>
    </w:p>
    <w:p w14:paraId="694638D2" w14:textId="77777777" w:rsidR="006F430C" w:rsidRDefault="006F430C" w:rsidP="00562B9D">
      <w:pPr>
        <w:pStyle w:val="TOC1"/>
      </w:pPr>
    </w:p>
    <w:p w14:paraId="58578699" w14:textId="1C579963" w:rsidR="006F0F25" w:rsidRDefault="00000AC8" w:rsidP="00C32358">
      <w:pPr>
        <w:widowControl/>
        <w:jc w:val="left"/>
        <w:rPr>
          <w:rFonts w:eastAsia="宋体"/>
        </w:rPr>
      </w:pPr>
      <w:r>
        <w:rPr>
          <w:rFonts w:eastAsia="宋体"/>
        </w:rPr>
        <w:br w:type="page"/>
      </w:r>
    </w:p>
    <w:p w14:paraId="33C5DDDA" w14:textId="3AFCE417" w:rsidR="000A2436" w:rsidRPr="00746216" w:rsidRDefault="0078362F" w:rsidP="008B706B">
      <w:pPr>
        <w:pStyle w:val="1"/>
        <w:rPr>
          <w:rFonts w:eastAsiaTheme="minorEastAsia"/>
          <w:sz w:val="24"/>
        </w:rPr>
      </w:pPr>
      <w:bookmarkStart w:id="1" w:name="_Toc129856303"/>
      <w:bookmarkStart w:id="2" w:name="_Toc135228745"/>
      <w:r w:rsidRPr="00746216">
        <w:rPr>
          <w:rFonts w:eastAsiaTheme="minorEastAsia"/>
          <w:sz w:val="24"/>
        </w:rPr>
        <w:lastRenderedPageBreak/>
        <w:t xml:space="preserve">Supplementary </w:t>
      </w:r>
      <w:r w:rsidR="000A2436" w:rsidRPr="00746216">
        <w:rPr>
          <w:rFonts w:eastAsiaTheme="minorEastAsia" w:hint="eastAsia"/>
          <w:sz w:val="24"/>
        </w:rPr>
        <w:t>T</w:t>
      </w:r>
      <w:r w:rsidR="000A2436" w:rsidRPr="00746216">
        <w:rPr>
          <w:rFonts w:eastAsiaTheme="minorEastAsia"/>
          <w:sz w:val="24"/>
        </w:rPr>
        <w:t>able 1. Detailed information o</w:t>
      </w:r>
      <w:r w:rsidR="00F05C9D" w:rsidRPr="00746216">
        <w:rPr>
          <w:rFonts w:eastAsiaTheme="minorEastAsia"/>
          <w:sz w:val="24"/>
        </w:rPr>
        <w:t>f</w:t>
      </w:r>
      <w:r w:rsidR="000A2436" w:rsidRPr="00746216">
        <w:rPr>
          <w:rFonts w:eastAsiaTheme="minorEastAsia"/>
          <w:sz w:val="24"/>
        </w:rPr>
        <w:t xml:space="preserve"> reference genomes</w:t>
      </w:r>
      <w:bookmarkEnd w:id="1"/>
      <w:bookmarkEnd w:id="2"/>
    </w:p>
    <w:p w14:paraId="12C71BB4" w14:textId="77777777" w:rsidR="00746216" w:rsidRPr="00746216" w:rsidRDefault="00746216" w:rsidP="00746216">
      <w:pPr>
        <w:rPr>
          <w:rFonts w:eastAsiaTheme="minorEastAsia"/>
        </w:rPr>
      </w:pPr>
    </w:p>
    <w:tbl>
      <w:tblPr>
        <w:tblW w:w="103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3"/>
        <w:gridCol w:w="2665"/>
        <w:gridCol w:w="2381"/>
        <w:gridCol w:w="1417"/>
        <w:gridCol w:w="3288"/>
      </w:tblGrid>
      <w:tr w:rsidR="00006CF0" w:rsidRPr="0001365B" w14:paraId="5A07641A" w14:textId="2C4EED8B" w:rsidTr="00324F47">
        <w:trPr>
          <w:trHeight w:val="397"/>
        </w:trPr>
        <w:tc>
          <w:tcPr>
            <w:tcW w:w="62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DCCEDC" w14:textId="77777777" w:rsidR="00006CF0" w:rsidRPr="00EF11E3" w:rsidRDefault="00006CF0" w:rsidP="00006CF0">
            <w:pPr>
              <w:widowControl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EF11E3">
              <w:rPr>
                <w:rFonts w:eastAsia="等线"/>
                <w:b/>
                <w:color w:val="000000"/>
                <w:kern w:val="0"/>
              </w:rPr>
              <w:t>No.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9F89F84" w14:textId="3A523298" w:rsidR="00006CF0" w:rsidRPr="00EF11E3" w:rsidRDefault="00006CF0" w:rsidP="00006CF0">
            <w:pPr>
              <w:widowControl/>
              <w:rPr>
                <w:rFonts w:eastAsia="等线"/>
                <w:b/>
                <w:color w:val="000000"/>
                <w:kern w:val="0"/>
              </w:rPr>
            </w:pPr>
            <w:r>
              <w:rPr>
                <w:rFonts w:eastAsia="等线" w:hint="eastAsia"/>
                <w:b/>
                <w:color w:val="000000"/>
                <w:kern w:val="0"/>
              </w:rPr>
              <w:t>Reference</w:t>
            </w:r>
            <w:r>
              <w:rPr>
                <w:rFonts w:eastAsia="等线"/>
                <w:b/>
                <w:color w:val="000000"/>
                <w:kern w:val="0"/>
              </w:rPr>
              <w:t xml:space="preserve"> </w:t>
            </w:r>
            <w:r>
              <w:rPr>
                <w:rFonts w:eastAsia="等线" w:hint="eastAsia"/>
                <w:b/>
                <w:color w:val="000000"/>
                <w:kern w:val="0"/>
              </w:rPr>
              <w:t>g</w:t>
            </w:r>
            <w:r w:rsidRPr="00EF11E3">
              <w:rPr>
                <w:rFonts w:eastAsia="等线"/>
                <w:b/>
                <w:color w:val="000000"/>
                <w:kern w:val="0"/>
              </w:rPr>
              <w:t>enome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0C83BD" w14:textId="1B6017AB" w:rsidR="00006CF0" w:rsidRPr="00EF11E3" w:rsidRDefault="00006CF0" w:rsidP="00006CF0">
            <w:pPr>
              <w:widowControl/>
              <w:rPr>
                <w:rFonts w:eastAsia="等线"/>
                <w:b/>
                <w:color w:val="000000"/>
                <w:kern w:val="0"/>
              </w:rPr>
            </w:pPr>
            <w:r w:rsidRPr="00EF11E3">
              <w:rPr>
                <w:rFonts w:eastAsia="等线"/>
                <w:b/>
                <w:color w:val="000000"/>
                <w:kern w:val="0"/>
              </w:rPr>
              <w:t>Vers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26BC02" w14:textId="71F98DF8" w:rsidR="00006CF0" w:rsidRPr="00EF11E3" w:rsidRDefault="00006CF0" w:rsidP="00006CF0">
            <w:pPr>
              <w:widowControl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EF11E3">
              <w:rPr>
                <w:rFonts w:eastAsia="等线"/>
                <w:b/>
                <w:color w:val="000000"/>
                <w:kern w:val="0"/>
              </w:rPr>
              <w:t>Genome size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FBA7CA" w14:textId="61D006A4" w:rsidR="00006CF0" w:rsidRPr="00EF11E3" w:rsidRDefault="00006CF0" w:rsidP="00006CF0">
            <w:pPr>
              <w:widowControl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EF11E3">
              <w:rPr>
                <w:rFonts w:eastAsia="等线"/>
                <w:b/>
                <w:color w:val="000000"/>
                <w:kern w:val="0"/>
              </w:rPr>
              <w:t>Availability</w:t>
            </w:r>
          </w:p>
        </w:tc>
      </w:tr>
      <w:tr w:rsidR="00287F32" w:rsidRPr="0001365B" w14:paraId="48D9104D" w14:textId="5360D65C" w:rsidTr="00324F47">
        <w:trPr>
          <w:trHeight w:val="397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982F4E" w14:textId="77777777" w:rsidR="004E6823" w:rsidRPr="0001365B" w:rsidRDefault="004E6823" w:rsidP="008D3CE5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5BB8D3" w14:textId="77777777" w:rsidR="004E6823" w:rsidRPr="0001365B" w:rsidRDefault="004E6823" w:rsidP="00212D6B">
            <w:pPr>
              <w:widowControl/>
              <w:rPr>
                <w:rFonts w:eastAsia="等线"/>
                <w:i/>
                <w:iCs/>
                <w:color w:val="000000"/>
                <w:kern w:val="0"/>
              </w:rPr>
            </w:pPr>
            <w:r w:rsidRPr="0001365B">
              <w:rPr>
                <w:rFonts w:eastAsia="等线"/>
                <w:i/>
                <w:iCs/>
                <w:color w:val="000000"/>
                <w:kern w:val="0"/>
              </w:rPr>
              <w:t>Escherichia coli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E494D" w14:textId="2B2ED25E" w:rsidR="005447C9" w:rsidRPr="000457C6" w:rsidRDefault="004B7AC1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57C6">
              <w:rPr>
                <w:rFonts w:eastAsia="等线"/>
                <w:color w:val="000000"/>
                <w:kern w:val="0"/>
              </w:rPr>
              <w:t>ASM584v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DECFDC" w14:textId="79118EAB" w:rsidR="004E6823" w:rsidRPr="0001365B" w:rsidRDefault="004E6823" w:rsidP="00280FF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color w:val="000000"/>
                <w:kern w:val="0"/>
              </w:rPr>
              <w:t>4.</w:t>
            </w:r>
            <w:r w:rsidR="00D509C6">
              <w:rPr>
                <w:rFonts w:eastAsia="等线"/>
                <w:color w:val="000000"/>
                <w:kern w:val="0"/>
              </w:rPr>
              <w:t xml:space="preserve">6 </w:t>
            </w:r>
            <w:r w:rsidRPr="0001365B">
              <w:rPr>
                <w:rFonts w:eastAsia="等线"/>
                <w:color w:val="000000"/>
                <w:kern w:val="0"/>
              </w:rPr>
              <w:t>M</w:t>
            </w:r>
            <w:r w:rsidR="00D509C6">
              <w:rPr>
                <w:rFonts w:eastAsia="等线"/>
                <w:color w:val="000000"/>
                <w:kern w:val="0"/>
              </w:rPr>
              <w:t>b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C6981" w14:textId="5C75A518" w:rsidR="004E6823" w:rsidRPr="0001365B" w:rsidRDefault="005447C9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5447C9">
              <w:rPr>
                <w:rFonts w:eastAsia="等线"/>
                <w:color w:val="000000"/>
                <w:kern w:val="0"/>
              </w:rPr>
              <w:t>https://www.ncbi.nlm.nih.gov/data-hub/genome/GCF_000005845.2/</w:t>
            </w:r>
          </w:p>
        </w:tc>
      </w:tr>
      <w:tr w:rsidR="00287F32" w:rsidRPr="0001365B" w14:paraId="7AD890DD" w14:textId="08384ACA" w:rsidTr="00324F47">
        <w:trPr>
          <w:trHeight w:val="397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532A98" w14:textId="77777777" w:rsidR="004E6823" w:rsidRPr="0001365B" w:rsidRDefault="004E6823" w:rsidP="008D3CE5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color w:val="000000"/>
                <w:kern w:val="0"/>
              </w:rPr>
              <w:t>2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95F423" w14:textId="48D18D76" w:rsidR="004E6823" w:rsidRPr="0001365B" w:rsidRDefault="004E6823" w:rsidP="00212D6B">
            <w:pPr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i/>
                <w:iCs/>
                <w:color w:val="000000"/>
                <w:kern w:val="0"/>
              </w:rPr>
              <w:t>Saccharomyces cerevisiae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3EAA2" w14:textId="4C6AF4AA" w:rsidR="005447C9" w:rsidRPr="000457C6" w:rsidRDefault="005447C9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bookmarkStart w:id="3" w:name="OLE_LINK1"/>
            <w:r w:rsidRPr="000457C6">
              <w:rPr>
                <w:rFonts w:eastAsia="等线"/>
                <w:color w:val="000000"/>
                <w:kern w:val="0"/>
              </w:rPr>
              <w:t>R64</w:t>
            </w:r>
            <w:bookmarkEnd w:id="3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0D35E0" w14:textId="52C651D9" w:rsidR="004E6823" w:rsidRPr="0001365B" w:rsidRDefault="004E6823" w:rsidP="00280FF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color w:val="000000"/>
                <w:kern w:val="0"/>
              </w:rPr>
              <w:t>12</w:t>
            </w:r>
            <w:r w:rsidR="00867E58">
              <w:rPr>
                <w:rFonts w:eastAsia="等线"/>
                <w:color w:val="000000"/>
                <w:kern w:val="0"/>
              </w:rPr>
              <w:t>.1</w:t>
            </w:r>
            <w:r w:rsidRPr="0001365B">
              <w:rPr>
                <w:rFonts w:eastAsia="等线"/>
                <w:color w:val="000000"/>
                <w:kern w:val="0"/>
              </w:rPr>
              <w:t xml:space="preserve"> M</w:t>
            </w:r>
            <w:r w:rsidR="00867E58">
              <w:rPr>
                <w:rFonts w:eastAsia="等线"/>
                <w:color w:val="000000"/>
                <w:kern w:val="0"/>
              </w:rPr>
              <w:t>b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9E173" w14:textId="740B6028" w:rsidR="004E6823" w:rsidRPr="0001365B" w:rsidRDefault="005447C9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5447C9">
              <w:rPr>
                <w:rFonts w:eastAsia="等线"/>
                <w:color w:val="000000"/>
                <w:kern w:val="0"/>
              </w:rPr>
              <w:t>https://www.ncbi.nlm.nih.gov/data-hub/genome/GCF_000146045.2/</w:t>
            </w:r>
          </w:p>
        </w:tc>
      </w:tr>
      <w:tr w:rsidR="00287F32" w:rsidRPr="0001365B" w14:paraId="30CC00D3" w14:textId="146AF037" w:rsidTr="00324F47">
        <w:trPr>
          <w:trHeight w:val="397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86689D" w14:textId="77777777" w:rsidR="004E6823" w:rsidRPr="0001365B" w:rsidRDefault="004E6823" w:rsidP="008D3CE5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color w:val="000000"/>
                <w:kern w:val="0"/>
              </w:rPr>
              <w:t>3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67FCE3" w14:textId="60AEFFF3" w:rsidR="004E6823" w:rsidRPr="0001365B" w:rsidRDefault="004E6823" w:rsidP="00212D6B">
            <w:pPr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i/>
                <w:iCs/>
                <w:color w:val="000000"/>
                <w:kern w:val="0"/>
              </w:rPr>
              <w:t>Caenorhabditis elegans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5D96F6" w14:textId="5948A23D" w:rsidR="004B7AC1" w:rsidRPr="000457C6" w:rsidRDefault="004E6823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57C6">
              <w:rPr>
                <w:rFonts w:eastAsia="等线"/>
                <w:color w:val="000000"/>
                <w:kern w:val="0"/>
              </w:rPr>
              <w:t>WBcel23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753701" w14:textId="22F2DDFD" w:rsidR="004E6823" w:rsidRPr="0001365B" w:rsidRDefault="00AF6B3D" w:rsidP="00280FF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color w:val="000000"/>
                <w:kern w:val="0"/>
              </w:rPr>
              <w:t>100.3</w:t>
            </w:r>
            <w:r w:rsidR="004E6823" w:rsidRPr="0001365B">
              <w:rPr>
                <w:rFonts w:eastAsia="等线"/>
                <w:color w:val="000000"/>
                <w:kern w:val="0"/>
              </w:rPr>
              <w:t xml:space="preserve"> M</w:t>
            </w:r>
            <w:r>
              <w:rPr>
                <w:rFonts w:eastAsia="等线"/>
                <w:color w:val="000000"/>
                <w:kern w:val="0"/>
              </w:rPr>
              <w:t>b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E3622" w14:textId="05608E84" w:rsidR="004E6823" w:rsidRPr="0001365B" w:rsidRDefault="004B7AC1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4B7AC1">
              <w:rPr>
                <w:rFonts w:eastAsia="等线"/>
                <w:color w:val="000000"/>
                <w:kern w:val="0"/>
              </w:rPr>
              <w:t>https://www.ncbi.nlm.nih.gov/data-hub/genome/GCF_000002985.6/</w:t>
            </w:r>
          </w:p>
        </w:tc>
      </w:tr>
      <w:tr w:rsidR="00287F32" w:rsidRPr="0001365B" w14:paraId="4D0BD2FB" w14:textId="1BBFB37C" w:rsidTr="00324F47">
        <w:trPr>
          <w:trHeight w:val="397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785CD" w14:textId="77777777" w:rsidR="004E6823" w:rsidRPr="0001365B" w:rsidRDefault="004E6823" w:rsidP="008D3CE5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color w:val="000000"/>
                <w:kern w:val="0"/>
              </w:rPr>
              <w:t>4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14CE2F" w14:textId="2EDB0EC3" w:rsidR="004E6823" w:rsidRPr="0001365B" w:rsidRDefault="004E6823" w:rsidP="00212D6B">
            <w:pPr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i/>
                <w:iCs/>
                <w:color w:val="000000"/>
                <w:kern w:val="0"/>
              </w:rPr>
              <w:t>Arabidopsis thaliana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6AA35" w14:textId="473A8349" w:rsidR="004B7AC1" w:rsidRPr="000457C6" w:rsidRDefault="004E6823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57C6">
              <w:rPr>
                <w:rFonts w:eastAsia="等线"/>
                <w:color w:val="000000"/>
                <w:kern w:val="0"/>
              </w:rPr>
              <w:t>TAIR10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C7186" w14:textId="202D35C6" w:rsidR="004E6823" w:rsidRPr="0001365B" w:rsidRDefault="004E6823" w:rsidP="00280FF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color w:val="000000"/>
                <w:kern w:val="0"/>
              </w:rPr>
              <w:t>11</w:t>
            </w:r>
            <w:r w:rsidR="001D59AE">
              <w:rPr>
                <w:rFonts w:eastAsia="等线"/>
                <w:color w:val="000000"/>
                <w:kern w:val="0"/>
              </w:rPr>
              <w:t xml:space="preserve">9.1 </w:t>
            </w:r>
            <w:r w:rsidRPr="0001365B">
              <w:rPr>
                <w:rFonts w:eastAsia="等线"/>
                <w:color w:val="000000"/>
                <w:kern w:val="0"/>
              </w:rPr>
              <w:t>M</w:t>
            </w:r>
            <w:r w:rsidR="001D59AE">
              <w:rPr>
                <w:rFonts w:eastAsia="等线"/>
                <w:color w:val="000000"/>
                <w:kern w:val="0"/>
              </w:rPr>
              <w:t>b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55C90" w14:textId="6EC7C7B6" w:rsidR="004E6823" w:rsidRPr="0001365B" w:rsidRDefault="004B7AC1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4B7AC1">
              <w:rPr>
                <w:rFonts w:eastAsia="等线"/>
                <w:color w:val="000000"/>
                <w:kern w:val="0"/>
              </w:rPr>
              <w:t>https://www.ncbi.nlm.nih.gov/data-hub/genome/GCF_000001735.4/</w:t>
            </w:r>
          </w:p>
        </w:tc>
      </w:tr>
      <w:tr w:rsidR="00287F32" w:rsidRPr="0001365B" w14:paraId="39D29D19" w14:textId="79CCC2D8" w:rsidTr="00324F47">
        <w:trPr>
          <w:trHeight w:val="397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994AC" w14:textId="77777777" w:rsidR="004E6823" w:rsidRPr="0001365B" w:rsidRDefault="004E6823" w:rsidP="008D3CE5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color w:val="000000"/>
                <w:kern w:val="0"/>
              </w:rPr>
              <w:t>5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981EB" w14:textId="694D1649" w:rsidR="004E6823" w:rsidRPr="0001365B" w:rsidRDefault="004E6823" w:rsidP="00212D6B">
            <w:pPr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i/>
                <w:iCs/>
                <w:color w:val="000000"/>
                <w:kern w:val="0"/>
              </w:rPr>
              <w:t>Drosophila melanogaster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A02E5" w14:textId="1C034D46" w:rsidR="000457C6" w:rsidRPr="000457C6" w:rsidRDefault="004E6823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57C6">
              <w:rPr>
                <w:rFonts w:eastAsia="等线"/>
                <w:color w:val="000000"/>
                <w:kern w:val="0"/>
              </w:rPr>
              <w:t>Release 6 plus ISO1 M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DBB98" w14:textId="3AD232D8" w:rsidR="004E6823" w:rsidRPr="00280FFB" w:rsidRDefault="00B66735" w:rsidP="00280FF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280FFB">
              <w:rPr>
                <w:rFonts w:eastAsia="等线"/>
                <w:color w:val="000000"/>
                <w:kern w:val="0"/>
              </w:rPr>
              <w:t>143.7 Mb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BE40F" w14:textId="3836D19C" w:rsidR="004E6823" w:rsidRPr="0001365B" w:rsidRDefault="000457C6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57C6">
              <w:rPr>
                <w:rFonts w:eastAsia="等线"/>
                <w:color w:val="000000"/>
                <w:kern w:val="0"/>
              </w:rPr>
              <w:t>https://www.ncbi.nlm.nih.gov/data-hub/genome/GCF_000001215.4/</w:t>
            </w:r>
          </w:p>
        </w:tc>
      </w:tr>
      <w:tr w:rsidR="00287F32" w:rsidRPr="0001365B" w14:paraId="75397372" w14:textId="4348FC93" w:rsidTr="00324F47">
        <w:trPr>
          <w:trHeight w:val="397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BB277F" w14:textId="77777777" w:rsidR="004E6823" w:rsidRPr="0001365B" w:rsidRDefault="004E6823" w:rsidP="008D3CE5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color w:val="000000"/>
                <w:kern w:val="0"/>
              </w:rPr>
              <w:t>7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E6FF7E" w14:textId="571D5F60" w:rsidR="004E6823" w:rsidRPr="0001365B" w:rsidRDefault="004E6823" w:rsidP="00212D6B">
            <w:pPr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i/>
                <w:iCs/>
                <w:color w:val="000000"/>
                <w:kern w:val="0"/>
              </w:rPr>
              <w:t>Zea mays</w:t>
            </w:r>
            <w:r>
              <w:rPr>
                <w:rFonts w:eastAsia="等线"/>
                <w:i/>
                <w:iCs/>
                <w:color w:val="000000"/>
                <w:kern w:val="0"/>
              </w:rPr>
              <w:t xml:space="preserve"> (SK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E43BC6" w14:textId="77777777" w:rsidR="004E6823" w:rsidRPr="000457C6" w:rsidRDefault="004E6823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57C6">
              <w:rPr>
                <w:rFonts w:eastAsia="等线"/>
                <w:color w:val="000000"/>
                <w:kern w:val="0"/>
              </w:rPr>
              <w:t>GWHAACS0000000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5DAD9" w14:textId="3C87E434" w:rsidR="004E6823" w:rsidRPr="0001365B" w:rsidRDefault="004E6823" w:rsidP="00280FF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color w:val="000000"/>
                <w:kern w:val="0"/>
              </w:rPr>
              <w:t>2.</w:t>
            </w:r>
            <w:r w:rsidR="008A6D05">
              <w:rPr>
                <w:rFonts w:eastAsia="等线"/>
                <w:color w:val="000000"/>
                <w:kern w:val="0"/>
              </w:rPr>
              <w:t>2</w:t>
            </w:r>
            <w:r w:rsidR="00B52D81">
              <w:rPr>
                <w:rFonts w:eastAsia="等线"/>
                <w:color w:val="000000"/>
                <w:kern w:val="0"/>
              </w:rPr>
              <w:t xml:space="preserve"> </w:t>
            </w:r>
            <w:r w:rsidRPr="0001365B">
              <w:rPr>
                <w:rFonts w:eastAsia="等线"/>
                <w:color w:val="000000"/>
                <w:kern w:val="0"/>
              </w:rPr>
              <w:t>G</w:t>
            </w:r>
            <w:r w:rsidR="00B52D81">
              <w:rPr>
                <w:rFonts w:eastAsia="等线"/>
                <w:color w:val="000000"/>
                <w:kern w:val="0"/>
              </w:rPr>
              <w:t>b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E672C" w14:textId="6D12EAA9" w:rsidR="004E6823" w:rsidRPr="0001365B" w:rsidRDefault="00287F32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287F32">
              <w:rPr>
                <w:rFonts w:eastAsia="等线"/>
                <w:color w:val="000000"/>
                <w:kern w:val="0"/>
              </w:rPr>
              <w:t>https://ngdc.cncb.ac.cn/gwh/Assem</w:t>
            </w:r>
            <w:r w:rsidR="00AE0284">
              <w:rPr>
                <w:rFonts w:eastAsia="等线"/>
                <w:color w:val="000000"/>
                <w:kern w:val="0"/>
              </w:rPr>
              <w:t>-</w:t>
            </w:r>
            <w:r w:rsidRPr="00287F32">
              <w:rPr>
                <w:rFonts w:eastAsia="等线"/>
                <w:color w:val="000000"/>
                <w:kern w:val="0"/>
              </w:rPr>
              <w:t>bly/123/show</w:t>
            </w:r>
          </w:p>
        </w:tc>
      </w:tr>
      <w:tr w:rsidR="00287F32" w:rsidRPr="0001365B" w14:paraId="37794CFD" w14:textId="5D98DFAB" w:rsidTr="00324F47">
        <w:trPr>
          <w:trHeight w:val="397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D2CCF" w14:textId="77777777" w:rsidR="004E6823" w:rsidRPr="0001365B" w:rsidRDefault="004E6823" w:rsidP="008D3CE5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color w:val="000000"/>
                <w:kern w:val="0"/>
              </w:rPr>
              <w:t>6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CAF81" w14:textId="7D900F2B" w:rsidR="004E6823" w:rsidRPr="0001365B" w:rsidRDefault="004E6823" w:rsidP="00212D6B">
            <w:pPr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i/>
                <w:iCs/>
                <w:color w:val="000000"/>
                <w:kern w:val="0"/>
              </w:rPr>
              <w:t>Mus musculus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5CB72" w14:textId="7E0F9292" w:rsidR="004E6823" w:rsidRPr="000457C6" w:rsidRDefault="004E6823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57C6">
              <w:rPr>
                <w:rFonts w:eastAsia="等线"/>
                <w:color w:val="000000"/>
                <w:kern w:val="0"/>
              </w:rPr>
              <w:t>GRCm3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AA973F" w14:textId="349ADFE6" w:rsidR="004E6823" w:rsidRPr="0001365B" w:rsidRDefault="004E6823" w:rsidP="00280FF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color w:val="000000"/>
                <w:kern w:val="0"/>
              </w:rPr>
              <w:t>2.</w:t>
            </w:r>
            <w:r w:rsidR="004473F5">
              <w:rPr>
                <w:rFonts w:eastAsia="等线"/>
                <w:color w:val="000000"/>
                <w:kern w:val="0"/>
              </w:rPr>
              <w:t xml:space="preserve">7 </w:t>
            </w:r>
            <w:r w:rsidRPr="0001365B">
              <w:rPr>
                <w:rFonts w:eastAsia="等线"/>
                <w:color w:val="000000"/>
                <w:kern w:val="0"/>
              </w:rPr>
              <w:t>G</w:t>
            </w:r>
            <w:r w:rsidR="004473F5">
              <w:rPr>
                <w:rFonts w:eastAsia="等线"/>
                <w:color w:val="000000"/>
                <w:kern w:val="0"/>
              </w:rPr>
              <w:t>b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99769" w14:textId="1E28D9C5" w:rsidR="004E6823" w:rsidRPr="0001365B" w:rsidRDefault="00E54CAD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E54CAD">
              <w:rPr>
                <w:rFonts w:eastAsia="等线"/>
                <w:color w:val="000000"/>
                <w:kern w:val="0"/>
              </w:rPr>
              <w:t>https://www.ncbi.nlm.nih.gov/data-hub/genome/GCF_000001635.27/</w:t>
            </w:r>
          </w:p>
        </w:tc>
      </w:tr>
      <w:tr w:rsidR="00287F32" w:rsidRPr="0001365B" w14:paraId="59894DD1" w14:textId="6CC26D62" w:rsidTr="00324F47">
        <w:trPr>
          <w:trHeight w:val="397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06B41" w14:textId="77777777" w:rsidR="004E6823" w:rsidRPr="0001365B" w:rsidRDefault="004E6823" w:rsidP="008D3CE5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color w:val="000000"/>
                <w:kern w:val="0"/>
              </w:rPr>
              <w:t>8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AF5F87" w14:textId="358DE943" w:rsidR="004E6823" w:rsidRPr="0001365B" w:rsidRDefault="004E6823" w:rsidP="00212D6B">
            <w:pPr>
              <w:widowControl/>
              <w:rPr>
                <w:rFonts w:eastAsia="等线"/>
                <w:color w:val="000000"/>
                <w:kern w:val="0"/>
              </w:rPr>
            </w:pPr>
            <w:r>
              <w:rPr>
                <w:rFonts w:eastAsia="等线"/>
                <w:i/>
                <w:iCs/>
                <w:color w:val="000000"/>
              </w:rPr>
              <w:t>Homo sapiens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F07963" w14:textId="42AED178" w:rsidR="004E6823" w:rsidRPr="000457C6" w:rsidRDefault="004E6823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57C6">
              <w:rPr>
                <w:rFonts w:eastAsia="等线"/>
                <w:color w:val="000000"/>
                <w:kern w:val="0"/>
              </w:rPr>
              <w:t>GRCh38.p1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6D9F6A" w14:textId="300DB812" w:rsidR="004E6823" w:rsidRPr="0001365B" w:rsidRDefault="004E6823" w:rsidP="00280FF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color w:val="000000"/>
                <w:kern w:val="0"/>
              </w:rPr>
              <w:t>3.</w:t>
            </w:r>
            <w:r>
              <w:rPr>
                <w:rFonts w:eastAsia="等线"/>
                <w:color w:val="000000"/>
                <w:kern w:val="0"/>
              </w:rPr>
              <w:t>1</w:t>
            </w:r>
            <w:r w:rsidR="00C15DB5">
              <w:rPr>
                <w:rFonts w:eastAsia="等线"/>
                <w:color w:val="000000"/>
                <w:kern w:val="0"/>
              </w:rPr>
              <w:t xml:space="preserve"> </w:t>
            </w:r>
            <w:r w:rsidRPr="0001365B">
              <w:rPr>
                <w:rFonts w:eastAsia="等线"/>
                <w:color w:val="000000"/>
                <w:kern w:val="0"/>
              </w:rPr>
              <w:t>G</w:t>
            </w:r>
            <w:r w:rsidR="00C36D90">
              <w:rPr>
                <w:rFonts w:eastAsia="等线"/>
                <w:color w:val="000000"/>
                <w:kern w:val="0"/>
              </w:rPr>
              <w:t>b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B4B6C" w14:textId="34EF08E8" w:rsidR="004E6823" w:rsidRPr="0001365B" w:rsidRDefault="0038662A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38662A">
              <w:rPr>
                <w:rFonts w:eastAsia="等线"/>
                <w:color w:val="000000"/>
                <w:kern w:val="0"/>
              </w:rPr>
              <w:t>https://www.ncbi.nlm.nih.gov/data-hub/genome/GCF_000001405.40/</w:t>
            </w:r>
          </w:p>
        </w:tc>
      </w:tr>
      <w:tr w:rsidR="00287F32" w:rsidRPr="0001365B" w14:paraId="729F753D" w14:textId="52B97421" w:rsidTr="00324F47">
        <w:trPr>
          <w:trHeight w:val="397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7B407E" w14:textId="77777777" w:rsidR="004E6823" w:rsidRPr="0001365B" w:rsidRDefault="004E6823" w:rsidP="008D3CE5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color w:val="000000"/>
                <w:kern w:val="0"/>
              </w:rPr>
              <w:t>9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5D507" w14:textId="77777777" w:rsidR="004E6823" w:rsidRPr="0001365B" w:rsidRDefault="004E6823" w:rsidP="00212D6B">
            <w:pPr>
              <w:widowControl/>
              <w:rPr>
                <w:rFonts w:eastAsia="等线"/>
                <w:i/>
                <w:iCs/>
                <w:color w:val="000000"/>
                <w:kern w:val="0"/>
              </w:rPr>
            </w:pPr>
            <w:r w:rsidRPr="0001365B">
              <w:rPr>
                <w:rFonts w:eastAsia="等线"/>
                <w:i/>
                <w:iCs/>
                <w:color w:val="000000"/>
                <w:kern w:val="0"/>
              </w:rPr>
              <w:t>Ambystoma mexicanum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AA2A50" w14:textId="38373D31" w:rsidR="004E6823" w:rsidRPr="000457C6" w:rsidRDefault="004E6823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0457C6">
              <w:rPr>
                <w:rFonts w:eastAsia="等线"/>
                <w:color w:val="000000"/>
                <w:kern w:val="0"/>
              </w:rPr>
              <w:t>AmbMex60D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5FE73" w14:textId="075F6093" w:rsidR="004E6823" w:rsidRPr="0001365B" w:rsidRDefault="004E6823" w:rsidP="00280FF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01365B">
              <w:rPr>
                <w:rFonts w:eastAsia="等线"/>
                <w:color w:val="000000"/>
                <w:kern w:val="0"/>
              </w:rPr>
              <w:t>2</w:t>
            </w:r>
            <w:r w:rsidR="00526FA7">
              <w:rPr>
                <w:rFonts w:eastAsia="等线"/>
                <w:color w:val="000000"/>
                <w:kern w:val="0"/>
              </w:rPr>
              <w:t>8.2 Gb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9069B" w14:textId="17F2DD61" w:rsidR="004E6823" w:rsidRPr="0001365B" w:rsidRDefault="00B11813" w:rsidP="00280FFB">
            <w:pPr>
              <w:widowControl/>
              <w:jc w:val="left"/>
              <w:rPr>
                <w:rFonts w:eastAsia="等线"/>
                <w:color w:val="000000"/>
                <w:kern w:val="0"/>
              </w:rPr>
            </w:pPr>
            <w:r w:rsidRPr="00B11813">
              <w:rPr>
                <w:rFonts w:eastAsia="等线"/>
                <w:color w:val="000000"/>
                <w:kern w:val="0"/>
              </w:rPr>
              <w:t>https://www.ncbi.nlm.nih.gov/data-hub/genome/GCA_002915635.3/</w:t>
            </w:r>
          </w:p>
        </w:tc>
      </w:tr>
    </w:tbl>
    <w:p w14:paraId="56C7BC61" w14:textId="77777777" w:rsidR="002B4D25" w:rsidRPr="002B4D25" w:rsidRDefault="002B4D25" w:rsidP="002B4D25">
      <w:pPr>
        <w:spacing w:beforeLines="50" w:before="156"/>
        <w:rPr>
          <w:rFonts w:eastAsiaTheme="minorEastAsia"/>
        </w:rPr>
      </w:pPr>
    </w:p>
    <w:p w14:paraId="4EEDA43D" w14:textId="77777777" w:rsidR="00666AD6" w:rsidRDefault="00666AD6">
      <w:pPr>
        <w:widowControl/>
        <w:jc w:val="left"/>
        <w:rPr>
          <w:rFonts w:eastAsiaTheme="minorEastAsia"/>
          <w:b/>
          <w:bCs/>
          <w:kern w:val="44"/>
        </w:rPr>
      </w:pPr>
      <w:bookmarkStart w:id="4" w:name="_Toc129856304"/>
      <w:r>
        <w:rPr>
          <w:rFonts w:eastAsiaTheme="minorEastAsia"/>
        </w:rPr>
        <w:br w:type="page"/>
      </w:r>
    </w:p>
    <w:p w14:paraId="3E8A9889" w14:textId="29FF6BE0" w:rsidR="000A2436" w:rsidRPr="00746216" w:rsidRDefault="00632F55" w:rsidP="004D2C93">
      <w:pPr>
        <w:pStyle w:val="1"/>
        <w:rPr>
          <w:rFonts w:eastAsiaTheme="minorEastAsia"/>
          <w:sz w:val="24"/>
        </w:rPr>
      </w:pPr>
      <w:bookmarkStart w:id="5" w:name="_Toc135228746"/>
      <w:r w:rsidRPr="00746216">
        <w:rPr>
          <w:rFonts w:eastAsiaTheme="minorEastAsia"/>
          <w:sz w:val="24"/>
        </w:rPr>
        <w:lastRenderedPageBreak/>
        <w:t xml:space="preserve">Supplementary </w:t>
      </w:r>
      <w:r w:rsidRPr="00746216">
        <w:rPr>
          <w:rFonts w:eastAsiaTheme="minorEastAsia" w:hint="eastAsia"/>
          <w:sz w:val="24"/>
        </w:rPr>
        <w:t>T</w:t>
      </w:r>
      <w:r w:rsidRPr="00746216">
        <w:rPr>
          <w:rFonts w:eastAsiaTheme="minorEastAsia"/>
          <w:sz w:val="24"/>
        </w:rPr>
        <w:t xml:space="preserve">able </w:t>
      </w:r>
      <w:r w:rsidR="000A2436" w:rsidRPr="00746216">
        <w:rPr>
          <w:rFonts w:eastAsiaTheme="minorEastAsia"/>
          <w:sz w:val="24"/>
        </w:rPr>
        <w:t>2</w:t>
      </w:r>
      <w:r w:rsidR="00B35F55" w:rsidRPr="00746216">
        <w:rPr>
          <w:rFonts w:eastAsiaTheme="minorEastAsia"/>
          <w:sz w:val="24"/>
        </w:rPr>
        <w:t>.</w:t>
      </w:r>
      <w:r w:rsidR="000A2436" w:rsidRPr="00746216">
        <w:rPr>
          <w:rFonts w:eastAsiaTheme="minorEastAsia"/>
          <w:sz w:val="24"/>
        </w:rPr>
        <w:t xml:space="preserve"> Detailed information of simulated datasets</w:t>
      </w:r>
      <w:bookmarkEnd w:id="4"/>
      <w:bookmarkEnd w:id="5"/>
    </w:p>
    <w:p w14:paraId="46DA2CFE" w14:textId="77777777" w:rsidR="00746216" w:rsidRPr="00746216" w:rsidRDefault="00746216" w:rsidP="00746216">
      <w:pPr>
        <w:rPr>
          <w:rFonts w:eastAsiaTheme="minorEastAsia"/>
        </w:rPr>
      </w:pPr>
    </w:p>
    <w:tbl>
      <w:tblPr>
        <w:tblW w:w="100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4"/>
        <w:gridCol w:w="2665"/>
        <w:gridCol w:w="1701"/>
        <w:gridCol w:w="1701"/>
        <w:gridCol w:w="1701"/>
        <w:gridCol w:w="1701"/>
      </w:tblGrid>
      <w:tr w:rsidR="00687118" w:rsidRPr="00EF11E3" w14:paraId="00410B6B" w14:textId="77777777" w:rsidTr="009A272A">
        <w:trPr>
          <w:trHeight w:val="397"/>
        </w:trPr>
        <w:tc>
          <w:tcPr>
            <w:tcW w:w="62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0A9B08" w14:textId="77777777" w:rsidR="00687118" w:rsidRPr="00EF11E3" w:rsidRDefault="00687118" w:rsidP="00687118">
            <w:pPr>
              <w:widowControl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EF11E3">
              <w:rPr>
                <w:rFonts w:eastAsia="等线"/>
                <w:b/>
                <w:color w:val="000000"/>
                <w:kern w:val="0"/>
              </w:rPr>
              <w:t>No.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EA64E3" w14:textId="3C4F8009" w:rsidR="00687118" w:rsidRPr="00EF11E3" w:rsidRDefault="00687118" w:rsidP="00687118">
            <w:pPr>
              <w:widowControl/>
              <w:rPr>
                <w:rFonts w:eastAsia="等线"/>
                <w:b/>
                <w:color w:val="000000"/>
                <w:kern w:val="0"/>
              </w:rPr>
            </w:pPr>
            <w:r>
              <w:rPr>
                <w:rFonts w:eastAsia="等线" w:hint="eastAsia"/>
                <w:b/>
                <w:color w:val="000000"/>
                <w:kern w:val="0"/>
              </w:rPr>
              <w:t>Reference</w:t>
            </w:r>
            <w:r>
              <w:rPr>
                <w:rFonts w:eastAsia="等线"/>
                <w:b/>
                <w:color w:val="000000"/>
                <w:kern w:val="0"/>
              </w:rPr>
              <w:t xml:space="preserve"> </w:t>
            </w:r>
            <w:r w:rsidR="00006CF0">
              <w:rPr>
                <w:rFonts w:eastAsia="等线" w:hint="eastAsia"/>
                <w:b/>
                <w:color w:val="000000"/>
                <w:kern w:val="0"/>
              </w:rPr>
              <w:t>g</w:t>
            </w:r>
            <w:r w:rsidRPr="00EF11E3">
              <w:rPr>
                <w:rFonts w:eastAsia="等线"/>
                <w:b/>
                <w:color w:val="000000"/>
                <w:kern w:val="0"/>
              </w:rPr>
              <w:t>eno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2D3048" w14:textId="0F48B0D6" w:rsidR="00687118" w:rsidRPr="00EF11E3" w:rsidRDefault="00687118" w:rsidP="00687118">
            <w:pPr>
              <w:widowControl/>
              <w:jc w:val="center"/>
              <w:rPr>
                <w:rFonts w:eastAsia="等线"/>
                <w:b/>
                <w:color w:val="000000"/>
                <w:kern w:val="0"/>
              </w:rPr>
            </w:pPr>
            <w:r>
              <w:rPr>
                <w:rFonts w:eastAsia="等线" w:hint="eastAsia"/>
                <w:b/>
                <w:color w:val="000000"/>
                <w:kern w:val="0"/>
              </w:rPr>
              <w:t>Error</w:t>
            </w:r>
            <w:r>
              <w:rPr>
                <w:rFonts w:eastAsia="等线"/>
                <w:b/>
                <w:color w:val="000000"/>
                <w:kern w:val="0"/>
              </w:rPr>
              <w:t xml:space="preserve"> </w:t>
            </w:r>
            <w:r w:rsidR="000C1203">
              <w:rPr>
                <w:rFonts w:eastAsia="等线" w:hint="eastAsia"/>
                <w:b/>
                <w:color w:val="000000"/>
                <w:kern w:val="0"/>
              </w:rPr>
              <w:t>m</w:t>
            </w:r>
            <w:r w:rsidRPr="00EF11E3">
              <w:rPr>
                <w:rFonts w:eastAsia="等线"/>
                <w:b/>
                <w:color w:val="000000"/>
                <w:kern w:val="0"/>
              </w:rPr>
              <w:t>odel</w:t>
            </w:r>
            <w:r w:rsidR="00D344CF">
              <w:rPr>
                <w:rFonts w:eastAsia="等线"/>
                <w:b/>
                <w:color w:val="000000"/>
                <w:kern w:val="0"/>
              </w:rPr>
              <w:t xml:space="preserve"> </w:t>
            </w:r>
            <w:r w:rsidR="00D344CF" w:rsidRPr="00D344CF">
              <w:rPr>
                <w:rFonts w:eastAsia="等线"/>
                <w:b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A20F80" w14:textId="64CD4500" w:rsidR="00687118" w:rsidRPr="00EF11E3" w:rsidRDefault="00687118" w:rsidP="00687118">
            <w:pPr>
              <w:widowControl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EF11E3">
              <w:rPr>
                <w:rFonts w:eastAsia="等线"/>
                <w:b/>
                <w:color w:val="000000"/>
                <w:kern w:val="0"/>
              </w:rPr>
              <w:t>File siz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397711" w14:textId="3609FE8E" w:rsidR="00687118" w:rsidRPr="00EF11E3" w:rsidRDefault="00687118" w:rsidP="00687118">
            <w:pPr>
              <w:widowControl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EF11E3">
              <w:rPr>
                <w:rFonts w:eastAsia="等线"/>
                <w:b/>
                <w:color w:val="000000"/>
                <w:kern w:val="0"/>
              </w:rPr>
              <w:t>Num. of rea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99B1A7" w14:textId="7E6BB327" w:rsidR="00687118" w:rsidRPr="00EF11E3" w:rsidRDefault="00687118" w:rsidP="00687118">
            <w:pPr>
              <w:widowControl/>
              <w:jc w:val="center"/>
              <w:rPr>
                <w:rFonts w:eastAsia="等线"/>
                <w:b/>
                <w:color w:val="000000"/>
                <w:kern w:val="0"/>
              </w:rPr>
            </w:pPr>
            <w:r w:rsidRPr="00EF11E3">
              <w:rPr>
                <w:rFonts w:eastAsia="等线"/>
                <w:b/>
                <w:color w:val="000000"/>
                <w:kern w:val="0"/>
              </w:rPr>
              <w:t>Error rate</w:t>
            </w:r>
          </w:p>
        </w:tc>
      </w:tr>
      <w:tr w:rsidR="000A2436" w:rsidRPr="00102DF7" w14:paraId="1F8906E9" w14:textId="77777777" w:rsidTr="009A272A">
        <w:trPr>
          <w:trHeight w:val="397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5FC0BE" w14:textId="77777777" w:rsidR="000A2436" w:rsidRPr="00102DF7" w:rsidRDefault="000A2436" w:rsidP="008D3CE5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1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721932" w14:textId="77777777" w:rsidR="000A2436" w:rsidRPr="00102DF7" w:rsidRDefault="000A2436" w:rsidP="001F51FB">
            <w:pPr>
              <w:widowControl/>
              <w:rPr>
                <w:rFonts w:eastAsia="等线"/>
                <w:i/>
                <w:iCs/>
                <w:color w:val="000000"/>
                <w:kern w:val="0"/>
              </w:rPr>
            </w:pPr>
            <w:r w:rsidRPr="00102DF7">
              <w:rPr>
                <w:rFonts w:eastAsia="等线"/>
                <w:i/>
                <w:iCs/>
                <w:color w:val="000000"/>
                <w:kern w:val="0"/>
              </w:rPr>
              <w:t>Escherichia col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D4AEA" w14:textId="77777777" w:rsidR="000A2436" w:rsidRPr="00102DF7" w:rsidRDefault="000A2436" w:rsidP="008D3CE5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R1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6FABE2" w14:textId="3E78D163" w:rsidR="000A2436" w:rsidRPr="00102DF7" w:rsidRDefault="000A2436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443M</w:t>
            </w:r>
            <w:r w:rsidR="00B67211">
              <w:rPr>
                <w:rFonts w:eastAsia="等线"/>
                <w:color w:val="000000"/>
                <w:kern w:val="0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21AB69" w14:textId="77777777" w:rsidR="000A2436" w:rsidRPr="00102DF7" w:rsidRDefault="000A2436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1537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9AF5A" w14:textId="73533065" w:rsidR="000A2436" w:rsidRPr="00102DF7" w:rsidRDefault="000A2436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1</w:t>
            </w:r>
            <w:r w:rsidR="00315C22">
              <w:rPr>
                <w:rFonts w:eastAsia="等线"/>
                <w:color w:val="000000"/>
                <w:kern w:val="0"/>
              </w:rPr>
              <w:t>3</w:t>
            </w:r>
            <w:r w:rsidR="00B0551A">
              <w:rPr>
                <w:rFonts w:eastAsia="等线"/>
                <w:color w:val="000000"/>
                <w:kern w:val="0"/>
              </w:rPr>
              <w:t>.0</w:t>
            </w:r>
            <w:r w:rsidRPr="00102DF7">
              <w:rPr>
                <w:rFonts w:eastAsia="等线"/>
                <w:color w:val="000000"/>
                <w:kern w:val="0"/>
              </w:rPr>
              <w:t>%</w:t>
            </w:r>
          </w:p>
        </w:tc>
      </w:tr>
      <w:tr w:rsidR="00CE1430" w:rsidRPr="00102DF7" w14:paraId="55BD6693" w14:textId="77777777" w:rsidTr="009A272A">
        <w:trPr>
          <w:trHeight w:val="397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DACBBE" w14:textId="77777777" w:rsidR="00CE1430" w:rsidRPr="00102DF7" w:rsidRDefault="00CE1430" w:rsidP="00CE143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2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C73394" w14:textId="77777777" w:rsidR="00CE1430" w:rsidRPr="00102DF7" w:rsidRDefault="00CE1430" w:rsidP="00CE1430">
            <w:pPr>
              <w:widowControl/>
              <w:rPr>
                <w:rFonts w:eastAsia="等线"/>
                <w:i/>
                <w:iCs/>
                <w:color w:val="000000"/>
                <w:kern w:val="0"/>
              </w:rPr>
            </w:pPr>
            <w:r w:rsidRPr="00102DF7">
              <w:rPr>
                <w:rFonts w:eastAsia="等线"/>
                <w:i/>
                <w:iCs/>
                <w:color w:val="000000"/>
                <w:kern w:val="0"/>
              </w:rPr>
              <w:t>Saccharomyces cerevisia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2A2C2" w14:textId="77777777" w:rsidR="00CE1430" w:rsidRPr="00102DF7" w:rsidRDefault="00CE1430" w:rsidP="00CE143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R1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ADF31" w14:textId="717EE5DD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1.2G</w:t>
            </w:r>
            <w:r>
              <w:rPr>
                <w:rFonts w:eastAsia="等线"/>
                <w:color w:val="000000"/>
                <w:kern w:val="0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513828" w14:textId="77777777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4056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4632B" w14:textId="5EF6E48C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5F566A">
              <w:rPr>
                <w:rFonts w:eastAsia="等线"/>
                <w:color w:val="000000"/>
                <w:kern w:val="0"/>
              </w:rPr>
              <w:t>13.0%</w:t>
            </w:r>
          </w:p>
        </w:tc>
      </w:tr>
      <w:tr w:rsidR="00CE1430" w:rsidRPr="00102DF7" w14:paraId="3991602D" w14:textId="77777777" w:rsidTr="009A272A">
        <w:trPr>
          <w:trHeight w:val="397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4FC47" w14:textId="77777777" w:rsidR="00CE1430" w:rsidRPr="00102DF7" w:rsidRDefault="00CE1430" w:rsidP="00CE143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3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1F18B1" w14:textId="77777777" w:rsidR="00CE1430" w:rsidRPr="00102DF7" w:rsidRDefault="00CE1430" w:rsidP="00CE1430">
            <w:pPr>
              <w:widowControl/>
              <w:rPr>
                <w:rFonts w:eastAsia="等线"/>
                <w:i/>
                <w:iCs/>
                <w:color w:val="000000"/>
                <w:kern w:val="0"/>
              </w:rPr>
            </w:pPr>
            <w:r w:rsidRPr="00102DF7">
              <w:rPr>
                <w:rFonts w:eastAsia="等线"/>
                <w:i/>
                <w:iCs/>
                <w:color w:val="000000"/>
                <w:kern w:val="0"/>
              </w:rPr>
              <w:t>Caenorhabditis elega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032387" w14:textId="77777777" w:rsidR="00CE1430" w:rsidRPr="00102DF7" w:rsidRDefault="00CE1430" w:rsidP="00CE143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R1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6DB17" w14:textId="2C4531E4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9.4G</w:t>
            </w:r>
            <w:r>
              <w:rPr>
                <w:rFonts w:eastAsia="等线"/>
                <w:color w:val="000000"/>
                <w:kern w:val="0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BFF485" w14:textId="77777777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3346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14731F" w14:textId="6E2DABA9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5F566A">
              <w:rPr>
                <w:rFonts w:eastAsia="等线"/>
                <w:color w:val="000000"/>
                <w:kern w:val="0"/>
              </w:rPr>
              <w:t>13.0%</w:t>
            </w:r>
          </w:p>
        </w:tc>
      </w:tr>
      <w:tr w:rsidR="00CE1430" w:rsidRPr="00102DF7" w14:paraId="6C6E21D5" w14:textId="77777777" w:rsidTr="009A272A">
        <w:trPr>
          <w:trHeight w:val="397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23781D" w14:textId="77777777" w:rsidR="00CE1430" w:rsidRPr="00102DF7" w:rsidRDefault="00CE1430" w:rsidP="00CE143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4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C3BB3E" w14:textId="77777777" w:rsidR="00CE1430" w:rsidRPr="00102DF7" w:rsidRDefault="00CE1430" w:rsidP="00CE1430">
            <w:pPr>
              <w:widowControl/>
              <w:rPr>
                <w:rFonts w:eastAsia="等线"/>
                <w:i/>
                <w:iCs/>
                <w:color w:val="000000"/>
                <w:kern w:val="0"/>
              </w:rPr>
            </w:pPr>
            <w:r w:rsidRPr="00102DF7">
              <w:rPr>
                <w:rFonts w:eastAsia="等线"/>
                <w:i/>
                <w:iCs/>
                <w:color w:val="000000"/>
                <w:kern w:val="0"/>
              </w:rPr>
              <w:t>Arabidopsis thalia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F2F0AB" w14:textId="77777777" w:rsidR="00CE1430" w:rsidRPr="00102DF7" w:rsidRDefault="00CE1430" w:rsidP="00CE143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R1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7C456" w14:textId="22E8B11A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12G</w:t>
            </w:r>
            <w:r>
              <w:rPr>
                <w:rFonts w:eastAsia="等线"/>
                <w:color w:val="000000"/>
                <w:kern w:val="0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03F222" w14:textId="77777777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39874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CC27D" w14:textId="7739E0CA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5F566A">
              <w:rPr>
                <w:rFonts w:eastAsia="等线"/>
                <w:color w:val="000000"/>
                <w:kern w:val="0"/>
              </w:rPr>
              <w:t>13.0%</w:t>
            </w:r>
          </w:p>
        </w:tc>
      </w:tr>
      <w:tr w:rsidR="00CE1430" w:rsidRPr="00102DF7" w14:paraId="1D6ACECE" w14:textId="77777777" w:rsidTr="009A272A">
        <w:trPr>
          <w:trHeight w:val="397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4D2DA" w14:textId="77777777" w:rsidR="00CE1430" w:rsidRPr="00102DF7" w:rsidRDefault="00CE1430" w:rsidP="00CE143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5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9D362" w14:textId="77777777" w:rsidR="00CE1430" w:rsidRPr="00102DF7" w:rsidRDefault="00CE1430" w:rsidP="00CE1430">
            <w:pPr>
              <w:widowControl/>
              <w:rPr>
                <w:rFonts w:eastAsia="等线"/>
                <w:i/>
                <w:iCs/>
                <w:color w:val="000000"/>
                <w:kern w:val="0"/>
              </w:rPr>
            </w:pPr>
            <w:r w:rsidRPr="00102DF7">
              <w:rPr>
                <w:rFonts w:eastAsia="等线"/>
                <w:i/>
                <w:iCs/>
                <w:color w:val="000000"/>
                <w:kern w:val="0"/>
              </w:rPr>
              <w:t>Drosophila melanogas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5F1670" w14:textId="77777777" w:rsidR="00CE1430" w:rsidRPr="00102DF7" w:rsidRDefault="00CE1430" w:rsidP="00CE143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R1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CBD99" w14:textId="54B27ED9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14G</w:t>
            </w:r>
            <w:r>
              <w:rPr>
                <w:rFonts w:eastAsia="等线"/>
                <w:color w:val="000000"/>
                <w:kern w:val="0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327A9C" w14:textId="77777777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56129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969F52" w14:textId="5D6017DC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5F566A">
              <w:rPr>
                <w:rFonts w:eastAsia="等线"/>
                <w:color w:val="000000"/>
                <w:kern w:val="0"/>
              </w:rPr>
              <w:t>13.0%</w:t>
            </w:r>
          </w:p>
        </w:tc>
      </w:tr>
      <w:tr w:rsidR="00CE1430" w:rsidRPr="00102DF7" w14:paraId="0B2E63F6" w14:textId="77777777" w:rsidTr="009A272A">
        <w:trPr>
          <w:trHeight w:val="397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8C694A" w14:textId="77777777" w:rsidR="00CE1430" w:rsidRPr="00102DF7" w:rsidRDefault="00CE1430" w:rsidP="00CE143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6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AFF50E" w14:textId="77777777" w:rsidR="00CE1430" w:rsidRPr="00102DF7" w:rsidRDefault="00CE1430" w:rsidP="00CE1430">
            <w:pPr>
              <w:widowControl/>
              <w:rPr>
                <w:rFonts w:eastAsia="等线"/>
                <w:i/>
                <w:iCs/>
                <w:color w:val="000000"/>
                <w:kern w:val="0"/>
              </w:rPr>
            </w:pPr>
            <w:r w:rsidRPr="00102DF7">
              <w:rPr>
                <w:rFonts w:eastAsia="等线"/>
                <w:i/>
                <w:iCs/>
                <w:color w:val="000000"/>
                <w:kern w:val="0"/>
              </w:rPr>
              <w:t>Zea mays (SK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58E443" w14:textId="77777777" w:rsidR="00CE1430" w:rsidRPr="00102DF7" w:rsidRDefault="00CE1430" w:rsidP="00CE143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R1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9D7CD" w14:textId="724C5D3B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202G</w:t>
            </w:r>
            <w:r>
              <w:rPr>
                <w:rFonts w:eastAsia="等线"/>
                <w:color w:val="000000"/>
                <w:kern w:val="0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1897E2" w14:textId="77777777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772494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78CB9" w14:textId="359D96D9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5F566A">
              <w:rPr>
                <w:rFonts w:eastAsia="等线"/>
                <w:color w:val="000000"/>
                <w:kern w:val="0"/>
              </w:rPr>
              <w:t>13.0%</w:t>
            </w:r>
          </w:p>
        </w:tc>
      </w:tr>
      <w:tr w:rsidR="00CE1430" w:rsidRPr="00102DF7" w14:paraId="25F404D9" w14:textId="77777777" w:rsidTr="009A272A">
        <w:trPr>
          <w:trHeight w:val="397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D842D" w14:textId="77777777" w:rsidR="00CE1430" w:rsidRPr="00102DF7" w:rsidRDefault="00CE1430" w:rsidP="00CE143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7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4617A" w14:textId="77777777" w:rsidR="00CE1430" w:rsidRPr="00102DF7" w:rsidRDefault="00CE1430" w:rsidP="00CE1430">
            <w:pPr>
              <w:widowControl/>
              <w:rPr>
                <w:rFonts w:eastAsia="等线"/>
                <w:i/>
                <w:iCs/>
                <w:color w:val="000000"/>
                <w:kern w:val="0"/>
              </w:rPr>
            </w:pPr>
            <w:r w:rsidRPr="00102DF7">
              <w:rPr>
                <w:rFonts w:eastAsia="等线"/>
                <w:i/>
                <w:iCs/>
                <w:color w:val="000000"/>
                <w:kern w:val="0"/>
              </w:rPr>
              <w:t>Mus musculu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9C68D4" w14:textId="77777777" w:rsidR="00CE1430" w:rsidRPr="00102DF7" w:rsidRDefault="00CE1430" w:rsidP="00CE143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R1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6E48E3" w14:textId="28175F33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255G</w:t>
            </w:r>
            <w:r>
              <w:rPr>
                <w:rFonts w:eastAsia="等线"/>
                <w:color w:val="000000"/>
                <w:kern w:val="0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EEE4F5" w14:textId="77777777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937638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D28990" w14:textId="0EF21C79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5F566A">
              <w:rPr>
                <w:rFonts w:eastAsia="等线"/>
                <w:color w:val="000000"/>
                <w:kern w:val="0"/>
              </w:rPr>
              <w:t>13.0%</w:t>
            </w:r>
          </w:p>
        </w:tc>
      </w:tr>
      <w:tr w:rsidR="00CE1430" w:rsidRPr="00102DF7" w14:paraId="7169F620" w14:textId="77777777" w:rsidTr="009A272A">
        <w:trPr>
          <w:trHeight w:val="397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AC0C4" w14:textId="77777777" w:rsidR="00CE1430" w:rsidRPr="00102DF7" w:rsidRDefault="00CE1430" w:rsidP="00CE143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8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1E111" w14:textId="77777777" w:rsidR="00CE1430" w:rsidRPr="00102DF7" w:rsidRDefault="00CE1430" w:rsidP="00CE1430">
            <w:pPr>
              <w:widowControl/>
              <w:rPr>
                <w:rFonts w:eastAsia="等线"/>
                <w:i/>
                <w:iCs/>
                <w:color w:val="000000"/>
                <w:kern w:val="0"/>
              </w:rPr>
            </w:pPr>
            <w:r w:rsidRPr="00102DF7">
              <w:rPr>
                <w:rFonts w:eastAsia="等线"/>
                <w:i/>
                <w:iCs/>
                <w:color w:val="000000"/>
                <w:kern w:val="0"/>
              </w:rPr>
              <w:t>Homo sapie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D4160D" w14:textId="77777777" w:rsidR="00CE1430" w:rsidRPr="00102DF7" w:rsidRDefault="00CE1430" w:rsidP="00CE143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R1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ED87F" w14:textId="7930997F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291G</w:t>
            </w:r>
            <w:r>
              <w:rPr>
                <w:rFonts w:eastAsia="等线"/>
                <w:color w:val="000000"/>
                <w:kern w:val="0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46FEE" w14:textId="77777777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1039037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66D799" w14:textId="68C6C494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5F566A">
              <w:rPr>
                <w:rFonts w:eastAsia="等线"/>
                <w:color w:val="000000"/>
                <w:kern w:val="0"/>
              </w:rPr>
              <w:t>13.0%</w:t>
            </w:r>
          </w:p>
        </w:tc>
      </w:tr>
      <w:tr w:rsidR="00CE1430" w:rsidRPr="00102DF7" w14:paraId="3BFFFDF3" w14:textId="77777777" w:rsidTr="009A272A">
        <w:trPr>
          <w:trHeight w:val="397"/>
        </w:trPr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1418E6" w14:textId="77777777" w:rsidR="00CE1430" w:rsidRPr="00102DF7" w:rsidRDefault="00CE1430" w:rsidP="00CE143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9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BD8FD" w14:textId="77777777" w:rsidR="00CE1430" w:rsidRPr="00102DF7" w:rsidRDefault="00CE1430" w:rsidP="00CE1430">
            <w:pPr>
              <w:widowControl/>
              <w:rPr>
                <w:rFonts w:eastAsia="等线"/>
                <w:i/>
                <w:iCs/>
                <w:color w:val="000000"/>
                <w:kern w:val="0"/>
              </w:rPr>
            </w:pPr>
            <w:r w:rsidRPr="00102DF7">
              <w:rPr>
                <w:rFonts w:eastAsia="等线"/>
                <w:i/>
                <w:iCs/>
                <w:color w:val="000000"/>
                <w:kern w:val="0"/>
              </w:rPr>
              <w:t>Ambystoma mexican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04CE8" w14:textId="77777777" w:rsidR="00CE1430" w:rsidRPr="00102DF7" w:rsidRDefault="00CE1430" w:rsidP="00CE143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R10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E348CF" w14:textId="67648726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2T</w:t>
            </w:r>
            <w:r>
              <w:rPr>
                <w:rFonts w:eastAsia="等线"/>
                <w:color w:val="000000"/>
                <w:kern w:val="0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6CEF96" w14:textId="77777777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102DF7">
              <w:rPr>
                <w:rFonts w:eastAsia="等线"/>
                <w:color w:val="000000"/>
                <w:kern w:val="0"/>
              </w:rPr>
              <w:t>954479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3024C8" w14:textId="6C93CDF9" w:rsidR="00CE1430" w:rsidRPr="00102DF7" w:rsidRDefault="00CE1430" w:rsidP="00F16BBB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5F566A">
              <w:rPr>
                <w:rFonts w:eastAsia="等线"/>
                <w:color w:val="000000"/>
                <w:kern w:val="0"/>
              </w:rPr>
              <w:t>13.0%</w:t>
            </w:r>
          </w:p>
        </w:tc>
      </w:tr>
    </w:tbl>
    <w:p w14:paraId="66BE1F54" w14:textId="0B3BEEC5" w:rsidR="000A2436" w:rsidRDefault="00D344CF" w:rsidP="00B01BCF">
      <w:pPr>
        <w:spacing w:beforeLines="50" w:before="156"/>
        <w:rPr>
          <w:rFonts w:eastAsiaTheme="minorEastAsia"/>
        </w:rPr>
      </w:pPr>
      <w:r>
        <w:rPr>
          <w:rFonts w:eastAsiaTheme="minorEastAsia"/>
        </w:rPr>
        <w:t xml:space="preserve">(a) </w:t>
      </w:r>
      <w:r w:rsidR="00EF1857">
        <w:rPr>
          <w:rFonts w:eastAsiaTheme="minorEastAsia"/>
        </w:rPr>
        <w:t xml:space="preserve">The datasets </w:t>
      </w:r>
      <w:r w:rsidR="002854CA">
        <w:rPr>
          <w:rFonts w:eastAsiaTheme="minorEastAsia"/>
        </w:rPr>
        <w:t>were</w:t>
      </w:r>
      <w:r w:rsidR="00285BD8">
        <w:rPr>
          <w:rFonts w:eastAsiaTheme="minorEastAsia"/>
        </w:rPr>
        <w:t xml:space="preserve"> simulated by P</w:t>
      </w:r>
      <w:r w:rsidR="00FE7437">
        <w:rPr>
          <w:rFonts w:eastAsiaTheme="minorEastAsia"/>
        </w:rPr>
        <w:t>BSIM2</w:t>
      </w:r>
      <w:r w:rsidR="007E5FBC">
        <w:rPr>
          <w:rFonts w:eastAsiaTheme="minorEastAsia"/>
        </w:rPr>
        <w:t xml:space="preserve"> using the pre-trained </w:t>
      </w:r>
      <w:r w:rsidR="007E5FBC" w:rsidRPr="00C01D3D">
        <w:t>R103 chemistry model</w:t>
      </w:r>
      <w:r w:rsidR="00530B5D">
        <w:t xml:space="preserve"> based on the reference genomes in Table 1</w:t>
      </w:r>
      <w:r w:rsidR="00FE7437">
        <w:rPr>
          <w:rFonts w:eastAsiaTheme="minorEastAsia"/>
        </w:rPr>
        <w:t xml:space="preserve">. </w:t>
      </w:r>
      <w:r w:rsidR="003B3107">
        <w:rPr>
          <w:rFonts w:eastAsiaTheme="minorEastAsia"/>
        </w:rPr>
        <w:t>The read-depth, ratio of sequencing errors</w:t>
      </w:r>
      <w:r w:rsidR="00732949" w:rsidRPr="00732949">
        <w:t xml:space="preserve"> </w:t>
      </w:r>
      <w:r w:rsidR="00732949">
        <w:t>(mismatches: insertions: deletions)</w:t>
      </w:r>
      <w:r w:rsidR="003B3107">
        <w:rPr>
          <w:rFonts w:eastAsiaTheme="minorEastAsia"/>
        </w:rPr>
        <w:t>, mean length</w:t>
      </w:r>
      <w:r w:rsidR="00C82FB3">
        <w:rPr>
          <w:rFonts w:eastAsiaTheme="minorEastAsia"/>
        </w:rPr>
        <w:t>,</w:t>
      </w:r>
      <w:r w:rsidR="003B3107">
        <w:rPr>
          <w:rFonts w:eastAsiaTheme="minorEastAsia"/>
        </w:rPr>
        <w:t xml:space="preserve"> and </w:t>
      </w:r>
      <w:r w:rsidR="00514B03">
        <w:rPr>
          <w:rFonts w:eastAsiaTheme="minorEastAsia"/>
        </w:rPr>
        <w:t xml:space="preserve">total </w:t>
      </w:r>
      <w:r w:rsidR="003B3107">
        <w:rPr>
          <w:rFonts w:eastAsiaTheme="minorEastAsia"/>
        </w:rPr>
        <w:t xml:space="preserve">error rate </w:t>
      </w:r>
      <w:r w:rsidR="00546452">
        <w:rPr>
          <w:rFonts w:eastAsiaTheme="minorEastAsia"/>
        </w:rPr>
        <w:t xml:space="preserve">were </w:t>
      </w:r>
      <w:r w:rsidR="003B3107">
        <w:rPr>
          <w:rFonts w:eastAsiaTheme="minorEastAsia"/>
        </w:rPr>
        <w:t xml:space="preserve">configured as 50, </w:t>
      </w:r>
      <w:r w:rsidR="003B3107" w:rsidRPr="00070130">
        <w:rPr>
          <w:rFonts w:eastAsiaTheme="minorEastAsia"/>
        </w:rPr>
        <w:t>23:31:46</w:t>
      </w:r>
      <w:r w:rsidR="003B3107">
        <w:rPr>
          <w:rFonts w:eastAsiaTheme="minorEastAsia"/>
        </w:rPr>
        <w:t>, 13000</w:t>
      </w:r>
      <w:r w:rsidR="00C82FB3">
        <w:rPr>
          <w:rFonts w:eastAsiaTheme="minorEastAsia"/>
        </w:rPr>
        <w:t>,</w:t>
      </w:r>
      <w:r w:rsidR="003B3107">
        <w:rPr>
          <w:rFonts w:eastAsiaTheme="minorEastAsia"/>
        </w:rPr>
        <w:t xml:space="preserve"> and 13% respectively.</w:t>
      </w:r>
    </w:p>
    <w:p w14:paraId="19585106" w14:textId="546D1062" w:rsidR="00504E1B" w:rsidRDefault="00504E1B" w:rsidP="004C25D7">
      <w:pPr>
        <w:rPr>
          <w:rFonts w:eastAsiaTheme="minorEastAsia"/>
        </w:rPr>
      </w:pPr>
    </w:p>
    <w:p w14:paraId="26C4C15E" w14:textId="77777777" w:rsidR="000A2436" w:rsidRDefault="000A2436" w:rsidP="000A2436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653B038B" w14:textId="59D0BB6D" w:rsidR="000A2436" w:rsidRPr="00746216" w:rsidRDefault="004259EF" w:rsidP="004259EF">
      <w:pPr>
        <w:pStyle w:val="1"/>
        <w:rPr>
          <w:rFonts w:eastAsiaTheme="minorEastAsia"/>
          <w:sz w:val="24"/>
        </w:rPr>
      </w:pPr>
      <w:bookmarkStart w:id="6" w:name="_Toc129856305"/>
      <w:bookmarkStart w:id="7" w:name="_Toc135228747"/>
      <w:r w:rsidRPr="00746216">
        <w:rPr>
          <w:rFonts w:eastAsiaTheme="minorEastAsia"/>
          <w:sz w:val="24"/>
        </w:rPr>
        <w:lastRenderedPageBreak/>
        <w:t xml:space="preserve">Supplementary </w:t>
      </w:r>
      <w:r w:rsidR="000A2436" w:rsidRPr="00746216">
        <w:rPr>
          <w:rFonts w:eastAsiaTheme="minorEastAsia" w:hint="eastAsia"/>
          <w:sz w:val="24"/>
        </w:rPr>
        <w:t>T</w:t>
      </w:r>
      <w:r w:rsidR="000A2436" w:rsidRPr="00746216">
        <w:rPr>
          <w:rFonts w:eastAsiaTheme="minorEastAsia"/>
          <w:sz w:val="24"/>
        </w:rPr>
        <w:t xml:space="preserve">able 3. </w:t>
      </w:r>
      <w:r w:rsidR="005A5B3A" w:rsidRPr="00746216">
        <w:rPr>
          <w:rFonts w:eastAsiaTheme="minorEastAsia"/>
          <w:sz w:val="24"/>
        </w:rPr>
        <w:t>The p</w:t>
      </w:r>
      <w:r w:rsidR="00BC78AB" w:rsidRPr="00746216">
        <w:rPr>
          <w:rFonts w:eastAsiaTheme="minorEastAsia"/>
          <w:sz w:val="24"/>
        </w:rPr>
        <w:t xml:space="preserve">erformance of </w:t>
      </w:r>
      <w:r w:rsidR="008C06DC" w:rsidRPr="00746216">
        <w:rPr>
          <w:rFonts w:eastAsiaTheme="minorEastAsia" w:hint="eastAsia"/>
          <w:sz w:val="24"/>
        </w:rPr>
        <w:t>various</w:t>
      </w:r>
      <w:r w:rsidR="008C06DC" w:rsidRPr="00746216">
        <w:rPr>
          <w:rFonts w:eastAsiaTheme="minorEastAsia"/>
          <w:sz w:val="24"/>
        </w:rPr>
        <w:t xml:space="preserve"> tools </w:t>
      </w:r>
      <w:r w:rsidR="000A2436" w:rsidRPr="00746216">
        <w:rPr>
          <w:rFonts w:eastAsiaTheme="minorEastAsia"/>
          <w:sz w:val="24"/>
        </w:rPr>
        <w:t>on simulated datasets</w:t>
      </w:r>
      <w:bookmarkEnd w:id="6"/>
      <w:bookmarkEnd w:id="7"/>
    </w:p>
    <w:p w14:paraId="19A5344D" w14:textId="77777777" w:rsidR="008C06DC" w:rsidRPr="008C06DC" w:rsidRDefault="008C06DC" w:rsidP="008C06DC">
      <w:pPr>
        <w:rPr>
          <w:rFonts w:eastAsiaTheme="minorEastAsia"/>
        </w:rPr>
      </w:pPr>
    </w:p>
    <w:tbl>
      <w:tblPr>
        <w:tblStyle w:val="a7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3685"/>
        <w:gridCol w:w="1361"/>
        <w:gridCol w:w="1361"/>
        <w:gridCol w:w="1361"/>
        <w:gridCol w:w="1361"/>
      </w:tblGrid>
      <w:tr w:rsidR="00DD1D02" w:rsidRPr="00637693" w14:paraId="729334D9" w14:textId="77777777" w:rsidTr="00610EE3"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03E7E1" w14:textId="6118043E" w:rsidR="00DD1D02" w:rsidRPr="00637693" w:rsidRDefault="0046550F" w:rsidP="005460F9">
            <w:pPr>
              <w:rPr>
                <w:rFonts w:eastAsiaTheme="minorEastAsia"/>
                <w:b/>
              </w:rPr>
            </w:pPr>
            <w:r w:rsidRPr="00637693">
              <w:rPr>
                <w:rFonts w:eastAsiaTheme="minorEastAsia"/>
                <w:b/>
              </w:rPr>
              <w:t>Tool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E36A4B" w14:textId="7167ABEB" w:rsidR="00DD1D02" w:rsidRPr="00637693" w:rsidRDefault="00DD1D02" w:rsidP="005460F9">
            <w:pPr>
              <w:rPr>
                <w:rFonts w:eastAsiaTheme="minorEastAsia"/>
                <w:b/>
              </w:rPr>
            </w:pPr>
            <w:r w:rsidRPr="00637693">
              <w:rPr>
                <w:rFonts w:eastAsiaTheme="minorEastAsia" w:hint="eastAsia"/>
                <w:b/>
              </w:rPr>
              <w:t>P</w:t>
            </w:r>
            <w:r w:rsidRPr="00637693">
              <w:rPr>
                <w:rFonts w:eastAsiaTheme="minorEastAsia"/>
                <w:b/>
              </w:rPr>
              <w:t>arameter</w:t>
            </w:r>
            <w:r w:rsidR="00D221D8">
              <w:rPr>
                <w:rFonts w:eastAsiaTheme="minorEastAsia"/>
                <w:b/>
              </w:rPr>
              <w:t xml:space="preserve"> </w:t>
            </w:r>
            <w:r w:rsidR="00D221D8" w:rsidRPr="00D221D8">
              <w:rPr>
                <w:rFonts w:eastAsiaTheme="minorEastAsia"/>
                <w:b/>
                <w:vertAlign w:val="superscript"/>
              </w:rPr>
              <w:t>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71AAFE" w14:textId="313B37B4" w:rsidR="00DD1D02" w:rsidRPr="00637693" w:rsidRDefault="00DD1D02" w:rsidP="005460F9">
            <w:pPr>
              <w:jc w:val="center"/>
              <w:rPr>
                <w:rFonts w:eastAsiaTheme="minorEastAsia"/>
                <w:b/>
              </w:rPr>
            </w:pPr>
            <w:r w:rsidRPr="00637693">
              <w:rPr>
                <w:rFonts w:eastAsiaTheme="minorEastAsia"/>
                <w:b/>
              </w:rPr>
              <w:t>Thread</w:t>
            </w:r>
            <w:r w:rsidR="00D221D8">
              <w:rPr>
                <w:rFonts w:eastAsiaTheme="minorEastAsia"/>
                <w:b/>
              </w:rPr>
              <w:t xml:space="preserve"> </w:t>
            </w:r>
            <w:r w:rsidR="00D221D8" w:rsidRPr="00D221D8">
              <w:rPr>
                <w:rFonts w:eastAsiaTheme="minorEastAsia"/>
                <w:b/>
                <w:vertAlign w:val="superscript"/>
              </w:rPr>
              <w:t>b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B3174F" w14:textId="728782F1" w:rsidR="00DD1D02" w:rsidRPr="00637693" w:rsidRDefault="00DD1D02" w:rsidP="005460F9">
            <w:pPr>
              <w:jc w:val="center"/>
              <w:rPr>
                <w:rFonts w:eastAsiaTheme="minorEastAsia"/>
                <w:b/>
              </w:rPr>
            </w:pPr>
            <w:r w:rsidRPr="00637693">
              <w:rPr>
                <w:rFonts w:eastAsiaTheme="minorEastAsia" w:hint="eastAsia"/>
                <w:b/>
              </w:rPr>
              <w:t>R</w:t>
            </w:r>
            <w:r w:rsidRPr="00637693">
              <w:rPr>
                <w:rFonts w:eastAsiaTheme="minorEastAsia"/>
                <w:b/>
              </w:rPr>
              <w:t>eal time</w:t>
            </w:r>
            <w:r w:rsidR="007F2425">
              <w:rPr>
                <w:rFonts w:eastAsiaTheme="minorEastAsia"/>
                <w:b/>
              </w:rPr>
              <w:t xml:space="preserve"> </w:t>
            </w:r>
            <w:r w:rsidR="00D221D8">
              <w:rPr>
                <w:rFonts w:eastAsiaTheme="minorEastAsia"/>
                <w:b/>
                <w:vertAlign w:val="superscript"/>
              </w:rPr>
              <w:t>c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B9B3C2" w14:textId="53B75727" w:rsidR="00DD1D02" w:rsidRPr="00637693" w:rsidRDefault="00DD1D02" w:rsidP="005460F9">
            <w:pPr>
              <w:jc w:val="center"/>
              <w:rPr>
                <w:rFonts w:eastAsiaTheme="minorEastAsia"/>
                <w:b/>
              </w:rPr>
            </w:pPr>
            <w:r w:rsidRPr="00637693">
              <w:rPr>
                <w:rFonts w:eastAsiaTheme="minorEastAsia"/>
                <w:b/>
              </w:rPr>
              <w:t>CPU time</w:t>
            </w:r>
            <w:r w:rsidR="00085E57">
              <w:rPr>
                <w:rFonts w:eastAsiaTheme="minorEastAsia"/>
                <w:b/>
              </w:rPr>
              <w:t xml:space="preserve"> </w:t>
            </w:r>
            <w:r w:rsidR="00D221D8" w:rsidRPr="00D221D8">
              <w:rPr>
                <w:rFonts w:eastAsiaTheme="minorEastAsia"/>
                <w:b/>
                <w:vertAlign w:val="superscript"/>
              </w:rPr>
              <w:t>c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5F497E" w14:textId="38608128" w:rsidR="00DD1D02" w:rsidRPr="00637693" w:rsidRDefault="00951279" w:rsidP="005460F9">
            <w:pPr>
              <w:jc w:val="center"/>
              <w:rPr>
                <w:rFonts w:eastAsiaTheme="minorEastAsia"/>
                <w:b/>
              </w:rPr>
            </w:pPr>
            <w:r w:rsidRPr="00637693">
              <w:rPr>
                <w:rFonts w:eastAsiaTheme="minorEastAsia"/>
                <w:b/>
              </w:rPr>
              <w:t>Memory</w:t>
            </w:r>
            <w:r w:rsidR="007F2425">
              <w:rPr>
                <w:rFonts w:eastAsiaTheme="minorEastAsia"/>
                <w:b/>
              </w:rPr>
              <w:t xml:space="preserve"> </w:t>
            </w:r>
            <w:r w:rsidR="00D221D8">
              <w:rPr>
                <w:rFonts w:eastAsiaTheme="minorEastAsia"/>
                <w:b/>
                <w:vertAlign w:val="superscript"/>
              </w:rPr>
              <w:t>d</w:t>
            </w:r>
          </w:p>
        </w:tc>
      </w:tr>
      <w:tr w:rsidR="00DD1D02" w:rsidRPr="00637693" w14:paraId="271A4063" w14:textId="77777777" w:rsidTr="00610EE3">
        <w:trPr>
          <w:trHeight w:val="340"/>
        </w:trPr>
        <w:tc>
          <w:tcPr>
            <w:tcW w:w="104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45F4D04" w14:textId="329208C4" w:rsidR="00DD1D02" w:rsidRPr="00637693" w:rsidRDefault="00DD1D02" w:rsidP="00735B7B">
            <w:pPr>
              <w:ind w:firstLineChars="600" w:firstLine="1260"/>
              <w:rPr>
                <w:rFonts w:eastAsiaTheme="minorEastAsia"/>
                <w:b/>
                <w:bCs/>
              </w:rPr>
            </w:pPr>
            <w:r w:rsidRPr="00637693">
              <w:rPr>
                <w:rFonts w:eastAsiaTheme="minorEastAsia"/>
                <w:b/>
                <w:bCs/>
                <w:i/>
                <w:iCs/>
              </w:rPr>
              <w:t>Escherichia coli</w:t>
            </w:r>
          </w:p>
        </w:tc>
      </w:tr>
      <w:tr w:rsidR="00DD1D02" w:rsidRPr="00637693" w14:paraId="7B6AC982" w14:textId="77777777" w:rsidTr="00610EE3"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3524D6B4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14D8ED5" w14:textId="504CEC20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k 15 -l 11 -w 5 -x </w:t>
            </w:r>
            <w:r w:rsidR="00F96544" w:rsidRPr="00637693">
              <w:rPr>
                <w:rFonts w:eastAsiaTheme="minorEastAsia"/>
              </w:rPr>
              <w:t>3</w:t>
            </w:r>
            <w:r w:rsidRPr="00637693">
              <w:rPr>
                <w:rFonts w:eastAsiaTheme="minorEastAsia"/>
              </w:rPr>
              <w:t xml:space="preserve"> -X </w:t>
            </w:r>
            <w:r w:rsidR="00F96544" w:rsidRPr="00637693">
              <w:rPr>
                <w:rFonts w:eastAsiaTheme="minorEastAsia"/>
              </w:rPr>
              <w:t>10</w:t>
            </w:r>
            <w:r w:rsidRPr="00637693">
              <w:rPr>
                <w:rFonts w:eastAsiaTheme="minorEastAsia"/>
              </w:rPr>
              <w:t xml:space="preserve"> -t 8 -M </w:t>
            </w:r>
            <w:r w:rsidR="005E77E3" w:rsidRPr="00637693">
              <w:rPr>
                <w:rFonts w:eastAsiaTheme="minorEastAsia" w:hint="eastAsia"/>
              </w:rPr>
              <w:t>1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76D5A3E" w14:textId="77777777" w:rsidR="00DD1D02" w:rsidRPr="00637693" w:rsidRDefault="00DD1D02" w:rsidP="005460F9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CC1ADCA" w14:textId="213A1E9E" w:rsidR="00DD1D02" w:rsidRPr="0045136E" w:rsidRDefault="005F7114" w:rsidP="005460F9">
            <w:pPr>
              <w:jc w:val="center"/>
              <w:rPr>
                <w:rFonts w:eastAsia="等线"/>
              </w:rPr>
            </w:pPr>
            <w:bookmarkStart w:id="8" w:name="OLE_LINK152"/>
            <w:r w:rsidRPr="0045136E">
              <w:rPr>
                <w:rFonts w:eastAsia="等线" w:hint="eastAsia"/>
              </w:rPr>
              <w:t>7.962</w:t>
            </w:r>
            <w:bookmarkEnd w:id="8"/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92BE6B3" w14:textId="1B9FFDBF" w:rsidR="00DD1D02" w:rsidRPr="0045136E" w:rsidRDefault="00DD1D02" w:rsidP="005460F9">
            <w:pPr>
              <w:jc w:val="center"/>
              <w:rPr>
                <w:rFonts w:eastAsiaTheme="minorEastAsia"/>
              </w:rPr>
            </w:pPr>
            <w:r w:rsidRPr="0045136E">
              <w:rPr>
                <w:rFonts w:eastAsia="等线"/>
              </w:rPr>
              <w:t>15.</w:t>
            </w:r>
            <w:r w:rsidR="005F7114" w:rsidRPr="0045136E">
              <w:rPr>
                <w:rFonts w:eastAsia="等线" w:hint="eastAsia"/>
              </w:rPr>
              <w:t>27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EDE90EE" w14:textId="46128539" w:rsidR="00DD1D02" w:rsidRPr="0045136E" w:rsidRDefault="00DD1D02" w:rsidP="005460F9">
            <w:pPr>
              <w:jc w:val="center"/>
              <w:rPr>
                <w:rFonts w:eastAsiaTheme="minorEastAsia"/>
              </w:rPr>
            </w:pPr>
            <w:bookmarkStart w:id="9" w:name="OLE_LINK160"/>
            <w:r w:rsidRPr="0045136E">
              <w:rPr>
                <w:rFonts w:eastAsia="等线"/>
              </w:rPr>
              <w:t>0.</w:t>
            </w:r>
            <w:r w:rsidR="00566BA1" w:rsidRPr="0045136E">
              <w:rPr>
                <w:rFonts w:eastAsia="等线" w:hint="eastAsia"/>
              </w:rPr>
              <w:t>3</w:t>
            </w:r>
            <w:r w:rsidR="005F7114" w:rsidRPr="0045136E">
              <w:rPr>
                <w:rFonts w:eastAsia="等线" w:hint="eastAsia"/>
              </w:rPr>
              <w:t>48</w:t>
            </w:r>
            <w:bookmarkEnd w:id="9"/>
          </w:p>
        </w:tc>
      </w:tr>
      <w:tr w:rsidR="00DD1D02" w:rsidRPr="00637693" w14:paraId="3991A5E8" w14:textId="77777777" w:rsidTr="00610EE3">
        <w:tc>
          <w:tcPr>
            <w:tcW w:w="1361" w:type="dxa"/>
            <w:vAlign w:val="bottom"/>
          </w:tcPr>
          <w:p w14:paraId="4AC17244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685" w:type="dxa"/>
          </w:tcPr>
          <w:p w14:paraId="7A498639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-num_threads 8</w:t>
            </w:r>
          </w:p>
        </w:tc>
        <w:tc>
          <w:tcPr>
            <w:tcW w:w="1361" w:type="dxa"/>
          </w:tcPr>
          <w:p w14:paraId="71AF2BA5" w14:textId="77777777" w:rsidR="00DD1D02" w:rsidRPr="00637693" w:rsidRDefault="00DD1D02" w:rsidP="005460F9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5A0E505F" w14:textId="6112996D" w:rsidR="00DD1D02" w:rsidRPr="0045136E" w:rsidRDefault="00DD1D02" w:rsidP="005460F9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51.180</w:t>
            </w:r>
          </w:p>
        </w:tc>
        <w:tc>
          <w:tcPr>
            <w:tcW w:w="1361" w:type="dxa"/>
            <w:vAlign w:val="center"/>
          </w:tcPr>
          <w:p w14:paraId="682A4B5B" w14:textId="5D351FB5" w:rsidR="00DD1D02" w:rsidRPr="0045136E" w:rsidRDefault="00DD1D02" w:rsidP="005460F9">
            <w:pPr>
              <w:jc w:val="center"/>
              <w:rPr>
                <w:rFonts w:eastAsiaTheme="minorEastAsia"/>
              </w:rPr>
            </w:pPr>
            <w:r w:rsidRPr="0045136E">
              <w:rPr>
                <w:rFonts w:eastAsia="等线"/>
              </w:rPr>
              <w:t>440.980</w:t>
            </w:r>
          </w:p>
        </w:tc>
        <w:tc>
          <w:tcPr>
            <w:tcW w:w="1361" w:type="dxa"/>
            <w:vAlign w:val="center"/>
          </w:tcPr>
          <w:p w14:paraId="5BE69FE9" w14:textId="64CB23BE" w:rsidR="00DD1D02" w:rsidRPr="0045136E" w:rsidRDefault="00DD1D02" w:rsidP="005460F9">
            <w:pPr>
              <w:jc w:val="center"/>
              <w:rPr>
                <w:rFonts w:eastAsiaTheme="minorEastAsia"/>
              </w:rPr>
            </w:pPr>
            <w:r w:rsidRPr="0045136E">
              <w:rPr>
                <w:rFonts w:eastAsia="等线"/>
              </w:rPr>
              <w:t>16.390</w:t>
            </w:r>
          </w:p>
        </w:tc>
      </w:tr>
      <w:tr w:rsidR="00DD1D02" w:rsidRPr="00637693" w14:paraId="208BCD6F" w14:textId="77777777" w:rsidTr="00610EE3">
        <w:tc>
          <w:tcPr>
            <w:tcW w:w="1361" w:type="dxa"/>
            <w:vAlign w:val="bottom"/>
          </w:tcPr>
          <w:p w14:paraId="23967D37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685" w:type="dxa"/>
          </w:tcPr>
          <w:p w14:paraId="5F4E68D7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8</w:t>
            </w:r>
          </w:p>
        </w:tc>
        <w:tc>
          <w:tcPr>
            <w:tcW w:w="1361" w:type="dxa"/>
          </w:tcPr>
          <w:p w14:paraId="5E18F358" w14:textId="77777777" w:rsidR="00DD1D02" w:rsidRPr="00637693" w:rsidRDefault="00DD1D02" w:rsidP="005460F9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73C38B5A" w14:textId="2194C20B" w:rsidR="00DD1D02" w:rsidRPr="005F7114" w:rsidRDefault="00DD1D02" w:rsidP="005460F9">
            <w:pPr>
              <w:jc w:val="center"/>
              <w:rPr>
                <w:rFonts w:eastAsia="等线"/>
              </w:rPr>
            </w:pPr>
            <w:r w:rsidRPr="005F7114">
              <w:rPr>
                <w:rFonts w:eastAsia="等线"/>
              </w:rPr>
              <w:t>13.589</w:t>
            </w:r>
          </w:p>
        </w:tc>
        <w:tc>
          <w:tcPr>
            <w:tcW w:w="1361" w:type="dxa"/>
            <w:vAlign w:val="center"/>
          </w:tcPr>
          <w:p w14:paraId="7E3C5EBE" w14:textId="722E42BF" w:rsidR="00DD1D02" w:rsidRPr="005F7114" w:rsidRDefault="00DD1D02" w:rsidP="005460F9">
            <w:pPr>
              <w:jc w:val="center"/>
              <w:rPr>
                <w:rFonts w:eastAsiaTheme="minorEastAsia"/>
              </w:rPr>
            </w:pPr>
            <w:r w:rsidRPr="005F7114">
              <w:rPr>
                <w:rFonts w:eastAsia="等线"/>
              </w:rPr>
              <w:t>80.461</w:t>
            </w:r>
          </w:p>
        </w:tc>
        <w:tc>
          <w:tcPr>
            <w:tcW w:w="1361" w:type="dxa"/>
            <w:vAlign w:val="center"/>
          </w:tcPr>
          <w:p w14:paraId="6F72C210" w14:textId="77777777" w:rsidR="00DD1D02" w:rsidRPr="005F7114" w:rsidRDefault="00DD1D02" w:rsidP="005460F9">
            <w:pPr>
              <w:jc w:val="center"/>
              <w:rPr>
                <w:rFonts w:eastAsiaTheme="minorEastAsia"/>
              </w:rPr>
            </w:pPr>
            <w:r w:rsidRPr="005F7114">
              <w:rPr>
                <w:rFonts w:eastAsia="等线"/>
              </w:rPr>
              <w:t>2.107</w:t>
            </w:r>
          </w:p>
        </w:tc>
      </w:tr>
      <w:tr w:rsidR="00DD1D02" w:rsidRPr="00637693" w14:paraId="1972E4D5" w14:textId="77777777" w:rsidTr="00610EE3">
        <w:tc>
          <w:tcPr>
            <w:tcW w:w="1361" w:type="dxa"/>
            <w:vAlign w:val="bottom"/>
          </w:tcPr>
          <w:p w14:paraId="2E54EB46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685" w:type="dxa"/>
          </w:tcPr>
          <w:p w14:paraId="0AD2AF01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8</w:t>
            </w:r>
          </w:p>
        </w:tc>
        <w:tc>
          <w:tcPr>
            <w:tcW w:w="1361" w:type="dxa"/>
          </w:tcPr>
          <w:p w14:paraId="4F907348" w14:textId="77777777" w:rsidR="00DD1D02" w:rsidRPr="00637693" w:rsidRDefault="00DD1D02" w:rsidP="005460F9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5535E827" w14:textId="62E4D27F" w:rsidR="00DD1D02" w:rsidRPr="005F7114" w:rsidRDefault="00DD1D02" w:rsidP="005460F9">
            <w:pPr>
              <w:jc w:val="center"/>
              <w:rPr>
                <w:rFonts w:eastAsia="等线"/>
              </w:rPr>
            </w:pPr>
            <w:r w:rsidRPr="005F7114">
              <w:rPr>
                <w:rFonts w:eastAsia="等线"/>
              </w:rPr>
              <w:t>18.839</w:t>
            </w:r>
          </w:p>
        </w:tc>
        <w:tc>
          <w:tcPr>
            <w:tcW w:w="1361" w:type="dxa"/>
            <w:vAlign w:val="center"/>
          </w:tcPr>
          <w:p w14:paraId="73A37AA7" w14:textId="2FC5E02D" w:rsidR="00DD1D02" w:rsidRPr="005F7114" w:rsidRDefault="00DD1D02" w:rsidP="005460F9">
            <w:pPr>
              <w:jc w:val="center"/>
              <w:rPr>
                <w:rFonts w:eastAsiaTheme="minorEastAsia"/>
              </w:rPr>
            </w:pPr>
            <w:r w:rsidRPr="005F7114">
              <w:rPr>
                <w:rFonts w:eastAsia="等线"/>
              </w:rPr>
              <w:t>112.224</w:t>
            </w:r>
          </w:p>
        </w:tc>
        <w:tc>
          <w:tcPr>
            <w:tcW w:w="1361" w:type="dxa"/>
            <w:vAlign w:val="center"/>
          </w:tcPr>
          <w:p w14:paraId="1DDF4551" w14:textId="77777777" w:rsidR="00DD1D02" w:rsidRPr="005F7114" w:rsidRDefault="00DD1D02" w:rsidP="005460F9">
            <w:pPr>
              <w:jc w:val="center"/>
              <w:rPr>
                <w:rFonts w:eastAsiaTheme="minorEastAsia"/>
              </w:rPr>
            </w:pPr>
            <w:r w:rsidRPr="005F7114">
              <w:rPr>
                <w:rFonts w:eastAsia="等线"/>
              </w:rPr>
              <w:t>3.309</w:t>
            </w:r>
          </w:p>
        </w:tc>
      </w:tr>
      <w:tr w:rsidR="00DD1D02" w:rsidRPr="00637693" w14:paraId="52EACA82" w14:textId="77777777" w:rsidTr="00610EE3"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67C17FE4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055436BB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0 -k 15 -AS 2 -s 0.05 -L 5000 -t 8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AC462CD" w14:textId="77777777" w:rsidR="00DD1D02" w:rsidRPr="00637693" w:rsidRDefault="00DD1D02" w:rsidP="005460F9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26355F7" w14:textId="7F6C3C4E" w:rsidR="00DD1D02" w:rsidRPr="005F7114" w:rsidRDefault="00DD1D02" w:rsidP="005460F9">
            <w:pPr>
              <w:jc w:val="center"/>
              <w:rPr>
                <w:rFonts w:eastAsia="等线"/>
              </w:rPr>
            </w:pPr>
            <w:r w:rsidRPr="005F7114">
              <w:rPr>
                <w:rFonts w:eastAsia="等线"/>
              </w:rPr>
              <w:t>18.24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B0F1529" w14:textId="1017F6CA" w:rsidR="00DD1D02" w:rsidRPr="005F7114" w:rsidRDefault="00DD1D02" w:rsidP="005460F9">
            <w:pPr>
              <w:jc w:val="center"/>
              <w:rPr>
                <w:rFonts w:eastAsiaTheme="minorEastAsia"/>
              </w:rPr>
            </w:pPr>
            <w:r w:rsidRPr="005F7114">
              <w:rPr>
                <w:rFonts w:eastAsia="等线"/>
              </w:rPr>
              <w:t>51.80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D279778" w14:textId="77777777" w:rsidR="00DD1D02" w:rsidRPr="005F7114" w:rsidRDefault="00DD1D02" w:rsidP="005460F9">
            <w:pPr>
              <w:jc w:val="center"/>
              <w:rPr>
                <w:rFonts w:eastAsiaTheme="minorEastAsia"/>
              </w:rPr>
            </w:pPr>
            <w:r w:rsidRPr="005F7114">
              <w:rPr>
                <w:rFonts w:eastAsia="等线"/>
              </w:rPr>
              <w:t>1.418</w:t>
            </w:r>
          </w:p>
        </w:tc>
      </w:tr>
      <w:tr w:rsidR="00DD1D02" w:rsidRPr="00637693" w14:paraId="69E3F8FA" w14:textId="77777777" w:rsidTr="00610EE3">
        <w:trPr>
          <w:trHeight w:val="340"/>
        </w:trPr>
        <w:tc>
          <w:tcPr>
            <w:tcW w:w="104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467B6FE" w14:textId="37E58925" w:rsidR="00DD1D02" w:rsidRPr="005F7114" w:rsidRDefault="00DD1D02" w:rsidP="00735B7B">
            <w:pPr>
              <w:ind w:firstLineChars="600" w:firstLine="1260"/>
              <w:rPr>
                <w:rFonts w:eastAsia="等线"/>
                <w:b/>
                <w:bCs/>
              </w:rPr>
            </w:pPr>
            <w:r w:rsidRPr="005F7114">
              <w:rPr>
                <w:rFonts w:eastAsia="等线"/>
                <w:b/>
                <w:bCs/>
                <w:i/>
                <w:iCs/>
              </w:rPr>
              <w:t>Saccharomyces cerevisiae</w:t>
            </w:r>
          </w:p>
        </w:tc>
      </w:tr>
      <w:tr w:rsidR="00DD1D02" w:rsidRPr="00637693" w14:paraId="5626629D" w14:textId="77777777" w:rsidTr="00610EE3"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69D36C54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EEFC6BA" w14:textId="799B646B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k 15 -l 11 -w 5 -x </w:t>
            </w:r>
            <w:r w:rsidR="00F96544" w:rsidRPr="00637693">
              <w:rPr>
                <w:rFonts w:eastAsiaTheme="minorEastAsia"/>
              </w:rPr>
              <w:t>3</w:t>
            </w:r>
            <w:r w:rsidRPr="00637693">
              <w:rPr>
                <w:rFonts w:eastAsiaTheme="minorEastAsia"/>
              </w:rPr>
              <w:t xml:space="preserve"> -X 10 -t 8 -M</w:t>
            </w:r>
            <w:r w:rsidR="005E77E3" w:rsidRPr="00637693">
              <w:rPr>
                <w:rFonts w:eastAsiaTheme="minorEastAsia"/>
              </w:rPr>
              <w:t xml:space="preserve"> </w:t>
            </w:r>
            <w:r w:rsidR="005E77E3" w:rsidRPr="00637693">
              <w:rPr>
                <w:rFonts w:eastAsiaTheme="minorEastAsia" w:hint="eastAsia"/>
              </w:rPr>
              <w:t>1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FA7C334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8C91C41" w14:textId="75C700E2" w:rsidR="00DD1D02" w:rsidRPr="0045136E" w:rsidRDefault="00B22C8A" w:rsidP="005460F9">
            <w:pPr>
              <w:jc w:val="center"/>
              <w:rPr>
                <w:rFonts w:eastAsia="等线"/>
              </w:rPr>
            </w:pPr>
            <w:bookmarkStart w:id="10" w:name="OLE_LINK153"/>
            <w:r w:rsidRPr="0045136E">
              <w:rPr>
                <w:rFonts w:eastAsia="等线"/>
              </w:rPr>
              <w:t>1</w:t>
            </w:r>
            <w:r w:rsidR="005F7114" w:rsidRPr="0045136E">
              <w:rPr>
                <w:rFonts w:eastAsia="等线" w:hint="eastAsia"/>
              </w:rPr>
              <w:t>9.113</w:t>
            </w:r>
            <w:bookmarkEnd w:id="10"/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1F8A8FC" w14:textId="366D3767" w:rsidR="00DD1D02" w:rsidRPr="0045136E" w:rsidRDefault="005F7114" w:rsidP="005460F9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 w:hint="eastAsia"/>
              </w:rPr>
              <w:t>47.72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AF07787" w14:textId="53462A50" w:rsidR="00DD1D02" w:rsidRPr="0045136E" w:rsidRDefault="00DD1D02" w:rsidP="005460F9">
            <w:pPr>
              <w:jc w:val="center"/>
              <w:rPr>
                <w:rFonts w:eastAsia="等线"/>
              </w:rPr>
            </w:pPr>
            <w:bookmarkStart w:id="11" w:name="OLE_LINK161"/>
            <w:r w:rsidRPr="0045136E">
              <w:rPr>
                <w:rFonts w:eastAsia="等线"/>
              </w:rPr>
              <w:t>0.</w:t>
            </w:r>
            <w:r w:rsidR="005F7114" w:rsidRPr="0045136E">
              <w:rPr>
                <w:rFonts w:eastAsia="等线" w:hint="eastAsia"/>
              </w:rPr>
              <w:t>882</w:t>
            </w:r>
            <w:bookmarkEnd w:id="11"/>
          </w:p>
        </w:tc>
      </w:tr>
      <w:tr w:rsidR="00DD1D02" w:rsidRPr="00637693" w14:paraId="34A8B7DE" w14:textId="77777777" w:rsidTr="00610EE3">
        <w:tc>
          <w:tcPr>
            <w:tcW w:w="1361" w:type="dxa"/>
            <w:vAlign w:val="bottom"/>
          </w:tcPr>
          <w:p w14:paraId="19A20272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685" w:type="dxa"/>
          </w:tcPr>
          <w:p w14:paraId="774487FB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-num_threads 8</w:t>
            </w:r>
          </w:p>
        </w:tc>
        <w:tc>
          <w:tcPr>
            <w:tcW w:w="1361" w:type="dxa"/>
          </w:tcPr>
          <w:p w14:paraId="1B21ADB5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2C36DA05" w14:textId="60968067" w:rsidR="00DD1D02" w:rsidRPr="0045136E" w:rsidRDefault="00DD1D02" w:rsidP="005460F9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137.370</w:t>
            </w:r>
          </w:p>
        </w:tc>
        <w:tc>
          <w:tcPr>
            <w:tcW w:w="1361" w:type="dxa"/>
            <w:vAlign w:val="center"/>
          </w:tcPr>
          <w:p w14:paraId="7611C69A" w14:textId="464DA81A" w:rsidR="00DD1D02" w:rsidRPr="0045136E" w:rsidRDefault="00DD1D02" w:rsidP="005460F9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1213.450</w:t>
            </w:r>
          </w:p>
        </w:tc>
        <w:tc>
          <w:tcPr>
            <w:tcW w:w="1361" w:type="dxa"/>
            <w:vAlign w:val="center"/>
          </w:tcPr>
          <w:p w14:paraId="5DB2EFDC" w14:textId="77777777" w:rsidR="00DD1D02" w:rsidRPr="0045136E" w:rsidRDefault="00DD1D02" w:rsidP="005460F9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20.247</w:t>
            </w:r>
          </w:p>
        </w:tc>
      </w:tr>
      <w:tr w:rsidR="00DD1D02" w:rsidRPr="00637693" w14:paraId="17BB1DCC" w14:textId="77777777" w:rsidTr="00610EE3">
        <w:tc>
          <w:tcPr>
            <w:tcW w:w="1361" w:type="dxa"/>
            <w:vAlign w:val="bottom"/>
          </w:tcPr>
          <w:p w14:paraId="47A29D89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685" w:type="dxa"/>
          </w:tcPr>
          <w:p w14:paraId="44825B19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8</w:t>
            </w:r>
          </w:p>
        </w:tc>
        <w:tc>
          <w:tcPr>
            <w:tcW w:w="1361" w:type="dxa"/>
          </w:tcPr>
          <w:p w14:paraId="57EDAF1D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4B3252DB" w14:textId="08C8EBBA" w:rsidR="00DD1D02" w:rsidRPr="005F7114" w:rsidRDefault="00DD1D02" w:rsidP="005460F9">
            <w:pPr>
              <w:jc w:val="center"/>
              <w:rPr>
                <w:rFonts w:eastAsia="等线"/>
              </w:rPr>
            </w:pPr>
            <w:r w:rsidRPr="005F7114">
              <w:rPr>
                <w:rFonts w:eastAsia="等线"/>
              </w:rPr>
              <w:t>55.473</w:t>
            </w:r>
          </w:p>
        </w:tc>
        <w:tc>
          <w:tcPr>
            <w:tcW w:w="1361" w:type="dxa"/>
            <w:vAlign w:val="center"/>
          </w:tcPr>
          <w:p w14:paraId="5463CDFD" w14:textId="4F56ACDC" w:rsidR="00DD1D02" w:rsidRPr="005F7114" w:rsidRDefault="00DD1D02" w:rsidP="005460F9">
            <w:pPr>
              <w:jc w:val="center"/>
              <w:rPr>
                <w:rFonts w:eastAsia="等线"/>
              </w:rPr>
            </w:pPr>
            <w:r w:rsidRPr="005F7114">
              <w:rPr>
                <w:rFonts w:eastAsia="等线"/>
              </w:rPr>
              <w:t>325.663</w:t>
            </w:r>
          </w:p>
        </w:tc>
        <w:tc>
          <w:tcPr>
            <w:tcW w:w="1361" w:type="dxa"/>
            <w:vAlign w:val="center"/>
          </w:tcPr>
          <w:p w14:paraId="6D23F6AC" w14:textId="77777777" w:rsidR="00DD1D02" w:rsidRPr="005F7114" w:rsidRDefault="00DD1D02" w:rsidP="005460F9">
            <w:pPr>
              <w:jc w:val="center"/>
              <w:rPr>
                <w:rFonts w:eastAsia="等线"/>
                <w:b/>
                <w:bCs/>
              </w:rPr>
            </w:pPr>
            <w:r w:rsidRPr="005F7114">
              <w:rPr>
                <w:rFonts w:eastAsia="等线"/>
              </w:rPr>
              <w:t>5.113</w:t>
            </w:r>
          </w:p>
        </w:tc>
      </w:tr>
      <w:tr w:rsidR="00DD1D02" w:rsidRPr="00637693" w14:paraId="0EAB0A19" w14:textId="77777777" w:rsidTr="00610EE3">
        <w:tc>
          <w:tcPr>
            <w:tcW w:w="1361" w:type="dxa"/>
            <w:vAlign w:val="bottom"/>
          </w:tcPr>
          <w:p w14:paraId="0072D196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685" w:type="dxa"/>
          </w:tcPr>
          <w:p w14:paraId="4FDF1CFE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8</w:t>
            </w:r>
          </w:p>
        </w:tc>
        <w:tc>
          <w:tcPr>
            <w:tcW w:w="1361" w:type="dxa"/>
          </w:tcPr>
          <w:p w14:paraId="3D680A47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21EDB28C" w14:textId="1F07FF29" w:rsidR="00DD1D02" w:rsidRPr="005F7114" w:rsidRDefault="00DD1D02" w:rsidP="005460F9">
            <w:pPr>
              <w:jc w:val="center"/>
              <w:rPr>
                <w:rFonts w:eastAsia="等线"/>
              </w:rPr>
            </w:pPr>
            <w:r w:rsidRPr="005F7114">
              <w:rPr>
                <w:rFonts w:eastAsia="等线"/>
              </w:rPr>
              <w:t>53.262</w:t>
            </w:r>
          </w:p>
        </w:tc>
        <w:tc>
          <w:tcPr>
            <w:tcW w:w="1361" w:type="dxa"/>
            <w:vAlign w:val="center"/>
          </w:tcPr>
          <w:p w14:paraId="5B5F081A" w14:textId="64A17AB7" w:rsidR="00DD1D02" w:rsidRPr="005F7114" w:rsidRDefault="00DD1D02" w:rsidP="005460F9">
            <w:pPr>
              <w:jc w:val="center"/>
              <w:rPr>
                <w:rFonts w:eastAsia="等线"/>
              </w:rPr>
            </w:pPr>
            <w:r w:rsidRPr="005F7114">
              <w:rPr>
                <w:rFonts w:eastAsia="等线"/>
              </w:rPr>
              <w:t>342.099</w:t>
            </w:r>
          </w:p>
        </w:tc>
        <w:tc>
          <w:tcPr>
            <w:tcW w:w="1361" w:type="dxa"/>
            <w:vAlign w:val="center"/>
          </w:tcPr>
          <w:p w14:paraId="4F5F1B66" w14:textId="77777777" w:rsidR="00DD1D02" w:rsidRPr="005F7114" w:rsidRDefault="00DD1D02" w:rsidP="005460F9">
            <w:pPr>
              <w:jc w:val="center"/>
              <w:rPr>
                <w:rFonts w:eastAsia="等线"/>
                <w:b/>
                <w:bCs/>
              </w:rPr>
            </w:pPr>
            <w:r w:rsidRPr="005F7114">
              <w:rPr>
                <w:rFonts w:eastAsia="等线"/>
              </w:rPr>
              <w:t>5.686</w:t>
            </w:r>
          </w:p>
        </w:tc>
      </w:tr>
      <w:tr w:rsidR="00DD1D02" w:rsidRPr="00637693" w14:paraId="7F6FB222" w14:textId="77777777" w:rsidTr="00610EE3"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52AF2617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2455255C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0 -k 15 -AS 2 -s 0.05 -L 5000 -t 8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1870E90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64874FD" w14:textId="10D49167" w:rsidR="00DD1D02" w:rsidRPr="005F7114" w:rsidRDefault="00DD1D02" w:rsidP="005460F9">
            <w:pPr>
              <w:jc w:val="center"/>
              <w:rPr>
                <w:rFonts w:eastAsia="等线"/>
              </w:rPr>
            </w:pPr>
            <w:r w:rsidRPr="005F7114">
              <w:rPr>
                <w:rFonts w:eastAsia="等线"/>
              </w:rPr>
              <w:t>71.10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546A9D7" w14:textId="36E76633" w:rsidR="00DD1D02" w:rsidRPr="005F7114" w:rsidRDefault="00DD1D02" w:rsidP="005460F9">
            <w:pPr>
              <w:jc w:val="center"/>
              <w:rPr>
                <w:rFonts w:eastAsia="等线"/>
              </w:rPr>
            </w:pPr>
            <w:r w:rsidRPr="005F7114">
              <w:rPr>
                <w:rFonts w:eastAsia="等线"/>
              </w:rPr>
              <w:t>518.35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23BE93D" w14:textId="77777777" w:rsidR="00DD1D02" w:rsidRPr="005F7114" w:rsidRDefault="00DD1D02" w:rsidP="005460F9">
            <w:pPr>
              <w:jc w:val="center"/>
              <w:rPr>
                <w:rFonts w:eastAsia="等线"/>
                <w:b/>
                <w:bCs/>
              </w:rPr>
            </w:pPr>
            <w:r w:rsidRPr="005F7114">
              <w:rPr>
                <w:rFonts w:eastAsia="等线"/>
              </w:rPr>
              <w:t>2.705</w:t>
            </w:r>
          </w:p>
        </w:tc>
      </w:tr>
      <w:tr w:rsidR="00DD1D02" w:rsidRPr="00637693" w14:paraId="7064F5BB" w14:textId="77777777" w:rsidTr="00610EE3">
        <w:trPr>
          <w:trHeight w:val="340"/>
        </w:trPr>
        <w:tc>
          <w:tcPr>
            <w:tcW w:w="104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B11AE9F" w14:textId="04BCEC2D" w:rsidR="00DD1D02" w:rsidRPr="005F7114" w:rsidRDefault="00DD1D02" w:rsidP="00735B7B">
            <w:pPr>
              <w:widowControl/>
              <w:ind w:firstLineChars="600" w:firstLine="1260"/>
              <w:rPr>
                <w:rFonts w:eastAsia="等线"/>
                <w:b/>
                <w:bCs/>
                <w:i/>
                <w:iCs/>
              </w:rPr>
            </w:pPr>
            <w:r w:rsidRPr="005F7114">
              <w:rPr>
                <w:rFonts w:eastAsia="等线"/>
                <w:b/>
                <w:bCs/>
                <w:i/>
                <w:iCs/>
              </w:rPr>
              <w:t>Caenorhabditis elegans</w:t>
            </w:r>
          </w:p>
        </w:tc>
      </w:tr>
      <w:tr w:rsidR="00DD1D02" w:rsidRPr="00637693" w14:paraId="6A60B0DB" w14:textId="77777777" w:rsidTr="00610EE3"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6C33FD65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218CEC47" w14:textId="106EDA31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k 15 -l 11 -w 5 -x </w:t>
            </w:r>
            <w:r w:rsidR="00F96544" w:rsidRPr="00637693">
              <w:rPr>
                <w:rFonts w:eastAsiaTheme="minorEastAsia"/>
              </w:rPr>
              <w:t>3</w:t>
            </w:r>
            <w:r w:rsidRPr="00637693">
              <w:rPr>
                <w:rFonts w:eastAsiaTheme="minorEastAsia"/>
              </w:rPr>
              <w:t xml:space="preserve"> -X 10 -t 8 -M </w:t>
            </w:r>
            <w:r w:rsidR="005E77E3" w:rsidRPr="00637693">
              <w:rPr>
                <w:rFonts w:eastAsiaTheme="minorEastAsia" w:hint="eastAsia"/>
              </w:rPr>
              <w:t>1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6511884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8C23E50" w14:textId="5EBAF1D3" w:rsidR="00DD1D02" w:rsidRPr="0045136E" w:rsidRDefault="001950DD" w:rsidP="005460F9">
            <w:pPr>
              <w:jc w:val="center"/>
              <w:rPr>
                <w:rFonts w:eastAsia="等线"/>
              </w:rPr>
            </w:pPr>
            <w:bookmarkStart w:id="12" w:name="OLE_LINK154"/>
            <w:r w:rsidRPr="0045136E">
              <w:rPr>
                <w:rFonts w:eastAsia="等线" w:hint="eastAsia"/>
              </w:rPr>
              <w:t>3</w:t>
            </w:r>
            <w:r w:rsidR="005F7114" w:rsidRPr="0045136E">
              <w:rPr>
                <w:rFonts w:eastAsia="等线" w:hint="eastAsia"/>
              </w:rPr>
              <w:t>21.739</w:t>
            </w:r>
            <w:bookmarkEnd w:id="12"/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02646AF" w14:textId="3305C323" w:rsidR="00DD1D02" w:rsidRPr="0045136E" w:rsidRDefault="005F7114" w:rsidP="005460F9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 w:hint="eastAsia"/>
              </w:rPr>
              <w:t>1906.02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18D7224" w14:textId="0580D949" w:rsidR="00DD1D02" w:rsidRPr="0045136E" w:rsidRDefault="005F7114" w:rsidP="005460F9">
            <w:pPr>
              <w:jc w:val="center"/>
              <w:rPr>
                <w:rFonts w:eastAsia="等线"/>
              </w:rPr>
            </w:pPr>
            <w:bookmarkStart w:id="13" w:name="OLE_LINK162"/>
            <w:r w:rsidRPr="0045136E">
              <w:rPr>
                <w:rFonts w:eastAsia="等线" w:hint="eastAsia"/>
              </w:rPr>
              <w:t>4.825</w:t>
            </w:r>
            <w:bookmarkEnd w:id="13"/>
          </w:p>
        </w:tc>
      </w:tr>
      <w:tr w:rsidR="00DD1D02" w:rsidRPr="00637693" w14:paraId="1B94C7F1" w14:textId="77777777" w:rsidTr="00610EE3">
        <w:tc>
          <w:tcPr>
            <w:tcW w:w="1361" w:type="dxa"/>
            <w:vAlign w:val="bottom"/>
          </w:tcPr>
          <w:p w14:paraId="1A6DC356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685" w:type="dxa"/>
          </w:tcPr>
          <w:p w14:paraId="7FEB84CB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-num_threads 8</w:t>
            </w:r>
          </w:p>
        </w:tc>
        <w:tc>
          <w:tcPr>
            <w:tcW w:w="1361" w:type="dxa"/>
          </w:tcPr>
          <w:p w14:paraId="095255B0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6E80ED3B" w14:textId="557ACC85" w:rsidR="00DD1D02" w:rsidRPr="0045136E" w:rsidRDefault="00DD1D02" w:rsidP="005460F9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1263.420</w:t>
            </w:r>
          </w:p>
        </w:tc>
        <w:tc>
          <w:tcPr>
            <w:tcW w:w="1361" w:type="dxa"/>
            <w:vAlign w:val="center"/>
          </w:tcPr>
          <w:p w14:paraId="36ADF0D1" w14:textId="5EDD6538" w:rsidR="00DD1D02" w:rsidRPr="0045136E" w:rsidRDefault="00DD1D02" w:rsidP="005460F9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12322.480</w:t>
            </w:r>
          </w:p>
        </w:tc>
        <w:tc>
          <w:tcPr>
            <w:tcW w:w="1361" w:type="dxa"/>
            <w:vAlign w:val="center"/>
          </w:tcPr>
          <w:p w14:paraId="71BDDB59" w14:textId="7E199F54" w:rsidR="00DD1D02" w:rsidRPr="0045136E" w:rsidRDefault="00DD1D02" w:rsidP="005460F9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77.560</w:t>
            </w:r>
          </w:p>
        </w:tc>
      </w:tr>
      <w:tr w:rsidR="00DD1D02" w:rsidRPr="00637693" w14:paraId="744C7804" w14:textId="77777777" w:rsidTr="00610EE3">
        <w:tc>
          <w:tcPr>
            <w:tcW w:w="1361" w:type="dxa"/>
            <w:vAlign w:val="bottom"/>
          </w:tcPr>
          <w:p w14:paraId="35C71D87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685" w:type="dxa"/>
          </w:tcPr>
          <w:p w14:paraId="32C487A1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8</w:t>
            </w:r>
          </w:p>
        </w:tc>
        <w:tc>
          <w:tcPr>
            <w:tcW w:w="1361" w:type="dxa"/>
          </w:tcPr>
          <w:p w14:paraId="3893FF2F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75904A9E" w14:textId="6304E295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689.072</w:t>
            </w:r>
          </w:p>
        </w:tc>
        <w:tc>
          <w:tcPr>
            <w:tcW w:w="1361" w:type="dxa"/>
            <w:vAlign w:val="center"/>
          </w:tcPr>
          <w:p w14:paraId="20B183CB" w14:textId="6319F31B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4681.945</w:t>
            </w:r>
          </w:p>
        </w:tc>
        <w:tc>
          <w:tcPr>
            <w:tcW w:w="1361" w:type="dxa"/>
            <w:vAlign w:val="center"/>
          </w:tcPr>
          <w:p w14:paraId="5B05459D" w14:textId="3802639C" w:rsidR="00DD1D02" w:rsidRPr="00637693" w:rsidRDefault="00DD1D02" w:rsidP="005460F9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34.640</w:t>
            </w:r>
          </w:p>
        </w:tc>
      </w:tr>
      <w:tr w:rsidR="00DD1D02" w:rsidRPr="00637693" w14:paraId="565F0879" w14:textId="77777777" w:rsidTr="00610EE3">
        <w:trPr>
          <w:trHeight w:val="74"/>
        </w:trPr>
        <w:tc>
          <w:tcPr>
            <w:tcW w:w="1361" w:type="dxa"/>
            <w:vAlign w:val="bottom"/>
          </w:tcPr>
          <w:p w14:paraId="34A52571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685" w:type="dxa"/>
          </w:tcPr>
          <w:p w14:paraId="3E9A40C9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8</w:t>
            </w:r>
          </w:p>
        </w:tc>
        <w:tc>
          <w:tcPr>
            <w:tcW w:w="1361" w:type="dxa"/>
          </w:tcPr>
          <w:p w14:paraId="3EB4259A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70DD9D9F" w14:textId="4D7546EB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1650.880</w:t>
            </w:r>
          </w:p>
        </w:tc>
        <w:tc>
          <w:tcPr>
            <w:tcW w:w="1361" w:type="dxa"/>
            <w:vAlign w:val="center"/>
          </w:tcPr>
          <w:p w14:paraId="201362D5" w14:textId="3B8B7A3F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12039.550</w:t>
            </w:r>
          </w:p>
        </w:tc>
        <w:tc>
          <w:tcPr>
            <w:tcW w:w="1361" w:type="dxa"/>
            <w:vAlign w:val="center"/>
          </w:tcPr>
          <w:p w14:paraId="39D5B3C9" w14:textId="77777777" w:rsidR="00DD1D02" w:rsidRPr="00637693" w:rsidRDefault="00DD1D02" w:rsidP="005460F9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21.913</w:t>
            </w:r>
          </w:p>
        </w:tc>
      </w:tr>
      <w:tr w:rsidR="00DD1D02" w:rsidRPr="00637693" w14:paraId="7F479063" w14:textId="77777777" w:rsidTr="00610EE3"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16D4FDB9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04166E0A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0 -k 15 -AS 2 -s 0.05 -L 5000 -t 8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B882236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C9CE3C0" w14:textId="272E8894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1929.32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09574BD" w14:textId="00F4DBB2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15271.74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2A0D63C" w14:textId="77777777" w:rsidR="00DD1D02" w:rsidRPr="00637693" w:rsidRDefault="00DD1D02" w:rsidP="005460F9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18.029</w:t>
            </w:r>
          </w:p>
        </w:tc>
      </w:tr>
      <w:tr w:rsidR="00DD1D02" w:rsidRPr="00637693" w14:paraId="4ADE6C82" w14:textId="77777777" w:rsidTr="00610EE3">
        <w:trPr>
          <w:trHeight w:val="340"/>
        </w:trPr>
        <w:tc>
          <w:tcPr>
            <w:tcW w:w="104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77B28F0" w14:textId="39DA1D69" w:rsidR="00DD1D02" w:rsidRPr="00637693" w:rsidRDefault="00DD1D02" w:rsidP="00735B7B">
            <w:pPr>
              <w:ind w:firstLineChars="600" w:firstLine="1260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b/>
                <w:bCs/>
                <w:i/>
                <w:iCs/>
                <w:color w:val="000000"/>
              </w:rPr>
              <w:t>Arabidopsis thaliana</w:t>
            </w:r>
          </w:p>
        </w:tc>
      </w:tr>
      <w:tr w:rsidR="00DD1D02" w:rsidRPr="00637693" w14:paraId="75270423" w14:textId="77777777" w:rsidTr="00610EE3"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51F591AA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54E209D0" w14:textId="5007F270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k 15 -l 11 -w 5 -x </w:t>
            </w:r>
            <w:r w:rsidR="00F96544" w:rsidRPr="00637693">
              <w:rPr>
                <w:rFonts w:eastAsiaTheme="minorEastAsia"/>
              </w:rPr>
              <w:t>3</w:t>
            </w:r>
            <w:r w:rsidRPr="00637693">
              <w:rPr>
                <w:rFonts w:eastAsiaTheme="minorEastAsia"/>
              </w:rPr>
              <w:t xml:space="preserve"> -X 10 -t 8 -M </w:t>
            </w:r>
            <w:r w:rsidR="005E77E3" w:rsidRPr="00637693">
              <w:rPr>
                <w:rFonts w:eastAsiaTheme="minorEastAsia" w:hint="eastAsia"/>
              </w:rPr>
              <w:t>1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E9F4F58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FC0705A" w14:textId="6ECDE2EF" w:rsidR="00DD1D02" w:rsidRPr="0045136E" w:rsidRDefault="00612C04" w:rsidP="005460F9">
            <w:pPr>
              <w:jc w:val="center"/>
              <w:rPr>
                <w:rFonts w:eastAsia="等线"/>
              </w:rPr>
            </w:pPr>
            <w:bookmarkStart w:id="14" w:name="OLE_LINK155"/>
            <w:r w:rsidRPr="0045136E">
              <w:rPr>
                <w:rFonts w:eastAsia="等线" w:hint="eastAsia"/>
              </w:rPr>
              <w:t>329.197</w:t>
            </w:r>
            <w:bookmarkEnd w:id="14"/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0B3DA8E" w14:textId="20322144" w:rsidR="00DD1D02" w:rsidRPr="0045136E" w:rsidRDefault="00612C04" w:rsidP="005460F9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 w:hint="eastAsia"/>
              </w:rPr>
              <w:t>1744.48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1FBD4FF" w14:textId="7BC373F2" w:rsidR="00DD1D02" w:rsidRPr="0045136E" w:rsidRDefault="00612C04" w:rsidP="005460F9">
            <w:pPr>
              <w:jc w:val="center"/>
              <w:rPr>
                <w:rFonts w:eastAsia="等线"/>
              </w:rPr>
            </w:pPr>
            <w:bookmarkStart w:id="15" w:name="OLE_LINK163"/>
            <w:r w:rsidRPr="0045136E">
              <w:rPr>
                <w:rFonts w:eastAsia="等线" w:hint="eastAsia"/>
              </w:rPr>
              <w:t>5.586</w:t>
            </w:r>
            <w:bookmarkEnd w:id="15"/>
          </w:p>
        </w:tc>
      </w:tr>
      <w:tr w:rsidR="00DD1D02" w:rsidRPr="00637693" w14:paraId="5950D1A3" w14:textId="77777777" w:rsidTr="00610EE3">
        <w:tc>
          <w:tcPr>
            <w:tcW w:w="1361" w:type="dxa"/>
            <w:vAlign w:val="bottom"/>
          </w:tcPr>
          <w:p w14:paraId="74D6BA2F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685" w:type="dxa"/>
          </w:tcPr>
          <w:p w14:paraId="6CB1867F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-num_threads 8</w:t>
            </w:r>
          </w:p>
        </w:tc>
        <w:tc>
          <w:tcPr>
            <w:tcW w:w="1361" w:type="dxa"/>
          </w:tcPr>
          <w:p w14:paraId="7181A5DA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673CACA1" w14:textId="23D159C1" w:rsidR="00DD1D02" w:rsidRPr="0045136E" w:rsidRDefault="00DD1D02" w:rsidP="005460F9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3449.579</w:t>
            </w:r>
          </w:p>
        </w:tc>
        <w:tc>
          <w:tcPr>
            <w:tcW w:w="1361" w:type="dxa"/>
            <w:vAlign w:val="center"/>
          </w:tcPr>
          <w:p w14:paraId="15C495CF" w14:textId="34A2DE73" w:rsidR="00DD1D02" w:rsidRPr="0045136E" w:rsidRDefault="00DD1D02" w:rsidP="005460F9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21751.850</w:t>
            </w:r>
          </w:p>
        </w:tc>
        <w:tc>
          <w:tcPr>
            <w:tcW w:w="1361" w:type="dxa"/>
            <w:vAlign w:val="center"/>
          </w:tcPr>
          <w:p w14:paraId="5A932073" w14:textId="77777777" w:rsidR="00DD1D02" w:rsidRPr="0045136E" w:rsidRDefault="00DD1D02" w:rsidP="005460F9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81.197</w:t>
            </w:r>
          </w:p>
        </w:tc>
      </w:tr>
      <w:tr w:rsidR="00DD1D02" w:rsidRPr="00637693" w14:paraId="5B81769B" w14:textId="77777777" w:rsidTr="00610EE3">
        <w:tc>
          <w:tcPr>
            <w:tcW w:w="1361" w:type="dxa"/>
            <w:vAlign w:val="bottom"/>
          </w:tcPr>
          <w:p w14:paraId="0C874FB5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685" w:type="dxa"/>
          </w:tcPr>
          <w:p w14:paraId="3E097F09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8</w:t>
            </w:r>
          </w:p>
        </w:tc>
        <w:tc>
          <w:tcPr>
            <w:tcW w:w="1361" w:type="dxa"/>
          </w:tcPr>
          <w:p w14:paraId="0D5B6386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24E6C7CC" w14:textId="316CFC62" w:rsidR="00DD1D02" w:rsidRPr="00612C04" w:rsidRDefault="00DD1D02" w:rsidP="005460F9">
            <w:pPr>
              <w:jc w:val="center"/>
              <w:rPr>
                <w:rFonts w:eastAsia="等线"/>
              </w:rPr>
            </w:pPr>
            <w:r w:rsidRPr="00612C04">
              <w:rPr>
                <w:rFonts w:eastAsia="等线"/>
              </w:rPr>
              <w:t>739.716</w:t>
            </w:r>
          </w:p>
        </w:tc>
        <w:tc>
          <w:tcPr>
            <w:tcW w:w="1361" w:type="dxa"/>
            <w:vAlign w:val="center"/>
          </w:tcPr>
          <w:p w14:paraId="0605CAB3" w14:textId="1DB787F0" w:rsidR="00DD1D02" w:rsidRPr="00612C04" w:rsidRDefault="00DD1D02" w:rsidP="005460F9">
            <w:pPr>
              <w:jc w:val="center"/>
              <w:rPr>
                <w:rFonts w:eastAsia="等线"/>
              </w:rPr>
            </w:pPr>
            <w:r w:rsidRPr="00612C04">
              <w:rPr>
                <w:rFonts w:eastAsia="等线"/>
              </w:rPr>
              <w:t>4912.011</w:t>
            </w:r>
          </w:p>
        </w:tc>
        <w:tc>
          <w:tcPr>
            <w:tcW w:w="1361" w:type="dxa"/>
            <w:vAlign w:val="center"/>
          </w:tcPr>
          <w:p w14:paraId="0BABDE72" w14:textId="77777777" w:rsidR="00DD1D02" w:rsidRPr="00612C04" w:rsidRDefault="00DD1D02" w:rsidP="005460F9">
            <w:pPr>
              <w:jc w:val="center"/>
              <w:rPr>
                <w:rFonts w:eastAsia="等线"/>
                <w:b/>
                <w:bCs/>
              </w:rPr>
            </w:pPr>
            <w:r w:rsidRPr="00612C04">
              <w:rPr>
                <w:rFonts w:eastAsia="等线"/>
              </w:rPr>
              <w:t>34.675</w:t>
            </w:r>
          </w:p>
        </w:tc>
      </w:tr>
      <w:tr w:rsidR="00DD1D02" w:rsidRPr="00637693" w14:paraId="76153530" w14:textId="77777777" w:rsidTr="00610EE3">
        <w:tc>
          <w:tcPr>
            <w:tcW w:w="1361" w:type="dxa"/>
            <w:vAlign w:val="bottom"/>
          </w:tcPr>
          <w:p w14:paraId="10B0052F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685" w:type="dxa"/>
          </w:tcPr>
          <w:p w14:paraId="4BC38CA1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8</w:t>
            </w:r>
          </w:p>
        </w:tc>
        <w:tc>
          <w:tcPr>
            <w:tcW w:w="1361" w:type="dxa"/>
          </w:tcPr>
          <w:p w14:paraId="27F6CAF1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3D7DCAE4" w14:textId="3D1B0914" w:rsidR="00DD1D02" w:rsidRPr="00612C04" w:rsidRDefault="00DD1D02" w:rsidP="005460F9">
            <w:pPr>
              <w:jc w:val="center"/>
              <w:rPr>
                <w:rFonts w:eastAsia="等线"/>
              </w:rPr>
            </w:pPr>
            <w:r w:rsidRPr="00612C04">
              <w:rPr>
                <w:rFonts w:eastAsia="等线"/>
              </w:rPr>
              <w:t>1533.620</w:t>
            </w:r>
          </w:p>
        </w:tc>
        <w:tc>
          <w:tcPr>
            <w:tcW w:w="1361" w:type="dxa"/>
            <w:vAlign w:val="center"/>
          </w:tcPr>
          <w:p w14:paraId="41D439D8" w14:textId="448BAD22" w:rsidR="00DD1D02" w:rsidRPr="00612C04" w:rsidRDefault="00DD1D02" w:rsidP="005460F9">
            <w:pPr>
              <w:jc w:val="center"/>
              <w:rPr>
                <w:rFonts w:eastAsia="等线"/>
              </w:rPr>
            </w:pPr>
            <w:r w:rsidRPr="00612C04">
              <w:rPr>
                <w:rFonts w:eastAsia="等线"/>
              </w:rPr>
              <w:t>11737.850</w:t>
            </w:r>
          </w:p>
        </w:tc>
        <w:tc>
          <w:tcPr>
            <w:tcW w:w="1361" w:type="dxa"/>
            <w:vAlign w:val="center"/>
          </w:tcPr>
          <w:p w14:paraId="175D6C6C" w14:textId="77777777" w:rsidR="00DD1D02" w:rsidRPr="00612C04" w:rsidRDefault="00DD1D02" w:rsidP="005460F9">
            <w:pPr>
              <w:jc w:val="center"/>
              <w:rPr>
                <w:rFonts w:eastAsia="等线"/>
                <w:b/>
                <w:bCs/>
              </w:rPr>
            </w:pPr>
            <w:r w:rsidRPr="00612C04">
              <w:rPr>
                <w:rFonts w:eastAsia="等线"/>
              </w:rPr>
              <w:t>27.457</w:t>
            </w:r>
          </w:p>
        </w:tc>
      </w:tr>
      <w:tr w:rsidR="00DD1D02" w:rsidRPr="00637693" w14:paraId="16510715" w14:textId="77777777" w:rsidTr="00610EE3"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26A656FE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6641F1F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0 -k 15 -AS 2 -s 0.05 -L 5000 -t 8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A0AC1BA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2119BC8" w14:textId="51381710" w:rsidR="00DD1D02" w:rsidRPr="00612C04" w:rsidRDefault="00DD1D02" w:rsidP="005460F9">
            <w:pPr>
              <w:jc w:val="center"/>
              <w:rPr>
                <w:rFonts w:eastAsia="等线"/>
              </w:rPr>
            </w:pPr>
            <w:r w:rsidRPr="00612C04">
              <w:rPr>
                <w:rFonts w:eastAsia="等线"/>
              </w:rPr>
              <w:t>2019.10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9B6D1C3" w14:textId="1DDD68FE" w:rsidR="00DD1D02" w:rsidRPr="00612C04" w:rsidRDefault="00DD1D02" w:rsidP="005460F9">
            <w:pPr>
              <w:jc w:val="center"/>
              <w:rPr>
                <w:rFonts w:eastAsia="等线"/>
              </w:rPr>
            </w:pPr>
            <w:r w:rsidRPr="00612C04">
              <w:rPr>
                <w:rFonts w:eastAsia="等线"/>
              </w:rPr>
              <w:t>16175.72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2F7C519" w14:textId="77777777" w:rsidR="00DD1D02" w:rsidRPr="00612C04" w:rsidRDefault="00DD1D02" w:rsidP="005460F9">
            <w:pPr>
              <w:jc w:val="center"/>
              <w:rPr>
                <w:rFonts w:eastAsia="等线"/>
                <w:b/>
                <w:bCs/>
              </w:rPr>
            </w:pPr>
            <w:r w:rsidRPr="00612C04">
              <w:rPr>
                <w:rFonts w:eastAsia="等线"/>
              </w:rPr>
              <w:t>22.063</w:t>
            </w:r>
          </w:p>
        </w:tc>
      </w:tr>
      <w:tr w:rsidR="00DD1D02" w:rsidRPr="00637693" w14:paraId="5CAF5C03" w14:textId="77777777" w:rsidTr="00610EE3">
        <w:trPr>
          <w:trHeight w:val="340"/>
        </w:trPr>
        <w:tc>
          <w:tcPr>
            <w:tcW w:w="104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D89708B" w14:textId="08923AC0" w:rsidR="00DD1D02" w:rsidRPr="00612C04" w:rsidRDefault="00DD1D02" w:rsidP="00735B7B">
            <w:pPr>
              <w:ind w:firstLineChars="600" w:firstLine="1260"/>
              <w:rPr>
                <w:rFonts w:eastAsia="等线"/>
                <w:b/>
                <w:bCs/>
              </w:rPr>
            </w:pPr>
            <w:r w:rsidRPr="00612C04">
              <w:rPr>
                <w:rFonts w:eastAsia="等线"/>
                <w:b/>
                <w:bCs/>
                <w:i/>
                <w:iCs/>
              </w:rPr>
              <w:t>Drosophila melanogaster</w:t>
            </w:r>
          </w:p>
        </w:tc>
      </w:tr>
      <w:tr w:rsidR="00DD1D02" w:rsidRPr="00637693" w14:paraId="6C8983D8" w14:textId="77777777" w:rsidTr="00610EE3"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4E69BEEC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9CE49C9" w14:textId="1CD508D9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k 15 -l 11 -w 5 -x </w:t>
            </w:r>
            <w:r w:rsidR="00F96544" w:rsidRPr="00637693">
              <w:rPr>
                <w:rFonts w:eastAsiaTheme="minorEastAsia"/>
              </w:rPr>
              <w:t>3</w:t>
            </w:r>
            <w:r w:rsidRPr="00637693">
              <w:rPr>
                <w:rFonts w:eastAsiaTheme="minorEastAsia"/>
              </w:rPr>
              <w:t xml:space="preserve"> -X 10 -t 8 -M </w:t>
            </w:r>
            <w:r w:rsidR="005E77E3" w:rsidRPr="00637693">
              <w:rPr>
                <w:rFonts w:eastAsiaTheme="minorEastAsia" w:hint="eastAsia"/>
              </w:rPr>
              <w:t>1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9F18CFF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255AF91" w14:textId="4B891F26" w:rsidR="00DD1D02" w:rsidRPr="0045136E" w:rsidRDefault="001950DD" w:rsidP="005460F9">
            <w:pPr>
              <w:jc w:val="center"/>
              <w:rPr>
                <w:rFonts w:eastAsia="等线"/>
              </w:rPr>
            </w:pPr>
            <w:bookmarkStart w:id="16" w:name="OLE_LINK156"/>
            <w:r w:rsidRPr="0045136E">
              <w:rPr>
                <w:rFonts w:eastAsia="等线" w:hint="eastAsia"/>
              </w:rPr>
              <w:t>4</w:t>
            </w:r>
            <w:r w:rsidR="00B22C8A" w:rsidRPr="0045136E">
              <w:rPr>
                <w:rFonts w:eastAsia="等线"/>
              </w:rPr>
              <w:t>0</w:t>
            </w:r>
            <w:r w:rsidR="00612C04" w:rsidRPr="0045136E">
              <w:rPr>
                <w:rFonts w:eastAsia="等线" w:hint="eastAsia"/>
              </w:rPr>
              <w:t>2.298</w:t>
            </w:r>
            <w:bookmarkEnd w:id="16"/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2BAD879" w14:textId="37D8E2AE" w:rsidR="00DD1D02" w:rsidRPr="0045136E" w:rsidRDefault="00612C04" w:rsidP="005460F9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 w:hint="eastAsia"/>
              </w:rPr>
              <w:t>2220.21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8C3D9DB" w14:textId="2513C2FD" w:rsidR="00DD1D02" w:rsidRPr="0045136E" w:rsidRDefault="00612C04" w:rsidP="005460F9">
            <w:pPr>
              <w:jc w:val="center"/>
              <w:rPr>
                <w:rFonts w:eastAsia="等线"/>
              </w:rPr>
            </w:pPr>
            <w:bookmarkStart w:id="17" w:name="OLE_LINK164"/>
            <w:r w:rsidRPr="0045136E">
              <w:rPr>
                <w:rFonts w:eastAsia="等线" w:hint="eastAsia"/>
              </w:rPr>
              <w:t>5.999</w:t>
            </w:r>
            <w:bookmarkEnd w:id="17"/>
          </w:p>
        </w:tc>
      </w:tr>
      <w:tr w:rsidR="00DD1D02" w:rsidRPr="00637693" w14:paraId="3C49199B" w14:textId="77777777" w:rsidTr="00610EE3">
        <w:tc>
          <w:tcPr>
            <w:tcW w:w="1361" w:type="dxa"/>
            <w:vAlign w:val="bottom"/>
          </w:tcPr>
          <w:p w14:paraId="7293D4C6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685" w:type="dxa"/>
          </w:tcPr>
          <w:p w14:paraId="2C56B1EF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-num_threads 8</w:t>
            </w:r>
          </w:p>
        </w:tc>
        <w:tc>
          <w:tcPr>
            <w:tcW w:w="1361" w:type="dxa"/>
          </w:tcPr>
          <w:p w14:paraId="14F4D6FF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4BBB22D5" w14:textId="0284BF1C" w:rsidR="00DD1D02" w:rsidRPr="0045136E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45136E">
              <w:rPr>
                <w:rFonts w:eastAsia="等线"/>
                <w:color w:val="000000"/>
              </w:rPr>
              <w:t>7325.109</w:t>
            </w:r>
          </w:p>
        </w:tc>
        <w:tc>
          <w:tcPr>
            <w:tcW w:w="1361" w:type="dxa"/>
            <w:vAlign w:val="center"/>
          </w:tcPr>
          <w:p w14:paraId="0FE8BED2" w14:textId="7C3D0379" w:rsidR="00DD1D02" w:rsidRPr="0045136E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45136E">
              <w:rPr>
                <w:rFonts w:eastAsia="等线"/>
                <w:color w:val="000000"/>
              </w:rPr>
              <w:t>50070.110</w:t>
            </w:r>
          </w:p>
        </w:tc>
        <w:tc>
          <w:tcPr>
            <w:tcW w:w="1361" w:type="dxa"/>
            <w:vAlign w:val="center"/>
          </w:tcPr>
          <w:p w14:paraId="1B984984" w14:textId="77777777" w:rsidR="00DD1D02" w:rsidRPr="0045136E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45136E">
              <w:rPr>
                <w:rFonts w:eastAsia="等线"/>
                <w:color w:val="000000"/>
              </w:rPr>
              <w:t>98.501</w:t>
            </w:r>
          </w:p>
        </w:tc>
      </w:tr>
      <w:tr w:rsidR="00DD1D02" w:rsidRPr="00637693" w14:paraId="2CA7DE56" w14:textId="77777777" w:rsidTr="00610EE3">
        <w:tc>
          <w:tcPr>
            <w:tcW w:w="1361" w:type="dxa"/>
            <w:vAlign w:val="bottom"/>
          </w:tcPr>
          <w:p w14:paraId="5B68222E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685" w:type="dxa"/>
          </w:tcPr>
          <w:p w14:paraId="44F41481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8</w:t>
            </w:r>
          </w:p>
        </w:tc>
        <w:tc>
          <w:tcPr>
            <w:tcW w:w="1361" w:type="dxa"/>
          </w:tcPr>
          <w:p w14:paraId="62C371E0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19AA4F85" w14:textId="39A43BFC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909.532</w:t>
            </w:r>
          </w:p>
        </w:tc>
        <w:tc>
          <w:tcPr>
            <w:tcW w:w="1361" w:type="dxa"/>
            <w:vAlign w:val="center"/>
          </w:tcPr>
          <w:p w14:paraId="7EF4967B" w14:textId="6534122E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6077.598</w:t>
            </w:r>
          </w:p>
        </w:tc>
        <w:tc>
          <w:tcPr>
            <w:tcW w:w="1361" w:type="dxa"/>
            <w:vAlign w:val="center"/>
          </w:tcPr>
          <w:p w14:paraId="4BAFA709" w14:textId="77777777" w:rsidR="00DD1D02" w:rsidRPr="00637693" w:rsidRDefault="00DD1D02" w:rsidP="005460F9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34.649</w:t>
            </w:r>
          </w:p>
        </w:tc>
      </w:tr>
      <w:tr w:rsidR="00DD1D02" w:rsidRPr="00637693" w14:paraId="3C6F1079" w14:textId="77777777" w:rsidTr="00610EE3">
        <w:tc>
          <w:tcPr>
            <w:tcW w:w="1361" w:type="dxa"/>
            <w:vAlign w:val="bottom"/>
          </w:tcPr>
          <w:p w14:paraId="3F094975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685" w:type="dxa"/>
          </w:tcPr>
          <w:p w14:paraId="6253DA87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8</w:t>
            </w:r>
          </w:p>
        </w:tc>
        <w:tc>
          <w:tcPr>
            <w:tcW w:w="1361" w:type="dxa"/>
          </w:tcPr>
          <w:p w14:paraId="45F362C1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25DF146A" w14:textId="6C9E0FD5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1766.140</w:t>
            </w:r>
          </w:p>
        </w:tc>
        <w:tc>
          <w:tcPr>
            <w:tcW w:w="1361" w:type="dxa"/>
            <w:vAlign w:val="center"/>
          </w:tcPr>
          <w:p w14:paraId="25206DAB" w14:textId="35B96EDE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13441.950</w:t>
            </w:r>
          </w:p>
        </w:tc>
        <w:tc>
          <w:tcPr>
            <w:tcW w:w="1361" w:type="dxa"/>
            <w:vAlign w:val="center"/>
          </w:tcPr>
          <w:p w14:paraId="1278B972" w14:textId="77777777" w:rsidR="00DD1D02" w:rsidRPr="00637693" w:rsidRDefault="00DD1D02" w:rsidP="005460F9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37.479</w:t>
            </w:r>
          </w:p>
        </w:tc>
      </w:tr>
      <w:tr w:rsidR="00DD1D02" w:rsidRPr="00637693" w14:paraId="3C93E20A" w14:textId="77777777" w:rsidTr="00610EE3"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0BD7C56E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FBDCDC5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0 -k 15 -AS 2 -s 0.05 -L 5000 -t 8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F8C0356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0188222" w14:textId="06D254B2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2218.78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968F55A" w14:textId="7A1EF135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17815.28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48139D2" w14:textId="77777777" w:rsidR="00DD1D02" w:rsidRPr="00637693" w:rsidRDefault="00DD1D02" w:rsidP="005460F9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26.377</w:t>
            </w:r>
          </w:p>
        </w:tc>
      </w:tr>
      <w:tr w:rsidR="00DD1D02" w:rsidRPr="00637693" w14:paraId="6BC9C2E7" w14:textId="77777777" w:rsidTr="00610EE3">
        <w:trPr>
          <w:trHeight w:val="340"/>
        </w:trPr>
        <w:tc>
          <w:tcPr>
            <w:tcW w:w="104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0536EAE" w14:textId="1744F9D7" w:rsidR="00DD1D02" w:rsidRPr="00637693" w:rsidRDefault="00DD1D02" w:rsidP="00735B7B">
            <w:pPr>
              <w:ind w:firstLineChars="600" w:firstLine="1260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b/>
                <w:bCs/>
                <w:i/>
                <w:iCs/>
                <w:color w:val="000000"/>
              </w:rPr>
              <w:t>Zea mays (SK)</w:t>
            </w:r>
          </w:p>
        </w:tc>
      </w:tr>
      <w:tr w:rsidR="00DD1D02" w:rsidRPr="00637693" w14:paraId="19324B5F" w14:textId="77777777" w:rsidTr="00610EE3"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364712E0" w14:textId="77777777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5FABF80F" w14:textId="542F83A2" w:rsidR="00DD1D02" w:rsidRPr="00637693" w:rsidRDefault="00DD1D02" w:rsidP="005460F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k 15 -l 11 -w 5 -x </w:t>
            </w:r>
            <w:r w:rsidR="005B200F" w:rsidRPr="00637693">
              <w:rPr>
                <w:rFonts w:eastAsiaTheme="minorEastAsia"/>
              </w:rPr>
              <w:t>3</w:t>
            </w:r>
            <w:r w:rsidRPr="00637693">
              <w:rPr>
                <w:rFonts w:eastAsiaTheme="minorEastAsia"/>
              </w:rPr>
              <w:t xml:space="preserve"> -X 10 -t 24 -M 2</w:t>
            </w:r>
            <w:r w:rsidR="0068114D" w:rsidRPr="00637693">
              <w:rPr>
                <w:rFonts w:eastAsiaTheme="minorEastAsia" w:hint="eastAsia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3584BBC" w14:textId="77777777" w:rsidR="00DD1D02" w:rsidRPr="00637693" w:rsidRDefault="00DD1D02" w:rsidP="005460F9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51DD84C" w14:textId="0FEC9D92" w:rsidR="005E3F50" w:rsidRPr="0045136E" w:rsidRDefault="00BF7A25" w:rsidP="00D90CE2">
            <w:pPr>
              <w:jc w:val="center"/>
              <w:rPr>
                <w:rFonts w:eastAsia="等线"/>
              </w:rPr>
            </w:pPr>
            <w:bookmarkStart w:id="18" w:name="OLE_LINK157"/>
            <w:r w:rsidRPr="0045136E">
              <w:rPr>
                <w:rFonts w:eastAsia="等线" w:hint="eastAsia"/>
              </w:rPr>
              <w:t>21.93</w:t>
            </w:r>
            <w:bookmarkEnd w:id="18"/>
            <w:r w:rsidR="00DD1D02" w:rsidRPr="0045136E">
              <w:rPr>
                <w:rFonts w:eastAsia="等线"/>
              </w:rPr>
              <w:t xml:space="preserve"> (h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D5E67E7" w14:textId="51AFE02C" w:rsidR="00DD1D02" w:rsidRPr="0045136E" w:rsidRDefault="00BF7A25" w:rsidP="005460F9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 w:hint="eastAsia"/>
              </w:rPr>
              <w:t>1800879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1A0999F" w14:textId="679E5972" w:rsidR="00DD1D02" w:rsidRPr="0045136E" w:rsidRDefault="00BF7A25" w:rsidP="005460F9">
            <w:pPr>
              <w:jc w:val="center"/>
              <w:rPr>
                <w:rFonts w:eastAsia="等线"/>
              </w:rPr>
            </w:pPr>
            <w:bookmarkStart w:id="19" w:name="OLE_LINK165"/>
            <w:r w:rsidRPr="0045136E">
              <w:rPr>
                <w:rFonts w:eastAsia="等线" w:hint="eastAsia"/>
              </w:rPr>
              <w:t>14.018</w:t>
            </w:r>
            <w:bookmarkEnd w:id="19"/>
          </w:p>
        </w:tc>
      </w:tr>
      <w:tr w:rsidR="0021669A" w:rsidRPr="00637693" w14:paraId="32C7490C" w14:textId="77777777" w:rsidTr="0045136E">
        <w:trPr>
          <w:trHeight w:val="125"/>
        </w:trPr>
        <w:tc>
          <w:tcPr>
            <w:tcW w:w="1361" w:type="dxa"/>
            <w:vAlign w:val="bottom"/>
          </w:tcPr>
          <w:p w14:paraId="3982307D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685" w:type="dxa"/>
          </w:tcPr>
          <w:p w14:paraId="528AEEFF" w14:textId="14624C31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-num_threads </w:t>
            </w:r>
            <w:r>
              <w:rPr>
                <w:rFonts w:eastAsiaTheme="minorEastAsia"/>
              </w:rPr>
              <w:t>24</w:t>
            </w:r>
          </w:p>
        </w:tc>
        <w:tc>
          <w:tcPr>
            <w:tcW w:w="1361" w:type="dxa"/>
          </w:tcPr>
          <w:p w14:paraId="36FF8055" w14:textId="7777777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22B8393E" w14:textId="0D6A23C1" w:rsidR="0021669A" w:rsidRPr="0045136E" w:rsidRDefault="0021669A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02EB129A" w14:textId="44FFC1BD" w:rsidR="0021669A" w:rsidRPr="0045136E" w:rsidRDefault="0021669A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0A567B5D" w14:textId="77777777" w:rsidR="0021669A" w:rsidRPr="0045136E" w:rsidRDefault="0021669A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-</w:t>
            </w:r>
          </w:p>
        </w:tc>
      </w:tr>
      <w:tr w:rsidR="0021669A" w:rsidRPr="00637693" w14:paraId="52A4845C" w14:textId="77777777" w:rsidTr="00610EE3">
        <w:tc>
          <w:tcPr>
            <w:tcW w:w="1361" w:type="dxa"/>
            <w:vAlign w:val="bottom"/>
          </w:tcPr>
          <w:p w14:paraId="224A15EC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685" w:type="dxa"/>
          </w:tcPr>
          <w:p w14:paraId="0F37B9EE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24</w:t>
            </w:r>
          </w:p>
        </w:tc>
        <w:tc>
          <w:tcPr>
            <w:tcW w:w="1361" w:type="dxa"/>
          </w:tcPr>
          <w:p w14:paraId="67E4A5F7" w14:textId="7777777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039A001B" w14:textId="3BEA4FEC" w:rsidR="0021669A" w:rsidRPr="0045136E" w:rsidRDefault="0021669A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35.30 (h)</w:t>
            </w:r>
          </w:p>
        </w:tc>
        <w:tc>
          <w:tcPr>
            <w:tcW w:w="1361" w:type="dxa"/>
            <w:vAlign w:val="center"/>
          </w:tcPr>
          <w:p w14:paraId="49BFF203" w14:textId="1078C13D" w:rsidR="0021669A" w:rsidRPr="0045136E" w:rsidRDefault="0021669A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2950036</w:t>
            </w:r>
          </w:p>
        </w:tc>
        <w:tc>
          <w:tcPr>
            <w:tcW w:w="1361" w:type="dxa"/>
            <w:vAlign w:val="center"/>
          </w:tcPr>
          <w:p w14:paraId="11F72DCB" w14:textId="77777777" w:rsidR="0021669A" w:rsidRPr="0045136E" w:rsidRDefault="0021669A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72.997</w:t>
            </w:r>
          </w:p>
        </w:tc>
      </w:tr>
      <w:tr w:rsidR="0021669A" w:rsidRPr="00637693" w14:paraId="1FF30EA0" w14:textId="77777777" w:rsidTr="00610EE3">
        <w:tc>
          <w:tcPr>
            <w:tcW w:w="1361" w:type="dxa"/>
            <w:vAlign w:val="bottom"/>
          </w:tcPr>
          <w:p w14:paraId="0C769F6E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685" w:type="dxa"/>
          </w:tcPr>
          <w:p w14:paraId="3DCF08EA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24</w:t>
            </w:r>
          </w:p>
        </w:tc>
        <w:tc>
          <w:tcPr>
            <w:tcW w:w="1361" w:type="dxa"/>
          </w:tcPr>
          <w:p w14:paraId="4A95DD90" w14:textId="7777777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70044120" w14:textId="2708DC0A" w:rsidR="0021669A" w:rsidRPr="00C477B1" w:rsidRDefault="0021669A" w:rsidP="0021669A">
            <w:pPr>
              <w:jc w:val="center"/>
              <w:rPr>
                <w:rFonts w:eastAsia="等线"/>
              </w:rPr>
            </w:pPr>
            <w:r w:rsidRPr="00C477B1">
              <w:rPr>
                <w:rFonts w:eastAsia="等线"/>
              </w:rPr>
              <w:t>277.69 (h)</w:t>
            </w:r>
          </w:p>
        </w:tc>
        <w:tc>
          <w:tcPr>
            <w:tcW w:w="1361" w:type="dxa"/>
            <w:vAlign w:val="center"/>
          </w:tcPr>
          <w:p w14:paraId="7261AE02" w14:textId="4602AF1A" w:rsidR="0021669A" w:rsidRPr="00C477B1" w:rsidRDefault="0021669A" w:rsidP="0021669A">
            <w:pPr>
              <w:jc w:val="center"/>
              <w:rPr>
                <w:rFonts w:eastAsia="等线"/>
              </w:rPr>
            </w:pPr>
            <w:r w:rsidRPr="00C477B1">
              <w:rPr>
                <w:rFonts w:eastAsia="等线"/>
              </w:rPr>
              <w:t>5448552</w:t>
            </w:r>
          </w:p>
        </w:tc>
        <w:tc>
          <w:tcPr>
            <w:tcW w:w="1361" w:type="dxa"/>
            <w:vAlign w:val="center"/>
          </w:tcPr>
          <w:p w14:paraId="244FAED6" w14:textId="77777777" w:rsidR="0021669A" w:rsidRPr="00C477B1" w:rsidRDefault="0021669A" w:rsidP="0021669A">
            <w:pPr>
              <w:jc w:val="center"/>
              <w:rPr>
                <w:rFonts w:eastAsia="等线"/>
                <w:b/>
                <w:bCs/>
              </w:rPr>
            </w:pPr>
            <w:r w:rsidRPr="00C477B1">
              <w:rPr>
                <w:rFonts w:eastAsia="等线"/>
              </w:rPr>
              <w:t>64.337</w:t>
            </w:r>
          </w:p>
        </w:tc>
      </w:tr>
      <w:tr w:rsidR="0021669A" w:rsidRPr="00637693" w14:paraId="7943E3F3" w14:textId="77777777" w:rsidTr="00610EE3"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4A84E385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67194586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19 -AS 2 -s 0.05 -L 5000 -t 24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F8D0836" w14:textId="7777777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673544E" w14:textId="19EE342B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26.38 (h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080D3FC" w14:textId="6E4349CE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2133992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0C178CB" w14:textId="77777777" w:rsidR="0021669A" w:rsidRPr="00637693" w:rsidRDefault="0021669A" w:rsidP="0021669A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336.188</w:t>
            </w:r>
          </w:p>
        </w:tc>
      </w:tr>
      <w:tr w:rsidR="0021669A" w:rsidRPr="00637693" w14:paraId="05006E6F" w14:textId="77777777" w:rsidTr="00610EE3">
        <w:trPr>
          <w:trHeight w:val="340"/>
        </w:trPr>
        <w:tc>
          <w:tcPr>
            <w:tcW w:w="104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C8CEA2C" w14:textId="3176008A" w:rsidR="0021669A" w:rsidRPr="00541DC5" w:rsidRDefault="0021669A" w:rsidP="00735B7B">
            <w:pPr>
              <w:ind w:firstLineChars="600" w:firstLine="1260"/>
              <w:rPr>
                <w:rFonts w:eastAsia="等线"/>
                <w:b/>
                <w:bCs/>
              </w:rPr>
            </w:pPr>
            <w:r w:rsidRPr="00541DC5">
              <w:rPr>
                <w:rFonts w:eastAsia="等线"/>
                <w:b/>
                <w:bCs/>
                <w:i/>
                <w:iCs/>
              </w:rPr>
              <w:t>Mus musculus</w:t>
            </w:r>
          </w:p>
        </w:tc>
      </w:tr>
      <w:tr w:rsidR="0021669A" w:rsidRPr="00637693" w14:paraId="056FFFA0" w14:textId="77777777" w:rsidTr="00610EE3"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7C9940A2" w14:textId="77777777" w:rsidR="0021669A" w:rsidRPr="00541DC5" w:rsidRDefault="0021669A" w:rsidP="0021669A">
            <w:pPr>
              <w:rPr>
                <w:rFonts w:eastAsiaTheme="minorEastAsia"/>
              </w:rPr>
            </w:pPr>
            <w:r w:rsidRPr="00541DC5">
              <w:rPr>
                <w:rFonts w:eastAsiaTheme="minorEastAsia" w:hint="eastAsia"/>
              </w:rPr>
              <w:t>xRead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E517C6B" w14:textId="11A5BCF4" w:rsidR="0021669A" w:rsidRPr="00541DC5" w:rsidRDefault="0021669A" w:rsidP="0021669A">
            <w:pPr>
              <w:rPr>
                <w:rFonts w:eastAsiaTheme="minorEastAsia"/>
              </w:rPr>
            </w:pPr>
            <w:r w:rsidRPr="00541DC5">
              <w:rPr>
                <w:rFonts w:eastAsiaTheme="minorEastAsia" w:hint="eastAsia"/>
              </w:rPr>
              <w:t>-</w:t>
            </w:r>
            <w:r w:rsidRPr="00541DC5">
              <w:rPr>
                <w:rFonts w:eastAsiaTheme="minorEastAsia"/>
              </w:rPr>
              <w:t>k 15 -l 11 -w 5 -x 3 -X 10 -t 24 -M 2</w:t>
            </w:r>
            <w:r w:rsidRPr="00541DC5">
              <w:rPr>
                <w:rFonts w:eastAsiaTheme="minorEastAsia" w:hint="eastAsia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371EC833" w14:textId="77777777" w:rsidR="0021669A" w:rsidRPr="00541DC5" w:rsidRDefault="0021669A" w:rsidP="0021669A">
            <w:pPr>
              <w:jc w:val="center"/>
              <w:rPr>
                <w:rFonts w:eastAsia="等线"/>
              </w:rPr>
            </w:pPr>
            <w:r w:rsidRPr="00541DC5">
              <w:rPr>
                <w:rFonts w:eastAsia="等线" w:hint="eastAsia"/>
              </w:rPr>
              <w:t>2</w:t>
            </w:r>
            <w:r w:rsidRPr="00541DC5">
              <w:rPr>
                <w:rFonts w:eastAsia="等线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B64A592" w14:textId="30DC4F81" w:rsidR="0021669A" w:rsidRPr="0045136E" w:rsidRDefault="0021669A" w:rsidP="0021669A">
            <w:pPr>
              <w:jc w:val="center"/>
              <w:rPr>
                <w:rFonts w:eastAsia="等线"/>
              </w:rPr>
            </w:pPr>
            <w:bookmarkStart w:id="20" w:name="OLE_LINK158"/>
            <w:r w:rsidRPr="0045136E">
              <w:rPr>
                <w:rFonts w:eastAsia="等线" w:hint="eastAsia"/>
              </w:rPr>
              <w:t>1</w:t>
            </w:r>
            <w:r w:rsidR="00541DC5" w:rsidRPr="0045136E">
              <w:rPr>
                <w:rFonts w:eastAsia="等线" w:hint="eastAsia"/>
              </w:rPr>
              <w:t>2.94</w:t>
            </w:r>
            <w:bookmarkEnd w:id="20"/>
            <w:r w:rsidRPr="0045136E">
              <w:rPr>
                <w:rFonts w:eastAsia="等线"/>
              </w:rPr>
              <w:t xml:space="preserve"> (h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2F31043" w14:textId="694A0833" w:rsidR="0021669A" w:rsidRPr="0045136E" w:rsidRDefault="00541DC5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 w:hint="eastAsia"/>
              </w:rPr>
              <w:t>87811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D0F0CEF" w14:textId="29DF7E49" w:rsidR="0021669A" w:rsidRPr="0045136E" w:rsidRDefault="00541DC5" w:rsidP="0021669A">
            <w:pPr>
              <w:jc w:val="center"/>
              <w:rPr>
                <w:rFonts w:eastAsia="等线"/>
              </w:rPr>
            </w:pPr>
            <w:bookmarkStart w:id="21" w:name="OLE_LINK166"/>
            <w:r w:rsidRPr="0045136E">
              <w:rPr>
                <w:rFonts w:eastAsia="等线" w:hint="eastAsia"/>
              </w:rPr>
              <w:t>14.891</w:t>
            </w:r>
            <w:bookmarkEnd w:id="21"/>
          </w:p>
        </w:tc>
      </w:tr>
      <w:tr w:rsidR="0021669A" w:rsidRPr="00637693" w14:paraId="5D6DB094" w14:textId="77777777" w:rsidTr="00610EE3">
        <w:tc>
          <w:tcPr>
            <w:tcW w:w="1361" w:type="dxa"/>
            <w:vAlign w:val="bottom"/>
          </w:tcPr>
          <w:p w14:paraId="34AE4596" w14:textId="77777777" w:rsidR="0021669A" w:rsidRPr="00541DC5" w:rsidRDefault="0021669A" w:rsidP="0021669A">
            <w:pPr>
              <w:rPr>
                <w:rFonts w:eastAsiaTheme="minorEastAsia"/>
              </w:rPr>
            </w:pPr>
            <w:r w:rsidRPr="00541DC5">
              <w:rPr>
                <w:rFonts w:eastAsiaTheme="minorEastAsia" w:hint="eastAsia"/>
              </w:rPr>
              <w:t>MHAP</w:t>
            </w:r>
          </w:p>
        </w:tc>
        <w:tc>
          <w:tcPr>
            <w:tcW w:w="3685" w:type="dxa"/>
          </w:tcPr>
          <w:p w14:paraId="1CB068A1" w14:textId="56FFCCE9" w:rsidR="0021669A" w:rsidRPr="00541DC5" w:rsidRDefault="0021669A" w:rsidP="0021669A">
            <w:pPr>
              <w:rPr>
                <w:rFonts w:eastAsiaTheme="minorEastAsia"/>
              </w:rPr>
            </w:pPr>
            <w:r w:rsidRPr="00541DC5">
              <w:rPr>
                <w:rFonts w:eastAsiaTheme="minorEastAsia"/>
              </w:rPr>
              <w:t xml:space="preserve">-settings 2 </w:t>
            </w:r>
            <w:r w:rsidRPr="00541DC5">
              <w:rPr>
                <w:rFonts w:eastAsiaTheme="minorEastAsia" w:hint="eastAsia"/>
              </w:rPr>
              <w:t>-</w:t>
            </w:r>
            <w:r w:rsidRPr="00541DC5">
              <w:rPr>
                <w:rFonts w:eastAsiaTheme="minorEastAsia"/>
              </w:rPr>
              <w:t>-num_threads 24</w:t>
            </w:r>
          </w:p>
        </w:tc>
        <w:tc>
          <w:tcPr>
            <w:tcW w:w="1361" w:type="dxa"/>
          </w:tcPr>
          <w:p w14:paraId="36AAB9DC" w14:textId="77777777" w:rsidR="0021669A" w:rsidRPr="00541DC5" w:rsidRDefault="0021669A" w:rsidP="0021669A">
            <w:pPr>
              <w:jc w:val="center"/>
              <w:rPr>
                <w:rFonts w:eastAsia="等线"/>
              </w:rPr>
            </w:pPr>
            <w:r w:rsidRPr="00541DC5">
              <w:rPr>
                <w:rFonts w:eastAsia="等线" w:hint="eastAsia"/>
              </w:rPr>
              <w:t>2</w:t>
            </w:r>
            <w:r w:rsidRPr="00541DC5">
              <w:rPr>
                <w:rFonts w:eastAsia="等线"/>
              </w:rPr>
              <w:t>4</w:t>
            </w:r>
          </w:p>
        </w:tc>
        <w:tc>
          <w:tcPr>
            <w:tcW w:w="1361" w:type="dxa"/>
            <w:vAlign w:val="center"/>
          </w:tcPr>
          <w:p w14:paraId="70F28FC4" w14:textId="495A11D4" w:rsidR="0021669A" w:rsidRPr="0045136E" w:rsidRDefault="0021669A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4EA910CD" w14:textId="5F30DF47" w:rsidR="0021669A" w:rsidRPr="0045136E" w:rsidRDefault="0021669A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75E14053" w14:textId="77777777" w:rsidR="0021669A" w:rsidRPr="0045136E" w:rsidRDefault="0021669A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-</w:t>
            </w:r>
          </w:p>
        </w:tc>
      </w:tr>
      <w:tr w:rsidR="0021669A" w:rsidRPr="00637693" w14:paraId="753440F2" w14:textId="77777777" w:rsidTr="00610EE3">
        <w:tc>
          <w:tcPr>
            <w:tcW w:w="1361" w:type="dxa"/>
            <w:vAlign w:val="bottom"/>
          </w:tcPr>
          <w:p w14:paraId="541C047E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685" w:type="dxa"/>
          </w:tcPr>
          <w:p w14:paraId="51E530BC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24</w:t>
            </w:r>
          </w:p>
        </w:tc>
        <w:tc>
          <w:tcPr>
            <w:tcW w:w="1361" w:type="dxa"/>
          </w:tcPr>
          <w:p w14:paraId="608B89C4" w14:textId="7777777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33A0B3FC" w14:textId="1F6AD66C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31.62 (h)</w:t>
            </w:r>
          </w:p>
        </w:tc>
        <w:tc>
          <w:tcPr>
            <w:tcW w:w="1361" w:type="dxa"/>
            <w:vAlign w:val="center"/>
          </w:tcPr>
          <w:p w14:paraId="64310C80" w14:textId="24823E6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2594507</w:t>
            </w:r>
          </w:p>
        </w:tc>
        <w:tc>
          <w:tcPr>
            <w:tcW w:w="1361" w:type="dxa"/>
            <w:vAlign w:val="center"/>
          </w:tcPr>
          <w:p w14:paraId="1024F769" w14:textId="77777777" w:rsidR="0021669A" w:rsidRPr="00637693" w:rsidRDefault="0021669A" w:rsidP="0021669A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73.285</w:t>
            </w:r>
          </w:p>
        </w:tc>
      </w:tr>
      <w:tr w:rsidR="0021669A" w:rsidRPr="00637693" w14:paraId="3DBEDFE7" w14:textId="77777777" w:rsidTr="00610EE3">
        <w:tc>
          <w:tcPr>
            <w:tcW w:w="1361" w:type="dxa"/>
            <w:vAlign w:val="bottom"/>
          </w:tcPr>
          <w:p w14:paraId="70AC80E4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685" w:type="dxa"/>
          </w:tcPr>
          <w:p w14:paraId="24D9AA22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24</w:t>
            </w:r>
          </w:p>
        </w:tc>
        <w:tc>
          <w:tcPr>
            <w:tcW w:w="1361" w:type="dxa"/>
          </w:tcPr>
          <w:p w14:paraId="4D60A534" w14:textId="7777777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383A717E" w14:textId="60B0AFFE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42.07 (h)</w:t>
            </w:r>
          </w:p>
        </w:tc>
        <w:tc>
          <w:tcPr>
            <w:tcW w:w="1361" w:type="dxa"/>
            <w:vAlign w:val="center"/>
          </w:tcPr>
          <w:p w14:paraId="0FAEA757" w14:textId="372597B9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3127297</w:t>
            </w:r>
          </w:p>
        </w:tc>
        <w:tc>
          <w:tcPr>
            <w:tcW w:w="1361" w:type="dxa"/>
            <w:vAlign w:val="center"/>
          </w:tcPr>
          <w:p w14:paraId="229B6002" w14:textId="77777777" w:rsidR="0021669A" w:rsidRPr="00637693" w:rsidRDefault="0021669A" w:rsidP="0021669A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51.953</w:t>
            </w:r>
          </w:p>
        </w:tc>
      </w:tr>
      <w:tr w:rsidR="0021669A" w:rsidRPr="00637693" w14:paraId="1389E9FB" w14:textId="77777777" w:rsidTr="00610EE3"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5EA07D14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4DEB5224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19 -AS 2 -s 0.05 -L 5000 -t 24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7BAFBCE" w14:textId="7777777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68ED744" w14:textId="755C9D6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35.26 (h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B5AE7AD" w14:textId="3520CE15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2940047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8522CB5" w14:textId="77777777" w:rsidR="0021669A" w:rsidRPr="00637693" w:rsidRDefault="0021669A" w:rsidP="0021669A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292.800</w:t>
            </w:r>
          </w:p>
        </w:tc>
      </w:tr>
      <w:tr w:rsidR="0021669A" w:rsidRPr="00637693" w14:paraId="773D7C29" w14:textId="77777777" w:rsidTr="00610EE3">
        <w:trPr>
          <w:trHeight w:val="340"/>
        </w:trPr>
        <w:tc>
          <w:tcPr>
            <w:tcW w:w="104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CE20DF0" w14:textId="70E52B29" w:rsidR="0021669A" w:rsidRPr="00637693" w:rsidRDefault="0021669A" w:rsidP="00735B7B">
            <w:pPr>
              <w:ind w:firstLineChars="600" w:firstLine="1260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b/>
                <w:bCs/>
                <w:i/>
                <w:iCs/>
                <w:color w:val="000000"/>
              </w:rPr>
              <w:lastRenderedPageBreak/>
              <w:t>Homo sapiens</w:t>
            </w:r>
          </w:p>
        </w:tc>
      </w:tr>
      <w:tr w:rsidR="0021669A" w:rsidRPr="00637693" w14:paraId="3A6D5F01" w14:textId="77777777" w:rsidTr="00610EE3"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0CD13825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516391AC" w14:textId="6E27CC63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k 15 -l 11 -w 5 -x 3 -X 10 -t 24 -M 2</w:t>
            </w:r>
            <w:r w:rsidRPr="00637693">
              <w:rPr>
                <w:rFonts w:eastAsiaTheme="minorEastAsia" w:hint="eastAsia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73D85018" w14:textId="7777777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CEAEE64" w14:textId="5D0CA03B" w:rsidR="0021669A" w:rsidRPr="0045136E" w:rsidRDefault="0021669A" w:rsidP="0021669A">
            <w:pPr>
              <w:jc w:val="center"/>
              <w:rPr>
                <w:rFonts w:eastAsia="等线"/>
              </w:rPr>
            </w:pPr>
            <w:bookmarkStart w:id="22" w:name="OLE_LINK159"/>
            <w:r w:rsidRPr="0045136E">
              <w:rPr>
                <w:rFonts w:eastAsia="等线"/>
              </w:rPr>
              <w:t>2</w:t>
            </w:r>
            <w:r w:rsidR="00EE77E7" w:rsidRPr="0045136E">
              <w:rPr>
                <w:rFonts w:eastAsia="等线" w:hint="eastAsia"/>
              </w:rPr>
              <w:t>2.22</w:t>
            </w:r>
            <w:bookmarkEnd w:id="22"/>
            <w:r w:rsidRPr="0045136E">
              <w:rPr>
                <w:rFonts w:eastAsia="等线"/>
              </w:rPr>
              <w:t xml:space="preserve"> (h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C85960A" w14:textId="57B91532" w:rsidR="0021669A" w:rsidRPr="0045136E" w:rsidRDefault="00EE77E7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 w:hint="eastAsia"/>
              </w:rPr>
              <w:t>1583443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F430D98" w14:textId="4D397829" w:rsidR="0021669A" w:rsidRPr="0045136E" w:rsidRDefault="00EE77E7" w:rsidP="0021669A">
            <w:pPr>
              <w:jc w:val="center"/>
              <w:rPr>
                <w:rFonts w:eastAsia="等线"/>
              </w:rPr>
            </w:pPr>
            <w:bookmarkStart w:id="23" w:name="OLE_LINK167"/>
            <w:r w:rsidRPr="0045136E">
              <w:rPr>
                <w:rFonts w:eastAsia="等线" w:hint="eastAsia"/>
              </w:rPr>
              <w:t>14.697</w:t>
            </w:r>
            <w:bookmarkEnd w:id="23"/>
          </w:p>
        </w:tc>
      </w:tr>
      <w:tr w:rsidR="0021669A" w:rsidRPr="00637693" w14:paraId="2C3DC6A3" w14:textId="77777777" w:rsidTr="00610EE3">
        <w:tc>
          <w:tcPr>
            <w:tcW w:w="1361" w:type="dxa"/>
            <w:vAlign w:val="bottom"/>
          </w:tcPr>
          <w:p w14:paraId="10E27A97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685" w:type="dxa"/>
          </w:tcPr>
          <w:p w14:paraId="5B85A26F" w14:textId="2ED19D3F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-num_threads </w:t>
            </w:r>
            <w:r>
              <w:rPr>
                <w:rFonts w:eastAsiaTheme="minorEastAsia"/>
              </w:rPr>
              <w:t>24</w:t>
            </w:r>
          </w:p>
        </w:tc>
        <w:tc>
          <w:tcPr>
            <w:tcW w:w="1361" w:type="dxa"/>
          </w:tcPr>
          <w:p w14:paraId="30B56347" w14:textId="7777777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31CDB4F3" w14:textId="5675B6DE" w:rsidR="0021669A" w:rsidRPr="0045136E" w:rsidRDefault="0021669A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39AE644C" w14:textId="5BC864BE" w:rsidR="0021669A" w:rsidRPr="0045136E" w:rsidRDefault="0021669A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32D18DE8" w14:textId="77777777" w:rsidR="0021669A" w:rsidRPr="0045136E" w:rsidRDefault="0021669A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-</w:t>
            </w:r>
          </w:p>
        </w:tc>
      </w:tr>
      <w:tr w:rsidR="0021669A" w:rsidRPr="00637693" w14:paraId="03B332C3" w14:textId="77777777" w:rsidTr="00610EE3">
        <w:tc>
          <w:tcPr>
            <w:tcW w:w="1361" w:type="dxa"/>
            <w:vAlign w:val="bottom"/>
          </w:tcPr>
          <w:p w14:paraId="58FA2E62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685" w:type="dxa"/>
          </w:tcPr>
          <w:p w14:paraId="10D25745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24</w:t>
            </w:r>
          </w:p>
        </w:tc>
        <w:tc>
          <w:tcPr>
            <w:tcW w:w="1361" w:type="dxa"/>
          </w:tcPr>
          <w:p w14:paraId="706ABA98" w14:textId="7777777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10167CD7" w14:textId="7CF54F4B" w:rsidR="0021669A" w:rsidRPr="0045136E" w:rsidRDefault="0021669A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50.19 (h)</w:t>
            </w:r>
          </w:p>
        </w:tc>
        <w:tc>
          <w:tcPr>
            <w:tcW w:w="1361" w:type="dxa"/>
            <w:vAlign w:val="center"/>
          </w:tcPr>
          <w:p w14:paraId="498552D4" w14:textId="3BA3A5A5" w:rsidR="0021669A" w:rsidRPr="0045136E" w:rsidRDefault="0021669A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4182559</w:t>
            </w:r>
          </w:p>
        </w:tc>
        <w:tc>
          <w:tcPr>
            <w:tcW w:w="1361" w:type="dxa"/>
            <w:vAlign w:val="center"/>
          </w:tcPr>
          <w:p w14:paraId="6DEEF829" w14:textId="77777777" w:rsidR="0021669A" w:rsidRPr="0045136E" w:rsidRDefault="0021669A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73.230</w:t>
            </w:r>
          </w:p>
        </w:tc>
      </w:tr>
      <w:tr w:rsidR="0021669A" w:rsidRPr="00637693" w14:paraId="09A0703A" w14:textId="77777777" w:rsidTr="00610EE3">
        <w:tc>
          <w:tcPr>
            <w:tcW w:w="1361" w:type="dxa"/>
            <w:vAlign w:val="bottom"/>
          </w:tcPr>
          <w:p w14:paraId="0CAF0BAE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685" w:type="dxa"/>
          </w:tcPr>
          <w:p w14:paraId="325FC577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24</w:t>
            </w:r>
          </w:p>
        </w:tc>
        <w:tc>
          <w:tcPr>
            <w:tcW w:w="1361" w:type="dxa"/>
          </w:tcPr>
          <w:p w14:paraId="1F272300" w14:textId="7777777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679A9D7E" w14:textId="69EFD89E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72.97 (h)</w:t>
            </w:r>
          </w:p>
        </w:tc>
        <w:tc>
          <w:tcPr>
            <w:tcW w:w="1361" w:type="dxa"/>
            <w:vAlign w:val="center"/>
          </w:tcPr>
          <w:p w14:paraId="3B767664" w14:textId="49C00C09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5916894</w:t>
            </w:r>
          </w:p>
        </w:tc>
        <w:tc>
          <w:tcPr>
            <w:tcW w:w="1361" w:type="dxa"/>
            <w:vAlign w:val="center"/>
          </w:tcPr>
          <w:p w14:paraId="432BFD47" w14:textId="77777777" w:rsidR="0021669A" w:rsidRPr="00637693" w:rsidRDefault="0021669A" w:rsidP="0021669A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54.097</w:t>
            </w:r>
          </w:p>
        </w:tc>
      </w:tr>
      <w:tr w:rsidR="0021669A" w:rsidRPr="00637693" w14:paraId="753BE438" w14:textId="77777777" w:rsidTr="00610EE3">
        <w:tc>
          <w:tcPr>
            <w:tcW w:w="1361" w:type="dxa"/>
            <w:tcBorders>
              <w:bottom w:val="single" w:sz="4" w:space="0" w:color="auto"/>
            </w:tcBorders>
            <w:vAlign w:val="bottom"/>
          </w:tcPr>
          <w:p w14:paraId="6AFE15F8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309DAE13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19 -AS 2 -s 0.05 -L 5000 -t 24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C2BE6CB" w14:textId="7777777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08A00DD" w14:textId="315626A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50.11 (h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B41D60F" w14:textId="3198DE04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4095936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7B71209" w14:textId="77777777" w:rsidR="0021669A" w:rsidRPr="00637693" w:rsidRDefault="0021669A" w:rsidP="0021669A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326.740</w:t>
            </w:r>
          </w:p>
        </w:tc>
      </w:tr>
      <w:tr w:rsidR="0021669A" w:rsidRPr="00637693" w14:paraId="7BD19EC8" w14:textId="77777777" w:rsidTr="00610EE3">
        <w:trPr>
          <w:trHeight w:val="340"/>
        </w:trPr>
        <w:tc>
          <w:tcPr>
            <w:tcW w:w="1048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5AF2957" w14:textId="2EFF5BA0" w:rsidR="0021669A" w:rsidRPr="006F689A" w:rsidRDefault="0021669A" w:rsidP="00735B7B">
            <w:pPr>
              <w:ind w:firstLineChars="600" w:firstLine="1260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b/>
                <w:bCs/>
                <w:i/>
                <w:iCs/>
                <w:color w:val="000000"/>
              </w:rPr>
              <w:t>Ambystoma mexicanum</w:t>
            </w:r>
            <w:r w:rsidR="006F689A">
              <w:rPr>
                <w:rFonts w:eastAsia="等线"/>
                <w:b/>
                <w:bCs/>
                <w:i/>
                <w:iCs/>
                <w:color w:val="000000"/>
              </w:rPr>
              <w:t xml:space="preserve"> </w:t>
            </w:r>
            <w:r w:rsidR="006F689A" w:rsidRPr="006F689A">
              <w:rPr>
                <w:rFonts w:eastAsia="等线" w:hint="eastAsia"/>
                <w:b/>
                <w:bCs/>
                <w:iCs/>
                <w:color w:val="000000"/>
                <w:vertAlign w:val="superscript"/>
              </w:rPr>
              <w:t>e</w:t>
            </w:r>
          </w:p>
        </w:tc>
      </w:tr>
      <w:tr w:rsidR="0021669A" w:rsidRPr="00637693" w14:paraId="44C1C153" w14:textId="77777777" w:rsidTr="005F456B">
        <w:tc>
          <w:tcPr>
            <w:tcW w:w="1361" w:type="dxa"/>
            <w:tcBorders>
              <w:top w:val="single" w:sz="4" w:space="0" w:color="auto"/>
            </w:tcBorders>
            <w:vAlign w:val="bottom"/>
          </w:tcPr>
          <w:p w14:paraId="33C556FE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4A71D53" w14:textId="7F25FFAC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k 15 -l 11 -w 5 -x 3 -X 10 -t 64 -M 6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A1CC4D5" w14:textId="7777777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6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74DDFC9" w14:textId="7E4A7BCA" w:rsidR="0021669A" w:rsidRPr="0045136E" w:rsidRDefault="00F900DB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465.16</w:t>
            </w:r>
            <w:r w:rsidR="0021669A" w:rsidRPr="0045136E">
              <w:rPr>
                <w:rFonts w:eastAsia="等线"/>
              </w:rPr>
              <w:t xml:space="preserve"> (h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CB7E464" w14:textId="261174C3" w:rsidR="0021669A" w:rsidRPr="0045136E" w:rsidRDefault="00F900DB" w:rsidP="0021669A">
            <w:pPr>
              <w:jc w:val="center"/>
              <w:rPr>
                <w:rFonts w:eastAsia="等线"/>
              </w:rPr>
            </w:pPr>
            <w:r w:rsidRPr="0045136E">
              <w:rPr>
                <w:rFonts w:eastAsia="等线"/>
              </w:rPr>
              <w:t>2</w:t>
            </w:r>
            <w:r w:rsidR="0021669A" w:rsidRPr="0045136E">
              <w:rPr>
                <w:rFonts w:eastAsia="等线"/>
              </w:rPr>
              <w:t>47</w:t>
            </w:r>
            <w:r w:rsidRPr="0045136E">
              <w:rPr>
                <w:rFonts w:eastAsia="等线"/>
              </w:rPr>
              <w:t>92.34</w:t>
            </w:r>
            <w:r w:rsidR="0021669A" w:rsidRPr="0045136E">
              <w:rPr>
                <w:rFonts w:eastAsia="等线"/>
              </w:rPr>
              <w:t xml:space="preserve"> (h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6943C" w14:textId="0A5A7759" w:rsidR="0021669A" w:rsidRPr="00977D4B" w:rsidRDefault="005F456B" w:rsidP="0021669A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59.446</w:t>
            </w:r>
          </w:p>
        </w:tc>
      </w:tr>
      <w:tr w:rsidR="0021669A" w:rsidRPr="00637693" w14:paraId="1B4F8369" w14:textId="77777777" w:rsidTr="00610EE3">
        <w:tc>
          <w:tcPr>
            <w:tcW w:w="1361" w:type="dxa"/>
            <w:vAlign w:val="bottom"/>
          </w:tcPr>
          <w:p w14:paraId="58226CFC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685" w:type="dxa"/>
          </w:tcPr>
          <w:p w14:paraId="3BBBE59A" w14:textId="25FA4BE1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-num_threads </w:t>
            </w:r>
            <w:r>
              <w:rPr>
                <w:rFonts w:eastAsiaTheme="minorEastAsia"/>
              </w:rPr>
              <w:t>64</w:t>
            </w:r>
          </w:p>
        </w:tc>
        <w:tc>
          <w:tcPr>
            <w:tcW w:w="1361" w:type="dxa"/>
          </w:tcPr>
          <w:p w14:paraId="3264078F" w14:textId="05CCFD4F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5C589D">
              <w:rPr>
                <w:rFonts w:eastAsia="等线" w:hint="eastAsia"/>
                <w:color w:val="000000"/>
              </w:rPr>
              <w:t>6</w:t>
            </w:r>
            <w:r w:rsidRPr="005C589D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45F671DE" w14:textId="21EA6531" w:rsidR="0021669A" w:rsidRPr="0045136E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45136E">
              <w:rPr>
                <w:rFonts w:eastAsia="等线"/>
                <w:color w:val="000000"/>
              </w:rPr>
              <w:t>-</w:t>
            </w:r>
          </w:p>
        </w:tc>
        <w:tc>
          <w:tcPr>
            <w:tcW w:w="1361" w:type="dxa"/>
            <w:vAlign w:val="center"/>
          </w:tcPr>
          <w:p w14:paraId="4282BEC8" w14:textId="618EFFC1" w:rsidR="0021669A" w:rsidRPr="0045136E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45136E">
              <w:rPr>
                <w:rFonts w:eastAsia="等线"/>
                <w:color w:val="000000"/>
              </w:rPr>
              <w:t>-</w:t>
            </w:r>
          </w:p>
        </w:tc>
        <w:tc>
          <w:tcPr>
            <w:tcW w:w="1361" w:type="dxa"/>
            <w:vAlign w:val="center"/>
          </w:tcPr>
          <w:p w14:paraId="5770BEAB" w14:textId="77777777" w:rsidR="0021669A" w:rsidRPr="00977D4B" w:rsidRDefault="0021669A" w:rsidP="0021669A">
            <w:pPr>
              <w:jc w:val="center"/>
              <w:rPr>
                <w:rFonts w:eastAsia="等线"/>
              </w:rPr>
            </w:pPr>
            <w:r w:rsidRPr="00977D4B">
              <w:rPr>
                <w:rFonts w:eastAsia="等线"/>
              </w:rPr>
              <w:t>-</w:t>
            </w:r>
          </w:p>
        </w:tc>
      </w:tr>
      <w:tr w:rsidR="0021669A" w:rsidRPr="00637693" w14:paraId="7DC3A91F" w14:textId="77777777" w:rsidTr="00610EE3">
        <w:tc>
          <w:tcPr>
            <w:tcW w:w="1361" w:type="dxa"/>
            <w:vAlign w:val="bottom"/>
          </w:tcPr>
          <w:p w14:paraId="54710C17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685" w:type="dxa"/>
          </w:tcPr>
          <w:p w14:paraId="0FE9A9FF" w14:textId="59FC9A3C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num_threads </w:t>
            </w:r>
            <w:r>
              <w:rPr>
                <w:rFonts w:eastAsiaTheme="minorEastAsia"/>
              </w:rPr>
              <w:t>64</w:t>
            </w:r>
          </w:p>
        </w:tc>
        <w:tc>
          <w:tcPr>
            <w:tcW w:w="1361" w:type="dxa"/>
          </w:tcPr>
          <w:p w14:paraId="122B54BC" w14:textId="3DE50627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5C589D">
              <w:rPr>
                <w:rFonts w:eastAsia="等线" w:hint="eastAsia"/>
                <w:color w:val="000000"/>
              </w:rPr>
              <w:t>6</w:t>
            </w:r>
            <w:r w:rsidRPr="005C589D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04905172" w14:textId="0BBA33BC" w:rsidR="0021669A" w:rsidRPr="0045136E" w:rsidRDefault="0016198D" w:rsidP="0021669A">
            <w:pPr>
              <w:jc w:val="center"/>
              <w:rPr>
                <w:rFonts w:eastAsia="等线"/>
                <w:color w:val="000000"/>
              </w:rPr>
            </w:pPr>
            <w:r w:rsidRPr="0045136E">
              <w:rPr>
                <w:rFonts w:eastAsia="等线"/>
                <w:color w:val="000000"/>
              </w:rPr>
              <w:t>1005.52 (h)</w:t>
            </w:r>
          </w:p>
        </w:tc>
        <w:tc>
          <w:tcPr>
            <w:tcW w:w="1361" w:type="dxa"/>
            <w:vAlign w:val="center"/>
          </w:tcPr>
          <w:p w14:paraId="235E7382" w14:textId="35608345" w:rsidR="0021669A" w:rsidRPr="0045136E" w:rsidRDefault="001E6464" w:rsidP="0021669A">
            <w:pPr>
              <w:jc w:val="center"/>
              <w:rPr>
                <w:rFonts w:eastAsia="等线"/>
                <w:color w:val="000000"/>
              </w:rPr>
            </w:pPr>
            <w:r w:rsidRPr="0045136E">
              <w:rPr>
                <w:rFonts w:eastAsia="等线" w:hint="eastAsia"/>
                <w:color w:val="000000"/>
              </w:rPr>
              <w:t>6</w:t>
            </w:r>
            <w:r w:rsidRPr="0045136E">
              <w:rPr>
                <w:rFonts w:eastAsia="等线"/>
                <w:color w:val="000000"/>
              </w:rPr>
              <w:t>0233.28 (h)</w:t>
            </w:r>
          </w:p>
        </w:tc>
        <w:tc>
          <w:tcPr>
            <w:tcW w:w="1361" w:type="dxa"/>
            <w:vAlign w:val="center"/>
          </w:tcPr>
          <w:p w14:paraId="0F16EE61" w14:textId="3D1FA121" w:rsidR="0021669A" w:rsidRPr="0045136E" w:rsidRDefault="00160CF8" w:rsidP="0021669A">
            <w:pPr>
              <w:jc w:val="center"/>
              <w:rPr>
                <w:rFonts w:eastAsia="等线"/>
                <w:color w:val="000000"/>
              </w:rPr>
            </w:pPr>
            <w:r w:rsidRPr="0045136E">
              <w:rPr>
                <w:rFonts w:eastAsia="等线"/>
                <w:color w:val="000000"/>
              </w:rPr>
              <w:t>172.46</w:t>
            </w:r>
          </w:p>
        </w:tc>
      </w:tr>
      <w:tr w:rsidR="0021669A" w:rsidRPr="00637693" w14:paraId="429A5F13" w14:textId="77777777" w:rsidTr="00610EE3">
        <w:trPr>
          <w:trHeight w:val="63"/>
        </w:trPr>
        <w:tc>
          <w:tcPr>
            <w:tcW w:w="1361" w:type="dxa"/>
            <w:vAlign w:val="bottom"/>
          </w:tcPr>
          <w:p w14:paraId="563BF8B4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685" w:type="dxa"/>
          </w:tcPr>
          <w:p w14:paraId="55C107B4" w14:textId="112FACEE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x ava-ont -t </w:t>
            </w:r>
            <w:r>
              <w:rPr>
                <w:rFonts w:eastAsiaTheme="minorEastAsia"/>
              </w:rPr>
              <w:t>64</w:t>
            </w:r>
          </w:p>
        </w:tc>
        <w:tc>
          <w:tcPr>
            <w:tcW w:w="1361" w:type="dxa"/>
          </w:tcPr>
          <w:p w14:paraId="695156F6" w14:textId="5CF6FBC1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5C589D">
              <w:rPr>
                <w:rFonts w:eastAsia="等线" w:hint="eastAsia"/>
                <w:color w:val="000000"/>
              </w:rPr>
              <w:t>6</w:t>
            </w:r>
            <w:r w:rsidRPr="005C589D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6FFE46CF" w14:textId="0B373C25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-</w:t>
            </w:r>
          </w:p>
        </w:tc>
        <w:tc>
          <w:tcPr>
            <w:tcW w:w="1361" w:type="dxa"/>
            <w:vAlign w:val="center"/>
          </w:tcPr>
          <w:p w14:paraId="7081FBA6" w14:textId="7DA38294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-</w:t>
            </w:r>
          </w:p>
        </w:tc>
        <w:tc>
          <w:tcPr>
            <w:tcW w:w="1361" w:type="dxa"/>
            <w:vAlign w:val="center"/>
          </w:tcPr>
          <w:p w14:paraId="2518C716" w14:textId="075C055D" w:rsidR="0021669A" w:rsidRPr="00637693" w:rsidRDefault="0021669A" w:rsidP="0021669A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-</w:t>
            </w:r>
          </w:p>
        </w:tc>
      </w:tr>
      <w:tr w:rsidR="0021669A" w:rsidRPr="00637693" w14:paraId="036CF2FA" w14:textId="77777777" w:rsidTr="00610EE3">
        <w:tc>
          <w:tcPr>
            <w:tcW w:w="1361" w:type="dxa"/>
            <w:vAlign w:val="bottom"/>
          </w:tcPr>
          <w:p w14:paraId="373E2BB4" w14:textId="77777777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685" w:type="dxa"/>
          </w:tcPr>
          <w:p w14:paraId="671F5D06" w14:textId="79F74C24" w:rsidR="0021669A" w:rsidRPr="00637693" w:rsidRDefault="0021669A" w:rsidP="0021669A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p 19 -AS 2 -s 0.05 -L 5000 -t </w:t>
            </w:r>
            <w:r>
              <w:rPr>
                <w:rFonts w:eastAsiaTheme="minorEastAsia"/>
              </w:rPr>
              <w:t>64</w:t>
            </w:r>
          </w:p>
        </w:tc>
        <w:tc>
          <w:tcPr>
            <w:tcW w:w="1361" w:type="dxa"/>
          </w:tcPr>
          <w:p w14:paraId="394097B5" w14:textId="48FB0D9C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5C589D">
              <w:rPr>
                <w:rFonts w:eastAsia="等线" w:hint="eastAsia"/>
                <w:color w:val="000000"/>
              </w:rPr>
              <w:t>6</w:t>
            </w:r>
            <w:r w:rsidRPr="005C589D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6392DA87" w14:textId="7D7F743E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-</w:t>
            </w:r>
          </w:p>
        </w:tc>
        <w:tc>
          <w:tcPr>
            <w:tcW w:w="1361" w:type="dxa"/>
            <w:vAlign w:val="center"/>
          </w:tcPr>
          <w:p w14:paraId="7E08BD23" w14:textId="08EF68C4" w:rsidR="0021669A" w:rsidRPr="00637693" w:rsidRDefault="0021669A" w:rsidP="0021669A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-</w:t>
            </w:r>
          </w:p>
        </w:tc>
        <w:tc>
          <w:tcPr>
            <w:tcW w:w="1361" w:type="dxa"/>
            <w:vAlign w:val="center"/>
          </w:tcPr>
          <w:p w14:paraId="11083885" w14:textId="77777777" w:rsidR="0021669A" w:rsidRPr="00637693" w:rsidRDefault="0021669A" w:rsidP="0021669A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color w:val="000000"/>
              </w:rPr>
              <w:t>-</w:t>
            </w:r>
          </w:p>
        </w:tc>
      </w:tr>
    </w:tbl>
    <w:p w14:paraId="28715EEA" w14:textId="1561AAEE" w:rsidR="00CE4EF7" w:rsidRDefault="00E971A3" w:rsidP="00D03F9A">
      <w:pPr>
        <w:rPr>
          <w:rFonts w:eastAsiaTheme="minorEastAsia"/>
          <w:iCs/>
        </w:rPr>
      </w:pPr>
      <w:r>
        <w:rPr>
          <w:rFonts w:eastAsiaTheme="minorEastAsia" w:hint="eastAsia"/>
          <w:iCs/>
        </w:rPr>
        <w:t>(</w:t>
      </w:r>
      <w:r>
        <w:rPr>
          <w:rFonts w:eastAsiaTheme="minorEastAsia"/>
          <w:iCs/>
        </w:rPr>
        <w:t xml:space="preserve">a) The parameters of the tools used for </w:t>
      </w:r>
      <w:r w:rsidR="00DA7744">
        <w:rPr>
          <w:rFonts w:eastAsiaTheme="minorEastAsia"/>
          <w:iCs/>
        </w:rPr>
        <w:t xml:space="preserve">benchmarking on </w:t>
      </w:r>
      <w:r w:rsidR="00A3719C">
        <w:rPr>
          <w:rFonts w:eastAsiaTheme="minorEastAsia"/>
          <w:iCs/>
        </w:rPr>
        <w:t>the simulated</w:t>
      </w:r>
      <w:r w:rsidR="00DA7744">
        <w:rPr>
          <w:rFonts w:eastAsiaTheme="minorEastAsia"/>
          <w:iCs/>
        </w:rPr>
        <w:t xml:space="preserve"> </w:t>
      </w:r>
      <w:r>
        <w:rPr>
          <w:rFonts w:eastAsiaTheme="minorEastAsia"/>
          <w:iCs/>
        </w:rPr>
        <w:t>datasets.</w:t>
      </w:r>
    </w:p>
    <w:p w14:paraId="7F220CD1" w14:textId="74927CF1" w:rsidR="007D1A36" w:rsidRDefault="007D1A36" w:rsidP="00D03F9A">
      <w:pPr>
        <w:rPr>
          <w:rFonts w:eastAsiaTheme="minorEastAsia"/>
          <w:iCs/>
        </w:rPr>
      </w:pPr>
      <w:r>
        <w:rPr>
          <w:rFonts w:eastAsiaTheme="minorEastAsia" w:hint="eastAsia"/>
          <w:iCs/>
        </w:rPr>
        <w:t>(</w:t>
      </w:r>
      <w:r>
        <w:rPr>
          <w:rFonts w:eastAsiaTheme="minorEastAsia"/>
          <w:iCs/>
        </w:rPr>
        <w:t>b)</w:t>
      </w:r>
      <w:r w:rsidR="00DF60E2">
        <w:rPr>
          <w:rFonts w:eastAsiaTheme="minorEastAsia"/>
          <w:iCs/>
        </w:rPr>
        <w:t xml:space="preserve"> </w:t>
      </w:r>
      <w:r w:rsidR="00DF60E2">
        <w:rPr>
          <w:rFonts w:eastAsiaTheme="minorEastAsia" w:hint="eastAsia"/>
          <w:iCs/>
        </w:rPr>
        <w:t>The</w:t>
      </w:r>
      <w:r w:rsidR="00DF60E2">
        <w:rPr>
          <w:rFonts w:eastAsiaTheme="minorEastAsia"/>
          <w:iCs/>
        </w:rPr>
        <w:t xml:space="preserve"> number of CPU threads used for benchmarking on</w:t>
      </w:r>
      <w:r w:rsidR="00A3719C" w:rsidRPr="00A3719C">
        <w:rPr>
          <w:rFonts w:eastAsiaTheme="minorEastAsia"/>
          <w:iCs/>
        </w:rPr>
        <w:t xml:space="preserve"> </w:t>
      </w:r>
      <w:r w:rsidR="00A3719C">
        <w:rPr>
          <w:rFonts w:eastAsiaTheme="minorEastAsia"/>
          <w:iCs/>
        </w:rPr>
        <w:t>the simulated datasets.</w:t>
      </w:r>
    </w:p>
    <w:p w14:paraId="38F937C2" w14:textId="330C686F" w:rsidR="00E44116" w:rsidRDefault="00E44116" w:rsidP="00D03F9A">
      <w:pPr>
        <w:rPr>
          <w:rFonts w:eastAsiaTheme="minorEastAsia"/>
          <w:iCs/>
        </w:rPr>
      </w:pPr>
      <w:r>
        <w:rPr>
          <w:rFonts w:eastAsiaTheme="minorEastAsia" w:hint="eastAsia"/>
          <w:iCs/>
        </w:rPr>
        <w:t>(</w:t>
      </w:r>
      <w:r>
        <w:rPr>
          <w:rFonts w:eastAsiaTheme="minorEastAsia"/>
          <w:iCs/>
        </w:rPr>
        <w:t>c) The real</w:t>
      </w:r>
      <w:r w:rsidR="007C6A9B">
        <w:rPr>
          <w:rFonts w:eastAsiaTheme="minorEastAsia"/>
          <w:iCs/>
        </w:rPr>
        <w:t>-</w:t>
      </w:r>
      <w:r>
        <w:rPr>
          <w:rFonts w:eastAsiaTheme="minorEastAsia"/>
          <w:iCs/>
        </w:rPr>
        <w:t xml:space="preserve">time and CPU time of the tools cost on </w:t>
      </w:r>
      <w:r w:rsidR="00A3719C">
        <w:rPr>
          <w:rFonts w:eastAsiaTheme="minorEastAsia"/>
          <w:iCs/>
        </w:rPr>
        <w:t>the simulated datasets</w:t>
      </w:r>
      <w:r w:rsidR="000E4974">
        <w:rPr>
          <w:rFonts w:eastAsiaTheme="minorEastAsia"/>
          <w:iCs/>
        </w:rPr>
        <w:t>, the results marked by “h”</w:t>
      </w:r>
      <w:r>
        <w:rPr>
          <w:rFonts w:eastAsiaTheme="minorEastAsia"/>
          <w:iCs/>
        </w:rPr>
        <w:t xml:space="preserve"> </w:t>
      </w:r>
      <w:r w:rsidR="000E4974">
        <w:rPr>
          <w:rFonts w:eastAsiaTheme="minorEastAsia"/>
          <w:iCs/>
        </w:rPr>
        <w:t>indicates CPU hours, otherwise, CPU seconds.</w:t>
      </w:r>
    </w:p>
    <w:p w14:paraId="7DEBF3BC" w14:textId="156AE19E" w:rsidR="000E4974" w:rsidRDefault="000E4974" w:rsidP="00D03F9A">
      <w:pPr>
        <w:rPr>
          <w:rFonts w:eastAsiaTheme="minorEastAsia"/>
          <w:iCs/>
        </w:rPr>
      </w:pPr>
      <w:r>
        <w:rPr>
          <w:rFonts w:eastAsiaTheme="minorEastAsia" w:hint="eastAsia"/>
          <w:iCs/>
        </w:rPr>
        <w:t>(</w:t>
      </w:r>
      <w:r>
        <w:rPr>
          <w:rFonts w:eastAsiaTheme="minorEastAsia"/>
          <w:iCs/>
        </w:rPr>
        <w:t xml:space="preserve">d) The memory footprints of the tools (in GB) on </w:t>
      </w:r>
      <w:r w:rsidR="00E71556">
        <w:rPr>
          <w:rFonts w:eastAsiaTheme="minorEastAsia"/>
          <w:iCs/>
        </w:rPr>
        <w:t>the simulated datasets.</w:t>
      </w:r>
      <w:r>
        <w:rPr>
          <w:rFonts w:eastAsiaTheme="minorEastAsia"/>
          <w:iCs/>
        </w:rPr>
        <w:t xml:space="preserve"> </w:t>
      </w:r>
    </w:p>
    <w:p w14:paraId="405E31BB" w14:textId="098080E9" w:rsidR="006F689A" w:rsidRPr="001F64EC" w:rsidRDefault="006F689A" w:rsidP="00D03F9A">
      <w:pPr>
        <w:rPr>
          <w:rFonts w:eastAsiaTheme="minorEastAsia"/>
          <w:iCs/>
        </w:rPr>
      </w:pPr>
      <w:r>
        <w:rPr>
          <w:rFonts w:eastAsiaTheme="minorEastAsia" w:hint="eastAsia"/>
          <w:iCs/>
        </w:rPr>
        <w:t>(</w:t>
      </w:r>
      <w:r>
        <w:rPr>
          <w:rFonts w:eastAsiaTheme="minorEastAsia"/>
          <w:iCs/>
        </w:rPr>
        <w:t xml:space="preserve">e) Only xRead and MECAT2 finished the </w:t>
      </w:r>
      <w:r w:rsidR="007515F3" w:rsidRPr="007515F3">
        <w:rPr>
          <w:rFonts w:eastAsiaTheme="minorEastAsia"/>
          <w:iCs/>
        </w:rPr>
        <w:t>A</w:t>
      </w:r>
      <w:r w:rsidR="007515F3">
        <w:rPr>
          <w:rFonts w:eastAsiaTheme="minorEastAsia"/>
          <w:iCs/>
        </w:rPr>
        <w:t>.</w:t>
      </w:r>
      <w:r w:rsidR="007515F3" w:rsidRPr="007515F3">
        <w:rPr>
          <w:rFonts w:eastAsiaTheme="minorEastAsia"/>
          <w:iCs/>
        </w:rPr>
        <w:t xml:space="preserve"> mexicanum</w:t>
      </w:r>
      <w:r w:rsidR="007515F3">
        <w:rPr>
          <w:rFonts w:eastAsiaTheme="minorEastAsia"/>
          <w:iCs/>
        </w:rPr>
        <w:t xml:space="preserve"> dataset. Other tools failed due to out of memory or very large time cost. </w:t>
      </w:r>
    </w:p>
    <w:p w14:paraId="74D84050" w14:textId="694A7E39" w:rsidR="003513B6" w:rsidRDefault="003513B6" w:rsidP="00D03F9A">
      <w:pPr>
        <w:rPr>
          <w:rFonts w:eastAsiaTheme="minorEastAsia"/>
          <w:iCs/>
        </w:rPr>
      </w:pPr>
      <w:r>
        <w:rPr>
          <w:rFonts w:eastAsiaTheme="minorEastAsia"/>
          <w:iCs/>
        </w:rPr>
        <w:t>‘-’ indicates that the result of the tool is not available for the dataset.</w:t>
      </w:r>
    </w:p>
    <w:p w14:paraId="6CF5B964" w14:textId="77777777" w:rsidR="007935B9" w:rsidRPr="00520759" w:rsidRDefault="007935B9" w:rsidP="001C228F">
      <w:pPr>
        <w:spacing w:beforeLines="50" w:before="156"/>
        <w:rPr>
          <w:rFonts w:eastAsia="宋体"/>
        </w:rPr>
      </w:pPr>
    </w:p>
    <w:p w14:paraId="2A8B0FCD" w14:textId="77777777" w:rsidR="00C75232" w:rsidRDefault="00C75232">
      <w:pPr>
        <w:widowControl/>
        <w:jc w:val="left"/>
        <w:rPr>
          <w:rFonts w:eastAsiaTheme="minorEastAsia"/>
        </w:rPr>
      </w:pPr>
      <w:bookmarkStart w:id="24" w:name="_Toc129856306"/>
      <w:r>
        <w:rPr>
          <w:rFonts w:eastAsiaTheme="minorEastAsia"/>
        </w:rPr>
        <w:br w:type="page"/>
      </w:r>
    </w:p>
    <w:p w14:paraId="497FA317" w14:textId="087C7B18" w:rsidR="00520759" w:rsidRPr="00C75232" w:rsidRDefault="00520759" w:rsidP="00520759">
      <w:pPr>
        <w:pStyle w:val="1"/>
        <w:rPr>
          <w:rFonts w:eastAsiaTheme="minorEastAsia"/>
          <w:sz w:val="24"/>
        </w:rPr>
      </w:pPr>
      <w:bookmarkStart w:id="25" w:name="_Toc135228748"/>
      <w:r w:rsidRPr="00C75232">
        <w:rPr>
          <w:rFonts w:eastAsiaTheme="minorEastAsia"/>
          <w:sz w:val="24"/>
        </w:rPr>
        <w:lastRenderedPageBreak/>
        <w:t xml:space="preserve">Supplementary Table </w:t>
      </w:r>
      <w:r w:rsidR="00420DD6" w:rsidRPr="00C75232">
        <w:rPr>
          <w:rFonts w:eastAsiaTheme="minorEastAsia"/>
          <w:sz w:val="24"/>
        </w:rPr>
        <w:t>4</w:t>
      </w:r>
      <w:r w:rsidRPr="00C75232">
        <w:rPr>
          <w:rFonts w:eastAsiaTheme="minorEastAsia"/>
          <w:sz w:val="24"/>
        </w:rPr>
        <w:t xml:space="preserve">. </w:t>
      </w:r>
      <w:r w:rsidR="005A5B3A" w:rsidRPr="00C75232">
        <w:rPr>
          <w:rFonts w:eastAsiaTheme="minorEastAsia"/>
          <w:sz w:val="24"/>
        </w:rPr>
        <w:t>The y</w:t>
      </w:r>
      <w:r w:rsidR="008C06DC" w:rsidRPr="00C75232">
        <w:rPr>
          <w:rFonts w:eastAsiaTheme="minorEastAsia" w:hint="eastAsia"/>
          <w:sz w:val="24"/>
        </w:rPr>
        <w:t>ields</w:t>
      </w:r>
      <w:r w:rsidR="008C06DC" w:rsidRPr="00C75232">
        <w:rPr>
          <w:rFonts w:eastAsiaTheme="minorEastAsia"/>
          <w:sz w:val="24"/>
        </w:rPr>
        <w:t xml:space="preserve"> of various tools</w:t>
      </w:r>
      <w:r w:rsidRPr="00C75232">
        <w:rPr>
          <w:rFonts w:eastAsiaTheme="minorEastAsia"/>
          <w:sz w:val="24"/>
        </w:rPr>
        <w:t xml:space="preserve"> on simulated datasets</w:t>
      </w:r>
      <w:bookmarkEnd w:id="24"/>
      <w:bookmarkEnd w:id="25"/>
    </w:p>
    <w:p w14:paraId="72A983B9" w14:textId="77777777" w:rsidR="008C06DC" w:rsidRDefault="008C06DC" w:rsidP="008C06DC">
      <w:pPr>
        <w:rPr>
          <w:rFonts w:eastAsiaTheme="minorEastAsia"/>
        </w:rPr>
      </w:pPr>
    </w:p>
    <w:tbl>
      <w:tblPr>
        <w:tblStyle w:val="a7"/>
        <w:tblW w:w="103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3515"/>
        <w:gridCol w:w="964"/>
        <w:gridCol w:w="964"/>
        <w:gridCol w:w="964"/>
        <w:gridCol w:w="964"/>
        <w:gridCol w:w="964"/>
        <w:gridCol w:w="964"/>
      </w:tblGrid>
      <w:tr w:rsidR="008E3DC4" w14:paraId="32420A53" w14:textId="6F9B2430" w:rsidTr="00071701">
        <w:trPr>
          <w:trHeight w:val="340"/>
        </w:trPr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02DFF7EA" w14:textId="3305BAC2" w:rsidR="008E3DC4" w:rsidRDefault="008E3DC4" w:rsidP="00A00A06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/>
                <w:b/>
              </w:rPr>
              <w:t>Tool</w:t>
            </w:r>
          </w:p>
        </w:tc>
        <w:tc>
          <w:tcPr>
            <w:tcW w:w="3515" w:type="dxa"/>
            <w:shd w:val="clear" w:color="auto" w:fill="D9D9D9" w:themeFill="background1" w:themeFillShade="D9"/>
            <w:vAlign w:val="center"/>
          </w:tcPr>
          <w:p w14:paraId="65366C4D" w14:textId="35335E14" w:rsidR="008E3DC4" w:rsidRDefault="008E3DC4" w:rsidP="00A00A06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  <w:b/>
              </w:rPr>
              <w:t>P</w:t>
            </w:r>
            <w:r w:rsidRPr="00637693">
              <w:rPr>
                <w:rFonts w:eastAsiaTheme="minorEastAsia"/>
                <w:b/>
              </w:rPr>
              <w:t>arameter</w:t>
            </w:r>
            <w:r>
              <w:rPr>
                <w:rFonts w:eastAsiaTheme="minorEastAsia"/>
                <w:b/>
              </w:rPr>
              <w:t xml:space="preserve"> </w:t>
            </w:r>
            <w:r w:rsidRPr="00D221D8">
              <w:rPr>
                <w:rFonts w:eastAsiaTheme="minorEastAsia"/>
                <w:b/>
                <w:vertAlign w:val="superscript"/>
              </w:rPr>
              <w:t>a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73E5AAD3" w14:textId="1124CF2B" w:rsidR="008E3DC4" w:rsidRDefault="008E3DC4" w:rsidP="00A00A06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  <w:b/>
              </w:rPr>
              <w:t>P</w:t>
            </w:r>
            <w:r w:rsidRPr="00637693">
              <w:rPr>
                <w:rFonts w:eastAsiaTheme="minorEastAsia"/>
                <w:b/>
              </w:rPr>
              <w:t>reci</w:t>
            </w:r>
            <w:r w:rsidR="007F04DF">
              <w:rPr>
                <w:rFonts w:eastAsiaTheme="minorEastAsia"/>
                <w:b/>
              </w:rPr>
              <w:t>-</w:t>
            </w:r>
            <w:r w:rsidRPr="00637693">
              <w:rPr>
                <w:rFonts w:eastAsiaTheme="minorEastAsia"/>
                <w:b/>
              </w:rPr>
              <w:t>sion</w:t>
            </w:r>
            <w:r>
              <w:rPr>
                <w:rFonts w:eastAsiaTheme="minorEastAsia"/>
                <w:b/>
              </w:rPr>
              <w:t xml:space="preserve"> </w:t>
            </w:r>
            <w:r w:rsidRPr="00D221D8">
              <w:rPr>
                <w:rFonts w:eastAsiaTheme="minorEastAsia"/>
                <w:b/>
                <w:vertAlign w:val="superscript"/>
              </w:rPr>
              <w:t>b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4CD7643A" w14:textId="4C2C692E" w:rsidR="008E3DC4" w:rsidRDefault="008E3DC4" w:rsidP="00A00A0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  <w:b/>
              </w:rPr>
              <w:t>Sensiti</w:t>
            </w:r>
            <w:r w:rsidR="007F04DF">
              <w:rPr>
                <w:rFonts w:eastAsiaTheme="minorEastAsia"/>
                <w:b/>
              </w:rPr>
              <w:t>-</w:t>
            </w:r>
            <w:r>
              <w:rPr>
                <w:rFonts w:eastAsiaTheme="minorEastAsia" w:hint="eastAsia"/>
                <w:b/>
              </w:rPr>
              <w:t>vity</w:t>
            </w:r>
            <w:r>
              <w:rPr>
                <w:rFonts w:eastAsiaTheme="minorEastAsia"/>
                <w:b/>
              </w:rPr>
              <w:t xml:space="preserve"> </w:t>
            </w:r>
            <w:r w:rsidRPr="00D221D8">
              <w:rPr>
                <w:rFonts w:eastAsiaTheme="minorEastAsia"/>
                <w:b/>
                <w:vertAlign w:val="superscript"/>
              </w:rPr>
              <w:t>b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7E2CDD68" w14:textId="38FE3C4D" w:rsidR="008E3DC4" w:rsidRDefault="008E3DC4" w:rsidP="00A00A0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b/>
              </w:rPr>
              <w:t xml:space="preserve">R% </w:t>
            </w:r>
            <w:r>
              <w:rPr>
                <w:rFonts w:eastAsiaTheme="minorEastAsia"/>
                <w:b/>
                <w:vertAlign w:val="superscript"/>
              </w:rPr>
              <w:t>c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1A36E4E8" w14:textId="5A3F83C6" w:rsidR="008E3DC4" w:rsidRPr="0078796D" w:rsidRDefault="008E3DC4" w:rsidP="00A00A06">
            <w:pPr>
              <w:jc w:val="center"/>
              <w:rPr>
                <w:rFonts w:eastAsiaTheme="minorEastAsia"/>
                <w:b/>
              </w:rPr>
            </w:pPr>
            <w:r w:rsidRPr="0078796D">
              <w:rPr>
                <w:rFonts w:eastAsiaTheme="minorEastAsia" w:hint="eastAsia"/>
                <w:b/>
              </w:rPr>
              <w:t>C%</w:t>
            </w:r>
            <w:r>
              <w:rPr>
                <w:rFonts w:eastAsiaTheme="minorEastAsia"/>
                <w:b/>
              </w:rPr>
              <w:t xml:space="preserve"> </w:t>
            </w:r>
            <w:r>
              <w:rPr>
                <w:rFonts w:eastAsiaTheme="minorEastAsia"/>
                <w:b/>
                <w:vertAlign w:val="superscript"/>
              </w:rPr>
              <w:t>d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3F4E19D6" w14:textId="306549AD" w:rsidR="008E3DC4" w:rsidRPr="00B01878" w:rsidRDefault="008E3DC4" w:rsidP="00A00A06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B01878">
              <w:rPr>
                <w:rFonts w:eastAsiaTheme="minorEastAsia"/>
                <w:b/>
                <w:sz w:val="20"/>
                <w:szCs w:val="20"/>
              </w:rPr>
              <w:t xml:space="preserve">Gap </w:t>
            </w:r>
            <w:r w:rsidRPr="00B01878">
              <w:rPr>
                <w:rFonts w:eastAsiaTheme="minorEastAsia" w:hint="eastAsia"/>
                <w:b/>
                <w:sz w:val="20"/>
                <w:szCs w:val="20"/>
              </w:rPr>
              <w:t>N</w:t>
            </w:r>
            <w:r w:rsidRPr="00B01878">
              <w:rPr>
                <w:rFonts w:eastAsiaTheme="minorEastAsia"/>
                <w:b/>
                <w:sz w:val="20"/>
                <w:szCs w:val="20"/>
              </w:rPr>
              <w:t>um.</w:t>
            </w:r>
            <w:r w:rsidRPr="00B01878">
              <w:rPr>
                <w:rFonts w:eastAsiaTheme="minorEastAsia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964" w:type="dxa"/>
            <w:shd w:val="clear" w:color="auto" w:fill="D9D9D9" w:themeFill="background1" w:themeFillShade="D9"/>
            <w:vAlign w:val="center"/>
          </w:tcPr>
          <w:p w14:paraId="5387A90F" w14:textId="77777777" w:rsidR="008E3DC4" w:rsidRPr="00B01878" w:rsidRDefault="008E3DC4" w:rsidP="00A00A06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B01878">
              <w:rPr>
                <w:rFonts w:eastAsiaTheme="minorEastAsia" w:hint="eastAsia"/>
                <w:b/>
                <w:sz w:val="20"/>
                <w:szCs w:val="20"/>
              </w:rPr>
              <w:t>C</w:t>
            </w:r>
            <w:r w:rsidRPr="00B01878">
              <w:rPr>
                <w:rFonts w:eastAsiaTheme="minorEastAsia"/>
                <w:b/>
                <w:sz w:val="20"/>
                <w:szCs w:val="20"/>
              </w:rPr>
              <w:t>on.</w:t>
            </w:r>
          </w:p>
          <w:p w14:paraId="2DC845F1" w14:textId="07EA8AF3" w:rsidR="008E3DC4" w:rsidRPr="00B01878" w:rsidRDefault="008E3DC4" w:rsidP="00A00A06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B01878">
              <w:rPr>
                <w:rFonts w:eastAsiaTheme="minorEastAsia" w:hint="eastAsia"/>
                <w:b/>
                <w:sz w:val="20"/>
                <w:szCs w:val="20"/>
              </w:rPr>
              <w:t>N</w:t>
            </w:r>
            <w:r w:rsidRPr="00B01878">
              <w:rPr>
                <w:rFonts w:eastAsiaTheme="minorEastAsia"/>
                <w:b/>
                <w:sz w:val="20"/>
                <w:szCs w:val="20"/>
              </w:rPr>
              <w:t>um.</w:t>
            </w:r>
            <w:r w:rsidRPr="00B01878">
              <w:rPr>
                <w:rFonts w:eastAsiaTheme="minorEastAsia"/>
                <w:b/>
                <w:sz w:val="20"/>
                <w:szCs w:val="20"/>
                <w:vertAlign w:val="superscript"/>
              </w:rPr>
              <w:t xml:space="preserve"> f</w:t>
            </w:r>
          </w:p>
        </w:tc>
      </w:tr>
      <w:tr w:rsidR="008E3DC4" w14:paraId="4175EB3C" w14:textId="772FF5CE" w:rsidTr="00071701">
        <w:trPr>
          <w:trHeight w:val="340"/>
        </w:trPr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2A92D4FD" w14:textId="77777777" w:rsidR="008E3DC4" w:rsidRDefault="008E3DC4" w:rsidP="007E6D47">
            <w:pPr>
              <w:jc w:val="center"/>
              <w:rPr>
                <w:rFonts w:eastAsiaTheme="minorEastAsia"/>
              </w:rPr>
            </w:pP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5E01C8A6" w14:textId="732E730B" w:rsidR="008E3DC4" w:rsidRDefault="008E3DC4" w:rsidP="00AE7899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  <w:b/>
                <w:bCs/>
                <w:i/>
                <w:iCs/>
              </w:rPr>
              <w:t>Escherichia coli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57B60E0" w14:textId="77777777" w:rsidR="008E3DC4" w:rsidRDefault="008E3DC4" w:rsidP="007E6D47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940194F" w14:textId="77777777" w:rsidR="008E3DC4" w:rsidRDefault="008E3DC4" w:rsidP="007E6D47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B17E4C8" w14:textId="77777777" w:rsidR="008E3DC4" w:rsidRDefault="008E3DC4" w:rsidP="007E6D47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EB0BAE0" w14:textId="77777777" w:rsidR="008E3DC4" w:rsidRDefault="008E3DC4" w:rsidP="007E6D47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8048BD9" w14:textId="77777777" w:rsidR="008E3DC4" w:rsidRDefault="008E3DC4" w:rsidP="00C06246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5F5D614" w14:textId="77777777" w:rsidR="008E3DC4" w:rsidRDefault="008E3DC4" w:rsidP="00C06246">
            <w:pPr>
              <w:jc w:val="center"/>
              <w:rPr>
                <w:rFonts w:eastAsiaTheme="minorEastAsia"/>
              </w:rPr>
            </w:pPr>
          </w:p>
        </w:tc>
      </w:tr>
      <w:tr w:rsidR="008E3DC4" w14:paraId="567B9D9E" w14:textId="432262A8" w:rsidTr="00071701">
        <w:trPr>
          <w:trHeight w:val="340"/>
        </w:trPr>
        <w:tc>
          <w:tcPr>
            <w:tcW w:w="1077" w:type="dxa"/>
            <w:tcBorders>
              <w:bottom w:val="nil"/>
            </w:tcBorders>
            <w:vAlign w:val="center"/>
          </w:tcPr>
          <w:p w14:paraId="63CE29BF" w14:textId="34C51497" w:rsidR="008E3DC4" w:rsidRDefault="008E3DC4" w:rsidP="00A27B84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515" w:type="dxa"/>
            <w:tcBorders>
              <w:bottom w:val="nil"/>
            </w:tcBorders>
            <w:vAlign w:val="center"/>
          </w:tcPr>
          <w:p w14:paraId="77247321" w14:textId="07B3BCAD" w:rsidR="008E3DC4" w:rsidRDefault="008E3DC4" w:rsidP="00AE789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k 15 -l 11 -w 5 -x 3 -X 10 -t 8 -M </w:t>
            </w:r>
            <w:r w:rsidRPr="00637693">
              <w:rPr>
                <w:rFonts w:eastAsiaTheme="minorEastAsia" w:hint="eastAsia"/>
              </w:rPr>
              <w:t>16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4C61A4A9" w14:textId="1559E7D5" w:rsidR="008E3DC4" w:rsidRDefault="008E3DC4" w:rsidP="00A27B84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</w:rPr>
              <w:t>99.939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58F6C1FB" w14:textId="351F8596" w:rsidR="008E3DC4" w:rsidRDefault="008E3DC4" w:rsidP="00A27B84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</w:rPr>
              <w:t>4.339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0D7CAB2E" w14:textId="1FAD5E61" w:rsidR="008E3DC4" w:rsidRDefault="008E3DC4" w:rsidP="00A27B84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99.668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02BFB3E5" w14:textId="240AE44F" w:rsidR="008E3DC4" w:rsidRDefault="008E3DC4" w:rsidP="00A27B84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</w:rPr>
              <w:t>99.989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314F9E60" w14:textId="1E69C502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192F9303" w14:textId="7C7D5173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</w:tr>
      <w:tr w:rsidR="008E3DC4" w14:paraId="1774F713" w14:textId="5127949C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F5AA0F2" w14:textId="2B012952" w:rsidR="008E3DC4" w:rsidRDefault="008E3DC4" w:rsidP="008A4595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32DD48FE" w14:textId="669B0375" w:rsidR="008E3DC4" w:rsidRDefault="008E3DC4" w:rsidP="008A4595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-num_threads 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E461362" w14:textId="63E08315" w:rsidR="008E3DC4" w:rsidRDefault="008E3DC4" w:rsidP="008A4595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94.43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1629203" w14:textId="3711A5D4" w:rsidR="008E3DC4" w:rsidRDefault="008E3DC4" w:rsidP="008A4595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52.28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D8836DD" w14:textId="590A681C" w:rsidR="008E3DC4" w:rsidRDefault="008E3DC4" w:rsidP="008A4595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95.98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DAD717C" w14:textId="50E55E2D" w:rsidR="008E3DC4" w:rsidRDefault="008E3DC4" w:rsidP="008A4595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99.98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854C776" w14:textId="37848C4F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67CF930" w14:textId="483BF3C4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</w:tr>
      <w:tr w:rsidR="008E3DC4" w14:paraId="45B9EC9A" w14:textId="3370A272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7D375B61" w14:textId="70172582" w:rsidR="008E3DC4" w:rsidRDefault="008E3DC4" w:rsidP="00FA1C89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4FB9A361" w14:textId="4306E563" w:rsidR="008E3DC4" w:rsidRDefault="008E3DC4" w:rsidP="00FA1C89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FBDA5EB" w14:textId="7A9AD5DC" w:rsidR="008E3DC4" w:rsidRDefault="008E3DC4" w:rsidP="00FA1C89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99.76</w:t>
            </w:r>
            <w:r w:rsidRPr="00A50735">
              <w:rPr>
                <w:rFonts w:eastAsia="等线" w:hint="eastAsia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992EE81" w14:textId="210B6364" w:rsidR="008E3DC4" w:rsidRDefault="008E3DC4" w:rsidP="00FA1C89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5.69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4D4A54E" w14:textId="7F48CED6" w:rsidR="008E3DC4" w:rsidRDefault="008E3DC4" w:rsidP="00FA1C89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97.02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CD65E08" w14:textId="0A5AB606" w:rsidR="008E3DC4" w:rsidRDefault="008E3DC4" w:rsidP="00FA1C89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99.98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9BF94BC" w14:textId="5DDD08B5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314BA92" w14:textId="44C50BC4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</w:tr>
      <w:tr w:rsidR="008E3DC4" w14:paraId="25EC2041" w14:textId="4D462DA2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08B6B6FA" w14:textId="123DE502" w:rsidR="008E3DC4" w:rsidRDefault="008E3DC4" w:rsidP="006C25EE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64963EEE" w14:textId="6B87335F" w:rsidR="008E3DC4" w:rsidRDefault="008E3DC4" w:rsidP="006C25E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2F90D72" w14:textId="3CCAC5D0" w:rsidR="008E3DC4" w:rsidRDefault="008E3DC4" w:rsidP="006C25EE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97.16</w:t>
            </w:r>
            <w:r w:rsidRPr="00A50735">
              <w:rPr>
                <w:rFonts w:eastAsia="等线" w:hint="eastAsia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785B836" w14:textId="4A13919B" w:rsidR="008E3DC4" w:rsidRDefault="008E3DC4" w:rsidP="006C25EE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94.78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FF8DBBD" w14:textId="2733F1B0" w:rsidR="008E3DC4" w:rsidRDefault="008E3DC4" w:rsidP="006C25EE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99.97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912BF9F" w14:textId="5505B734" w:rsidR="008E3DC4" w:rsidRDefault="008E3DC4" w:rsidP="006C25EE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99.98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F98045D" w14:textId="2B843BD8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8517B58" w14:textId="32E2B243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</w:tr>
      <w:tr w:rsidR="008E3DC4" w14:paraId="26ACFFC0" w14:textId="08F5A122" w:rsidTr="00071701">
        <w:trPr>
          <w:trHeight w:val="340"/>
        </w:trPr>
        <w:tc>
          <w:tcPr>
            <w:tcW w:w="1077" w:type="dxa"/>
            <w:tcBorders>
              <w:top w:val="nil"/>
            </w:tcBorders>
            <w:vAlign w:val="center"/>
          </w:tcPr>
          <w:p w14:paraId="6E9E277D" w14:textId="0DE096B7" w:rsidR="008E3DC4" w:rsidRDefault="008E3DC4" w:rsidP="00010909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515" w:type="dxa"/>
            <w:tcBorders>
              <w:top w:val="nil"/>
            </w:tcBorders>
            <w:vAlign w:val="center"/>
          </w:tcPr>
          <w:p w14:paraId="445DEA5C" w14:textId="7C02920A" w:rsidR="008E3DC4" w:rsidRDefault="008E3DC4" w:rsidP="0001090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0 -k 15 -AS 2 -s 0.05 -L 5000 -t 8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61F4A050" w14:textId="09A9863E" w:rsidR="008E3DC4" w:rsidRDefault="008E3DC4" w:rsidP="00010909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91.585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00B7158D" w14:textId="478FAEB2" w:rsidR="008E3DC4" w:rsidRDefault="008E3DC4" w:rsidP="00010909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79.824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0AC278B3" w14:textId="0ECBAFDA" w:rsidR="008E3DC4" w:rsidRDefault="008E3DC4" w:rsidP="00010909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96.118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619D2087" w14:textId="57523A7A" w:rsidR="008E3DC4" w:rsidRDefault="008E3DC4" w:rsidP="00010909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99.989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641C2464" w14:textId="60ED2853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523357BD" w14:textId="3169BD1C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</w:tr>
      <w:tr w:rsidR="008E3DC4" w14:paraId="55F53C97" w14:textId="16B9C4F4" w:rsidTr="00071701">
        <w:trPr>
          <w:trHeight w:val="340"/>
        </w:trPr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55DC200C" w14:textId="77777777" w:rsidR="008E3DC4" w:rsidRDefault="008E3DC4" w:rsidP="007E6D47">
            <w:pPr>
              <w:jc w:val="center"/>
              <w:rPr>
                <w:rFonts w:eastAsiaTheme="minorEastAsia"/>
              </w:rPr>
            </w:pP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78C64825" w14:textId="4974E3ED" w:rsidR="008E3DC4" w:rsidRDefault="008E3DC4" w:rsidP="00AE7899">
            <w:pPr>
              <w:rPr>
                <w:rFonts w:eastAsiaTheme="minorEastAsia"/>
              </w:rPr>
            </w:pPr>
            <w:r w:rsidRPr="00637693">
              <w:rPr>
                <w:rFonts w:eastAsia="等线"/>
                <w:b/>
                <w:bCs/>
                <w:i/>
                <w:iCs/>
              </w:rPr>
              <w:t>Saccharomyces cerevisia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9CAA0D6" w14:textId="77777777" w:rsidR="008E3DC4" w:rsidRDefault="008E3DC4" w:rsidP="007E6D47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D891314" w14:textId="77777777" w:rsidR="008E3DC4" w:rsidRDefault="008E3DC4" w:rsidP="007E6D47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EAD97DF" w14:textId="77777777" w:rsidR="008E3DC4" w:rsidRDefault="008E3DC4" w:rsidP="007E6D47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4A802ED" w14:textId="77777777" w:rsidR="008E3DC4" w:rsidRDefault="008E3DC4" w:rsidP="007E6D47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CD3D73E" w14:textId="77777777" w:rsidR="008E3DC4" w:rsidRDefault="008E3DC4" w:rsidP="00C06246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FC58F91" w14:textId="77777777" w:rsidR="008E3DC4" w:rsidRDefault="008E3DC4" w:rsidP="00C06246">
            <w:pPr>
              <w:jc w:val="center"/>
              <w:rPr>
                <w:rFonts w:eastAsiaTheme="minorEastAsia"/>
              </w:rPr>
            </w:pPr>
          </w:p>
        </w:tc>
      </w:tr>
      <w:tr w:rsidR="008E3DC4" w14:paraId="3DEC8515" w14:textId="0921A018" w:rsidTr="00071701">
        <w:trPr>
          <w:trHeight w:val="340"/>
        </w:trPr>
        <w:tc>
          <w:tcPr>
            <w:tcW w:w="1077" w:type="dxa"/>
            <w:tcBorders>
              <w:bottom w:val="nil"/>
              <w:right w:val="nil"/>
            </w:tcBorders>
            <w:vAlign w:val="bottom"/>
          </w:tcPr>
          <w:p w14:paraId="7262C163" w14:textId="466EF029" w:rsidR="008E3DC4" w:rsidRDefault="008E3DC4" w:rsidP="00145D22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515" w:type="dxa"/>
            <w:tcBorders>
              <w:left w:val="nil"/>
              <w:bottom w:val="nil"/>
              <w:right w:val="nil"/>
            </w:tcBorders>
            <w:vAlign w:val="center"/>
          </w:tcPr>
          <w:p w14:paraId="51A1DFAF" w14:textId="29003195" w:rsidR="008E3DC4" w:rsidRPr="00637693" w:rsidRDefault="008E3DC4" w:rsidP="00145D22">
            <w:pPr>
              <w:rPr>
                <w:rFonts w:eastAsia="等线"/>
                <w:b/>
                <w:bCs/>
                <w:i/>
                <w:iCs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k 15 -l 11 -w 5 -x 3 -X 10 -t 8 -M </w:t>
            </w:r>
            <w:r w:rsidRPr="00637693">
              <w:rPr>
                <w:rFonts w:eastAsiaTheme="minorEastAsia" w:hint="eastAsia"/>
              </w:rPr>
              <w:t>16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4A0F2BFE" w14:textId="077AEF0F" w:rsidR="008E3DC4" w:rsidRDefault="008E3DC4" w:rsidP="00145D22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</w:rPr>
              <w:t>99.219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43178CEF" w14:textId="1231C255" w:rsidR="008E3DC4" w:rsidRDefault="008E3DC4" w:rsidP="00145D22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</w:rPr>
              <w:t>4.177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7986889C" w14:textId="6D1BC35A" w:rsidR="008E3DC4" w:rsidRDefault="008E3DC4" w:rsidP="00145D22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99.448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3933B611" w14:textId="7E96077F" w:rsidR="008E3DC4" w:rsidRDefault="008E3DC4" w:rsidP="00145D22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</w:rPr>
              <w:t>99.875</w:t>
            </w:r>
          </w:p>
        </w:tc>
        <w:tc>
          <w:tcPr>
            <w:tcW w:w="964" w:type="dxa"/>
            <w:tcBorders>
              <w:left w:val="nil"/>
              <w:bottom w:val="nil"/>
            </w:tcBorders>
            <w:vAlign w:val="center"/>
          </w:tcPr>
          <w:p w14:paraId="1AE0D232" w14:textId="3CAD3C83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964" w:type="dxa"/>
            <w:tcBorders>
              <w:left w:val="nil"/>
              <w:bottom w:val="nil"/>
            </w:tcBorders>
            <w:vAlign w:val="center"/>
          </w:tcPr>
          <w:p w14:paraId="6A077A47" w14:textId="6EAAA588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</w:tr>
      <w:tr w:rsidR="008E3DC4" w14:paraId="117981A7" w14:textId="3BEAF386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  <w:right w:val="nil"/>
            </w:tcBorders>
            <w:vAlign w:val="bottom"/>
          </w:tcPr>
          <w:p w14:paraId="093AB7BC" w14:textId="33CF377F" w:rsidR="008E3DC4" w:rsidRDefault="008E3DC4" w:rsidP="008A4595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5BC0" w14:textId="2F90DE7A" w:rsidR="008E3DC4" w:rsidRPr="00637693" w:rsidRDefault="008E3DC4" w:rsidP="008A4595">
            <w:pPr>
              <w:rPr>
                <w:rFonts w:eastAsia="等线"/>
                <w:b/>
                <w:bCs/>
                <w:i/>
                <w:iCs/>
              </w:rPr>
            </w:pPr>
            <w:r w:rsidRPr="00637693">
              <w:rPr>
                <w:rFonts w:eastAsiaTheme="minorEastAsia"/>
              </w:rPr>
              <w:t xml:space="preserve">-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-num_threads 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8DEC" w14:textId="63B3B1E7" w:rsidR="008E3DC4" w:rsidRDefault="008E3DC4" w:rsidP="008A4595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</w:rPr>
              <w:t>68.4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60EA" w14:textId="7FBCE4F9" w:rsidR="008E3DC4" w:rsidRDefault="008E3DC4" w:rsidP="008A4595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</w:rPr>
              <w:t>54.3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EC41B" w14:textId="5D223D7E" w:rsidR="008E3DC4" w:rsidRDefault="008E3DC4" w:rsidP="008A4595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96.2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0426" w14:textId="5CAA840D" w:rsidR="008E3DC4" w:rsidRDefault="008E3DC4" w:rsidP="008A4595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99.8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2D78797" w14:textId="30A825CC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3F8D2D94" w14:textId="3F038058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</w:tr>
      <w:tr w:rsidR="008E3DC4" w14:paraId="0F9697F8" w14:textId="261A4EB3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  <w:right w:val="nil"/>
            </w:tcBorders>
            <w:vAlign w:val="bottom"/>
          </w:tcPr>
          <w:p w14:paraId="7F68121B" w14:textId="1CA95A95" w:rsidR="008E3DC4" w:rsidRDefault="008E3DC4" w:rsidP="005A49C4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7FAE" w14:textId="2804BFC0" w:rsidR="008E3DC4" w:rsidRPr="00637693" w:rsidRDefault="008E3DC4" w:rsidP="00AE7899">
            <w:pPr>
              <w:rPr>
                <w:rFonts w:eastAsia="等线"/>
                <w:b/>
                <w:bCs/>
                <w:i/>
                <w:iCs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2960" w14:textId="593CF660" w:rsidR="008E3DC4" w:rsidRDefault="008E3DC4" w:rsidP="005A49C4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99.1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628AE" w14:textId="12C4A19C" w:rsidR="008E3DC4" w:rsidRDefault="008E3DC4" w:rsidP="005A49C4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5.6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8F1F" w14:textId="059DF6E6" w:rsidR="008E3DC4" w:rsidRDefault="008E3DC4" w:rsidP="005A49C4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97.3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9877" w14:textId="1498DCBD" w:rsidR="008E3DC4" w:rsidRDefault="008E3DC4" w:rsidP="005A49C4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99.8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4D6DFD2D" w14:textId="5CA83989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5A49EAE3" w14:textId="6B3CDD48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</w:tr>
      <w:tr w:rsidR="008E3DC4" w14:paraId="17C439C8" w14:textId="60C4F9B4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  <w:right w:val="nil"/>
            </w:tcBorders>
            <w:vAlign w:val="bottom"/>
          </w:tcPr>
          <w:p w14:paraId="5D62C540" w14:textId="15250BD5" w:rsidR="008E3DC4" w:rsidRDefault="008E3DC4" w:rsidP="006C25EE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61559" w14:textId="4943A50C" w:rsidR="008E3DC4" w:rsidRPr="00637693" w:rsidRDefault="008E3DC4" w:rsidP="006C25EE">
            <w:pPr>
              <w:rPr>
                <w:rFonts w:eastAsia="等线"/>
                <w:b/>
                <w:bCs/>
                <w:i/>
                <w:iCs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BCCB" w14:textId="431F9FD1" w:rsidR="008E3DC4" w:rsidRDefault="008E3DC4" w:rsidP="006C25EE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89.8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079D6" w14:textId="2F42E254" w:rsidR="008E3DC4" w:rsidRDefault="008E3DC4" w:rsidP="006C25EE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94.6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C22A" w14:textId="18158D27" w:rsidR="008E3DC4" w:rsidRDefault="008E3DC4" w:rsidP="006C25EE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99.9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9150" w14:textId="4758F55C" w:rsidR="008E3DC4" w:rsidRDefault="008E3DC4" w:rsidP="006C25EE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99.8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1404D0A0" w14:textId="57FA0EC4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vAlign w:val="center"/>
          </w:tcPr>
          <w:p w14:paraId="7FAC562A" w14:textId="3DDD8BC8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</w:tr>
      <w:tr w:rsidR="008E3DC4" w14:paraId="00D0EEE7" w14:textId="1172790E" w:rsidTr="00071701">
        <w:trPr>
          <w:trHeight w:val="340"/>
        </w:trPr>
        <w:tc>
          <w:tcPr>
            <w:tcW w:w="1077" w:type="dxa"/>
            <w:tcBorders>
              <w:top w:val="nil"/>
              <w:right w:val="nil"/>
            </w:tcBorders>
            <w:vAlign w:val="bottom"/>
          </w:tcPr>
          <w:p w14:paraId="4BD81CA0" w14:textId="651503C4" w:rsidR="008E3DC4" w:rsidRDefault="008E3DC4" w:rsidP="005A49C4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515" w:type="dxa"/>
            <w:tcBorders>
              <w:top w:val="nil"/>
              <w:left w:val="nil"/>
              <w:right w:val="nil"/>
            </w:tcBorders>
            <w:vAlign w:val="center"/>
          </w:tcPr>
          <w:p w14:paraId="3CCF01B0" w14:textId="723E7175" w:rsidR="008E3DC4" w:rsidRPr="00637693" w:rsidRDefault="008E3DC4" w:rsidP="00AE7899">
            <w:pPr>
              <w:rPr>
                <w:rFonts w:eastAsia="等线"/>
                <w:b/>
                <w:bCs/>
                <w:i/>
                <w:iCs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0 -k 15 -AS 2 -s 0.05 -L 5000 -t 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6C80956D" w14:textId="60938DFD" w:rsidR="008E3DC4" w:rsidRDefault="008E3DC4" w:rsidP="005A49C4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54.06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1BF1644C" w14:textId="17BAFFC0" w:rsidR="008E3DC4" w:rsidRDefault="008E3DC4" w:rsidP="005A49C4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78.93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16A16817" w14:textId="0DD4E278" w:rsidR="008E3DC4" w:rsidRDefault="008E3DC4" w:rsidP="005A49C4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96.1</w:t>
            </w:r>
            <w:r>
              <w:rPr>
                <w:rFonts w:eastAsia="等线" w:hint="eastAsia"/>
                <w:color w:val="000000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492301D6" w14:textId="3AC994D4" w:rsidR="008E3DC4" w:rsidRDefault="008E3DC4" w:rsidP="005A49C4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  <w:color w:val="000000"/>
              </w:rPr>
              <w:t>99.872</w:t>
            </w:r>
          </w:p>
        </w:tc>
        <w:tc>
          <w:tcPr>
            <w:tcW w:w="964" w:type="dxa"/>
            <w:tcBorders>
              <w:top w:val="nil"/>
              <w:left w:val="nil"/>
            </w:tcBorders>
            <w:vAlign w:val="center"/>
          </w:tcPr>
          <w:p w14:paraId="2A32FAEC" w14:textId="58C49D99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</w:tcBorders>
            <w:vAlign w:val="center"/>
          </w:tcPr>
          <w:p w14:paraId="6F9AC1DC" w14:textId="4088BAEE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</w:tr>
      <w:tr w:rsidR="008E3DC4" w14:paraId="155CE697" w14:textId="1F0C0278" w:rsidTr="00071701">
        <w:trPr>
          <w:trHeight w:val="340"/>
        </w:trPr>
        <w:tc>
          <w:tcPr>
            <w:tcW w:w="1077" w:type="dxa"/>
            <w:tcBorders>
              <w:bottom w:val="single" w:sz="4" w:space="0" w:color="auto"/>
            </w:tcBorders>
            <w:vAlign w:val="bottom"/>
          </w:tcPr>
          <w:p w14:paraId="61912D3F" w14:textId="77777777" w:rsidR="008E3DC4" w:rsidRPr="00637693" w:rsidRDefault="008E3DC4" w:rsidP="005A49C4">
            <w:pPr>
              <w:jc w:val="center"/>
              <w:rPr>
                <w:rFonts w:eastAsiaTheme="minorEastAsia"/>
              </w:rPr>
            </w:pP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1981A2D4" w14:textId="51A141CC" w:rsidR="008E3DC4" w:rsidRPr="00637693" w:rsidRDefault="008E3DC4" w:rsidP="00AE7899">
            <w:pPr>
              <w:rPr>
                <w:rFonts w:eastAsiaTheme="minorEastAsia"/>
              </w:rPr>
            </w:pPr>
            <w:r w:rsidRPr="00637693">
              <w:rPr>
                <w:rFonts w:eastAsia="等线"/>
                <w:b/>
                <w:bCs/>
                <w:i/>
                <w:iCs/>
              </w:rPr>
              <w:t>Caenorhabditis elegan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D5069CC" w14:textId="77777777" w:rsidR="008E3DC4" w:rsidRPr="00A50735" w:rsidRDefault="008E3DC4" w:rsidP="005A49C4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0F7753A" w14:textId="77777777" w:rsidR="008E3DC4" w:rsidRPr="00A50735" w:rsidRDefault="008E3DC4" w:rsidP="005A49C4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058FBCD" w14:textId="77777777" w:rsidR="008E3DC4" w:rsidRDefault="008E3DC4" w:rsidP="005A49C4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0C0B720" w14:textId="77777777" w:rsidR="008E3DC4" w:rsidRPr="00A50735" w:rsidRDefault="008E3DC4" w:rsidP="005A49C4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12C238F" w14:textId="77777777" w:rsidR="008E3DC4" w:rsidRDefault="008E3DC4" w:rsidP="00C06246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AC77EA7" w14:textId="77777777" w:rsidR="008E3DC4" w:rsidRDefault="008E3DC4" w:rsidP="00C06246">
            <w:pPr>
              <w:jc w:val="center"/>
              <w:rPr>
                <w:rFonts w:eastAsiaTheme="minorEastAsia"/>
              </w:rPr>
            </w:pPr>
          </w:p>
        </w:tc>
      </w:tr>
      <w:tr w:rsidR="008E3DC4" w14:paraId="2A3FE379" w14:textId="425283F7" w:rsidTr="00071701">
        <w:trPr>
          <w:trHeight w:val="340"/>
        </w:trPr>
        <w:tc>
          <w:tcPr>
            <w:tcW w:w="1077" w:type="dxa"/>
            <w:tcBorders>
              <w:bottom w:val="nil"/>
            </w:tcBorders>
            <w:vAlign w:val="bottom"/>
          </w:tcPr>
          <w:p w14:paraId="5ED8142B" w14:textId="169186D2" w:rsidR="008E3DC4" w:rsidRPr="00637693" w:rsidRDefault="008E3DC4" w:rsidP="00887736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515" w:type="dxa"/>
            <w:tcBorders>
              <w:bottom w:val="nil"/>
            </w:tcBorders>
            <w:vAlign w:val="center"/>
          </w:tcPr>
          <w:p w14:paraId="228A93F5" w14:textId="67EDE8F9" w:rsidR="008E3DC4" w:rsidRPr="00637693" w:rsidRDefault="008E3DC4" w:rsidP="00887736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k 15 -l 11 -w 5 -x 3 -X 10 -t 8 -M </w:t>
            </w:r>
            <w:r w:rsidRPr="00637693">
              <w:rPr>
                <w:rFonts w:eastAsiaTheme="minorEastAsia" w:hint="eastAsia"/>
              </w:rPr>
              <w:t>16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395AEBC8" w14:textId="2D0F8BA0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99.709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70141FF6" w14:textId="486C3392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4.295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4F1B0512" w14:textId="2AABC547" w:rsidR="008E3DC4" w:rsidRDefault="008E3DC4" w:rsidP="00887736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9.645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5A9E622C" w14:textId="043FDAE5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99.993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0915F40A" w14:textId="5CF74554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729D7684" w14:textId="239D3CE2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</w:tr>
      <w:tr w:rsidR="008E3DC4" w14:paraId="115934AD" w14:textId="1DD8935A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190B4840" w14:textId="70C98D9D" w:rsidR="008E3DC4" w:rsidRPr="00637693" w:rsidRDefault="008E3DC4" w:rsidP="00ED2745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60DF90EC" w14:textId="7F4AAB7B" w:rsidR="008E3DC4" w:rsidRPr="00637693" w:rsidRDefault="008E3DC4" w:rsidP="00ED2745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-num_threads 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BC7871F" w14:textId="6EA179CD" w:rsidR="008E3DC4" w:rsidRPr="00A50735" w:rsidRDefault="008E3DC4" w:rsidP="00ED2745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88.5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097A4DA" w14:textId="43CAB1DF" w:rsidR="008E3DC4" w:rsidRPr="00A50735" w:rsidRDefault="008E3DC4" w:rsidP="00ED2745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56.49</w:t>
            </w:r>
            <w:r w:rsidRPr="00A50735">
              <w:rPr>
                <w:rFonts w:eastAsia="等线" w:hint="eastAsia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49C0AF3" w14:textId="1ABC01F9" w:rsidR="008E3DC4" w:rsidRDefault="008E3DC4" w:rsidP="00ED2745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6.59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15CD841" w14:textId="20BD3F10" w:rsidR="008E3DC4" w:rsidRPr="00A50735" w:rsidRDefault="008E3DC4" w:rsidP="00ED2745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99.99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328DAA8" w14:textId="6AA9191E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8999EAB" w14:textId="045F7728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</w:tr>
      <w:tr w:rsidR="008E3DC4" w14:paraId="05812263" w14:textId="5868B7B9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0ED49E50" w14:textId="6960BD39" w:rsidR="008E3DC4" w:rsidRPr="00637693" w:rsidRDefault="008E3DC4" w:rsidP="00710022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0DCA15DE" w14:textId="3F4820CE" w:rsidR="008E3DC4" w:rsidRPr="00637693" w:rsidRDefault="008E3DC4" w:rsidP="00710022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CB59EF9" w14:textId="4D1F444B" w:rsidR="008E3DC4" w:rsidRPr="00A50735" w:rsidRDefault="008E3DC4" w:rsidP="00710022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96.01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EA06835" w14:textId="438BD9B2" w:rsidR="008E3DC4" w:rsidRPr="00A50735" w:rsidRDefault="008E3DC4" w:rsidP="00710022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5.86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ACAAA78" w14:textId="39A46461" w:rsidR="008E3DC4" w:rsidRDefault="008E3DC4" w:rsidP="00710022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7.81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BFAA91D" w14:textId="17290150" w:rsidR="008E3DC4" w:rsidRPr="00A50735" w:rsidRDefault="008E3DC4" w:rsidP="00710022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99.99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F1FE42A" w14:textId="24E66A82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45D177D" w14:textId="1901F6AA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</w:tr>
      <w:tr w:rsidR="008E3DC4" w14:paraId="3AC95968" w14:textId="425AE3BD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68A0B36D" w14:textId="4CD47A92" w:rsidR="008E3DC4" w:rsidRPr="00637693" w:rsidRDefault="008E3DC4" w:rsidP="006C25EE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78105C6C" w14:textId="0E6F029E" w:rsidR="008E3DC4" w:rsidRPr="00637693" w:rsidRDefault="008E3DC4" w:rsidP="006C25E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6B696CB" w14:textId="53C41720" w:rsidR="008E3DC4" w:rsidRPr="00A50735" w:rsidRDefault="008E3DC4" w:rsidP="006C25EE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46.37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5C3B174" w14:textId="24B81B84" w:rsidR="008E3DC4" w:rsidRPr="00A50735" w:rsidRDefault="008E3DC4" w:rsidP="006C25EE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95.4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F7B8275" w14:textId="72ABBC8B" w:rsidR="008E3DC4" w:rsidRDefault="008E3DC4" w:rsidP="006C25E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9.97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048C21B" w14:textId="1B240BE4" w:rsidR="008E3DC4" w:rsidRPr="00A50735" w:rsidRDefault="008E3DC4" w:rsidP="006C25EE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99.99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28F9EBB" w14:textId="4D075F01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3DF8E85" w14:textId="77485085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</w:tr>
      <w:tr w:rsidR="008E3DC4" w14:paraId="2D3DBF8E" w14:textId="226B5B63" w:rsidTr="00071701">
        <w:trPr>
          <w:trHeight w:val="340"/>
        </w:trPr>
        <w:tc>
          <w:tcPr>
            <w:tcW w:w="1077" w:type="dxa"/>
            <w:tcBorders>
              <w:top w:val="nil"/>
            </w:tcBorders>
            <w:vAlign w:val="bottom"/>
          </w:tcPr>
          <w:p w14:paraId="18A90004" w14:textId="6AD44F1F" w:rsidR="008E3DC4" w:rsidRPr="00637693" w:rsidRDefault="008E3DC4" w:rsidP="009D300C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515" w:type="dxa"/>
            <w:tcBorders>
              <w:top w:val="nil"/>
            </w:tcBorders>
            <w:vAlign w:val="center"/>
          </w:tcPr>
          <w:p w14:paraId="26726A87" w14:textId="6DEC450E" w:rsidR="008E3DC4" w:rsidRPr="00637693" w:rsidRDefault="008E3DC4" w:rsidP="009D300C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0 -k 15 -AS 2 -s 0.05 -L 5000 -t 8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0E6D850D" w14:textId="1C222066" w:rsidR="008E3DC4" w:rsidRPr="00A50735" w:rsidRDefault="008E3DC4" w:rsidP="009D300C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81.821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1A960C8E" w14:textId="6441BBB3" w:rsidR="008E3DC4" w:rsidRPr="00A50735" w:rsidRDefault="008E3DC4" w:rsidP="009D300C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80.379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096C6C58" w14:textId="416D227F" w:rsidR="008E3DC4" w:rsidRDefault="008E3DC4" w:rsidP="009D300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6.198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1F852DC2" w14:textId="50E8FBA6" w:rsidR="008E3DC4" w:rsidRPr="00A50735" w:rsidRDefault="008E3DC4" w:rsidP="009D300C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99.993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5428687F" w14:textId="058DF1B8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0B9D9AFE" w14:textId="0337BD12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</w:tr>
      <w:tr w:rsidR="008E3DC4" w14:paraId="75EF58FD" w14:textId="384FB454" w:rsidTr="00071701">
        <w:trPr>
          <w:trHeight w:val="340"/>
        </w:trPr>
        <w:tc>
          <w:tcPr>
            <w:tcW w:w="1077" w:type="dxa"/>
            <w:tcBorders>
              <w:bottom w:val="single" w:sz="4" w:space="0" w:color="auto"/>
            </w:tcBorders>
            <w:vAlign w:val="bottom"/>
          </w:tcPr>
          <w:p w14:paraId="2923794C" w14:textId="77777777" w:rsidR="008E3DC4" w:rsidRPr="00637693" w:rsidRDefault="008E3DC4" w:rsidP="00887736">
            <w:pPr>
              <w:jc w:val="center"/>
              <w:rPr>
                <w:rFonts w:eastAsiaTheme="minorEastAsia"/>
              </w:rPr>
            </w:pP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50F13166" w14:textId="2CDD0302" w:rsidR="008E3DC4" w:rsidRPr="00637693" w:rsidRDefault="008E3DC4" w:rsidP="00887736">
            <w:pPr>
              <w:rPr>
                <w:rFonts w:eastAsiaTheme="minorEastAsia"/>
              </w:rPr>
            </w:pPr>
            <w:r w:rsidRPr="00637693">
              <w:rPr>
                <w:rFonts w:eastAsia="等线"/>
                <w:b/>
                <w:bCs/>
                <w:i/>
                <w:iCs/>
              </w:rPr>
              <w:t>Arabidopsis thaliana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000F942" w14:textId="77777777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06745B2" w14:textId="77777777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4E9AD02" w14:textId="77777777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39EFC6B" w14:textId="77777777" w:rsidR="008E3DC4" w:rsidRDefault="008E3DC4" w:rsidP="00887736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AFAE351" w14:textId="77777777" w:rsidR="008E3DC4" w:rsidRDefault="008E3DC4" w:rsidP="00C06246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4C5BAE1" w14:textId="77777777" w:rsidR="008E3DC4" w:rsidRDefault="008E3DC4" w:rsidP="00C06246">
            <w:pPr>
              <w:jc w:val="center"/>
              <w:rPr>
                <w:rFonts w:eastAsiaTheme="minorEastAsia"/>
              </w:rPr>
            </w:pPr>
          </w:p>
        </w:tc>
      </w:tr>
      <w:tr w:rsidR="008E3DC4" w14:paraId="594C2584" w14:textId="109F24B4" w:rsidTr="00071701">
        <w:trPr>
          <w:trHeight w:val="340"/>
        </w:trPr>
        <w:tc>
          <w:tcPr>
            <w:tcW w:w="1077" w:type="dxa"/>
            <w:tcBorders>
              <w:bottom w:val="nil"/>
            </w:tcBorders>
            <w:vAlign w:val="bottom"/>
          </w:tcPr>
          <w:p w14:paraId="241219BD" w14:textId="60035DE2" w:rsidR="008E3DC4" w:rsidRPr="00637693" w:rsidRDefault="008E3DC4" w:rsidP="00887736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515" w:type="dxa"/>
            <w:tcBorders>
              <w:bottom w:val="nil"/>
            </w:tcBorders>
            <w:vAlign w:val="center"/>
          </w:tcPr>
          <w:p w14:paraId="65723150" w14:textId="7C3595D8" w:rsidR="008E3DC4" w:rsidRPr="00637693" w:rsidRDefault="008E3DC4" w:rsidP="00887736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k 15 -l 11 -w 5 -x 3 -X 10 -t 8 -M </w:t>
            </w:r>
            <w:r w:rsidRPr="00637693">
              <w:rPr>
                <w:rFonts w:eastAsiaTheme="minorEastAsia" w:hint="eastAsia"/>
              </w:rPr>
              <w:t>16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68DAB91B" w14:textId="2EC26B24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99.709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29FC21FE" w14:textId="73951EAA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4.295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48B0D74D" w14:textId="12D141AC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9.645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4340907F" w14:textId="150AF6A2" w:rsidR="008E3DC4" w:rsidRDefault="008E3DC4" w:rsidP="0088773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99.993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vAlign w:val="center"/>
          </w:tcPr>
          <w:p w14:paraId="17314C63" w14:textId="152B9C42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444FD47F" w14:textId="623561EC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</w:tr>
      <w:tr w:rsidR="008E3DC4" w14:paraId="4C89B89E" w14:textId="4597F470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7BFE8153" w14:textId="65228B37" w:rsidR="008E3DC4" w:rsidRPr="00637693" w:rsidRDefault="008E3DC4" w:rsidP="00C762AF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6DB44230" w14:textId="7943B23D" w:rsidR="008E3DC4" w:rsidRPr="00637693" w:rsidRDefault="008E3DC4" w:rsidP="00C762AF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-num_threads 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75C2127" w14:textId="3519D8A1" w:rsidR="008E3DC4" w:rsidRPr="00A50735" w:rsidRDefault="008E3DC4" w:rsidP="00C762AF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88.50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470966E" w14:textId="3B9865BD" w:rsidR="008E3DC4" w:rsidRPr="00A50735" w:rsidRDefault="008E3DC4" w:rsidP="00C762AF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56.49</w:t>
            </w:r>
            <w:r w:rsidRPr="00A50735">
              <w:rPr>
                <w:rFonts w:eastAsia="等线" w:hint="eastAsia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E47DBD1" w14:textId="00D12DAB" w:rsidR="008E3DC4" w:rsidRPr="00A50735" w:rsidRDefault="008E3DC4" w:rsidP="00C762AF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6.59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5C8C34F" w14:textId="60A46AD5" w:rsidR="008E3DC4" w:rsidRDefault="008E3DC4" w:rsidP="00C762AF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99.99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90C4E" w14:textId="1DE0E8D4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1894088" w14:textId="5D6ADC12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</w:tr>
      <w:tr w:rsidR="008E3DC4" w14:paraId="5141A23F" w14:textId="397D8510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43A6D9E5" w14:textId="1AA0752E" w:rsidR="008E3DC4" w:rsidRPr="00637693" w:rsidRDefault="008E3DC4" w:rsidP="00DE763C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7302057F" w14:textId="18BC1B4A" w:rsidR="008E3DC4" w:rsidRPr="00637693" w:rsidRDefault="008E3DC4" w:rsidP="00DE763C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F99DB23" w14:textId="036F947E" w:rsidR="008E3DC4" w:rsidRPr="00A50735" w:rsidRDefault="008E3DC4" w:rsidP="00DE763C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96.01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C78AD40" w14:textId="6AA0587F" w:rsidR="008E3DC4" w:rsidRPr="00A50735" w:rsidRDefault="008E3DC4" w:rsidP="00DE763C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5.86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C9B3A6D" w14:textId="73D1A5DA" w:rsidR="008E3DC4" w:rsidRPr="00A50735" w:rsidRDefault="008E3DC4" w:rsidP="00DE763C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7.81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A1D610E" w14:textId="1EA3603F" w:rsidR="008E3DC4" w:rsidRDefault="008E3DC4" w:rsidP="00DE763C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99.99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AC20B8C" w14:textId="0E310E7E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F6680C5" w14:textId="430C3FFC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  <w:r>
              <w:rPr>
                <w:rFonts w:eastAsiaTheme="minorEastAsia"/>
              </w:rPr>
              <w:t>0</w:t>
            </w:r>
          </w:p>
        </w:tc>
      </w:tr>
      <w:tr w:rsidR="008E3DC4" w14:paraId="3F9B960C" w14:textId="3A66C3C2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3ED371B7" w14:textId="1FCDD7D3" w:rsidR="008E3DC4" w:rsidRPr="00637693" w:rsidRDefault="008E3DC4" w:rsidP="00010909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50BE3EF0" w14:textId="36DD8269" w:rsidR="008E3DC4" w:rsidRPr="00637693" w:rsidRDefault="008E3DC4" w:rsidP="0001090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D8165A4" w14:textId="6AE0B7EE" w:rsidR="008E3DC4" w:rsidRPr="00A50735" w:rsidRDefault="008E3DC4" w:rsidP="00010909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46.37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824FFFF" w14:textId="49FD11BB" w:rsidR="008E3DC4" w:rsidRPr="00A50735" w:rsidRDefault="008E3DC4" w:rsidP="00010909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95.40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E7DB50D" w14:textId="4CD486E5" w:rsidR="008E3DC4" w:rsidRPr="00A50735" w:rsidRDefault="008E3DC4" w:rsidP="00010909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9.97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7977E46" w14:textId="7CB015D1" w:rsidR="008E3DC4" w:rsidRDefault="008E3DC4" w:rsidP="00010909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99.99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DA9A13F" w14:textId="3044275C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370BA2D" w14:textId="2C45E87E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</w:tr>
      <w:tr w:rsidR="008E3DC4" w14:paraId="7FFEF18F" w14:textId="66A31BE0" w:rsidTr="00071701">
        <w:trPr>
          <w:trHeight w:val="340"/>
        </w:trPr>
        <w:tc>
          <w:tcPr>
            <w:tcW w:w="1077" w:type="dxa"/>
            <w:tcBorders>
              <w:top w:val="nil"/>
            </w:tcBorders>
            <w:vAlign w:val="bottom"/>
          </w:tcPr>
          <w:p w14:paraId="2804BB4D" w14:textId="11A4DBE1" w:rsidR="008E3DC4" w:rsidRPr="00637693" w:rsidRDefault="008E3DC4" w:rsidP="00887736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515" w:type="dxa"/>
            <w:tcBorders>
              <w:top w:val="nil"/>
            </w:tcBorders>
            <w:vAlign w:val="center"/>
          </w:tcPr>
          <w:p w14:paraId="5892410D" w14:textId="7C93FC89" w:rsidR="008E3DC4" w:rsidRPr="00637693" w:rsidRDefault="008E3DC4" w:rsidP="00887736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0 -k 15 -AS 2 -s 0.05 -L 5000 -t 8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7DD685E2" w14:textId="544BFDA4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81.821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29DB1A1A" w14:textId="024E6FBF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80.379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5585199B" w14:textId="1047D763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6.198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6E34380E" w14:textId="0A41F754" w:rsidR="008E3DC4" w:rsidRDefault="008E3DC4" w:rsidP="0088773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99.993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09403A08" w14:textId="09DEE9C0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1A713DD0" w14:textId="0C5CFC49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</w:tr>
      <w:tr w:rsidR="008E3DC4" w14:paraId="1DF82651" w14:textId="055D1B73" w:rsidTr="00071701">
        <w:trPr>
          <w:trHeight w:val="340"/>
        </w:trPr>
        <w:tc>
          <w:tcPr>
            <w:tcW w:w="1077" w:type="dxa"/>
            <w:tcBorders>
              <w:bottom w:val="single" w:sz="4" w:space="0" w:color="auto"/>
            </w:tcBorders>
            <w:vAlign w:val="bottom"/>
          </w:tcPr>
          <w:p w14:paraId="4C2AE2DB" w14:textId="77777777" w:rsidR="008E3DC4" w:rsidRPr="00637693" w:rsidRDefault="008E3DC4" w:rsidP="00887736">
            <w:pPr>
              <w:jc w:val="center"/>
              <w:rPr>
                <w:rFonts w:eastAsiaTheme="minorEastAsia"/>
              </w:rPr>
            </w:pP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244DCDA4" w14:textId="1D7D340A" w:rsidR="008E3DC4" w:rsidRPr="00637693" w:rsidRDefault="008E3DC4" w:rsidP="00887736">
            <w:pPr>
              <w:rPr>
                <w:rFonts w:eastAsiaTheme="minorEastAsia"/>
              </w:rPr>
            </w:pPr>
            <w:r w:rsidRPr="00637693">
              <w:rPr>
                <w:rFonts w:eastAsia="等线"/>
                <w:b/>
                <w:bCs/>
                <w:i/>
                <w:iCs/>
              </w:rPr>
              <w:t>Drosophila melanogaster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7D6DD80" w14:textId="77777777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8FC57EE" w14:textId="77777777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3C63CE6" w14:textId="77777777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71B0B8F" w14:textId="77777777" w:rsidR="008E3DC4" w:rsidRDefault="008E3DC4" w:rsidP="00887736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0B6C033" w14:textId="77777777" w:rsidR="008E3DC4" w:rsidRDefault="008E3DC4" w:rsidP="00C06246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FF2B7CF" w14:textId="77777777" w:rsidR="008E3DC4" w:rsidRDefault="008E3DC4" w:rsidP="00C06246">
            <w:pPr>
              <w:jc w:val="center"/>
              <w:rPr>
                <w:rFonts w:eastAsiaTheme="minorEastAsia"/>
              </w:rPr>
            </w:pPr>
          </w:p>
        </w:tc>
      </w:tr>
      <w:tr w:rsidR="008E3DC4" w14:paraId="46B8172C" w14:textId="7D826067" w:rsidTr="00071701">
        <w:trPr>
          <w:trHeight w:val="340"/>
        </w:trPr>
        <w:tc>
          <w:tcPr>
            <w:tcW w:w="1077" w:type="dxa"/>
            <w:tcBorders>
              <w:bottom w:val="nil"/>
            </w:tcBorders>
            <w:vAlign w:val="bottom"/>
          </w:tcPr>
          <w:p w14:paraId="2497842C" w14:textId="19E9A29B" w:rsidR="008E3DC4" w:rsidRPr="00637693" w:rsidRDefault="008E3DC4" w:rsidP="00887736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515" w:type="dxa"/>
            <w:tcBorders>
              <w:bottom w:val="nil"/>
            </w:tcBorders>
            <w:vAlign w:val="center"/>
          </w:tcPr>
          <w:p w14:paraId="63B655C9" w14:textId="330FE36F" w:rsidR="008E3DC4" w:rsidRPr="00637693" w:rsidRDefault="008E3DC4" w:rsidP="00887736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k 15 -l 11 -w 5 -x 3 -X 10 -t 8 -M </w:t>
            </w:r>
            <w:r w:rsidRPr="00637693">
              <w:rPr>
                <w:rFonts w:eastAsiaTheme="minorEastAsia" w:hint="eastAsia"/>
              </w:rPr>
              <w:t>16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6505FCFF" w14:textId="0394EBF9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91.126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31C7C1F1" w14:textId="032D7059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4.095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57680554" w14:textId="2F1E9C6D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9.684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4CA14BFE" w14:textId="1FBA037F" w:rsidR="008E3DC4" w:rsidRDefault="008E3DC4" w:rsidP="0088773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99.993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42A4C8CC" w14:textId="4516434D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0DB95851" w14:textId="5FBEB416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8</w:t>
            </w:r>
            <w:r>
              <w:rPr>
                <w:rFonts w:eastAsiaTheme="minorEastAsia"/>
              </w:rPr>
              <w:t>61</w:t>
            </w:r>
          </w:p>
        </w:tc>
      </w:tr>
      <w:tr w:rsidR="008E3DC4" w14:paraId="216CCB28" w14:textId="1A7DC982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7474B2EB" w14:textId="68B40D8F" w:rsidR="008E3DC4" w:rsidRPr="00637693" w:rsidRDefault="008E3DC4" w:rsidP="00016588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3C00D583" w14:textId="5E7912C5" w:rsidR="008E3DC4" w:rsidRPr="00637693" w:rsidRDefault="008E3DC4" w:rsidP="00016588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-num_threads 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70BCB0D" w14:textId="65D1F804" w:rsidR="008E3DC4" w:rsidRPr="00A50735" w:rsidRDefault="008E3DC4" w:rsidP="00016588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6.58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A7957A2" w14:textId="4324933C" w:rsidR="008E3DC4" w:rsidRPr="00A50735" w:rsidRDefault="008E3DC4" w:rsidP="00016588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58.54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C23DE9B" w14:textId="4463C28F" w:rsidR="008E3DC4" w:rsidRPr="00A50735" w:rsidRDefault="008E3DC4" w:rsidP="0001658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6.56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71FCAB6" w14:textId="3E24D888" w:rsidR="008E3DC4" w:rsidRDefault="008E3DC4" w:rsidP="00016588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99.99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F2C8C" w14:textId="4AA51E35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6A84EE6" w14:textId="678994A0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</w:tr>
      <w:tr w:rsidR="008E3DC4" w14:paraId="592D2C69" w14:textId="61E7C31E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217F908C" w14:textId="6320C1A2" w:rsidR="008E3DC4" w:rsidRPr="00637693" w:rsidRDefault="008E3DC4" w:rsidP="000A202D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35D90CF2" w14:textId="7AB140E9" w:rsidR="008E3DC4" w:rsidRPr="00637693" w:rsidRDefault="008E3DC4" w:rsidP="000A202D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2D281B2" w14:textId="7D141B69" w:rsidR="008E3DC4" w:rsidRPr="00A50735" w:rsidRDefault="008E3DC4" w:rsidP="000A202D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80.76</w:t>
            </w:r>
            <w:r w:rsidRPr="00A50735">
              <w:rPr>
                <w:rFonts w:eastAsia="等线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0C66514" w14:textId="076C7339" w:rsidR="008E3DC4" w:rsidRPr="00A50735" w:rsidRDefault="008E3DC4" w:rsidP="000A202D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6.49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6207AD2" w14:textId="422BD44C" w:rsidR="008E3DC4" w:rsidRPr="00A50735" w:rsidRDefault="008E3DC4" w:rsidP="000A202D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5.00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71499DC" w14:textId="2693B87E" w:rsidR="008E3DC4" w:rsidRDefault="008E3DC4" w:rsidP="000A202D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99.99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8261CD7" w14:textId="129CBA18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3352F84" w14:textId="2FB3AA39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  <w:r>
              <w:rPr>
                <w:rFonts w:eastAsiaTheme="minorEastAsia"/>
              </w:rPr>
              <w:t>9</w:t>
            </w:r>
          </w:p>
        </w:tc>
      </w:tr>
      <w:tr w:rsidR="008E3DC4" w14:paraId="5FA14805" w14:textId="7A6C97B7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4FFA5C98" w14:textId="16CE04F1" w:rsidR="008E3DC4" w:rsidRPr="00637693" w:rsidRDefault="008E3DC4" w:rsidP="00010909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52BF0DA8" w14:textId="78A04CBE" w:rsidR="008E3DC4" w:rsidRPr="00637693" w:rsidRDefault="008E3DC4" w:rsidP="00010909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67BC917" w14:textId="38AD01E5" w:rsidR="008E3DC4" w:rsidRPr="00A50735" w:rsidRDefault="008E3DC4" w:rsidP="00010909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22.93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5DE2FC7" w14:textId="602E852E" w:rsidR="008E3DC4" w:rsidRPr="00A50735" w:rsidRDefault="008E3DC4" w:rsidP="00010909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90.94</w:t>
            </w:r>
            <w:r w:rsidRPr="00A50735">
              <w:rPr>
                <w:rFonts w:eastAsia="等线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7DBB684" w14:textId="267C341D" w:rsidR="008E3DC4" w:rsidRPr="00A50735" w:rsidRDefault="008E3DC4" w:rsidP="00010909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6.92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2F5BBE5" w14:textId="0C198082" w:rsidR="008E3DC4" w:rsidRDefault="008E3DC4" w:rsidP="00010909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99.99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0887FF3" w14:textId="725CD70B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3055399" w14:textId="0AA46A7B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77</w:t>
            </w:r>
          </w:p>
        </w:tc>
      </w:tr>
      <w:tr w:rsidR="008E3DC4" w14:paraId="091695D7" w14:textId="6E64E1D5" w:rsidTr="00071701">
        <w:trPr>
          <w:trHeight w:val="340"/>
        </w:trPr>
        <w:tc>
          <w:tcPr>
            <w:tcW w:w="1077" w:type="dxa"/>
            <w:tcBorders>
              <w:top w:val="nil"/>
            </w:tcBorders>
            <w:vAlign w:val="bottom"/>
          </w:tcPr>
          <w:p w14:paraId="06A10508" w14:textId="12A03C21" w:rsidR="008E3DC4" w:rsidRPr="00637693" w:rsidRDefault="008E3DC4" w:rsidP="00887736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515" w:type="dxa"/>
            <w:tcBorders>
              <w:top w:val="nil"/>
            </w:tcBorders>
            <w:vAlign w:val="center"/>
          </w:tcPr>
          <w:p w14:paraId="6A4AC697" w14:textId="282F7D28" w:rsidR="008E3DC4" w:rsidRPr="00637693" w:rsidRDefault="008E3DC4" w:rsidP="00887736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0 -k 15 -AS 2 -s 0.05 -L 5000 -t 8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51B18205" w14:textId="40E11FBA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34.405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21D5DAA0" w14:textId="178B0541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68.934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2430F9AE" w14:textId="05E80179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0.747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05E73B9E" w14:textId="4963C0AF" w:rsidR="008E3DC4" w:rsidRDefault="008E3DC4" w:rsidP="0088773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99.992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397CF02C" w14:textId="518F306B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2F388CA2" w14:textId="32B9BE1E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9</w:t>
            </w:r>
          </w:p>
        </w:tc>
      </w:tr>
      <w:tr w:rsidR="008E3DC4" w14:paraId="4F5D103F" w14:textId="2777FE31" w:rsidTr="00071701">
        <w:trPr>
          <w:trHeight w:val="340"/>
        </w:trPr>
        <w:tc>
          <w:tcPr>
            <w:tcW w:w="1077" w:type="dxa"/>
            <w:tcBorders>
              <w:bottom w:val="single" w:sz="4" w:space="0" w:color="auto"/>
            </w:tcBorders>
            <w:vAlign w:val="bottom"/>
          </w:tcPr>
          <w:p w14:paraId="3342255F" w14:textId="77777777" w:rsidR="008E3DC4" w:rsidRPr="00637693" w:rsidRDefault="008E3DC4" w:rsidP="00887736">
            <w:pPr>
              <w:jc w:val="center"/>
              <w:rPr>
                <w:rFonts w:eastAsiaTheme="minorEastAsia"/>
              </w:rPr>
            </w:pP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0BA07945" w14:textId="1367FE6D" w:rsidR="008E3DC4" w:rsidRPr="00637693" w:rsidRDefault="008E3DC4" w:rsidP="00887736">
            <w:pPr>
              <w:rPr>
                <w:rFonts w:eastAsiaTheme="minorEastAsia"/>
              </w:rPr>
            </w:pPr>
            <w:r w:rsidRPr="00637693">
              <w:rPr>
                <w:rFonts w:eastAsia="等线"/>
                <w:b/>
                <w:bCs/>
                <w:i/>
                <w:iCs/>
              </w:rPr>
              <w:t>Zea mays (SK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658F1AF" w14:textId="77777777" w:rsidR="008E3DC4" w:rsidRPr="00A50735" w:rsidRDefault="008E3DC4" w:rsidP="00887736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D3C8118" w14:textId="77777777" w:rsidR="008E3DC4" w:rsidRPr="00A50735" w:rsidRDefault="008E3DC4" w:rsidP="00887736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5314A3D" w14:textId="77777777" w:rsidR="008E3DC4" w:rsidRPr="00A50735" w:rsidRDefault="008E3DC4" w:rsidP="00887736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EF9DBCD" w14:textId="77777777" w:rsidR="008E3DC4" w:rsidRDefault="008E3DC4" w:rsidP="00887736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2FE42FF" w14:textId="77777777" w:rsidR="008E3DC4" w:rsidRDefault="008E3DC4" w:rsidP="00887736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15F6163" w14:textId="77777777" w:rsidR="008E3DC4" w:rsidRDefault="008E3DC4" w:rsidP="00887736">
            <w:pPr>
              <w:jc w:val="center"/>
              <w:rPr>
                <w:rFonts w:eastAsiaTheme="minorEastAsia"/>
              </w:rPr>
            </w:pPr>
          </w:p>
        </w:tc>
      </w:tr>
      <w:tr w:rsidR="008E3DC4" w14:paraId="283BACA4" w14:textId="0327E6AA" w:rsidTr="00071701">
        <w:trPr>
          <w:trHeight w:val="340"/>
        </w:trPr>
        <w:tc>
          <w:tcPr>
            <w:tcW w:w="1077" w:type="dxa"/>
            <w:tcBorders>
              <w:bottom w:val="nil"/>
            </w:tcBorders>
            <w:vAlign w:val="bottom"/>
          </w:tcPr>
          <w:p w14:paraId="6E9F62DA" w14:textId="32719FCB" w:rsidR="008E3DC4" w:rsidRPr="00637693" w:rsidRDefault="008E3DC4" w:rsidP="00262AD6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515" w:type="dxa"/>
            <w:tcBorders>
              <w:bottom w:val="nil"/>
            </w:tcBorders>
            <w:vAlign w:val="center"/>
          </w:tcPr>
          <w:p w14:paraId="73A02A58" w14:textId="4C0C048A" w:rsidR="008E3DC4" w:rsidRPr="00637693" w:rsidRDefault="008E3DC4" w:rsidP="00262AD6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k 15 -l 11 -w 5 -x 3 -X 10 -t 24 -M 2</w:t>
            </w:r>
            <w:r w:rsidRPr="00637693">
              <w:rPr>
                <w:rFonts w:eastAsiaTheme="minorEastAsia" w:hint="eastAsia"/>
              </w:rPr>
              <w:t>4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62857A90" w14:textId="0416FB27" w:rsidR="008E3DC4" w:rsidRPr="00A50735" w:rsidRDefault="008E3DC4" w:rsidP="00262AD6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/>
              </w:rPr>
              <w:t>87.828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35BBC53F" w14:textId="00ADB28E" w:rsidR="008E3DC4" w:rsidRPr="00A50735" w:rsidRDefault="008E3DC4" w:rsidP="00262AD6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/>
              </w:rPr>
              <w:t>3.091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7F8AE10B" w14:textId="308D36A1" w:rsidR="008E3DC4" w:rsidRPr="00A50735" w:rsidRDefault="008E3DC4" w:rsidP="00262AD6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5.855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0DE85710" w14:textId="12E3E207" w:rsidR="008E3DC4" w:rsidRDefault="008E3DC4" w:rsidP="00262AD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100</w:t>
            </w:r>
            <w:r w:rsidRPr="00A50735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vAlign w:val="center"/>
          </w:tcPr>
          <w:p w14:paraId="0C07F481" w14:textId="379BCED1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vAlign w:val="center"/>
          </w:tcPr>
          <w:p w14:paraId="2CC8B71D" w14:textId="4505A105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  <w:r>
              <w:rPr>
                <w:rFonts w:eastAsiaTheme="minorEastAsia"/>
              </w:rPr>
              <w:t>0</w:t>
            </w:r>
          </w:p>
        </w:tc>
      </w:tr>
      <w:tr w:rsidR="008E3DC4" w14:paraId="0AC0B06C" w14:textId="2B25A596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62EE7CA1" w14:textId="412FFE6D" w:rsidR="008E3DC4" w:rsidRPr="00637693" w:rsidRDefault="008E3DC4" w:rsidP="009B3235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72300DD1" w14:textId="694072B3" w:rsidR="008E3DC4" w:rsidRPr="00637693" w:rsidRDefault="008E3DC4" w:rsidP="009B3235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-num_threads </w:t>
            </w:r>
            <w:r>
              <w:rPr>
                <w:rFonts w:eastAsiaTheme="minorEastAsia"/>
              </w:rPr>
              <w:t>2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88F0941" w14:textId="687D301D" w:rsidR="008E3DC4" w:rsidRPr="00A50735" w:rsidRDefault="008E3DC4" w:rsidP="009B3235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262E60B" w14:textId="25ABC8BD" w:rsidR="008E3DC4" w:rsidRPr="00A50735" w:rsidRDefault="008E3DC4" w:rsidP="009B3235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7200F43" w14:textId="347596C1" w:rsidR="008E3DC4" w:rsidRPr="00A50735" w:rsidRDefault="008E3DC4" w:rsidP="009B3235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3F639F4" w14:textId="4B62E1F6" w:rsidR="008E3DC4" w:rsidRDefault="008E3DC4" w:rsidP="009B3235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A8A4A2" w14:textId="6DC2BEDB" w:rsidR="008E3DC4" w:rsidRDefault="008E3DC4" w:rsidP="009B3235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E3200" w14:textId="7A4D9043" w:rsidR="008E3DC4" w:rsidRDefault="008E3DC4" w:rsidP="009B3235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</w:rPr>
              <w:t>-</w:t>
            </w:r>
          </w:p>
        </w:tc>
      </w:tr>
      <w:tr w:rsidR="008E3DC4" w14:paraId="7DAD190F" w14:textId="78E100EA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007CDA1A" w14:textId="1722CF4B" w:rsidR="008E3DC4" w:rsidRPr="00637693" w:rsidRDefault="008E3DC4" w:rsidP="005C28F4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50C7C0A8" w14:textId="2D773C00" w:rsidR="008E3DC4" w:rsidRPr="00637693" w:rsidRDefault="008E3DC4" w:rsidP="005C28F4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2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A36C321" w14:textId="524597FA" w:rsidR="008E3DC4" w:rsidRPr="00A50735" w:rsidRDefault="008E3DC4" w:rsidP="005C28F4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/>
                <w:color w:val="000000"/>
              </w:rPr>
              <w:t>15.161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1E87C9D" w14:textId="52E432B4" w:rsidR="008E3DC4" w:rsidRPr="00A50735" w:rsidRDefault="008E3DC4" w:rsidP="005C28F4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/>
                <w:color w:val="000000"/>
              </w:rPr>
              <w:t>11.835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F0172A6" w14:textId="1E2542E8" w:rsidR="008E3DC4" w:rsidRPr="00A50735" w:rsidRDefault="008E3DC4" w:rsidP="005C28F4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6.05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7F517" w14:textId="2B8375C8" w:rsidR="008E3DC4" w:rsidRDefault="008E3DC4" w:rsidP="005C28F4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100</w:t>
            </w:r>
            <w:r w:rsidRPr="00A50735">
              <w:rPr>
                <w:rFonts w:eastAsia="等线" w:hint="eastAsia"/>
                <w:color w:val="000000"/>
              </w:rPr>
              <w:t>.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77B96" w14:textId="7F724CFF" w:rsidR="008E3DC4" w:rsidRDefault="008E3DC4" w:rsidP="005C28F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D05D2" w14:textId="1A962BCB" w:rsidR="008E3DC4" w:rsidRDefault="008E3DC4" w:rsidP="005C28F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5</w:t>
            </w:r>
          </w:p>
        </w:tc>
      </w:tr>
      <w:tr w:rsidR="008E3DC4" w14:paraId="6956328F" w14:textId="22052A06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547961EC" w14:textId="550E90F6" w:rsidR="008E3DC4" w:rsidRPr="00637693" w:rsidRDefault="008E3DC4" w:rsidP="00F1077F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4FAE8AAD" w14:textId="2ADC075C" w:rsidR="008E3DC4" w:rsidRPr="00637693" w:rsidRDefault="008E3DC4" w:rsidP="00F1077F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2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60AF6EC" w14:textId="56130DAB" w:rsidR="008E3DC4" w:rsidRPr="00A50735" w:rsidRDefault="008E3DC4" w:rsidP="00F1077F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/>
              </w:rPr>
              <w:t>1.51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DAFA10A" w14:textId="34002A45" w:rsidR="008E3DC4" w:rsidRPr="00A50735" w:rsidRDefault="008E3DC4" w:rsidP="00F1077F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/>
              </w:rPr>
              <w:t>92.37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5C1C649" w14:textId="16847B20" w:rsidR="008E3DC4" w:rsidRPr="00A50735" w:rsidRDefault="008E3DC4" w:rsidP="00F1077F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9.87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0CD91" w14:textId="6D4A4435" w:rsidR="008E3DC4" w:rsidRDefault="008E3DC4" w:rsidP="00F1077F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100</w:t>
            </w:r>
            <w:r w:rsidRPr="00A50735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207E8" w14:textId="03120DD4" w:rsidR="008E3DC4" w:rsidRDefault="008E3DC4" w:rsidP="00F1077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9EED6" w14:textId="5C220E5A" w:rsidR="008E3DC4" w:rsidRDefault="008E3DC4" w:rsidP="00F1077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</w:tr>
      <w:tr w:rsidR="008E3DC4" w14:paraId="4269CA4F" w14:textId="52BC6C98" w:rsidTr="00071701">
        <w:trPr>
          <w:trHeight w:val="340"/>
        </w:trPr>
        <w:tc>
          <w:tcPr>
            <w:tcW w:w="1077" w:type="dxa"/>
            <w:tcBorders>
              <w:top w:val="nil"/>
            </w:tcBorders>
            <w:vAlign w:val="bottom"/>
          </w:tcPr>
          <w:p w14:paraId="6E5E74B6" w14:textId="0C2C12E3" w:rsidR="008E3DC4" w:rsidRPr="00637693" w:rsidRDefault="008E3DC4" w:rsidP="00F1077F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515" w:type="dxa"/>
            <w:tcBorders>
              <w:top w:val="nil"/>
            </w:tcBorders>
            <w:vAlign w:val="center"/>
          </w:tcPr>
          <w:p w14:paraId="38B06453" w14:textId="11DD4CBC" w:rsidR="008E3DC4" w:rsidRPr="00637693" w:rsidRDefault="008E3DC4" w:rsidP="00F1077F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19 -AS 2 -s 0.05 -L 5000 -t 24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6205A7E1" w14:textId="71D57999" w:rsidR="008E3DC4" w:rsidRPr="00A50735" w:rsidRDefault="008E3DC4" w:rsidP="00F1077F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/>
                <w:color w:val="000000"/>
              </w:rPr>
              <w:t>4.446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0E0659E1" w14:textId="25A6D05B" w:rsidR="008E3DC4" w:rsidRPr="00A50735" w:rsidRDefault="008E3DC4" w:rsidP="00F1077F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/>
              </w:rPr>
              <w:t>36.434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24B2B8DF" w14:textId="737440FB" w:rsidR="008E3DC4" w:rsidRPr="00A50735" w:rsidRDefault="008E3DC4" w:rsidP="00F1077F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2.978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776B1C53" w14:textId="20675841" w:rsidR="008E3DC4" w:rsidRDefault="008E3DC4" w:rsidP="00F1077F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100</w:t>
            </w:r>
            <w:r w:rsidRPr="00A50735">
              <w:rPr>
                <w:rFonts w:eastAsia="等线" w:hint="eastAsia"/>
                <w:color w:val="000000"/>
              </w:rPr>
              <w:t>.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71F440E0" w14:textId="576BFB37" w:rsidR="008E3DC4" w:rsidRDefault="008E3DC4" w:rsidP="00F1077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219EEFCB" w14:textId="218D6DBC" w:rsidR="008E3DC4" w:rsidRDefault="008E3DC4" w:rsidP="00F1077F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6</w:t>
            </w:r>
          </w:p>
        </w:tc>
      </w:tr>
      <w:tr w:rsidR="008E3DC4" w14:paraId="565CB64D" w14:textId="6961F9CA" w:rsidTr="00071701">
        <w:trPr>
          <w:trHeight w:val="340"/>
        </w:trPr>
        <w:tc>
          <w:tcPr>
            <w:tcW w:w="1077" w:type="dxa"/>
            <w:tcBorders>
              <w:bottom w:val="single" w:sz="4" w:space="0" w:color="auto"/>
            </w:tcBorders>
            <w:vAlign w:val="bottom"/>
          </w:tcPr>
          <w:p w14:paraId="189FBA4E" w14:textId="77777777" w:rsidR="008E3DC4" w:rsidRPr="00637693" w:rsidRDefault="008E3DC4" w:rsidP="00887736">
            <w:pPr>
              <w:jc w:val="center"/>
              <w:rPr>
                <w:rFonts w:eastAsiaTheme="minorEastAsia"/>
              </w:rPr>
            </w:pP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42BB1296" w14:textId="1CDB2C90" w:rsidR="008E3DC4" w:rsidRPr="00637693" w:rsidRDefault="008E3DC4" w:rsidP="00887736">
            <w:pPr>
              <w:rPr>
                <w:rFonts w:eastAsiaTheme="minorEastAsia"/>
              </w:rPr>
            </w:pPr>
            <w:r w:rsidRPr="00637693">
              <w:rPr>
                <w:rFonts w:eastAsia="等线"/>
                <w:b/>
                <w:bCs/>
                <w:i/>
                <w:iCs/>
              </w:rPr>
              <w:t>Mus musculu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DC4CC93" w14:textId="77777777" w:rsidR="008E3DC4" w:rsidRPr="00A50735" w:rsidRDefault="008E3DC4" w:rsidP="00887736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1E8F334" w14:textId="77777777" w:rsidR="008E3DC4" w:rsidRPr="00A50735" w:rsidRDefault="008E3DC4" w:rsidP="00887736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0C6D687" w14:textId="77777777" w:rsidR="008E3DC4" w:rsidRPr="00A50735" w:rsidRDefault="008E3DC4" w:rsidP="00887736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0BB34" w14:textId="77777777" w:rsidR="008E3DC4" w:rsidRDefault="008E3DC4" w:rsidP="00887736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FE5056" w14:textId="77777777" w:rsidR="008E3DC4" w:rsidRDefault="008E3DC4" w:rsidP="00C06246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89950" w14:textId="77777777" w:rsidR="008E3DC4" w:rsidRDefault="008E3DC4" w:rsidP="00C06246">
            <w:pPr>
              <w:jc w:val="center"/>
              <w:rPr>
                <w:rFonts w:eastAsiaTheme="minorEastAsia"/>
              </w:rPr>
            </w:pPr>
          </w:p>
        </w:tc>
      </w:tr>
      <w:tr w:rsidR="008E3DC4" w14:paraId="6C21B6AC" w14:textId="3ADE9796" w:rsidTr="00071701">
        <w:trPr>
          <w:trHeight w:val="340"/>
        </w:trPr>
        <w:tc>
          <w:tcPr>
            <w:tcW w:w="1077" w:type="dxa"/>
            <w:tcBorders>
              <w:bottom w:val="nil"/>
            </w:tcBorders>
            <w:vAlign w:val="bottom"/>
          </w:tcPr>
          <w:p w14:paraId="2AD71F68" w14:textId="67C8960F" w:rsidR="008E3DC4" w:rsidRPr="00637693" w:rsidRDefault="008E3DC4" w:rsidP="00262AD6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515" w:type="dxa"/>
            <w:tcBorders>
              <w:bottom w:val="nil"/>
            </w:tcBorders>
            <w:vAlign w:val="center"/>
          </w:tcPr>
          <w:p w14:paraId="19DCA5BC" w14:textId="1531BAA8" w:rsidR="008E3DC4" w:rsidRPr="00637693" w:rsidRDefault="008E3DC4" w:rsidP="00262AD6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k 15 -l 11 -w 5 -x 3 -X 10 -t 24 -M 2</w:t>
            </w:r>
            <w:r w:rsidRPr="00637693">
              <w:rPr>
                <w:rFonts w:eastAsiaTheme="minorEastAsia" w:hint="eastAsia"/>
              </w:rPr>
              <w:t>4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40CEE5AE" w14:textId="2FD28684" w:rsidR="008E3DC4" w:rsidRPr="00A50735" w:rsidRDefault="008E3DC4" w:rsidP="00262AD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94.948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5C4E0985" w14:textId="3A7F345E" w:rsidR="008E3DC4" w:rsidRPr="00A50735" w:rsidRDefault="008E3DC4" w:rsidP="00262AD6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/>
              </w:rPr>
              <w:t>3.952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38D00DD5" w14:textId="307C33B4" w:rsidR="008E3DC4" w:rsidRPr="00A50735" w:rsidRDefault="008E3DC4" w:rsidP="00262AD6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6.21</w:t>
            </w:r>
            <w:r w:rsidR="00115337">
              <w:rPr>
                <w:rFonts w:eastAsia="等线" w:hint="eastAsia"/>
                <w:color w:val="000000"/>
              </w:rPr>
              <w:t>0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vAlign w:val="center"/>
          </w:tcPr>
          <w:p w14:paraId="20AF680B" w14:textId="6B797D0A" w:rsidR="008E3DC4" w:rsidRDefault="008E3DC4" w:rsidP="00262AD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100</w:t>
            </w:r>
            <w:r w:rsidRPr="00A50735">
              <w:rPr>
                <w:rFonts w:eastAsia="等线" w:hint="eastAsia"/>
                <w:color w:val="000000"/>
              </w:rPr>
              <w:t>.0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vAlign w:val="center"/>
          </w:tcPr>
          <w:p w14:paraId="522B8F35" w14:textId="12950824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2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vAlign w:val="center"/>
          </w:tcPr>
          <w:p w14:paraId="086A2359" w14:textId="6D2050AC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7</w:t>
            </w:r>
          </w:p>
        </w:tc>
      </w:tr>
      <w:tr w:rsidR="008E3DC4" w14:paraId="4301020A" w14:textId="6ADAB63E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0593BFFF" w14:textId="0236B85B" w:rsidR="008E3DC4" w:rsidRPr="00637693" w:rsidRDefault="008E3DC4" w:rsidP="002273DC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103958CE" w14:textId="084B3761" w:rsidR="008E3DC4" w:rsidRPr="00637693" w:rsidRDefault="008E3DC4" w:rsidP="002273DC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-num_threads </w:t>
            </w:r>
            <w:r>
              <w:rPr>
                <w:rFonts w:eastAsiaTheme="minorEastAsia"/>
              </w:rPr>
              <w:t>2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3108F09" w14:textId="4898402F" w:rsidR="008E3DC4" w:rsidRPr="00A50735" w:rsidRDefault="008E3DC4" w:rsidP="002273DC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D4C0897" w14:textId="13E32189" w:rsidR="008E3DC4" w:rsidRPr="00A50735" w:rsidRDefault="008E3DC4" w:rsidP="002273DC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8F244CD" w14:textId="36CC2DE3" w:rsidR="008E3DC4" w:rsidRPr="00A50735" w:rsidRDefault="008E3DC4" w:rsidP="002273DC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4642F0" w14:textId="2EBEEB76" w:rsidR="008E3DC4" w:rsidRDefault="008E3DC4" w:rsidP="002273DC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A349B" w14:textId="6B82478A" w:rsidR="008E3DC4" w:rsidRDefault="008E3DC4" w:rsidP="002273DC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E491B" w14:textId="35E32125" w:rsidR="008E3DC4" w:rsidRDefault="008E3DC4" w:rsidP="002273DC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-</w:t>
            </w:r>
          </w:p>
        </w:tc>
      </w:tr>
      <w:tr w:rsidR="008E3DC4" w14:paraId="78FA8DE7" w14:textId="64976FE4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32657DFD" w14:textId="0523B951" w:rsidR="008E3DC4" w:rsidRPr="00637693" w:rsidRDefault="008E3DC4" w:rsidP="005C28F4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lastRenderedPageBreak/>
              <w:t>MECAT2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7A9F203C" w14:textId="46890323" w:rsidR="008E3DC4" w:rsidRPr="00637693" w:rsidRDefault="008E3DC4" w:rsidP="005C28F4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2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5A48905" w14:textId="114A1DB9" w:rsidR="008E3DC4" w:rsidRPr="00A50735" w:rsidRDefault="008E3DC4" w:rsidP="005C28F4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32.77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4295BF5" w14:textId="63630B09" w:rsidR="008E3DC4" w:rsidRPr="00A50735" w:rsidRDefault="008E3DC4" w:rsidP="005C28F4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/>
                <w:color w:val="000000"/>
              </w:rPr>
              <w:t>9.07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1B9A95C" w14:textId="520924F2" w:rsidR="008E3DC4" w:rsidRPr="00A50735" w:rsidRDefault="008E3DC4" w:rsidP="005C28F4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88.85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14:paraId="5AA302B7" w14:textId="6D5BC709" w:rsidR="008E3DC4" w:rsidRDefault="008E3DC4" w:rsidP="005C28F4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100</w:t>
            </w:r>
            <w:r w:rsidRPr="00A50735">
              <w:rPr>
                <w:rFonts w:eastAsia="等线" w:hint="eastAsia"/>
                <w:color w:val="000000"/>
              </w:rPr>
              <w:t>.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1E491" w14:textId="2645A9F6" w:rsidR="008E3DC4" w:rsidRDefault="008E3DC4" w:rsidP="005C28F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C6AED" w14:textId="49CAC011" w:rsidR="008E3DC4" w:rsidRDefault="008E3DC4" w:rsidP="005C28F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4</w:t>
            </w:r>
            <w:r>
              <w:rPr>
                <w:rFonts w:eastAsiaTheme="minorEastAsia"/>
              </w:rPr>
              <w:t>05</w:t>
            </w:r>
          </w:p>
        </w:tc>
      </w:tr>
      <w:tr w:rsidR="008E3DC4" w14:paraId="0EE265A6" w14:textId="118ECB8F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1AFA7E32" w14:textId="763F09CE" w:rsidR="008E3DC4" w:rsidRPr="00637693" w:rsidRDefault="008E3DC4" w:rsidP="001617A1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16C7FE76" w14:textId="6B680FCE" w:rsidR="008E3DC4" w:rsidRPr="00637693" w:rsidRDefault="008E3DC4" w:rsidP="001617A1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2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1179B47C" w14:textId="1233484D" w:rsidR="008E3DC4" w:rsidRPr="00A50735" w:rsidRDefault="008E3DC4" w:rsidP="001617A1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4.482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50DB4B2" w14:textId="54696C31" w:rsidR="008E3DC4" w:rsidRPr="00A50735" w:rsidRDefault="008E3DC4" w:rsidP="001617A1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/>
              </w:rPr>
              <w:t>90.41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79D9B440" w14:textId="5FCB90F8" w:rsidR="008E3DC4" w:rsidRPr="00A50735" w:rsidRDefault="008E3DC4" w:rsidP="001617A1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9.91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5062B" w14:textId="0E1C1869" w:rsidR="008E3DC4" w:rsidRDefault="008E3DC4" w:rsidP="001617A1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100</w:t>
            </w:r>
            <w:r w:rsidRPr="00A50735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9850E" w14:textId="7AF66E22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3EF0A" w14:textId="229D87B1" w:rsidR="008E3DC4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</w:t>
            </w:r>
          </w:p>
        </w:tc>
      </w:tr>
      <w:tr w:rsidR="008E3DC4" w14:paraId="043E2D37" w14:textId="33960E0D" w:rsidTr="00071701">
        <w:trPr>
          <w:trHeight w:val="340"/>
        </w:trPr>
        <w:tc>
          <w:tcPr>
            <w:tcW w:w="1077" w:type="dxa"/>
            <w:tcBorders>
              <w:top w:val="nil"/>
            </w:tcBorders>
            <w:vAlign w:val="bottom"/>
          </w:tcPr>
          <w:p w14:paraId="6085930D" w14:textId="7E1B412B" w:rsidR="008E3DC4" w:rsidRPr="00637693" w:rsidRDefault="008E3DC4" w:rsidP="00C20C9F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515" w:type="dxa"/>
            <w:tcBorders>
              <w:top w:val="nil"/>
            </w:tcBorders>
            <w:vAlign w:val="center"/>
          </w:tcPr>
          <w:p w14:paraId="7F674072" w14:textId="769FFDA9" w:rsidR="008E3DC4" w:rsidRPr="00637693" w:rsidRDefault="008E3DC4" w:rsidP="00C20C9F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19 -AS 2 -s 0.05 -L 5000 -t 24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372056BE" w14:textId="72D34416" w:rsidR="008E3DC4" w:rsidRPr="00A50735" w:rsidRDefault="008E3DC4" w:rsidP="00C20C9F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44.502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6EAC7E47" w14:textId="2DE7FE66" w:rsidR="008E3DC4" w:rsidRPr="00A50735" w:rsidRDefault="008E3DC4" w:rsidP="00C20C9F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/>
                <w:color w:val="000000"/>
              </w:rPr>
              <w:t>68.809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6A756007" w14:textId="1F8550CA" w:rsidR="008E3DC4" w:rsidRPr="00A50735" w:rsidRDefault="008E3DC4" w:rsidP="00C20C9F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4.71</w:t>
            </w:r>
            <w:r>
              <w:rPr>
                <w:rFonts w:eastAsia="等线" w:hint="eastAsia"/>
                <w:color w:val="000000"/>
              </w:rPr>
              <w:t>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</w:tcPr>
          <w:p w14:paraId="33F1DEA9" w14:textId="66E128E4" w:rsidR="008E3DC4" w:rsidRDefault="008E3DC4" w:rsidP="00C20C9F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100</w:t>
            </w:r>
            <w:r w:rsidRPr="00A50735">
              <w:rPr>
                <w:rFonts w:eastAsia="等线" w:hint="eastAsia"/>
                <w:color w:val="000000"/>
              </w:rPr>
              <w:t>.0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1C5BAE66" w14:textId="127C707A" w:rsidR="008E3DC4" w:rsidRPr="00511703" w:rsidRDefault="008E3DC4" w:rsidP="00C06246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1EA5E423" w14:textId="585A7685" w:rsidR="008E3DC4" w:rsidRPr="00511703" w:rsidRDefault="008E3DC4" w:rsidP="00C06246">
            <w:pPr>
              <w:jc w:val="center"/>
              <w:rPr>
                <w:rFonts w:eastAsiaTheme="minorEastAsia"/>
              </w:rPr>
            </w:pPr>
            <w:r w:rsidRPr="00511703">
              <w:rPr>
                <w:rFonts w:eastAsiaTheme="minorEastAsia" w:hint="eastAsia"/>
              </w:rPr>
              <w:t>6</w:t>
            </w:r>
          </w:p>
        </w:tc>
      </w:tr>
      <w:tr w:rsidR="008E3DC4" w14:paraId="6B9E455E" w14:textId="5D2DDD44" w:rsidTr="00071701">
        <w:trPr>
          <w:trHeight w:val="340"/>
        </w:trPr>
        <w:tc>
          <w:tcPr>
            <w:tcW w:w="1077" w:type="dxa"/>
            <w:tcBorders>
              <w:bottom w:val="single" w:sz="4" w:space="0" w:color="auto"/>
            </w:tcBorders>
            <w:vAlign w:val="bottom"/>
          </w:tcPr>
          <w:p w14:paraId="2644D6E5" w14:textId="77777777" w:rsidR="008E3DC4" w:rsidRPr="00637693" w:rsidRDefault="008E3DC4" w:rsidP="00C20C9F">
            <w:pPr>
              <w:jc w:val="center"/>
              <w:rPr>
                <w:rFonts w:eastAsiaTheme="minorEastAsia"/>
              </w:rPr>
            </w:pP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39F4D09B" w14:textId="798D44C1" w:rsidR="008E3DC4" w:rsidRPr="00637693" w:rsidRDefault="008E3DC4" w:rsidP="00C20C9F">
            <w:pPr>
              <w:rPr>
                <w:rFonts w:eastAsiaTheme="minorEastAsia"/>
              </w:rPr>
            </w:pPr>
            <w:r w:rsidRPr="00637693">
              <w:rPr>
                <w:rFonts w:eastAsia="等线"/>
                <w:b/>
                <w:bCs/>
                <w:i/>
                <w:iCs/>
              </w:rPr>
              <w:t>Homo sapien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FF393BC" w14:textId="77777777" w:rsidR="008E3DC4" w:rsidRPr="00A50735" w:rsidRDefault="008E3DC4" w:rsidP="00C20C9F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E7793CD" w14:textId="77777777" w:rsidR="008E3DC4" w:rsidRPr="00A50735" w:rsidRDefault="008E3DC4" w:rsidP="00C20C9F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C6DE6BC" w14:textId="77777777" w:rsidR="008E3DC4" w:rsidRPr="00A50735" w:rsidRDefault="008E3DC4" w:rsidP="00C20C9F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6F3963CE" w14:textId="77777777" w:rsidR="008E3DC4" w:rsidRDefault="008E3DC4" w:rsidP="00C20C9F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BE7F5" w14:textId="77777777" w:rsidR="008E3DC4" w:rsidRPr="00511703" w:rsidRDefault="008E3DC4" w:rsidP="00C06246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8E6FA4" w14:textId="77777777" w:rsidR="008E3DC4" w:rsidRPr="00511703" w:rsidRDefault="008E3DC4" w:rsidP="00C06246">
            <w:pPr>
              <w:jc w:val="center"/>
              <w:rPr>
                <w:rFonts w:eastAsiaTheme="minorEastAsia"/>
              </w:rPr>
            </w:pPr>
          </w:p>
        </w:tc>
      </w:tr>
      <w:tr w:rsidR="008E3DC4" w14:paraId="21719464" w14:textId="4A5DBCAC" w:rsidTr="00071701">
        <w:trPr>
          <w:trHeight w:val="340"/>
        </w:trPr>
        <w:tc>
          <w:tcPr>
            <w:tcW w:w="1077" w:type="dxa"/>
            <w:tcBorders>
              <w:bottom w:val="nil"/>
              <w:right w:val="nil"/>
            </w:tcBorders>
            <w:vAlign w:val="bottom"/>
          </w:tcPr>
          <w:p w14:paraId="54A008E0" w14:textId="7B398338" w:rsidR="008E3DC4" w:rsidRPr="00637693" w:rsidRDefault="008E3DC4" w:rsidP="00262AD6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515" w:type="dxa"/>
            <w:tcBorders>
              <w:left w:val="nil"/>
              <w:bottom w:val="nil"/>
              <w:right w:val="nil"/>
            </w:tcBorders>
            <w:vAlign w:val="center"/>
          </w:tcPr>
          <w:p w14:paraId="1A816F04" w14:textId="686C0775" w:rsidR="008E3DC4" w:rsidRPr="00637693" w:rsidRDefault="008E3DC4" w:rsidP="00262AD6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k 15 -l 11 -w 5 -x 3 -X 10 -t 24 -M 2</w:t>
            </w:r>
            <w:r w:rsidRPr="00637693">
              <w:rPr>
                <w:rFonts w:eastAsiaTheme="minorEastAsia" w:hint="eastAsia"/>
              </w:rPr>
              <w:t>4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728CA6AB" w14:textId="1367071F" w:rsidR="008E3DC4" w:rsidRPr="00A50735" w:rsidRDefault="008E3DC4" w:rsidP="00262AD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92.357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18E2F37F" w14:textId="7288EE26" w:rsidR="008E3DC4" w:rsidRPr="00A50735" w:rsidRDefault="008E3DC4" w:rsidP="00262AD6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4.05</w:t>
            </w:r>
            <w:r w:rsidRPr="00A50735">
              <w:rPr>
                <w:rFonts w:eastAsia="等线" w:hint="eastAsia"/>
              </w:rPr>
              <w:t>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vAlign w:val="center"/>
          </w:tcPr>
          <w:p w14:paraId="55A40EE6" w14:textId="58790EED" w:rsidR="008E3DC4" w:rsidRPr="00A50735" w:rsidRDefault="008E3DC4" w:rsidP="00262AD6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5.026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C7D80" w14:textId="2D84FD34" w:rsidR="008E3DC4" w:rsidRDefault="008E3DC4" w:rsidP="00262AD6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</w:rPr>
              <w:t>100.0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44B651EC" w14:textId="325137C0" w:rsidR="008E3DC4" w:rsidRPr="00511703" w:rsidRDefault="008E3DC4" w:rsidP="00C06246">
            <w:pPr>
              <w:jc w:val="center"/>
              <w:rPr>
                <w:rFonts w:eastAsiaTheme="minorEastAsia"/>
              </w:rPr>
            </w:pPr>
            <w:r w:rsidRPr="00511703"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91BE103" w14:textId="7B368E30" w:rsidR="008E3DC4" w:rsidRPr="00511703" w:rsidRDefault="008E3DC4" w:rsidP="00C06246">
            <w:pPr>
              <w:jc w:val="center"/>
              <w:rPr>
                <w:rFonts w:eastAsiaTheme="minorEastAsia"/>
              </w:rPr>
            </w:pPr>
            <w:r w:rsidRPr="00511703">
              <w:rPr>
                <w:rFonts w:eastAsiaTheme="minorEastAsia" w:hint="eastAsia"/>
              </w:rPr>
              <w:t>9</w:t>
            </w:r>
            <w:r w:rsidRPr="00511703">
              <w:rPr>
                <w:rFonts w:eastAsiaTheme="minorEastAsia"/>
              </w:rPr>
              <w:t>1</w:t>
            </w:r>
          </w:p>
        </w:tc>
      </w:tr>
      <w:tr w:rsidR="008E3DC4" w14:paraId="617BDA3E" w14:textId="0D93F15B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  <w:right w:val="nil"/>
            </w:tcBorders>
            <w:vAlign w:val="bottom"/>
          </w:tcPr>
          <w:p w14:paraId="766F71C3" w14:textId="5FFEC258" w:rsidR="008E3DC4" w:rsidRPr="00637693" w:rsidRDefault="008E3DC4" w:rsidP="009B3235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3ACE" w14:textId="4B72A12E" w:rsidR="008E3DC4" w:rsidRPr="00637693" w:rsidRDefault="008E3DC4" w:rsidP="009B3235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-num_threads </w:t>
            </w:r>
            <w:r>
              <w:rPr>
                <w:rFonts w:eastAsiaTheme="minorEastAsia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8B924" w14:textId="079E3B2E" w:rsidR="008E3DC4" w:rsidRPr="00A50735" w:rsidRDefault="008E3DC4" w:rsidP="009B3235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37EC9" w14:textId="5C51028A" w:rsidR="008E3DC4" w:rsidRPr="00A50735" w:rsidRDefault="008E3DC4" w:rsidP="009B3235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9D4B" w14:textId="373E871F" w:rsidR="008E3DC4" w:rsidRPr="00A50735" w:rsidRDefault="008E3DC4" w:rsidP="009B3235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60988" w14:textId="542B13DB" w:rsidR="008E3DC4" w:rsidRDefault="008E3DC4" w:rsidP="009B3235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B59758" w14:textId="20693D4E" w:rsidR="008E3DC4" w:rsidRPr="00511703" w:rsidRDefault="008E3DC4" w:rsidP="009B3235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9EEB8C" w14:textId="3AA00B02" w:rsidR="008E3DC4" w:rsidRPr="00511703" w:rsidRDefault="008E3DC4" w:rsidP="009B3235">
            <w:pPr>
              <w:jc w:val="center"/>
              <w:rPr>
                <w:rFonts w:eastAsiaTheme="minorEastAsia"/>
              </w:rPr>
            </w:pPr>
            <w:r w:rsidRPr="00A50735">
              <w:rPr>
                <w:rFonts w:eastAsia="等线"/>
              </w:rPr>
              <w:t>-</w:t>
            </w:r>
          </w:p>
        </w:tc>
      </w:tr>
      <w:tr w:rsidR="008E3DC4" w14:paraId="39F84D96" w14:textId="0EBF629B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  <w:right w:val="nil"/>
            </w:tcBorders>
            <w:vAlign w:val="bottom"/>
          </w:tcPr>
          <w:p w14:paraId="55F4EAA6" w14:textId="517472F7" w:rsidR="008E3DC4" w:rsidRPr="00637693" w:rsidRDefault="008E3DC4" w:rsidP="005C28F4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D0D3" w14:textId="7B6B5401" w:rsidR="008E3DC4" w:rsidRPr="00637693" w:rsidRDefault="008E3DC4" w:rsidP="005C28F4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056B" w14:textId="5F82A83E" w:rsidR="008E3DC4" w:rsidRPr="00A50735" w:rsidRDefault="008E3DC4" w:rsidP="005C28F4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37.4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EC0BF" w14:textId="327D325C" w:rsidR="008E3DC4" w:rsidRPr="00A50735" w:rsidRDefault="008E3DC4" w:rsidP="005C28F4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  <w:color w:val="000000"/>
              </w:rPr>
              <w:t>9.5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485D" w14:textId="74D26EC0" w:rsidR="008E3DC4" w:rsidRPr="00A50735" w:rsidRDefault="008E3DC4" w:rsidP="005C28F4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4.3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5DD9E" w14:textId="587AEBB3" w:rsidR="008E3DC4" w:rsidRDefault="008E3DC4" w:rsidP="005C28F4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</w:rPr>
              <w:t>10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F1F2B2" w14:textId="791F8CE4" w:rsidR="008E3DC4" w:rsidRPr="00511703" w:rsidRDefault="008E3DC4" w:rsidP="005C28F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369AD1" w14:textId="5B704751" w:rsidR="008E3DC4" w:rsidRPr="00511703" w:rsidRDefault="008E3DC4" w:rsidP="005C28F4">
            <w:pPr>
              <w:jc w:val="center"/>
              <w:rPr>
                <w:rFonts w:eastAsiaTheme="minorEastAsia"/>
              </w:rPr>
            </w:pPr>
            <w:r w:rsidRPr="00511703">
              <w:rPr>
                <w:rFonts w:eastAsiaTheme="minorEastAsia" w:hint="eastAsia"/>
              </w:rPr>
              <w:t>1</w:t>
            </w:r>
            <w:r w:rsidRPr="00511703">
              <w:rPr>
                <w:rFonts w:eastAsiaTheme="minorEastAsia"/>
              </w:rPr>
              <w:t>87</w:t>
            </w:r>
          </w:p>
        </w:tc>
      </w:tr>
      <w:tr w:rsidR="008E3DC4" w14:paraId="3119EC33" w14:textId="4CDE1AD8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  <w:right w:val="nil"/>
            </w:tcBorders>
            <w:vAlign w:val="bottom"/>
          </w:tcPr>
          <w:p w14:paraId="749D486B" w14:textId="11C7D1A4" w:rsidR="008E3DC4" w:rsidRPr="00637693" w:rsidRDefault="008E3DC4" w:rsidP="008D4A94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31F9" w14:textId="39C23F25" w:rsidR="008E3DC4" w:rsidRPr="00637693" w:rsidRDefault="008E3DC4" w:rsidP="008D4A94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F619" w14:textId="6BFD3B9D" w:rsidR="008E3DC4" w:rsidRPr="00A50735" w:rsidRDefault="008E3DC4" w:rsidP="008D4A94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6.8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F259" w14:textId="6CE4F9AF" w:rsidR="008E3DC4" w:rsidRPr="00A50735" w:rsidRDefault="008E3DC4" w:rsidP="008D4A94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90.9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354B" w14:textId="47EFA852" w:rsidR="008E3DC4" w:rsidRPr="00A50735" w:rsidRDefault="008E3DC4" w:rsidP="008D4A94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9.4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16CD8" w14:textId="685BB5C7" w:rsidR="008E3DC4" w:rsidRDefault="008E3DC4" w:rsidP="008D4A94">
            <w:pPr>
              <w:jc w:val="center"/>
              <w:rPr>
                <w:rFonts w:eastAsia="等线"/>
                <w:color w:val="000000"/>
              </w:rPr>
            </w:pPr>
            <w:r w:rsidRPr="0030484E">
              <w:rPr>
                <w:rFonts w:eastAsia="等线"/>
                <w:color w:val="000000"/>
              </w:rPr>
              <w:t>100</w:t>
            </w:r>
            <w:r w:rsidRPr="0030484E">
              <w:rPr>
                <w:rFonts w:eastAsia="等线" w:hint="eastAsia"/>
                <w:color w:val="000000"/>
              </w:rPr>
              <w:t>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6587DC" w14:textId="68883A32" w:rsidR="008E3DC4" w:rsidRPr="00511703" w:rsidRDefault="008E3DC4" w:rsidP="008D4A9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FB89EEA" w14:textId="2583416B" w:rsidR="008E3DC4" w:rsidRPr="00511703" w:rsidRDefault="008E3DC4" w:rsidP="008D4A94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76</w:t>
            </w:r>
          </w:p>
        </w:tc>
      </w:tr>
      <w:tr w:rsidR="008E3DC4" w14:paraId="05F23C54" w14:textId="68B57E07" w:rsidTr="00071701">
        <w:trPr>
          <w:trHeight w:val="340"/>
        </w:trPr>
        <w:tc>
          <w:tcPr>
            <w:tcW w:w="1077" w:type="dxa"/>
            <w:tcBorders>
              <w:top w:val="nil"/>
              <w:right w:val="nil"/>
            </w:tcBorders>
            <w:vAlign w:val="bottom"/>
          </w:tcPr>
          <w:p w14:paraId="6FAF579F" w14:textId="2D4C65E2" w:rsidR="008E3DC4" w:rsidRPr="00637693" w:rsidRDefault="008E3DC4" w:rsidP="00213790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515" w:type="dxa"/>
            <w:tcBorders>
              <w:top w:val="nil"/>
              <w:left w:val="nil"/>
              <w:right w:val="nil"/>
            </w:tcBorders>
            <w:vAlign w:val="center"/>
          </w:tcPr>
          <w:p w14:paraId="34C15B8F" w14:textId="66ED4E90" w:rsidR="008E3DC4" w:rsidRPr="00637693" w:rsidRDefault="008E3DC4" w:rsidP="00213790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19 -AS 2 -s 0.05 -L 5000 -t 2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78E24CE5" w14:textId="38EBE4BF" w:rsidR="008E3DC4" w:rsidRPr="00A50735" w:rsidRDefault="008E3DC4" w:rsidP="00213790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59.44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1CACE621" w14:textId="4CB34595" w:rsidR="008E3DC4" w:rsidRPr="00A50735" w:rsidRDefault="008E3DC4" w:rsidP="00213790">
            <w:pPr>
              <w:jc w:val="center"/>
              <w:rPr>
                <w:rFonts w:eastAsia="等线"/>
                <w:color w:val="000000"/>
              </w:rPr>
            </w:pPr>
            <w:r w:rsidRPr="00A50735">
              <w:rPr>
                <w:rFonts w:eastAsia="等线"/>
              </w:rPr>
              <w:t>71.59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30053A0F" w14:textId="50193345" w:rsidR="008E3DC4" w:rsidRPr="00A50735" w:rsidRDefault="008E3DC4" w:rsidP="00213790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94.57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912285" w14:textId="011DE79C" w:rsidR="008E3DC4" w:rsidRDefault="008E3DC4" w:rsidP="00213790">
            <w:pPr>
              <w:jc w:val="center"/>
              <w:rPr>
                <w:rFonts w:eastAsia="等线"/>
                <w:color w:val="000000"/>
              </w:rPr>
            </w:pPr>
            <w:r w:rsidRPr="0030484E">
              <w:rPr>
                <w:rFonts w:eastAsia="等线"/>
                <w:color w:val="000000"/>
              </w:rPr>
              <w:t>100</w:t>
            </w:r>
            <w:r w:rsidRPr="0030484E">
              <w:rPr>
                <w:rFonts w:eastAsia="等线" w:hint="eastAsia"/>
                <w:color w:val="000000"/>
              </w:rPr>
              <w:t>.0</w:t>
            </w:r>
          </w:p>
        </w:tc>
        <w:tc>
          <w:tcPr>
            <w:tcW w:w="96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7CCC6C4" w14:textId="72F14D23" w:rsidR="008E3DC4" w:rsidRPr="00511703" w:rsidRDefault="008E3DC4" w:rsidP="00213790">
            <w:pPr>
              <w:jc w:val="center"/>
              <w:rPr>
                <w:rFonts w:eastAsiaTheme="minorEastAsia"/>
              </w:rPr>
            </w:pPr>
            <w:r w:rsidRPr="00511703"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15B0B8AC" w14:textId="21D83679" w:rsidR="008E3DC4" w:rsidRPr="00511703" w:rsidRDefault="008E3DC4" w:rsidP="00213790">
            <w:pPr>
              <w:jc w:val="center"/>
              <w:rPr>
                <w:rFonts w:eastAsiaTheme="minorEastAsia"/>
              </w:rPr>
            </w:pPr>
            <w:r w:rsidRPr="00511703">
              <w:rPr>
                <w:rFonts w:eastAsiaTheme="minorEastAsia" w:hint="eastAsia"/>
              </w:rPr>
              <w:t>8</w:t>
            </w:r>
            <w:r w:rsidRPr="00511703">
              <w:rPr>
                <w:rFonts w:eastAsiaTheme="minorEastAsia"/>
              </w:rPr>
              <w:t>14</w:t>
            </w:r>
          </w:p>
        </w:tc>
      </w:tr>
      <w:tr w:rsidR="008E3DC4" w14:paraId="304EC35E" w14:textId="37A96811" w:rsidTr="00071701">
        <w:trPr>
          <w:trHeight w:val="340"/>
        </w:trPr>
        <w:tc>
          <w:tcPr>
            <w:tcW w:w="1077" w:type="dxa"/>
            <w:tcBorders>
              <w:bottom w:val="single" w:sz="4" w:space="0" w:color="auto"/>
            </w:tcBorders>
            <w:vAlign w:val="bottom"/>
          </w:tcPr>
          <w:p w14:paraId="522A114B" w14:textId="77777777" w:rsidR="008E3DC4" w:rsidRPr="00637693" w:rsidRDefault="008E3DC4" w:rsidP="00C20C9F">
            <w:pPr>
              <w:jc w:val="center"/>
              <w:rPr>
                <w:rFonts w:eastAsiaTheme="minorEastAsia"/>
              </w:rPr>
            </w:pP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32E645E2" w14:textId="5FCB6609" w:rsidR="008E3DC4" w:rsidRPr="00637693" w:rsidRDefault="008E3DC4" w:rsidP="00C20C9F">
            <w:pPr>
              <w:rPr>
                <w:rFonts w:eastAsiaTheme="minorEastAsia"/>
              </w:rPr>
            </w:pPr>
            <w:r w:rsidRPr="00637693">
              <w:rPr>
                <w:rFonts w:eastAsia="等线"/>
                <w:b/>
                <w:bCs/>
                <w:i/>
                <w:iCs/>
              </w:rPr>
              <w:t>Ambystoma mexicanum</w:t>
            </w:r>
            <w:r w:rsidR="004633BB">
              <w:rPr>
                <w:rFonts w:eastAsia="等线"/>
                <w:b/>
                <w:bCs/>
                <w:i/>
                <w:iCs/>
              </w:rPr>
              <w:t xml:space="preserve"> </w:t>
            </w:r>
            <w:r w:rsidR="004633BB" w:rsidRPr="004633BB">
              <w:rPr>
                <w:rFonts w:eastAsia="等线"/>
                <w:b/>
                <w:bCs/>
                <w:iCs/>
                <w:vertAlign w:val="superscript"/>
              </w:rPr>
              <w:t>g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713CE8F" w14:textId="77777777" w:rsidR="008E3DC4" w:rsidRPr="00A50735" w:rsidRDefault="008E3DC4" w:rsidP="00C20C9F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DE82D86" w14:textId="77777777" w:rsidR="008E3DC4" w:rsidRPr="00A50735" w:rsidRDefault="008E3DC4" w:rsidP="00C20C9F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F2744E6" w14:textId="77777777" w:rsidR="008E3DC4" w:rsidRPr="00A50735" w:rsidRDefault="008E3DC4" w:rsidP="00C20C9F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8AEF85" w14:textId="77777777" w:rsidR="008E3DC4" w:rsidRDefault="008E3DC4" w:rsidP="00C20C9F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01921A" w14:textId="77777777" w:rsidR="008E3DC4" w:rsidRPr="00511703" w:rsidRDefault="008E3DC4" w:rsidP="00C06246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0A15E2" w14:textId="77777777" w:rsidR="008E3DC4" w:rsidRPr="00511703" w:rsidRDefault="008E3DC4" w:rsidP="00C06246">
            <w:pPr>
              <w:jc w:val="center"/>
              <w:rPr>
                <w:rFonts w:eastAsiaTheme="minorEastAsia"/>
              </w:rPr>
            </w:pPr>
          </w:p>
        </w:tc>
      </w:tr>
      <w:tr w:rsidR="008E3DC4" w14:paraId="763A6FA4" w14:textId="12F68AC5" w:rsidTr="00071701">
        <w:trPr>
          <w:trHeight w:val="340"/>
        </w:trPr>
        <w:tc>
          <w:tcPr>
            <w:tcW w:w="1077" w:type="dxa"/>
            <w:tcBorders>
              <w:bottom w:val="nil"/>
            </w:tcBorders>
            <w:vAlign w:val="bottom"/>
          </w:tcPr>
          <w:p w14:paraId="70CCFAEF" w14:textId="68D52C43" w:rsidR="008E3DC4" w:rsidRPr="00637693" w:rsidRDefault="008E3DC4" w:rsidP="00491DBE">
            <w:pPr>
              <w:jc w:val="center"/>
              <w:rPr>
                <w:rFonts w:eastAsiaTheme="minorEastAsia"/>
              </w:rPr>
            </w:pPr>
            <w:r w:rsidRPr="000D207A">
              <w:rPr>
                <w:rFonts w:eastAsiaTheme="minorEastAsia" w:hint="eastAsia"/>
              </w:rPr>
              <w:t>xRead</w:t>
            </w:r>
          </w:p>
        </w:tc>
        <w:tc>
          <w:tcPr>
            <w:tcW w:w="3515" w:type="dxa"/>
            <w:tcBorders>
              <w:bottom w:val="nil"/>
            </w:tcBorders>
            <w:vAlign w:val="center"/>
          </w:tcPr>
          <w:p w14:paraId="02C39744" w14:textId="5510063E" w:rsidR="008E3DC4" w:rsidRPr="00637693" w:rsidRDefault="008E3DC4" w:rsidP="00491DBE">
            <w:pPr>
              <w:rPr>
                <w:rFonts w:eastAsiaTheme="minorEastAsia"/>
              </w:rPr>
            </w:pPr>
            <w:r w:rsidRPr="000D207A">
              <w:rPr>
                <w:rFonts w:eastAsiaTheme="minorEastAsia" w:hint="eastAsia"/>
              </w:rPr>
              <w:t>-</w:t>
            </w:r>
            <w:r w:rsidRPr="000D207A">
              <w:rPr>
                <w:rFonts w:eastAsiaTheme="minorEastAsia"/>
              </w:rPr>
              <w:t>k 15 -l 11 -w 5 -x 3 -X 10 -t 64 -M 64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248EC9AC" w14:textId="62CC54AF" w:rsidR="008E3DC4" w:rsidRPr="00A50735" w:rsidRDefault="008E3DC4" w:rsidP="00491DBE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/>
              </w:rPr>
              <w:t>9</w:t>
            </w:r>
            <w:r w:rsidRPr="00A50735">
              <w:rPr>
                <w:rFonts w:eastAsia="等线" w:hint="eastAsia"/>
              </w:rPr>
              <w:t>1.848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14DB8748" w14:textId="53D9A772" w:rsidR="008E3DC4" w:rsidRPr="00A50735" w:rsidRDefault="008E3DC4" w:rsidP="00491DBE">
            <w:pPr>
              <w:jc w:val="center"/>
              <w:rPr>
                <w:rFonts w:eastAsia="等线"/>
              </w:rPr>
            </w:pPr>
            <w:r w:rsidRPr="00A50735">
              <w:rPr>
                <w:rFonts w:eastAsia="等线" w:hint="eastAsia"/>
              </w:rPr>
              <w:t>5.690</w:t>
            </w:r>
          </w:p>
        </w:tc>
        <w:tc>
          <w:tcPr>
            <w:tcW w:w="964" w:type="dxa"/>
            <w:tcBorders>
              <w:bottom w:val="nil"/>
            </w:tcBorders>
            <w:vAlign w:val="center"/>
          </w:tcPr>
          <w:p w14:paraId="44E19DB0" w14:textId="71D0C3F7" w:rsidR="008E3DC4" w:rsidRPr="00A50735" w:rsidRDefault="008E3DC4" w:rsidP="00491DBE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98.407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vAlign w:val="center"/>
          </w:tcPr>
          <w:p w14:paraId="1E6B3C2F" w14:textId="76A20F1A" w:rsidR="008E3DC4" w:rsidRDefault="008E3DC4" w:rsidP="00491DBE">
            <w:pPr>
              <w:jc w:val="center"/>
              <w:rPr>
                <w:rFonts w:eastAsia="等线"/>
                <w:color w:val="000000"/>
              </w:rPr>
            </w:pPr>
            <w:r w:rsidRPr="00B00A9C">
              <w:rPr>
                <w:rFonts w:eastAsia="等线" w:hint="eastAsia"/>
              </w:rPr>
              <w:t>99.999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vAlign w:val="center"/>
          </w:tcPr>
          <w:p w14:paraId="359D7FBE" w14:textId="6E698089" w:rsidR="008E3DC4" w:rsidRPr="00511703" w:rsidRDefault="008E3DC4" w:rsidP="00491DB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1</w:t>
            </w:r>
          </w:p>
        </w:tc>
        <w:tc>
          <w:tcPr>
            <w:tcW w:w="964" w:type="dxa"/>
            <w:tcBorders>
              <w:bottom w:val="nil"/>
            </w:tcBorders>
            <w:shd w:val="clear" w:color="auto" w:fill="auto"/>
            <w:vAlign w:val="center"/>
          </w:tcPr>
          <w:p w14:paraId="17367139" w14:textId="6074E73A" w:rsidR="008E3DC4" w:rsidRPr="00511703" w:rsidRDefault="008E3DC4" w:rsidP="00491DBE">
            <w:pPr>
              <w:jc w:val="center"/>
              <w:rPr>
                <w:rFonts w:eastAsiaTheme="minorEastAsia"/>
              </w:rPr>
            </w:pPr>
            <w:r w:rsidRPr="00B00A9C">
              <w:rPr>
                <w:rFonts w:eastAsiaTheme="minorEastAsia" w:hint="eastAsia"/>
              </w:rPr>
              <w:t>862</w:t>
            </w:r>
          </w:p>
        </w:tc>
      </w:tr>
      <w:tr w:rsidR="008E3DC4" w14:paraId="05C34060" w14:textId="1EA26064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74B07B0C" w14:textId="7DE10C0F" w:rsidR="008E3DC4" w:rsidRPr="00637693" w:rsidRDefault="008E3DC4" w:rsidP="00A15287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316D73C5" w14:textId="3D989B34" w:rsidR="008E3DC4" w:rsidRPr="00637693" w:rsidRDefault="008E3DC4" w:rsidP="00A15287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-num_threads </w:t>
            </w:r>
            <w:r>
              <w:rPr>
                <w:rFonts w:eastAsiaTheme="minorEastAsia"/>
              </w:rPr>
              <w:t>6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EFF2282" w14:textId="2286E831" w:rsidR="008E3DC4" w:rsidRPr="00A50735" w:rsidRDefault="008E3DC4" w:rsidP="00A15287">
            <w:pPr>
              <w:jc w:val="center"/>
              <w:rPr>
                <w:rFonts w:eastAsia="等线"/>
              </w:rPr>
            </w:pPr>
            <w:r w:rsidRPr="00731526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CDBBC2E" w14:textId="2C867286" w:rsidR="008E3DC4" w:rsidRPr="00A50735" w:rsidRDefault="008E3DC4" w:rsidP="00A15287">
            <w:pPr>
              <w:jc w:val="center"/>
              <w:rPr>
                <w:rFonts w:eastAsia="等线"/>
              </w:rPr>
            </w:pPr>
            <w:r w:rsidRPr="00731526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4CEFA38" w14:textId="70FADC21" w:rsidR="008E3DC4" w:rsidRPr="008E08D1" w:rsidRDefault="008E3DC4" w:rsidP="00A15287">
            <w:pPr>
              <w:jc w:val="center"/>
              <w:rPr>
                <w:rFonts w:eastAsia="等线"/>
              </w:rPr>
            </w:pPr>
            <w:r w:rsidRPr="008E08D1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61F117" w14:textId="082CFA25" w:rsidR="008E3DC4" w:rsidRPr="004E2642" w:rsidRDefault="008E3DC4" w:rsidP="00A15287">
            <w:pPr>
              <w:jc w:val="center"/>
              <w:rPr>
                <w:rFonts w:eastAsia="等线"/>
              </w:rPr>
            </w:pPr>
            <w:r w:rsidRPr="004E2642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14C27" w14:textId="548206EA" w:rsidR="008E3DC4" w:rsidRPr="00511703" w:rsidRDefault="008E3DC4" w:rsidP="00C06246">
            <w:pPr>
              <w:jc w:val="center"/>
              <w:rPr>
                <w:rFonts w:eastAsiaTheme="minorEastAsia"/>
              </w:rPr>
            </w:pPr>
            <w:r w:rsidRPr="00511703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589725" w14:textId="7D6CCCFB" w:rsidR="008E3DC4" w:rsidRPr="00511703" w:rsidRDefault="008E3DC4" w:rsidP="00C06246">
            <w:pPr>
              <w:jc w:val="center"/>
              <w:rPr>
                <w:rFonts w:eastAsiaTheme="minorEastAsia"/>
              </w:rPr>
            </w:pPr>
            <w:r w:rsidRPr="00511703">
              <w:rPr>
                <w:rFonts w:eastAsiaTheme="minorEastAsia" w:hint="eastAsia"/>
              </w:rPr>
              <w:t>-</w:t>
            </w:r>
          </w:p>
        </w:tc>
      </w:tr>
      <w:tr w:rsidR="008E3DC4" w14:paraId="512B6D38" w14:textId="1FAB56D6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441F3D21" w14:textId="7CAFF889" w:rsidR="008E3DC4" w:rsidRPr="00637693" w:rsidRDefault="008E3DC4" w:rsidP="00C20C9F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7D78E889" w14:textId="05DEAD8A" w:rsidR="008E3DC4" w:rsidRPr="00637693" w:rsidRDefault="008E3DC4" w:rsidP="00C20C9F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num_threads </w:t>
            </w:r>
            <w:r>
              <w:rPr>
                <w:rFonts w:eastAsiaTheme="minorEastAsia"/>
              </w:rPr>
              <w:t>6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27DCFE6" w14:textId="4AB42DB8" w:rsidR="008E3DC4" w:rsidRPr="00A50735" w:rsidRDefault="008E3DC4" w:rsidP="00C20C9F">
            <w:pPr>
              <w:jc w:val="center"/>
              <w:rPr>
                <w:rFonts w:eastAsia="等线"/>
              </w:rPr>
            </w:pPr>
            <w:r w:rsidRPr="00731526">
              <w:rPr>
                <w:rFonts w:eastAsia="等线" w:hint="eastAsia"/>
              </w:rPr>
              <w:t>4</w:t>
            </w:r>
            <w:r w:rsidRPr="00731526">
              <w:rPr>
                <w:rFonts w:eastAsia="等线"/>
              </w:rPr>
              <w:t>.87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F9D7568" w14:textId="7D4ADA96" w:rsidR="008E3DC4" w:rsidRPr="00A50735" w:rsidRDefault="008E3DC4" w:rsidP="00C20C9F">
            <w:pPr>
              <w:jc w:val="center"/>
              <w:rPr>
                <w:rFonts w:eastAsia="等线"/>
              </w:rPr>
            </w:pPr>
            <w:r w:rsidRPr="00731526">
              <w:rPr>
                <w:rFonts w:eastAsia="等线" w:hint="eastAsia"/>
              </w:rPr>
              <w:t>2</w:t>
            </w:r>
            <w:r w:rsidRPr="00731526">
              <w:rPr>
                <w:rFonts w:eastAsia="等线"/>
              </w:rPr>
              <w:t>6.94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6AE023A" w14:textId="62DBD280" w:rsidR="008E3DC4" w:rsidRPr="00A50735" w:rsidRDefault="008E3DC4" w:rsidP="00C20C9F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97.33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8570B" w14:textId="408519FC" w:rsidR="008E3DC4" w:rsidRPr="004E2642" w:rsidRDefault="008E3DC4" w:rsidP="00C20C9F">
            <w:pPr>
              <w:jc w:val="center"/>
              <w:rPr>
                <w:rFonts w:eastAsia="等线"/>
              </w:rPr>
            </w:pPr>
            <w:r w:rsidRPr="004E2642">
              <w:rPr>
                <w:rFonts w:eastAsia="等线"/>
              </w:rPr>
              <w:t>99.99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9A9C65C" w14:textId="77777777" w:rsidR="008E3DC4" w:rsidRPr="00511703" w:rsidRDefault="008E3DC4" w:rsidP="00C06246">
            <w:pPr>
              <w:jc w:val="center"/>
              <w:rPr>
                <w:rFonts w:eastAsiaTheme="minorEastAsia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0B2F14E8" w14:textId="77777777" w:rsidR="008E3DC4" w:rsidRPr="00511703" w:rsidRDefault="008E3DC4" w:rsidP="00C06246">
            <w:pPr>
              <w:jc w:val="center"/>
              <w:rPr>
                <w:rFonts w:eastAsiaTheme="minorEastAsia"/>
              </w:rPr>
            </w:pPr>
          </w:p>
        </w:tc>
      </w:tr>
      <w:tr w:rsidR="008E3DC4" w14:paraId="3202B67F" w14:textId="2841AE7F" w:rsidTr="00071701">
        <w:trPr>
          <w:trHeight w:val="340"/>
        </w:trPr>
        <w:tc>
          <w:tcPr>
            <w:tcW w:w="1077" w:type="dxa"/>
            <w:tcBorders>
              <w:top w:val="nil"/>
              <w:bottom w:val="nil"/>
            </w:tcBorders>
            <w:vAlign w:val="bottom"/>
          </w:tcPr>
          <w:p w14:paraId="69C9D9B7" w14:textId="6E7F1875" w:rsidR="008E3DC4" w:rsidRPr="00637693" w:rsidRDefault="008E3DC4" w:rsidP="00A15287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14:paraId="7FB23C5C" w14:textId="1CDA3D6A" w:rsidR="008E3DC4" w:rsidRPr="00637693" w:rsidRDefault="008E3DC4" w:rsidP="00A15287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x ava-ont -t </w:t>
            </w:r>
            <w:r>
              <w:rPr>
                <w:rFonts w:eastAsiaTheme="minorEastAsia"/>
              </w:rPr>
              <w:t>6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3C2916D" w14:textId="7B72C2BA" w:rsidR="008E3DC4" w:rsidRPr="00A50735" w:rsidRDefault="008E3DC4" w:rsidP="00A15287">
            <w:pPr>
              <w:jc w:val="center"/>
              <w:rPr>
                <w:rFonts w:eastAsia="等线"/>
              </w:rPr>
            </w:pPr>
            <w:r w:rsidRPr="00981152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A51F41E" w14:textId="7CA554C0" w:rsidR="008E3DC4" w:rsidRPr="00A50735" w:rsidRDefault="008E3DC4" w:rsidP="00A15287">
            <w:pPr>
              <w:jc w:val="center"/>
              <w:rPr>
                <w:rFonts w:eastAsia="等线"/>
              </w:rPr>
            </w:pPr>
            <w:r w:rsidRPr="00981152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50EDD92" w14:textId="262763B9" w:rsidR="008E3DC4" w:rsidRPr="00A50735" w:rsidRDefault="008E3DC4" w:rsidP="00A15287">
            <w:pPr>
              <w:jc w:val="center"/>
              <w:rPr>
                <w:rFonts w:eastAsia="等线"/>
              </w:rPr>
            </w:pPr>
            <w:r w:rsidRPr="00981152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</w:tcPr>
          <w:p w14:paraId="2656E622" w14:textId="4D42A965" w:rsidR="008E3DC4" w:rsidRPr="004E2642" w:rsidRDefault="008E3DC4" w:rsidP="00A15287">
            <w:pPr>
              <w:jc w:val="center"/>
              <w:rPr>
                <w:rFonts w:eastAsia="等线"/>
              </w:rPr>
            </w:pPr>
            <w:r w:rsidRPr="004E2642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07EF0" w14:textId="7885D601" w:rsidR="008E3DC4" w:rsidRPr="00511703" w:rsidRDefault="008E3DC4" w:rsidP="00C06246">
            <w:pPr>
              <w:jc w:val="center"/>
              <w:rPr>
                <w:rFonts w:eastAsiaTheme="minorEastAsia"/>
              </w:rPr>
            </w:pPr>
            <w:r w:rsidRPr="00511703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00A09" w14:textId="5598E192" w:rsidR="008E3DC4" w:rsidRPr="00511703" w:rsidRDefault="008E3DC4" w:rsidP="00C06246">
            <w:pPr>
              <w:jc w:val="center"/>
              <w:rPr>
                <w:rFonts w:eastAsiaTheme="minorEastAsia"/>
              </w:rPr>
            </w:pPr>
            <w:r w:rsidRPr="00511703">
              <w:rPr>
                <w:rFonts w:eastAsiaTheme="minorEastAsia" w:hint="eastAsia"/>
              </w:rPr>
              <w:t>-</w:t>
            </w:r>
          </w:p>
        </w:tc>
      </w:tr>
      <w:tr w:rsidR="008E3DC4" w14:paraId="65874725" w14:textId="1A1DFB8D" w:rsidTr="00071701">
        <w:trPr>
          <w:trHeight w:val="340"/>
        </w:trPr>
        <w:tc>
          <w:tcPr>
            <w:tcW w:w="1077" w:type="dxa"/>
            <w:tcBorders>
              <w:top w:val="nil"/>
            </w:tcBorders>
            <w:vAlign w:val="bottom"/>
          </w:tcPr>
          <w:p w14:paraId="64DFE8C4" w14:textId="5CC68ED3" w:rsidR="008E3DC4" w:rsidRPr="00637693" w:rsidRDefault="008E3DC4" w:rsidP="00A15287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515" w:type="dxa"/>
            <w:tcBorders>
              <w:top w:val="nil"/>
            </w:tcBorders>
            <w:vAlign w:val="center"/>
          </w:tcPr>
          <w:p w14:paraId="7CF18C21" w14:textId="48622F62" w:rsidR="008E3DC4" w:rsidRPr="00637693" w:rsidRDefault="008E3DC4" w:rsidP="00A15287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p 19 -AS 2 -s 0.05 -L 5000 -t </w:t>
            </w:r>
            <w:r>
              <w:rPr>
                <w:rFonts w:eastAsiaTheme="minorEastAsia"/>
              </w:rPr>
              <w:t>64</w:t>
            </w:r>
          </w:p>
        </w:tc>
        <w:tc>
          <w:tcPr>
            <w:tcW w:w="964" w:type="dxa"/>
            <w:tcBorders>
              <w:top w:val="nil"/>
            </w:tcBorders>
          </w:tcPr>
          <w:p w14:paraId="5999C187" w14:textId="79C0B0AB" w:rsidR="008E3DC4" w:rsidRPr="00A50735" w:rsidRDefault="008E3DC4" w:rsidP="00A15287">
            <w:pPr>
              <w:jc w:val="center"/>
              <w:rPr>
                <w:rFonts w:eastAsia="等线"/>
              </w:rPr>
            </w:pPr>
            <w:r w:rsidRPr="00981152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7AA2357A" w14:textId="704689CD" w:rsidR="008E3DC4" w:rsidRPr="00A50735" w:rsidRDefault="008E3DC4" w:rsidP="00A15287">
            <w:pPr>
              <w:jc w:val="center"/>
              <w:rPr>
                <w:rFonts w:eastAsia="等线"/>
              </w:rPr>
            </w:pPr>
            <w:r w:rsidRPr="00981152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</w:tcBorders>
            <w:vAlign w:val="center"/>
          </w:tcPr>
          <w:p w14:paraId="3BEA7691" w14:textId="50298746" w:rsidR="008E3DC4" w:rsidRPr="00A50735" w:rsidRDefault="008E3DC4" w:rsidP="00A15287">
            <w:pPr>
              <w:jc w:val="center"/>
              <w:rPr>
                <w:rFonts w:eastAsia="等线"/>
              </w:rPr>
            </w:pPr>
            <w:r w:rsidRPr="00981152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2CD36C39" w14:textId="11696129" w:rsidR="008E3DC4" w:rsidRPr="004E2642" w:rsidRDefault="008E3DC4" w:rsidP="00A15287">
            <w:pPr>
              <w:jc w:val="center"/>
              <w:rPr>
                <w:rFonts w:eastAsia="等线"/>
              </w:rPr>
            </w:pPr>
            <w:r w:rsidRPr="004E2642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78C62BB2" w14:textId="78C38CE8" w:rsidR="008E3DC4" w:rsidRPr="00511703" w:rsidRDefault="008E3DC4" w:rsidP="00C06246">
            <w:pPr>
              <w:jc w:val="center"/>
              <w:rPr>
                <w:rFonts w:eastAsiaTheme="minorEastAsia"/>
              </w:rPr>
            </w:pPr>
            <w:r w:rsidRPr="00511703">
              <w:rPr>
                <w:rFonts w:eastAsia="等线"/>
              </w:rPr>
              <w:t>-</w:t>
            </w:r>
          </w:p>
        </w:tc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</w:tcPr>
          <w:p w14:paraId="0B480281" w14:textId="6512945A" w:rsidR="008E3DC4" w:rsidRPr="00511703" w:rsidRDefault="008E3DC4" w:rsidP="00C06246">
            <w:pPr>
              <w:jc w:val="center"/>
              <w:rPr>
                <w:rFonts w:eastAsiaTheme="minorEastAsia"/>
              </w:rPr>
            </w:pPr>
            <w:r w:rsidRPr="00511703">
              <w:rPr>
                <w:rFonts w:eastAsiaTheme="minorEastAsia" w:hint="eastAsia"/>
              </w:rPr>
              <w:t>-</w:t>
            </w:r>
          </w:p>
        </w:tc>
      </w:tr>
    </w:tbl>
    <w:p w14:paraId="458F9963" w14:textId="77777777" w:rsidR="008F6FDA" w:rsidRDefault="008F6FDA" w:rsidP="008F6FDA">
      <w:pPr>
        <w:rPr>
          <w:rFonts w:eastAsiaTheme="minorEastAsia"/>
          <w:iCs/>
        </w:rPr>
      </w:pPr>
      <w:r>
        <w:rPr>
          <w:rFonts w:eastAsiaTheme="minorEastAsia" w:hint="eastAsia"/>
          <w:iCs/>
        </w:rPr>
        <w:t>(</w:t>
      </w:r>
      <w:r>
        <w:rPr>
          <w:rFonts w:eastAsiaTheme="minorEastAsia"/>
          <w:iCs/>
        </w:rPr>
        <w:t>a) The parameters of the tools used for benchmarking on the simulated datasets.</w:t>
      </w:r>
    </w:p>
    <w:p w14:paraId="303D9526" w14:textId="463056B3" w:rsidR="008F6FDA" w:rsidRDefault="00B05F8F" w:rsidP="0098720E">
      <w:pPr>
        <w:rPr>
          <w:rFonts w:eastAsiaTheme="minorEastAsia"/>
          <w:iCs/>
        </w:rPr>
      </w:pPr>
      <w:r>
        <w:rPr>
          <w:rFonts w:eastAsiaTheme="minorEastAsia" w:hint="eastAsia"/>
          <w:iCs/>
        </w:rPr>
        <w:t>(</w:t>
      </w:r>
      <w:r>
        <w:rPr>
          <w:rFonts w:eastAsiaTheme="minorEastAsia"/>
          <w:iCs/>
        </w:rPr>
        <w:t>b) The precision and sensitivity</w:t>
      </w:r>
      <w:r w:rsidR="000C4929" w:rsidRPr="000C4929">
        <w:rPr>
          <w:rFonts w:eastAsiaTheme="minorEastAsia"/>
          <w:iCs/>
        </w:rPr>
        <w:t xml:space="preserve"> </w:t>
      </w:r>
      <w:r w:rsidR="000C4929">
        <w:rPr>
          <w:rFonts w:eastAsiaTheme="minorEastAsia"/>
          <w:iCs/>
        </w:rPr>
        <w:t>of the tools on the simulated datasets</w:t>
      </w:r>
      <w:r w:rsidR="00160288">
        <w:rPr>
          <w:rFonts w:eastAsiaTheme="minorEastAsia"/>
          <w:iCs/>
        </w:rPr>
        <w:t>.</w:t>
      </w:r>
    </w:p>
    <w:p w14:paraId="52A24309" w14:textId="535DD9EB" w:rsidR="00160288" w:rsidRDefault="002C75C2" w:rsidP="0098720E">
      <w:pPr>
        <w:rPr>
          <w:rFonts w:eastAsiaTheme="minorEastAsia"/>
        </w:rPr>
      </w:pPr>
      <w:r>
        <w:rPr>
          <w:rFonts w:eastAsiaTheme="minorEastAsia" w:hint="eastAsia"/>
          <w:iCs/>
        </w:rPr>
        <w:t>(</w:t>
      </w:r>
      <w:r>
        <w:rPr>
          <w:rFonts w:eastAsiaTheme="minorEastAsia"/>
          <w:iCs/>
        </w:rPr>
        <w:t xml:space="preserve">c) </w:t>
      </w:r>
      <w:r>
        <w:rPr>
          <w:rFonts w:eastAsiaTheme="minorEastAsia"/>
        </w:rPr>
        <w:t>The proportion of the reads having at least one ground truth overlap being recovered.</w:t>
      </w:r>
    </w:p>
    <w:p w14:paraId="0D5E1D11" w14:textId="5B697C7D" w:rsidR="00F305FB" w:rsidRDefault="00F305FB" w:rsidP="0098720E">
      <w:pPr>
        <w:rPr>
          <w:rFonts w:eastAsiaTheme="minorEastAsia"/>
        </w:rPr>
      </w:pPr>
      <w:r>
        <w:rPr>
          <w:rFonts w:eastAsiaTheme="minorEastAsia" w:hint="eastAsia"/>
        </w:rPr>
        <w:t>(</w:t>
      </w:r>
      <w:r>
        <w:rPr>
          <w:rFonts w:eastAsiaTheme="minorEastAsia"/>
        </w:rPr>
        <w:t>d) T</w:t>
      </w:r>
      <w:r w:rsidRPr="00BB3367">
        <w:rPr>
          <w:rFonts w:eastAsiaTheme="minorEastAsia"/>
        </w:rPr>
        <w:t xml:space="preserve">he percentage of the </w:t>
      </w:r>
      <w:r>
        <w:rPr>
          <w:rFonts w:eastAsiaTheme="minorEastAsia"/>
        </w:rPr>
        <w:t>donor</w:t>
      </w:r>
      <w:r w:rsidRPr="00BB3367">
        <w:rPr>
          <w:rFonts w:eastAsiaTheme="minorEastAsia"/>
        </w:rPr>
        <w:t xml:space="preserve"> genome </w:t>
      </w:r>
      <w:r>
        <w:rPr>
          <w:rFonts w:eastAsiaTheme="minorEastAsia"/>
        </w:rPr>
        <w:t xml:space="preserve">being </w:t>
      </w:r>
      <w:r w:rsidRPr="00BB3367">
        <w:rPr>
          <w:rFonts w:eastAsiaTheme="minorEastAsia"/>
        </w:rPr>
        <w:t xml:space="preserve">covered by the </w:t>
      </w:r>
      <w:r>
        <w:rPr>
          <w:rFonts w:eastAsiaTheme="minorEastAsia"/>
        </w:rPr>
        <w:t xml:space="preserve">connected </w:t>
      </w:r>
      <w:r w:rsidRPr="00BB3367">
        <w:rPr>
          <w:rFonts w:eastAsiaTheme="minorEastAsia"/>
        </w:rPr>
        <w:t>reads</w:t>
      </w:r>
      <w:r w:rsidR="00D6146D">
        <w:rPr>
          <w:rFonts w:eastAsiaTheme="minorEastAsia"/>
        </w:rPr>
        <w:t>.</w:t>
      </w:r>
    </w:p>
    <w:p w14:paraId="16A09C0C" w14:textId="1AB23AB7" w:rsidR="00346B35" w:rsidRDefault="00346B35" w:rsidP="0098720E">
      <w:pPr>
        <w:rPr>
          <w:rFonts w:eastAsiaTheme="minorEastAsia"/>
        </w:rPr>
      </w:pPr>
      <w:r>
        <w:rPr>
          <w:rFonts w:eastAsiaTheme="minorEastAsia"/>
        </w:rPr>
        <w:t xml:space="preserve">(e) The </w:t>
      </w:r>
      <w:r>
        <w:rPr>
          <w:rFonts w:eastAsiaTheme="minorEastAsia" w:hint="eastAsia"/>
        </w:rPr>
        <w:t>number</w:t>
      </w:r>
      <w:r>
        <w:rPr>
          <w:rFonts w:eastAsiaTheme="minorEastAsia"/>
        </w:rPr>
        <w:t xml:space="preserve"> of gaps</w:t>
      </w:r>
      <w:r w:rsidR="00437B86">
        <w:rPr>
          <w:rFonts w:eastAsiaTheme="minorEastAsia"/>
        </w:rPr>
        <w:t xml:space="preserve"> on donor</w:t>
      </w:r>
      <w:r w:rsidR="00437B86" w:rsidRPr="00BB3367">
        <w:rPr>
          <w:rFonts w:eastAsiaTheme="minorEastAsia"/>
        </w:rPr>
        <w:t xml:space="preserve"> genome</w:t>
      </w:r>
      <w:r w:rsidR="00437B86">
        <w:rPr>
          <w:rFonts w:eastAsiaTheme="minorEastAsia"/>
        </w:rPr>
        <w:t>.</w:t>
      </w:r>
    </w:p>
    <w:p w14:paraId="1781C4E9" w14:textId="19165AD0" w:rsidR="00467BFC" w:rsidRDefault="00467BFC" w:rsidP="0098720E">
      <w:pPr>
        <w:rPr>
          <w:rFonts w:eastAsiaTheme="minorEastAsia"/>
        </w:rPr>
      </w:pPr>
      <w:r>
        <w:rPr>
          <w:rFonts w:eastAsiaTheme="minorEastAsia" w:hint="eastAsia"/>
        </w:rPr>
        <w:t>(</w:t>
      </w:r>
      <w:r>
        <w:rPr>
          <w:rFonts w:eastAsiaTheme="minorEastAsia"/>
        </w:rPr>
        <w:t>f)</w:t>
      </w:r>
      <w:r w:rsidRPr="00467BFC">
        <w:rPr>
          <w:rFonts w:eastAsiaTheme="minorEastAsia"/>
        </w:rPr>
        <w:t xml:space="preserve"> </w:t>
      </w:r>
      <w:r>
        <w:rPr>
          <w:rFonts w:eastAsiaTheme="minorEastAsia"/>
        </w:rPr>
        <w:t>The number of connected components of produced graphs.</w:t>
      </w:r>
    </w:p>
    <w:p w14:paraId="09A6947D" w14:textId="6E7DF4D2" w:rsidR="004633BB" w:rsidRPr="004633BB" w:rsidRDefault="004633BB" w:rsidP="0098720E">
      <w:pPr>
        <w:rPr>
          <w:rFonts w:eastAsiaTheme="minorEastAsia"/>
          <w:iCs/>
        </w:rPr>
      </w:pPr>
      <w:r>
        <w:rPr>
          <w:rFonts w:eastAsiaTheme="minorEastAsia" w:hint="eastAsia"/>
          <w:iCs/>
        </w:rPr>
        <w:t>(</w:t>
      </w:r>
      <w:r>
        <w:rPr>
          <w:rFonts w:eastAsiaTheme="minorEastAsia"/>
          <w:iCs/>
        </w:rPr>
        <w:t xml:space="preserve">g) Only xRead and MECAT2 finished the </w:t>
      </w:r>
      <w:r w:rsidRPr="007515F3">
        <w:rPr>
          <w:rFonts w:eastAsiaTheme="minorEastAsia"/>
          <w:iCs/>
        </w:rPr>
        <w:t>A</w:t>
      </w:r>
      <w:r>
        <w:rPr>
          <w:rFonts w:eastAsiaTheme="minorEastAsia"/>
          <w:iCs/>
        </w:rPr>
        <w:t>.</w:t>
      </w:r>
      <w:r w:rsidRPr="007515F3">
        <w:rPr>
          <w:rFonts w:eastAsiaTheme="minorEastAsia"/>
          <w:iCs/>
        </w:rPr>
        <w:t xml:space="preserve"> mexicanum</w:t>
      </w:r>
      <w:r>
        <w:rPr>
          <w:rFonts w:eastAsiaTheme="minorEastAsia"/>
          <w:iCs/>
        </w:rPr>
        <w:t xml:space="preserve"> dataset. Other tools failed due to out of memory or very large time cost. </w:t>
      </w:r>
      <w:r w:rsidRPr="001E7E70">
        <w:rPr>
          <w:rFonts w:eastAsiaTheme="minorEastAsia"/>
          <w:iCs/>
          <w:highlight w:val="yellow"/>
        </w:rPr>
        <w:t xml:space="preserve">Some of the output files of MECAT2 </w:t>
      </w:r>
      <w:r w:rsidR="00094317" w:rsidRPr="001E7E70">
        <w:rPr>
          <w:rFonts w:eastAsiaTheme="minorEastAsia"/>
          <w:iCs/>
          <w:highlight w:val="yellow"/>
        </w:rPr>
        <w:t xml:space="preserve">are currently </w:t>
      </w:r>
      <w:r w:rsidR="0030005C" w:rsidRPr="001E7E70">
        <w:rPr>
          <w:rFonts w:eastAsiaTheme="minorEastAsia"/>
          <w:iCs/>
          <w:highlight w:val="yellow"/>
        </w:rPr>
        <w:t xml:space="preserve">unavailable </w:t>
      </w:r>
      <w:r w:rsidRPr="001E7E70">
        <w:rPr>
          <w:rFonts w:eastAsiaTheme="minorEastAsia"/>
          <w:iCs/>
          <w:highlight w:val="yellow"/>
        </w:rPr>
        <w:t xml:space="preserve">due to </w:t>
      </w:r>
      <w:r w:rsidR="00CB600D" w:rsidRPr="001E7E70">
        <w:rPr>
          <w:rFonts w:eastAsiaTheme="minorEastAsia"/>
          <w:iCs/>
          <w:highlight w:val="yellow"/>
        </w:rPr>
        <w:t>a</w:t>
      </w:r>
      <w:r w:rsidRPr="001E7E70">
        <w:rPr>
          <w:rFonts w:eastAsiaTheme="minorEastAsia"/>
          <w:iCs/>
          <w:highlight w:val="yellow"/>
        </w:rPr>
        <w:t xml:space="preserve"> </w:t>
      </w:r>
      <w:r w:rsidR="00094317" w:rsidRPr="001E7E70">
        <w:rPr>
          <w:rFonts w:eastAsiaTheme="minorEastAsia" w:hint="eastAsia"/>
          <w:iCs/>
          <w:highlight w:val="yellow"/>
        </w:rPr>
        <w:t>malfunction</w:t>
      </w:r>
      <w:r w:rsidR="00094317" w:rsidRPr="001E7E70">
        <w:rPr>
          <w:rFonts w:eastAsiaTheme="minorEastAsia"/>
          <w:iCs/>
          <w:highlight w:val="yellow"/>
        </w:rPr>
        <w:t xml:space="preserve"> of our servers</w:t>
      </w:r>
      <w:r w:rsidR="00CB600D" w:rsidRPr="001E7E70">
        <w:rPr>
          <w:rFonts w:eastAsiaTheme="minorEastAsia"/>
          <w:iCs/>
          <w:highlight w:val="yellow"/>
        </w:rPr>
        <w:t xml:space="preserve"> happened recently</w:t>
      </w:r>
      <w:r w:rsidR="00982796">
        <w:rPr>
          <w:rFonts w:eastAsiaTheme="minorEastAsia"/>
          <w:iCs/>
          <w:highlight w:val="yellow"/>
        </w:rPr>
        <w:t>. The benchmark</w:t>
      </w:r>
      <w:r w:rsidR="009532FA">
        <w:rPr>
          <w:rFonts w:eastAsiaTheme="minorEastAsia"/>
          <w:iCs/>
          <w:highlight w:val="yellow"/>
        </w:rPr>
        <w:t>s</w:t>
      </w:r>
      <w:r w:rsidR="00982796">
        <w:rPr>
          <w:rFonts w:eastAsiaTheme="minorEastAsia"/>
          <w:iCs/>
          <w:highlight w:val="yellow"/>
        </w:rPr>
        <w:t xml:space="preserve"> are re-implementing</w:t>
      </w:r>
      <w:r w:rsidR="00982796" w:rsidRPr="001E7E70">
        <w:rPr>
          <w:rFonts w:eastAsiaTheme="minorEastAsia"/>
          <w:iCs/>
          <w:highlight w:val="yellow"/>
        </w:rPr>
        <w:t xml:space="preserve"> and the results will be supplied in the updated version of the manuscript.</w:t>
      </w:r>
    </w:p>
    <w:p w14:paraId="577EC03F" w14:textId="42862B72" w:rsidR="0098720E" w:rsidRDefault="0098720E" w:rsidP="0098720E">
      <w:pPr>
        <w:rPr>
          <w:rFonts w:eastAsiaTheme="minorEastAsia"/>
          <w:iCs/>
        </w:rPr>
      </w:pPr>
      <w:r>
        <w:rPr>
          <w:rFonts w:eastAsiaTheme="minorEastAsia"/>
          <w:iCs/>
        </w:rPr>
        <w:t>‘-’ indicates that the result of the tool is not available for the dataset.</w:t>
      </w:r>
    </w:p>
    <w:p w14:paraId="685D2DF9" w14:textId="77777777" w:rsidR="00C74F49" w:rsidRPr="00246CCE" w:rsidRDefault="00C74F49">
      <w:pPr>
        <w:widowControl/>
        <w:jc w:val="left"/>
        <w:rPr>
          <w:rFonts w:eastAsiaTheme="minorEastAsia"/>
          <w:iCs/>
        </w:rPr>
      </w:pPr>
    </w:p>
    <w:p w14:paraId="342D6564" w14:textId="79987213" w:rsidR="008B3520" w:rsidRDefault="008B3520">
      <w:pPr>
        <w:widowControl/>
        <w:jc w:val="left"/>
        <w:rPr>
          <w:rFonts w:eastAsiaTheme="minorEastAsia"/>
          <w:iCs/>
        </w:rPr>
      </w:pPr>
      <w:r>
        <w:rPr>
          <w:rFonts w:eastAsiaTheme="minorEastAsia"/>
          <w:iCs/>
        </w:rPr>
        <w:br w:type="page"/>
      </w:r>
    </w:p>
    <w:p w14:paraId="26D2BB92" w14:textId="1B412EF3" w:rsidR="002F3C84" w:rsidRPr="00FC32D4" w:rsidRDefault="002F3C84" w:rsidP="002F3C84">
      <w:pPr>
        <w:pStyle w:val="1"/>
        <w:rPr>
          <w:rFonts w:eastAsiaTheme="minorEastAsia"/>
          <w:sz w:val="24"/>
          <w:szCs w:val="24"/>
        </w:rPr>
      </w:pPr>
      <w:bookmarkStart w:id="26" w:name="_Toc135228749"/>
      <w:r w:rsidRPr="00FC32D4">
        <w:rPr>
          <w:rFonts w:eastAsiaTheme="minorEastAsia"/>
          <w:sz w:val="24"/>
          <w:szCs w:val="24"/>
        </w:rPr>
        <w:lastRenderedPageBreak/>
        <w:t xml:space="preserve">Supplementary </w:t>
      </w:r>
      <w:r w:rsidRPr="00FC32D4">
        <w:rPr>
          <w:rFonts w:eastAsiaTheme="minorEastAsia" w:hint="eastAsia"/>
          <w:sz w:val="24"/>
          <w:szCs w:val="24"/>
        </w:rPr>
        <w:t>T</w:t>
      </w:r>
      <w:r w:rsidRPr="00FC32D4">
        <w:rPr>
          <w:rFonts w:eastAsiaTheme="minorEastAsia"/>
          <w:sz w:val="24"/>
          <w:szCs w:val="24"/>
        </w:rPr>
        <w:t xml:space="preserve">able </w:t>
      </w:r>
      <w:r w:rsidR="00B13EC9">
        <w:rPr>
          <w:rFonts w:eastAsiaTheme="minorEastAsia" w:hint="eastAsia"/>
          <w:sz w:val="24"/>
          <w:szCs w:val="24"/>
        </w:rPr>
        <w:t>5</w:t>
      </w:r>
      <w:r w:rsidRPr="00FC32D4">
        <w:rPr>
          <w:rFonts w:eastAsiaTheme="minorEastAsia"/>
          <w:sz w:val="24"/>
          <w:szCs w:val="24"/>
        </w:rPr>
        <w:t>.</w:t>
      </w:r>
      <w:r>
        <w:rPr>
          <w:rFonts w:eastAsiaTheme="minorEastAsia"/>
          <w:sz w:val="24"/>
          <w:szCs w:val="24"/>
        </w:rPr>
        <w:t xml:space="preserve"> The </w:t>
      </w:r>
      <w:r w:rsidR="00B115A3">
        <w:rPr>
          <w:rFonts w:eastAsiaTheme="minorEastAsia" w:hint="eastAsia"/>
          <w:sz w:val="24"/>
          <w:szCs w:val="24"/>
        </w:rPr>
        <w:t>sensitivity</w:t>
      </w:r>
      <w:r w:rsidR="00B115A3"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/>
          <w:sz w:val="24"/>
          <w:szCs w:val="24"/>
        </w:rPr>
        <w:t xml:space="preserve">of </w:t>
      </w:r>
      <w:r w:rsidR="002967EA">
        <w:rPr>
          <w:rFonts w:eastAsiaTheme="minorEastAsia"/>
          <w:sz w:val="24"/>
          <w:szCs w:val="24"/>
        </w:rPr>
        <w:t xml:space="preserve">the expanded graphs of xRead </w:t>
      </w:r>
      <w:r w:rsidR="00DB67C1">
        <w:rPr>
          <w:rFonts w:eastAsiaTheme="minorEastAsia"/>
          <w:sz w:val="24"/>
          <w:szCs w:val="24"/>
        </w:rPr>
        <w:t>on simulated datasets</w:t>
      </w:r>
      <w:bookmarkEnd w:id="26"/>
    </w:p>
    <w:p w14:paraId="7D729425" w14:textId="77777777" w:rsidR="002F3C84" w:rsidRDefault="002F3C84" w:rsidP="002F3C84">
      <w:pPr>
        <w:rPr>
          <w:rFonts w:eastAsiaTheme="minorEastAsia"/>
          <w:sz w:val="24"/>
        </w:rPr>
      </w:pPr>
    </w:p>
    <w:tbl>
      <w:tblPr>
        <w:tblStyle w:val="a7"/>
        <w:tblW w:w="102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191"/>
        <w:gridCol w:w="963"/>
        <w:gridCol w:w="1164"/>
        <w:gridCol w:w="990"/>
        <w:gridCol w:w="1278"/>
        <w:gridCol w:w="876"/>
        <w:gridCol w:w="1250"/>
        <w:gridCol w:w="904"/>
      </w:tblGrid>
      <w:tr w:rsidR="00485A35" w:rsidRPr="006D528C" w14:paraId="366FC26D" w14:textId="77777777" w:rsidTr="0011371C">
        <w:tc>
          <w:tcPr>
            <w:tcW w:w="1644" w:type="dxa"/>
            <w:vMerge w:val="restar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2FAA53EA" w14:textId="77777777" w:rsidR="00485A35" w:rsidRPr="006D528C" w:rsidRDefault="00485A35" w:rsidP="00485A35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D</w:t>
            </w:r>
            <w:r>
              <w:rPr>
                <w:rFonts w:eastAsiaTheme="minorEastAsia"/>
                <w:b/>
              </w:rPr>
              <w:t>atasets</w:t>
            </w:r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62173E" w14:textId="7F3B0271" w:rsidR="00485A35" w:rsidRPr="006D528C" w:rsidRDefault="00485A35" w:rsidP="00485A35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Outputs of xRead</w:t>
            </w:r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227A32" w14:textId="198671DE" w:rsidR="00485A35" w:rsidRPr="006D528C" w:rsidRDefault="00485A35" w:rsidP="00485A35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1</w:t>
            </w:r>
            <w:r>
              <w:rPr>
                <w:rFonts w:eastAsiaTheme="minorEastAsia"/>
                <w:b/>
              </w:rPr>
              <w:t xml:space="preserve"> Iteration</w:t>
            </w:r>
            <w:r w:rsidR="00D41F7B">
              <w:rPr>
                <w:rFonts w:eastAsiaTheme="minorEastAsia"/>
                <w:b/>
              </w:rPr>
              <w:t xml:space="preserve"> </w:t>
            </w:r>
            <w:r w:rsidR="00D41F7B" w:rsidRPr="00D221D8">
              <w:rPr>
                <w:rFonts w:eastAsiaTheme="minorEastAsia"/>
                <w:b/>
                <w:vertAlign w:val="superscript"/>
              </w:rPr>
              <w:t>a</w:t>
            </w:r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B68D61" w14:textId="2EA8B2EB" w:rsidR="00485A35" w:rsidRPr="006D528C" w:rsidRDefault="00485A35" w:rsidP="00485A35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3</w:t>
            </w:r>
            <w:r>
              <w:rPr>
                <w:rFonts w:eastAsiaTheme="minorEastAsia"/>
                <w:b/>
              </w:rPr>
              <w:t xml:space="preserve"> Iterations</w:t>
            </w:r>
            <w:r w:rsidR="00D41F7B">
              <w:rPr>
                <w:rFonts w:eastAsiaTheme="minorEastAsia"/>
                <w:b/>
              </w:rPr>
              <w:t xml:space="preserve"> </w:t>
            </w:r>
            <w:r w:rsidR="00D41F7B" w:rsidRPr="00D221D8">
              <w:rPr>
                <w:rFonts w:eastAsiaTheme="minorEastAsia"/>
                <w:b/>
                <w:vertAlign w:val="superscript"/>
              </w:rPr>
              <w:t>a</w:t>
            </w:r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5AAB70" w14:textId="3FEBDCA5" w:rsidR="00485A35" w:rsidRDefault="00485A35" w:rsidP="00485A35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5</w:t>
            </w:r>
            <w:r>
              <w:rPr>
                <w:rFonts w:eastAsiaTheme="minorEastAsia"/>
                <w:b/>
              </w:rPr>
              <w:t xml:space="preserve"> Iterations</w:t>
            </w:r>
            <w:r w:rsidR="00D41F7B">
              <w:rPr>
                <w:rFonts w:eastAsiaTheme="minorEastAsia"/>
                <w:b/>
              </w:rPr>
              <w:t xml:space="preserve"> </w:t>
            </w:r>
            <w:r w:rsidR="00D41F7B" w:rsidRPr="00D221D8">
              <w:rPr>
                <w:rFonts w:eastAsiaTheme="minorEastAsia"/>
                <w:b/>
                <w:vertAlign w:val="superscript"/>
              </w:rPr>
              <w:t>a</w:t>
            </w:r>
          </w:p>
        </w:tc>
      </w:tr>
      <w:tr w:rsidR="002F3C84" w:rsidRPr="006D528C" w14:paraId="59B9D0DA" w14:textId="77777777" w:rsidTr="003B7E64">
        <w:tc>
          <w:tcPr>
            <w:tcW w:w="1644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882A829" w14:textId="77777777" w:rsidR="002F3C84" w:rsidRPr="006D528C" w:rsidRDefault="002F3C84" w:rsidP="0011371C">
            <w:pPr>
              <w:rPr>
                <w:rFonts w:eastAsiaTheme="minorEastAsia"/>
                <w:b/>
              </w:rPr>
            </w:pPr>
          </w:p>
        </w:tc>
        <w:tc>
          <w:tcPr>
            <w:tcW w:w="1191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7A218F" w14:textId="079FE04B" w:rsidR="002F3C84" w:rsidRPr="006D528C" w:rsidRDefault="003B7E64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Sensitivity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663DBF" w14:textId="64E50CB6" w:rsidR="002F3C84" w:rsidRPr="006D528C" w:rsidRDefault="0011371C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R%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5B9735" w14:textId="26DA29F0" w:rsidR="002F3C84" w:rsidRPr="006D528C" w:rsidRDefault="003B7E64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Sensitivit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C4CFC0" w14:textId="364A328F" w:rsidR="002F3C84" w:rsidRPr="006D528C" w:rsidRDefault="0011371C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R%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62F090" w14:textId="62E361C6" w:rsidR="002F3C84" w:rsidRPr="006D528C" w:rsidRDefault="003B7E64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Sensitivity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B388DF" w14:textId="433CF994" w:rsidR="002F3C84" w:rsidRPr="006D528C" w:rsidRDefault="0011371C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R%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96B491" w14:textId="2EFCC905" w:rsidR="002F3C84" w:rsidRPr="006D528C" w:rsidRDefault="003B7E64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Sensitivity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9A0B8C" w14:textId="4142A4F8" w:rsidR="002F3C84" w:rsidRPr="006D528C" w:rsidRDefault="0011371C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R%</w:t>
            </w:r>
          </w:p>
        </w:tc>
      </w:tr>
      <w:tr w:rsidR="005C0926" w:rsidRPr="005C0926" w14:paraId="66C8E1F7" w14:textId="77777777" w:rsidTr="003B7E64">
        <w:tc>
          <w:tcPr>
            <w:tcW w:w="164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88E109D" w14:textId="77777777" w:rsidR="005C0926" w:rsidRPr="006D528C" w:rsidRDefault="005C0926" w:rsidP="005C0926">
            <w:pPr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6D528C">
              <w:rPr>
                <w:rFonts w:eastAsiaTheme="minorEastAsia"/>
                <w:b/>
                <w:bCs/>
                <w:i/>
                <w:iCs/>
              </w:rPr>
              <w:t>E</w:t>
            </w:r>
            <w:r>
              <w:rPr>
                <w:rFonts w:eastAsiaTheme="minorEastAsia"/>
                <w:b/>
                <w:bCs/>
                <w:i/>
                <w:iCs/>
              </w:rPr>
              <w:t>.</w:t>
            </w:r>
            <w:r w:rsidRPr="006D528C">
              <w:rPr>
                <w:rFonts w:eastAsiaTheme="minorEastAsia"/>
                <w:b/>
                <w:bCs/>
                <w:i/>
                <w:iCs/>
              </w:rPr>
              <w:t xml:space="preserve"> coli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vAlign w:val="center"/>
          </w:tcPr>
          <w:p w14:paraId="0D203393" w14:textId="7777777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B7CFB">
              <w:rPr>
                <w:rFonts w:eastAsia="等线" w:hint="eastAsia"/>
              </w:rPr>
              <w:t>4.339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vAlign w:val="center"/>
          </w:tcPr>
          <w:p w14:paraId="27674E65" w14:textId="3AC4712C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668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vAlign w:val="center"/>
          </w:tcPr>
          <w:p w14:paraId="413730D0" w14:textId="7777777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87.30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7D587745" w14:textId="07789F21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668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vAlign w:val="center"/>
          </w:tcPr>
          <w:p w14:paraId="45E49EDB" w14:textId="77777777" w:rsidR="005C0926" w:rsidRPr="00413892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98.689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6EAF1D15" w14:textId="7E4B464E" w:rsidR="005C0926" w:rsidRPr="00413892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668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vAlign w:val="center"/>
          </w:tcPr>
          <w:p w14:paraId="4EFBB38D" w14:textId="77777777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C0150D">
              <w:rPr>
                <w:rFonts w:eastAsia="等线" w:hint="eastAsia"/>
              </w:rPr>
              <w:t>98.723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vAlign w:val="center"/>
          </w:tcPr>
          <w:p w14:paraId="29240B0E" w14:textId="19F8D046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668</w:t>
            </w:r>
          </w:p>
        </w:tc>
      </w:tr>
      <w:tr w:rsidR="005C0926" w:rsidRPr="005C0926" w14:paraId="34B16DBD" w14:textId="77777777" w:rsidTr="003B7E64"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43919E51" w14:textId="77777777" w:rsidR="005C0926" w:rsidRPr="006D528C" w:rsidRDefault="005C0926" w:rsidP="005C0926">
            <w:pPr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637693">
              <w:rPr>
                <w:rFonts w:eastAsia="等线"/>
                <w:b/>
                <w:bCs/>
                <w:i/>
                <w:iCs/>
              </w:rPr>
              <w:t>S</w:t>
            </w:r>
            <w:r>
              <w:rPr>
                <w:rFonts w:eastAsia="等线"/>
                <w:b/>
                <w:bCs/>
                <w:i/>
                <w:iCs/>
              </w:rPr>
              <w:t xml:space="preserve">. </w:t>
            </w:r>
            <w:r w:rsidRPr="00637693">
              <w:rPr>
                <w:rFonts w:eastAsia="等线"/>
                <w:b/>
                <w:bCs/>
                <w:i/>
                <w:iCs/>
              </w:rPr>
              <w:t>cerevisiae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4735E3F" w14:textId="7777777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B7CFB">
              <w:rPr>
                <w:rFonts w:eastAsia="等线" w:hint="eastAsia"/>
              </w:rPr>
              <w:t>4.177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18F3620B" w14:textId="4BCF374D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448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4C04FA97" w14:textId="7777777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86.21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60E4E57" w14:textId="19D89D85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62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1DE0577E" w14:textId="77777777" w:rsidR="005C0926" w:rsidRPr="00413892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98.26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4289483A" w14:textId="4EE00E7C" w:rsidR="005C0926" w:rsidRPr="00413892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66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7A4AF8A" w14:textId="77777777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C0150D">
              <w:rPr>
                <w:rFonts w:eastAsia="等线" w:hint="eastAsia"/>
              </w:rPr>
              <w:t>98.373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73EF0C22" w14:textId="4EFE11D4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670</w:t>
            </w:r>
          </w:p>
        </w:tc>
      </w:tr>
      <w:tr w:rsidR="005C0926" w:rsidRPr="005C0926" w14:paraId="76C05C92" w14:textId="77777777" w:rsidTr="003B7E64"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15CBA908" w14:textId="77777777" w:rsidR="005C0926" w:rsidRPr="006D528C" w:rsidRDefault="005C0926" w:rsidP="005C0926">
            <w:pPr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C</w:t>
            </w:r>
            <w:r>
              <w:rPr>
                <w:rFonts w:eastAsia="等线"/>
                <w:b/>
                <w:bCs/>
                <w:i/>
                <w:iCs/>
              </w:rPr>
              <w:t xml:space="preserve">. </w:t>
            </w:r>
            <w:r w:rsidRPr="006D528C">
              <w:rPr>
                <w:rFonts w:eastAsia="等线"/>
                <w:b/>
                <w:bCs/>
                <w:i/>
                <w:iCs/>
              </w:rPr>
              <w:t>elegan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1204251" w14:textId="7777777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B7CFB">
              <w:rPr>
                <w:rFonts w:eastAsia="等线" w:hint="eastAsia"/>
              </w:rPr>
              <w:t>4.295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0D9CEFED" w14:textId="1E37AA05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645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58AD0A0C" w14:textId="7777777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85.53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1675BFC" w14:textId="28A2D703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73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75407C0E" w14:textId="77777777" w:rsidR="005C0926" w:rsidRPr="00413892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98.76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45E4170E" w14:textId="4BBDD421" w:rsidR="005C0926" w:rsidRPr="00413892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743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A553DBD" w14:textId="77777777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C0150D">
              <w:rPr>
                <w:rFonts w:eastAsia="等线" w:hint="eastAsia"/>
              </w:rPr>
              <w:t>98.833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132E6AB5" w14:textId="27D1F2E6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743</w:t>
            </w:r>
          </w:p>
        </w:tc>
      </w:tr>
      <w:tr w:rsidR="005C0926" w:rsidRPr="005C0926" w14:paraId="48AA2792" w14:textId="77777777" w:rsidTr="003B7E64"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4CAC3D6E" w14:textId="77777777" w:rsidR="005C0926" w:rsidRPr="006D528C" w:rsidRDefault="005C0926" w:rsidP="005C0926">
            <w:pPr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637693">
              <w:rPr>
                <w:rFonts w:eastAsia="等线"/>
                <w:b/>
                <w:bCs/>
                <w:i/>
                <w:iCs/>
              </w:rPr>
              <w:t>A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37693">
              <w:rPr>
                <w:rFonts w:eastAsia="等线"/>
                <w:b/>
                <w:bCs/>
                <w:i/>
                <w:iCs/>
              </w:rPr>
              <w:t xml:space="preserve"> thaliana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6BD907D" w14:textId="7777777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B7CFB">
              <w:rPr>
                <w:rFonts w:eastAsia="等线" w:hint="eastAsia"/>
              </w:rPr>
              <w:t>4.287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315CB1A0" w14:textId="167FAD34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47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4C171307" w14:textId="7777777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85.84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C41CD75" w14:textId="71EB86BE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681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7373DA24" w14:textId="77777777" w:rsidR="005C0926" w:rsidRPr="00413892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98.365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3E8492B6" w14:textId="04987DD9" w:rsidR="005C0926" w:rsidRPr="00413892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690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EFD1EDD" w14:textId="77777777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C0150D">
              <w:rPr>
                <w:rFonts w:eastAsia="等线" w:hint="eastAsia"/>
              </w:rPr>
              <w:t>98.468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4F9600D1" w14:textId="4EC2E92E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691</w:t>
            </w:r>
          </w:p>
        </w:tc>
      </w:tr>
      <w:tr w:rsidR="005C0926" w:rsidRPr="005C0926" w14:paraId="371ED1E2" w14:textId="77777777" w:rsidTr="003B7E64"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42BCD71E" w14:textId="77777777" w:rsidR="005C0926" w:rsidRPr="006D528C" w:rsidRDefault="005C0926" w:rsidP="005C0926">
            <w:pPr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D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melanogaster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19573E3" w14:textId="7777777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B7CFB">
              <w:rPr>
                <w:rFonts w:eastAsia="等线" w:hint="eastAsia"/>
              </w:rPr>
              <w:t>4.095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3D8BAB13" w14:textId="006E7254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89.684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322EC90D" w14:textId="7777777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77.921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7E3C6B2" w14:textId="6D0B23DB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5.97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084A85BE" w14:textId="77777777" w:rsidR="005C0926" w:rsidRPr="00413892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93.37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2DF96CCB" w14:textId="5F7551A7" w:rsidR="005C0926" w:rsidRPr="00413892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6.287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4CF6603" w14:textId="77777777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C0150D">
              <w:rPr>
                <w:rFonts w:eastAsia="等线" w:hint="eastAsia"/>
              </w:rPr>
              <w:t>93.962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338958C2" w14:textId="773BDF9A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6.337</w:t>
            </w:r>
          </w:p>
        </w:tc>
      </w:tr>
      <w:tr w:rsidR="005B140C" w:rsidRPr="006D528C" w14:paraId="16C84B8D" w14:textId="77777777" w:rsidTr="005B140C"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3466A8EA" w14:textId="77777777" w:rsidR="005B140C" w:rsidRPr="006D528C" w:rsidRDefault="005B140C" w:rsidP="005B140C">
            <w:pPr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637693">
              <w:rPr>
                <w:rFonts w:eastAsia="等线"/>
                <w:b/>
                <w:bCs/>
                <w:i/>
                <w:iCs/>
              </w:rPr>
              <w:t>Z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37693">
              <w:rPr>
                <w:rFonts w:eastAsia="等线"/>
                <w:b/>
                <w:bCs/>
                <w:i/>
                <w:iCs/>
              </w:rPr>
              <w:t xml:space="preserve"> mays (SK)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16ADC5E" w14:textId="77777777" w:rsidR="005B140C" w:rsidRDefault="005B140C" w:rsidP="005B140C">
            <w:pPr>
              <w:widowControl/>
              <w:jc w:val="center"/>
              <w:rPr>
                <w:rFonts w:eastAsia="等线"/>
              </w:rPr>
            </w:pPr>
            <w:r w:rsidRPr="005B7CFB">
              <w:rPr>
                <w:rFonts w:eastAsia="等线" w:hint="eastAsia"/>
              </w:rPr>
              <w:t>3.091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5B94E74D" w14:textId="2167DC7A" w:rsidR="005B140C" w:rsidRDefault="005B140C" w:rsidP="005B140C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5.855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7A7A570D" w14:textId="77777777" w:rsidR="005B140C" w:rsidRDefault="005B140C" w:rsidP="005B140C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78.71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26A8502" w14:textId="37BB9D02" w:rsidR="005B140C" w:rsidRPr="00413892" w:rsidRDefault="005B140C" w:rsidP="005B140C">
            <w:pPr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8.037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0B7D7E2A" w14:textId="77777777" w:rsidR="005B140C" w:rsidRPr="00413892" w:rsidRDefault="005B140C" w:rsidP="005B140C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92.887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85DBBF7" w14:textId="178A94B3" w:rsidR="005B140C" w:rsidRPr="00413892" w:rsidRDefault="005B140C" w:rsidP="005B140C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8.794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0E119" w14:textId="0CE534D7" w:rsidR="005B140C" w:rsidRPr="00413892" w:rsidRDefault="005B140C" w:rsidP="005B140C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9</w:t>
            </w:r>
            <w:r>
              <w:rPr>
                <w:rFonts w:eastAsia="等线"/>
              </w:rPr>
              <w:t>4.472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</w:tcPr>
          <w:p w14:paraId="0FC86B47" w14:textId="5028C970" w:rsidR="005B140C" w:rsidRPr="00413892" w:rsidRDefault="005B140C" w:rsidP="005B140C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9</w:t>
            </w:r>
            <w:r>
              <w:rPr>
                <w:rFonts w:eastAsia="等线"/>
              </w:rPr>
              <w:t>8.922</w:t>
            </w:r>
          </w:p>
        </w:tc>
      </w:tr>
      <w:tr w:rsidR="005C0926" w:rsidRPr="006D528C" w14:paraId="4936A9D4" w14:textId="77777777" w:rsidTr="00F72B56"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1D072203" w14:textId="77777777" w:rsidR="005C0926" w:rsidRPr="006D528C" w:rsidRDefault="005C0926" w:rsidP="005C0926">
            <w:pPr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637693">
              <w:rPr>
                <w:rFonts w:eastAsia="等线"/>
                <w:b/>
                <w:bCs/>
                <w:i/>
                <w:iCs/>
              </w:rPr>
              <w:t>M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37693">
              <w:rPr>
                <w:rFonts w:eastAsia="等线"/>
                <w:b/>
                <w:bCs/>
                <w:i/>
                <w:iCs/>
              </w:rPr>
              <w:t xml:space="preserve"> musculu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35B09300" w14:textId="7777777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B7CFB">
              <w:rPr>
                <w:rFonts w:eastAsia="等线" w:hint="eastAsia"/>
              </w:rPr>
              <w:t>3.952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52042C88" w14:textId="561F59F4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6.210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052D4CD4" w14:textId="7777777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79.96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5E91850" w14:textId="4757E6CB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23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4A5690D9" w14:textId="77777777" w:rsidR="005C0926" w:rsidRPr="00413892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93.608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75FFC239" w14:textId="1179FA1C" w:rsidR="005C0926" w:rsidRPr="00413892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41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FCB0C66" w14:textId="77777777" w:rsidR="005C0926" w:rsidRPr="00413892" w:rsidRDefault="005C0926" w:rsidP="005C0926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9</w:t>
            </w:r>
            <w:r>
              <w:rPr>
                <w:rFonts w:eastAsia="等线"/>
              </w:rPr>
              <w:t>4.903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5BA7A375" w14:textId="28577E1A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490</w:t>
            </w:r>
          </w:p>
        </w:tc>
      </w:tr>
      <w:tr w:rsidR="005C0926" w:rsidRPr="006D528C" w14:paraId="5BFA153A" w14:textId="77777777" w:rsidTr="00F72B56"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511DFA30" w14:textId="77777777" w:rsidR="005C0926" w:rsidRPr="006D528C" w:rsidRDefault="005C0926" w:rsidP="005C0926">
            <w:pPr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H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sapien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613EAEB" w14:textId="7777777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B7CFB">
              <w:rPr>
                <w:rFonts w:eastAsia="等线" w:hint="eastAsia"/>
              </w:rPr>
              <w:t>4.050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4527E6ED" w14:textId="5619BF6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5.02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26D2FCB9" w14:textId="7777777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80.33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7360AE5" w14:textId="677DE396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8.478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3F4CA3D2" w14:textId="77777777" w:rsidR="005C0926" w:rsidRPr="00413892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95.302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7A3584B4" w14:textId="410DF0EA" w:rsidR="005C0926" w:rsidRPr="00413892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409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230F04A" w14:textId="77777777" w:rsidR="005C0926" w:rsidRPr="00413892" w:rsidRDefault="005C0926" w:rsidP="005C0926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9</w:t>
            </w:r>
            <w:r>
              <w:rPr>
                <w:rFonts w:eastAsia="等线"/>
              </w:rPr>
              <w:t>7.173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5A7F2D4F" w14:textId="258CDF19" w:rsidR="005C0926" w:rsidRPr="00413892" w:rsidRDefault="005C0926" w:rsidP="005C0926">
            <w:pPr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9.484</w:t>
            </w:r>
          </w:p>
        </w:tc>
      </w:tr>
      <w:tr w:rsidR="005C0926" w:rsidRPr="006D528C" w14:paraId="20796F66" w14:textId="77777777" w:rsidTr="004737C1">
        <w:tc>
          <w:tcPr>
            <w:tcW w:w="16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40D30A2" w14:textId="16EDDB9A" w:rsidR="005C0926" w:rsidRPr="006D528C" w:rsidRDefault="005C0926" w:rsidP="005C0926">
            <w:pPr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A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mexicanum</w:t>
            </w:r>
            <w:r w:rsidR="0052416E">
              <w:rPr>
                <w:rFonts w:eastAsia="等线"/>
                <w:b/>
                <w:bCs/>
                <w:i/>
                <w:iCs/>
              </w:rPr>
              <w:t xml:space="preserve"> </w:t>
            </w:r>
            <w:r w:rsidR="0052416E" w:rsidRPr="00E80BA0">
              <w:rPr>
                <w:rFonts w:eastAsia="等线"/>
                <w:b/>
                <w:bCs/>
                <w:iCs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290F732C" w14:textId="7777777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5.690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vAlign w:val="center"/>
          </w:tcPr>
          <w:p w14:paraId="50C21AED" w14:textId="489071F4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 w:rsidRPr="005C0926">
              <w:rPr>
                <w:rFonts w:eastAsia="等线" w:hint="eastAsia"/>
              </w:rPr>
              <w:t>98.407</w:t>
            </w: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8FDBED" w14:textId="106C9DA7" w:rsidR="005C0926" w:rsidRDefault="005C0926" w:rsidP="005C0926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83.32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F4E72B" w14:textId="30D9C3FF" w:rsidR="005C0926" w:rsidRPr="00413892" w:rsidRDefault="005C0926" w:rsidP="005C0926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99.045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3C552ED1" w14:textId="77777777" w:rsidR="005C0926" w:rsidRPr="00413892" w:rsidRDefault="005C0926" w:rsidP="005C0926">
            <w:pPr>
              <w:jc w:val="center"/>
              <w:rPr>
                <w:rFonts w:eastAsia="等线"/>
              </w:rPr>
            </w:pP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2AF1EBBB" w14:textId="77777777" w:rsidR="005C0926" w:rsidRPr="00413892" w:rsidRDefault="005C0926" w:rsidP="005C0926">
            <w:pPr>
              <w:jc w:val="center"/>
              <w:rPr>
                <w:rFonts w:eastAsia="等线"/>
              </w:rPr>
            </w:pP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FFFF00"/>
            <w:vAlign w:val="center"/>
          </w:tcPr>
          <w:p w14:paraId="1DED3CAD" w14:textId="77777777" w:rsidR="005C0926" w:rsidRPr="00413892" w:rsidRDefault="005C0926" w:rsidP="005C0926">
            <w:pPr>
              <w:jc w:val="center"/>
              <w:rPr>
                <w:rFonts w:eastAsia="等线"/>
              </w:rPr>
            </w:pP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shd w:val="clear" w:color="auto" w:fill="FFFF00"/>
          </w:tcPr>
          <w:p w14:paraId="313D8739" w14:textId="77777777" w:rsidR="005C0926" w:rsidRPr="00413892" w:rsidRDefault="005C0926" w:rsidP="005C0926">
            <w:pPr>
              <w:jc w:val="center"/>
              <w:rPr>
                <w:rFonts w:eastAsia="等线"/>
              </w:rPr>
            </w:pPr>
          </w:p>
        </w:tc>
      </w:tr>
    </w:tbl>
    <w:p w14:paraId="61A0F06A" w14:textId="3E7C518A" w:rsidR="00147C62" w:rsidRDefault="00147C62" w:rsidP="00147C62">
      <w:pPr>
        <w:widowControl/>
        <w:jc w:val="left"/>
        <w:rPr>
          <w:rFonts w:eastAsiaTheme="minorEastAsia"/>
        </w:rPr>
      </w:pPr>
      <w:r w:rsidRPr="00B62DAE">
        <w:rPr>
          <w:rFonts w:eastAsia="等线"/>
        </w:rPr>
        <w:t>(</w:t>
      </w:r>
      <w:r>
        <w:rPr>
          <w:rFonts w:eastAsia="等线"/>
        </w:rPr>
        <w:t>a</w:t>
      </w:r>
      <w:r w:rsidRPr="00B62DAE">
        <w:rPr>
          <w:rFonts w:eastAsia="等线"/>
        </w:rPr>
        <w:t xml:space="preserve">) </w:t>
      </w:r>
      <w:r w:rsidRPr="00B62DAE">
        <w:rPr>
          <w:rFonts w:eastAsia="等线" w:hint="eastAsia"/>
        </w:rPr>
        <w:t>T</w:t>
      </w:r>
      <w:r w:rsidRPr="00B62DAE">
        <w:rPr>
          <w:rFonts w:eastAsia="等线"/>
        </w:rPr>
        <w:t xml:space="preserve">he </w:t>
      </w:r>
      <w:r w:rsidR="00407E4B">
        <w:rPr>
          <w:rFonts w:eastAsia="等线"/>
        </w:rPr>
        <w:t>results</w:t>
      </w:r>
      <w:r w:rsidRPr="00B62DAE">
        <w:rPr>
          <w:rFonts w:eastAsia="等线"/>
        </w:rPr>
        <w:t xml:space="preserve"> of the graphs </w:t>
      </w:r>
      <w:r w:rsidRPr="00B62DAE">
        <w:rPr>
          <w:rFonts w:eastAsiaTheme="minorEastAsia"/>
        </w:rPr>
        <w:t>expanded by 1, 3</w:t>
      </w:r>
      <w:r w:rsidR="00B576AA">
        <w:rPr>
          <w:rFonts w:eastAsiaTheme="minorEastAsia"/>
        </w:rPr>
        <w:t>,</w:t>
      </w:r>
      <w:r w:rsidRPr="00B62DAE">
        <w:rPr>
          <w:rFonts w:eastAsiaTheme="minorEastAsia"/>
        </w:rPr>
        <w:t xml:space="preserve"> and 5 iterations, res</w:t>
      </w:r>
      <w:r>
        <w:rPr>
          <w:rFonts w:eastAsiaTheme="minorEastAsia"/>
        </w:rPr>
        <w:t>pectively.</w:t>
      </w:r>
    </w:p>
    <w:p w14:paraId="7CA6E4E7" w14:textId="159105F2" w:rsidR="00562BBA" w:rsidRPr="004633BB" w:rsidRDefault="0052416E" w:rsidP="00562BBA">
      <w:pPr>
        <w:rPr>
          <w:rFonts w:eastAsiaTheme="minorEastAsia"/>
          <w:iCs/>
        </w:rPr>
      </w:pPr>
      <w:r w:rsidRPr="001E7E70">
        <w:rPr>
          <w:rFonts w:eastAsiaTheme="minorEastAsia" w:hint="eastAsia"/>
          <w:iCs/>
          <w:highlight w:val="yellow"/>
        </w:rPr>
        <w:t>(</w:t>
      </w:r>
      <w:r w:rsidRPr="001E7E70">
        <w:rPr>
          <w:rFonts w:eastAsiaTheme="minorEastAsia"/>
          <w:iCs/>
          <w:highlight w:val="yellow"/>
        </w:rPr>
        <w:t xml:space="preserve">b) </w:t>
      </w:r>
      <w:r w:rsidR="00562BBA" w:rsidRPr="001E7E70">
        <w:rPr>
          <w:rFonts w:eastAsiaTheme="minorEastAsia"/>
          <w:iCs/>
          <w:highlight w:val="yellow"/>
        </w:rPr>
        <w:t>Some output files of xRead on the</w:t>
      </w:r>
      <w:r w:rsidR="00562BBA" w:rsidRPr="001E7E70">
        <w:rPr>
          <w:rFonts w:eastAsiaTheme="minorEastAsia"/>
          <w:i/>
          <w:iCs/>
          <w:highlight w:val="yellow"/>
        </w:rPr>
        <w:t xml:space="preserve"> A. mexicanum</w:t>
      </w:r>
      <w:r w:rsidR="00562BBA" w:rsidRPr="001E7E70">
        <w:rPr>
          <w:rFonts w:eastAsiaTheme="minorEastAsia"/>
          <w:iCs/>
          <w:highlight w:val="yellow"/>
        </w:rPr>
        <w:t xml:space="preserve"> dataset are currently </w:t>
      </w:r>
      <w:r w:rsidR="00EF2948" w:rsidRPr="001E7E70">
        <w:rPr>
          <w:rFonts w:eastAsiaTheme="minorEastAsia"/>
          <w:iCs/>
          <w:highlight w:val="yellow"/>
        </w:rPr>
        <w:t>unavailable</w:t>
      </w:r>
      <w:r w:rsidR="00562BBA" w:rsidRPr="001E7E70">
        <w:rPr>
          <w:rFonts w:eastAsiaTheme="minorEastAsia"/>
          <w:iCs/>
          <w:highlight w:val="yellow"/>
        </w:rPr>
        <w:t xml:space="preserve"> due to a </w:t>
      </w:r>
      <w:r w:rsidR="00562BBA" w:rsidRPr="001E7E70">
        <w:rPr>
          <w:rFonts w:eastAsiaTheme="minorEastAsia" w:hint="eastAsia"/>
          <w:iCs/>
          <w:highlight w:val="yellow"/>
        </w:rPr>
        <w:t>malfunction</w:t>
      </w:r>
      <w:r w:rsidR="00562BBA" w:rsidRPr="001E7E70">
        <w:rPr>
          <w:rFonts w:eastAsiaTheme="minorEastAsia"/>
          <w:iCs/>
          <w:highlight w:val="yellow"/>
        </w:rPr>
        <w:t xml:space="preserve"> of our servers happened recently</w:t>
      </w:r>
      <w:r w:rsidR="004E36D7">
        <w:rPr>
          <w:rFonts w:eastAsiaTheme="minorEastAsia"/>
          <w:iCs/>
          <w:highlight w:val="yellow"/>
        </w:rPr>
        <w:t xml:space="preserve">. The </w:t>
      </w:r>
      <w:r w:rsidR="00AA1913">
        <w:rPr>
          <w:rFonts w:eastAsiaTheme="minorEastAsia"/>
          <w:iCs/>
          <w:highlight w:val="yellow"/>
        </w:rPr>
        <w:t xml:space="preserve">benchmarks </w:t>
      </w:r>
      <w:r w:rsidR="004E36D7">
        <w:rPr>
          <w:rFonts w:eastAsiaTheme="minorEastAsia"/>
          <w:iCs/>
          <w:highlight w:val="yellow"/>
        </w:rPr>
        <w:t>are re-implementing</w:t>
      </w:r>
      <w:r w:rsidR="004E36D7" w:rsidRPr="001E7E70">
        <w:rPr>
          <w:rFonts w:eastAsiaTheme="minorEastAsia"/>
          <w:iCs/>
          <w:highlight w:val="yellow"/>
        </w:rPr>
        <w:t xml:space="preserve"> and the results will be supplied in the updated version of the manuscript.</w:t>
      </w:r>
    </w:p>
    <w:p w14:paraId="15DD8929" w14:textId="77777777" w:rsidR="008F14B6" w:rsidRDefault="008F14B6" w:rsidP="003513B6">
      <w:pPr>
        <w:rPr>
          <w:rFonts w:eastAsiaTheme="minorEastAsia"/>
          <w:iCs/>
        </w:rPr>
      </w:pPr>
    </w:p>
    <w:p w14:paraId="7A4C22F0" w14:textId="1FE7F063" w:rsidR="00980DEC" w:rsidRDefault="00980DEC">
      <w:pPr>
        <w:widowControl/>
        <w:jc w:val="left"/>
        <w:rPr>
          <w:rFonts w:eastAsia="宋体"/>
        </w:rPr>
      </w:pPr>
      <w:r>
        <w:rPr>
          <w:rFonts w:eastAsia="宋体"/>
        </w:rPr>
        <w:br w:type="page"/>
      </w:r>
    </w:p>
    <w:p w14:paraId="5B791B23" w14:textId="39568F9A" w:rsidR="00980DEC" w:rsidRPr="00C75232" w:rsidRDefault="00980DEC" w:rsidP="00980DEC">
      <w:pPr>
        <w:pStyle w:val="1"/>
        <w:rPr>
          <w:rFonts w:eastAsia="宋体"/>
          <w:sz w:val="24"/>
        </w:rPr>
      </w:pPr>
      <w:bookmarkStart w:id="27" w:name="_Toc129856307"/>
      <w:bookmarkStart w:id="28" w:name="_Toc135228750"/>
      <w:r w:rsidRPr="00C75232">
        <w:rPr>
          <w:rFonts w:eastAsiaTheme="minorEastAsia"/>
          <w:sz w:val="24"/>
        </w:rPr>
        <w:lastRenderedPageBreak/>
        <w:t xml:space="preserve">Supplementary </w:t>
      </w:r>
      <w:r w:rsidRPr="00C75232">
        <w:rPr>
          <w:rFonts w:eastAsia="宋体"/>
          <w:sz w:val="24"/>
        </w:rPr>
        <w:t xml:space="preserve">Table </w:t>
      </w:r>
      <w:r w:rsidR="00B13EC9">
        <w:rPr>
          <w:rFonts w:eastAsia="宋体" w:hint="eastAsia"/>
          <w:sz w:val="24"/>
        </w:rPr>
        <w:t>6</w:t>
      </w:r>
      <w:r w:rsidRPr="00C75232">
        <w:rPr>
          <w:rFonts w:eastAsia="宋体"/>
          <w:sz w:val="24"/>
        </w:rPr>
        <w:t>. Detailed information of real datasets</w:t>
      </w:r>
      <w:bookmarkEnd w:id="27"/>
      <w:bookmarkEnd w:id="28"/>
    </w:p>
    <w:p w14:paraId="561F7F9E" w14:textId="77777777" w:rsidR="00F936DA" w:rsidRPr="00F936DA" w:rsidRDefault="00F936DA" w:rsidP="00F936DA">
      <w:pPr>
        <w:rPr>
          <w:rFonts w:eastAsia="宋体"/>
        </w:rPr>
      </w:pPr>
    </w:p>
    <w:tbl>
      <w:tblPr>
        <w:tblStyle w:val="a7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570"/>
        <w:gridCol w:w="1701"/>
        <w:gridCol w:w="1842"/>
        <w:gridCol w:w="1134"/>
        <w:gridCol w:w="992"/>
        <w:gridCol w:w="1134"/>
        <w:gridCol w:w="851"/>
        <w:gridCol w:w="709"/>
      </w:tblGrid>
      <w:tr w:rsidR="002F3C8B" w:rsidRPr="00637693" w14:paraId="710148A1" w14:textId="77777777" w:rsidTr="002F3C8B">
        <w:tc>
          <w:tcPr>
            <w:tcW w:w="55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12EEAC" w14:textId="77777777" w:rsidR="002F3C8B" w:rsidRPr="00637693" w:rsidRDefault="002F3C8B" w:rsidP="002F3C8B">
            <w:pPr>
              <w:jc w:val="center"/>
              <w:rPr>
                <w:rFonts w:eastAsia="宋体"/>
                <w:b/>
              </w:rPr>
            </w:pPr>
            <w:r w:rsidRPr="00637693">
              <w:rPr>
                <w:rFonts w:eastAsia="宋体" w:hint="eastAsia"/>
                <w:b/>
              </w:rPr>
              <w:t>N</w:t>
            </w:r>
            <w:r w:rsidRPr="00637693">
              <w:rPr>
                <w:rFonts w:eastAsia="宋体"/>
                <w:b/>
              </w:rPr>
              <w:t>o.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5B17FA" w14:textId="77777777" w:rsidR="002F3C8B" w:rsidRPr="00637693" w:rsidRDefault="002F3C8B" w:rsidP="00997E06">
            <w:pPr>
              <w:jc w:val="left"/>
              <w:rPr>
                <w:rFonts w:eastAsia="宋体"/>
                <w:b/>
              </w:rPr>
            </w:pPr>
            <w:r w:rsidRPr="00637693">
              <w:rPr>
                <w:rFonts w:eastAsia="宋体" w:hint="eastAsia"/>
                <w:b/>
              </w:rPr>
              <w:t>G</w:t>
            </w:r>
            <w:r w:rsidRPr="00637693">
              <w:rPr>
                <w:rFonts w:eastAsia="宋体"/>
                <w:b/>
              </w:rPr>
              <w:t>eno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97E18F" w14:textId="311CFC8D" w:rsidR="002F3C8B" w:rsidRPr="00637693" w:rsidRDefault="002F3C8B" w:rsidP="00997E06">
            <w:pPr>
              <w:jc w:val="left"/>
              <w:rPr>
                <w:rFonts w:eastAsia="宋体"/>
                <w:b/>
              </w:rPr>
            </w:pPr>
            <w:r>
              <w:rPr>
                <w:rFonts w:eastAsia="宋体"/>
                <w:b/>
              </w:rPr>
              <w:t>Samp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B37CFB" w14:textId="04A54DCA" w:rsidR="002F3C8B" w:rsidRPr="00637693" w:rsidRDefault="002F3C8B" w:rsidP="00997E06">
            <w:pPr>
              <w:jc w:val="left"/>
              <w:rPr>
                <w:rFonts w:eastAsia="宋体"/>
                <w:b/>
              </w:rPr>
            </w:pPr>
            <w:r w:rsidRPr="00637693">
              <w:rPr>
                <w:rFonts w:eastAsia="宋体" w:hint="eastAsia"/>
                <w:b/>
              </w:rPr>
              <w:t>A</w:t>
            </w:r>
            <w:r w:rsidRPr="00637693">
              <w:rPr>
                <w:rFonts w:eastAsia="宋体"/>
                <w:b/>
              </w:rPr>
              <w:t>ccess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5D7330" w14:textId="77777777" w:rsidR="002F3C8B" w:rsidRPr="00637693" w:rsidRDefault="002F3C8B" w:rsidP="00997E06">
            <w:pPr>
              <w:jc w:val="left"/>
              <w:rPr>
                <w:rFonts w:eastAsia="宋体"/>
                <w:b/>
              </w:rPr>
            </w:pPr>
            <w:r w:rsidRPr="00637693">
              <w:rPr>
                <w:rFonts w:eastAsia="宋体" w:hint="eastAsia"/>
                <w:b/>
              </w:rPr>
              <w:t>P</w:t>
            </w:r>
            <w:r w:rsidRPr="00637693">
              <w:rPr>
                <w:rFonts w:eastAsia="宋体"/>
                <w:b/>
              </w:rPr>
              <w:t>latfor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18ABB1" w14:textId="77777777" w:rsidR="002F3C8B" w:rsidRPr="00637693" w:rsidRDefault="002F3C8B" w:rsidP="002F3C8B">
            <w:pPr>
              <w:jc w:val="center"/>
              <w:rPr>
                <w:rFonts w:eastAsia="宋体"/>
                <w:b/>
              </w:rPr>
            </w:pPr>
            <w:r w:rsidRPr="00637693">
              <w:rPr>
                <w:rFonts w:eastAsia="宋体"/>
                <w:b/>
              </w:rPr>
              <w:t>Num. of bas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7F6212" w14:textId="3807A9AB" w:rsidR="002F3C8B" w:rsidRPr="00637693" w:rsidRDefault="002F3C8B" w:rsidP="002F3C8B">
            <w:pPr>
              <w:jc w:val="center"/>
              <w:rPr>
                <w:rFonts w:eastAsia="宋体"/>
                <w:b/>
              </w:rPr>
            </w:pPr>
            <w:r w:rsidRPr="00637693">
              <w:rPr>
                <w:rFonts w:eastAsia="宋体" w:hint="eastAsia"/>
                <w:b/>
              </w:rPr>
              <w:t>N</w:t>
            </w:r>
            <w:r w:rsidRPr="00637693">
              <w:rPr>
                <w:rFonts w:eastAsia="宋体"/>
                <w:b/>
              </w:rPr>
              <w:t>um. of read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E20BEE" w14:textId="41C1293F" w:rsidR="002F3C8B" w:rsidRPr="00637693" w:rsidRDefault="002F3C8B" w:rsidP="002F3C8B">
            <w:pPr>
              <w:jc w:val="center"/>
              <w:rPr>
                <w:rFonts w:eastAsia="宋体"/>
                <w:b/>
              </w:rPr>
            </w:pPr>
            <w:r w:rsidRPr="00637693">
              <w:rPr>
                <w:rFonts w:eastAsia="宋体" w:hint="eastAsia"/>
                <w:b/>
              </w:rPr>
              <w:t>A</w:t>
            </w:r>
            <w:r w:rsidRPr="00637693">
              <w:rPr>
                <w:rFonts w:eastAsia="宋体"/>
                <w:b/>
              </w:rPr>
              <w:t xml:space="preserve">ve. </w:t>
            </w:r>
            <w:r>
              <w:rPr>
                <w:rFonts w:eastAsia="宋体"/>
                <w:b/>
              </w:rPr>
              <w:t xml:space="preserve">Read </w:t>
            </w:r>
            <w:r w:rsidRPr="00637693">
              <w:rPr>
                <w:rFonts w:eastAsia="宋体"/>
                <w:b/>
              </w:rPr>
              <w:t>lengt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F07690" w14:textId="7BB4CD67" w:rsidR="002F3C8B" w:rsidRPr="00637693" w:rsidRDefault="002F3C8B" w:rsidP="002F3C8B">
            <w:pPr>
              <w:jc w:val="center"/>
              <w:rPr>
                <w:rFonts w:eastAsia="宋体"/>
                <w:b/>
              </w:rPr>
            </w:pPr>
            <w:r w:rsidRPr="00637693">
              <w:rPr>
                <w:rFonts w:eastAsia="宋体"/>
                <w:b/>
              </w:rPr>
              <w:t>Coverage</w:t>
            </w:r>
          </w:p>
        </w:tc>
      </w:tr>
      <w:tr w:rsidR="002F3C8B" w:rsidRPr="00637693" w14:paraId="6F8C1A57" w14:textId="77777777" w:rsidTr="002F3C8B">
        <w:trPr>
          <w:trHeight w:val="567"/>
        </w:trPr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594C2BEB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1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5A3DB1B5" w14:textId="0E5CEEB6" w:rsidR="002F3C8B" w:rsidRPr="00637693" w:rsidRDefault="002F3C8B" w:rsidP="002F3C8B">
            <w:pPr>
              <w:jc w:val="left"/>
              <w:rPr>
                <w:rFonts w:eastAsia="宋体"/>
                <w:i/>
                <w:iCs/>
              </w:rPr>
            </w:pPr>
            <w:r w:rsidRPr="00637693">
              <w:rPr>
                <w:rFonts w:eastAsia="宋体"/>
                <w:i/>
                <w:iCs/>
              </w:rPr>
              <w:t>Escherichia col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7F543F" w14:textId="2E58B5C2" w:rsidR="002F3C8B" w:rsidRPr="00637693" w:rsidRDefault="002F3C8B" w:rsidP="002F3C8B">
            <w:pPr>
              <w:jc w:val="left"/>
              <w:rPr>
                <w:rFonts w:eastAsia="宋体"/>
              </w:rPr>
            </w:pPr>
            <w:r w:rsidRPr="00637693">
              <w:rPr>
                <w:rFonts w:eastAsia="宋体"/>
              </w:rPr>
              <w:t>Isolate: EM130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BD756B5" w14:textId="7F363FD4" w:rsidR="002F3C8B" w:rsidRPr="00637693" w:rsidRDefault="002F3C8B" w:rsidP="002F3C8B">
            <w:pPr>
              <w:jc w:val="left"/>
              <w:rPr>
                <w:rFonts w:eastAsia="宋体"/>
              </w:rPr>
            </w:pPr>
            <w:r w:rsidRPr="00637693">
              <w:rPr>
                <w:rFonts w:eastAsia="宋体"/>
              </w:rPr>
              <w:t>SRR1974619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18420B6" w14:textId="6FE0B346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O</w:t>
            </w:r>
            <w:r w:rsidRPr="00637693">
              <w:rPr>
                <w:rFonts w:eastAsia="宋体"/>
              </w:rPr>
              <w:t xml:space="preserve">NT </w:t>
            </w:r>
            <w:r>
              <w:rPr>
                <w:rFonts w:eastAsia="宋体"/>
              </w:rPr>
              <w:br/>
            </w:r>
            <w:r w:rsidRPr="00637693">
              <w:rPr>
                <w:rFonts w:eastAsia="宋体"/>
              </w:rPr>
              <w:t>R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E7B82A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/>
              </w:rPr>
              <w:t>404.6M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90F920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/>
              </w:rPr>
              <w:t>3438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B2209C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/>
              </w:rPr>
              <w:t>1176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899CE4C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8</w:t>
            </w:r>
            <w:r w:rsidRPr="00637693">
              <w:rPr>
                <w:rFonts w:eastAsia="宋体"/>
              </w:rPr>
              <w:t>6x</w:t>
            </w:r>
          </w:p>
        </w:tc>
      </w:tr>
      <w:tr w:rsidR="002F3C8B" w:rsidRPr="00637693" w14:paraId="555C2CEC" w14:textId="77777777" w:rsidTr="002F3C8B"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6CDB688C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2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3846C742" w14:textId="6C5D7416" w:rsidR="002F3C8B" w:rsidRPr="00637693" w:rsidRDefault="002F3C8B" w:rsidP="002F3C8B">
            <w:pPr>
              <w:jc w:val="left"/>
              <w:rPr>
                <w:rFonts w:eastAsia="宋体"/>
                <w:i/>
                <w:iCs/>
              </w:rPr>
            </w:pPr>
            <w:r w:rsidRPr="00637693">
              <w:rPr>
                <w:rFonts w:eastAsia="宋体"/>
                <w:i/>
                <w:iCs/>
              </w:rPr>
              <w:t>Caenorhabditis elega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06898E" w14:textId="1C41A154" w:rsidR="002F3C8B" w:rsidRPr="00637693" w:rsidRDefault="002F3C8B" w:rsidP="002F3C8B">
            <w:pPr>
              <w:wordWrap w:val="0"/>
              <w:jc w:val="left"/>
              <w:rPr>
                <w:rFonts w:eastAsia="宋体"/>
              </w:rPr>
            </w:pPr>
            <w:r w:rsidRPr="00637693">
              <w:rPr>
                <w:rFonts w:eastAsia="宋体"/>
              </w:rPr>
              <w:t>strain N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E570752" w14:textId="0F29F8AA" w:rsidR="002F3C8B" w:rsidRPr="00637693" w:rsidRDefault="002F3C8B" w:rsidP="002F3C8B">
            <w:pPr>
              <w:wordWrap w:val="0"/>
              <w:jc w:val="left"/>
              <w:rPr>
                <w:rFonts w:eastAsia="宋体"/>
              </w:rPr>
            </w:pPr>
            <w:r w:rsidRPr="00637693">
              <w:rPr>
                <w:rFonts w:eastAsia="宋体"/>
              </w:rPr>
              <w:t>SRR100281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1B8028" w14:textId="36BB383B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E95DFC">
              <w:rPr>
                <w:rFonts w:eastAsia="宋体" w:hint="eastAsia"/>
              </w:rPr>
              <w:t>O</w:t>
            </w:r>
            <w:r w:rsidRPr="00E95DFC">
              <w:rPr>
                <w:rFonts w:eastAsia="宋体"/>
              </w:rPr>
              <w:t xml:space="preserve">NT </w:t>
            </w:r>
            <w:r w:rsidRPr="00E95DFC">
              <w:rPr>
                <w:rFonts w:eastAsia="宋体"/>
              </w:rPr>
              <w:br/>
              <w:t>R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106BA0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/>
              </w:rPr>
              <w:t>10.8G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FDC4F2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/>
              </w:rPr>
              <w:t>78987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796070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/>
              </w:rPr>
              <w:t>1372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759183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1</w:t>
            </w:r>
            <w:r w:rsidRPr="00637693">
              <w:rPr>
                <w:rFonts w:eastAsia="宋体"/>
              </w:rPr>
              <w:t>08x</w:t>
            </w:r>
          </w:p>
        </w:tc>
      </w:tr>
      <w:tr w:rsidR="002F3C8B" w:rsidRPr="00637693" w14:paraId="3075769A" w14:textId="77777777" w:rsidTr="002F3C8B">
        <w:trPr>
          <w:trHeight w:val="567"/>
        </w:trPr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4C344DDF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3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0D9C52AF" w14:textId="3964F104" w:rsidR="002F3C8B" w:rsidRPr="00637693" w:rsidRDefault="002F3C8B" w:rsidP="002F3C8B">
            <w:pPr>
              <w:jc w:val="left"/>
              <w:rPr>
                <w:rFonts w:eastAsia="宋体"/>
                <w:i/>
                <w:iCs/>
              </w:rPr>
            </w:pPr>
            <w:r w:rsidRPr="00637693">
              <w:rPr>
                <w:rFonts w:eastAsia="宋体"/>
                <w:i/>
                <w:iCs/>
              </w:rPr>
              <w:t>Drosophila melanogas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2EB21D" w14:textId="1CD6E2CB" w:rsidR="002F3C8B" w:rsidRPr="00637693" w:rsidRDefault="002F3C8B" w:rsidP="002F3C8B">
            <w:pPr>
              <w:wordWrap w:val="0"/>
              <w:jc w:val="left"/>
              <w:rPr>
                <w:rFonts w:eastAsia="宋体"/>
              </w:rPr>
            </w:pPr>
            <w:r w:rsidRPr="00637693">
              <w:rPr>
                <w:rFonts w:eastAsia="宋体"/>
              </w:rPr>
              <w:t>BDGP genome strai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11CC1EA" w14:textId="0CB6D71B" w:rsidR="002F3C8B" w:rsidRPr="00637693" w:rsidRDefault="002F3C8B" w:rsidP="002F3C8B">
            <w:pPr>
              <w:wordWrap w:val="0"/>
              <w:jc w:val="left"/>
              <w:rPr>
                <w:rFonts w:eastAsia="宋体"/>
              </w:rPr>
            </w:pPr>
            <w:r w:rsidRPr="00637693">
              <w:rPr>
                <w:rFonts w:eastAsia="宋体"/>
              </w:rPr>
              <w:t>SRR130706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19D939" w14:textId="21736CAD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E95DFC">
              <w:rPr>
                <w:rFonts w:eastAsia="宋体" w:hint="eastAsia"/>
              </w:rPr>
              <w:t>O</w:t>
            </w:r>
            <w:r w:rsidRPr="00E95DFC">
              <w:rPr>
                <w:rFonts w:eastAsia="宋体"/>
              </w:rPr>
              <w:t xml:space="preserve">NT </w:t>
            </w:r>
            <w:r w:rsidRPr="00E95DFC">
              <w:rPr>
                <w:rFonts w:eastAsia="宋体"/>
              </w:rPr>
              <w:br/>
              <w:t>R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AF6441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7</w:t>
            </w:r>
            <w:r w:rsidRPr="00637693">
              <w:rPr>
                <w:rFonts w:eastAsia="宋体"/>
              </w:rPr>
              <w:t>.1G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A5F7E4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/>
              </w:rPr>
              <w:t>6402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23BD57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/>
              </w:rPr>
              <w:t>1114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723B8CD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5</w:t>
            </w:r>
            <w:r w:rsidRPr="00637693">
              <w:rPr>
                <w:rFonts w:eastAsia="宋体"/>
              </w:rPr>
              <w:t>0x</w:t>
            </w:r>
          </w:p>
        </w:tc>
      </w:tr>
      <w:tr w:rsidR="002F3C8B" w:rsidRPr="00637693" w14:paraId="35D5B16E" w14:textId="77777777" w:rsidTr="002F3C8B">
        <w:trPr>
          <w:trHeight w:val="567"/>
        </w:trPr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2553BB9A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4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1850CBA1" w14:textId="0B6FD31B" w:rsidR="002F3C8B" w:rsidRPr="00637693" w:rsidRDefault="002F3C8B" w:rsidP="002F3C8B">
            <w:pPr>
              <w:jc w:val="left"/>
              <w:rPr>
                <w:rFonts w:eastAsia="宋体"/>
                <w:i/>
                <w:iCs/>
              </w:rPr>
            </w:pPr>
            <w:r w:rsidRPr="00637693">
              <w:rPr>
                <w:rFonts w:eastAsia="宋体"/>
                <w:i/>
                <w:iCs/>
              </w:rPr>
              <w:t>Homo sapie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C9E662" w14:textId="7AC73FF6" w:rsidR="002F3C8B" w:rsidRPr="00637693" w:rsidRDefault="002F3C8B" w:rsidP="002F3C8B">
            <w:pPr>
              <w:wordWrap w:val="0"/>
              <w:jc w:val="left"/>
              <w:rPr>
                <w:rFonts w:eastAsia="宋体"/>
              </w:rPr>
            </w:pPr>
            <w:r w:rsidRPr="00637693">
              <w:rPr>
                <w:rFonts w:eastAsia="宋体"/>
              </w:rPr>
              <w:t>HG00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EA09A4E" w14:textId="4C97A24A" w:rsidR="002F3C8B" w:rsidRPr="00637693" w:rsidRDefault="002F3C8B" w:rsidP="002F3C8B">
            <w:pPr>
              <w:wordWrap w:val="0"/>
              <w:jc w:val="left"/>
              <w:rPr>
                <w:rFonts w:eastAsia="宋体"/>
              </w:rPr>
            </w:pPr>
            <w:r w:rsidRPr="00637693">
              <w:rPr>
                <w:rFonts w:eastAsia="宋体"/>
              </w:rPr>
              <w:t>HG002_ucsc_Oct_2018_Guppy_3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A5D517" w14:textId="44879371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E95DFC">
              <w:rPr>
                <w:rFonts w:eastAsia="宋体" w:hint="eastAsia"/>
              </w:rPr>
              <w:t>O</w:t>
            </w:r>
            <w:r w:rsidRPr="00E95DFC">
              <w:rPr>
                <w:rFonts w:eastAsia="宋体"/>
              </w:rPr>
              <w:t xml:space="preserve">NT </w:t>
            </w:r>
            <w:r w:rsidRPr="00E95DFC">
              <w:rPr>
                <w:rFonts w:eastAsia="宋体"/>
              </w:rPr>
              <w:br/>
              <w:t>R9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ECC64B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8</w:t>
            </w:r>
            <w:r w:rsidRPr="00637693">
              <w:rPr>
                <w:rFonts w:eastAsia="宋体"/>
              </w:rPr>
              <w:t>5.6G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801DAA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/>
              </w:rPr>
              <w:t>1083644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FEC453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/>
              </w:rPr>
              <w:t>79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BE5528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2</w:t>
            </w:r>
            <w:r w:rsidRPr="00637693">
              <w:rPr>
                <w:rFonts w:eastAsia="宋体"/>
              </w:rPr>
              <w:t>8x</w:t>
            </w:r>
          </w:p>
        </w:tc>
      </w:tr>
      <w:tr w:rsidR="002F3C8B" w:rsidRPr="00637693" w14:paraId="0E66A527" w14:textId="77777777" w:rsidTr="002F3C8B"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620490E4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5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6437630D" w14:textId="29F79EB8" w:rsidR="002F3C8B" w:rsidRPr="00637693" w:rsidRDefault="002F3C8B" w:rsidP="002F3C8B">
            <w:pPr>
              <w:jc w:val="left"/>
              <w:rPr>
                <w:rFonts w:eastAsia="宋体"/>
                <w:i/>
                <w:iCs/>
              </w:rPr>
            </w:pPr>
            <w:r w:rsidRPr="00637693">
              <w:rPr>
                <w:rFonts w:eastAsia="宋体"/>
                <w:i/>
                <w:iCs/>
              </w:rPr>
              <w:t>Homo sapie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E98B35" w14:textId="48EDC5BD" w:rsidR="002F3C8B" w:rsidRPr="00637693" w:rsidRDefault="002F3C8B" w:rsidP="002F3C8B">
            <w:pPr>
              <w:wordWrap w:val="0"/>
              <w:jc w:val="left"/>
              <w:rPr>
                <w:rFonts w:eastAsia="宋体"/>
              </w:rPr>
            </w:pPr>
            <w:r w:rsidRPr="00637693">
              <w:rPr>
                <w:rFonts w:eastAsia="宋体"/>
              </w:rPr>
              <w:t>HG00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BDFDCF7" w14:textId="726560EC" w:rsidR="002F3C8B" w:rsidRPr="00637693" w:rsidRDefault="002F3C8B" w:rsidP="002F3C8B">
            <w:pPr>
              <w:wordWrap w:val="0"/>
              <w:jc w:val="left"/>
              <w:rPr>
                <w:rFonts w:eastAsia="宋体"/>
              </w:rPr>
            </w:pPr>
            <w:r w:rsidRPr="00637693">
              <w:rPr>
                <w:rFonts w:eastAsia="宋体"/>
              </w:rPr>
              <w:t>https://labs.epi2me.io/gm24385_q20_2021.10/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94A1DF" w14:textId="34057383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O</w:t>
            </w:r>
            <w:r w:rsidRPr="00637693">
              <w:rPr>
                <w:rFonts w:eastAsia="宋体"/>
              </w:rPr>
              <w:t>NT</w:t>
            </w:r>
            <w:r>
              <w:rPr>
                <w:rFonts w:eastAsia="宋体"/>
              </w:rPr>
              <w:br/>
              <w:t>R10.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12C227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224.0G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AF195A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/>
              </w:rPr>
              <w:t>1812502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A6C5A99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/>
              </w:rPr>
              <w:t>123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DC95AC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8</w:t>
            </w:r>
            <w:r w:rsidRPr="00637693">
              <w:rPr>
                <w:rFonts w:eastAsia="宋体"/>
              </w:rPr>
              <w:t>0x</w:t>
            </w:r>
          </w:p>
        </w:tc>
      </w:tr>
      <w:tr w:rsidR="002F3C8B" w:rsidRPr="00637693" w14:paraId="592A8471" w14:textId="77777777" w:rsidTr="002F3C8B"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12DA8F74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6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65BE1727" w14:textId="19ED236B" w:rsidR="002F3C8B" w:rsidRPr="00637693" w:rsidRDefault="002F3C8B" w:rsidP="002F3C8B">
            <w:pPr>
              <w:jc w:val="left"/>
              <w:rPr>
                <w:rFonts w:eastAsia="宋体"/>
                <w:i/>
                <w:iCs/>
              </w:rPr>
            </w:pPr>
            <w:r w:rsidRPr="00637693">
              <w:rPr>
                <w:rFonts w:eastAsia="宋体"/>
                <w:i/>
                <w:iCs/>
              </w:rPr>
              <w:t>Homo sapie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5FB05C1" w14:textId="4B281A8C" w:rsidR="002F3C8B" w:rsidRPr="00637693" w:rsidRDefault="002F3C8B" w:rsidP="002F3C8B">
            <w:pPr>
              <w:wordWrap w:val="0"/>
              <w:jc w:val="left"/>
              <w:rPr>
                <w:rFonts w:eastAsia="宋体"/>
              </w:rPr>
            </w:pPr>
            <w:r w:rsidRPr="00637693">
              <w:rPr>
                <w:rFonts w:eastAsia="宋体"/>
              </w:rPr>
              <w:t>HG00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88B0DFB" w14:textId="70F809BA" w:rsidR="002F3C8B" w:rsidRPr="00637693" w:rsidRDefault="002F3C8B" w:rsidP="002F3C8B">
            <w:pPr>
              <w:wordWrap w:val="0"/>
              <w:jc w:val="left"/>
              <w:rPr>
                <w:rFonts w:eastAsia="宋体"/>
              </w:rPr>
            </w:pPr>
            <w:r w:rsidRPr="00637693">
              <w:rPr>
                <w:rFonts w:eastAsia="宋体"/>
              </w:rPr>
              <w:t>https://ftp-trace.ncbi.nlm.nih.gov/giab/ftp/data/AshkenazimTrio/HG002_NA24385_s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AD9E06" w14:textId="70972772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Pac</w:t>
            </w:r>
            <w:r w:rsidRPr="00637693">
              <w:rPr>
                <w:rFonts w:eastAsia="宋体"/>
              </w:rPr>
              <w:t>Bio</w:t>
            </w:r>
            <w:r>
              <w:rPr>
                <w:rFonts w:eastAsia="宋体"/>
              </w:rPr>
              <w:br/>
            </w:r>
            <w:r w:rsidRPr="00637693">
              <w:rPr>
                <w:rFonts w:eastAsia="宋体"/>
              </w:rPr>
              <w:t>Hi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E941F46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8</w:t>
            </w:r>
            <w:r w:rsidRPr="00637693">
              <w:rPr>
                <w:rFonts w:eastAsia="宋体"/>
              </w:rPr>
              <w:t>8.9G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80AB20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/>
              </w:rPr>
              <w:t>65960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A31DDA4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/>
              </w:rPr>
              <w:t>1347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610AF86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2</w:t>
            </w:r>
            <w:r w:rsidRPr="00637693">
              <w:rPr>
                <w:rFonts w:eastAsia="宋体"/>
              </w:rPr>
              <w:t>8x</w:t>
            </w:r>
          </w:p>
        </w:tc>
      </w:tr>
      <w:tr w:rsidR="002F3C8B" w:rsidRPr="00637693" w14:paraId="56E74C93" w14:textId="77777777" w:rsidTr="002F3C8B"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66B2A86C" w14:textId="3B0CD336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7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6EF42FCB" w14:textId="403C7210" w:rsidR="002F3C8B" w:rsidRPr="00637693" w:rsidRDefault="002F3C8B" w:rsidP="002F3C8B">
            <w:pPr>
              <w:jc w:val="left"/>
              <w:rPr>
                <w:rFonts w:eastAsia="宋体"/>
                <w:i/>
                <w:iCs/>
              </w:rPr>
            </w:pPr>
            <w:r w:rsidRPr="00637693">
              <w:rPr>
                <w:rFonts w:eastAsia="宋体"/>
                <w:i/>
                <w:iCs/>
              </w:rPr>
              <w:t>Ambystoma mexican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A2F1F5" w14:textId="5F9513F6" w:rsidR="002F3C8B" w:rsidRPr="00637693" w:rsidRDefault="002F3C8B" w:rsidP="002F3C8B">
            <w:pPr>
              <w:wordWrap w:val="0"/>
              <w:jc w:val="left"/>
              <w:rPr>
                <w:rFonts w:eastAsia="宋体"/>
              </w:rPr>
            </w:pPr>
            <w:r w:rsidRPr="00637693">
              <w:rPr>
                <w:rFonts w:eastAsia="宋体"/>
              </w:rPr>
              <w:t>PRJNA378970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8DA628D" w14:textId="1222B606" w:rsidR="002F3C8B" w:rsidRPr="00637693" w:rsidRDefault="002F3C8B" w:rsidP="002F3C8B">
            <w:pPr>
              <w:wordWrap w:val="0"/>
              <w:jc w:val="left"/>
              <w:rPr>
                <w:rFonts w:eastAsia="宋体"/>
              </w:rPr>
            </w:pPr>
            <w:r w:rsidRPr="00637693">
              <w:rPr>
                <w:rFonts w:eastAsia="宋体"/>
              </w:rPr>
              <w:t>SRS2051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29DC1A" w14:textId="03E323D6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/>
              </w:rPr>
              <w:t>PacBio</w:t>
            </w:r>
            <w:r>
              <w:rPr>
                <w:rFonts w:eastAsia="宋体"/>
              </w:rPr>
              <w:br/>
            </w:r>
            <w:r w:rsidRPr="00637693">
              <w:rPr>
                <w:rFonts w:eastAsia="宋体"/>
              </w:rPr>
              <w:t xml:space="preserve">RS </w:t>
            </w:r>
            <w:r w:rsidRPr="00637693">
              <w:rPr>
                <w:rFonts w:eastAsia="宋体" w:hint="eastAsia"/>
              </w:rPr>
              <w:t>I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EDD17F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1</w:t>
            </w:r>
            <w:r w:rsidRPr="00637693">
              <w:rPr>
                <w:rFonts w:eastAsia="宋体"/>
              </w:rPr>
              <w:t>.28T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8ADF50" w14:textId="77777777" w:rsidR="002F3C8B" w:rsidRPr="00314AB1" w:rsidRDefault="002F3C8B" w:rsidP="002F3C8B">
            <w:pPr>
              <w:jc w:val="center"/>
              <w:rPr>
                <w:rFonts w:eastAsia="宋体"/>
                <w:sz w:val="20"/>
              </w:rPr>
            </w:pPr>
            <w:r w:rsidRPr="00314AB1">
              <w:rPr>
                <w:rFonts w:eastAsia="宋体"/>
                <w:sz w:val="20"/>
              </w:rPr>
              <w:t>10584742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A5C25F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/>
              </w:rPr>
              <w:t>957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F1EAD32" w14:textId="77777777" w:rsidR="002F3C8B" w:rsidRPr="00637693" w:rsidRDefault="002F3C8B" w:rsidP="002F3C8B">
            <w:pPr>
              <w:jc w:val="center"/>
              <w:rPr>
                <w:rFonts w:eastAsia="宋体"/>
              </w:rPr>
            </w:pPr>
            <w:r w:rsidRPr="00637693">
              <w:rPr>
                <w:rFonts w:eastAsia="宋体" w:hint="eastAsia"/>
              </w:rPr>
              <w:t>3</w:t>
            </w:r>
            <w:r w:rsidRPr="00637693">
              <w:rPr>
                <w:rFonts w:eastAsia="宋体"/>
              </w:rPr>
              <w:t>2x</w:t>
            </w:r>
          </w:p>
        </w:tc>
      </w:tr>
    </w:tbl>
    <w:p w14:paraId="56E3B85B" w14:textId="77777777" w:rsidR="00FF1B66" w:rsidRPr="00980DEC" w:rsidRDefault="00FF1B66" w:rsidP="008311B5">
      <w:pPr>
        <w:rPr>
          <w:rFonts w:eastAsia="宋体"/>
        </w:rPr>
      </w:pPr>
    </w:p>
    <w:p w14:paraId="23FC6780" w14:textId="77777777" w:rsidR="00F936DA" w:rsidRDefault="00F936DA">
      <w:pPr>
        <w:widowControl/>
        <w:jc w:val="left"/>
        <w:rPr>
          <w:rFonts w:eastAsiaTheme="minorEastAsia"/>
          <w:b/>
          <w:bCs/>
          <w:kern w:val="44"/>
        </w:rPr>
      </w:pPr>
      <w:bookmarkStart w:id="29" w:name="_Toc129856308"/>
      <w:r>
        <w:rPr>
          <w:rFonts w:eastAsiaTheme="minorEastAsia"/>
        </w:rPr>
        <w:br w:type="page"/>
      </w:r>
    </w:p>
    <w:p w14:paraId="490759B7" w14:textId="23F220D0" w:rsidR="00270CBC" w:rsidRPr="00C75232" w:rsidRDefault="00F90985" w:rsidP="00270CBC">
      <w:pPr>
        <w:pStyle w:val="1"/>
        <w:rPr>
          <w:rFonts w:eastAsiaTheme="minorEastAsia"/>
          <w:sz w:val="24"/>
        </w:rPr>
      </w:pPr>
      <w:bookmarkStart w:id="30" w:name="_Toc135228751"/>
      <w:r w:rsidRPr="00C75232">
        <w:rPr>
          <w:rFonts w:eastAsiaTheme="minorEastAsia"/>
          <w:sz w:val="24"/>
        </w:rPr>
        <w:lastRenderedPageBreak/>
        <w:t xml:space="preserve">Supplementary </w:t>
      </w:r>
      <w:r w:rsidR="00270CBC" w:rsidRPr="00C75232">
        <w:rPr>
          <w:rFonts w:eastAsiaTheme="minorEastAsia" w:hint="eastAsia"/>
          <w:sz w:val="24"/>
        </w:rPr>
        <w:t>T</w:t>
      </w:r>
      <w:r w:rsidR="00270CBC" w:rsidRPr="00C75232">
        <w:rPr>
          <w:rFonts w:eastAsiaTheme="minorEastAsia"/>
          <w:sz w:val="24"/>
        </w:rPr>
        <w:t xml:space="preserve">able </w:t>
      </w:r>
      <w:r w:rsidR="007C43E7">
        <w:rPr>
          <w:rFonts w:eastAsiaTheme="minorEastAsia" w:hint="eastAsia"/>
          <w:sz w:val="24"/>
        </w:rPr>
        <w:t>7</w:t>
      </w:r>
      <w:r w:rsidR="00270CBC" w:rsidRPr="00C75232">
        <w:rPr>
          <w:rFonts w:eastAsiaTheme="minorEastAsia"/>
          <w:sz w:val="24"/>
        </w:rPr>
        <w:t xml:space="preserve">. </w:t>
      </w:r>
      <w:r w:rsidR="00C75232">
        <w:rPr>
          <w:rFonts w:eastAsiaTheme="minorEastAsia"/>
          <w:sz w:val="24"/>
        </w:rPr>
        <w:t>The p</w:t>
      </w:r>
      <w:r w:rsidR="00CA55F5" w:rsidRPr="00C75232">
        <w:rPr>
          <w:rFonts w:eastAsiaTheme="minorEastAsia" w:hint="eastAsia"/>
          <w:sz w:val="24"/>
        </w:rPr>
        <w:t>er</w:t>
      </w:r>
      <w:r w:rsidR="00CA55F5" w:rsidRPr="00C75232">
        <w:rPr>
          <w:rFonts w:eastAsiaTheme="minorEastAsia"/>
          <w:sz w:val="24"/>
        </w:rPr>
        <w:t>formance</w:t>
      </w:r>
      <w:r w:rsidR="00270CBC" w:rsidRPr="00C75232">
        <w:rPr>
          <w:rFonts w:eastAsiaTheme="minorEastAsia"/>
          <w:sz w:val="24"/>
        </w:rPr>
        <w:t xml:space="preserve"> </w:t>
      </w:r>
      <w:r w:rsidR="002A6706" w:rsidRPr="00C75232">
        <w:rPr>
          <w:rFonts w:eastAsiaTheme="minorEastAsia"/>
          <w:sz w:val="24"/>
        </w:rPr>
        <w:t xml:space="preserve">of </w:t>
      </w:r>
      <w:r w:rsidR="00C75232">
        <w:rPr>
          <w:rFonts w:eastAsiaTheme="minorEastAsia"/>
          <w:sz w:val="24"/>
        </w:rPr>
        <w:t xml:space="preserve">various </w:t>
      </w:r>
      <w:r w:rsidR="00C75232">
        <w:rPr>
          <w:rFonts w:eastAsiaTheme="minorEastAsia" w:hint="eastAsia"/>
          <w:sz w:val="24"/>
        </w:rPr>
        <w:t>tools</w:t>
      </w:r>
      <w:r w:rsidR="00C75232">
        <w:rPr>
          <w:rFonts w:eastAsiaTheme="minorEastAsia"/>
          <w:sz w:val="24"/>
        </w:rPr>
        <w:t xml:space="preserve"> </w:t>
      </w:r>
      <w:r w:rsidR="00270CBC" w:rsidRPr="00C75232">
        <w:rPr>
          <w:rFonts w:eastAsiaTheme="minorEastAsia"/>
          <w:sz w:val="24"/>
        </w:rPr>
        <w:t xml:space="preserve">on real </w:t>
      </w:r>
      <w:r w:rsidR="00C75232">
        <w:rPr>
          <w:rFonts w:eastAsiaTheme="minorEastAsia"/>
          <w:sz w:val="24"/>
        </w:rPr>
        <w:t xml:space="preserve">sequencing </w:t>
      </w:r>
      <w:r w:rsidR="00270CBC" w:rsidRPr="00C75232">
        <w:rPr>
          <w:rFonts w:eastAsiaTheme="minorEastAsia"/>
          <w:sz w:val="24"/>
        </w:rPr>
        <w:t>datasets</w:t>
      </w:r>
      <w:bookmarkEnd w:id="29"/>
      <w:bookmarkEnd w:id="30"/>
    </w:p>
    <w:p w14:paraId="27FF6F78" w14:textId="77777777" w:rsidR="00F936DA" w:rsidRPr="00F936DA" w:rsidRDefault="00F936DA" w:rsidP="00F936DA">
      <w:pPr>
        <w:rPr>
          <w:rFonts w:eastAsiaTheme="minorEastAsia"/>
        </w:rPr>
      </w:pPr>
    </w:p>
    <w:tbl>
      <w:tblPr>
        <w:tblStyle w:val="a7"/>
        <w:tblW w:w="10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3684"/>
        <w:gridCol w:w="1361"/>
        <w:gridCol w:w="1361"/>
        <w:gridCol w:w="1361"/>
        <w:gridCol w:w="1361"/>
      </w:tblGrid>
      <w:tr w:rsidR="00282C9C" w:rsidRPr="00637693" w14:paraId="68BABCCF" w14:textId="77777777" w:rsidTr="00F00B2D">
        <w:tc>
          <w:tcPr>
            <w:tcW w:w="130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098AD6" w14:textId="0E51AB9F" w:rsidR="00282C9C" w:rsidRPr="00637693" w:rsidRDefault="00282C9C" w:rsidP="00282C9C">
            <w:pPr>
              <w:rPr>
                <w:rFonts w:eastAsiaTheme="minorEastAsia"/>
                <w:b/>
              </w:rPr>
            </w:pPr>
            <w:r w:rsidRPr="00637693">
              <w:rPr>
                <w:rFonts w:eastAsiaTheme="minorEastAsia"/>
                <w:b/>
              </w:rPr>
              <w:t>Tool</w:t>
            </w:r>
          </w:p>
        </w:tc>
        <w:tc>
          <w:tcPr>
            <w:tcW w:w="36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2006EA" w14:textId="0258BD1C" w:rsidR="00282C9C" w:rsidRPr="00637693" w:rsidRDefault="00282C9C" w:rsidP="00282C9C">
            <w:pPr>
              <w:rPr>
                <w:rFonts w:eastAsiaTheme="minorEastAsia"/>
                <w:b/>
              </w:rPr>
            </w:pPr>
            <w:r w:rsidRPr="00637693">
              <w:rPr>
                <w:rFonts w:eastAsiaTheme="minorEastAsia" w:hint="eastAsia"/>
                <w:b/>
              </w:rPr>
              <w:t>P</w:t>
            </w:r>
            <w:r w:rsidRPr="00637693">
              <w:rPr>
                <w:rFonts w:eastAsiaTheme="minorEastAsia"/>
                <w:b/>
              </w:rPr>
              <w:t>arameter</w:t>
            </w:r>
            <w:r>
              <w:rPr>
                <w:rFonts w:eastAsiaTheme="minorEastAsia"/>
                <w:b/>
              </w:rPr>
              <w:t xml:space="preserve"> </w:t>
            </w:r>
            <w:r w:rsidRPr="00D221D8">
              <w:rPr>
                <w:rFonts w:eastAsiaTheme="minorEastAsia"/>
                <w:b/>
                <w:vertAlign w:val="superscript"/>
              </w:rPr>
              <w:t>a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B60A50" w14:textId="52D22D14" w:rsidR="00282C9C" w:rsidRPr="00637693" w:rsidRDefault="00282C9C" w:rsidP="00282C9C">
            <w:pPr>
              <w:jc w:val="center"/>
              <w:rPr>
                <w:rFonts w:eastAsiaTheme="minorEastAsia"/>
                <w:b/>
              </w:rPr>
            </w:pPr>
            <w:r w:rsidRPr="00637693">
              <w:rPr>
                <w:rFonts w:eastAsiaTheme="minorEastAsia"/>
                <w:b/>
              </w:rPr>
              <w:t>Thread</w:t>
            </w:r>
            <w:r>
              <w:rPr>
                <w:rFonts w:eastAsiaTheme="minorEastAsia"/>
                <w:b/>
              </w:rPr>
              <w:t xml:space="preserve"> </w:t>
            </w:r>
            <w:r w:rsidRPr="00D221D8">
              <w:rPr>
                <w:rFonts w:eastAsiaTheme="minorEastAsia"/>
                <w:b/>
                <w:vertAlign w:val="superscript"/>
              </w:rPr>
              <w:t>b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1ED86E" w14:textId="10AE5751" w:rsidR="00282C9C" w:rsidRPr="00637693" w:rsidRDefault="00282C9C" w:rsidP="00282C9C">
            <w:pPr>
              <w:jc w:val="center"/>
              <w:rPr>
                <w:rFonts w:eastAsiaTheme="minorEastAsia"/>
                <w:b/>
              </w:rPr>
            </w:pPr>
            <w:r w:rsidRPr="00637693">
              <w:rPr>
                <w:rFonts w:eastAsiaTheme="minorEastAsia" w:hint="eastAsia"/>
                <w:b/>
              </w:rPr>
              <w:t>R</w:t>
            </w:r>
            <w:r w:rsidRPr="00637693">
              <w:rPr>
                <w:rFonts w:eastAsiaTheme="minorEastAsia"/>
                <w:b/>
              </w:rPr>
              <w:t>eal time</w:t>
            </w:r>
            <w:r>
              <w:rPr>
                <w:rFonts w:eastAsiaTheme="minorEastAsia"/>
                <w:b/>
              </w:rPr>
              <w:t xml:space="preserve"> </w:t>
            </w:r>
            <w:r>
              <w:rPr>
                <w:rFonts w:eastAsiaTheme="minorEastAsia"/>
                <w:b/>
                <w:vertAlign w:val="superscript"/>
              </w:rPr>
              <w:t>c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0B66799" w14:textId="5E4F7779" w:rsidR="00282C9C" w:rsidRPr="00637693" w:rsidRDefault="00282C9C" w:rsidP="00282C9C">
            <w:pPr>
              <w:jc w:val="center"/>
              <w:rPr>
                <w:rFonts w:eastAsiaTheme="minorEastAsia"/>
                <w:b/>
              </w:rPr>
            </w:pPr>
            <w:r w:rsidRPr="00637693">
              <w:rPr>
                <w:rFonts w:eastAsiaTheme="minorEastAsia"/>
                <w:b/>
              </w:rPr>
              <w:t>CPU time</w:t>
            </w:r>
            <w:r>
              <w:rPr>
                <w:rFonts w:eastAsiaTheme="minorEastAsia"/>
                <w:b/>
              </w:rPr>
              <w:t xml:space="preserve"> </w:t>
            </w:r>
            <w:r w:rsidRPr="00D221D8">
              <w:rPr>
                <w:rFonts w:eastAsiaTheme="minorEastAsia"/>
                <w:b/>
                <w:vertAlign w:val="superscript"/>
              </w:rPr>
              <w:t>c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2B7881" w14:textId="0FD6D74F" w:rsidR="00282C9C" w:rsidRPr="00637693" w:rsidRDefault="00282C9C" w:rsidP="00282C9C">
            <w:pPr>
              <w:jc w:val="center"/>
              <w:rPr>
                <w:rFonts w:eastAsiaTheme="minorEastAsia"/>
                <w:b/>
              </w:rPr>
            </w:pPr>
            <w:r w:rsidRPr="00637693">
              <w:rPr>
                <w:rFonts w:eastAsiaTheme="minorEastAsia"/>
                <w:b/>
              </w:rPr>
              <w:t>Memory</w:t>
            </w:r>
            <w:r>
              <w:rPr>
                <w:rFonts w:eastAsiaTheme="minorEastAsia"/>
                <w:b/>
              </w:rPr>
              <w:t xml:space="preserve"> </w:t>
            </w:r>
            <w:r>
              <w:rPr>
                <w:rFonts w:eastAsiaTheme="minorEastAsia"/>
                <w:b/>
                <w:vertAlign w:val="superscript"/>
              </w:rPr>
              <w:t>d</w:t>
            </w:r>
          </w:p>
        </w:tc>
      </w:tr>
      <w:tr w:rsidR="007C1AB2" w:rsidRPr="00637693" w14:paraId="5D2ADAA2" w14:textId="77777777" w:rsidTr="00F00B2D">
        <w:trPr>
          <w:trHeight w:val="340"/>
        </w:trPr>
        <w:tc>
          <w:tcPr>
            <w:tcW w:w="104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EEA4A22" w14:textId="4E61AABC" w:rsidR="007C1AB2" w:rsidRPr="00637693" w:rsidRDefault="007C1AB2" w:rsidP="006F6F86">
            <w:pPr>
              <w:ind w:firstLineChars="600" w:firstLine="1260"/>
              <w:rPr>
                <w:rFonts w:eastAsiaTheme="minorEastAsia"/>
                <w:b/>
                <w:bCs/>
              </w:rPr>
            </w:pPr>
            <w:r w:rsidRPr="00637693">
              <w:rPr>
                <w:rFonts w:eastAsiaTheme="minorEastAsia"/>
                <w:b/>
                <w:bCs/>
                <w:i/>
                <w:iCs/>
              </w:rPr>
              <w:t>Escherichia coli</w:t>
            </w:r>
          </w:p>
        </w:tc>
      </w:tr>
      <w:tr w:rsidR="007C1AB2" w:rsidRPr="00637693" w14:paraId="654B6C37" w14:textId="77777777" w:rsidTr="00F00B2D"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5012625A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684" w:type="dxa"/>
            <w:tcBorders>
              <w:top w:val="single" w:sz="4" w:space="0" w:color="auto"/>
            </w:tcBorders>
          </w:tcPr>
          <w:p w14:paraId="6C53E6F1" w14:textId="57D6F3B1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k 15 -l 11 -w 5 -x </w:t>
            </w:r>
            <w:r w:rsidR="00D64B40">
              <w:rPr>
                <w:rFonts w:eastAsiaTheme="minorEastAsia"/>
              </w:rPr>
              <w:t>3</w:t>
            </w:r>
            <w:r w:rsidRPr="00637693">
              <w:rPr>
                <w:rFonts w:eastAsiaTheme="minorEastAsia"/>
              </w:rPr>
              <w:t xml:space="preserve"> -X </w:t>
            </w:r>
            <w:r w:rsidR="00D64B40">
              <w:rPr>
                <w:rFonts w:eastAsiaTheme="minorEastAsia"/>
              </w:rPr>
              <w:t>10</w:t>
            </w:r>
            <w:r w:rsidRPr="00637693">
              <w:rPr>
                <w:rFonts w:eastAsiaTheme="minorEastAsia"/>
              </w:rPr>
              <w:t xml:space="preserve"> -t 8 -M </w:t>
            </w:r>
            <w:r w:rsidR="006E390D" w:rsidRPr="00637693">
              <w:rPr>
                <w:rFonts w:eastAsiaTheme="minorEastAsia" w:hint="eastAsia"/>
              </w:rPr>
              <w:t>1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9CF99FE" w14:textId="77777777" w:rsidR="007C1AB2" w:rsidRPr="00637693" w:rsidRDefault="007C1AB2" w:rsidP="007C1AB2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B52C9B5" w14:textId="4BF8B1BB" w:rsidR="007C1AB2" w:rsidRPr="00CD4B29" w:rsidRDefault="00133CBB" w:rsidP="007C1AB2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 w:hint="eastAsia"/>
              </w:rPr>
              <w:t>14.59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C539B95" w14:textId="0E2D7A6D" w:rsidR="007C1AB2" w:rsidRPr="00CD4B29" w:rsidRDefault="00133CBB" w:rsidP="007C1AB2">
            <w:pPr>
              <w:jc w:val="center"/>
              <w:rPr>
                <w:rFonts w:eastAsiaTheme="minorEastAsia"/>
              </w:rPr>
            </w:pPr>
            <w:r w:rsidRPr="00CD4B29">
              <w:rPr>
                <w:rFonts w:eastAsia="等线" w:hint="eastAsia"/>
              </w:rPr>
              <w:t>53.39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063F219" w14:textId="7F2DB6CD" w:rsidR="007C1AB2" w:rsidRPr="00CD4B29" w:rsidRDefault="007C1AB2" w:rsidP="007C1AB2">
            <w:pPr>
              <w:jc w:val="center"/>
              <w:rPr>
                <w:rFonts w:eastAsiaTheme="minorEastAsia"/>
              </w:rPr>
            </w:pPr>
            <w:r w:rsidRPr="00CD4B29">
              <w:rPr>
                <w:rFonts w:eastAsia="等线"/>
              </w:rPr>
              <w:t>0.6</w:t>
            </w:r>
            <w:r w:rsidR="00FB5F03" w:rsidRPr="00CD4B29">
              <w:rPr>
                <w:rFonts w:eastAsia="等线" w:hint="eastAsia"/>
              </w:rPr>
              <w:t>1</w:t>
            </w:r>
          </w:p>
        </w:tc>
      </w:tr>
      <w:tr w:rsidR="007C1AB2" w:rsidRPr="00637693" w14:paraId="60FB1310" w14:textId="77777777" w:rsidTr="00F00B2D">
        <w:tc>
          <w:tcPr>
            <w:tcW w:w="1304" w:type="dxa"/>
            <w:vAlign w:val="bottom"/>
          </w:tcPr>
          <w:p w14:paraId="19837098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684" w:type="dxa"/>
          </w:tcPr>
          <w:p w14:paraId="62833F4C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-setting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-num-threads 8</w:t>
            </w:r>
          </w:p>
        </w:tc>
        <w:tc>
          <w:tcPr>
            <w:tcW w:w="1361" w:type="dxa"/>
            <w:vAlign w:val="center"/>
          </w:tcPr>
          <w:p w14:paraId="60203CC5" w14:textId="77777777" w:rsidR="007C1AB2" w:rsidRPr="00637693" w:rsidRDefault="007C1AB2" w:rsidP="007C1AB2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546DB7A6" w14:textId="6479EF44" w:rsidR="007C1AB2" w:rsidRPr="00D82ADD" w:rsidRDefault="007C1AB2" w:rsidP="007C1AB2">
            <w:pPr>
              <w:jc w:val="center"/>
              <w:rPr>
                <w:rFonts w:eastAsia="等线"/>
              </w:rPr>
            </w:pPr>
            <w:r w:rsidRPr="00D82ADD">
              <w:rPr>
                <w:rFonts w:eastAsia="等线"/>
              </w:rPr>
              <w:t>214.92</w:t>
            </w:r>
          </w:p>
        </w:tc>
        <w:tc>
          <w:tcPr>
            <w:tcW w:w="1361" w:type="dxa"/>
            <w:vAlign w:val="center"/>
          </w:tcPr>
          <w:p w14:paraId="4FC83C90" w14:textId="3211155F" w:rsidR="007C1AB2" w:rsidRPr="00D82ADD" w:rsidRDefault="007C1AB2" w:rsidP="007C1AB2">
            <w:pPr>
              <w:jc w:val="center"/>
              <w:rPr>
                <w:rFonts w:eastAsiaTheme="minorEastAsia"/>
              </w:rPr>
            </w:pPr>
            <w:r w:rsidRPr="00D82ADD">
              <w:rPr>
                <w:rFonts w:eastAsia="等线"/>
              </w:rPr>
              <w:t>1546.38</w:t>
            </w:r>
          </w:p>
        </w:tc>
        <w:tc>
          <w:tcPr>
            <w:tcW w:w="1361" w:type="dxa"/>
            <w:vAlign w:val="center"/>
          </w:tcPr>
          <w:p w14:paraId="519F227E" w14:textId="77777777" w:rsidR="007C1AB2" w:rsidRPr="00D82ADD" w:rsidRDefault="007C1AB2" w:rsidP="007C1AB2">
            <w:pPr>
              <w:jc w:val="center"/>
              <w:rPr>
                <w:rFonts w:eastAsiaTheme="minorEastAsia"/>
              </w:rPr>
            </w:pPr>
            <w:r w:rsidRPr="00D82ADD">
              <w:rPr>
                <w:rFonts w:eastAsia="等线"/>
              </w:rPr>
              <w:t>14.11</w:t>
            </w:r>
          </w:p>
        </w:tc>
      </w:tr>
      <w:tr w:rsidR="007C1AB2" w:rsidRPr="00637693" w14:paraId="459F6EF9" w14:textId="77777777" w:rsidTr="00F00B2D">
        <w:tc>
          <w:tcPr>
            <w:tcW w:w="1304" w:type="dxa"/>
            <w:vAlign w:val="bottom"/>
          </w:tcPr>
          <w:p w14:paraId="1B173E1B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684" w:type="dxa"/>
          </w:tcPr>
          <w:p w14:paraId="65B65DDC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8</w:t>
            </w:r>
          </w:p>
        </w:tc>
        <w:tc>
          <w:tcPr>
            <w:tcW w:w="1361" w:type="dxa"/>
            <w:vAlign w:val="center"/>
          </w:tcPr>
          <w:p w14:paraId="203BA8C6" w14:textId="77777777" w:rsidR="007C1AB2" w:rsidRPr="00637693" w:rsidRDefault="007C1AB2" w:rsidP="007C1AB2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67969C19" w14:textId="34DCDD18" w:rsidR="007C1AB2" w:rsidRPr="00A40BA6" w:rsidRDefault="007C1AB2" w:rsidP="007C1AB2">
            <w:pPr>
              <w:jc w:val="center"/>
              <w:rPr>
                <w:rFonts w:eastAsia="等线"/>
              </w:rPr>
            </w:pPr>
            <w:r w:rsidRPr="00A40BA6">
              <w:rPr>
                <w:rFonts w:eastAsia="等线"/>
              </w:rPr>
              <w:t>46.58</w:t>
            </w:r>
          </w:p>
        </w:tc>
        <w:tc>
          <w:tcPr>
            <w:tcW w:w="1361" w:type="dxa"/>
            <w:vAlign w:val="center"/>
          </w:tcPr>
          <w:p w14:paraId="2BC68454" w14:textId="102B48DA" w:rsidR="007C1AB2" w:rsidRPr="00637693" w:rsidRDefault="007C1AB2" w:rsidP="007C1AB2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="等线"/>
              </w:rPr>
              <w:t>275.91</w:t>
            </w:r>
          </w:p>
        </w:tc>
        <w:tc>
          <w:tcPr>
            <w:tcW w:w="1361" w:type="dxa"/>
            <w:vAlign w:val="center"/>
          </w:tcPr>
          <w:p w14:paraId="23B72F54" w14:textId="77777777" w:rsidR="007C1AB2" w:rsidRPr="00637693" w:rsidRDefault="007C1AB2" w:rsidP="007C1AB2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="等线"/>
              </w:rPr>
              <w:t>3.28</w:t>
            </w:r>
          </w:p>
        </w:tc>
      </w:tr>
      <w:tr w:rsidR="007C1AB2" w:rsidRPr="00637693" w14:paraId="49674DDC" w14:textId="77777777" w:rsidTr="00F00B2D">
        <w:trPr>
          <w:trHeight w:val="54"/>
        </w:trPr>
        <w:tc>
          <w:tcPr>
            <w:tcW w:w="1304" w:type="dxa"/>
            <w:vAlign w:val="bottom"/>
          </w:tcPr>
          <w:p w14:paraId="10712EE9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684" w:type="dxa"/>
          </w:tcPr>
          <w:p w14:paraId="61215C10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8</w:t>
            </w:r>
          </w:p>
        </w:tc>
        <w:tc>
          <w:tcPr>
            <w:tcW w:w="1361" w:type="dxa"/>
            <w:vAlign w:val="center"/>
          </w:tcPr>
          <w:p w14:paraId="57D5AD39" w14:textId="77777777" w:rsidR="007C1AB2" w:rsidRPr="00637693" w:rsidRDefault="007C1AB2" w:rsidP="007C1AB2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556F92A6" w14:textId="181AAFF2" w:rsidR="007C1AB2" w:rsidRPr="00637693" w:rsidRDefault="007C1AB2" w:rsidP="007C1AB2">
            <w:pPr>
              <w:jc w:val="center"/>
              <w:rPr>
                <w:rFonts w:eastAsia="等线"/>
              </w:rPr>
            </w:pPr>
            <w:r w:rsidRPr="00637693">
              <w:rPr>
                <w:rFonts w:eastAsia="等线"/>
              </w:rPr>
              <w:t>194.39</w:t>
            </w:r>
          </w:p>
        </w:tc>
        <w:tc>
          <w:tcPr>
            <w:tcW w:w="1361" w:type="dxa"/>
            <w:vAlign w:val="center"/>
          </w:tcPr>
          <w:p w14:paraId="3B6354A0" w14:textId="17EF612C" w:rsidR="007C1AB2" w:rsidRPr="00637693" w:rsidRDefault="007C1AB2" w:rsidP="007C1AB2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="等线"/>
              </w:rPr>
              <w:t>1171.73</w:t>
            </w:r>
          </w:p>
        </w:tc>
        <w:tc>
          <w:tcPr>
            <w:tcW w:w="1361" w:type="dxa"/>
            <w:vAlign w:val="center"/>
          </w:tcPr>
          <w:p w14:paraId="0F5BA220" w14:textId="77777777" w:rsidR="007C1AB2" w:rsidRPr="00637693" w:rsidRDefault="007C1AB2" w:rsidP="007C1AB2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="等线"/>
              </w:rPr>
              <w:t>5.43</w:t>
            </w:r>
          </w:p>
        </w:tc>
      </w:tr>
      <w:tr w:rsidR="007C1AB2" w:rsidRPr="00637693" w14:paraId="7FBA3025" w14:textId="77777777" w:rsidTr="00F00B2D"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1B22DF85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684" w:type="dxa"/>
            <w:tcBorders>
              <w:bottom w:val="single" w:sz="4" w:space="0" w:color="auto"/>
            </w:tcBorders>
          </w:tcPr>
          <w:p w14:paraId="23E5A8B1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p</w:t>
            </w:r>
            <w:r w:rsidRPr="00637693">
              <w:rPr>
                <w:rFonts w:eastAsiaTheme="minorEastAsia"/>
              </w:rPr>
              <w:t xml:space="preserve"> 0 -k 15 -AS 2 -s 0.05 -L 5000 -t 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C854AB2" w14:textId="77777777" w:rsidR="007C1AB2" w:rsidRPr="00637693" w:rsidRDefault="007C1AB2" w:rsidP="007C1AB2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59810A6" w14:textId="52DCA2AA" w:rsidR="007C1AB2" w:rsidRPr="00637693" w:rsidRDefault="007C1AB2" w:rsidP="007C1AB2">
            <w:pPr>
              <w:jc w:val="center"/>
              <w:rPr>
                <w:rFonts w:eastAsia="等线"/>
              </w:rPr>
            </w:pPr>
            <w:r w:rsidRPr="00637693">
              <w:rPr>
                <w:rFonts w:eastAsia="等线"/>
              </w:rPr>
              <w:t>142.3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08F5193" w14:textId="3459D6F4" w:rsidR="007C1AB2" w:rsidRPr="00637693" w:rsidRDefault="007C1AB2" w:rsidP="007C1AB2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="等线"/>
              </w:rPr>
              <w:t>1009.0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3A9449E" w14:textId="77777777" w:rsidR="007C1AB2" w:rsidRPr="00637693" w:rsidRDefault="007C1AB2" w:rsidP="007C1AB2">
            <w:pPr>
              <w:jc w:val="center"/>
              <w:rPr>
                <w:rFonts w:eastAsiaTheme="minorEastAsia"/>
              </w:rPr>
            </w:pPr>
            <w:r w:rsidRPr="00637693">
              <w:rPr>
                <w:rFonts w:eastAsia="等线"/>
              </w:rPr>
              <w:t>2.51</w:t>
            </w:r>
          </w:p>
        </w:tc>
      </w:tr>
      <w:tr w:rsidR="007C1AB2" w:rsidRPr="00637693" w14:paraId="3F96E11A" w14:textId="77777777" w:rsidTr="00F00B2D">
        <w:trPr>
          <w:trHeight w:val="340"/>
        </w:trPr>
        <w:tc>
          <w:tcPr>
            <w:tcW w:w="104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4D5F7F9" w14:textId="65C3B17B" w:rsidR="007C1AB2" w:rsidRPr="00637693" w:rsidRDefault="007C1AB2" w:rsidP="00CB553A">
            <w:pPr>
              <w:ind w:firstLineChars="500" w:firstLine="1050"/>
              <w:rPr>
                <w:rFonts w:eastAsia="等线"/>
                <w:b/>
                <w:bCs/>
              </w:rPr>
            </w:pPr>
            <w:r w:rsidRPr="00637693">
              <w:rPr>
                <w:rFonts w:eastAsia="等线"/>
                <w:b/>
                <w:bCs/>
                <w:i/>
                <w:iCs/>
              </w:rPr>
              <w:t>Caenorhabditis elegans</w:t>
            </w:r>
          </w:p>
        </w:tc>
      </w:tr>
      <w:tr w:rsidR="007C1AB2" w:rsidRPr="00637693" w14:paraId="08A59CF3" w14:textId="77777777" w:rsidTr="00F00B2D"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1A466D87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684" w:type="dxa"/>
            <w:tcBorders>
              <w:top w:val="single" w:sz="4" w:space="0" w:color="auto"/>
            </w:tcBorders>
          </w:tcPr>
          <w:p w14:paraId="1AE487AC" w14:textId="71D792E8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k 15 -l 11 -w 5 </w:t>
            </w:r>
            <w:r w:rsidR="001115C3" w:rsidRPr="00637693">
              <w:rPr>
                <w:rFonts w:eastAsiaTheme="minorEastAsia"/>
              </w:rPr>
              <w:t xml:space="preserve">-x </w:t>
            </w:r>
            <w:r w:rsidR="001115C3">
              <w:rPr>
                <w:rFonts w:eastAsiaTheme="minorEastAsia"/>
              </w:rPr>
              <w:t>3</w:t>
            </w:r>
            <w:r w:rsidR="001115C3" w:rsidRPr="00637693">
              <w:rPr>
                <w:rFonts w:eastAsiaTheme="minorEastAsia"/>
              </w:rPr>
              <w:t xml:space="preserve"> -X </w:t>
            </w:r>
            <w:r w:rsidR="001115C3">
              <w:rPr>
                <w:rFonts w:eastAsiaTheme="minorEastAsia"/>
              </w:rPr>
              <w:t>10</w:t>
            </w:r>
            <w:r w:rsidRPr="00637693">
              <w:rPr>
                <w:rFonts w:eastAsiaTheme="minorEastAsia"/>
              </w:rPr>
              <w:t xml:space="preserve"> -t 8 -M </w:t>
            </w:r>
            <w:r w:rsidR="003B71CE" w:rsidRPr="00637693">
              <w:rPr>
                <w:rFonts w:eastAsiaTheme="minorEastAsia" w:hint="eastAsia"/>
              </w:rPr>
              <w:t>1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C358ABB" w14:textId="77777777" w:rsidR="007C1AB2" w:rsidRPr="00637693" w:rsidRDefault="007C1AB2" w:rsidP="007C1AB2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2EB50C6" w14:textId="6F8FF4F1" w:rsidR="007C1AB2" w:rsidRPr="00CD4B29" w:rsidRDefault="009B0F17" w:rsidP="007C1AB2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 w:hint="eastAsia"/>
              </w:rPr>
              <w:t>1531.9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D17F915" w14:textId="12AD4326" w:rsidR="007C1AB2" w:rsidRPr="00CD4B29" w:rsidRDefault="007C1AB2" w:rsidP="007C1AB2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1</w:t>
            </w:r>
            <w:r w:rsidR="00D82ADD" w:rsidRPr="00CD4B29">
              <w:rPr>
                <w:rFonts w:eastAsia="等线" w:hint="eastAsia"/>
              </w:rPr>
              <w:t>0880.9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FCF2405" w14:textId="65BF77BE" w:rsidR="007C1AB2" w:rsidRPr="00CD4B29" w:rsidRDefault="0029380A" w:rsidP="007C1AB2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 w:hint="eastAsia"/>
              </w:rPr>
              <w:t>6.08</w:t>
            </w:r>
          </w:p>
        </w:tc>
      </w:tr>
      <w:tr w:rsidR="007C1AB2" w:rsidRPr="00637693" w14:paraId="0976A257" w14:textId="77777777" w:rsidTr="00F00B2D">
        <w:tc>
          <w:tcPr>
            <w:tcW w:w="1304" w:type="dxa"/>
            <w:vAlign w:val="bottom"/>
          </w:tcPr>
          <w:p w14:paraId="5482D48B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684" w:type="dxa"/>
          </w:tcPr>
          <w:p w14:paraId="3A20B02A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-setting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-num-threads 8</w:t>
            </w:r>
          </w:p>
        </w:tc>
        <w:tc>
          <w:tcPr>
            <w:tcW w:w="1361" w:type="dxa"/>
            <w:vAlign w:val="center"/>
          </w:tcPr>
          <w:p w14:paraId="131302AB" w14:textId="77777777" w:rsidR="007C1AB2" w:rsidRPr="00637693" w:rsidRDefault="007C1AB2" w:rsidP="007C1AB2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70B33B23" w14:textId="05264C04" w:rsidR="007C1AB2" w:rsidRPr="002878E5" w:rsidRDefault="007C1AB2" w:rsidP="007C1AB2">
            <w:pPr>
              <w:jc w:val="center"/>
              <w:rPr>
                <w:rFonts w:eastAsia="等线"/>
              </w:rPr>
            </w:pPr>
            <w:r w:rsidRPr="002878E5">
              <w:rPr>
                <w:rFonts w:eastAsia="等线"/>
              </w:rPr>
              <w:t>22368.01</w:t>
            </w:r>
          </w:p>
        </w:tc>
        <w:tc>
          <w:tcPr>
            <w:tcW w:w="1361" w:type="dxa"/>
            <w:vAlign w:val="center"/>
          </w:tcPr>
          <w:p w14:paraId="5B5A1191" w14:textId="4886A6A1" w:rsidR="007C1AB2" w:rsidRPr="002878E5" w:rsidRDefault="007C1AB2" w:rsidP="007C1AB2">
            <w:pPr>
              <w:jc w:val="center"/>
              <w:rPr>
                <w:rFonts w:eastAsia="等线"/>
              </w:rPr>
            </w:pPr>
            <w:r w:rsidRPr="002878E5">
              <w:rPr>
                <w:rFonts w:eastAsia="等线"/>
              </w:rPr>
              <w:t>174366.67</w:t>
            </w:r>
          </w:p>
        </w:tc>
        <w:tc>
          <w:tcPr>
            <w:tcW w:w="1361" w:type="dxa"/>
            <w:vAlign w:val="center"/>
          </w:tcPr>
          <w:p w14:paraId="024E1B36" w14:textId="77777777" w:rsidR="007C1AB2" w:rsidRPr="002878E5" w:rsidRDefault="007C1AB2" w:rsidP="007C1AB2">
            <w:pPr>
              <w:jc w:val="center"/>
              <w:rPr>
                <w:rFonts w:eastAsia="等线"/>
                <w:b/>
                <w:bCs/>
              </w:rPr>
            </w:pPr>
            <w:r w:rsidRPr="002878E5">
              <w:rPr>
                <w:rFonts w:eastAsia="等线"/>
              </w:rPr>
              <w:t>112.15</w:t>
            </w:r>
          </w:p>
        </w:tc>
      </w:tr>
      <w:tr w:rsidR="007C1AB2" w:rsidRPr="00637693" w14:paraId="20814AB3" w14:textId="77777777" w:rsidTr="00F00B2D">
        <w:tc>
          <w:tcPr>
            <w:tcW w:w="1304" w:type="dxa"/>
            <w:vAlign w:val="bottom"/>
          </w:tcPr>
          <w:p w14:paraId="273E8E2B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684" w:type="dxa"/>
          </w:tcPr>
          <w:p w14:paraId="25E0D8B0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8</w:t>
            </w:r>
          </w:p>
        </w:tc>
        <w:tc>
          <w:tcPr>
            <w:tcW w:w="1361" w:type="dxa"/>
            <w:vAlign w:val="center"/>
          </w:tcPr>
          <w:p w14:paraId="3DE590B2" w14:textId="77777777" w:rsidR="007C1AB2" w:rsidRPr="00637693" w:rsidRDefault="007C1AB2" w:rsidP="007C1AB2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79418E38" w14:textId="293EDCB8" w:rsidR="007C1AB2" w:rsidRPr="002878E5" w:rsidRDefault="007C1AB2" w:rsidP="007C1AB2">
            <w:pPr>
              <w:jc w:val="center"/>
              <w:rPr>
                <w:rFonts w:eastAsia="等线"/>
              </w:rPr>
            </w:pPr>
            <w:r w:rsidRPr="002878E5">
              <w:rPr>
                <w:rFonts w:eastAsia="等线"/>
              </w:rPr>
              <w:t>3632.01</w:t>
            </w:r>
          </w:p>
        </w:tc>
        <w:tc>
          <w:tcPr>
            <w:tcW w:w="1361" w:type="dxa"/>
            <w:vAlign w:val="center"/>
          </w:tcPr>
          <w:p w14:paraId="2AECDA10" w14:textId="26F0A6F3" w:rsidR="007C1AB2" w:rsidRPr="002878E5" w:rsidRDefault="007C1AB2" w:rsidP="007C1AB2">
            <w:pPr>
              <w:jc w:val="center"/>
              <w:rPr>
                <w:rFonts w:eastAsia="等线"/>
              </w:rPr>
            </w:pPr>
            <w:r w:rsidRPr="002878E5">
              <w:rPr>
                <w:rFonts w:eastAsia="等线"/>
              </w:rPr>
              <w:t>26397.74</w:t>
            </w:r>
          </w:p>
        </w:tc>
        <w:tc>
          <w:tcPr>
            <w:tcW w:w="1361" w:type="dxa"/>
            <w:vAlign w:val="center"/>
          </w:tcPr>
          <w:p w14:paraId="69774AE6" w14:textId="77777777" w:rsidR="007C1AB2" w:rsidRPr="002878E5" w:rsidRDefault="007C1AB2" w:rsidP="007C1AB2">
            <w:pPr>
              <w:jc w:val="center"/>
              <w:rPr>
                <w:rFonts w:eastAsia="等线"/>
                <w:b/>
                <w:bCs/>
              </w:rPr>
            </w:pPr>
            <w:r w:rsidRPr="002878E5">
              <w:rPr>
                <w:rFonts w:eastAsia="等线"/>
              </w:rPr>
              <w:t>30.88</w:t>
            </w:r>
          </w:p>
        </w:tc>
      </w:tr>
      <w:tr w:rsidR="007C1AB2" w:rsidRPr="00637693" w14:paraId="76631B12" w14:textId="77777777" w:rsidTr="00F00B2D">
        <w:tc>
          <w:tcPr>
            <w:tcW w:w="1304" w:type="dxa"/>
            <w:vAlign w:val="bottom"/>
          </w:tcPr>
          <w:p w14:paraId="1B1B7325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684" w:type="dxa"/>
          </w:tcPr>
          <w:p w14:paraId="071D1C2D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8</w:t>
            </w:r>
          </w:p>
        </w:tc>
        <w:tc>
          <w:tcPr>
            <w:tcW w:w="1361" w:type="dxa"/>
            <w:vAlign w:val="center"/>
          </w:tcPr>
          <w:p w14:paraId="02CE93A3" w14:textId="77777777" w:rsidR="007C1AB2" w:rsidRPr="00637693" w:rsidRDefault="007C1AB2" w:rsidP="007C1AB2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2744EA44" w14:textId="6BA63936" w:rsidR="007C1AB2" w:rsidRPr="002878E5" w:rsidRDefault="007C1AB2" w:rsidP="007C1AB2">
            <w:pPr>
              <w:jc w:val="center"/>
              <w:rPr>
                <w:rFonts w:eastAsia="等线"/>
              </w:rPr>
            </w:pPr>
            <w:r w:rsidRPr="002878E5">
              <w:rPr>
                <w:rFonts w:eastAsia="等线"/>
              </w:rPr>
              <w:t>17944.82</w:t>
            </w:r>
          </w:p>
        </w:tc>
        <w:tc>
          <w:tcPr>
            <w:tcW w:w="1361" w:type="dxa"/>
            <w:vAlign w:val="center"/>
          </w:tcPr>
          <w:p w14:paraId="4A028AEA" w14:textId="62F9E14B" w:rsidR="007C1AB2" w:rsidRPr="002878E5" w:rsidRDefault="007C1AB2" w:rsidP="007C1AB2">
            <w:pPr>
              <w:jc w:val="center"/>
              <w:rPr>
                <w:rFonts w:eastAsia="等线"/>
              </w:rPr>
            </w:pPr>
            <w:r w:rsidRPr="002878E5">
              <w:rPr>
                <w:rFonts w:eastAsia="等线"/>
              </w:rPr>
              <w:t>125949.93</w:t>
            </w:r>
          </w:p>
        </w:tc>
        <w:tc>
          <w:tcPr>
            <w:tcW w:w="1361" w:type="dxa"/>
            <w:vAlign w:val="center"/>
          </w:tcPr>
          <w:p w14:paraId="07E1A427" w14:textId="77777777" w:rsidR="007C1AB2" w:rsidRPr="002878E5" w:rsidRDefault="007C1AB2" w:rsidP="007C1AB2">
            <w:pPr>
              <w:jc w:val="center"/>
              <w:rPr>
                <w:rFonts w:eastAsia="等线"/>
                <w:b/>
                <w:bCs/>
              </w:rPr>
            </w:pPr>
            <w:r w:rsidRPr="002878E5">
              <w:rPr>
                <w:rFonts w:eastAsia="等线"/>
              </w:rPr>
              <w:t>47.66</w:t>
            </w:r>
          </w:p>
        </w:tc>
      </w:tr>
      <w:tr w:rsidR="007C1AB2" w:rsidRPr="00637693" w14:paraId="4BFFBF9D" w14:textId="77777777" w:rsidTr="00F00B2D"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53127680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684" w:type="dxa"/>
            <w:tcBorders>
              <w:bottom w:val="single" w:sz="4" w:space="0" w:color="auto"/>
            </w:tcBorders>
          </w:tcPr>
          <w:p w14:paraId="0658FB2C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p</w:t>
            </w:r>
            <w:r w:rsidRPr="00637693">
              <w:rPr>
                <w:rFonts w:eastAsiaTheme="minorEastAsia"/>
              </w:rPr>
              <w:t xml:space="preserve"> 0 -k 15 -AS 2 -s 0.05 -L 5000 -t 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EA88554" w14:textId="77777777" w:rsidR="007C1AB2" w:rsidRPr="00637693" w:rsidRDefault="007C1AB2" w:rsidP="007C1AB2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747BFC9" w14:textId="62EDB990" w:rsidR="007C1AB2" w:rsidRPr="002878E5" w:rsidRDefault="007C1AB2" w:rsidP="007C1AB2">
            <w:pPr>
              <w:jc w:val="center"/>
              <w:rPr>
                <w:rFonts w:eastAsia="等线"/>
              </w:rPr>
            </w:pPr>
            <w:r w:rsidRPr="002878E5">
              <w:rPr>
                <w:rFonts w:eastAsia="等线"/>
              </w:rPr>
              <w:t>19511.99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20F9FC9" w14:textId="19DBFB63" w:rsidR="007C1AB2" w:rsidRPr="002878E5" w:rsidRDefault="007C1AB2" w:rsidP="007C1AB2">
            <w:pPr>
              <w:jc w:val="center"/>
              <w:rPr>
                <w:rFonts w:eastAsia="等线"/>
              </w:rPr>
            </w:pPr>
            <w:r w:rsidRPr="002878E5">
              <w:rPr>
                <w:rFonts w:eastAsia="等线"/>
              </w:rPr>
              <w:t>151825.7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649F3D4E" w14:textId="77777777" w:rsidR="007C1AB2" w:rsidRPr="002878E5" w:rsidRDefault="007C1AB2" w:rsidP="007C1AB2">
            <w:pPr>
              <w:jc w:val="center"/>
              <w:rPr>
                <w:rFonts w:eastAsia="等线"/>
                <w:b/>
                <w:bCs/>
              </w:rPr>
            </w:pPr>
            <w:r w:rsidRPr="002878E5">
              <w:rPr>
                <w:rFonts w:eastAsia="等线"/>
              </w:rPr>
              <w:t>36.43</w:t>
            </w:r>
          </w:p>
        </w:tc>
      </w:tr>
      <w:tr w:rsidR="007C1AB2" w:rsidRPr="00637693" w14:paraId="5A1C1E0E" w14:textId="77777777" w:rsidTr="00F00B2D">
        <w:trPr>
          <w:trHeight w:val="340"/>
        </w:trPr>
        <w:tc>
          <w:tcPr>
            <w:tcW w:w="104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D66C18E" w14:textId="06954C0D" w:rsidR="007C1AB2" w:rsidRPr="002878E5" w:rsidRDefault="007C1AB2" w:rsidP="00CB553A">
            <w:pPr>
              <w:widowControl/>
              <w:ind w:firstLineChars="500" w:firstLine="1050"/>
              <w:rPr>
                <w:rFonts w:eastAsia="等线"/>
                <w:b/>
                <w:bCs/>
                <w:i/>
                <w:iCs/>
              </w:rPr>
            </w:pPr>
            <w:r w:rsidRPr="002878E5">
              <w:rPr>
                <w:rFonts w:eastAsia="等线"/>
                <w:b/>
                <w:bCs/>
                <w:i/>
                <w:iCs/>
              </w:rPr>
              <w:t>Drosophila melanogaster</w:t>
            </w:r>
          </w:p>
        </w:tc>
      </w:tr>
      <w:tr w:rsidR="007C1AB2" w:rsidRPr="00637693" w14:paraId="769120A3" w14:textId="77777777" w:rsidTr="00F00B2D"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03B9E524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684" w:type="dxa"/>
            <w:tcBorders>
              <w:top w:val="single" w:sz="4" w:space="0" w:color="auto"/>
            </w:tcBorders>
          </w:tcPr>
          <w:p w14:paraId="0D9858B1" w14:textId="472B4ED0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k 15 -l 11 -w 5 -x </w:t>
            </w:r>
            <w:r w:rsidR="0066261B" w:rsidRPr="00637693">
              <w:rPr>
                <w:rFonts w:eastAsiaTheme="minorEastAsia"/>
              </w:rPr>
              <w:t>3</w:t>
            </w:r>
            <w:r w:rsidRPr="00637693">
              <w:rPr>
                <w:rFonts w:eastAsiaTheme="minorEastAsia"/>
              </w:rPr>
              <w:t xml:space="preserve"> -X 10 -t 8 -M </w:t>
            </w:r>
            <w:r w:rsidR="003B71CE" w:rsidRPr="00637693">
              <w:rPr>
                <w:rFonts w:eastAsiaTheme="minorEastAsia" w:hint="eastAsia"/>
              </w:rPr>
              <w:t>1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88F4423" w14:textId="77777777" w:rsidR="007C1AB2" w:rsidRPr="00637693" w:rsidRDefault="007C1AB2" w:rsidP="007C1AB2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549CC1C" w14:textId="15057ACA" w:rsidR="007C1AB2" w:rsidRPr="00CD4B29" w:rsidRDefault="00EF1F25" w:rsidP="007C1AB2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 w:hint="eastAsia"/>
              </w:rPr>
              <w:t>1324.97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B35B148" w14:textId="520060F5" w:rsidR="007C1AB2" w:rsidRPr="00CD4B29" w:rsidRDefault="002878E5" w:rsidP="007C1AB2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 w:hint="eastAsia"/>
              </w:rPr>
              <w:t>9</w:t>
            </w:r>
            <w:r w:rsidR="00EF1F25" w:rsidRPr="00CD4B29">
              <w:rPr>
                <w:rFonts w:eastAsia="等线" w:hint="eastAsia"/>
              </w:rPr>
              <w:t>4</w:t>
            </w:r>
            <w:r w:rsidRPr="00CD4B29">
              <w:rPr>
                <w:rFonts w:eastAsia="等线" w:hint="eastAsia"/>
              </w:rPr>
              <w:t>21.7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2EA6E2B" w14:textId="15F83F2B" w:rsidR="007C1AB2" w:rsidRPr="00CD4B29" w:rsidRDefault="00EF1F25" w:rsidP="007C1AB2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 w:hint="eastAsia"/>
              </w:rPr>
              <w:t>8.22</w:t>
            </w:r>
          </w:p>
        </w:tc>
      </w:tr>
      <w:tr w:rsidR="007C1AB2" w:rsidRPr="00637693" w14:paraId="248B02D8" w14:textId="77777777" w:rsidTr="00F00B2D">
        <w:tc>
          <w:tcPr>
            <w:tcW w:w="1304" w:type="dxa"/>
            <w:vAlign w:val="bottom"/>
          </w:tcPr>
          <w:p w14:paraId="389E1630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684" w:type="dxa"/>
          </w:tcPr>
          <w:p w14:paraId="23C5FB7E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-setting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-num-threads 8</w:t>
            </w:r>
          </w:p>
        </w:tc>
        <w:tc>
          <w:tcPr>
            <w:tcW w:w="1361" w:type="dxa"/>
            <w:vAlign w:val="center"/>
          </w:tcPr>
          <w:p w14:paraId="7D4DD242" w14:textId="77777777" w:rsidR="007C1AB2" w:rsidRPr="00637693" w:rsidRDefault="007C1AB2" w:rsidP="007C1AB2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44566A6B" w14:textId="37140CE8" w:rsidR="007C1AB2" w:rsidRPr="002878E5" w:rsidRDefault="007C1AB2" w:rsidP="007C1AB2">
            <w:pPr>
              <w:jc w:val="center"/>
              <w:rPr>
                <w:rFonts w:eastAsia="等线"/>
              </w:rPr>
            </w:pPr>
            <w:r w:rsidRPr="002878E5">
              <w:rPr>
                <w:rFonts w:eastAsia="等线"/>
              </w:rPr>
              <w:t>29380.11</w:t>
            </w:r>
          </w:p>
        </w:tc>
        <w:tc>
          <w:tcPr>
            <w:tcW w:w="1361" w:type="dxa"/>
            <w:vAlign w:val="center"/>
          </w:tcPr>
          <w:p w14:paraId="2D8824BD" w14:textId="2B284E73" w:rsidR="007C1AB2" w:rsidRPr="002878E5" w:rsidRDefault="007C1AB2" w:rsidP="007C1AB2">
            <w:pPr>
              <w:jc w:val="center"/>
              <w:rPr>
                <w:rFonts w:eastAsia="等线"/>
              </w:rPr>
            </w:pPr>
            <w:r w:rsidRPr="002878E5">
              <w:rPr>
                <w:rFonts w:eastAsia="等线"/>
              </w:rPr>
              <w:t>202662.45</w:t>
            </w:r>
          </w:p>
        </w:tc>
        <w:tc>
          <w:tcPr>
            <w:tcW w:w="1361" w:type="dxa"/>
            <w:vAlign w:val="center"/>
          </w:tcPr>
          <w:p w14:paraId="338586A4" w14:textId="77777777" w:rsidR="007C1AB2" w:rsidRPr="002878E5" w:rsidRDefault="007C1AB2" w:rsidP="007C1AB2">
            <w:pPr>
              <w:jc w:val="center"/>
              <w:rPr>
                <w:rFonts w:eastAsia="等线"/>
                <w:b/>
                <w:bCs/>
              </w:rPr>
            </w:pPr>
            <w:r w:rsidRPr="002878E5">
              <w:rPr>
                <w:rFonts w:eastAsia="等线"/>
              </w:rPr>
              <w:t>102.28</w:t>
            </w:r>
          </w:p>
        </w:tc>
      </w:tr>
      <w:tr w:rsidR="007C1AB2" w:rsidRPr="00637693" w14:paraId="7339E367" w14:textId="77777777" w:rsidTr="00F00B2D">
        <w:tc>
          <w:tcPr>
            <w:tcW w:w="1304" w:type="dxa"/>
            <w:vAlign w:val="bottom"/>
          </w:tcPr>
          <w:p w14:paraId="03F8D3F7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684" w:type="dxa"/>
          </w:tcPr>
          <w:p w14:paraId="7BE866BF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8</w:t>
            </w:r>
          </w:p>
        </w:tc>
        <w:tc>
          <w:tcPr>
            <w:tcW w:w="1361" w:type="dxa"/>
            <w:vAlign w:val="center"/>
          </w:tcPr>
          <w:p w14:paraId="1DBA9A2F" w14:textId="77777777" w:rsidR="007C1AB2" w:rsidRPr="00637693" w:rsidRDefault="007C1AB2" w:rsidP="007C1AB2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479E13AE" w14:textId="173FE24C" w:rsidR="007C1AB2" w:rsidRPr="00923F02" w:rsidRDefault="007C1AB2" w:rsidP="007C1AB2">
            <w:pPr>
              <w:jc w:val="center"/>
              <w:rPr>
                <w:rFonts w:eastAsia="等线"/>
              </w:rPr>
            </w:pPr>
            <w:r w:rsidRPr="00923F02">
              <w:rPr>
                <w:rFonts w:eastAsia="等线"/>
              </w:rPr>
              <w:t>1680.91</w:t>
            </w:r>
          </w:p>
        </w:tc>
        <w:tc>
          <w:tcPr>
            <w:tcW w:w="1361" w:type="dxa"/>
            <w:vAlign w:val="center"/>
          </w:tcPr>
          <w:p w14:paraId="1AB9CD06" w14:textId="423D6024" w:rsidR="007C1AB2" w:rsidRPr="00637693" w:rsidRDefault="007C1AB2" w:rsidP="007C1AB2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</w:rPr>
              <w:t>11798.05</w:t>
            </w:r>
          </w:p>
        </w:tc>
        <w:tc>
          <w:tcPr>
            <w:tcW w:w="1361" w:type="dxa"/>
            <w:vAlign w:val="center"/>
          </w:tcPr>
          <w:p w14:paraId="13B07309" w14:textId="77777777" w:rsidR="007C1AB2" w:rsidRPr="00637693" w:rsidRDefault="007C1AB2" w:rsidP="007C1AB2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</w:rPr>
              <w:t>35.11</w:t>
            </w:r>
          </w:p>
        </w:tc>
      </w:tr>
      <w:tr w:rsidR="007C1AB2" w:rsidRPr="00637693" w14:paraId="1AFF56CD" w14:textId="77777777" w:rsidTr="00F00B2D">
        <w:tc>
          <w:tcPr>
            <w:tcW w:w="1304" w:type="dxa"/>
            <w:vAlign w:val="bottom"/>
          </w:tcPr>
          <w:p w14:paraId="0ED5DD08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684" w:type="dxa"/>
          </w:tcPr>
          <w:p w14:paraId="3D8D4410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8</w:t>
            </w:r>
          </w:p>
        </w:tc>
        <w:tc>
          <w:tcPr>
            <w:tcW w:w="1361" w:type="dxa"/>
            <w:vAlign w:val="center"/>
          </w:tcPr>
          <w:p w14:paraId="6F78F094" w14:textId="77777777" w:rsidR="007C1AB2" w:rsidRPr="00637693" w:rsidRDefault="007C1AB2" w:rsidP="007C1AB2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vAlign w:val="center"/>
          </w:tcPr>
          <w:p w14:paraId="58E146C9" w14:textId="08D93210" w:rsidR="007C1AB2" w:rsidRPr="00637693" w:rsidRDefault="007C1AB2" w:rsidP="007C1AB2">
            <w:pPr>
              <w:jc w:val="center"/>
              <w:rPr>
                <w:rFonts w:eastAsia="等线"/>
              </w:rPr>
            </w:pPr>
            <w:r w:rsidRPr="00637693">
              <w:rPr>
                <w:rFonts w:eastAsia="等线"/>
              </w:rPr>
              <w:t>5995.24</w:t>
            </w:r>
          </w:p>
        </w:tc>
        <w:tc>
          <w:tcPr>
            <w:tcW w:w="1361" w:type="dxa"/>
            <w:vAlign w:val="center"/>
          </w:tcPr>
          <w:p w14:paraId="0DB244A5" w14:textId="7AD51020" w:rsidR="007C1AB2" w:rsidRPr="00637693" w:rsidRDefault="007C1AB2" w:rsidP="007C1AB2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</w:rPr>
              <w:t>43179.38</w:t>
            </w:r>
          </w:p>
        </w:tc>
        <w:tc>
          <w:tcPr>
            <w:tcW w:w="1361" w:type="dxa"/>
            <w:vAlign w:val="center"/>
          </w:tcPr>
          <w:p w14:paraId="21537D6C" w14:textId="77777777" w:rsidR="007C1AB2" w:rsidRPr="00637693" w:rsidRDefault="007C1AB2" w:rsidP="007C1AB2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</w:rPr>
              <w:t>39.45</w:t>
            </w:r>
          </w:p>
        </w:tc>
      </w:tr>
      <w:tr w:rsidR="007C1AB2" w:rsidRPr="00637693" w14:paraId="3F4E85F5" w14:textId="77777777" w:rsidTr="00F00B2D"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50B1C3A6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684" w:type="dxa"/>
            <w:tcBorders>
              <w:bottom w:val="single" w:sz="4" w:space="0" w:color="auto"/>
            </w:tcBorders>
          </w:tcPr>
          <w:p w14:paraId="4EAB9497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p</w:t>
            </w:r>
            <w:r w:rsidRPr="00637693">
              <w:rPr>
                <w:rFonts w:eastAsiaTheme="minorEastAsia"/>
              </w:rPr>
              <w:t xml:space="preserve"> 0 -k 15 -AS 2 -s 0.05 -L 5000 -t 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770442B" w14:textId="77777777" w:rsidR="007C1AB2" w:rsidRPr="00637693" w:rsidRDefault="007C1AB2" w:rsidP="007C1AB2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Theme="minorEastAsia" w:hint="eastAsia"/>
              </w:rPr>
              <w:t>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F7DE835" w14:textId="0F6248FC" w:rsidR="007C1AB2" w:rsidRPr="00637693" w:rsidRDefault="007C1AB2" w:rsidP="007C1AB2">
            <w:pPr>
              <w:jc w:val="center"/>
              <w:rPr>
                <w:rFonts w:eastAsia="等线"/>
              </w:rPr>
            </w:pPr>
            <w:r w:rsidRPr="00637693">
              <w:rPr>
                <w:rFonts w:eastAsia="等线"/>
              </w:rPr>
              <w:t>5469.43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8F3DAE6" w14:textId="55656FC6" w:rsidR="007C1AB2" w:rsidRPr="00637693" w:rsidRDefault="007C1AB2" w:rsidP="007C1AB2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</w:rPr>
              <w:t>43568.98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1D263E1" w14:textId="77777777" w:rsidR="007C1AB2" w:rsidRPr="00637693" w:rsidRDefault="007C1AB2" w:rsidP="007C1AB2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</w:rPr>
              <w:t>25.67</w:t>
            </w:r>
          </w:p>
        </w:tc>
      </w:tr>
      <w:tr w:rsidR="007C1AB2" w:rsidRPr="00637693" w14:paraId="3C1E92E8" w14:textId="77777777" w:rsidTr="00F00B2D">
        <w:trPr>
          <w:trHeight w:val="340"/>
        </w:trPr>
        <w:tc>
          <w:tcPr>
            <w:tcW w:w="104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275CBF7" w14:textId="7BF8A4B7" w:rsidR="007C1AB2" w:rsidRPr="00637693" w:rsidRDefault="007C1AB2" w:rsidP="00CB553A">
            <w:pPr>
              <w:ind w:firstLineChars="500" w:firstLine="1050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b/>
                <w:bCs/>
                <w:i/>
                <w:iCs/>
                <w:color w:val="000000"/>
              </w:rPr>
              <w:t>Homo sapiens</w:t>
            </w:r>
            <w:r w:rsidR="004B1360" w:rsidRPr="00637693">
              <w:rPr>
                <w:rFonts w:eastAsia="等线"/>
                <w:b/>
                <w:bCs/>
                <w:i/>
                <w:iCs/>
                <w:color w:val="000000"/>
              </w:rPr>
              <w:t xml:space="preserve"> (ONT fast mode)</w:t>
            </w:r>
          </w:p>
        </w:tc>
      </w:tr>
      <w:tr w:rsidR="007C1AB2" w:rsidRPr="00637693" w14:paraId="12DDF04F" w14:textId="77777777" w:rsidTr="00F00B2D"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7BF68F64" w14:textId="77777777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684" w:type="dxa"/>
            <w:tcBorders>
              <w:top w:val="single" w:sz="4" w:space="0" w:color="auto"/>
            </w:tcBorders>
          </w:tcPr>
          <w:p w14:paraId="3CE7E99D" w14:textId="0058C081" w:rsidR="007C1AB2" w:rsidRPr="00637693" w:rsidRDefault="007C1AB2" w:rsidP="007C1AB2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k 15 -l 11 -w 5 -x </w:t>
            </w:r>
            <w:r w:rsidR="0066261B" w:rsidRPr="00637693">
              <w:rPr>
                <w:rFonts w:eastAsiaTheme="minorEastAsia"/>
              </w:rPr>
              <w:t>5</w:t>
            </w:r>
            <w:r w:rsidRPr="00637693">
              <w:rPr>
                <w:rFonts w:eastAsiaTheme="minorEastAsia"/>
              </w:rPr>
              <w:t xml:space="preserve"> -X </w:t>
            </w:r>
            <w:r w:rsidR="0066261B" w:rsidRPr="00637693">
              <w:rPr>
                <w:rFonts w:eastAsiaTheme="minorEastAsia"/>
              </w:rPr>
              <w:t>10</w:t>
            </w:r>
            <w:r w:rsidRPr="00637693">
              <w:rPr>
                <w:rFonts w:eastAsiaTheme="minorEastAsia"/>
              </w:rPr>
              <w:t xml:space="preserve"> -t 24 -M 2</w:t>
            </w:r>
            <w:r w:rsidR="00A56FE7" w:rsidRPr="00637693">
              <w:rPr>
                <w:rFonts w:eastAsiaTheme="minorEastAsia" w:hint="eastAsia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7F9F04C" w14:textId="77777777" w:rsidR="007C1AB2" w:rsidRPr="00637693" w:rsidRDefault="007C1AB2" w:rsidP="007C1AB2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0D6D88B" w14:textId="5FAE78A5" w:rsidR="007C1AB2" w:rsidRPr="00CD4B29" w:rsidRDefault="00E600F9" w:rsidP="007C1AB2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 w:hint="eastAsia"/>
              </w:rPr>
              <w:t>23.79</w:t>
            </w:r>
            <w:r w:rsidR="007C1AB2" w:rsidRPr="00CD4B29">
              <w:rPr>
                <w:rFonts w:eastAsia="等线"/>
              </w:rPr>
              <w:t xml:space="preserve"> (h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A84594B" w14:textId="7FD988DE" w:rsidR="007C1AB2" w:rsidRPr="00CD4B29" w:rsidRDefault="00E600F9" w:rsidP="007C1AB2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 w:hint="eastAsia"/>
              </w:rPr>
              <w:t>165260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146C1E95" w14:textId="2C917324" w:rsidR="007C1AB2" w:rsidRPr="00CD4B29" w:rsidRDefault="00426D3B" w:rsidP="007C1AB2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1</w:t>
            </w:r>
            <w:r w:rsidR="00DD5B1F" w:rsidRPr="00CD4B29">
              <w:rPr>
                <w:rFonts w:eastAsia="等线" w:hint="eastAsia"/>
              </w:rPr>
              <w:t>6.95</w:t>
            </w:r>
          </w:p>
        </w:tc>
      </w:tr>
      <w:tr w:rsidR="003C0E4E" w:rsidRPr="00637693" w14:paraId="2B0E40C6" w14:textId="77777777" w:rsidTr="00F00B2D">
        <w:tc>
          <w:tcPr>
            <w:tcW w:w="1304" w:type="dxa"/>
            <w:vAlign w:val="bottom"/>
          </w:tcPr>
          <w:p w14:paraId="6758B753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684" w:type="dxa"/>
          </w:tcPr>
          <w:p w14:paraId="517DE6EF" w14:textId="412B8A7E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-num_threads </w:t>
            </w:r>
            <w:r>
              <w:rPr>
                <w:rFonts w:eastAsiaTheme="minorEastAsia"/>
              </w:rPr>
              <w:t>24</w:t>
            </w:r>
          </w:p>
        </w:tc>
        <w:tc>
          <w:tcPr>
            <w:tcW w:w="1361" w:type="dxa"/>
            <w:vAlign w:val="center"/>
          </w:tcPr>
          <w:p w14:paraId="66113B5C" w14:textId="77777777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3448E34E" w14:textId="213ED8B9" w:rsidR="003C0E4E" w:rsidRPr="00CD4B29" w:rsidRDefault="003C0E4E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3E1F1EC6" w14:textId="5D3E261C" w:rsidR="003C0E4E" w:rsidRPr="00CD4B29" w:rsidRDefault="003C0E4E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6BA16E38" w14:textId="77777777" w:rsidR="003C0E4E" w:rsidRPr="00CD4B29" w:rsidRDefault="003C0E4E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-</w:t>
            </w:r>
          </w:p>
        </w:tc>
      </w:tr>
      <w:tr w:rsidR="003C0E4E" w:rsidRPr="00637693" w14:paraId="20133180" w14:textId="77777777" w:rsidTr="00F00B2D">
        <w:tc>
          <w:tcPr>
            <w:tcW w:w="1304" w:type="dxa"/>
            <w:vAlign w:val="bottom"/>
          </w:tcPr>
          <w:p w14:paraId="5CD7AB18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684" w:type="dxa"/>
          </w:tcPr>
          <w:p w14:paraId="58CB9647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24</w:t>
            </w:r>
          </w:p>
        </w:tc>
        <w:tc>
          <w:tcPr>
            <w:tcW w:w="1361" w:type="dxa"/>
            <w:vAlign w:val="center"/>
          </w:tcPr>
          <w:p w14:paraId="1551047A" w14:textId="77777777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4D543AAC" w14:textId="030CE2D0" w:rsidR="003C0E4E" w:rsidRPr="00CD4B29" w:rsidRDefault="003C0E4E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20.03 (h)</w:t>
            </w:r>
          </w:p>
        </w:tc>
        <w:tc>
          <w:tcPr>
            <w:tcW w:w="1361" w:type="dxa"/>
            <w:vAlign w:val="center"/>
          </w:tcPr>
          <w:p w14:paraId="60257843" w14:textId="6B44E6B9" w:rsidR="003C0E4E" w:rsidRPr="00CD4B29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CD4B29">
              <w:rPr>
                <w:rFonts w:eastAsia="等线"/>
              </w:rPr>
              <w:t>1563226</w:t>
            </w:r>
          </w:p>
        </w:tc>
        <w:tc>
          <w:tcPr>
            <w:tcW w:w="1361" w:type="dxa"/>
            <w:vAlign w:val="center"/>
          </w:tcPr>
          <w:p w14:paraId="090BADB2" w14:textId="77777777" w:rsidR="003C0E4E" w:rsidRPr="00CD4B29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CD4B29">
              <w:rPr>
                <w:rFonts w:eastAsia="等线"/>
              </w:rPr>
              <w:t>76.38</w:t>
            </w:r>
          </w:p>
        </w:tc>
      </w:tr>
      <w:tr w:rsidR="003C0E4E" w:rsidRPr="00637693" w14:paraId="46305CF7" w14:textId="77777777" w:rsidTr="00F00B2D">
        <w:tc>
          <w:tcPr>
            <w:tcW w:w="1304" w:type="dxa"/>
            <w:vAlign w:val="bottom"/>
          </w:tcPr>
          <w:p w14:paraId="1B5EB8F2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684" w:type="dxa"/>
          </w:tcPr>
          <w:p w14:paraId="1BE9CD4B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8</w:t>
            </w:r>
          </w:p>
        </w:tc>
        <w:tc>
          <w:tcPr>
            <w:tcW w:w="1361" w:type="dxa"/>
            <w:vAlign w:val="center"/>
          </w:tcPr>
          <w:p w14:paraId="7375849E" w14:textId="77777777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5F50B1C6" w14:textId="2066027B" w:rsidR="003C0E4E" w:rsidRPr="00637693" w:rsidRDefault="003C0E4E" w:rsidP="003C0E4E">
            <w:pPr>
              <w:jc w:val="center"/>
              <w:rPr>
                <w:rFonts w:eastAsia="等线"/>
              </w:rPr>
            </w:pPr>
            <w:r w:rsidRPr="00637693">
              <w:rPr>
                <w:rFonts w:eastAsia="等线"/>
              </w:rPr>
              <w:t>43.90 (h)</w:t>
            </w:r>
          </w:p>
        </w:tc>
        <w:tc>
          <w:tcPr>
            <w:tcW w:w="1361" w:type="dxa"/>
            <w:vAlign w:val="center"/>
          </w:tcPr>
          <w:p w14:paraId="7E6DA173" w14:textId="335BAEE1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</w:rPr>
              <w:t>3163418</w:t>
            </w:r>
          </w:p>
        </w:tc>
        <w:tc>
          <w:tcPr>
            <w:tcW w:w="1361" w:type="dxa"/>
            <w:vAlign w:val="center"/>
          </w:tcPr>
          <w:p w14:paraId="41932CF4" w14:textId="77777777" w:rsidR="003C0E4E" w:rsidRPr="00637693" w:rsidRDefault="003C0E4E" w:rsidP="003C0E4E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</w:rPr>
              <w:t>62.74</w:t>
            </w:r>
          </w:p>
        </w:tc>
      </w:tr>
      <w:tr w:rsidR="003C0E4E" w:rsidRPr="00637693" w14:paraId="3F41C143" w14:textId="77777777" w:rsidTr="00F00B2D"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486B3EC8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684" w:type="dxa"/>
            <w:tcBorders>
              <w:bottom w:val="single" w:sz="4" w:space="0" w:color="auto"/>
            </w:tcBorders>
          </w:tcPr>
          <w:p w14:paraId="55544A55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19 -AS 2 -s 0.05 -L 5000 -t 2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DB48A41" w14:textId="77777777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0FB25E5" w14:textId="0479F604" w:rsidR="003C0E4E" w:rsidRPr="00637693" w:rsidRDefault="003C0E4E" w:rsidP="003C0E4E">
            <w:pPr>
              <w:jc w:val="center"/>
              <w:rPr>
                <w:rFonts w:eastAsia="等线"/>
              </w:rPr>
            </w:pPr>
            <w:r w:rsidRPr="00637693">
              <w:rPr>
                <w:rFonts w:eastAsia="等线"/>
              </w:rPr>
              <w:t>26.35 (h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32289E41" w14:textId="35C0D012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</w:rPr>
              <w:t>220186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C6CA6A5" w14:textId="77777777" w:rsidR="003C0E4E" w:rsidRPr="00637693" w:rsidRDefault="003C0E4E" w:rsidP="003C0E4E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</w:rPr>
              <w:t>157.78</w:t>
            </w:r>
          </w:p>
        </w:tc>
      </w:tr>
      <w:tr w:rsidR="003C0E4E" w:rsidRPr="00637693" w14:paraId="0D17F65C" w14:textId="77777777" w:rsidTr="00F00B2D">
        <w:trPr>
          <w:trHeight w:val="340"/>
        </w:trPr>
        <w:tc>
          <w:tcPr>
            <w:tcW w:w="104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89FFF74" w14:textId="56ED49A2" w:rsidR="003C0E4E" w:rsidRPr="00637693" w:rsidRDefault="003C0E4E" w:rsidP="003C0E4E">
            <w:pPr>
              <w:ind w:firstLineChars="500" w:firstLine="1050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b/>
                <w:bCs/>
                <w:i/>
                <w:iCs/>
                <w:color w:val="000000"/>
              </w:rPr>
              <w:t>Homo sapiens (PacBio HiFi)</w:t>
            </w:r>
          </w:p>
        </w:tc>
      </w:tr>
      <w:tr w:rsidR="003C0E4E" w:rsidRPr="00637693" w14:paraId="7CF08485" w14:textId="77777777" w:rsidTr="00F00B2D"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6B52EC81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684" w:type="dxa"/>
            <w:tcBorders>
              <w:top w:val="single" w:sz="4" w:space="0" w:color="auto"/>
            </w:tcBorders>
          </w:tcPr>
          <w:p w14:paraId="6747FCD5" w14:textId="5DF2B72A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k 19 -l 11 -w 40 -x 5 -X 10 -t 24 -M 2</w:t>
            </w:r>
            <w:r w:rsidRPr="00637693">
              <w:rPr>
                <w:rFonts w:eastAsiaTheme="minorEastAsia" w:hint="eastAsia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FBB6DD7" w14:textId="77777777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542C58C0" w14:textId="49302537" w:rsidR="003C0E4E" w:rsidRPr="00CD4B29" w:rsidRDefault="003B3915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 w:hint="eastAsia"/>
              </w:rPr>
              <w:t>2.97</w:t>
            </w:r>
            <w:r w:rsidR="003C0E4E" w:rsidRPr="00CD4B29">
              <w:rPr>
                <w:rFonts w:eastAsia="等线"/>
              </w:rPr>
              <w:t xml:space="preserve"> (h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471B19C" w14:textId="5C5EF3CC" w:rsidR="003C0E4E" w:rsidRPr="00CD4B29" w:rsidRDefault="003B3915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 w:hint="eastAsia"/>
              </w:rPr>
              <w:t>4870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9513F27" w14:textId="13310CFC" w:rsidR="003C0E4E" w:rsidRPr="00CD4B29" w:rsidRDefault="006A5310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 w:hint="eastAsia"/>
              </w:rPr>
              <w:t>9.27</w:t>
            </w:r>
          </w:p>
        </w:tc>
      </w:tr>
      <w:tr w:rsidR="003C0E4E" w:rsidRPr="00637693" w14:paraId="40948FB5" w14:textId="77777777" w:rsidTr="00F00B2D">
        <w:tc>
          <w:tcPr>
            <w:tcW w:w="1304" w:type="dxa"/>
            <w:vAlign w:val="bottom"/>
          </w:tcPr>
          <w:p w14:paraId="3218DBDA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684" w:type="dxa"/>
          </w:tcPr>
          <w:p w14:paraId="7EB705A5" w14:textId="531CA588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-num_threads </w:t>
            </w:r>
            <w:r>
              <w:rPr>
                <w:rFonts w:eastAsiaTheme="minorEastAsia"/>
              </w:rPr>
              <w:t>24</w:t>
            </w:r>
          </w:p>
        </w:tc>
        <w:tc>
          <w:tcPr>
            <w:tcW w:w="1361" w:type="dxa"/>
            <w:vAlign w:val="center"/>
          </w:tcPr>
          <w:p w14:paraId="4E6087C5" w14:textId="77777777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2517F156" w14:textId="39E21031" w:rsidR="003C0E4E" w:rsidRPr="00CD4B29" w:rsidRDefault="003C0E4E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68458215" w14:textId="4455A7EC" w:rsidR="003C0E4E" w:rsidRPr="00CD4B29" w:rsidRDefault="003C0E4E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7E6695FA" w14:textId="77777777" w:rsidR="003C0E4E" w:rsidRPr="00CD4B29" w:rsidRDefault="003C0E4E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-</w:t>
            </w:r>
          </w:p>
        </w:tc>
      </w:tr>
      <w:tr w:rsidR="003C0E4E" w:rsidRPr="00637693" w14:paraId="718AD5A2" w14:textId="77777777" w:rsidTr="00F00B2D">
        <w:tc>
          <w:tcPr>
            <w:tcW w:w="1304" w:type="dxa"/>
            <w:vAlign w:val="bottom"/>
          </w:tcPr>
          <w:p w14:paraId="1E59DE36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684" w:type="dxa"/>
          </w:tcPr>
          <w:p w14:paraId="78AE6DB8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24</w:t>
            </w:r>
          </w:p>
        </w:tc>
        <w:tc>
          <w:tcPr>
            <w:tcW w:w="1361" w:type="dxa"/>
            <w:vAlign w:val="center"/>
          </w:tcPr>
          <w:p w14:paraId="56B41D36" w14:textId="77777777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5EB875C0" w14:textId="3093EAA3" w:rsidR="003C0E4E" w:rsidRPr="00CD4B29" w:rsidRDefault="003C0E4E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27.92 (h)</w:t>
            </w:r>
          </w:p>
        </w:tc>
        <w:tc>
          <w:tcPr>
            <w:tcW w:w="1361" w:type="dxa"/>
            <w:vAlign w:val="center"/>
          </w:tcPr>
          <w:p w14:paraId="56D173B6" w14:textId="22923999" w:rsidR="003C0E4E" w:rsidRPr="00CD4B29" w:rsidRDefault="003C0E4E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2277263</w:t>
            </w:r>
          </w:p>
        </w:tc>
        <w:tc>
          <w:tcPr>
            <w:tcW w:w="1361" w:type="dxa"/>
            <w:vAlign w:val="center"/>
          </w:tcPr>
          <w:p w14:paraId="093FD995" w14:textId="77777777" w:rsidR="003C0E4E" w:rsidRPr="00CD4B29" w:rsidRDefault="003C0E4E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68.47</w:t>
            </w:r>
          </w:p>
        </w:tc>
      </w:tr>
      <w:tr w:rsidR="003C0E4E" w:rsidRPr="00637693" w14:paraId="2F3D638D" w14:textId="77777777" w:rsidTr="00F00B2D">
        <w:tc>
          <w:tcPr>
            <w:tcW w:w="1304" w:type="dxa"/>
            <w:vAlign w:val="bottom"/>
          </w:tcPr>
          <w:p w14:paraId="7632A401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684" w:type="dxa"/>
          </w:tcPr>
          <w:p w14:paraId="0FCAB9D2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pb -t 24</w:t>
            </w:r>
          </w:p>
        </w:tc>
        <w:tc>
          <w:tcPr>
            <w:tcW w:w="1361" w:type="dxa"/>
            <w:vAlign w:val="center"/>
          </w:tcPr>
          <w:p w14:paraId="6F475FB7" w14:textId="77777777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02A32968" w14:textId="359D49F4" w:rsidR="003C0E4E" w:rsidRPr="00637693" w:rsidRDefault="003C0E4E" w:rsidP="003C0E4E">
            <w:pPr>
              <w:jc w:val="center"/>
              <w:rPr>
                <w:rFonts w:eastAsia="等线"/>
              </w:rPr>
            </w:pPr>
            <w:r w:rsidRPr="00637693">
              <w:rPr>
                <w:rFonts w:eastAsia="等线"/>
              </w:rPr>
              <w:t>75.76 (h)</w:t>
            </w:r>
          </w:p>
        </w:tc>
        <w:tc>
          <w:tcPr>
            <w:tcW w:w="1361" w:type="dxa"/>
            <w:vAlign w:val="center"/>
          </w:tcPr>
          <w:p w14:paraId="202FD2B0" w14:textId="658A386A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</w:rPr>
              <w:t>3964617</w:t>
            </w:r>
          </w:p>
        </w:tc>
        <w:tc>
          <w:tcPr>
            <w:tcW w:w="1361" w:type="dxa"/>
            <w:vAlign w:val="center"/>
          </w:tcPr>
          <w:p w14:paraId="098ADC98" w14:textId="77777777" w:rsidR="003C0E4E" w:rsidRPr="00637693" w:rsidRDefault="003C0E4E" w:rsidP="003C0E4E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</w:rPr>
              <w:t>33.21</w:t>
            </w:r>
          </w:p>
        </w:tc>
      </w:tr>
      <w:tr w:rsidR="003C0E4E" w:rsidRPr="00637693" w14:paraId="3718293D" w14:textId="77777777" w:rsidTr="00F00B2D"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6120D1C4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684" w:type="dxa"/>
            <w:tcBorders>
              <w:bottom w:val="single" w:sz="4" w:space="0" w:color="auto"/>
            </w:tcBorders>
          </w:tcPr>
          <w:p w14:paraId="431C3939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21 -k 0 -AS 4 -K 0.05 -s 0.5 -t 2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CCC2490" w14:textId="77777777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44967708" w14:textId="6E2AEE34" w:rsidR="003C0E4E" w:rsidRPr="00637693" w:rsidRDefault="003C0E4E" w:rsidP="003C0E4E">
            <w:pPr>
              <w:jc w:val="center"/>
              <w:rPr>
                <w:rFonts w:eastAsia="等线"/>
              </w:rPr>
            </w:pPr>
            <w:r w:rsidRPr="00637693">
              <w:rPr>
                <w:rFonts w:eastAsia="等线"/>
              </w:rPr>
              <w:t>12.48 (h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EA36E86" w14:textId="487827AA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</w:rPr>
              <w:t>101418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2D552925" w14:textId="77777777" w:rsidR="003C0E4E" w:rsidRPr="00637693" w:rsidRDefault="003C0E4E" w:rsidP="003C0E4E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</w:rPr>
              <w:t>110.75</w:t>
            </w:r>
          </w:p>
        </w:tc>
      </w:tr>
      <w:tr w:rsidR="003C0E4E" w:rsidRPr="00637693" w14:paraId="63299D9F" w14:textId="77777777" w:rsidTr="00F00B2D">
        <w:trPr>
          <w:trHeight w:val="340"/>
        </w:trPr>
        <w:tc>
          <w:tcPr>
            <w:tcW w:w="104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4F2D6DD" w14:textId="773E8B74" w:rsidR="003C0E4E" w:rsidRPr="00637693" w:rsidRDefault="003C0E4E" w:rsidP="003C0E4E">
            <w:pPr>
              <w:ind w:firstLineChars="500" w:firstLine="1050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b/>
                <w:bCs/>
                <w:i/>
                <w:iCs/>
                <w:color w:val="000000"/>
              </w:rPr>
              <w:t>Homo sapiens (ONT super high accuracy mode)</w:t>
            </w:r>
          </w:p>
        </w:tc>
      </w:tr>
      <w:tr w:rsidR="003C0E4E" w:rsidRPr="00637693" w14:paraId="2A8A1C2D" w14:textId="77777777" w:rsidTr="00F00B2D"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4E90C596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684" w:type="dxa"/>
            <w:tcBorders>
              <w:top w:val="single" w:sz="4" w:space="0" w:color="auto"/>
            </w:tcBorders>
          </w:tcPr>
          <w:p w14:paraId="22F8E9C1" w14:textId="7152D234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k 19 -l 11 -w 40 </w:t>
            </w:r>
            <w:r w:rsidR="00793C8F" w:rsidRPr="00637693">
              <w:rPr>
                <w:rFonts w:eastAsiaTheme="minorEastAsia"/>
              </w:rPr>
              <w:t xml:space="preserve">-x </w:t>
            </w:r>
            <w:r w:rsidR="00793C8F">
              <w:rPr>
                <w:rFonts w:eastAsiaTheme="minorEastAsia"/>
              </w:rPr>
              <w:t>3</w:t>
            </w:r>
            <w:r w:rsidR="00793C8F" w:rsidRPr="00637693">
              <w:rPr>
                <w:rFonts w:eastAsiaTheme="minorEastAsia"/>
              </w:rPr>
              <w:t xml:space="preserve"> -X </w:t>
            </w:r>
            <w:r w:rsidR="00793C8F">
              <w:rPr>
                <w:rFonts w:eastAsiaTheme="minorEastAsia"/>
              </w:rPr>
              <w:t>10</w:t>
            </w:r>
            <w:r w:rsidRPr="00637693">
              <w:rPr>
                <w:rFonts w:eastAsiaTheme="minorEastAsia"/>
              </w:rPr>
              <w:t xml:space="preserve"> -t 24 -M 2</w:t>
            </w:r>
            <w:r w:rsidRPr="00637693">
              <w:rPr>
                <w:rFonts w:eastAsiaTheme="minorEastAsia" w:hint="eastAsia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22C57EC" w14:textId="77777777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AD06E96" w14:textId="30EA414D" w:rsidR="003C0E4E" w:rsidRPr="00CD4B29" w:rsidRDefault="003C0E4E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1</w:t>
            </w:r>
            <w:r w:rsidR="00C07720" w:rsidRPr="00CD4B29">
              <w:rPr>
                <w:rFonts w:eastAsia="等线" w:hint="eastAsia"/>
              </w:rPr>
              <w:t>4</w:t>
            </w:r>
            <w:r w:rsidRPr="00CD4B29">
              <w:rPr>
                <w:rFonts w:eastAsia="等线"/>
              </w:rPr>
              <w:t>.</w:t>
            </w:r>
            <w:r w:rsidR="00C07720" w:rsidRPr="00CD4B29">
              <w:rPr>
                <w:rFonts w:eastAsia="等线" w:hint="eastAsia"/>
              </w:rPr>
              <w:t>03</w:t>
            </w:r>
            <w:r w:rsidRPr="00CD4B29">
              <w:rPr>
                <w:rFonts w:eastAsia="等线"/>
              </w:rPr>
              <w:t xml:space="preserve"> (h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3A35C529" w14:textId="360071E3" w:rsidR="003C0E4E" w:rsidRPr="00CD4B29" w:rsidRDefault="00C07720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 w:hint="eastAsia"/>
              </w:rPr>
              <w:t>38609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25FE5EDD" w14:textId="646C08F5" w:rsidR="003C0E4E" w:rsidRPr="00CD4B29" w:rsidRDefault="00C07720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 w:hint="eastAsia"/>
              </w:rPr>
              <w:t>11.64</w:t>
            </w:r>
          </w:p>
        </w:tc>
      </w:tr>
      <w:tr w:rsidR="003C0E4E" w:rsidRPr="00637693" w14:paraId="06F8F61C" w14:textId="77777777" w:rsidTr="00F00B2D">
        <w:tc>
          <w:tcPr>
            <w:tcW w:w="1304" w:type="dxa"/>
            <w:vAlign w:val="bottom"/>
          </w:tcPr>
          <w:p w14:paraId="0F67C6AA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684" w:type="dxa"/>
          </w:tcPr>
          <w:p w14:paraId="1B3D12D8" w14:textId="1E679B1A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-num_threads </w:t>
            </w:r>
            <w:r>
              <w:rPr>
                <w:rFonts w:eastAsiaTheme="minorEastAsia"/>
              </w:rPr>
              <w:t>24</w:t>
            </w:r>
          </w:p>
        </w:tc>
        <w:tc>
          <w:tcPr>
            <w:tcW w:w="1361" w:type="dxa"/>
            <w:vAlign w:val="center"/>
          </w:tcPr>
          <w:p w14:paraId="1108ACF5" w14:textId="77777777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1A5121DE" w14:textId="63343DB9" w:rsidR="003C0E4E" w:rsidRPr="00CD4B29" w:rsidRDefault="003C0E4E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14DFE73B" w14:textId="292F6562" w:rsidR="003C0E4E" w:rsidRPr="00CD4B29" w:rsidRDefault="003C0E4E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324E755B" w14:textId="77777777" w:rsidR="003C0E4E" w:rsidRPr="00CD4B29" w:rsidRDefault="003C0E4E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-</w:t>
            </w:r>
          </w:p>
        </w:tc>
      </w:tr>
      <w:tr w:rsidR="003C0E4E" w:rsidRPr="00637693" w14:paraId="0D58BB46" w14:textId="77777777" w:rsidTr="00F00B2D">
        <w:tc>
          <w:tcPr>
            <w:tcW w:w="1304" w:type="dxa"/>
            <w:vAlign w:val="bottom"/>
          </w:tcPr>
          <w:p w14:paraId="18063FAE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684" w:type="dxa"/>
          </w:tcPr>
          <w:p w14:paraId="42C5AFD5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num_threads 24</w:t>
            </w:r>
          </w:p>
        </w:tc>
        <w:tc>
          <w:tcPr>
            <w:tcW w:w="1361" w:type="dxa"/>
            <w:vAlign w:val="center"/>
          </w:tcPr>
          <w:p w14:paraId="34F74C01" w14:textId="77777777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7CD83075" w14:textId="6630D838" w:rsidR="003C0E4E" w:rsidRPr="00CD4B29" w:rsidRDefault="003C0E4E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134.55 (h)</w:t>
            </w:r>
          </w:p>
        </w:tc>
        <w:tc>
          <w:tcPr>
            <w:tcW w:w="1361" w:type="dxa"/>
            <w:vAlign w:val="center"/>
          </w:tcPr>
          <w:p w14:paraId="0E2BA319" w14:textId="358CFD24" w:rsidR="003C0E4E" w:rsidRPr="00CD4B29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CD4B29">
              <w:rPr>
                <w:rFonts w:eastAsia="等线"/>
              </w:rPr>
              <w:t>11302652</w:t>
            </w:r>
          </w:p>
        </w:tc>
        <w:tc>
          <w:tcPr>
            <w:tcW w:w="1361" w:type="dxa"/>
            <w:vAlign w:val="center"/>
          </w:tcPr>
          <w:p w14:paraId="587EA3A4" w14:textId="77777777" w:rsidR="003C0E4E" w:rsidRPr="00CD4B29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CD4B29">
              <w:rPr>
                <w:rFonts w:eastAsia="等线"/>
              </w:rPr>
              <w:t>70.12</w:t>
            </w:r>
          </w:p>
        </w:tc>
      </w:tr>
      <w:tr w:rsidR="003C0E4E" w:rsidRPr="00637693" w14:paraId="131FB4E2" w14:textId="77777777" w:rsidTr="00F00B2D">
        <w:tc>
          <w:tcPr>
            <w:tcW w:w="1304" w:type="dxa"/>
            <w:vAlign w:val="bottom"/>
          </w:tcPr>
          <w:p w14:paraId="2015271A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684" w:type="dxa"/>
          </w:tcPr>
          <w:p w14:paraId="6689CC89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x ava-ont -t 24</w:t>
            </w:r>
          </w:p>
        </w:tc>
        <w:tc>
          <w:tcPr>
            <w:tcW w:w="1361" w:type="dxa"/>
            <w:vAlign w:val="center"/>
          </w:tcPr>
          <w:p w14:paraId="4F789788" w14:textId="77777777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vAlign w:val="center"/>
          </w:tcPr>
          <w:p w14:paraId="6BB48AEB" w14:textId="7AE3B967" w:rsidR="003C0E4E" w:rsidRPr="00637693" w:rsidRDefault="003C0E4E" w:rsidP="003C0E4E">
            <w:pPr>
              <w:jc w:val="center"/>
              <w:rPr>
                <w:rFonts w:eastAsia="等线"/>
              </w:rPr>
            </w:pPr>
            <w:r w:rsidRPr="00637693">
              <w:rPr>
                <w:rFonts w:eastAsia="等线"/>
              </w:rPr>
              <w:t>416.37 (h)</w:t>
            </w:r>
          </w:p>
        </w:tc>
        <w:tc>
          <w:tcPr>
            <w:tcW w:w="1361" w:type="dxa"/>
            <w:vAlign w:val="center"/>
          </w:tcPr>
          <w:p w14:paraId="605A2E98" w14:textId="52F81D4E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</w:rPr>
              <w:t>268458775l</w:t>
            </w:r>
          </w:p>
        </w:tc>
        <w:tc>
          <w:tcPr>
            <w:tcW w:w="1361" w:type="dxa"/>
            <w:vAlign w:val="center"/>
          </w:tcPr>
          <w:p w14:paraId="5261F5CE" w14:textId="77777777" w:rsidR="003C0E4E" w:rsidRPr="00637693" w:rsidRDefault="003C0E4E" w:rsidP="003C0E4E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</w:rPr>
              <w:t>53.47</w:t>
            </w:r>
          </w:p>
        </w:tc>
      </w:tr>
      <w:tr w:rsidR="003C0E4E" w:rsidRPr="00637693" w14:paraId="7D6B9084" w14:textId="77777777" w:rsidTr="00F00B2D"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14:paraId="426AFBCC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684" w:type="dxa"/>
            <w:tcBorders>
              <w:bottom w:val="single" w:sz="4" w:space="0" w:color="auto"/>
            </w:tcBorders>
          </w:tcPr>
          <w:p w14:paraId="1D4A95B5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p 21 -k 0 -AS 4 -K 0.05 -s 0.5 -t 2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15DF700" w14:textId="77777777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 w:hint="eastAsia"/>
                <w:color w:val="000000"/>
              </w:rPr>
              <w:t>2</w:t>
            </w:r>
            <w:r w:rsidRPr="00637693">
              <w:rPr>
                <w:rFonts w:eastAsia="等线"/>
                <w:color w:val="000000"/>
              </w:rPr>
              <w:t>4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735C5AC4" w14:textId="0D4C9530" w:rsidR="003C0E4E" w:rsidRPr="00637693" w:rsidRDefault="003C0E4E" w:rsidP="003C0E4E">
            <w:pPr>
              <w:jc w:val="center"/>
              <w:rPr>
                <w:rFonts w:eastAsia="等线"/>
              </w:rPr>
            </w:pPr>
            <w:r w:rsidRPr="00637693">
              <w:rPr>
                <w:rFonts w:eastAsia="等线"/>
              </w:rPr>
              <w:t>42.72 (h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1CD9A853" w14:textId="0842524F" w:rsidR="003C0E4E" w:rsidRPr="00637693" w:rsidRDefault="003C0E4E" w:rsidP="003C0E4E">
            <w:pPr>
              <w:jc w:val="center"/>
              <w:rPr>
                <w:rFonts w:eastAsia="等线"/>
                <w:color w:val="000000"/>
              </w:rPr>
            </w:pPr>
            <w:r w:rsidRPr="00637693">
              <w:rPr>
                <w:rFonts w:eastAsia="等线"/>
              </w:rPr>
              <w:t>348845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5E79B041" w14:textId="77777777" w:rsidR="003C0E4E" w:rsidRPr="00637693" w:rsidRDefault="003C0E4E" w:rsidP="003C0E4E">
            <w:pPr>
              <w:jc w:val="center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</w:rPr>
              <w:t>316.75</w:t>
            </w:r>
          </w:p>
        </w:tc>
      </w:tr>
      <w:tr w:rsidR="003C0E4E" w:rsidRPr="00637693" w14:paraId="516B605F" w14:textId="77777777" w:rsidTr="00F00B2D">
        <w:trPr>
          <w:trHeight w:val="340"/>
        </w:trPr>
        <w:tc>
          <w:tcPr>
            <w:tcW w:w="1043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A64A06E" w14:textId="71D5BAFF" w:rsidR="003C0E4E" w:rsidRPr="00637693" w:rsidRDefault="003C0E4E" w:rsidP="003C0E4E">
            <w:pPr>
              <w:ind w:firstLineChars="500" w:firstLine="1050"/>
              <w:rPr>
                <w:rFonts w:eastAsia="等线"/>
                <w:b/>
                <w:bCs/>
                <w:color w:val="000000"/>
              </w:rPr>
            </w:pPr>
            <w:r w:rsidRPr="00637693">
              <w:rPr>
                <w:rFonts w:eastAsia="等线"/>
                <w:b/>
                <w:bCs/>
                <w:i/>
                <w:iCs/>
                <w:color w:val="000000"/>
              </w:rPr>
              <w:t>Ambystoma mexicanum</w:t>
            </w:r>
            <w:r w:rsidR="008B23CA">
              <w:rPr>
                <w:rFonts w:eastAsia="等线"/>
                <w:b/>
                <w:bCs/>
                <w:i/>
                <w:iCs/>
                <w:color w:val="000000"/>
              </w:rPr>
              <w:t xml:space="preserve"> </w:t>
            </w:r>
            <w:r w:rsidR="008B23CA" w:rsidRPr="008B23CA">
              <w:rPr>
                <w:rFonts w:eastAsia="等线"/>
                <w:b/>
                <w:bCs/>
                <w:iCs/>
                <w:color w:val="000000"/>
                <w:vertAlign w:val="superscript"/>
              </w:rPr>
              <w:t>e</w:t>
            </w:r>
          </w:p>
        </w:tc>
      </w:tr>
      <w:tr w:rsidR="003C0E4E" w:rsidRPr="00637693" w14:paraId="1117EA38" w14:textId="77777777" w:rsidTr="00195B2E"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14:paraId="1F5CF022" w14:textId="77777777" w:rsidR="003C0E4E" w:rsidRPr="00637693" w:rsidRDefault="003C0E4E" w:rsidP="003C0E4E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xRead</w:t>
            </w:r>
          </w:p>
        </w:tc>
        <w:tc>
          <w:tcPr>
            <w:tcW w:w="3684" w:type="dxa"/>
            <w:tcBorders>
              <w:top w:val="single" w:sz="4" w:space="0" w:color="auto"/>
            </w:tcBorders>
          </w:tcPr>
          <w:p w14:paraId="4B75171A" w14:textId="3EB5C7DE" w:rsidR="003C0E4E" w:rsidRPr="004264BD" w:rsidRDefault="003C0E4E" w:rsidP="003C0E4E">
            <w:pPr>
              <w:rPr>
                <w:rFonts w:eastAsiaTheme="minorEastAsia"/>
              </w:rPr>
            </w:pPr>
            <w:r w:rsidRPr="004264BD">
              <w:rPr>
                <w:rFonts w:eastAsiaTheme="minorEastAsia" w:hint="eastAsia"/>
              </w:rPr>
              <w:t>-</w:t>
            </w:r>
            <w:r w:rsidRPr="004264BD">
              <w:rPr>
                <w:rFonts w:eastAsiaTheme="minorEastAsia"/>
              </w:rPr>
              <w:t xml:space="preserve">k 15 -l 11 -w 5 -x </w:t>
            </w:r>
            <w:r w:rsidR="007C37B3">
              <w:rPr>
                <w:rFonts w:eastAsiaTheme="minorEastAsia"/>
              </w:rPr>
              <w:t>5</w:t>
            </w:r>
            <w:r w:rsidRPr="004264BD">
              <w:rPr>
                <w:rFonts w:eastAsiaTheme="minorEastAsia"/>
              </w:rPr>
              <w:t xml:space="preserve"> -X </w:t>
            </w:r>
            <w:r w:rsidR="00EB449A">
              <w:rPr>
                <w:rFonts w:eastAsiaTheme="minorEastAsia"/>
              </w:rPr>
              <w:t>10</w:t>
            </w:r>
            <w:r w:rsidRPr="004264BD">
              <w:rPr>
                <w:rFonts w:eastAsiaTheme="minorEastAsia"/>
              </w:rPr>
              <w:t xml:space="preserve"> -t </w:t>
            </w:r>
            <w:r w:rsidR="000353C5">
              <w:rPr>
                <w:rFonts w:eastAsiaTheme="minorEastAsia"/>
              </w:rPr>
              <w:t>64</w:t>
            </w:r>
            <w:r w:rsidRPr="004264BD">
              <w:rPr>
                <w:rFonts w:eastAsiaTheme="minorEastAsia"/>
              </w:rPr>
              <w:t xml:space="preserve"> -M 6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6604169C" w14:textId="7EF9B98B" w:rsidR="003C0E4E" w:rsidRPr="004264BD" w:rsidRDefault="00D446E3" w:rsidP="003C0E4E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6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72D46C3D" w14:textId="0532082E" w:rsidR="003C0E4E" w:rsidRPr="00CD4B29" w:rsidRDefault="00985623" w:rsidP="003C0E4E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385.92</w:t>
            </w:r>
            <w:r w:rsidR="003C0E4E" w:rsidRPr="00CD4B29">
              <w:rPr>
                <w:rFonts w:eastAsia="等线"/>
              </w:rPr>
              <w:t xml:space="preserve"> (h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45E45A87" w14:textId="1F963016" w:rsidR="003C0E4E" w:rsidRPr="00CD4B29" w:rsidRDefault="00985623" w:rsidP="003C0E4E">
            <w:pPr>
              <w:jc w:val="center"/>
              <w:rPr>
                <w:rFonts w:eastAsia="等线"/>
                <w:highlight w:val="yellow"/>
              </w:rPr>
            </w:pPr>
            <w:r w:rsidRPr="00CD4B29">
              <w:rPr>
                <w:rFonts w:eastAsia="等线"/>
              </w:rPr>
              <w:t>14731</w:t>
            </w:r>
            <w:r w:rsidR="003C0E4E" w:rsidRPr="00CD4B29">
              <w:rPr>
                <w:rFonts w:eastAsia="等线"/>
              </w:rPr>
              <w:t>.</w:t>
            </w:r>
            <w:r w:rsidRPr="00CD4B29">
              <w:rPr>
                <w:rFonts w:eastAsia="等线"/>
              </w:rPr>
              <w:t>77</w:t>
            </w:r>
            <w:r w:rsidR="003C0E4E" w:rsidRPr="00CD4B29">
              <w:rPr>
                <w:rFonts w:eastAsia="等线"/>
              </w:rPr>
              <w:t xml:space="preserve"> (h)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5A6D16" w14:textId="7192EF8D" w:rsidR="003C0E4E" w:rsidRPr="00CD4B29" w:rsidRDefault="00195B2E" w:rsidP="003C0E4E">
            <w:pPr>
              <w:jc w:val="center"/>
              <w:rPr>
                <w:rFonts w:eastAsia="等线"/>
                <w:highlight w:val="yellow"/>
              </w:rPr>
            </w:pPr>
            <w:r w:rsidRPr="00685172">
              <w:rPr>
                <w:rFonts w:eastAsia="宋体" w:hint="eastAsia"/>
              </w:rPr>
              <w:t>5</w:t>
            </w:r>
            <w:r w:rsidRPr="00685172">
              <w:rPr>
                <w:rFonts w:eastAsia="宋体"/>
              </w:rPr>
              <w:t>7.12</w:t>
            </w:r>
          </w:p>
        </w:tc>
      </w:tr>
      <w:tr w:rsidR="00D446E3" w:rsidRPr="00637693" w14:paraId="56E42AAA" w14:textId="77777777" w:rsidTr="00F00B2D">
        <w:tc>
          <w:tcPr>
            <w:tcW w:w="1304" w:type="dxa"/>
            <w:vAlign w:val="bottom"/>
          </w:tcPr>
          <w:p w14:paraId="5D811852" w14:textId="77777777" w:rsidR="00D446E3" w:rsidRPr="00637693" w:rsidRDefault="00D446E3" w:rsidP="00D446E3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HAP</w:t>
            </w:r>
          </w:p>
        </w:tc>
        <w:tc>
          <w:tcPr>
            <w:tcW w:w="3684" w:type="dxa"/>
          </w:tcPr>
          <w:p w14:paraId="3C8EE18C" w14:textId="280EDE5C" w:rsidR="00D446E3" w:rsidRPr="00637693" w:rsidRDefault="00D446E3" w:rsidP="00D446E3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>-num_threads</w:t>
            </w:r>
            <w:r w:rsidR="00693DEA">
              <w:rPr>
                <w:rFonts w:eastAsiaTheme="minorEastAsia"/>
              </w:rPr>
              <w:t xml:space="preserve"> 64</w:t>
            </w:r>
          </w:p>
        </w:tc>
        <w:tc>
          <w:tcPr>
            <w:tcW w:w="1361" w:type="dxa"/>
          </w:tcPr>
          <w:p w14:paraId="506F96F1" w14:textId="2B229634" w:rsidR="00D446E3" w:rsidRPr="00637693" w:rsidRDefault="00D446E3" w:rsidP="00D446E3">
            <w:pPr>
              <w:jc w:val="center"/>
              <w:rPr>
                <w:rFonts w:eastAsia="等线"/>
                <w:color w:val="000000"/>
              </w:rPr>
            </w:pPr>
            <w:r w:rsidRPr="00712D4A">
              <w:rPr>
                <w:rFonts w:eastAsia="等线" w:hint="eastAsia"/>
              </w:rPr>
              <w:t>64</w:t>
            </w:r>
          </w:p>
        </w:tc>
        <w:tc>
          <w:tcPr>
            <w:tcW w:w="1361" w:type="dxa"/>
            <w:vAlign w:val="center"/>
          </w:tcPr>
          <w:p w14:paraId="4C925B11" w14:textId="52875ADA" w:rsidR="00D446E3" w:rsidRPr="00CD4B29" w:rsidRDefault="00D446E3" w:rsidP="00D446E3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63FE88A5" w14:textId="5A49641C" w:rsidR="00D446E3" w:rsidRPr="00CD4B29" w:rsidRDefault="00D446E3" w:rsidP="00D446E3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7395DA49" w14:textId="4315C5D3" w:rsidR="00D446E3" w:rsidRPr="00CD4B29" w:rsidRDefault="00D446E3" w:rsidP="00D446E3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-</w:t>
            </w:r>
          </w:p>
        </w:tc>
      </w:tr>
      <w:tr w:rsidR="00D446E3" w:rsidRPr="00637693" w14:paraId="6E707795" w14:textId="77777777" w:rsidTr="00F00B2D">
        <w:tc>
          <w:tcPr>
            <w:tcW w:w="1304" w:type="dxa"/>
            <w:vAlign w:val="bottom"/>
          </w:tcPr>
          <w:p w14:paraId="0A459740" w14:textId="77777777" w:rsidR="00D446E3" w:rsidRPr="00637693" w:rsidRDefault="00D446E3" w:rsidP="00D446E3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ECAT2</w:t>
            </w:r>
          </w:p>
        </w:tc>
        <w:tc>
          <w:tcPr>
            <w:tcW w:w="3684" w:type="dxa"/>
          </w:tcPr>
          <w:p w14:paraId="2AC81D69" w14:textId="63A1AC0C" w:rsidR="00D446E3" w:rsidRPr="00637693" w:rsidRDefault="00D446E3" w:rsidP="00D446E3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num_threads </w:t>
            </w:r>
            <w:r w:rsidR="00693DEA">
              <w:rPr>
                <w:rFonts w:eastAsiaTheme="minorEastAsia"/>
              </w:rPr>
              <w:t>64</w:t>
            </w:r>
          </w:p>
        </w:tc>
        <w:tc>
          <w:tcPr>
            <w:tcW w:w="1361" w:type="dxa"/>
          </w:tcPr>
          <w:p w14:paraId="5A1D1099" w14:textId="4F1A9D51" w:rsidR="00D446E3" w:rsidRPr="00637693" w:rsidRDefault="00D446E3" w:rsidP="00D446E3">
            <w:pPr>
              <w:jc w:val="center"/>
              <w:rPr>
                <w:rFonts w:eastAsia="等线"/>
                <w:color w:val="000000"/>
              </w:rPr>
            </w:pPr>
            <w:r w:rsidRPr="00712D4A">
              <w:rPr>
                <w:rFonts w:eastAsia="等线" w:hint="eastAsia"/>
              </w:rPr>
              <w:t>64</w:t>
            </w:r>
          </w:p>
        </w:tc>
        <w:tc>
          <w:tcPr>
            <w:tcW w:w="1361" w:type="dxa"/>
            <w:vAlign w:val="center"/>
          </w:tcPr>
          <w:p w14:paraId="48B9D972" w14:textId="2926CDB1" w:rsidR="00D446E3" w:rsidRPr="00CD4B29" w:rsidRDefault="00D446E3" w:rsidP="00D446E3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2812940D" w14:textId="37CC331F" w:rsidR="00D446E3" w:rsidRPr="00CD4B29" w:rsidRDefault="00D446E3" w:rsidP="00D446E3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396B8F97" w14:textId="27E4BDBF" w:rsidR="00D446E3" w:rsidRPr="00CD4B29" w:rsidRDefault="00D446E3" w:rsidP="00D446E3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-</w:t>
            </w:r>
          </w:p>
        </w:tc>
      </w:tr>
      <w:tr w:rsidR="00D446E3" w:rsidRPr="00637693" w14:paraId="4185A20A" w14:textId="77777777" w:rsidTr="00F00B2D">
        <w:tc>
          <w:tcPr>
            <w:tcW w:w="1304" w:type="dxa"/>
            <w:vAlign w:val="bottom"/>
          </w:tcPr>
          <w:p w14:paraId="6BA88643" w14:textId="77777777" w:rsidR="00D446E3" w:rsidRPr="00637693" w:rsidRDefault="00D446E3" w:rsidP="00D446E3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minimap2</w:t>
            </w:r>
          </w:p>
        </w:tc>
        <w:tc>
          <w:tcPr>
            <w:tcW w:w="3684" w:type="dxa"/>
          </w:tcPr>
          <w:p w14:paraId="3B33B15A" w14:textId="1B0206BA" w:rsidR="00D446E3" w:rsidRPr="00637693" w:rsidRDefault="00D446E3" w:rsidP="00D446E3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x ava-ont -t </w:t>
            </w:r>
            <w:r w:rsidR="00693DEA">
              <w:rPr>
                <w:rFonts w:eastAsiaTheme="minorEastAsia"/>
              </w:rPr>
              <w:t>64</w:t>
            </w:r>
          </w:p>
        </w:tc>
        <w:tc>
          <w:tcPr>
            <w:tcW w:w="1361" w:type="dxa"/>
          </w:tcPr>
          <w:p w14:paraId="49278AA8" w14:textId="0F3C1CB9" w:rsidR="00D446E3" w:rsidRPr="00637693" w:rsidRDefault="00D446E3" w:rsidP="00D446E3">
            <w:pPr>
              <w:jc w:val="center"/>
              <w:rPr>
                <w:rFonts w:eastAsia="等线"/>
                <w:color w:val="000000"/>
              </w:rPr>
            </w:pPr>
            <w:r w:rsidRPr="00712D4A">
              <w:rPr>
                <w:rFonts w:eastAsia="等线" w:hint="eastAsia"/>
              </w:rPr>
              <w:t>64</w:t>
            </w:r>
          </w:p>
        </w:tc>
        <w:tc>
          <w:tcPr>
            <w:tcW w:w="1361" w:type="dxa"/>
            <w:vAlign w:val="center"/>
          </w:tcPr>
          <w:p w14:paraId="1CDE5FCC" w14:textId="23F75783" w:rsidR="00D446E3" w:rsidRPr="00CD4B29" w:rsidRDefault="00D446E3" w:rsidP="00D446E3">
            <w:pPr>
              <w:jc w:val="center"/>
              <w:rPr>
                <w:rFonts w:eastAsia="等线"/>
              </w:rPr>
            </w:pPr>
            <w:r w:rsidRPr="00CD4B29">
              <w:rPr>
                <w:rFonts w:eastAsiaTheme="minorEastAsia" w:hint="eastAsia"/>
              </w:rPr>
              <w:t>-</w:t>
            </w:r>
          </w:p>
        </w:tc>
        <w:tc>
          <w:tcPr>
            <w:tcW w:w="1361" w:type="dxa"/>
            <w:vAlign w:val="center"/>
          </w:tcPr>
          <w:p w14:paraId="0CFF3B62" w14:textId="04140B44" w:rsidR="00D446E3" w:rsidRPr="00CD4B29" w:rsidRDefault="00D446E3" w:rsidP="00D446E3">
            <w:pPr>
              <w:jc w:val="center"/>
              <w:rPr>
                <w:rFonts w:eastAsia="等线"/>
              </w:rPr>
            </w:pPr>
            <w:r w:rsidRPr="00CD4B29">
              <w:rPr>
                <w:rFonts w:eastAsiaTheme="minorEastAsia" w:hint="eastAsia"/>
              </w:rPr>
              <w:t>-</w:t>
            </w:r>
          </w:p>
        </w:tc>
        <w:tc>
          <w:tcPr>
            <w:tcW w:w="1361" w:type="dxa"/>
            <w:vAlign w:val="center"/>
          </w:tcPr>
          <w:p w14:paraId="2AA971F6" w14:textId="0C2C77FE" w:rsidR="00D446E3" w:rsidRPr="00CD4B29" w:rsidRDefault="00D446E3" w:rsidP="00D446E3">
            <w:pPr>
              <w:jc w:val="center"/>
              <w:rPr>
                <w:rFonts w:eastAsia="等线"/>
              </w:rPr>
            </w:pPr>
            <w:r w:rsidRPr="00CD4B29">
              <w:rPr>
                <w:rFonts w:eastAsia="等线"/>
              </w:rPr>
              <w:t>-</w:t>
            </w:r>
          </w:p>
        </w:tc>
      </w:tr>
      <w:tr w:rsidR="00D446E3" w:rsidRPr="00637693" w14:paraId="535005B5" w14:textId="77777777" w:rsidTr="00F00B2D">
        <w:tc>
          <w:tcPr>
            <w:tcW w:w="1304" w:type="dxa"/>
            <w:vAlign w:val="bottom"/>
          </w:tcPr>
          <w:p w14:paraId="3EA631E6" w14:textId="77777777" w:rsidR="00D446E3" w:rsidRPr="00637693" w:rsidRDefault="00D446E3" w:rsidP="00D446E3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wtdbg2</w:t>
            </w:r>
          </w:p>
        </w:tc>
        <w:tc>
          <w:tcPr>
            <w:tcW w:w="3684" w:type="dxa"/>
          </w:tcPr>
          <w:p w14:paraId="08D51D59" w14:textId="1E041A71" w:rsidR="00D446E3" w:rsidRPr="00637693" w:rsidRDefault="00D446E3" w:rsidP="00D446E3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p 19 -AS 2 -s 0.05 -L 5000 -t </w:t>
            </w:r>
            <w:r w:rsidR="00693DEA">
              <w:rPr>
                <w:rFonts w:eastAsiaTheme="minorEastAsia"/>
              </w:rPr>
              <w:t>64</w:t>
            </w:r>
          </w:p>
        </w:tc>
        <w:tc>
          <w:tcPr>
            <w:tcW w:w="1361" w:type="dxa"/>
          </w:tcPr>
          <w:p w14:paraId="72D39C2C" w14:textId="31C819C0" w:rsidR="00D446E3" w:rsidRPr="00637693" w:rsidRDefault="00D446E3" w:rsidP="00D446E3">
            <w:pPr>
              <w:jc w:val="center"/>
              <w:rPr>
                <w:rFonts w:eastAsia="等线"/>
                <w:color w:val="000000"/>
              </w:rPr>
            </w:pPr>
            <w:r w:rsidRPr="00712D4A">
              <w:rPr>
                <w:rFonts w:eastAsia="等线" w:hint="eastAsia"/>
              </w:rPr>
              <w:t>64</w:t>
            </w:r>
          </w:p>
        </w:tc>
        <w:tc>
          <w:tcPr>
            <w:tcW w:w="1361" w:type="dxa"/>
            <w:vAlign w:val="center"/>
          </w:tcPr>
          <w:p w14:paraId="1E564E59" w14:textId="26515E32" w:rsidR="00D446E3" w:rsidRPr="005874EC" w:rsidRDefault="00D446E3" w:rsidP="00D446E3">
            <w:pPr>
              <w:jc w:val="center"/>
              <w:rPr>
                <w:rFonts w:eastAsia="等线"/>
              </w:rPr>
            </w:pPr>
            <w:r w:rsidRPr="005874EC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3B1B30B5" w14:textId="3D1248D8" w:rsidR="00D446E3" w:rsidRPr="005874EC" w:rsidRDefault="00D446E3" w:rsidP="00D446E3">
            <w:pPr>
              <w:jc w:val="center"/>
              <w:rPr>
                <w:rFonts w:eastAsia="等线"/>
              </w:rPr>
            </w:pPr>
            <w:r w:rsidRPr="005874EC">
              <w:rPr>
                <w:rFonts w:eastAsia="等线"/>
              </w:rPr>
              <w:t>-</w:t>
            </w:r>
          </w:p>
        </w:tc>
        <w:tc>
          <w:tcPr>
            <w:tcW w:w="1361" w:type="dxa"/>
            <w:vAlign w:val="center"/>
          </w:tcPr>
          <w:p w14:paraId="2FE3DADC" w14:textId="58BAC681" w:rsidR="00D446E3" w:rsidRPr="005874EC" w:rsidRDefault="00D446E3" w:rsidP="00D446E3">
            <w:pPr>
              <w:jc w:val="center"/>
              <w:rPr>
                <w:rFonts w:eastAsia="等线"/>
              </w:rPr>
            </w:pPr>
            <w:r w:rsidRPr="005874EC">
              <w:rPr>
                <w:rFonts w:eastAsia="等线"/>
              </w:rPr>
              <w:t>-</w:t>
            </w:r>
          </w:p>
        </w:tc>
      </w:tr>
    </w:tbl>
    <w:p w14:paraId="7881148A" w14:textId="15546351" w:rsidR="009A2D47" w:rsidRDefault="009A2D47" w:rsidP="009A2D47">
      <w:pPr>
        <w:rPr>
          <w:rFonts w:eastAsiaTheme="minorEastAsia"/>
          <w:iCs/>
        </w:rPr>
      </w:pPr>
      <w:r>
        <w:rPr>
          <w:rFonts w:eastAsiaTheme="minorEastAsia" w:hint="eastAsia"/>
          <w:iCs/>
        </w:rPr>
        <w:t>(</w:t>
      </w:r>
      <w:r>
        <w:rPr>
          <w:rFonts w:eastAsiaTheme="minorEastAsia"/>
          <w:iCs/>
        </w:rPr>
        <w:t xml:space="preserve">a) The parameters of the tools used for benchmarking on the </w:t>
      </w:r>
      <w:r w:rsidR="00C35AC3">
        <w:rPr>
          <w:rFonts w:eastAsiaTheme="minorEastAsia"/>
          <w:iCs/>
        </w:rPr>
        <w:t>real</w:t>
      </w:r>
      <w:r>
        <w:rPr>
          <w:rFonts w:eastAsiaTheme="minorEastAsia"/>
          <w:iCs/>
        </w:rPr>
        <w:t xml:space="preserve"> datasets. </w:t>
      </w:r>
    </w:p>
    <w:p w14:paraId="0AFDDDCF" w14:textId="01F6DF4D" w:rsidR="009A2D47" w:rsidRDefault="009A2D47" w:rsidP="009A2D47">
      <w:pPr>
        <w:rPr>
          <w:rFonts w:eastAsiaTheme="minorEastAsia"/>
          <w:iCs/>
        </w:rPr>
      </w:pPr>
      <w:r>
        <w:rPr>
          <w:rFonts w:eastAsiaTheme="minorEastAsia" w:hint="eastAsia"/>
          <w:iCs/>
        </w:rPr>
        <w:lastRenderedPageBreak/>
        <w:t>(</w:t>
      </w:r>
      <w:r>
        <w:rPr>
          <w:rFonts w:eastAsiaTheme="minorEastAsia"/>
          <w:iCs/>
        </w:rPr>
        <w:t xml:space="preserve">b) </w:t>
      </w:r>
      <w:r>
        <w:rPr>
          <w:rFonts w:eastAsiaTheme="minorEastAsia" w:hint="eastAsia"/>
          <w:iCs/>
        </w:rPr>
        <w:t>The</w:t>
      </w:r>
      <w:r>
        <w:rPr>
          <w:rFonts w:eastAsiaTheme="minorEastAsia"/>
          <w:iCs/>
        </w:rPr>
        <w:t xml:space="preserve"> number of CPU threads used for benchmarking on</w:t>
      </w:r>
      <w:r w:rsidRPr="00A3719C">
        <w:rPr>
          <w:rFonts w:eastAsiaTheme="minorEastAsia"/>
          <w:iCs/>
        </w:rPr>
        <w:t xml:space="preserve"> </w:t>
      </w:r>
      <w:r>
        <w:rPr>
          <w:rFonts w:eastAsiaTheme="minorEastAsia"/>
          <w:iCs/>
        </w:rPr>
        <w:t xml:space="preserve">the </w:t>
      </w:r>
      <w:r w:rsidR="00C35AC3">
        <w:rPr>
          <w:rFonts w:eastAsiaTheme="minorEastAsia"/>
          <w:iCs/>
        </w:rPr>
        <w:t xml:space="preserve">real </w:t>
      </w:r>
      <w:r>
        <w:rPr>
          <w:rFonts w:eastAsiaTheme="minorEastAsia"/>
          <w:iCs/>
        </w:rPr>
        <w:t>datasets.</w:t>
      </w:r>
    </w:p>
    <w:p w14:paraId="4833026D" w14:textId="561AFE1D" w:rsidR="009A2D47" w:rsidRDefault="009A2D47" w:rsidP="009A2D47">
      <w:pPr>
        <w:rPr>
          <w:rFonts w:eastAsiaTheme="minorEastAsia"/>
          <w:iCs/>
        </w:rPr>
      </w:pPr>
      <w:r>
        <w:rPr>
          <w:rFonts w:eastAsiaTheme="minorEastAsia" w:hint="eastAsia"/>
          <w:iCs/>
        </w:rPr>
        <w:t>(</w:t>
      </w:r>
      <w:r>
        <w:rPr>
          <w:rFonts w:eastAsiaTheme="minorEastAsia"/>
          <w:iCs/>
        </w:rPr>
        <w:t>c) The real</w:t>
      </w:r>
      <w:r w:rsidR="00B576AA">
        <w:rPr>
          <w:rFonts w:eastAsiaTheme="minorEastAsia"/>
          <w:iCs/>
        </w:rPr>
        <w:t>-</w:t>
      </w:r>
      <w:r>
        <w:rPr>
          <w:rFonts w:eastAsiaTheme="minorEastAsia"/>
          <w:iCs/>
        </w:rPr>
        <w:t xml:space="preserve">time and CPU time of the tools cost on the </w:t>
      </w:r>
      <w:r w:rsidR="00C35AC3">
        <w:rPr>
          <w:rFonts w:eastAsiaTheme="minorEastAsia"/>
          <w:iCs/>
        </w:rPr>
        <w:t xml:space="preserve">real </w:t>
      </w:r>
      <w:r>
        <w:rPr>
          <w:rFonts w:eastAsiaTheme="minorEastAsia"/>
          <w:iCs/>
        </w:rPr>
        <w:t>datasets, the results marked by “h” indicates CPU hours, otherwise, CPU seconds.</w:t>
      </w:r>
    </w:p>
    <w:p w14:paraId="67F0DA39" w14:textId="07D5B2E4" w:rsidR="009A2D47" w:rsidRDefault="009A2D47" w:rsidP="009A2D47">
      <w:pPr>
        <w:rPr>
          <w:rFonts w:eastAsiaTheme="minorEastAsia"/>
          <w:iCs/>
        </w:rPr>
      </w:pPr>
      <w:r>
        <w:rPr>
          <w:rFonts w:eastAsiaTheme="minorEastAsia" w:hint="eastAsia"/>
          <w:iCs/>
        </w:rPr>
        <w:t>(</w:t>
      </w:r>
      <w:r>
        <w:rPr>
          <w:rFonts w:eastAsiaTheme="minorEastAsia"/>
          <w:iCs/>
        </w:rPr>
        <w:t xml:space="preserve">d) The memory footprints of the tools (in GB) on the </w:t>
      </w:r>
      <w:r w:rsidR="005E5434">
        <w:rPr>
          <w:rFonts w:eastAsiaTheme="minorEastAsia"/>
          <w:iCs/>
        </w:rPr>
        <w:t xml:space="preserve">real </w:t>
      </w:r>
      <w:r>
        <w:rPr>
          <w:rFonts w:eastAsiaTheme="minorEastAsia"/>
          <w:iCs/>
        </w:rPr>
        <w:t xml:space="preserve">datasets. </w:t>
      </w:r>
    </w:p>
    <w:p w14:paraId="0C169FA4" w14:textId="751BC08C" w:rsidR="00F6631A" w:rsidRPr="004633BB" w:rsidRDefault="00F6631A" w:rsidP="00F6631A">
      <w:pPr>
        <w:rPr>
          <w:rFonts w:eastAsiaTheme="minorEastAsia"/>
          <w:iCs/>
        </w:rPr>
      </w:pPr>
      <w:r>
        <w:rPr>
          <w:rFonts w:eastAsiaTheme="minorEastAsia" w:hint="eastAsia"/>
          <w:iCs/>
        </w:rPr>
        <w:t>(</w:t>
      </w:r>
      <w:r>
        <w:rPr>
          <w:rFonts w:eastAsiaTheme="minorEastAsia"/>
          <w:iCs/>
        </w:rPr>
        <w:t xml:space="preserve">e) Only xRead finished the </w:t>
      </w:r>
      <w:r w:rsidRPr="001314D0">
        <w:rPr>
          <w:rFonts w:eastAsiaTheme="minorEastAsia"/>
          <w:i/>
          <w:iCs/>
        </w:rPr>
        <w:t>A. mexicanum</w:t>
      </w:r>
      <w:r>
        <w:rPr>
          <w:rFonts w:eastAsiaTheme="minorEastAsia"/>
          <w:iCs/>
        </w:rPr>
        <w:t xml:space="preserve"> dataset. Other tools failed due to out of memory, segmentation fault or very large time cost.</w:t>
      </w:r>
      <w:r w:rsidR="00741D16">
        <w:rPr>
          <w:rFonts w:eastAsiaTheme="minorEastAsia"/>
          <w:iCs/>
        </w:rPr>
        <w:t xml:space="preserve"> </w:t>
      </w:r>
    </w:p>
    <w:p w14:paraId="3FDDE90E" w14:textId="5AF71584" w:rsidR="003513B6" w:rsidRDefault="00F6631A" w:rsidP="00F6631A">
      <w:pPr>
        <w:rPr>
          <w:rFonts w:eastAsiaTheme="minorEastAsia"/>
          <w:iCs/>
        </w:rPr>
      </w:pPr>
      <w:r>
        <w:rPr>
          <w:rFonts w:eastAsiaTheme="minorEastAsia"/>
          <w:iCs/>
        </w:rPr>
        <w:t xml:space="preserve"> </w:t>
      </w:r>
      <w:r w:rsidR="003513B6">
        <w:rPr>
          <w:rFonts w:eastAsiaTheme="minorEastAsia"/>
          <w:iCs/>
        </w:rPr>
        <w:t>‘-’ indicates that the result of the tool is not available for the dataset.</w:t>
      </w:r>
    </w:p>
    <w:p w14:paraId="65A22786" w14:textId="77777777" w:rsidR="007B3AC2" w:rsidRPr="00C30FB6" w:rsidRDefault="007B3AC2" w:rsidP="00270CBC">
      <w:pPr>
        <w:rPr>
          <w:rFonts w:eastAsia="等线"/>
          <w:color w:val="000000"/>
        </w:rPr>
      </w:pPr>
    </w:p>
    <w:p w14:paraId="216C518B" w14:textId="77777777" w:rsidR="00296C76" w:rsidRDefault="00296C76">
      <w:pPr>
        <w:widowControl/>
        <w:jc w:val="left"/>
        <w:rPr>
          <w:rFonts w:eastAsiaTheme="minorEastAsia"/>
          <w:b/>
          <w:bCs/>
          <w:kern w:val="44"/>
        </w:rPr>
      </w:pPr>
      <w:bookmarkStart w:id="31" w:name="_Toc129856309"/>
      <w:r>
        <w:rPr>
          <w:rFonts w:eastAsiaTheme="minorEastAsia"/>
        </w:rPr>
        <w:br w:type="page"/>
      </w:r>
    </w:p>
    <w:p w14:paraId="6C0B259B" w14:textId="37FC95D7" w:rsidR="00090685" w:rsidRPr="007513EE" w:rsidRDefault="00090685" w:rsidP="00090685">
      <w:pPr>
        <w:pStyle w:val="1"/>
        <w:rPr>
          <w:rFonts w:eastAsiaTheme="minorEastAsia"/>
          <w:sz w:val="24"/>
        </w:rPr>
      </w:pPr>
      <w:bookmarkStart w:id="32" w:name="_Toc135228752"/>
      <w:r w:rsidRPr="007513EE">
        <w:rPr>
          <w:rFonts w:eastAsiaTheme="minorEastAsia"/>
          <w:sz w:val="24"/>
        </w:rPr>
        <w:lastRenderedPageBreak/>
        <w:t xml:space="preserve">Supplementary </w:t>
      </w:r>
      <w:r w:rsidRPr="007513EE">
        <w:rPr>
          <w:rFonts w:eastAsiaTheme="minorEastAsia" w:hint="eastAsia"/>
          <w:sz w:val="24"/>
        </w:rPr>
        <w:t>T</w:t>
      </w:r>
      <w:r w:rsidRPr="007513EE">
        <w:rPr>
          <w:rFonts w:eastAsiaTheme="minorEastAsia"/>
          <w:sz w:val="24"/>
        </w:rPr>
        <w:t xml:space="preserve">able </w:t>
      </w:r>
      <w:r w:rsidR="00145C6F">
        <w:rPr>
          <w:rFonts w:eastAsiaTheme="minorEastAsia" w:hint="eastAsia"/>
          <w:sz w:val="24"/>
        </w:rPr>
        <w:t>8</w:t>
      </w:r>
      <w:r w:rsidRPr="007513EE">
        <w:rPr>
          <w:rFonts w:eastAsiaTheme="minorEastAsia"/>
          <w:sz w:val="24"/>
        </w:rPr>
        <w:t xml:space="preserve">. </w:t>
      </w:r>
      <w:r w:rsidR="007513EE">
        <w:rPr>
          <w:rFonts w:eastAsiaTheme="minorEastAsia"/>
          <w:sz w:val="24"/>
        </w:rPr>
        <w:t xml:space="preserve">The yields of various tools </w:t>
      </w:r>
      <w:r w:rsidRPr="007513EE">
        <w:rPr>
          <w:rFonts w:eastAsiaTheme="minorEastAsia"/>
          <w:sz w:val="24"/>
        </w:rPr>
        <w:t xml:space="preserve">on real </w:t>
      </w:r>
      <w:r w:rsidR="007513EE">
        <w:rPr>
          <w:rFonts w:eastAsiaTheme="minorEastAsia"/>
          <w:sz w:val="24"/>
        </w:rPr>
        <w:t xml:space="preserve">sequencing </w:t>
      </w:r>
      <w:r w:rsidRPr="007513EE">
        <w:rPr>
          <w:rFonts w:eastAsiaTheme="minorEastAsia"/>
          <w:sz w:val="24"/>
        </w:rPr>
        <w:t>datasets</w:t>
      </w:r>
      <w:bookmarkEnd w:id="31"/>
      <w:bookmarkEnd w:id="32"/>
    </w:p>
    <w:p w14:paraId="609924B1" w14:textId="77777777" w:rsidR="007513EE" w:rsidRPr="007513EE" w:rsidRDefault="007513EE" w:rsidP="007513EE">
      <w:pPr>
        <w:rPr>
          <w:rFonts w:eastAsiaTheme="minorEastAsia"/>
        </w:rPr>
      </w:pPr>
    </w:p>
    <w:tbl>
      <w:tblPr>
        <w:tblStyle w:val="a7"/>
        <w:tblW w:w="103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3515"/>
        <w:gridCol w:w="964"/>
        <w:gridCol w:w="964"/>
        <w:gridCol w:w="964"/>
        <w:gridCol w:w="964"/>
        <w:gridCol w:w="964"/>
        <w:gridCol w:w="964"/>
      </w:tblGrid>
      <w:tr w:rsidR="00327BDB" w:rsidRPr="006D528C" w14:paraId="59F46EE9" w14:textId="0C61A564" w:rsidTr="00BF40E3">
        <w:tc>
          <w:tcPr>
            <w:tcW w:w="10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AEA0CD" w14:textId="1D576DC0" w:rsidR="00327BDB" w:rsidRPr="006D528C" w:rsidRDefault="00327BDB" w:rsidP="00092DC4">
            <w:pPr>
              <w:jc w:val="center"/>
              <w:rPr>
                <w:rFonts w:eastAsiaTheme="minorEastAsia"/>
                <w:b/>
              </w:rPr>
            </w:pPr>
            <w:r w:rsidRPr="00637693">
              <w:rPr>
                <w:rFonts w:eastAsiaTheme="minorEastAsia"/>
                <w:b/>
              </w:rPr>
              <w:t>Tool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5B84C2" w14:textId="0B705345" w:rsidR="00327BDB" w:rsidRPr="006D528C" w:rsidRDefault="00327BDB" w:rsidP="00092DC4">
            <w:pPr>
              <w:jc w:val="center"/>
              <w:rPr>
                <w:rFonts w:eastAsiaTheme="minorEastAsia"/>
                <w:b/>
              </w:rPr>
            </w:pPr>
            <w:r w:rsidRPr="00637693">
              <w:rPr>
                <w:rFonts w:eastAsiaTheme="minorEastAsia" w:hint="eastAsia"/>
                <w:b/>
              </w:rPr>
              <w:t>P</w:t>
            </w:r>
            <w:r w:rsidRPr="00637693">
              <w:rPr>
                <w:rFonts w:eastAsiaTheme="minorEastAsia"/>
                <w:b/>
              </w:rPr>
              <w:t>arameter</w:t>
            </w:r>
            <w:r>
              <w:rPr>
                <w:rFonts w:eastAsiaTheme="minorEastAsia"/>
                <w:b/>
              </w:rPr>
              <w:t xml:space="preserve"> </w:t>
            </w:r>
            <w:r w:rsidRPr="00D221D8">
              <w:rPr>
                <w:rFonts w:eastAsiaTheme="minorEastAsia"/>
                <w:b/>
                <w:vertAlign w:val="superscript"/>
              </w:rPr>
              <w:t>a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00C75E" w14:textId="5BA2EC3A" w:rsidR="00327BDB" w:rsidRPr="006D528C" w:rsidRDefault="00327BDB" w:rsidP="00092DC4">
            <w:pPr>
              <w:jc w:val="center"/>
              <w:rPr>
                <w:rFonts w:eastAsiaTheme="minorEastAsia"/>
                <w:b/>
              </w:rPr>
            </w:pPr>
            <w:r w:rsidRPr="00637693">
              <w:rPr>
                <w:rFonts w:eastAsiaTheme="minorEastAsia" w:hint="eastAsia"/>
                <w:b/>
              </w:rPr>
              <w:t>P</w:t>
            </w:r>
            <w:r w:rsidRPr="00637693">
              <w:rPr>
                <w:rFonts w:eastAsiaTheme="minorEastAsia"/>
                <w:b/>
              </w:rPr>
              <w:t>reci</w:t>
            </w:r>
            <w:r w:rsidR="00376DAC">
              <w:rPr>
                <w:rFonts w:eastAsiaTheme="minorEastAsia"/>
                <w:b/>
              </w:rPr>
              <w:t>-</w:t>
            </w:r>
            <w:r w:rsidRPr="00637693">
              <w:rPr>
                <w:rFonts w:eastAsiaTheme="minorEastAsia"/>
                <w:b/>
              </w:rPr>
              <w:t>sion</w:t>
            </w:r>
            <w:r>
              <w:rPr>
                <w:rFonts w:eastAsiaTheme="minorEastAsia"/>
                <w:b/>
              </w:rPr>
              <w:t xml:space="preserve"> </w:t>
            </w:r>
            <w:r w:rsidRPr="00D221D8">
              <w:rPr>
                <w:rFonts w:eastAsiaTheme="minorEastAsia"/>
                <w:b/>
                <w:vertAlign w:val="superscript"/>
              </w:rPr>
              <w:t>b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ED372A" w14:textId="53377F51" w:rsidR="00327BDB" w:rsidRPr="006D528C" w:rsidRDefault="00327BDB" w:rsidP="000B2C14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Sensiti</w:t>
            </w:r>
            <w:r w:rsidR="0076206E">
              <w:rPr>
                <w:rFonts w:eastAsiaTheme="minorEastAsia"/>
                <w:b/>
              </w:rPr>
              <w:t>-</w:t>
            </w:r>
            <w:r>
              <w:rPr>
                <w:rFonts w:eastAsiaTheme="minorEastAsia" w:hint="eastAsia"/>
                <w:b/>
              </w:rPr>
              <w:t>vity</w:t>
            </w:r>
            <w:r>
              <w:rPr>
                <w:rFonts w:eastAsiaTheme="minorEastAsia"/>
                <w:b/>
              </w:rPr>
              <w:t xml:space="preserve"> </w:t>
            </w:r>
            <w:r w:rsidRPr="00D221D8">
              <w:rPr>
                <w:rFonts w:eastAsiaTheme="minorEastAsia"/>
                <w:b/>
                <w:vertAlign w:val="superscript"/>
              </w:rPr>
              <w:t>b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310C60" w14:textId="2B0FF438" w:rsidR="00327BDB" w:rsidRPr="006D528C" w:rsidRDefault="00327BDB" w:rsidP="00092DC4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R% </w:t>
            </w:r>
            <w:r>
              <w:rPr>
                <w:rFonts w:eastAsiaTheme="minorEastAsia"/>
                <w:b/>
                <w:vertAlign w:val="superscript"/>
              </w:rPr>
              <w:t>c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B49CEA" w14:textId="3A34478F" w:rsidR="00327BDB" w:rsidRPr="006D528C" w:rsidRDefault="00327BDB" w:rsidP="00092DC4">
            <w:pPr>
              <w:jc w:val="center"/>
              <w:rPr>
                <w:rFonts w:eastAsiaTheme="minorEastAsia"/>
                <w:b/>
              </w:rPr>
            </w:pPr>
            <w:r w:rsidRPr="0078796D">
              <w:rPr>
                <w:rFonts w:eastAsiaTheme="minorEastAsia" w:hint="eastAsia"/>
                <w:b/>
              </w:rPr>
              <w:t>C%</w:t>
            </w:r>
            <w:r>
              <w:rPr>
                <w:rFonts w:eastAsiaTheme="minorEastAsia"/>
                <w:b/>
              </w:rPr>
              <w:t xml:space="preserve"> </w:t>
            </w:r>
            <w:r>
              <w:rPr>
                <w:rFonts w:eastAsiaTheme="minorEastAsia"/>
                <w:b/>
                <w:vertAlign w:val="superscript"/>
              </w:rPr>
              <w:t>d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9AD21E" w14:textId="6783FBAE" w:rsidR="00327BDB" w:rsidRDefault="00327BDB" w:rsidP="00092DC4">
            <w:pPr>
              <w:jc w:val="center"/>
              <w:rPr>
                <w:rFonts w:eastAsiaTheme="minorEastAsia"/>
                <w:b/>
              </w:rPr>
            </w:pPr>
            <w:r w:rsidRPr="00B01878">
              <w:rPr>
                <w:rFonts w:eastAsiaTheme="minorEastAsia"/>
                <w:b/>
                <w:sz w:val="20"/>
                <w:szCs w:val="20"/>
              </w:rPr>
              <w:t xml:space="preserve">Gap </w:t>
            </w:r>
            <w:r w:rsidRPr="00B01878">
              <w:rPr>
                <w:rFonts w:eastAsiaTheme="minorEastAsia" w:hint="eastAsia"/>
                <w:b/>
                <w:sz w:val="20"/>
                <w:szCs w:val="20"/>
              </w:rPr>
              <w:t>N</w:t>
            </w:r>
            <w:r w:rsidRPr="00B01878">
              <w:rPr>
                <w:rFonts w:eastAsiaTheme="minorEastAsia"/>
                <w:b/>
                <w:sz w:val="20"/>
                <w:szCs w:val="20"/>
              </w:rPr>
              <w:t>um.</w:t>
            </w:r>
            <w:r w:rsidRPr="00B01878">
              <w:rPr>
                <w:rFonts w:eastAsiaTheme="minorEastAsia"/>
                <w:b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C268B1" w14:textId="77777777" w:rsidR="00327BDB" w:rsidRPr="00B01878" w:rsidRDefault="00327BDB" w:rsidP="00092DC4">
            <w:pPr>
              <w:jc w:val="center"/>
              <w:rPr>
                <w:rFonts w:eastAsiaTheme="minorEastAsia"/>
                <w:b/>
                <w:sz w:val="20"/>
                <w:szCs w:val="20"/>
              </w:rPr>
            </w:pPr>
            <w:r w:rsidRPr="00B01878">
              <w:rPr>
                <w:rFonts w:eastAsiaTheme="minorEastAsia" w:hint="eastAsia"/>
                <w:b/>
                <w:sz w:val="20"/>
                <w:szCs w:val="20"/>
              </w:rPr>
              <w:t>C</w:t>
            </w:r>
            <w:r w:rsidRPr="00B01878">
              <w:rPr>
                <w:rFonts w:eastAsiaTheme="minorEastAsia"/>
                <w:b/>
                <w:sz w:val="20"/>
                <w:szCs w:val="20"/>
              </w:rPr>
              <w:t>on.</w:t>
            </w:r>
          </w:p>
          <w:p w14:paraId="1912A8D3" w14:textId="43372884" w:rsidR="00327BDB" w:rsidRPr="0078796D" w:rsidRDefault="00327BDB" w:rsidP="00092DC4">
            <w:pPr>
              <w:jc w:val="center"/>
              <w:rPr>
                <w:rFonts w:eastAsiaTheme="minorEastAsia"/>
                <w:b/>
              </w:rPr>
            </w:pPr>
            <w:r w:rsidRPr="00B01878">
              <w:rPr>
                <w:rFonts w:eastAsiaTheme="minorEastAsia" w:hint="eastAsia"/>
                <w:b/>
                <w:sz w:val="20"/>
                <w:szCs w:val="20"/>
              </w:rPr>
              <w:t>N</w:t>
            </w:r>
            <w:r w:rsidRPr="00B01878">
              <w:rPr>
                <w:rFonts w:eastAsiaTheme="minorEastAsia"/>
                <w:b/>
                <w:sz w:val="20"/>
                <w:szCs w:val="20"/>
              </w:rPr>
              <w:t>um.</w:t>
            </w:r>
            <w:r w:rsidRPr="00B01878">
              <w:rPr>
                <w:rFonts w:eastAsiaTheme="minorEastAsia"/>
                <w:b/>
                <w:sz w:val="20"/>
                <w:szCs w:val="20"/>
                <w:vertAlign w:val="superscript"/>
              </w:rPr>
              <w:t xml:space="preserve"> f</w:t>
            </w:r>
          </w:p>
        </w:tc>
      </w:tr>
      <w:tr w:rsidR="00327BDB" w:rsidRPr="006D528C" w14:paraId="5305B5EC" w14:textId="7BE362AB" w:rsidTr="00BF40E3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18CF88E4" w14:textId="77777777" w:rsidR="00327BDB" w:rsidRPr="006D528C" w:rsidRDefault="00327BDB" w:rsidP="00B16FC0">
            <w:pPr>
              <w:rPr>
                <w:rFonts w:eastAsiaTheme="minorEastAsia"/>
              </w:rPr>
            </w:pP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6CC3421B" w14:textId="4B11A3DF" w:rsidR="00327BDB" w:rsidRPr="006D528C" w:rsidRDefault="00327BDB" w:rsidP="00445C72">
            <w:pPr>
              <w:rPr>
                <w:rFonts w:eastAsiaTheme="minorEastAsia"/>
              </w:rPr>
            </w:pPr>
            <w:r w:rsidRPr="006D528C">
              <w:rPr>
                <w:rFonts w:eastAsiaTheme="minorEastAsia"/>
                <w:b/>
                <w:bCs/>
                <w:i/>
                <w:iCs/>
              </w:rPr>
              <w:t>E</w:t>
            </w:r>
            <w:r>
              <w:rPr>
                <w:rFonts w:eastAsiaTheme="minorEastAsia"/>
                <w:b/>
                <w:bCs/>
                <w:i/>
                <w:iCs/>
              </w:rPr>
              <w:t>.</w:t>
            </w:r>
            <w:r w:rsidRPr="006D528C">
              <w:rPr>
                <w:rFonts w:eastAsiaTheme="minorEastAsia"/>
                <w:b/>
                <w:bCs/>
                <w:i/>
                <w:iCs/>
              </w:rPr>
              <w:t xml:space="preserve"> coli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9CBF741" w14:textId="77777777" w:rsidR="00327BDB" w:rsidRPr="00FA3602" w:rsidRDefault="00327BDB" w:rsidP="00445C72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0D92C64" w14:textId="77777777" w:rsidR="00327BDB" w:rsidRPr="00FA3602" w:rsidRDefault="00327BDB" w:rsidP="000B2C14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688BF82" w14:textId="77777777" w:rsidR="00327BDB" w:rsidRPr="00FA3602" w:rsidRDefault="00327BDB" w:rsidP="00445C72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727CD7F" w14:textId="77777777" w:rsidR="00327BDB" w:rsidRDefault="00327BDB" w:rsidP="00445C72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341EBF4" w14:textId="77777777" w:rsidR="00327BDB" w:rsidRDefault="00327BDB" w:rsidP="00445C72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D4D26EA" w14:textId="77777777" w:rsidR="00327BDB" w:rsidRDefault="00327BDB" w:rsidP="00445C72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327BDB" w:rsidRPr="006D528C" w14:paraId="7F14D490" w14:textId="73DAD551" w:rsidTr="00BF40E3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50C5B9C3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xRead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4C745D2F" w14:textId="5B74D00F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 xml:space="preserve">k 15 -l 11 -w 5 </w:t>
            </w:r>
            <w:r w:rsidRPr="00637693">
              <w:rPr>
                <w:rFonts w:eastAsiaTheme="minorEastAsia"/>
              </w:rPr>
              <w:t xml:space="preserve">-x </w:t>
            </w:r>
            <w:r>
              <w:rPr>
                <w:rFonts w:eastAsiaTheme="minorEastAsia"/>
              </w:rPr>
              <w:t>3</w:t>
            </w:r>
            <w:r w:rsidRPr="00637693">
              <w:rPr>
                <w:rFonts w:eastAsiaTheme="minorEastAsia"/>
              </w:rPr>
              <w:t xml:space="preserve"> -X </w:t>
            </w:r>
            <w:r>
              <w:rPr>
                <w:rFonts w:eastAsiaTheme="minorEastAsia"/>
              </w:rPr>
              <w:t>10</w:t>
            </w:r>
            <w:r w:rsidRPr="006D528C">
              <w:rPr>
                <w:rFonts w:eastAsiaTheme="minorEastAsia"/>
              </w:rPr>
              <w:t xml:space="preserve"> -t 8 -M 1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727AAC5" w14:textId="3C223CEB" w:rsidR="00327BDB" w:rsidRPr="00FA3602" w:rsidRDefault="00327BDB" w:rsidP="00FC521E">
            <w:pPr>
              <w:jc w:val="center"/>
              <w:rPr>
                <w:rFonts w:eastAsiaTheme="minorEastAsia"/>
                <w:color w:val="FF0000"/>
              </w:rPr>
            </w:pPr>
            <w:r w:rsidRPr="00FA3602">
              <w:rPr>
                <w:rFonts w:eastAsia="等线"/>
              </w:rPr>
              <w:t>99.79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7CF011D" w14:textId="5F5DD0DD" w:rsidR="00327BDB" w:rsidRPr="00FA3602" w:rsidRDefault="00327BDB" w:rsidP="000B2C14">
            <w:pPr>
              <w:jc w:val="center"/>
              <w:rPr>
                <w:rFonts w:eastAsiaTheme="minorEastAsia"/>
                <w:color w:val="FF0000"/>
              </w:rPr>
            </w:pPr>
            <w:r w:rsidRPr="00FA3602">
              <w:rPr>
                <w:rFonts w:eastAsia="等线"/>
              </w:rPr>
              <w:t>2.93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F2B48A7" w14:textId="4C739ACC" w:rsidR="00327BDB" w:rsidRPr="00FA3602" w:rsidRDefault="00327BDB" w:rsidP="00FC521E">
            <w:pPr>
              <w:jc w:val="center"/>
              <w:rPr>
                <w:rFonts w:eastAsiaTheme="minorEastAsia"/>
                <w:color w:val="FF0000"/>
              </w:rPr>
            </w:pPr>
            <w:r>
              <w:rPr>
                <w:rFonts w:eastAsia="等线"/>
                <w:color w:val="000000"/>
              </w:rPr>
              <w:t>98.81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A8F1B3E" w14:textId="63770A11" w:rsidR="00327BDB" w:rsidRPr="00FA3602" w:rsidRDefault="00327BDB" w:rsidP="00FC521E">
            <w:pPr>
              <w:jc w:val="center"/>
              <w:rPr>
                <w:rFonts w:eastAsiaTheme="minorEastAsia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F748C69" w14:textId="2DBE572D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D367D5D" w14:textId="619DBB0B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5</w:t>
            </w:r>
            <w:r>
              <w:rPr>
                <w:rFonts w:eastAsia="等线"/>
                <w:color w:val="000000"/>
              </w:rPr>
              <w:t>5</w:t>
            </w:r>
          </w:p>
        </w:tc>
      </w:tr>
      <w:tr w:rsidR="00327BDB" w:rsidRPr="006D528C" w14:paraId="5114C9E6" w14:textId="1E7412DB" w:rsidTr="00BF40E3">
        <w:tc>
          <w:tcPr>
            <w:tcW w:w="1075" w:type="dxa"/>
            <w:vAlign w:val="center"/>
          </w:tcPr>
          <w:p w14:paraId="5D2B9D9C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HAP</w:t>
            </w:r>
          </w:p>
        </w:tc>
        <w:tc>
          <w:tcPr>
            <w:tcW w:w="3515" w:type="dxa"/>
            <w:vAlign w:val="center"/>
          </w:tcPr>
          <w:p w14:paraId="6D4A48E7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/>
              </w:rPr>
              <w:t xml:space="preserve">--setting 2 </w:t>
            </w: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-num-threads 8</w:t>
            </w:r>
          </w:p>
        </w:tc>
        <w:tc>
          <w:tcPr>
            <w:tcW w:w="964" w:type="dxa"/>
            <w:vAlign w:val="center"/>
          </w:tcPr>
          <w:p w14:paraId="55DBC0F3" w14:textId="58EA9F85" w:rsidR="00327BDB" w:rsidRPr="00FA3602" w:rsidRDefault="00327BDB" w:rsidP="00FC521E">
            <w:pPr>
              <w:jc w:val="center"/>
              <w:rPr>
                <w:rFonts w:eastAsiaTheme="minorEastAsia"/>
                <w:color w:val="FF0000"/>
              </w:rPr>
            </w:pPr>
            <w:r w:rsidRPr="00FA3602">
              <w:rPr>
                <w:rFonts w:eastAsia="等线"/>
              </w:rPr>
              <w:t>74.929</w:t>
            </w:r>
          </w:p>
        </w:tc>
        <w:tc>
          <w:tcPr>
            <w:tcW w:w="964" w:type="dxa"/>
            <w:vAlign w:val="center"/>
          </w:tcPr>
          <w:p w14:paraId="6A860E01" w14:textId="3397478B" w:rsidR="00327BDB" w:rsidRPr="00FA3602" w:rsidRDefault="00327BDB" w:rsidP="000B2C14">
            <w:pPr>
              <w:jc w:val="center"/>
              <w:rPr>
                <w:rFonts w:eastAsiaTheme="minorEastAsia"/>
                <w:color w:val="FF0000"/>
              </w:rPr>
            </w:pPr>
            <w:r w:rsidRPr="00FA3602">
              <w:rPr>
                <w:rFonts w:eastAsia="等线"/>
              </w:rPr>
              <w:t>91.14</w:t>
            </w:r>
            <w:r w:rsidRPr="00FA3602">
              <w:rPr>
                <w:rFonts w:eastAsia="等线" w:hint="eastAsia"/>
              </w:rPr>
              <w:t>0</w:t>
            </w:r>
          </w:p>
        </w:tc>
        <w:tc>
          <w:tcPr>
            <w:tcW w:w="964" w:type="dxa"/>
            <w:vAlign w:val="center"/>
          </w:tcPr>
          <w:p w14:paraId="6EC887FE" w14:textId="0A067208" w:rsidR="00327BDB" w:rsidRPr="00FA3602" w:rsidRDefault="00327BDB" w:rsidP="00FC521E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99.907</w:t>
            </w:r>
          </w:p>
        </w:tc>
        <w:tc>
          <w:tcPr>
            <w:tcW w:w="964" w:type="dxa"/>
            <w:vAlign w:val="center"/>
          </w:tcPr>
          <w:p w14:paraId="1E161AF4" w14:textId="2B152272" w:rsidR="00327BDB" w:rsidRPr="00FA3602" w:rsidRDefault="00327BDB" w:rsidP="00FC521E">
            <w:pPr>
              <w:jc w:val="center"/>
              <w:rPr>
                <w:rFonts w:eastAsiaTheme="minorEastAsia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vAlign w:val="center"/>
          </w:tcPr>
          <w:p w14:paraId="3792FFA3" w14:textId="4EB8B8BB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</w:tcPr>
          <w:p w14:paraId="66042CA1" w14:textId="39B49ED1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6</w:t>
            </w:r>
            <w:r>
              <w:rPr>
                <w:rFonts w:eastAsia="等线"/>
                <w:color w:val="000000"/>
              </w:rPr>
              <w:t>5</w:t>
            </w:r>
          </w:p>
        </w:tc>
      </w:tr>
      <w:tr w:rsidR="00327BDB" w:rsidRPr="006D528C" w14:paraId="3666945A" w14:textId="49310ADB" w:rsidTr="00BF40E3">
        <w:tc>
          <w:tcPr>
            <w:tcW w:w="1075" w:type="dxa"/>
            <w:vAlign w:val="center"/>
          </w:tcPr>
          <w:p w14:paraId="25924C6E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ECAT2</w:t>
            </w:r>
          </w:p>
        </w:tc>
        <w:tc>
          <w:tcPr>
            <w:tcW w:w="3515" w:type="dxa"/>
            <w:vAlign w:val="center"/>
          </w:tcPr>
          <w:p w14:paraId="788AE38F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/>
              </w:rPr>
              <w:t xml:space="preserve">-outfmt paf </w:t>
            </w: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num_threads 8</w:t>
            </w:r>
          </w:p>
        </w:tc>
        <w:tc>
          <w:tcPr>
            <w:tcW w:w="964" w:type="dxa"/>
            <w:vAlign w:val="center"/>
          </w:tcPr>
          <w:p w14:paraId="0348EFB8" w14:textId="4C546C7A" w:rsidR="00327BDB" w:rsidRPr="00FA3602" w:rsidRDefault="00327BDB" w:rsidP="00FC521E">
            <w:pPr>
              <w:jc w:val="center"/>
              <w:rPr>
                <w:rFonts w:eastAsiaTheme="minorEastAsia"/>
                <w:color w:val="FF0000"/>
              </w:rPr>
            </w:pPr>
            <w:r w:rsidRPr="00FA3602">
              <w:rPr>
                <w:rFonts w:eastAsia="等线"/>
              </w:rPr>
              <w:t>99.811</w:t>
            </w:r>
          </w:p>
        </w:tc>
        <w:tc>
          <w:tcPr>
            <w:tcW w:w="964" w:type="dxa"/>
            <w:vAlign w:val="center"/>
          </w:tcPr>
          <w:p w14:paraId="2021289B" w14:textId="6A423EC3" w:rsidR="00327BDB" w:rsidRPr="00FA3602" w:rsidRDefault="00327BDB" w:rsidP="000B2C14">
            <w:pPr>
              <w:jc w:val="center"/>
              <w:rPr>
                <w:rFonts w:eastAsiaTheme="minorEastAsia"/>
                <w:color w:val="FF0000"/>
              </w:rPr>
            </w:pPr>
            <w:r w:rsidRPr="00FA3602">
              <w:rPr>
                <w:rFonts w:eastAsia="等线"/>
              </w:rPr>
              <w:t>3.706</w:t>
            </w:r>
          </w:p>
        </w:tc>
        <w:tc>
          <w:tcPr>
            <w:tcW w:w="964" w:type="dxa"/>
            <w:vAlign w:val="center"/>
          </w:tcPr>
          <w:p w14:paraId="5DCD70F4" w14:textId="3451624A" w:rsidR="00327BDB" w:rsidRPr="00FA3602" w:rsidRDefault="00327BDB" w:rsidP="00FC521E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99.764</w:t>
            </w:r>
          </w:p>
        </w:tc>
        <w:tc>
          <w:tcPr>
            <w:tcW w:w="964" w:type="dxa"/>
            <w:vAlign w:val="center"/>
          </w:tcPr>
          <w:p w14:paraId="2D732BDD" w14:textId="2D22EDD6" w:rsidR="00327BDB" w:rsidRPr="00FA3602" w:rsidRDefault="00327BDB" w:rsidP="00FC521E">
            <w:pPr>
              <w:jc w:val="center"/>
              <w:rPr>
                <w:rFonts w:eastAsiaTheme="minorEastAsia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vAlign w:val="center"/>
          </w:tcPr>
          <w:p w14:paraId="6641B5C1" w14:textId="7A5AC6A6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</w:tcPr>
          <w:p w14:paraId="797A62C0" w14:textId="43107BE9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8</w:t>
            </w:r>
            <w:r>
              <w:rPr>
                <w:rFonts w:eastAsia="等线"/>
                <w:color w:val="000000"/>
              </w:rPr>
              <w:t>7</w:t>
            </w:r>
          </w:p>
        </w:tc>
      </w:tr>
      <w:tr w:rsidR="00327BDB" w:rsidRPr="006D528C" w14:paraId="18C59908" w14:textId="672B4EDE" w:rsidTr="00BF40E3">
        <w:tc>
          <w:tcPr>
            <w:tcW w:w="1075" w:type="dxa"/>
            <w:vAlign w:val="center"/>
          </w:tcPr>
          <w:p w14:paraId="18561D16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inimap2</w:t>
            </w:r>
          </w:p>
        </w:tc>
        <w:tc>
          <w:tcPr>
            <w:tcW w:w="3515" w:type="dxa"/>
            <w:vAlign w:val="center"/>
          </w:tcPr>
          <w:p w14:paraId="3AA6870C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x ava-ont -t 8</w:t>
            </w:r>
          </w:p>
        </w:tc>
        <w:tc>
          <w:tcPr>
            <w:tcW w:w="964" w:type="dxa"/>
            <w:vAlign w:val="center"/>
          </w:tcPr>
          <w:p w14:paraId="219797BA" w14:textId="4FA9129D" w:rsidR="00327BDB" w:rsidRPr="00FA3602" w:rsidRDefault="00327BDB" w:rsidP="00FC521E">
            <w:pPr>
              <w:jc w:val="center"/>
              <w:rPr>
                <w:rFonts w:eastAsiaTheme="minorEastAsia"/>
                <w:color w:val="FF0000"/>
              </w:rPr>
            </w:pPr>
            <w:r w:rsidRPr="00FA3602">
              <w:rPr>
                <w:rFonts w:eastAsia="等线"/>
              </w:rPr>
              <w:t>93.641</w:t>
            </w:r>
          </w:p>
        </w:tc>
        <w:tc>
          <w:tcPr>
            <w:tcW w:w="964" w:type="dxa"/>
            <w:vAlign w:val="center"/>
          </w:tcPr>
          <w:p w14:paraId="4FA46F2B" w14:textId="29C843E2" w:rsidR="00327BDB" w:rsidRPr="00FA3602" w:rsidRDefault="00327BDB" w:rsidP="000B2C14">
            <w:pPr>
              <w:jc w:val="center"/>
              <w:rPr>
                <w:rFonts w:eastAsiaTheme="minorEastAsia"/>
                <w:color w:val="FF0000"/>
              </w:rPr>
            </w:pPr>
            <w:r w:rsidRPr="00FA3602">
              <w:rPr>
                <w:rFonts w:eastAsia="等线"/>
              </w:rPr>
              <w:t>96.968</w:t>
            </w:r>
          </w:p>
        </w:tc>
        <w:tc>
          <w:tcPr>
            <w:tcW w:w="964" w:type="dxa"/>
            <w:vAlign w:val="center"/>
          </w:tcPr>
          <w:p w14:paraId="104204A9" w14:textId="3134925E" w:rsidR="00327BDB" w:rsidRPr="00FA3602" w:rsidRDefault="00327BDB" w:rsidP="00FC521E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99.997</w:t>
            </w:r>
          </w:p>
        </w:tc>
        <w:tc>
          <w:tcPr>
            <w:tcW w:w="964" w:type="dxa"/>
            <w:vAlign w:val="center"/>
          </w:tcPr>
          <w:p w14:paraId="4FB974E0" w14:textId="308807A4" w:rsidR="00327BDB" w:rsidRPr="00FA3602" w:rsidRDefault="00327BDB" w:rsidP="00FC521E">
            <w:pPr>
              <w:jc w:val="center"/>
              <w:rPr>
                <w:rFonts w:eastAsiaTheme="minorEastAsia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vAlign w:val="center"/>
          </w:tcPr>
          <w:p w14:paraId="04106D9A" w14:textId="13C4BF1E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</w:tcPr>
          <w:p w14:paraId="037D82E1" w14:textId="71254395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1</w:t>
            </w:r>
            <w:r>
              <w:rPr>
                <w:rFonts w:eastAsia="等线"/>
                <w:color w:val="000000"/>
              </w:rPr>
              <w:t>7</w:t>
            </w:r>
          </w:p>
        </w:tc>
      </w:tr>
      <w:tr w:rsidR="00327BDB" w:rsidRPr="006D528C" w14:paraId="27B5FD1A" w14:textId="01129841" w:rsidTr="00BF40E3"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6F8C91B5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wtdbg2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7EBEC9BB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p</w:t>
            </w:r>
            <w:r w:rsidRPr="006D528C">
              <w:rPr>
                <w:rFonts w:eastAsiaTheme="minorEastAsia"/>
              </w:rPr>
              <w:t xml:space="preserve"> 0 -k 15 -AS 2 -s 0.05 -L 5000 -t 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84E0A3C" w14:textId="3657E481" w:rsidR="00327BDB" w:rsidRPr="00FA3602" w:rsidRDefault="00327BDB" w:rsidP="00FC521E">
            <w:pPr>
              <w:jc w:val="center"/>
              <w:rPr>
                <w:rFonts w:eastAsiaTheme="minorEastAsia"/>
                <w:color w:val="FF0000"/>
              </w:rPr>
            </w:pPr>
            <w:r w:rsidRPr="00FA3602">
              <w:rPr>
                <w:rFonts w:eastAsia="等线"/>
              </w:rPr>
              <w:t>91.77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4EB9103" w14:textId="1CDB37C1" w:rsidR="00327BDB" w:rsidRPr="00FA3602" w:rsidRDefault="00327BDB" w:rsidP="000B2C14">
            <w:pPr>
              <w:jc w:val="center"/>
              <w:rPr>
                <w:rFonts w:eastAsiaTheme="minorEastAsia"/>
                <w:color w:val="FF0000"/>
              </w:rPr>
            </w:pPr>
            <w:r w:rsidRPr="00FA3602">
              <w:rPr>
                <w:rFonts w:eastAsia="等线"/>
              </w:rPr>
              <w:t>76.7</w:t>
            </w:r>
            <w:r w:rsidRPr="00FA3602">
              <w:rPr>
                <w:rFonts w:eastAsia="等线" w:hint="eastAsia"/>
              </w:rPr>
              <w:t>0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0F5529D" w14:textId="48DFDFB0" w:rsidR="00327BDB" w:rsidRPr="00FA3602" w:rsidRDefault="00327BDB" w:rsidP="00FC521E">
            <w:pPr>
              <w:jc w:val="center"/>
              <w:rPr>
                <w:rFonts w:eastAsiaTheme="minorEastAsia"/>
              </w:rPr>
            </w:pPr>
            <w:r>
              <w:rPr>
                <w:rFonts w:eastAsia="等线"/>
                <w:color w:val="000000"/>
              </w:rPr>
              <w:t>91.25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E6F1CF1" w14:textId="43E234D0" w:rsidR="00327BDB" w:rsidRPr="00FA3602" w:rsidRDefault="00327BDB" w:rsidP="00FC521E">
            <w:pPr>
              <w:jc w:val="center"/>
              <w:rPr>
                <w:rFonts w:eastAsiaTheme="minorEastAsia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97B299E" w14:textId="09E636D2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167B707" w14:textId="28D47EAD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6</w:t>
            </w:r>
            <w:r>
              <w:rPr>
                <w:rFonts w:eastAsia="等线"/>
                <w:color w:val="000000"/>
              </w:rPr>
              <w:t>0</w:t>
            </w:r>
          </w:p>
        </w:tc>
      </w:tr>
      <w:tr w:rsidR="00327BDB" w:rsidRPr="006D528C" w14:paraId="1491AFC3" w14:textId="42E550F9" w:rsidTr="00BF40E3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50924498" w14:textId="77777777" w:rsidR="00327BDB" w:rsidRPr="006D528C" w:rsidRDefault="00327BDB" w:rsidP="00FC521E">
            <w:pPr>
              <w:rPr>
                <w:rFonts w:eastAsiaTheme="minorEastAsia"/>
              </w:rPr>
            </w:pP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165E4DDE" w14:textId="5AD7E11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C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elegans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ADDFE89" w14:textId="77777777" w:rsidR="00327BDB" w:rsidRPr="00FA3602" w:rsidRDefault="00327BDB" w:rsidP="00FC521E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17AB325" w14:textId="77777777" w:rsidR="00327BDB" w:rsidRPr="00FA3602" w:rsidRDefault="00327BDB" w:rsidP="000B2C14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B37896E" w14:textId="77777777" w:rsidR="00327BDB" w:rsidRPr="00FA3602" w:rsidRDefault="00327BDB" w:rsidP="00FC521E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CA00585" w14:textId="77777777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D287807" w14:textId="77777777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260460F" w14:textId="77777777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327BDB" w:rsidRPr="006D528C" w14:paraId="38177A9B" w14:textId="726C92F9" w:rsidTr="00BF40E3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2E79F4F1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xRead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17B689C9" w14:textId="2B9469AA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 xml:space="preserve">k 15 -l 11 -w 5 </w:t>
            </w:r>
            <w:r w:rsidRPr="00637693">
              <w:rPr>
                <w:rFonts w:eastAsiaTheme="minorEastAsia"/>
              </w:rPr>
              <w:t xml:space="preserve">-x </w:t>
            </w:r>
            <w:r>
              <w:rPr>
                <w:rFonts w:eastAsiaTheme="minorEastAsia"/>
              </w:rPr>
              <w:t>3</w:t>
            </w:r>
            <w:r w:rsidRPr="00637693">
              <w:rPr>
                <w:rFonts w:eastAsiaTheme="minorEastAsia"/>
              </w:rPr>
              <w:t xml:space="preserve"> -X </w:t>
            </w:r>
            <w:r>
              <w:rPr>
                <w:rFonts w:eastAsiaTheme="minorEastAsia"/>
              </w:rPr>
              <w:t>10</w:t>
            </w:r>
            <w:r w:rsidRPr="006D528C">
              <w:rPr>
                <w:rFonts w:eastAsiaTheme="minorEastAsia"/>
              </w:rPr>
              <w:t xml:space="preserve"> -t 8 -M 1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0D09B64" w14:textId="756D2AF3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99.60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DE62E15" w14:textId="706A54BE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2.41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DC8B3B3" w14:textId="0B245A54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>
              <w:rPr>
                <w:rFonts w:eastAsia="等线"/>
                <w:color w:val="000000"/>
              </w:rPr>
              <w:t>98.91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7A2B570" w14:textId="0FB1A102" w:rsidR="00327BDB" w:rsidRPr="00FA3602" w:rsidRDefault="00327BDB" w:rsidP="00FC521E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9C5C123" w14:textId="0FDC2B8E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A4F5F74" w14:textId="597B1EDD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2</w:t>
            </w:r>
            <w:r>
              <w:rPr>
                <w:rFonts w:eastAsia="等线"/>
                <w:color w:val="000000"/>
              </w:rPr>
              <w:t>27</w:t>
            </w:r>
          </w:p>
        </w:tc>
      </w:tr>
      <w:tr w:rsidR="00327BDB" w:rsidRPr="006D528C" w14:paraId="15E29134" w14:textId="620DCEDD" w:rsidTr="00BF40E3">
        <w:tc>
          <w:tcPr>
            <w:tcW w:w="1075" w:type="dxa"/>
            <w:vAlign w:val="center"/>
          </w:tcPr>
          <w:p w14:paraId="77C75BF4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HAP</w:t>
            </w:r>
          </w:p>
        </w:tc>
        <w:tc>
          <w:tcPr>
            <w:tcW w:w="3515" w:type="dxa"/>
            <w:vAlign w:val="center"/>
          </w:tcPr>
          <w:p w14:paraId="361FA311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/>
              </w:rPr>
              <w:t xml:space="preserve">--setting 2 </w:t>
            </w: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-num-threads 8</w:t>
            </w:r>
          </w:p>
        </w:tc>
        <w:tc>
          <w:tcPr>
            <w:tcW w:w="964" w:type="dxa"/>
            <w:vAlign w:val="center"/>
          </w:tcPr>
          <w:p w14:paraId="76BF8DBA" w14:textId="251ECF6F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57.981</w:t>
            </w:r>
          </w:p>
        </w:tc>
        <w:tc>
          <w:tcPr>
            <w:tcW w:w="964" w:type="dxa"/>
            <w:vAlign w:val="center"/>
          </w:tcPr>
          <w:p w14:paraId="2DAD0E82" w14:textId="298DF76F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85.074</w:t>
            </w:r>
          </w:p>
        </w:tc>
        <w:tc>
          <w:tcPr>
            <w:tcW w:w="964" w:type="dxa"/>
            <w:vAlign w:val="center"/>
          </w:tcPr>
          <w:p w14:paraId="5418430E" w14:textId="729F1523" w:rsidR="00327BDB" w:rsidRPr="00FA3602" w:rsidRDefault="00327BDB" w:rsidP="00FC521E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8.947</w:t>
            </w:r>
          </w:p>
        </w:tc>
        <w:tc>
          <w:tcPr>
            <w:tcW w:w="964" w:type="dxa"/>
            <w:vAlign w:val="center"/>
          </w:tcPr>
          <w:p w14:paraId="41D14F78" w14:textId="2C7A7509" w:rsidR="00327BDB" w:rsidRPr="00FA3602" w:rsidRDefault="00327BDB" w:rsidP="00FC521E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B9EB366" w14:textId="00FCCE89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</w:tcPr>
          <w:p w14:paraId="46C5D970" w14:textId="3D8E2A89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2</w:t>
            </w:r>
            <w:r>
              <w:rPr>
                <w:rFonts w:eastAsia="等线"/>
                <w:color w:val="000000"/>
              </w:rPr>
              <w:t>71</w:t>
            </w:r>
          </w:p>
        </w:tc>
      </w:tr>
      <w:tr w:rsidR="00327BDB" w:rsidRPr="006D528C" w14:paraId="56B20065" w14:textId="2F337FC5" w:rsidTr="00BF40E3">
        <w:tc>
          <w:tcPr>
            <w:tcW w:w="1075" w:type="dxa"/>
            <w:vAlign w:val="center"/>
          </w:tcPr>
          <w:p w14:paraId="2FE92CDE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ECAT2</w:t>
            </w:r>
          </w:p>
        </w:tc>
        <w:tc>
          <w:tcPr>
            <w:tcW w:w="3515" w:type="dxa"/>
            <w:vAlign w:val="center"/>
          </w:tcPr>
          <w:p w14:paraId="1F6B043C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/>
              </w:rPr>
              <w:t xml:space="preserve">-outfmt paf </w:t>
            </w: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num_threads 8</w:t>
            </w:r>
          </w:p>
        </w:tc>
        <w:tc>
          <w:tcPr>
            <w:tcW w:w="964" w:type="dxa"/>
            <w:vAlign w:val="center"/>
          </w:tcPr>
          <w:p w14:paraId="678E457D" w14:textId="6B27C25E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99.553</w:t>
            </w:r>
          </w:p>
        </w:tc>
        <w:tc>
          <w:tcPr>
            <w:tcW w:w="964" w:type="dxa"/>
            <w:vAlign w:val="center"/>
          </w:tcPr>
          <w:p w14:paraId="580CC87E" w14:textId="33B7DDAB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5.458</w:t>
            </w:r>
          </w:p>
        </w:tc>
        <w:tc>
          <w:tcPr>
            <w:tcW w:w="964" w:type="dxa"/>
            <w:vAlign w:val="center"/>
          </w:tcPr>
          <w:p w14:paraId="73F35D27" w14:textId="41CEF328" w:rsidR="00327BDB" w:rsidRPr="00FA3602" w:rsidRDefault="00327BDB" w:rsidP="00FC521E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8.289</w:t>
            </w:r>
          </w:p>
        </w:tc>
        <w:tc>
          <w:tcPr>
            <w:tcW w:w="964" w:type="dxa"/>
            <w:vAlign w:val="center"/>
          </w:tcPr>
          <w:p w14:paraId="5A49A7AA" w14:textId="70E8B3A8" w:rsidR="00327BDB" w:rsidRPr="00FA3602" w:rsidRDefault="00327BDB" w:rsidP="00FC521E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vAlign w:val="center"/>
          </w:tcPr>
          <w:p w14:paraId="6FA9B210" w14:textId="1DE322CA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</w:tcPr>
          <w:p w14:paraId="65B9797D" w14:textId="29C733EE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5</w:t>
            </w:r>
            <w:r>
              <w:rPr>
                <w:rFonts w:eastAsia="等线"/>
                <w:color w:val="000000"/>
              </w:rPr>
              <w:t>4</w:t>
            </w:r>
          </w:p>
        </w:tc>
      </w:tr>
      <w:tr w:rsidR="00327BDB" w:rsidRPr="006D528C" w14:paraId="75B385CB" w14:textId="177690D8" w:rsidTr="00BF40E3">
        <w:tc>
          <w:tcPr>
            <w:tcW w:w="1075" w:type="dxa"/>
            <w:vAlign w:val="center"/>
          </w:tcPr>
          <w:p w14:paraId="05C60227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inimap2</w:t>
            </w:r>
          </w:p>
        </w:tc>
        <w:tc>
          <w:tcPr>
            <w:tcW w:w="3515" w:type="dxa"/>
            <w:vAlign w:val="center"/>
          </w:tcPr>
          <w:p w14:paraId="184D5562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x ava-ont -t 8</w:t>
            </w:r>
          </w:p>
        </w:tc>
        <w:tc>
          <w:tcPr>
            <w:tcW w:w="964" w:type="dxa"/>
            <w:vAlign w:val="center"/>
          </w:tcPr>
          <w:p w14:paraId="69D14174" w14:textId="39A1AFC7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36.595</w:t>
            </w:r>
          </w:p>
        </w:tc>
        <w:tc>
          <w:tcPr>
            <w:tcW w:w="964" w:type="dxa"/>
            <w:vAlign w:val="center"/>
          </w:tcPr>
          <w:p w14:paraId="1BC8E977" w14:textId="7C40240A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95.287</w:t>
            </w:r>
          </w:p>
        </w:tc>
        <w:tc>
          <w:tcPr>
            <w:tcW w:w="964" w:type="dxa"/>
            <w:vAlign w:val="center"/>
          </w:tcPr>
          <w:p w14:paraId="7D8038E4" w14:textId="7E4EF809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>
              <w:rPr>
                <w:rFonts w:eastAsia="等线"/>
                <w:color w:val="000000"/>
              </w:rPr>
              <w:t>99.987</w:t>
            </w:r>
          </w:p>
        </w:tc>
        <w:tc>
          <w:tcPr>
            <w:tcW w:w="964" w:type="dxa"/>
            <w:vAlign w:val="center"/>
          </w:tcPr>
          <w:p w14:paraId="3B137D1D" w14:textId="2A41289F" w:rsidR="00327BDB" w:rsidRPr="00FA3602" w:rsidRDefault="00327BDB" w:rsidP="00FC521E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vAlign w:val="center"/>
          </w:tcPr>
          <w:p w14:paraId="7A8765BF" w14:textId="33423A80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</w:tcPr>
          <w:p w14:paraId="3A9F7F8B" w14:textId="28461980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6</w:t>
            </w:r>
            <w:r>
              <w:rPr>
                <w:rFonts w:eastAsia="等线"/>
                <w:color w:val="000000"/>
              </w:rPr>
              <w:t>36</w:t>
            </w:r>
          </w:p>
        </w:tc>
      </w:tr>
      <w:tr w:rsidR="00327BDB" w:rsidRPr="006D528C" w14:paraId="12482682" w14:textId="13ECBF81" w:rsidTr="00BF40E3"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0320A8CC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wtdbg2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16F84AE4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p</w:t>
            </w:r>
            <w:r w:rsidRPr="006D528C">
              <w:rPr>
                <w:rFonts w:eastAsiaTheme="minorEastAsia"/>
              </w:rPr>
              <w:t xml:space="preserve"> 0 -k 15 -AS 2 -s 0.05 -L 5000 -t 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E5DC9D2" w14:textId="4E4F2208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77.97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F146895" w14:textId="11B6797F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69.45</w:t>
            </w:r>
            <w:r w:rsidRPr="00FA3602">
              <w:rPr>
                <w:rFonts w:eastAsia="等线" w:hint="eastAsia"/>
              </w:rPr>
              <w:t>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5D5B363" w14:textId="0FCF75B6" w:rsidR="00327BDB" w:rsidRPr="00FA3602" w:rsidRDefault="00327BDB" w:rsidP="00FC521E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83.78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24F965D" w14:textId="20C02784" w:rsidR="00327BDB" w:rsidRPr="00FA3602" w:rsidRDefault="00327BDB" w:rsidP="00FC521E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C091F30" w14:textId="4ECDE9D2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C7B80B1" w14:textId="266AC811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7</w:t>
            </w:r>
            <w:r>
              <w:rPr>
                <w:rFonts w:eastAsia="等线"/>
                <w:color w:val="000000"/>
              </w:rPr>
              <w:t>2</w:t>
            </w:r>
          </w:p>
        </w:tc>
      </w:tr>
      <w:tr w:rsidR="00327BDB" w:rsidRPr="006D528C" w14:paraId="16190558" w14:textId="2904F56C" w:rsidTr="00BF40E3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5C21F016" w14:textId="77777777" w:rsidR="00327BDB" w:rsidRPr="006D528C" w:rsidRDefault="00327BDB" w:rsidP="00FC521E">
            <w:pPr>
              <w:rPr>
                <w:rFonts w:eastAsiaTheme="minorEastAsia"/>
              </w:rPr>
            </w:pP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1D045948" w14:textId="43DFB1DF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D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melanogaster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AE1D81A" w14:textId="77777777" w:rsidR="00327BDB" w:rsidRPr="00FA3602" w:rsidRDefault="00327BDB" w:rsidP="00FC521E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52C3915" w14:textId="77777777" w:rsidR="00327BDB" w:rsidRPr="00FA3602" w:rsidRDefault="00327BDB" w:rsidP="000B2C14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C96BA17" w14:textId="77777777" w:rsidR="00327BDB" w:rsidRPr="00FA3602" w:rsidRDefault="00327BDB" w:rsidP="00FC521E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D6DC791" w14:textId="77777777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8600126" w14:textId="77777777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E47F219" w14:textId="77777777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327BDB" w:rsidRPr="006D528C" w14:paraId="7F0FF1DC" w14:textId="691F75F5" w:rsidTr="00BF40E3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00A9282E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xRead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74772F18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k 15 -l 11 -w 5 -x 3 -X 10 -t 8 -M 1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B56A961" w14:textId="1255C19C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98.18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6AC9E6A" w14:textId="047BE18D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4.217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D326D5F" w14:textId="635659B0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>
              <w:rPr>
                <w:rFonts w:eastAsia="等线"/>
                <w:color w:val="000000"/>
              </w:rPr>
              <w:t>98.22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29A9342" w14:textId="343D8A2A" w:rsidR="00327BDB" w:rsidRPr="00FA3602" w:rsidRDefault="00327BDB" w:rsidP="00FC521E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60FCE" w14:textId="48442728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76FD1FC7" w14:textId="094404CF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1</w:t>
            </w:r>
            <w:r>
              <w:rPr>
                <w:rFonts w:eastAsia="等线"/>
                <w:color w:val="000000"/>
              </w:rPr>
              <w:t>45</w:t>
            </w:r>
          </w:p>
        </w:tc>
      </w:tr>
      <w:tr w:rsidR="00327BDB" w:rsidRPr="006D528C" w14:paraId="70200CEA" w14:textId="67B90515" w:rsidTr="00BF40E3">
        <w:tc>
          <w:tcPr>
            <w:tcW w:w="1075" w:type="dxa"/>
            <w:vAlign w:val="center"/>
          </w:tcPr>
          <w:p w14:paraId="21BE8F8B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HAP</w:t>
            </w:r>
          </w:p>
        </w:tc>
        <w:tc>
          <w:tcPr>
            <w:tcW w:w="3515" w:type="dxa"/>
            <w:vAlign w:val="center"/>
          </w:tcPr>
          <w:p w14:paraId="26959366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/>
              </w:rPr>
              <w:t xml:space="preserve">--setting 2 </w:t>
            </w: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-num-threads 8</w:t>
            </w:r>
          </w:p>
        </w:tc>
        <w:tc>
          <w:tcPr>
            <w:tcW w:w="964" w:type="dxa"/>
            <w:vAlign w:val="center"/>
          </w:tcPr>
          <w:p w14:paraId="534489F8" w14:textId="75097582" w:rsidR="00327BDB" w:rsidRPr="00FA3602" w:rsidRDefault="00327BDB" w:rsidP="00FC521E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23.767</w:t>
            </w:r>
          </w:p>
        </w:tc>
        <w:tc>
          <w:tcPr>
            <w:tcW w:w="964" w:type="dxa"/>
            <w:vAlign w:val="center"/>
          </w:tcPr>
          <w:p w14:paraId="076DC7BD" w14:textId="72D19B84" w:rsidR="00327BDB" w:rsidRPr="00FA3602" w:rsidRDefault="00327BDB" w:rsidP="000B2C14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81.457</w:t>
            </w:r>
          </w:p>
        </w:tc>
        <w:tc>
          <w:tcPr>
            <w:tcW w:w="964" w:type="dxa"/>
            <w:vAlign w:val="center"/>
          </w:tcPr>
          <w:p w14:paraId="694A2546" w14:textId="71AEAAF6" w:rsidR="00327BDB" w:rsidRPr="00FA3602" w:rsidRDefault="00327BDB" w:rsidP="00FC521E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9.922</w:t>
            </w:r>
          </w:p>
        </w:tc>
        <w:tc>
          <w:tcPr>
            <w:tcW w:w="964" w:type="dxa"/>
            <w:vAlign w:val="center"/>
          </w:tcPr>
          <w:p w14:paraId="5C84DD06" w14:textId="37EA473F" w:rsidR="00327BDB" w:rsidRPr="00FA3602" w:rsidRDefault="00327BDB" w:rsidP="00FC521E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61011E2" w14:textId="3F751821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4004F722" w14:textId="206ED08E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9</w:t>
            </w:r>
          </w:p>
        </w:tc>
      </w:tr>
      <w:tr w:rsidR="00327BDB" w:rsidRPr="006D528C" w14:paraId="2091D65E" w14:textId="19899A89" w:rsidTr="00BF40E3">
        <w:tc>
          <w:tcPr>
            <w:tcW w:w="1075" w:type="dxa"/>
            <w:vAlign w:val="center"/>
          </w:tcPr>
          <w:p w14:paraId="189C4FC4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ECAT2</w:t>
            </w:r>
          </w:p>
        </w:tc>
        <w:tc>
          <w:tcPr>
            <w:tcW w:w="3515" w:type="dxa"/>
            <w:vAlign w:val="center"/>
          </w:tcPr>
          <w:p w14:paraId="3FACD544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/>
              </w:rPr>
              <w:t xml:space="preserve">-outfmt paf </w:t>
            </w: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num_threads 8</w:t>
            </w:r>
          </w:p>
        </w:tc>
        <w:tc>
          <w:tcPr>
            <w:tcW w:w="964" w:type="dxa"/>
            <w:vAlign w:val="center"/>
          </w:tcPr>
          <w:p w14:paraId="647E5AFB" w14:textId="0599DC6C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97.482</w:t>
            </w:r>
          </w:p>
        </w:tc>
        <w:tc>
          <w:tcPr>
            <w:tcW w:w="964" w:type="dxa"/>
            <w:vAlign w:val="center"/>
          </w:tcPr>
          <w:p w14:paraId="5E7541BF" w14:textId="61D0323E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6.816</w:t>
            </w:r>
          </w:p>
        </w:tc>
        <w:tc>
          <w:tcPr>
            <w:tcW w:w="964" w:type="dxa"/>
            <w:vAlign w:val="center"/>
          </w:tcPr>
          <w:p w14:paraId="5F59B081" w14:textId="6BFBEC02" w:rsidR="00327BDB" w:rsidRPr="00FA3602" w:rsidRDefault="00327BDB" w:rsidP="00FC521E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9.012</w:t>
            </w:r>
          </w:p>
        </w:tc>
        <w:tc>
          <w:tcPr>
            <w:tcW w:w="964" w:type="dxa"/>
            <w:vAlign w:val="center"/>
          </w:tcPr>
          <w:p w14:paraId="0ED51BA2" w14:textId="31BC1B7F" w:rsidR="00327BDB" w:rsidRPr="00FA3602" w:rsidRDefault="00327BDB" w:rsidP="00FC521E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495703B" w14:textId="363332D7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4EFA42AD" w14:textId="1573534B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4</w:t>
            </w:r>
            <w:r>
              <w:rPr>
                <w:rFonts w:eastAsia="等线"/>
                <w:color w:val="000000"/>
              </w:rPr>
              <w:t>0</w:t>
            </w:r>
          </w:p>
        </w:tc>
      </w:tr>
      <w:tr w:rsidR="00327BDB" w:rsidRPr="006D528C" w14:paraId="283DC35B" w14:textId="71DCB692" w:rsidTr="00BF40E3">
        <w:tc>
          <w:tcPr>
            <w:tcW w:w="1075" w:type="dxa"/>
            <w:vAlign w:val="center"/>
          </w:tcPr>
          <w:p w14:paraId="15D996B0" w14:textId="77777777" w:rsidR="00327BDB" w:rsidRPr="006D528C" w:rsidRDefault="00327BDB" w:rsidP="00DC6AED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inimap2</w:t>
            </w:r>
          </w:p>
        </w:tc>
        <w:tc>
          <w:tcPr>
            <w:tcW w:w="3515" w:type="dxa"/>
            <w:vAlign w:val="center"/>
          </w:tcPr>
          <w:p w14:paraId="57769CCD" w14:textId="77777777" w:rsidR="00327BDB" w:rsidRPr="006D528C" w:rsidRDefault="00327BDB" w:rsidP="00DC6AED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x ava-ont -t 8</w:t>
            </w:r>
          </w:p>
        </w:tc>
        <w:tc>
          <w:tcPr>
            <w:tcW w:w="964" w:type="dxa"/>
            <w:vAlign w:val="center"/>
          </w:tcPr>
          <w:p w14:paraId="7C6A4D85" w14:textId="57FC2B7F" w:rsidR="00327BDB" w:rsidRPr="00FA3602" w:rsidRDefault="00327BDB" w:rsidP="00DC6AED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23.052</w:t>
            </w:r>
          </w:p>
        </w:tc>
        <w:tc>
          <w:tcPr>
            <w:tcW w:w="964" w:type="dxa"/>
            <w:vAlign w:val="center"/>
          </w:tcPr>
          <w:p w14:paraId="152CDA7C" w14:textId="0A5F20AA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78.785</w:t>
            </w:r>
          </w:p>
        </w:tc>
        <w:tc>
          <w:tcPr>
            <w:tcW w:w="964" w:type="dxa"/>
            <w:vAlign w:val="center"/>
          </w:tcPr>
          <w:p w14:paraId="7E656C31" w14:textId="40E294F7" w:rsidR="00327BDB" w:rsidRPr="00FA3602" w:rsidRDefault="00327BDB" w:rsidP="00DC6AED">
            <w:pPr>
              <w:jc w:val="center"/>
              <w:rPr>
                <w:rFonts w:eastAsia="等线"/>
                <w:color w:val="FF0000"/>
              </w:rPr>
            </w:pPr>
            <w:r>
              <w:rPr>
                <w:rFonts w:eastAsia="等线"/>
                <w:color w:val="000000"/>
              </w:rPr>
              <w:t>99.854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13F48FCF" w14:textId="239A2AA8" w:rsidR="00327BDB" w:rsidRPr="00FA3602" w:rsidRDefault="00327BDB" w:rsidP="00DC6AED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3A5F5BE" w14:textId="34FB66B3" w:rsidR="00327BDB" w:rsidRDefault="00327BDB" w:rsidP="00DC6AED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3B54E312" w14:textId="25755A80" w:rsidR="00327BDB" w:rsidRDefault="00327BDB" w:rsidP="00DC6AED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41</w:t>
            </w:r>
          </w:p>
        </w:tc>
      </w:tr>
      <w:tr w:rsidR="00327BDB" w:rsidRPr="006D528C" w14:paraId="6C11166E" w14:textId="4297EFE6" w:rsidTr="00BF40E3"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647C34A7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wtdbg2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0BFCC629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p</w:t>
            </w:r>
            <w:r w:rsidRPr="006D528C">
              <w:rPr>
                <w:rFonts w:eastAsiaTheme="minorEastAsia"/>
              </w:rPr>
              <w:t xml:space="preserve"> 0 -k 15 -AS 2 -s 0.05 -L 5000 -t 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B4ABE0D" w14:textId="0A635CD3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35.04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D69EA89" w14:textId="336F5EDF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39.03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FD66CE5" w14:textId="096BC1E0" w:rsidR="00327BDB" w:rsidRPr="00FA3602" w:rsidRDefault="00327BDB" w:rsidP="00FC521E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69.49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01C630F" w14:textId="52183FC7" w:rsidR="00327BDB" w:rsidRPr="00FA3602" w:rsidRDefault="00327BDB" w:rsidP="00FC521E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99.99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DDF0AE" w14:textId="6DE05E2B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59DB1389" w14:textId="6DAD9F20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1</w:t>
            </w:r>
            <w:r>
              <w:rPr>
                <w:rFonts w:eastAsia="等线"/>
                <w:color w:val="000000"/>
              </w:rPr>
              <w:t>1</w:t>
            </w:r>
          </w:p>
        </w:tc>
      </w:tr>
      <w:tr w:rsidR="00327BDB" w:rsidRPr="006D528C" w14:paraId="0ED19240" w14:textId="44894576" w:rsidTr="00BF40E3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44CDA487" w14:textId="77777777" w:rsidR="00327BDB" w:rsidRPr="006D528C" w:rsidRDefault="00327BDB" w:rsidP="00FC521E">
            <w:pPr>
              <w:rPr>
                <w:rFonts w:eastAsiaTheme="minorEastAsia"/>
              </w:rPr>
            </w:pP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202D9900" w14:textId="24F04CBD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H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sapiens</w:t>
            </w:r>
            <w:r w:rsidRPr="00637693">
              <w:rPr>
                <w:rFonts w:eastAsia="等线"/>
                <w:b/>
                <w:bCs/>
                <w:i/>
                <w:iCs/>
                <w:color w:val="000000"/>
              </w:rPr>
              <w:t xml:space="preserve"> (ONT fast mode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0535332" w14:textId="77777777" w:rsidR="00327BDB" w:rsidRPr="00FA3602" w:rsidRDefault="00327BDB" w:rsidP="00FC521E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7AB4F7F" w14:textId="77777777" w:rsidR="00327BDB" w:rsidRPr="00FA3602" w:rsidRDefault="00327BDB" w:rsidP="000B2C14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215AD07" w14:textId="77777777" w:rsidR="00327BDB" w:rsidRPr="00FA3602" w:rsidRDefault="00327BDB" w:rsidP="00FC521E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49BC2FC" w14:textId="77777777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BB0592" w14:textId="77777777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613A9FC6" w14:textId="77777777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327BDB" w:rsidRPr="006D528C" w14:paraId="740E73C8" w14:textId="21105BF4" w:rsidTr="00BF40E3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3AAC0DAC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xRead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75955D5E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k 15 -l 11 -w 5 -x 5 -X 10 -t 24 -M 2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E2BCFD6" w14:textId="55EC11E7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99.26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1D14C23" w14:textId="785F70F6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7.21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802EE55" w14:textId="42375C63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bookmarkStart w:id="33" w:name="OLE_LINK93"/>
            <w:r>
              <w:rPr>
                <w:rFonts w:eastAsia="等线"/>
                <w:color w:val="000000"/>
              </w:rPr>
              <w:t>97.642</w:t>
            </w:r>
            <w:bookmarkEnd w:id="33"/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E018D" w14:textId="409EC64F" w:rsidR="00327BDB" w:rsidRPr="00FA3602" w:rsidRDefault="00327BDB" w:rsidP="00FC521E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99.99</w:t>
            </w:r>
            <w:r>
              <w:rPr>
                <w:rFonts w:eastAsia="等线" w:hint="eastAsia"/>
              </w:rPr>
              <w:t>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C42EF" w14:textId="5B65C9BF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2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0BA45E22" w14:textId="2FD67D55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2</w:t>
            </w:r>
            <w:r>
              <w:rPr>
                <w:rFonts w:eastAsia="等线"/>
                <w:color w:val="000000"/>
              </w:rPr>
              <w:t>530</w:t>
            </w:r>
          </w:p>
        </w:tc>
      </w:tr>
      <w:tr w:rsidR="00327BDB" w:rsidRPr="006D528C" w14:paraId="5673766C" w14:textId="3BBC048F" w:rsidTr="00BF40E3">
        <w:tc>
          <w:tcPr>
            <w:tcW w:w="1075" w:type="dxa"/>
            <w:vAlign w:val="center"/>
          </w:tcPr>
          <w:p w14:paraId="697CBFA2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HAP</w:t>
            </w:r>
          </w:p>
        </w:tc>
        <w:tc>
          <w:tcPr>
            <w:tcW w:w="3515" w:type="dxa"/>
            <w:vAlign w:val="center"/>
          </w:tcPr>
          <w:p w14:paraId="71D08CFB" w14:textId="3B4BE234" w:rsidR="00327BDB" w:rsidRPr="006D528C" w:rsidRDefault="00327BDB" w:rsidP="00FC521E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-num_threads </w:t>
            </w:r>
            <w:r>
              <w:rPr>
                <w:rFonts w:eastAsiaTheme="minorEastAsia"/>
              </w:rPr>
              <w:t>24</w:t>
            </w:r>
          </w:p>
        </w:tc>
        <w:tc>
          <w:tcPr>
            <w:tcW w:w="964" w:type="dxa"/>
            <w:vAlign w:val="center"/>
          </w:tcPr>
          <w:p w14:paraId="68BD5EEF" w14:textId="77777777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43EFEA70" w14:textId="77777777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69A12EBC" w14:textId="60E00972" w:rsidR="00327BDB" w:rsidRPr="00FA3602" w:rsidRDefault="00327BDB" w:rsidP="00FC521E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78AE4AC" w14:textId="752D60CA" w:rsidR="00327BDB" w:rsidRPr="00FA3602" w:rsidRDefault="00327BDB" w:rsidP="00FC521E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C3040E9" w14:textId="55DB5CA4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 w:rsidRPr="00FA3602">
              <w:rPr>
                <w:rFonts w:eastAsia="等线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707C35B" w14:textId="5B7DF045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</w:tr>
      <w:tr w:rsidR="00327BDB" w:rsidRPr="006D528C" w14:paraId="5ED116F6" w14:textId="3FDE58FE" w:rsidTr="00BF40E3">
        <w:tc>
          <w:tcPr>
            <w:tcW w:w="1075" w:type="dxa"/>
            <w:vAlign w:val="center"/>
          </w:tcPr>
          <w:p w14:paraId="2692E234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ECAT2</w:t>
            </w:r>
          </w:p>
        </w:tc>
        <w:tc>
          <w:tcPr>
            <w:tcW w:w="3515" w:type="dxa"/>
            <w:vAlign w:val="center"/>
          </w:tcPr>
          <w:p w14:paraId="6BFCBDFA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/>
              </w:rPr>
              <w:t xml:space="preserve">-outfmt paf </w:t>
            </w: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num_threads 24</w:t>
            </w:r>
          </w:p>
        </w:tc>
        <w:tc>
          <w:tcPr>
            <w:tcW w:w="964" w:type="dxa"/>
            <w:vAlign w:val="center"/>
          </w:tcPr>
          <w:p w14:paraId="5A111EE6" w14:textId="7F44ECC1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90.847</w:t>
            </w:r>
          </w:p>
        </w:tc>
        <w:tc>
          <w:tcPr>
            <w:tcW w:w="964" w:type="dxa"/>
            <w:vAlign w:val="center"/>
          </w:tcPr>
          <w:p w14:paraId="5DDB39CA" w14:textId="15F9FA12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55.528</w:t>
            </w:r>
          </w:p>
        </w:tc>
        <w:tc>
          <w:tcPr>
            <w:tcW w:w="964" w:type="dxa"/>
            <w:vAlign w:val="center"/>
          </w:tcPr>
          <w:p w14:paraId="7500D8AC" w14:textId="0DD73F32" w:rsidR="00327BDB" w:rsidRPr="00FA3602" w:rsidRDefault="00327BDB" w:rsidP="00FC521E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8.82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C853F10" w14:textId="5FF46A02" w:rsidR="00327BDB" w:rsidRPr="00FA3602" w:rsidRDefault="00327BDB" w:rsidP="00FC521E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99.99</w:t>
            </w:r>
            <w:r>
              <w:rPr>
                <w:rFonts w:eastAsia="等线" w:hint="eastAsia"/>
              </w:rPr>
              <w:t>1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1A2F284" w14:textId="2D6C5118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26</w:t>
            </w:r>
          </w:p>
        </w:tc>
        <w:tc>
          <w:tcPr>
            <w:tcW w:w="964" w:type="dxa"/>
            <w:shd w:val="clear" w:color="auto" w:fill="auto"/>
          </w:tcPr>
          <w:p w14:paraId="5008E76F" w14:textId="1AD3A22A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1</w:t>
            </w:r>
            <w:r>
              <w:rPr>
                <w:rFonts w:eastAsia="等线"/>
                <w:color w:val="000000"/>
              </w:rPr>
              <w:t>182</w:t>
            </w:r>
          </w:p>
        </w:tc>
      </w:tr>
      <w:tr w:rsidR="00327BDB" w:rsidRPr="006D528C" w14:paraId="62D4293B" w14:textId="00A35B07" w:rsidTr="00BF40E3">
        <w:tc>
          <w:tcPr>
            <w:tcW w:w="1075" w:type="dxa"/>
            <w:vAlign w:val="center"/>
          </w:tcPr>
          <w:p w14:paraId="166AC684" w14:textId="77777777" w:rsidR="00327BDB" w:rsidRPr="006D528C" w:rsidRDefault="00327BDB" w:rsidP="00260C9A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inimap2</w:t>
            </w:r>
          </w:p>
        </w:tc>
        <w:tc>
          <w:tcPr>
            <w:tcW w:w="3515" w:type="dxa"/>
            <w:vAlign w:val="center"/>
          </w:tcPr>
          <w:p w14:paraId="194E860E" w14:textId="77777777" w:rsidR="00327BDB" w:rsidRPr="006D528C" w:rsidRDefault="00327BDB" w:rsidP="00260C9A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x ava-ont -t 8</w:t>
            </w:r>
          </w:p>
        </w:tc>
        <w:tc>
          <w:tcPr>
            <w:tcW w:w="964" w:type="dxa"/>
            <w:vAlign w:val="center"/>
          </w:tcPr>
          <w:p w14:paraId="7479813A" w14:textId="05D17E1F" w:rsidR="00327BDB" w:rsidRPr="00FA3602" w:rsidRDefault="00327BDB" w:rsidP="00260C9A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7.013</w:t>
            </w:r>
          </w:p>
        </w:tc>
        <w:tc>
          <w:tcPr>
            <w:tcW w:w="964" w:type="dxa"/>
            <w:vAlign w:val="center"/>
          </w:tcPr>
          <w:p w14:paraId="745F8C79" w14:textId="3E5BE91D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90.565</w:t>
            </w:r>
          </w:p>
        </w:tc>
        <w:tc>
          <w:tcPr>
            <w:tcW w:w="964" w:type="dxa"/>
            <w:vAlign w:val="center"/>
          </w:tcPr>
          <w:p w14:paraId="6E87E267" w14:textId="15A02068" w:rsidR="00327BDB" w:rsidRPr="00FA3602" w:rsidRDefault="00327BDB" w:rsidP="00260C9A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9.72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E0577DC" w14:textId="26182F1F" w:rsidR="00327BDB" w:rsidRPr="00FA3602" w:rsidRDefault="00327BDB" w:rsidP="00260C9A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0214C75" w14:textId="160FEF54" w:rsidR="00327BDB" w:rsidRDefault="00327BDB" w:rsidP="00260C9A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2</w:t>
            </w:r>
          </w:p>
        </w:tc>
        <w:tc>
          <w:tcPr>
            <w:tcW w:w="964" w:type="dxa"/>
            <w:shd w:val="clear" w:color="auto" w:fill="auto"/>
          </w:tcPr>
          <w:p w14:paraId="15E7DCE2" w14:textId="6A5172CF" w:rsidR="00327BDB" w:rsidRDefault="00327BDB" w:rsidP="00260C9A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471</w:t>
            </w:r>
          </w:p>
        </w:tc>
      </w:tr>
      <w:tr w:rsidR="00327BDB" w:rsidRPr="006D528C" w14:paraId="3B5BCBBD" w14:textId="7B118C90" w:rsidTr="00BF40E3"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003EB572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wtdbg2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00C3974E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p 19 -AS 2 -s 0.05 -L 5000 -t 2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A904A5A" w14:textId="1B848C55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54.88</w:t>
            </w:r>
            <w:r w:rsidRPr="00FA3602">
              <w:rPr>
                <w:rFonts w:eastAsia="等线" w:hint="eastAsia"/>
              </w:rPr>
              <w:t>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C813DB1" w14:textId="29602E5F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26.89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447A33" w14:textId="3B07F4F2" w:rsidR="00327BDB" w:rsidRPr="00FA3602" w:rsidRDefault="00327BDB" w:rsidP="00FC521E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43.05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10C4D4" w14:textId="2F4A8766" w:rsidR="00327BDB" w:rsidRPr="00FA3602" w:rsidRDefault="00327BDB" w:rsidP="00FC521E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99.97</w:t>
            </w:r>
            <w:r>
              <w:rPr>
                <w:rFonts w:eastAsia="等线" w:hint="eastAsia"/>
              </w:rPr>
              <w:t>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F6B56D" w14:textId="43E3B401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197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6B4A5A12" w14:textId="4E3FBC85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4</w:t>
            </w:r>
            <w:r>
              <w:rPr>
                <w:rFonts w:eastAsia="等线"/>
                <w:color w:val="000000"/>
              </w:rPr>
              <w:t>4</w:t>
            </w:r>
          </w:p>
        </w:tc>
      </w:tr>
      <w:tr w:rsidR="00327BDB" w:rsidRPr="006D528C" w14:paraId="1E47F868" w14:textId="1E6E6066" w:rsidTr="00BF40E3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41E31DF3" w14:textId="77777777" w:rsidR="00327BDB" w:rsidRPr="006D528C" w:rsidRDefault="00327BDB" w:rsidP="00FC521E">
            <w:pPr>
              <w:rPr>
                <w:rFonts w:eastAsiaTheme="minorEastAsia"/>
              </w:rPr>
            </w:pP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4100CAA5" w14:textId="78B55183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H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sapiens</w:t>
            </w:r>
            <w:r>
              <w:rPr>
                <w:rFonts w:eastAsia="等线"/>
                <w:b/>
                <w:bCs/>
                <w:i/>
                <w:iCs/>
              </w:rPr>
              <w:t xml:space="preserve"> </w:t>
            </w:r>
            <w:r w:rsidRPr="00637693">
              <w:rPr>
                <w:rFonts w:eastAsia="等线"/>
                <w:b/>
                <w:bCs/>
                <w:i/>
                <w:iCs/>
                <w:color w:val="000000"/>
              </w:rPr>
              <w:t>(PacBio HiFi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66AEDD6" w14:textId="77777777" w:rsidR="00327BDB" w:rsidRPr="00FA3602" w:rsidRDefault="00327BDB" w:rsidP="00FC521E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F331909" w14:textId="77777777" w:rsidR="00327BDB" w:rsidRPr="00FA3602" w:rsidRDefault="00327BDB" w:rsidP="000B2C14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654567F" w14:textId="77777777" w:rsidR="00327BDB" w:rsidRPr="00FA3602" w:rsidRDefault="00327BDB" w:rsidP="00FC521E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71304" w14:textId="77777777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8AB14" w14:textId="77777777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0B74E646" w14:textId="77777777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327BDB" w:rsidRPr="006D528C" w14:paraId="7FB309F7" w14:textId="1EB2CE45" w:rsidTr="00BF40E3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10E2AE9E" w14:textId="77777777" w:rsidR="00327BDB" w:rsidRPr="006D528C" w:rsidRDefault="00327BDB" w:rsidP="00015910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xRead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6351A46F" w14:textId="77777777" w:rsidR="00327BDB" w:rsidRPr="006D528C" w:rsidRDefault="00327BDB" w:rsidP="00015910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k 19 -l 11 -w 40 -x 5 -X 10 -t 24 -M 2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E1E29A3" w14:textId="416E79BE" w:rsidR="00327BDB" w:rsidRPr="00FA3602" w:rsidRDefault="00327BDB" w:rsidP="00015910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99.06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63040F5" w14:textId="51F8CBC0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7.42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55CE171" w14:textId="1D051615" w:rsidR="00327BDB" w:rsidRPr="00FA3602" w:rsidRDefault="00327BDB" w:rsidP="00015910">
            <w:pPr>
              <w:jc w:val="center"/>
              <w:rPr>
                <w:rFonts w:eastAsia="等线"/>
                <w:color w:val="FF0000"/>
              </w:rPr>
            </w:pPr>
            <w:bookmarkStart w:id="34" w:name="OLE_LINK100"/>
            <w:r>
              <w:rPr>
                <w:rFonts w:eastAsia="等线"/>
                <w:color w:val="000000"/>
              </w:rPr>
              <w:t>99.589</w:t>
            </w:r>
            <w:bookmarkEnd w:id="34"/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415051" w14:textId="48BB216C" w:rsidR="00327BDB" w:rsidRPr="00FA3602" w:rsidRDefault="00327BDB" w:rsidP="00015910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99.99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5E0B8A" w14:textId="652C940D" w:rsidR="00327BDB" w:rsidRDefault="00327BDB" w:rsidP="00015910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4C9FE171" w14:textId="361B1E03" w:rsidR="00327BDB" w:rsidRDefault="00327BDB" w:rsidP="00015910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5</w:t>
            </w:r>
            <w:r>
              <w:rPr>
                <w:rFonts w:eastAsia="等线"/>
                <w:color w:val="000000"/>
              </w:rPr>
              <w:t>8</w:t>
            </w:r>
          </w:p>
        </w:tc>
      </w:tr>
      <w:tr w:rsidR="00327BDB" w:rsidRPr="006D528C" w14:paraId="6FB05D43" w14:textId="2C98849E" w:rsidTr="00BF40E3">
        <w:tc>
          <w:tcPr>
            <w:tcW w:w="1075" w:type="dxa"/>
            <w:vAlign w:val="center"/>
          </w:tcPr>
          <w:p w14:paraId="12924112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HAP</w:t>
            </w:r>
          </w:p>
        </w:tc>
        <w:tc>
          <w:tcPr>
            <w:tcW w:w="3515" w:type="dxa"/>
            <w:vAlign w:val="center"/>
          </w:tcPr>
          <w:p w14:paraId="0FD6F83A" w14:textId="11824C6E" w:rsidR="00327BDB" w:rsidRPr="006D528C" w:rsidRDefault="00327BDB" w:rsidP="00FC521E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-num_threads </w:t>
            </w:r>
            <w:r>
              <w:rPr>
                <w:rFonts w:eastAsiaTheme="minorEastAsia"/>
              </w:rPr>
              <w:t>24</w:t>
            </w:r>
          </w:p>
        </w:tc>
        <w:tc>
          <w:tcPr>
            <w:tcW w:w="964" w:type="dxa"/>
            <w:vAlign w:val="center"/>
          </w:tcPr>
          <w:p w14:paraId="44FD94BF" w14:textId="77777777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4F404EC2" w14:textId="77777777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191B3BD5" w14:textId="672CD933" w:rsidR="00327BDB" w:rsidRPr="00FA3602" w:rsidRDefault="00327BDB" w:rsidP="00FC521E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4D30D41" w14:textId="0A09F401" w:rsidR="00327BDB" w:rsidRPr="00FA3602" w:rsidRDefault="00327BDB" w:rsidP="00FC521E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shd w:val="clear" w:color="auto" w:fill="auto"/>
            <w:vAlign w:val="center"/>
          </w:tcPr>
          <w:p w14:paraId="181D8799" w14:textId="5D22EAF3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 w:rsidRPr="00FA3602">
              <w:rPr>
                <w:rFonts w:eastAsia="等线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2246FB2" w14:textId="1F9C4658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</w:tr>
      <w:tr w:rsidR="00327BDB" w:rsidRPr="006D528C" w14:paraId="35457CF6" w14:textId="7ADDF8BF" w:rsidTr="00BF40E3">
        <w:tc>
          <w:tcPr>
            <w:tcW w:w="1075" w:type="dxa"/>
            <w:vAlign w:val="center"/>
          </w:tcPr>
          <w:p w14:paraId="5BF6CDB2" w14:textId="77777777" w:rsidR="00327BDB" w:rsidRPr="006D528C" w:rsidRDefault="00327BDB" w:rsidP="00A87717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ECAT2</w:t>
            </w:r>
          </w:p>
        </w:tc>
        <w:tc>
          <w:tcPr>
            <w:tcW w:w="3515" w:type="dxa"/>
            <w:vAlign w:val="center"/>
          </w:tcPr>
          <w:p w14:paraId="263E1755" w14:textId="77777777" w:rsidR="00327BDB" w:rsidRPr="006D528C" w:rsidRDefault="00327BDB" w:rsidP="00A87717">
            <w:pPr>
              <w:rPr>
                <w:rFonts w:eastAsiaTheme="minorEastAsia"/>
              </w:rPr>
            </w:pPr>
            <w:r w:rsidRPr="006D528C">
              <w:rPr>
                <w:rFonts w:eastAsiaTheme="minorEastAsia"/>
              </w:rPr>
              <w:t xml:space="preserve">-outfmt paf </w:t>
            </w: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num_threads 24</w:t>
            </w:r>
          </w:p>
        </w:tc>
        <w:tc>
          <w:tcPr>
            <w:tcW w:w="964" w:type="dxa"/>
            <w:vAlign w:val="center"/>
          </w:tcPr>
          <w:p w14:paraId="3711E069" w14:textId="2A33A2F0" w:rsidR="00327BDB" w:rsidRPr="00FA3602" w:rsidRDefault="00327BDB" w:rsidP="00A87717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85.673</w:t>
            </w:r>
          </w:p>
        </w:tc>
        <w:tc>
          <w:tcPr>
            <w:tcW w:w="964" w:type="dxa"/>
            <w:vAlign w:val="center"/>
          </w:tcPr>
          <w:p w14:paraId="43DAEF64" w14:textId="58A0CC79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70.471</w:t>
            </w:r>
          </w:p>
        </w:tc>
        <w:tc>
          <w:tcPr>
            <w:tcW w:w="964" w:type="dxa"/>
            <w:vAlign w:val="center"/>
          </w:tcPr>
          <w:p w14:paraId="4F2A555B" w14:textId="3E9574DC" w:rsidR="00327BDB" w:rsidRPr="00FA3602" w:rsidRDefault="00327BDB" w:rsidP="00A87717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9.98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61957AE" w14:textId="6E513A89" w:rsidR="00327BDB" w:rsidRPr="00FA3602" w:rsidRDefault="00327BDB" w:rsidP="00A87717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52B13D9" w14:textId="590DFF91" w:rsidR="00327BDB" w:rsidRDefault="00327BDB" w:rsidP="00A87717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309CA59C" w14:textId="71B616D9" w:rsidR="00327BDB" w:rsidRDefault="00327BDB" w:rsidP="00A87717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1</w:t>
            </w:r>
          </w:p>
        </w:tc>
      </w:tr>
      <w:tr w:rsidR="00327BDB" w:rsidRPr="006D528C" w14:paraId="211501FC" w14:textId="048A0CA5" w:rsidTr="00BF40E3">
        <w:trPr>
          <w:trHeight w:val="68"/>
        </w:trPr>
        <w:tc>
          <w:tcPr>
            <w:tcW w:w="1075" w:type="dxa"/>
            <w:vAlign w:val="center"/>
          </w:tcPr>
          <w:p w14:paraId="45D7BF89" w14:textId="77777777" w:rsidR="00327BDB" w:rsidRPr="006D528C" w:rsidRDefault="00327BDB" w:rsidP="00EF6DC8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inimap2</w:t>
            </w:r>
          </w:p>
        </w:tc>
        <w:tc>
          <w:tcPr>
            <w:tcW w:w="3515" w:type="dxa"/>
            <w:vAlign w:val="center"/>
          </w:tcPr>
          <w:p w14:paraId="00DBC044" w14:textId="77777777" w:rsidR="00327BDB" w:rsidRPr="006D528C" w:rsidRDefault="00327BDB" w:rsidP="00EF6DC8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x ava-pb -t 24</w:t>
            </w:r>
          </w:p>
        </w:tc>
        <w:tc>
          <w:tcPr>
            <w:tcW w:w="964" w:type="dxa"/>
            <w:vAlign w:val="center"/>
          </w:tcPr>
          <w:p w14:paraId="096BADD9" w14:textId="005DF7D0" w:rsidR="00327BDB" w:rsidRPr="00FA3602" w:rsidRDefault="00327BDB" w:rsidP="00EF6DC8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1.703</w:t>
            </w:r>
          </w:p>
        </w:tc>
        <w:tc>
          <w:tcPr>
            <w:tcW w:w="964" w:type="dxa"/>
            <w:vAlign w:val="center"/>
          </w:tcPr>
          <w:p w14:paraId="02F919B4" w14:textId="70B5B23C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95.709</w:t>
            </w:r>
          </w:p>
        </w:tc>
        <w:tc>
          <w:tcPr>
            <w:tcW w:w="964" w:type="dxa"/>
            <w:vAlign w:val="center"/>
          </w:tcPr>
          <w:p w14:paraId="42A306CE" w14:textId="06B0F504" w:rsidR="00327BDB" w:rsidRPr="00FA3602" w:rsidRDefault="00327BDB" w:rsidP="00EF6DC8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9.988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0348F614" w14:textId="2F177C11" w:rsidR="00327BDB" w:rsidRPr="00FA3602" w:rsidRDefault="00327BDB" w:rsidP="00EF6DC8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100</w:t>
            </w:r>
            <w:r w:rsidRPr="00FA3602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CFC0559" w14:textId="38D8A6D4" w:rsidR="00327BDB" w:rsidRDefault="00327BDB" w:rsidP="00EF6DC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Theme="minorEastAsia" w:hint="eastAsia"/>
              </w:rPr>
              <w:t>0</w:t>
            </w:r>
          </w:p>
        </w:tc>
        <w:tc>
          <w:tcPr>
            <w:tcW w:w="964" w:type="dxa"/>
            <w:shd w:val="clear" w:color="auto" w:fill="auto"/>
          </w:tcPr>
          <w:p w14:paraId="3F13C78B" w14:textId="51A0E592" w:rsidR="00327BDB" w:rsidRDefault="00327BDB" w:rsidP="00EF6DC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2</w:t>
            </w:r>
          </w:p>
        </w:tc>
      </w:tr>
      <w:tr w:rsidR="00327BDB" w:rsidRPr="006D528C" w14:paraId="30DE352A" w14:textId="74DB02C6" w:rsidTr="00BF40E3"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3DF9D42D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wtdbg2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344D9299" w14:textId="77777777" w:rsidR="00327BDB" w:rsidRPr="006D528C" w:rsidRDefault="00327BDB" w:rsidP="00FC521E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p 21 -k 0 -AS 4 -K 0.05 -s 0.5 -t 2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EFDBFAA" w14:textId="5A115BB4" w:rsidR="00327BDB" w:rsidRPr="00FA3602" w:rsidRDefault="00327BDB" w:rsidP="00FC521E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96.20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7AEAC8F" w14:textId="4EA063C0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77.87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1C72A7" w14:textId="4DB44CCE" w:rsidR="00327BDB" w:rsidRPr="00FA3602" w:rsidRDefault="00327BDB" w:rsidP="00FC521E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9.88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67596A" w14:textId="4C3954D2" w:rsidR="00327BDB" w:rsidRPr="00FA3602" w:rsidRDefault="00327BDB" w:rsidP="00FC521E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99.99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9DABD5" w14:textId="31EA5C35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1106599F" w14:textId="0765617E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8</w:t>
            </w:r>
            <w:r>
              <w:rPr>
                <w:rFonts w:eastAsia="等线"/>
                <w:color w:val="000000"/>
              </w:rPr>
              <w:t>61</w:t>
            </w:r>
          </w:p>
        </w:tc>
      </w:tr>
      <w:tr w:rsidR="00BF40E3" w:rsidRPr="006D528C" w14:paraId="638F0D82" w14:textId="3BA8ED9F" w:rsidTr="00BF40E3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08A267C3" w14:textId="77777777" w:rsidR="00327BDB" w:rsidRPr="004E352E" w:rsidRDefault="00327BDB" w:rsidP="00FC521E">
            <w:pPr>
              <w:rPr>
                <w:rFonts w:eastAsia="等线"/>
                <w:b/>
                <w:bCs/>
                <w:i/>
                <w:iCs/>
                <w:color w:val="000000"/>
              </w:rPr>
            </w:pPr>
          </w:p>
        </w:tc>
        <w:tc>
          <w:tcPr>
            <w:tcW w:w="4479" w:type="dxa"/>
            <w:gridSpan w:val="2"/>
            <w:tcBorders>
              <w:top w:val="single" w:sz="4" w:space="0" w:color="auto"/>
            </w:tcBorders>
            <w:vAlign w:val="center"/>
          </w:tcPr>
          <w:p w14:paraId="049109E7" w14:textId="24C01D6A" w:rsidR="00327BDB" w:rsidRPr="00FA3602" w:rsidRDefault="00327BDB" w:rsidP="004E352E">
            <w:pPr>
              <w:jc w:val="left"/>
              <w:rPr>
                <w:rFonts w:eastAsia="等线"/>
              </w:rPr>
            </w:pPr>
            <w:r w:rsidRPr="004E352E">
              <w:rPr>
                <w:rFonts w:eastAsia="等线"/>
                <w:b/>
                <w:bCs/>
                <w:i/>
                <w:iCs/>
                <w:color w:val="000000"/>
              </w:rPr>
              <w:t>H. sapiens (ONT super high accuracy mode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C08F420" w14:textId="1AACB0C6" w:rsidR="00327BDB" w:rsidRPr="00FA3602" w:rsidRDefault="00327BDB" w:rsidP="000B2C14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E8A49FE" w14:textId="77777777" w:rsidR="00327BDB" w:rsidRPr="00FA3602" w:rsidRDefault="00327BDB" w:rsidP="00FC521E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54AFF" w14:textId="77777777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70D458" w14:textId="77777777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5AB0C3D4" w14:textId="77777777" w:rsidR="00327BDB" w:rsidRDefault="00327BDB" w:rsidP="00FC521E">
            <w:pPr>
              <w:jc w:val="center"/>
              <w:rPr>
                <w:rFonts w:eastAsia="等线"/>
                <w:color w:val="000000"/>
              </w:rPr>
            </w:pPr>
          </w:p>
        </w:tc>
      </w:tr>
      <w:tr w:rsidR="00327BDB" w:rsidRPr="006D528C" w14:paraId="7A6797FD" w14:textId="4A557867" w:rsidTr="00BF40E3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57304526" w14:textId="77777777" w:rsidR="00327BDB" w:rsidRPr="006D528C" w:rsidRDefault="00327BDB" w:rsidP="00687E19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xRead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71D9B9F0" w14:textId="1551D73D" w:rsidR="00327BDB" w:rsidRPr="006D528C" w:rsidRDefault="00327BDB" w:rsidP="00687E19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 xml:space="preserve">k 19 -l 11 -w 40 </w:t>
            </w:r>
            <w:r w:rsidRPr="00637693">
              <w:rPr>
                <w:rFonts w:eastAsiaTheme="minorEastAsia"/>
              </w:rPr>
              <w:t xml:space="preserve">-x </w:t>
            </w:r>
            <w:r>
              <w:rPr>
                <w:rFonts w:eastAsiaTheme="minorEastAsia"/>
              </w:rPr>
              <w:t>3</w:t>
            </w:r>
            <w:r w:rsidRPr="00637693">
              <w:rPr>
                <w:rFonts w:eastAsiaTheme="minorEastAsia"/>
              </w:rPr>
              <w:t xml:space="preserve"> -X </w:t>
            </w:r>
            <w:r>
              <w:rPr>
                <w:rFonts w:eastAsiaTheme="minorEastAsia"/>
              </w:rPr>
              <w:t>10</w:t>
            </w:r>
            <w:r w:rsidRPr="006D528C">
              <w:rPr>
                <w:rFonts w:eastAsiaTheme="minorEastAsia"/>
              </w:rPr>
              <w:t xml:space="preserve"> -t 24 -M 2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8BF250C" w14:textId="4C3EBB4F" w:rsidR="00327BDB" w:rsidRPr="00FA3602" w:rsidRDefault="00327BDB" w:rsidP="00687E19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97.53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7FD16BF" w14:textId="4DC5F71C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3.08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E12EF94" w14:textId="05041BC1" w:rsidR="00327BDB" w:rsidRPr="00FA3602" w:rsidRDefault="00327BDB" w:rsidP="00687E19">
            <w:pPr>
              <w:jc w:val="center"/>
              <w:rPr>
                <w:rFonts w:eastAsia="等线"/>
                <w:color w:val="FF0000"/>
              </w:rPr>
            </w:pPr>
            <w:bookmarkStart w:id="35" w:name="OLE_LINK109"/>
            <w:r>
              <w:rPr>
                <w:rFonts w:eastAsia="等线"/>
                <w:color w:val="000000"/>
              </w:rPr>
              <w:t>97.887</w:t>
            </w:r>
            <w:bookmarkEnd w:id="35"/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DA675" w14:textId="52933541" w:rsidR="00327BDB" w:rsidRPr="00EF10F8" w:rsidRDefault="00327BDB" w:rsidP="00687E19">
            <w:pPr>
              <w:jc w:val="center"/>
              <w:rPr>
                <w:rFonts w:eastAsia="等线"/>
              </w:rPr>
            </w:pPr>
            <w:r w:rsidRPr="00EF10F8">
              <w:rPr>
                <w:rFonts w:eastAsia="等线" w:hint="eastAsia"/>
              </w:rPr>
              <w:t>99.99</w:t>
            </w:r>
            <w:r>
              <w:rPr>
                <w:rFonts w:eastAsia="等线" w:hint="eastAsia"/>
              </w:rPr>
              <w:t>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A13587" w14:textId="5B7BB9AB" w:rsidR="00327BDB" w:rsidRPr="00EF10F8" w:rsidRDefault="00327BDB" w:rsidP="00687E19">
            <w:pPr>
              <w:jc w:val="center"/>
              <w:rPr>
                <w:rFonts w:eastAsia="等线"/>
              </w:rPr>
            </w:pPr>
            <w:r w:rsidRPr="00EF10F8">
              <w:rPr>
                <w:rFonts w:eastAsia="等线" w:hint="eastAsia"/>
              </w:rPr>
              <w:t>7</w:t>
            </w:r>
            <w:r>
              <w:rPr>
                <w:rFonts w:eastAsia="等线" w:hint="eastAsia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4BF8DFD5" w14:textId="3565407D" w:rsidR="00327BDB" w:rsidRPr="00EF10F8" w:rsidRDefault="00327BDB" w:rsidP="00687E19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2248</w:t>
            </w:r>
          </w:p>
        </w:tc>
      </w:tr>
      <w:tr w:rsidR="00327BDB" w:rsidRPr="006D528C" w14:paraId="322E3289" w14:textId="25AFD51C" w:rsidTr="00BF40E3">
        <w:tc>
          <w:tcPr>
            <w:tcW w:w="1075" w:type="dxa"/>
            <w:vAlign w:val="center"/>
          </w:tcPr>
          <w:p w14:paraId="733EBBAB" w14:textId="77777777" w:rsidR="00327BDB" w:rsidRPr="006D528C" w:rsidRDefault="00327BDB" w:rsidP="00687E19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HAP</w:t>
            </w:r>
          </w:p>
        </w:tc>
        <w:tc>
          <w:tcPr>
            <w:tcW w:w="3515" w:type="dxa"/>
            <w:vAlign w:val="center"/>
          </w:tcPr>
          <w:p w14:paraId="48B28B94" w14:textId="680FB332" w:rsidR="00327BDB" w:rsidRPr="006D528C" w:rsidRDefault="00327BDB" w:rsidP="00687E19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-num_threads </w:t>
            </w:r>
            <w:r>
              <w:rPr>
                <w:rFonts w:eastAsiaTheme="minorEastAsia"/>
              </w:rPr>
              <w:t>24</w:t>
            </w:r>
          </w:p>
        </w:tc>
        <w:tc>
          <w:tcPr>
            <w:tcW w:w="964" w:type="dxa"/>
            <w:vAlign w:val="center"/>
          </w:tcPr>
          <w:p w14:paraId="04A17B5F" w14:textId="77777777" w:rsidR="00327BDB" w:rsidRPr="00FA3602" w:rsidRDefault="00327BDB" w:rsidP="00687E19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42068D61" w14:textId="77777777" w:rsidR="00327BDB" w:rsidRPr="00FA3602" w:rsidRDefault="00327BDB" w:rsidP="000B2C14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6587F636" w14:textId="09A963BA" w:rsidR="00327BDB" w:rsidRPr="00FA3602" w:rsidRDefault="00327BDB" w:rsidP="00687E19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2BFD5EE5" w14:textId="00B40902" w:rsidR="00327BDB" w:rsidRPr="00EF10F8" w:rsidRDefault="00327BDB" w:rsidP="00687E19">
            <w:pPr>
              <w:jc w:val="center"/>
              <w:rPr>
                <w:rFonts w:eastAsia="等线"/>
              </w:rPr>
            </w:pPr>
            <w:r w:rsidRPr="00EF10F8">
              <w:rPr>
                <w:rFonts w:eastAsia="等线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5496E84" w14:textId="2F90E812" w:rsidR="00327BDB" w:rsidRPr="00EF10F8" w:rsidRDefault="00327BDB" w:rsidP="00687E19">
            <w:pPr>
              <w:jc w:val="center"/>
              <w:rPr>
                <w:rFonts w:eastAsia="等线"/>
              </w:rPr>
            </w:pPr>
            <w:r w:rsidRPr="00EF10F8">
              <w:rPr>
                <w:rFonts w:eastAsia="等线"/>
              </w:rPr>
              <w:t>-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58F47C5" w14:textId="27F99D0B" w:rsidR="00327BDB" w:rsidRPr="00EF10F8" w:rsidRDefault="00327BDB" w:rsidP="00687E19">
            <w:pPr>
              <w:jc w:val="center"/>
              <w:rPr>
                <w:rFonts w:eastAsia="等线"/>
              </w:rPr>
            </w:pPr>
            <w:r w:rsidRPr="00EF10F8">
              <w:rPr>
                <w:rFonts w:eastAsia="等线"/>
              </w:rPr>
              <w:t>-</w:t>
            </w:r>
          </w:p>
        </w:tc>
      </w:tr>
      <w:tr w:rsidR="00327BDB" w:rsidRPr="006D528C" w14:paraId="79A122D0" w14:textId="44C13E09" w:rsidTr="00BF40E3">
        <w:tc>
          <w:tcPr>
            <w:tcW w:w="1075" w:type="dxa"/>
            <w:vAlign w:val="center"/>
          </w:tcPr>
          <w:p w14:paraId="31558637" w14:textId="77777777" w:rsidR="00327BDB" w:rsidRPr="006D528C" w:rsidRDefault="00327BDB" w:rsidP="00687E19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ECAT2</w:t>
            </w:r>
          </w:p>
        </w:tc>
        <w:tc>
          <w:tcPr>
            <w:tcW w:w="3515" w:type="dxa"/>
            <w:vAlign w:val="center"/>
          </w:tcPr>
          <w:p w14:paraId="390ABAA8" w14:textId="77777777" w:rsidR="00327BDB" w:rsidRPr="006D528C" w:rsidRDefault="00327BDB" w:rsidP="00687E19">
            <w:pPr>
              <w:rPr>
                <w:rFonts w:eastAsiaTheme="minorEastAsia"/>
              </w:rPr>
            </w:pPr>
            <w:r w:rsidRPr="006D528C">
              <w:rPr>
                <w:rFonts w:eastAsiaTheme="minorEastAsia"/>
              </w:rPr>
              <w:t xml:space="preserve">-outfmt paf </w:t>
            </w: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num_threads 24</w:t>
            </w:r>
          </w:p>
        </w:tc>
        <w:tc>
          <w:tcPr>
            <w:tcW w:w="964" w:type="dxa"/>
            <w:vAlign w:val="center"/>
          </w:tcPr>
          <w:p w14:paraId="6BA78E3A" w14:textId="4C0CACDE" w:rsidR="00327BDB" w:rsidRPr="00FA3602" w:rsidRDefault="00327BDB" w:rsidP="00687E19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85.836</w:t>
            </w:r>
          </w:p>
        </w:tc>
        <w:tc>
          <w:tcPr>
            <w:tcW w:w="964" w:type="dxa"/>
            <w:vAlign w:val="center"/>
          </w:tcPr>
          <w:p w14:paraId="1608470D" w14:textId="38859C1C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65.911</w:t>
            </w:r>
          </w:p>
        </w:tc>
        <w:tc>
          <w:tcPr>
            <w:tcW w:w="964" w:type="dxa"/>
            <w:vAlign w:val="center"/>
          </w:tcPr>
          <w:p w14:paraId="7F59F329" w14:textId="42639B48" w:rsidR="00327BDB" w:rsidRPr="00FA3602" w:rsidRDefault="00327BDB" w:rsidP="00687E19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9.955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8D25F5C" w14:textId="654A2A40" w:rsidR="00327BDB" w:rsidRPr="00EF10F8" w:rsidRDefault="00327BDB" w:rsidP="00687E19">
            <w:pPr>
              <w:jc w:val="center"/>
              <w:rPr>
                <w:rFonts w:eastAsia="等线"/>
              </w:rPr>
            </w:pPr>
            <w:r w:rsidRPr="00EF10F8">
              <w:rPr>
                <w:rFonts w:eastAsia="等线"/>
              </w:rPr>
              <w:t>100</w:t>
            </w:r>
            <w:r w:rsidRPr="00EF10F8">
              <w:rPr>
                <w:rFonts w:eastAsia="等线" w:hint="eastAsia"/>
              </w:rPr>
              <w:t>.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0C86A74" w14:textId="6559E99A" w:rsidR="00327BDB" w:rsidRPr="00EF10F8" w:rsidRDefault="00327BDB" w:rsidP="00687E19">
            <w:pPr>
              <w:jc w:val="center"/>
              <w:rPr>
                <w:rFonts w:eastAsia="等线"/>
              </w:rPr>
            </w:pPr>
            <w:r w:rsidRPr="00EF10F8">
              <w:rPr>
                <w:rFonts w:eastAsia="等线" w:hint="eastAsia"/>
              </w:rPr>
              <w:t>1</w:t>
            </w:r>
          </w:p>
        </w:tc>
        <w:tc>
          <w:tcPr>
            <w:tcW w:w="964" w:type="dxa"/>
            <w:shd w:val="clear" w:color="auto" w:fill="auto"/>
          </w:tcPr>
          <w:p w14:paraId="4475C792" w14:textId="4563B1BB" w:rsidR="00327BDB" w:rsidRPr="00EF10F8" w:rsidRDefault="00327BDB" w:rsidP="00687E19">
            <w:pPr>
              <w:jc w:val="center"/>
              <w:rPr>
                <w:rFonts w:eastAsia="等线"/>
              </w:rPr>
            </w:pPr>
            <w:r w:rsidRPr="00EF10F8">
              <w:rPr>
                <w:rFonts w:eastAsia="等线" w:hint="eastAsia"/>
              </w:rPr>
              <w:t>120</w:t>
            </w:r>
          </w:p>
        </w:tc>
      </w:tr>
      <w:tr w:rsidR="00327BDB" w:rsidRPr="006D528C" w14:paraId="6E4611DC" w14:textId="7575FFE2" w:rsidTr="00BF40E3">
        <w:tc>
          <w:tcPr>
            <w:tcW w:w="1075" w:type="dxa"/>
            <w:vAlign w:val="center"/>
          </w:tcPr>
          <w:p w14:paraId="35C16FF6" w14:textId="77777777" w:rsidR="00327BDB" w:rsidRPr="006D528C" w:rsidRDefault="00327BDB" w:rsidP="009679E5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inimap2</w:t>
            </w:r>
          </w:p>
        </w:tc>
        <w:tc>
          <w:tcPr>
            <w:tcW w:w="3515" w:type="dxa"/>
            <w:vAlign w:val="center"/>
          </w:tcPr>
          <w:p w14:paraId="58F10782" w14:textId="77777777" w:rsidR="00327BDB" w:rsidRPr="006D528C" w:rsidRDefault="00327BDB" w:rsidP="009679E5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x ava-ont -t 24</w:t>
            </w:r>
          </w:p>
        </w:tc>
        <w:tc>
          <w:tcPr>
            <w:tcW w:w="964" w:type="dxa"/>
            <w:vAlign w:val="center"/>
          </w:tcPr>
          <w:p w14:paraId="31B9E995" w14:textId="087101CD" w:rsidR="00327BDB" w:rsidRPr="00FA3602" w:rsidRDefault="00327BDB" w:rsidP="009679E5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1.353</w:t>
            </w:r>
          </w:p>
        </w:tc>
        <w:tc>
          <w:tcPr>
            <w:tcW w:w="964" w:type="dxa"/>
            <w:vAlign w:val="center"/>
          </w:tcPr>
          <w:p w14:paraId="4442CD6C" w14:textId="3B04D04B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94.067</w:t>
            </w:r>
          </w:p>
        </w:tc>
        <w:tc>
          <w:tcPr>
            <w:tcW w:w="964" w:type="dxa"/>
            <w:vAlign w:val="center"/>
          </w:tcPr>
          <w:p w14:paraId="22BAADB0" w14:textId="0248E24A" w:rsidR="00327BDB" w:rsidRPr="00FA3602" w:rsidRDefault="00327BDB" w:rsidP="009679E5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99.85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6EA5EB70" w14:textId="721A4EF2" w:rsidR="00327BDB" w:rsidRPr="00FA3602" w:rsidRDefault="00327BDB" w:rsidP="009679E5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99.99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B22BCA4" w14:textId="1B66AEA3" w:rsidR="00327BDB" w:rsidRPr="00065BF1" w:rsidRDefault="00327BDB" w:rsidP="009679E5">
            <w:pPr>
              <w:jc w:val="center"/>
              <w:rPr>
                <w:rFonts w:eastAsia="等线"/>
                <w:color w:val="000000"/>
              </w:rPr>
            </w:pPr>
            <w:r w:rsidRPr="00065BF1">
              <w:rPr>
                <w:rFonts w:eastAsia="等线" w:hint="eastAsia"/>
                <w:color w:val="000000"/>
              </w:rPr>
              <w:t>26</w:t>
            </w:r>
          </w:p>
        </w:tc>
        <w:tc>
          <w:tcPr>
            <w:tcW w:w="964" w:type="dxa"/>
            <w:shd w:val="clear" w:color="auto" w:fill="auto"/>
          </w:tcPr>
          <w:p w14:paraId="4AE664C2" w14:textId="18D44197" w:rsidR="00327BDB" w:rsidRPr="00B436EB" w:rsidRDefault="00327BDB" w:rsidP="009679E5">
            <w:pPr>
              <w:jc w:val="center"/>
              <w:rPr>
                <w:rFonts w:eastAsia="等线"/>
                <w:color w:val="000000"/>
              </w:rPr>
            </w:pPr>
            <w:r w:rsidRPr="00B436EB">
              <w:rPr>
                <w:rFonts w:eastAsia="等线" w:hint="eastAsia"/>
                <w:color w:val="000000"/>
              </w:rPr>
              <w:t>2</w:t>
            </w:r>
            <w:r w:rsidRPr="00B436EB">
              <w:rPr>
                <w:rFonts w:eastAsia="等线"/>
                <w:color w:val="000000"/>
              </w:rPr>
              <w:t>69</w:t>
            </w:r>
          </w:p>
        </w:tc>
      </w:tr>
      <w:tr w:rsidR="00327BDB" w:rsidRPr="006D528C" w14:paraId="7031DA93" w14:textId="03B4306F" w:rsidTr="00BF40E3"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11280D9A" w14:textId="77777777" w:rsidR="00327BDB" w:rsidRPr="006D528C" w:rsidRDefault="00327BDB" w:rsidP="00520638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wtdbg2</w:t>
            </w:r>
          </w:p>
        </w:tc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14:paraId="489E76FB" w14:textId="77777777" w:rsidR="00327BDB" w:rsidRPr="006D528C" w:rsidRDefault="00327BDB" w:rsidP="00520638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>p 21 -k 0 -AS 4 -K 0.05 -s 0.5 -t 24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2475135" w14:textId="22087D71" w:rsidR="00327BDB" w:rsidRPr="00FA3602" w:rsidRDefault="00327BDB" w:rsidP="00520638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95.09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502FF73" w14:textId="1D36B4F9" w:rsidR="00327BDB" w:rsidRPr="00FA3602" w:rsidRDefault="00327BDB" w:rsidP="000B2C14">
            <w:pPr>
              <w:jc w:val="center"/>
              <w:rPr>
                <w:rFonts w:eastAsia="等线"/>
                <w:color w:val="FF0000"/>
              </w:rPr>
            </w:pPr>
            <w:r w:rsidRPr="00FA3602">
              <w:rPr>
                <w:rFonts w:eastAsia="等线"/>
              </w:rPr>
              <w:t>64.32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FBCB15F" w14:textId="411DEF26" w:rsidR="00327BDB" w:rsidRPr="00FA3602" w:rsidRDefault="00327BDB" w:rsidP="00520638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89.84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D5711" w14:textId="6BC31BA7" w:rsidR="00327BDB" w:rsidRPr="00FA3602" w:rsidRDefault="00327BDB" w:rsidP="00520638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99.97</w:t>
            </w:r>
            <w:r>
              <w:rPr>
                <w:rFonts w:eastAsia="等线" w:hint="eastAsia"/>
              </w:rPr>
              <w:t>9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E71FF" w14:textId="677AAF58" w:rsidR="00327BDB" w:rsidRDefault="00327BDB" w:rsidP="0052063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16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14:paraId="32B2D084" w14:textId="38F86F45" w:rsidR="00327BDB" w:rsidRDefault="00327BDB" w:rsidP="00520638">
            <w:pPr>
              <w:jc w:val="center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1</w:t>
            </w:r>
            <w:r>
              <w:rPr>
                <w:rFonts w:eastAsia="等线"/>
                <w:color w:val="000000"/>
              </w:rPr>
              <w:t>450</w:t>
            </w:r>
          </w:p>
        </w:tc>
      </w:tr>
      <w:tr w:rsidR="00327BDB" w:rsidRPr="00FB71DF" w14:paraId="7814F07D" w14:textId="10F628A7" w:rsidTr="00BF40E3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2C9DC0B4" w14:textId="77777777" w:rsidR="00327BDB" w:rsidRPr="006D528C" w:rsidRDefault="00327BDB" w:rsidP="009679E5">
            <w:pPr>
              <w:rPr>
                <w:rFonts w:eastAsiaTheme="minorEastAsia"/>
              </w:rPr>
            </w:pP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3AF683CC" w14:textId="31297662" w:rsidR="00327BDB" w:rsidRPr="006D528C" w:rsidRDefault="00327BDB" w:rsidP="009679E5">
            <w:pPr>
              <w:rPr>
                <w:rFonts w:eastAsiaTheme="minorEastAsia"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A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mexicanum</w:t>
            </w:r>
            <w:r w:rsidR="003B6A08">
              <w:rPr>
                <w:rFonts w:eastAsia="等线"/>
                <w:b/>
                <w:bCs/>
                <w:i/>
                <w:iCs/>
              </w:rPr>
              <w:t xml:space="preserve"> </w:t>
            </w:r>
            <w:r w:rsidR="003B6A08" w:rsidRPr="003B6A08">
              <w:rPr>
                <w:rFonts w:eastAsia="等线"/>
                <w:b/>
                <w:bCs/>
                <w:i/>
                <w:iCs/>
                <w:vertAlign w:val="superscript"/>
              </w:rPr>
              <w:t>g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E2AEAC0" w14:textId="77777777" w:rsidR="00327BDB" w:rsidRPr="00534B15" w:rsidRDefault="00327BDB" w:rsidP="009679E5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F7C7FB8" w14:textId="77777777" w:rsidR="00327BDB" w:rsidRPr="00534B15" w:rsidRDefault="00327BDB" w:rsidP="000B2C14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63CA9FC" w14:textId="77777777" w:rsidR="00327BDB" w:rsidRPr="00FA3602" w:rsidRDefault="00327BDB" w:rsidP="009679E5">
            <w:pPr>
              <w:jc w:val="center"/>
              <w:rPr>
                <w:rFonts w:eastAsia="等线"/>
                <w:color w:val="FF000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51F101" w14:textId="77777777" w:rsidR="00327BDB" w:rsidRDefault="00327BDB" w:rsidP="009679E5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88CF9" w14:textId="77777777" w:rsidR="00327BDB" w:rsidRDefault="00327BDB" w:rsidP="009679E5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14:paraId="4E825A32" w14:textId="77777777" w:rsidR="00327BDB" w:rsidRDefault="00327BDB" w:rsidP="009679E5">
            <w:pPr>
              <w:jc w:val="center"/>
              <w:rPr>
                <w:rFonts w:eastAsia="等线"/>
              </w:rPr>
            </w:pPr>
          </w:p>
        </w:tc>
      </w:tr>
      <w:tr w:rsidR="00327BDB" w:rsidRPr="00FB71DF" w14:paraId="03DE70CC" w14:textId="79CB0D99" w:rsidTr="00BF40E3"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01BDE730" w14:textId="77777777" w:rsidR="00327BDB" w:rsidRPr="006D528C" w:rsidRDefault="00327BDB" w:rsidP="009679E5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xRead</w:t>
            </w:r>
          </w:p>
        </w:tc>
        <w:tc>
          <w:tcPr>
            <w:tcW w:w="3515" w:type="dxa"/>
            <w:tcBorders>
              <w:top w:val="single" w:sz="4" w:space="0" w:color="auto"/>
            </w:tcBorders>
            <w:vAlign w:val="center"/>
          </w:tcPr>
          <w:p w14:paraId="6D5AD9E0" w14:textId="0C64DB98" w:rsidR="00327BDB" w:rsidRPr="006D528C" w:rsidRDefault="00327BDB" w:rsidP="009679E5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-</w:t>
            </w:r>
            <w:r w:rsidRPr="006D528C">
              <w:rPr>
                <w:rFonts w:eastAsiaTheme="minorEastAsia"/>
              </w:rPr>
              <w:t xml:space="preserve">k 15 -l 11 -w 5 </w:t>
            </w:r>
            <w:r w:rsidRPr="00637693">
              <w:rPr>
                <w:rFonts w:eastAsiaTheme="minorEastAsia"/>
              </w:rPr>
              <w:t xml:space="preserve">-x </w:t>
            </w:r>
            <w:r>
              <w:rPr>
                <w:rFonts w:eastAsiaTheme="minorEastAsia"/>
              </w:rPr>
              <w:t>5</w:t>
            </w:r>
            <w:r w:rsidRPr="00637693">
              <w:rPr>
                <w:rFonts w:eastAsiaTheme="minorEastAsia"/>
              </w:rPr>
              <w:t xml:space="preserve"> -X </w:t>
            </w:r>
            <w:r>
              <w:rPr>
                <w:rFonts w:eastAsiaTheme="minorEastAsia"/>
              </w:rPr>
              <w:t>10</w:t>
            </w:r>
            <w:r w:rsidRPr="006D528C">
              <w:rPr>
                <w:rFonts w:eastAsiaTheme="minorEastAsia"/>
              </w:rPr>
              <w:t xml:space="preserve"> -t </w:t>
            </w:r>
            <w:r>
              <w:rPr>
                <w:rFonts w:eastAsiaTheme="minorEastAsia"/>
              </w:rPr>
              <w:t>64</w:t>
            </w:r>
            <w:r w:rsidRPr="006D528C">
              <w:rPr>
                <w:rFonts w:eastAsiaTheme="minorEastAsia"/>
              </w:rPr>
              <w:t xml:space="preserve"> -M 6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165647B" w14:textId="47EB1CE7" w:rsidR="00327BDB" w:rsidRPr="00534B15" w:rsidRDefault="00327BDB" w:rsidP="009679E5">
            <w:pPr>
              <w:jc w:val="center"/>
              <w:rPr>
                <w:rFonts w:eastAsia="等线"/>
              </w:rPr>
            </w:pPr>
            <w:r w:rsidRPr="00534B15">
              <w:rPr>
                <w:rFonts w:eastAsia="等线"/>
              </w:rPr>
              <w:t>86.286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9CCA810" w14:textId="29D9BFBA" w:rsidR="00327BDB" w:rsidRPr="00534B15" w:rsidRDefault="00327BDB" w:rsidP="000B2C14">
            <w:pPr>
              <w:jc w:val="center"/>
              <w:rPr>
                <w:rFonts w:eastAsia="等线"/>
              </w:rPr>
            </w:pPr>
            <w:r w:rsidRPr="00534B15">
              <w:rPr>
                <w:rFonts w:eastAsia="等线"/>
              </w:rPr>
              <w:t>2.19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3601340" w14:textId="27700876" w:rsidR="00327BDB" w:rsidRPr="00FA3602" w:rsidRDefault="00327BDB" w:rsidP="009679E5">
            <w:pPr>
              <w:jc w:val="center"/>
              <w:rPr>
                <w:rFonts w:eastAsia="等线"/>
                <w:color w:val="FF0000"/>
              </w:rPr>
            </w:pPr>
            <w:r w:rsidRPr="009A2CAC">
              <w:rPr>
                <w:rFonts w:eastAsia="等线" w:hint="eastAsia"/>
              </w:rPr>
              <w:t>92.08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17CF3985" w14:textId="0FB10B5D" w:rsidR="00327BDB" w:rsidRPr="00291DDB" w:rsidRDefault="00327BDB" w:rsidP="009679E5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00"/>
            <w:vAlign w:val="center"/>
          </w:tcPr>
          <w:p w14:paraId="60EA7EFC" w14:textId="77777777" w:rsidR="00327BDB" w:rsidRPr="00291DDB" w:rsidRDefault="00327BDB" w:rsidP="009679E5">
            <w:pPr>
              <w:jc w:val="center"/>
              <w:rPr>
                <w:rFonts w:eastAsia="等线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00"/>
          </w:tcPr>
          <w:p w14:paraId="7DD593D3" w14:textId="77777777" w:rsidR="00327BDB" w:rsidRPr="00291DDB" w:rsidRDefault="00327BDB" w:rsidP="009679E5">
            <w:pPr>
              <w:jc w:val="center"/>
              <w:rPr>
                <w:rFonts w:eastAsia="等线"/>
              </w:rPr>
            </w:pPr>
          </w:p>
        </w:tc>
      </w:tr>
      <w:tr w:rsidR="00327BDB" w:rsidRPr="006D528C" w14:paraId="3F50EA27" w14:textId="0594FF91" w:rsidTr="00BF40E3">
        <w:tc>
          <w:tcPr>
            <w:tcW w:w="1075" w:type="dxa"/>
            <w:vAlign w:val="center"/>
          </w:tcPr>
          <w:p w14:paraId="0799EE8C" w14:textId="77777777" w:rsidR="00327BDB" w:rsidRPr="006D528C" w:rsidRDefault="00327BDB" w:rsidP="009679E5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HAP</w:t>
            </w:r>
          </w:p>
        </w:tc>
        <w:tc>
          <w:tcPr>
            <w:tcW w:w="3515" w:type="dxa"/>
            <w:vAlign w:val="center"/>
          </w:tcPr>
          <w:p w14:paraId="37611952" w14:textId="3473AE25" w:rsidR="00327BDB" w:rsidRPr="006D528C" w:rsidRDefault="00327BDB" w:rsidP="009679E5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settings 2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-num_threads </w:t>
            </w:r>
            <w:r>
              <w:rPr>
                <w:rFonts w:eastAsiaTheme="minorEastAsia" w:hint="eastAsia"/>
              </w:rPr>
              <w:t>64</w:t>
            </w:r>
          </w:p>
        </w:tc>
        <w:tc>
          <w:tcPr>
            <w:tcW w:w="964" w:type="dxa"/>
            <w:vAlign w:val="center"/>
          </w:tcPr>
          <w:p w14:paraId="23153BED" w14:textId="77777777" w:rsidR="00327BDB" w:rsidRPr="00FA3602" w:rsidRDefault="00327BDB" w:rsidP="009679E5">
            <w:pPr>
              <w:jc w:val="center"/>
              <w:rPr>
                <w:rFonts w:eastAsia="等线"/>
              </w:rPr>
            </w:pPr>
            <w:r w:rsidRPr="00FA3602">
              <w:rPr>
                <w:rFonts w:eastAsiaTheme="minorEastAsia" w:hint="eastAsia"/>
              </w:rPr>
              <w:t>-</w:t>
            </w:r>
          </w:p>
        </w:tc>
        <w:tc>
          <w:tcPr>
            <w:tcW w:w="964" w:type="dxa"/>
            <w:vAlign w:val="center"/>
          </w:tcPr>
          <w:p w14:paraId="00A8C479" w14:textId="77777777" w:rsidR="00327BDB" w:rsidRPr="00FA3602" w:rsidRDefault="00327BDB" w:rsidP="000B2C14">
            <w:pPr>
              <w:jc w:val="center"/>
              <w:rPr>
                <w:rFonts w:eastAsia="等线"/>
              </w:rPr>
            </w:pPr>
            <w:r w:rsidRPr="00FA3602">
              <w:rPr>
                <w:rFonts w:eastAsiaTheme="minorEastAsia" w:hint="eastAsia"/>
              </w:rPr>
              <w:t>-</w:t>
            </w:r>
          </w:p>
        </w:tc>
        <w:tc>
          <w:tcPr>
            <w:tcW w:w="964" w:type="dxa"/>
            <w:vAlign w:val="center"/>
          </w:tcPr>
          <w:p w14:paraId="63A5E7AA" w14:textId="77777777" w:rsidR="00327BDB" w:rsidRPr="00FA3602" w:rsidRDefault="00327BDB" w:rsidP="009679E5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6EB560D6" w14:textId="1A28D960" w:rsidR="00327BDB" w:rsidRPr="00367B73" w:rsidRDefault="00327BDB" w:rsidP="009679E5">
            <w:pPr>
              <w:jc w:val="center"/>
              <w:rPr>
                <w:rFonts w:eastAsia="等线"/>
              </w:rPr>
            </w:pPr>
            <w:r w:rsidRPr="00367B73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3D310D9F" w14:textId="6AD85A46" w:rsidR="00327BDB" w:rsidRPr="00367B73" w:rsidRDefault="00327BDB" w:rsidP="009679E5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401CFF2B" w14:textId="090C15A3" w:rsidR="00327BDB" w:rsidRPr="00367B73" w:rsidRDefault="00327BDB" w:rsidP="009679E5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</w:tr>
      <w:tr w:rsidR="00327BDB" w:rsidRPr="006D528C" w14:paraId="5C912F62" w14:textId="3375F5E1" w:rsidTr="00BF40E3">
        <w:tc>
          <w:tcPr>
            <w:tcW w:w="1075" w:type="dxa"/>
            <w:vAlign w:val="center"/>
          </w:tcPr>
          <w:p w14:paraId="1E33B01D" w14:textId="77777777" w:rsidR="00327BDB" w:rsidRPr="006D528C" w:rsidRDefault="00327BDB" w:rsidP="009679E5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ECAT2</w:t>
            </w:r>
          </w:p>
        </w:tc>
        <w:tc>
          <w:tcPr>
            <w:tcW w:w="3515" w:type="dxa"/>
            <w:vAlign w:val="center"/>
          </w:tcPr>
          <w:p w14:paraId="3FF80920" w14:textId="2B863CA2" w:rsidR="00327BDB" w:rsidRPr="006D528C" w:rsidRDefault="00327BDB" w:rsidP="009679E5">
            <w:pPr>
              <w:rPr>
                <w:rFonts w:eastAsiaTheme="minorEastAsia"/>
              </w:rPr>
            </w:pPr>
            <w:r w:rsidRPr="00637693">
              <w:rPr>
                <w:rFonts w:eastAsiaTheme="minorEastAsia"/>
              </w:rPr>
              <w:t xml:space="preserve">-outfmt paf </w:t>
            </w: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num_threads </w:t>
            </w:r>
            <w:r>
              <w:rPr>
                <w:rFonts w:eastAsiaTheme="minorEastAsia" w:hint="eastAsia"/>
              </w:rPr>
              <w:t>64</w:t>
            </w:r>
          </w:p>
        </w:tc>
        <w:tc>
          <w:tcPr>
            <w:tcW w:w="964" w:type="dxa"/>
            <w:vAlign w:val="center"/>
          </w:tcPr>
          <w:p w14:paraId="2982DA22" w14:textId="39816CA4" w:rsidR="00327BDB" w:rsidRPr="00012CC2" w:rsidRDefault="00327BDB" w:rsidP="009679E5">
            <w:pPr>
              <w:jc w:val="center"/>
              <w:rPr>
                <w:rFonts w:eastAsia="等线"/>
              </w:rPr>
            </w:pPr>
            <w:r w:rsidRPr="00012CC2">
              <w:rPr>
                <w:rFonts w:eastAsiaTheme="minorEastAsia" w:hint="eastAsia"/>
              </w:rPr>
              <w:t>-</w:t>
            </w:r>
          </w:p>
        </w:tc>
        <w:tc>
          <w:tcPr>
            <w:tcW w:w="964" w:type="dxa"/>
            <w:vAlign w:val="center"/>
          </w:tcPr>
          <w:p w14:paraId="1BF70519" w14:textId="4C7F8814" w:rsidR="00327BDB" w:rsidRPr="00012CC2" w:rsidRDefault="00327BDB" w:rsidP="000B2C14">
            <w:pPr>
              <w:jc w:val="center"/>
              <w:rPr>
                <w:rFonts w:eastAsia="等线"/>
              </w:rPr>
            </w:pPr>
            <w:r w:rsidRPr="00012CC2">
              <w:rPr>
                <w:rFonts w:eastAsiaTheme="minorEastAsia" w:hint="eastAsia"/>
              </w:rPr>
              <w:t>-</w:t>
            </w:r>
          </w:p>
        </w:tc>
        <w:tc>
          <w:tcPr>
            <w:tcW w:w="964" w:type="dxa"/>
            <w:vAlign w:val="center"/>
          </w:tcPr>
          <w:p w14:paraId="72017BB8" w14:textId="3C1D2150" w:rsidR="00327BDB" w:rsidRPr="00012CC2" w:rsidRDefault="00327BDB" w:rsidP="009679E5">
            <w:pPr>
              <w:jc w:val="center"/>
              <w:rPr>
                <w:rFonts w:eastAsia="等线"/>
              </w:rPr>
            </w:pPr>
            <w:r w:rsidRPr="00012CC2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3DF4348F" w14:textId="2C27F7CA" w:rsidR="00327BDB" w:rsidRPr="00367B73" w:rsidRDefault="00327BDB" w:rsidP="009679E5">
            <w:pPr>
              <w:jc w:val="center"/>
              <w:rPr>
                <w:rFonts w:eastAsia="等线"/>
              </w:rPr>
            </w:pPr>
            <w:r w:rsidRPr="00367B73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5FD64161" w14:textId="29FD0503" w:rsidR="00327BDB" w:rsidRPr="00367B73" w:rsidRDefault="00327BDB" w:rsidP="009679E5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4F6689BC" w14:textId="6AB60367" w:rsidR="00327BDB" w:rsidRPr="00367B73" w:rsidRDefault="00327BDB" w:rsidP="009679E5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</w:tr>
      <w:tr w:rsidR="00327BDB" w:rsidRPr="006D528C" w14:paraId="62EED4C2" w14:textId="2BBED8B3" w:rsidTr="00BF40E3">
        <w:tc>
          <w:tcPr>
            <w:tcW w:w="1075" w:type="dxa"/>
            <w:vAlign w:val="center"/>
          </w:tcPr>
          <w:p w14:paraId="48D3AFD9" w14:textId="77777777" w:rsidR="00327BDB" w:rsidRPr="006D528C" w:rsidRDefault="00327BDB" w:rsidP="009679E5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minimap2</w:t>
            </w:r>
          </w:p>
        </w:tc>
        <w:tc>
          <w:tcPr>
            <w:tcW w:w="3515" w:type="dxa"/>
            <w:vAlign w:val="center"/>
          </w:tcPr>
          <w:p w14:paraId="7C0DEB39" w14:textId="4BB65D61" w:rsidR="00327BDB" w:rsidRPr="006D528C" w:rsidRDefault="00327BDB" w:rsidP="009679E5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x ava-ont -t </w:t>
            </w:r>
            <w:r>
              <w:rPr>
                <w:rFonts w:eastAsiaTheme="minorEastAsia" w:hint="eastAsia"/>
              </w:rPr>
              <w:t>64</w:t>
            </w:r>
          </w:p>
        </w:tc>
        <w:tc>
          <w:tcPr>
            <w:tcW w:w="964" w:type="dxa"/>
            <w:vAlign w:val="center"/>
          </w:tcPr>
          <w:p w14:paraId="3D05F047" w14:textId="1721C3A3" w:rsidR="00327BDB" w:rsidRPr="00012CC2" w:rsidRDefault="00327BDB" w:rsidP="009679E5">
            <w:pPr>
              <w:jc w:val="center"/>
              <w:rPr>
                <w:rFonts w:eastAsia="等线"/>
              </w:rPr>
            </w:pPr>
            <w:r w:rsidRPr="00012CC2">
              <w:rPr>
                <w:rFonts w:eastAsiaTheme="minorEastAsia" w:hint="eastAsia"/>
              </w:rPr>
              <w:t>-</w:t>
            </w:r>
          </w:p>
        </w:tc>
        <w:tc>
          <w:tcPr>
            <w:tcW w:w="964" w:type="dxa"/>
            <w:vAlign w:val="center"/>
          </w:tcPr>
          <w:p w14:paraId="27DFB653" w14:textId="0D6A1826" w:rsidR="00327BDB" w:rsidRPr="00012CC2" w:rsidRDefault="00327BDB" w:rsidP="000B2C14">
            <w:pPr>
              <w:jc w:val="center"/>
              <w:rPr>
                <w:rFonts w:eastAsia="等线"/>
                <w:b/>
                <w:bCs/>
              </w:rPr>
            </w:pPr>
            <w:r w:rsidRPr="00012CC2">
              <w:rPr>
                <w:rFonts w:eastAsiaTheme="minorEastAsia" w:hint="eastAsia"/>
              </w:rPr>
              <w:t>-</w:t>
            </w:r>
          </w:p>
        </w:tc>
        <w:tc>
          <w:tcPr>
            <w:tcW w:w="964" w:type="dxa"/>
            <w:vAlign w:val="center"/>
          </w:tcPr>
          <w:p w14:paraId="756A7662" w14:textId="1BCCCBB0" w:rsidR="00327BDB" w:rsidRPr="00012CC2" w:rsidRDefault="00327BDB" w:rsidP="009679E5">
            <w:pPr>
              <w:jc w:val="center"/>
              <w:rPr>
                <w:rFonts w:eastAsia="等线"/>
              </w:rPr>
            </w:pPr>
            <w:r w:rsidRPr="00012CC2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104C874A" w14:textId="1459D7E7" w:rsidR="00327BDB" w:rsidRPr="00012CC2" w:rsidRDefault="00327BDB" w:rsidP="009679E5">
            <w:pPr>
              <w:jc w:val="center"/>
              <w:rPr>
                <w:rFonts w:eastAsia="等线"/>
                <w:b/>
                <w:bCs/>
              </w:rPr>
            </w:pPr>
            <w:r w:rsidRPr="00102694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75C1B932" w14:textId="101E5573" w:rsidR="00327BDB" w:rsidRPr="00102694" w:rsidRDefault="00327BDB" w:rsidP="009679E5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538C17FA" w14:textId="76C0D977" w:rsidR="00327BDB" w:rsidRPr="00102694" w:rsidRDefault="00327BDB" w:rsidP="009679E5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</w:tr>
      <w:tr w:rsidR="00327BDB" w:rsidRPr="006D528C" w14:paraId="00BFA7D0" w14:textId="4080C091" w:rsidTr="00BF40E3">
        <w:tc>
          <w:tcPr>
            <w:tcW w:w="1075" w:type="dxa"/>
            <w:vAlign w:val="center"/>
          </w:tcPr>
          <w:p w14:paraId="7F64FD20" w14:textId="77777777" w:rsidR="00327BDB" w:rsidRPr="006D528C" w:rsidRDefault="00327BDB" w:rsidP="009679E5">
            <w:pPr>
              <w:rPr>
                <w:rFonts w:eastAsiaTheme="minorEastAsia"/>
              </w:rPr>
            </w:pPr>
            <w:r w:rsidRPr="006D528C">
              <w:rPr>
                <w:rFonts w:eastAsiaTheme="minorEastAsia" w:hint="eastAsia"/>
              </w:rPr>
              <w:t>wtdbg2</w:t>
            </w:r>
          </w:p>
        </w:tc>
        <w:tc>
          <w:tcPr>
            <w:tcW w:w="3515" w:type="dxa"/>
            <w:vAlign w:val="center"/>
          </w:tcPr>
          <w:p w14:paraId="604FAEFB" w14:textId="02E74D28" w:rsidR="00327BDB" w:rsidRPr="006D528C" w:rsidRDefault="00327BDB" w:rsidP="009679E5">
            <w:pPr>
              <w:rPr>
                <w:rFonts w:eastAsiaTheme="minorEastAsia"/>
              </w:rPr>
            </w:pPr>
            <w:r w:rsidRPr="00637693">
              <w:rPr>
                <w:rFonts w:eastAsiaTheme="minorEastAsia" w:hint="eastAsia"/>
              </w:rPr>
              <w:t>-</w:t>
            </w:r>
            <w:r w:rsidRPr="00637693">
              <w:rPr>
                <w:rFonts w:eastAsiaTheme="minorEastAsia"/>
              </w:rPr>
              <w:t xml:space="preserve">p 19 -AS 2 -s 0.05 -L 5000 -t </w:t>
            </w:r>
            <w:r>
              <w:rPr>
                <w:rFonts w:eastAsiaTheme="minorEastAsia" w:hint="eastAsia"/>
              </w:rPr>
              <w:t>64</w:t>
            </w:r>
          </w:p>
        </w:tc>
        <w:tc>
          <w:tcPr>
            <w:tcW w:w="964" w:type="dxa"/>
            <w:vAlign w:val="center"/>
          </w:tcPr>
          <w:p w14:paraId="6BF8C4D9" w14:textId="5676014D" w:rsidR="00327BDB" w:rsidRPr="00012CC2" w:rsidRDefault="00327BDB" w:rsidP="009679E5">
            <w:pPr>
              <w:jc w:val="center"/>
              <w:rPr>
                <w:rFonts w:eastAsia="等线"/>
              </w:rPr>
            </w:pPr>
            <w:r w:rsidRPr="00012CC2">
              <w:rPr>
                <w:rFonts w:eastAsiaTheme="minorEastAsia" w:hint="eastAsia"/>
              </w:rPr>
              <w:t>-</w:t>
            </w:r>
          </w:p>
        </w:tc>
        <w:tc>
          <w:tcPr>
            <w:tcW w:w="964" w:type="dxa"/>
            <w:vAlign w:val="center"/>
          </w:tcPr>
          <w:p w14:paraId="41A4A7BA" w14:textId="553159CC" w:rsidR="00327BDB" w:rsidRPr="00012CC2" w:rsidRDefault="00327BDB" w:rsidP="000B2C14">
            <w:pPr>
              <w:jc w:val="center"/>
              <w:rPr>
                <w:rFonts w:eastAsia="等线"/>
              </w:rPr>
            </w:pPr>
            <w:r w:rsidRPr="00012CC2">
              <w:rPr>
                <w:rFonts w:eastAsiaTheme="minorEastAsia" w:hint="eastAsia"/>
              </w:rPr>
              <w:t>-</w:t>
            </w:r>
          </w:p>
        </w:tc>
        <w:tc>
          <w:tcPr>
            <w:tcW w:w="964" w:type="dxa"/>
            <w:vAlign w:val="center"/>
          </w:tcPr>
          <w:p w14:paraId="35F2ED33" w14:textId="5866D1EE" w:rsidR="00327BDB" w:rsidRPr="00012CC2" w:rsidRDefault="00327BDB" w:rsidP="009679E5">
            <w:pPr>
              <w:jc w:val="center"/>
              <w:rPr>
                <w:rFonts w:eastAsia="等线"/>
              </w:rPr>
            </w:pPr>
            <w:r w:rsidRPr="00012CC2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438281F0" w14:textId="55BC7263" w:rsidR="00327BDB" w:rsidRPr="00012CC2" w:rsidRDefault="00327BDB" w:rsidP="009679E5">
            <w:pPr>
              <w:jc w:val="center"/>
              <w:rPr>
                <w:rFonts w:eastAsia="等线"/>
              </w:rPr>
            </w:pPr>
            <w:r w:rsidRPr="00102694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7C26E361" w14:textId="0E4BED8A" w:rsidR="00327BDB" w:rsidRPr="00102694" w:rsidRDefault="00327BDB" w:rsidP="009679E5">
            <w:pPr>
              <w:jc w:val="center"/>
              <w:rPr>
                <w:rFonts w:eastAsia="等线"/>
              </w:rPr>
            </w:pPr>
            <w:r w:rsidRPr="00FA3602">
              <w:rPr>
                <w:rFonts w:eastAsia="等线"/>
              </w:rPr>
              <w:t>-</w:t>
            </w:r>
          </w:p>
        </w:tc>
        <w:tc>
          <w:tcPr>
            <w:tcW w:w="964" w:type="dxa"/>
            <w:vAlign w:val="center"/>
          </w:tcPr>
          <w:p w14:paraId="26683FFD" w14:textId="11E47DAF" w:rsidR="00327BDB" w:rsidRPr="00102694" w:rsidRDefault="00327BDB" w:rsidP="009679E5">
            <w:pPr>
              <w:jc w:val="center"/>
              <w:rPr>
                <w:rFonts w:eastAsia="等线"/>
              </w:rPr>
            </w:pPr>
            <w:r>
              <w:rPr>
                <w:rFonts w:eastAsia="等线"/>
                <w:color w:val="000000"/>
              </w:rPr>
              <w:t>-</w:t>
            </w:r>
          </w:p>
        </w:tc>
      </w:tr>
    </w:tbl>
    <w:p w14:paraId="75C1FD00" w14:textId="77777777" w:rsidR="001B607A" w:rsidRDefault="001B607A" w:rsidP="001B607A">
      <w:pPr>
        <w:rPr>
          <w:rFonts w:eastAsiaTheme="minorEastAsia"/>
          <w:iCs/>
        </w:rPr>
      </w:pPr>
      <w:r>
        <w:rPr>
          <w:rFonts w:eastAsiaTheme="minorEastAsia" w:hint="eastAsia"/>
          <w:iCs/>
        </w:rPr>
        <w:lastRenderedPageBreak/>
        <w:t>(</w:t>
      </w:r>
      <w:r>
        <w:rPr>
          <w:rFonts w:eastAsiaTheme="minorEastAsia"/>
          <w:iCs/>
        </w:rPr>
        <w:t>a) The parameters of the tools used for benchmarking on the simulated datasets.</w:t>
      </w:r>
    </w:p>
    <w:p w14:paraId="2E13D69F" w14:textId="77777777" w:rsidR="001B607A" w:rsidRDefault="001B607A" w:rsidP="001B607A">
      <w:pPr>
        <w:rPr>
          <w:rFonts w:eastAsiaTheme="minorEastAsia"/>
          <w:iCs/>
        </w:rPr>
      </w:pPr>
      <w:r>
        <w:rPr>
          <w:rFonts w:eastAsiaTheme="minorEastAsia" w:hint="eastAsia"/>
          <w:iCs/>
        </w:rPr>
        <w:t>(</w:t>
      </w:r>
      <w:r>
        <w:rPr>
          <w:rFonts w:eastAsiaTheme="minorEastAsia"/>
          <w:iCs/>
        </w:rPr>
        <w:t>b) The precision and sensitivity</w:t>
      </w:r>
      <w:r w:rsidRPr="000C4929">
        <w:rPr>
          <w:rFonts w:eastAsiaTheme="minorEastAsia"/>
          <w:iCs/>
        </w:rPr>
        <w:t xml:space="preserve"> </w:t>
      </w:r>
      <w:r>
        <w:rPr>
          <w:rFonts w:eastAsiaTheme="minorEastAsia"/>
          <w:iCs/>
        </w:rPr>
        <w:t>of the tools on the simulated datasets.</w:t>
      </w:r>
    </w:p>
    <w:p w14:paraId="4A1D61B6" w14:textId="77777777" w:rsidR="001B607A" w:rsidRDefault="001B607A" w:rsidP="001B607A">
      <w:pPr>
        <w:rPr>
          <w:rFonts w:eastAsiaTheme="minorEastAsia"/>
        </w:rPr>
      </w:pPr>
      <w:r>
        <w:rPr>
          <w:rFonts w:eastAsiaTheme="minorEastAsia" w:hint="eastAsia"/>
          <w:iCs/>
        </w:rPr>
        <w:t>(</w:t>
      </w:r>
      <w:r>
        <w:rPr>
          <w:rFonts w:eastAsiaTheme="minorEastAsia"/>
          <w:iCs/>
        </w:rPr>
        <w:t xml:space="preserve">c) </w:t>
      </w:r>
      <w:r>
        <w:rPr>
          <w:rFonts w:eastAsiaTheme="minorEastAsia"/>
        </w:rPr>
        <w:t>The proportion of the reads having at least one ground truth overlap being recovered.</w:t>
      </w:r>
    </w:p>
    <w:p w14:paraId="643A55B0" w14:textId="77777777" w:rsidR="001B607A" w:rsidRDefault="001B607A" w:rsidP="001B607A">
      <w:pPr>
        <w:rPr>
          <w:rFonts w:eastAsiaTheme="minorEastAsia"/>
        </w:rPr>
      </w:pPr>
      <w:r>
        <w:rPr>
          <w:rFonts w:eastAsiaTheme="minorEastAsia" w:hint="eastAsia"/>
        </w:rPr>
        <w:t>(</w:t>
      </w:r>
      <w:r>
        <w:rPr>
          <w:rFonts w:eastAsiaTheme="minorEastAsia"/>
        </w:rPr>
        <w:t>d) T</w:t>
      </w:r>
      <w:r w:rsidRPr="00BB3367">
        <w:rPr>
          <w:rFonts w:eastAsiaTheme="minorEastAsia"/>
        </w:rPr>
        <w:t xml:space="preserve">he percentage of the </w:t>
      </w:r>
      <w:r>
        <w:rPr>
          <w:rFonts w:eastAsiaTheme="minorEastAsia"/>
        </w:rPr>
        <w:t>donor</w:t>
      </w:r>
      <w:r w:rsidRPr="00BB3367">
        <w:rPr>
          <w:rFonts w:eastAsiaTheme="minorEastAsia"/>
        </w:rPr>
        <w:t xml:space="preserve"> genome </w:t>
      </w:r>
      <w:r>
        <w:rPr>
          <w:rFonts w:eastAsiaTheme="minorEastAsia"/>
        </w:rPr>
        <w:t xml:space="preserve">being </w:t>
      </w:r>
      <w:r w:rsidRPr="00BB3367">
        <w:rPr>
          <w:rFonts w:eastAsiaTheme="minorEastAsia"/>
        </w:rPr>
        <w:t xml:space="preserve">covered by the </w:t>
      </w:r>
      <w:r>
        <w:rPr>
          <w:rFonts w:eastAsiaTheme="minorEastAsia"/>
        </w:rPr>
        <w:t xml:space="preserve">connected </w:t>
      </w:r>
      <w:r w:rsidRPr="00BB3367">
        <w:rPr>
          <w:rFonts w:eastAsiaTheme="minorEastAsia"/>
        </w:rPr>
        <w:t>reads</w:t>
      </w:r>
      <w:r>
        <w:rPr>
          <w:rFonts w:eastAsiaTheme="minorEastAsia"/>
        </w:rPr>
        <w:t>.</w:t>
      </w:r>
    </w:p>
    <w:p w14:paraId="2CF62139" w14:textId="343DA3E0" w:rsidR="001B607A" w:rsidRDefault="001B607A" w:rsidP="001B607A">
      <w:pPr>
        <w:rPr>
          <w:rFonts w:eastAsiaTheme="minorEastAsia"/>
        </w:rPr>
      </w:pPr>
      <w:r>
        <w:rPr>
          <w:rFonts w:eastAsiaTheme="minorEastAsia"/>
        </w:rPr>
        <w:t xml:space="preserve">(e) The </w:t>
      </w:r>
      <w:r>
        <w:rPr>
          <w:rFonts w:eastAsiaTheme="minorEastAsia" w:hint="eastAsia"/>
        </w:rPr>
        <w:t>number</w:t>
      </w:r>
      <w:r>
        <w:rPr>
          <w:rFonts w:eastAsiaTheme="minorEastAsia"/>
        </w:rPr>
        <w:t xml:space="preserve"> of gaps on donor</w:t>
      </w:r>
      <w:r w:rsidRPr="00BB3367">
        <w:rPr>
          <w:rFonts w:eastAsiaTheme="minorEastAsia"/>
        </w:rPr>
        <w:t xml:space="preserve"> genome</w:t>
      </w:r>
      <w:r>
        <w:rPr>
          <w:rFonts w:eastAsiaTheme="minorEastAsia"/>
        </w:rPr>
        <w:t>.</w:t>
      </w:r>
    </w:p>
    <w:p w14:paraId="79654AD7" w14:textId="1EAF65F2" w:rsidR="001B607A" w:rsidRDefault="001B607A" w:rsidP="001B607A">
      <w:pPr>
        <w:rPr>
          <w:rFonts w:eastAsiaTheme="minorEastAsia"/>
        </w:rPr>
      </w:pPr>
      <w:r>
        <w:rPr>
          <w:rFonts w:eastAsiaTheme="minorEastAsia" w:hint="eastAsia"/>
        </w:rPr>
        <w:t>(</w:t>
      </w:r>
      <w:r>
        <w:rPr>
          <w:rFonts w:eastAsiaTheme="minorEastAsia"/>
        </w:rPr>
        <w:t>f)</w:t>
      </w:r>
      <w:r w:rsidRPr="00467BFC">
        <w:rPr>
          <w:rFonts w:eastAsiaTheme="minorEastAsia"/>
        </w:rPr>
        <w:t xml:space="preserve"> </w:t>
      </w:r>
      <w:r>
        <w:rPr>
          <w:rFonts w:eastAsiaTheme="minorEastAsia"/>
        </w:rPr>
        <w:t>The number of connected components of produced graphs.</w:t>
      </w:r>
    </w:p>
    <w:p w14:paraId="31B9EBC9" w14:textId="4E603D0A" w:rsidR="003B6A08" w:rsidRPr="004633BB" w:rsidRDefault="003B6A08" w:rsidP="003B6A08">
      <w:pPr>
        <w:rPr>
          <w:rFonts w:eastAsiaTheme="minorEastAsia"/>
          <w:iCs/>
        </w:rPr>
      </w:pPr>
      <w:r>
        <w:rPr>
          <w:rFonts w:eastAsiaTheme="minorEastAsia" w:hint="eastAsia"/>
          <w:iCs/>
        </w:rPr>
        <w:t>(</w:t>
      </w:r>
      <w:r w:rsidR="00C43B43">
        <w:rPr>
          <w:rFonts w:eastAsiaTheme="minorEastAsia"/>
          <w:iCs/>
        </w:rPr>
        <w:t>g</w:t>
      </w:r>
      <w:r>
        <w:rPr>
          <w:rFonts w:eastAsiaTheme="minorEastAsia"/>
          <w:iCs/>
        </w:rPr>
        <w:t xml:space="preserve">) Only xRead finished the </w:t>
      </w:r>
      <w:r w:rsidRPr="001314D0">
        <w:rPr>
          <w:rFonts w:eastAsiaTheme="minorEastAsia"/>
          <w:i/>
          <w:iCs/>
        </w:rPr>
        <w:t>A. mexicanum</w:t>
      </w:r>
      <w:r>
        <w:rPr>
          <w:rFonts w:eastAsiaTheme="minorEastAsia"/>
          <w:iCs/>
        </w:rPr>
        <w:t xml:space="preserve"> dataset. Other tools failed due to out of memory</w:t>
      </w:r>
      <w:r w:rsidR="00442577">
        <w:rPr>
          <w:rFonts w:eastAsiaTheme="minorEastAsia"/>
          <w:iCs/>
        </w:rPr>
        <w:t>, segmentation fault</w:t>
      </w:r>
      <w:r>
        <w:rPr>
          <w:rFonts w:eastAsiaTheme="minorEastAsia"/>
          <w:iCs/>
        </w:rPr>
        <w:t xml:space="preserve"> or very large time cost. </w:t>
      </w:r>
      <w:r w:rsidRPr="001E7E70">
        <w:rPr>
          <w:rFonts w:eastAsiaTheme="minorEastAsia"/>
          <w:iCs/>
          <w:highlight w:val="yellow"/>
        </w:rPr>
        <w:t xml:space="preserve">Some of the output files of </w:t>
      </w:r>
      <w:r w:rsidRPr="001E7E70">
        <w:rPr>
          <w:rFonts w:eastAsiaTheme="minorEastAsia" w:hint="eastAsia"/>
          <w:iCs/>
          <w:highlight w:val="yellow"/>
        </w:rPr>
        <w:t>xRead</w:t>
      </w:r>
      <w:r w:rsidRPr="001E7E70">
        <w:rPr>
          <w:rFonts w:eastAsiaTheme="minorEastAsia"/>
          <w:iCs/>
          <w:highlight w:val="yellow"/>
        </w:rPr>
        <w:t xml:space="preserve"> are currently unavailable due to a </w:t>
      </w:r>
      <w:r w:rsidRPr="001E7E70">
        <w:rPr>
          <w:rFonts w:eastAsiaTheme="minorEastAsia" w:hint="eastAsia"/>
          <w:iCs/>
          <w:highlight w:val="yellow"/>
        </w:rPr>
        <w:t>malfunction</w:t>
      </w:r>
      <w:r w:rsidRPr="001E7E70">
        <w:rPr>
          <w:rFonts w:eastAsiaTheme="minorEastAsia"/>
          <w:iCs/>
          <w:highlight w:val="yellow"/>
        </w:rPr>
        <w:t xml:space="preserve"> of our servers happened recently</w:t>
      </w:r>
      <w:r w:rsidR="00B8183C">
        <w:rPr>
          <w:rFonts w:eastAsiaTheme="minorEastAsia"/>
          <w:iCs/>
          <w:highlight w:val="yellow"/>
        </w:rPr>
        <w:t xml:space="preserve">. The </w:t>
      </w:r>
      <w:r w:rsidR="00AA1913">
        <w:rPr>
          <w:rFonts w:eastAsiaTheme="minorEastAsia"/>
          <w:iCs/>
          <w:highlight w:val="yellow"/>
        </w:rPr>
        <w:t xml:space="preserve">benchmarks </w:t>
      </w:r>
      <w:r w:rsidR="00B8183C">
        <w:rPr>
          <w:rFonts w:eastAsiaTheme="minorEastAsia"/>
          <w:iCs/>
          <w:highlight w:val="yellow"/>
        </w:rPr>
        <w:t>are re-implementing</w:t>
      </w:r>
      <w:r w:rsidRPr="001E7E70">
        <w:rPr>
          <w:rFonts w:eastAsiaTheme="minorEastAsia"/>
          <w:iCs/>
          <w:highlight w:val="yellow"/>
        </w:rPr>
        <w:t xml:space="preserve"> and the results will be supplied in the updated version of the manuscript.</w:t>
      </w:r>
      <w:r>
        <w:rPr>
          <w:rFonts w:eastAsiaTheme="minorEastAsia"/>
          <w:iCs/>
        </w:rPr>
        <w:t xml:space="preserve"> </w:t>
      </w:r>
    </w:p>
    <w:p w14:paraId="26836B94" w14:textId="77777777" w:rsidR="009E48D9" w:rsidRDefault="003513B6" w:rsidP="0063738A">
      <w:pPr>
        <w:rPr>
          <w:rFonts w:eastAsiaTheme="minorEastAsia"/>
          <w:iCs/>
        </w:rPr>
      </w:pPr>
      <w:r>
        <w:rPr>
          <w:rFonts w:eastAsiaTheme="minorEastAsia"/>
          <w:iCs/>
        </w:rPr>
        <w:t>‘-’ indicates that the result of the tool is not available for the dataset.</w:t>
      </w:r>
    </w:p>
    <w:p w14:paraId="62F659C4" w14:textId="77777777" w:rsidR="002C2438" w:rsidRDefault="002C2438" w:rsidP="0063738A">
      <w:pPr>
        <w:rPr>
          <w:rFonts w:eastAsiaTheme="minorEastAsia"/>
          <w:iCs/>
        </w:rPr>
      </w:pPr>
    </w:p>
    <w:p w14:paraId="5EA6A620" w14:textId="6F0ED161" w:rsidR="0063738A" w:rsidRDefault="0063738A" w:rsidP="0063738A">
      <w:pPr>
        <w:rPr>
          <w:rFonts w:eastAsiaTheme="minorEastAsia"/>
          <w:iCs/>
        </w:rPr>
      </w:pPr>
      <w:r>
        <w:rPr>
          <w:rFonts w:eastAsiaTheme="minorEastAsia"/>
          <w:iCs/>
        </w:rPr>
        <w:br w:type="page"/>
      </w:r>
    </w:p>
    <w:p w14:paraId="15BA428F" w14:textId="5F41FEF9" w:rsidR="00023AD6" w:rsidRDefault="00F063A0" w:rsidP="00F063A0">
      <w:pPr>
        <w:pStyle w:val="1"/>
        <w:rPr>
          <w:rFonts w:eastAsiaTheme="minorEastAsia"/>
          <w:sz w:val="24"/>
        </w:rPr>
      </w:pPr>
      <w:bookmarkStart w:id="36" w:name="_Toc135228753"/>
      <w:r w:rsidRPr="00F063A0">
        <w:rPr>
          <w:rFonts w:eastAsiaTheme="minorEastAsia"/>
          <w:sz w:val="24"/>
        </w:rPr>
        <w:lastRenderedPageBreak/>
        <w:t xml:space="preserve">Supplementary </w:t>
      </w:r>
      <w:r w:rsidRPr="00F063A0">
        <w:rPr>
          <w:rFonts w:eastAsiaTheme="minorEastAsia" w:hint="eastAsia"/>
          <w:sz w:val="24"/>
        </w:rPr>
        <w:t>T</w:t>
      </w:r>
      <w:r w:rsidRPr="00F063A0">
        <w:rPr>
          <w:rFonts w:eastAsiaTheme="minorEastAsia"/>
          <w:sz w:val="24"/>
        </w:rPr>
        <w:t xml:space="preserve">able </w:t>
      </w:r>
      <w:r>
        <w:rPr>
          <w:rFonts w:eastAsiaTheme="minorEastAsia"/>
          <w:sz w:val="24"/>
        </w:rPr>
        <w:t>9</w:t>
      </w:r>
      <w:r w:rsidRPr="00F063A0">
        <w:rPr>
          <w:rFonts w:eastAsiaTheme="minorEastAsia" w:hint="eastAsia"/>
          <w:sz w:val="24"/>
        </w:rPr>
        <w:t>.</w:t>
      </w:r>
      <w:r w:rsidRPr="00F063A0">
        <w:rPr>
          <w:rFonts w:eastAsiaTheme="minorEastAsia"/>
          <w:sz w:val="24"/>
        </w:rPr>
        <w:t xml:space="preserve"> </w:t>
      </w:r>
      <w:r w:rsidR="00B824CC">
        <w:rPr>
          <w:rFonts w:eastAsiaTheme="minorEastAsia"/>
          <w:sz w:val="24"/>
        </w:rPr>
        <w:t>Percentages</w:t>
      </w:r>
      <w:r w:rsidR="00023AD6">
        <w:rPr>
          <w:rFonts w:eastAsiaTheme="minorEastAsia"/>
          <w:sz w:val="24"/>
        </w:rPr>
        <w:t xml:space="preserve"> of the reads </w:t>
      </w:r>
      <w:r w:rsidR="000B2954">
        <w:rPr>
          <w:rFonts w:eastAsiaTheme="minorEastAsia"/>
          <w:sz w:val="24"/>
        </w:rPr>
        <w:t>not</w:t>
      </w:r>
      <w:r w:rsidR="00023AD6">
        <w:rPr>
          <w:rFonts w:eastAsiaTheme="minorEastAsia"/>
          <w:sz w:val="24"/>
        </w:rPr>
        <w:t xml:space="preserve"> </w:t>
      </w:r>
      <w:r w:rsidR="000B2954">
        <w:rPr>
          <w:rFonts w:eastAsiaTheme="minorEastAsia"/>
          <w:sz w:val="24"/>
        </w:rPr>
        <w:t xml:space="preserve">correctly </w:t>
      </w:r>
      <w:r w:rsidR="00023AD6">
        <w:rPr>
          <w:rFonts w:eastAsiaTheme="minorEastAsia"/>
          <w:sz w:val="24"/>
        </w:rPr>
        <w:t>overlap</w:t>
      </w:r>
      <w:r w:rsidR="000B2954">
        <w:rPr>
          <w:rFonts w:eastAsiaTheme="minorEastAsia"/>
          <w:sz w:val="24"/>
        </w:rPr>
        <w:t>ped</w:t>
      </w:r>
      <w:r w:rsidR="00F67700">
        <w:rPr>
          <w:rFonts w:eastAsiaTheme="minorEastAsia"/>
          <w:sz w:val="24"/>
        </w:rPr>
        <w:t xml:space="preserve"> </w:t>
      </w:r>
      <w:r w:rsidR="00023AD6">
        <w:rPr>
          <w:rFonts w:eastAsiaTheme="minorEastAsia"/>
          <w:sz w:val="24"/>
        </w:rPr>
        <w:t xml:space="preserve">by </w:t>
      </w:r>
      <w:r w:rsidR="00C51808">
        <w:rPr>
          <w:rFonts w:eastAsiaTheme="minorEastAsia"/>
          <w:sz w:val="24"/>
        </w:rPr>
        <w:t xml:space="preserve">xRead with </w:t>
      </w:r>
      <w:r w:rsidR="00023AD6">
        <w:rPr>
          <w:rFonts w:eastAsiaTheme="minorEastAsia"/>
          <w:sz w:val="24"/>
        </w:rPr>
        <w:t xml:space="preserve">various </w:t>
      </w:r>
      <w:r w:rsidR="0008056E">
        <w:rPr>
          <w:rFonts w:eastAsiaTheme="minorEastAsia"/>
          <w:sz w:val="24"/>
        </w:rPr>
        <w:t>causes</w:t>
      </w:r>
      <w:bookmarkEnd w:id="36"/>
    </w:p>
    <w:p w14:paraId="6680AAA7" w14:textId="77777777" w:rsidR="00F063A0" w:rsidRPr="008D4377" w:rsidRDefault="00F063A0" w:rsidP="00F063A0">
      <w:pPr>
        <w:rPr>
          <w:rFonts w:eastAsiaTheme="minorEastAsia"/>
        </w:rPr>
      </w:pPr>
    </w:p>
    <w:tbl>
      <w:tblPr>
        <w:tblStyle w:val="a7"/>
        <w:tblW w:w="90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</w:tblGrid>
      <w:tr w:rsidR="00F063A0" w:rsidRPr="006D528C" w14:paraId="7B9212ED" w14:textId="77777777" w:rsidTr="00F72B56">
        <w:trPr>
          <w:trHeight w:val="255"/>
        </w:trPr>
        <w:tc>
          <w:tcPr>
            <w:tcW w:w="1814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711FBAEE" w14:textId="77777777" w:rsidR="00F063A0" w:rsidRPr="006D528C" w:rsidRDefault="00F063A0" w:rsidP="00F72B56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D</w:t>
            </w:r>
            <w:r>
              <w:rPr>
                <w:rFonts w:eastAsiaTheme="minorEastAsia"/>
                <w:b/>
              </w:rPr>
              <w:t>atasets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9533CBC" w14:textId="77777777" w:rsidR="00F063A0" w:rsidRPr="006D528C" w:rsidRDefault="00F063A0" w:rsidP="00F72B56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R%</w:t>
            </w:r>
            <w:r>
              <w:rPr>
                <w:rFonts w:eastAsiaTheme="minorEastAsia"/>
                <w:b/>
              </w:rPr>
              <w:t xml:space="preserve"> of xRead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394DF74D" w14:textId="77777777" w:rsidR="00F063A0" w:rsidRPr="00E40B61" w:rsidRDefault="00F063A0" w:rsidP="00F72B56">
            <w:pPr>
              <w:jc w:val="center"/>
              <w:rPr>
                <w:rFonts w:eastAsiaTheme="minorEastAsia"/>
                <w:b/>
              </w:rPr>
            </w:pPr>
            <w:r w:rsidRPr="00E40B61">
              <w:rPr>
                <w:rFonts w:eastAsiaTheme="minorEastAsia" w:hint="eastAsia"/>
                <w:b/>
              </w:rPr>
              <w:t>R</w:t>
            </w:r>
            <w:r w:rsidRPr="00DE5B46">
              <w:rPr>
                <w:rFonts w:eastAsiaTheme="minorEastAsia"/>
                <w:b/>
                <w:vertAlign w:val="subscript"/>
              </w:rPr>
              <w:t>1</w:t>
            </w:r>
            <w:r w:rsidRPr="00E40B61">
              <w:rPr>
                <w:rFonts w:eastAsiaTheme="minorEastAsia" w:hint="eastAsia"/>
                <w:b/>
              </w:rPr>
              <w:t>%</w:t>
            </w:r>
            <w:r>
              <w:rPr>
                <w:rFonts w:eastAsia="等线"/>
                <w:b/>
                <w:bCs/>
                <w:vertAlign w:val="superscript"/>
              </w:rPr>
              <w:t xml:space="preserve"> d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7F151A3D" w14:textId="77777777" w:rsidR="00F063A0" w:rsidRPr="00E40B61" w:rsidRDefault="00F063A0" w:rsidP="00F72B56">
            <w:pPr>
              <w:jc w:val="center"/>
              <w:rPr>
                <w:rFonts w:eastAsiaTheme="minorEastAsia"/>
                <w:b/>
              </w:rPr>
            </w:pPr>
            <w:r w:rsidRPr="00E40B61">
              <w:rPr>
                <w:rFonts w:eastAsiaTheme="minorEastAsia" w:hint="eastAsia"/>
                <w:b/>
              </w:rPr>
              <w:t>R</w:t>
            </w:r>
            <w:r w:rsidRPr="00DE5B46">
              <w:rPr>
                <w:rFonts w:eastAsiaTheme="minorEastAsia"/>
                <w:b/>
                <w:vertAlign w:val="subscript"/>
              </w:rPr>
              <w:t>2</w:t>
            </w:r>
            <w:r w:rsidRPr="00E40B61">
              <w:rPr>
                <w:rFonts w:eastAsiaTheme="minorEastAsia" w:hint="eastAsia"/>
                <w:b/>
              </w:rPr>
              <w:t>%</w:t>
            </w:r>
            <w:r>
              <w:rPr>
                <w:rFonts w:eastAsia="等线"/>
                <w:b/>
                <w:bCs/>
                <w:vertAlign w:val="superscript"/>
              </w:rPr>
              <w:t xml:space="preserve"> e</w:t>
            </w:r>
          </w:p>
        </w:tc>
        <w:tc>
          <w:tcPr>
            <w:tcW w:w="1814" w:type="dxa"/>
            <w:shd w:val="clear" w:color="auto" w:fill="D9D9D9" w:themeFill="background1" w:themeFillShade="D9"/>
            <w:vAlign w:val="center"/>
          </w:tcPr>
          <w:p w14:paraId="679C8B1F" w14:textId="77777777" w:rsidR="00F063A0" w:rsidRPr="00E40B61" w:rsidRDefault="00F063A0" w:rsidP="00F72B56">
            <w:pPr>
              <w:jc w:val="center"/>
              <w:rPr>
                <w:rFonts w:eastAsiaTheme="minorEastAsia"/>
                <w:b/>
              </w:rPr>
            </w:pPr>
            <w:r w:rsidRPr="00E40B61">
              <w:rPr>
                <w:rFonts w:eastAsiaTheme="minorEastAsia" w:hint="eastAsia"/>
                <w:b/>
              </w:rPr>
              <w:t>R</w:t>
            </w:r>
            <w:r w:rsidRPr="00DE5B46">
              <w:rPr>
                <w:rFonts w:eastAsiaTheme="minorEastAsia"/>
                <w:b/>
                <w:vertAlign w:val="subscript"/>
              </w:rPr>
              <w:t>3</w:t>
            </w:r>
            <w:r w:rsidRPr="00E40B61">
              <w:rPr>
                <w:rFonts w:eastAsiaTheme="minorEastAsia" w:hint="eastAsia"/>
                <w:b/>
              </w:rPr>
              <w:t>%</w:t>
            </w:r>
            <w:r>
              <w:rPr>
                <w:rFonts w:eastAsia="等线"/>
                <w:b/>
                <w:bCs/>
                <w:vertAlign w:val="superscript"/>
              </w:rPr>
              <w:t xml:space="preserve"> f</w:t>
            </w:r>
          </w:p>
        </w:tc>
      </w:tr>
      <w:tr w:rsidR="00F063A0" w:rsidRPr="006D528C" w14:paraId="1C217782" w14:textId="77777777" w:rsidTr="00F72B56">
        <w:tc>
          <w:tcPr>
            <w:tcW w:w="181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DED192A" w14:textId="77777777" w:rsidR="00F063A0" w:rsidRPr="006D528C" w:rsidRDefault="00F063A0" w:rsidP="00F72B56">
            <w:pPr>
              <w:jc w:val="center"/>
              <w:rPr>
                <w:rFonts w:eastAsiaTheme="minorEastAsia"/>
              </w:rPr>
            </w:pPr>
            <w:r w:rsidRPr="006D528C">
              <w:rPr>
                <w:rFonts w:eastAsiaTheme="minorEastAsia"/>
                <w:b/>
                <w:bCs/>
                <w:i/>
                <w:iCs/>
              </w:rPr>
              <w:t>E</w:t>
            </w:r>
            <w:r>
              <w:rPr>
                <w:rFonts w:eastAsiaTheme="minorEastAsia"/>
                <w:b/>
                <w:bCs/>
                <w:i/>
                <w:iCs/>
              </w:rPr>
              <w:t>.</w:t>
            </w:r>
            <w:r w:rsidRPr="006D528C">
              <w:rPr>
                <w:rFonts w:eastAsiaTheme="minorEastAsia"/>
                <w:b/>
                <w:bCs/>
                <w:i/>
                <w:iCs/>
              </w:rPr>
              <w:t xml:space="preserve"> coli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vAlign w:val="center"/>
          </w:tcPr>
          <w:p w14:paraId="7BEB3EE4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8.810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D89A7B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000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AB18A8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 w:rsidRPr="009E25BC">
              <w:rPr>
                <w:rFonts w:eastAsia="等线" w:hint="eastAsia"/>
              </w:rPr>
              <w:t>0</w:t>
            </w:r>
            <w:r w:rsidRPr="009E25BC">
              <w:rPr>
                <w:rFonts w:eastAsia="等线"/>
              </w:rPr>
              <w:t>.028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DDB2CE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 w:rsidRPr="004E4D62">
              <w:rPr>
                <w:rFonts w:eastAsia="等线" w:hint="eastAsia"/>
              </w:rPr>
              <w:t>1.162</w:t>
            </w:r>
          </w:p>
        </w:tc>
      </w:tr>
      <w:tr w:rsidR="00F063A0" w:rsidRPr="006D528C" w14:paraId="53AEC5F3" w14:textId="77777777" w:rsidTr="00F72B56">
        <w:tc>
          <w:tcPr>
            <w:tcW w:w="1814" w:type="dxa"/>
            <w:tcBorders>
              <w:top w:val="nil"/>
              <w:left w:val="nil"/>
              <w:bottom w:val="nil"/>
            </w:tcBorders>
            <w:vAlign w:val="center"/>
          </w:tcPr>
          <w:p w14:paraId="4AF27491" w14:textId="77777777" w:rsidR="00F063A0" w:rsidRPr="006D528C" w:rsidRDefault="00F063A0" w:rsidP="00F72B56">
            <w:pPr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C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elegan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26EBD4F" w14:textId="77777777" w:rsidR="00F063A0" w:rsidRDefault="00F063A0" w:rsidP="00F72B5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8.91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16958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01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35985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05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5E033C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 w:rsidRPr="004E4D62">
              <w:rPr>
                <w:rFonts w:eastAsia="等线" w:hint="eastAsia"/>
              </w:rPr>
              <w:t>1.021</w:t>
            </w:r>
          </w:p>
        </w:tc>
      </w:tr>
      <w:tr w:rsidR="00F063A0" w:rsidRPr="006D528C" w14:paraId="4E169271" w14:textId="77777777" w:rsidTr="00F72B56">
        <w:tc>
          <w:tcPr>
            <w:tcW w:w="1814" w:type="dxa"/>
            <w:tcBorders>
              <w:top w:val="nil"/>
              <w:left w:val="nil"/>
              <w:bottom w:val="nil"/>
            </w:tcBorders>
            <w:vAlign w:val="center"/>
          </w:tcPr>
          <w:p w14:paraId="72ECDB1C" w14:textId="77777777" w:rsidR="00F063A0" w:rsidRPr="006D528C" w:rsidRDefault="00F063A0" w:rsidP="00F72B56">
            <w:pPr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D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melanogaster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39EA73A" w14:textId="77777777" w:rsidR="00F063A0" w:rsidRDefault="00F063A0" w:rsidP="00F72B5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8.22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21ED4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04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5A526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1</w:t>
            </w:r>
            <w:r>
              <w:rPr>
                <w:rFonts w:eastAsia="等线"/>
              </w:rPr>
              <w:t>.00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FD7FA4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 w:rsidRPr="004E4D62">
              <w:rPr>
                <w:rFonts w:eastAsia="等线" w:hint="eastAsia"/>
              </w:rPr>
              <w:t>0.73</w:t>
            </w:r>
            <w:r>
              <w:rPr>
                <w:rFonts w:eastAsia="等线"/>
              </w:rPr>
              <w:t>0</w:t>
            </w:r>
          </w:p>
        </w:tc>
      </w:tr>
      <w:tr w:rsidR="00F063A0" w:rsidRPr="006D528C" w14:paraId="682556F0" w14:textId="77777777" w:rsidTr="00F72B56">
        <w:tc>
          <w:tcPr>
            <w:tcW w:w="1814" w:type="dxa"/>
            <w:tcBorders>
              <w:top w:val="nil"/>
              <w:left w:val="nil"/>
              <w:bottom w:val="nil"/>
            </w:tcBorders>
            <w:vAlign w:val="center"/>
          </w:tcPr>
          <w:p w14:paraId="52FCC70D" w14:textId="77777777" w:rsidR="00F063A0" w:rsidRPr="00020C54" w:rsidRDefault="00F063A0" w:rsidP="00F72B56">
            <w:pPr>
              <w:jc w:val="center"/>
              <w:rPr>
                <w:rFonts w:eastAsia="等线"/>
                <w:b/>
                <w:bCs/>
                <w:i/>
                <w:iCs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H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sapiens</w:t>
            </w:r>
            <w:r>
              <w:rPr>
                <w:rFonts w:eastAsia="等线"/>
                <w:b/>
                <w:bCs/>
                <w:i/>
                <w:iCs/>
              </w:rPr>
              <w:t xml:space="preserve"> </w:t>
            </w:r>
            <w:r>
              <w:rPr>
                <w:rFonts w:eastAsia="等线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66D1AEF" w14:textId="77777777" w:rsidR="00F063A0" w:rsidRDefault="00F063A0" w:rsidP="00F72B5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7.64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F1B2A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07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1FA03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47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14A8A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 w:rsidRPr="004E4D62">
              <w:rPr>
                <w:rFonts w:eastAsia="等线" w:hint="eastAsia"/>
              </w:rPr>
              <w:t>1.807</w:t>
            </w:r>
          </w:p>
        </w:tc>
      </w:tr>
      <w:tr w:rsidR="00F063A0" w:rsidRPr="006D528C" w14:paraId="1CA75A89" w14:textId="77777777" w:rsidTr="00F72B56">
        <w:tc>
          <w:tcPr>
            <w:tcW w:w="1814" w:type="dxa"/>
            <w:tcBorders>
              <w:top w:val="nil"/>
              <w:left w:val="nil"/>
              <w:bottom w:val="nil"/>
            </w:tcBorders>
            <w:vAlign w:val="center"/>
          </w:tcPr>
          <w:p w14:paraId="7B8527F9" w14:textId="77777777" w:rsidR="00F063A0" w:rsidRPr="00020C54" w:rsidRDefault="00F063A0" w:rsidP="00F72B56">
            <w:pPr>
              <w:jc w:val="center"/>
              <w:rPr>
                <w:rFonts w:eastAsia="等线"/>
                <w:b/>
                <w:bCs/>
                <w:i/>
                <w:iCs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H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sapiens</w:t>
            </w:r>
            <w:r>
              <w:rPr>
                <w:rFonts w:eastAsia="等线"/>
                <w:b/>
                <w:bCs/>
                <w:i/>
                <w:iCs/>
              </w:rPr>
              <w:t xml:space="preserve"> </w:t>
            </w:r>
            <w:r>
              <w:rPr>
                <w:rFonts w:eastAsia="等线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3E5B8626" w14:textId="77777777" w:rsidR="00F063A0" w:rsidRDefault="00F063A0" w:rsidP="00F72B5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9.58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64209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17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03221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19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DFF42E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 w:rsidRPr="004E4D62">
              <w:rPr>
                <w:rFonts w:eastAsia="等线" w:hint="eastAsia"/>
              </w:rPr>
              <w:t>0.039</w:t>
            </w:r>
          </w:p>
        </w:tc>
      </w:tr>
      <w:tr w:rsidR="00F063A0" w:rsidRPr="006D528C" w14:paraId="15D2E77E" w14:textId="77777777" w:rsidTr="00F72B56">
        <w:tc>
          <w:tcPr>
            <w:tcW w:w="1814" w:type="dxa"/>
            <w:tcBorders>
              <w:top w:val="nil"/>
              <w:left w:val="nil"/>
              <w:bottom w:val="nil"/>
            </w:tcBorders>
            <w:vAlign w:val="center"/>
          </w:tcPr>
          <w:p w14:paraId="5B48FABB" w14:textId="77777777" w:rsidR="00F063A0" w:rsidRPr="00020C54" w:rsidRDefault="00F063A0" w:rsidP="00F72B56">
            <w:pPr>
              <w:jc w:val="center"/>
              <w:rPr>
                <w:rFonts w:eastAsia="等线"/>
                <w:b/>
                <w:bCs/>
                <w:i/>
                <w:iCs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H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sapiens</w:t>
            </w:r>
            <w:r>
              <w:rPr>
                <w:rFonts w:eastAsia="等线"/>
                <w:b/>
                <w:bCs/>
                <w:i/>
                <w:iCs/>
              </w:rPr>
              <w:t xml:space="preserve"> </w:t>
            </w:r>
            <w:r>
              <w:rPr>
                <w:rFonts w:eastAsia="等线"/>
                <w:b/>
                <w:bCs/>
                <w:i/>
                <w:iCs/>
                <w:vertAlign w:val="superscript"/>
              </w:rPr>
              <w:t>c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9C7C448" w14:textId="77777777" w:rsidR="00F063A0" w:rsidRDefault="00F063A0" w:rsidP="00F72B5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7.88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1CAA9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35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87A54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78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9C68D" w14:textId="77777777" w:rsidR="00F063A0" w:rsidRPr="00413892" w:rsidRDefault="00F063A0" w:rsidP="00F72B56">
            <w:pPr>
              <w:widowControl/>
              <w:jc w:val="center"/>
              <w:rPr>
                <w:rFonts w:eastAsia="等线"/>
              </w:rPr>
            </w:pPr>
            <w:r w:rsidRPr="004E4D62">
              <w:rPr>
                <w:rFonts w:eastAsia="等线" w:hint="eastAsia"/>
              </w:rPr>
              <w:t>0.971</w:t>
            </w:r>
          </w:p>
        </w:tc>
      </w:tr>
      <w:tr w:rsidR="00F063A0" w:rsidRPr="006D528C" w14:paraId="676507A3" w14:textId="77777777" w:rsidTr="00F72B56">
        <w:tc>
          <w:tcPr>
            <w:tcW w:w="1814" w:type="dxa"/>
            <w:tcBorders>
              <w:top w:val="nil"/>
              <w:left w:val="nil"/>
            </w:tcBorders>
            <w:vAlign w:val="center"/>
          </w:tcPr>
          <w:p w14:paraId="57077F33" w14:textId="516F32B8" w:rsidR="00F063A0" w:rsidRPr="00D3080A" w:rsidRDefault="00F063A0" w:rsidP="00F72B56">
            <w:pPr>
              <w:jc w:val="center"/>
              <w:rPr>
                <w:rFonts w:eastAsia="等线"/>
                <w:b/>
                <w:bCs/>
                <w:i/>
                <w:iCs/>
                <w:vertAlign w:val="superscript"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A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mexicanum</w:t>
            </w:r>
            <w:r w:rsidR="00D3080A">
              <w:rPr>
                <w:rFonts w:eastAsia="等线"/>
                <w:b/>
                <w:bCs/>
                <w:i/>
                <w:iCs/>
              </w:rPr>
              <w:t xml:space="preserve"> </w:t>
            </w:r>
            <w:r w:rsidR="00D3080A">
              <w:rPr>
                <w:rFonts w:eastAsia="等线"/>
                <w:b/>
                <w:bCs/>
                <w:i/>
                <w:iCs/>
                <w:vertAlign w:val="superscript"/>
              </w:rPr>
              <w:t>g</w:t>
            </w:r>
          </w:p>
        </w:tc>
        <w:tc>
          <w:tcPr>
            <w:tcW w:w="1814" w:type="dxa"/>
            <w:tcBorders>
              <w:top w:val="nil"/>
            </w:tcBorders>
            <w:vAlign w:val="center"/>
          </w:tcPr>
          <w:p w14:paraId="55A7AABB" w14:textId="77777777" w:rsidR="00F063A0" w:rsidRDefault="00F063A0" w:rsidP="00F72B5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2.080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FFFF00"/>
            <w:vAlign w:val="center"/>
          </w:tcPr>
          <w:p w14:paraId="1C4DB4A8" w14:textId="77777777" w:rsidR="00F063A0" w:rsidRPr="00413892" w:rsidRDefault="00F063A0" w:rsidP="00F72B56">
            <w:pPr>
              <w:jc w:val="center"/>
              <w:rPr>
                <w:rFonts w:eastAsia="等线"/>
              </w:rPr>
            </w:pPr>
          </w:p>
        </w:tc>
        <w:tc>
          <w:tcPr>
            <w:tcW w:w="1814" w:type="dxa"/>
            <w:tcBorders>
              <w:top w:val="nil"/>
            </w:tcBorders>
            <w:shd w:val="clear" w:color="auto" w:fill="FFFF00"/>
            <w:vAlign w:val="center"/>
          </w:tcPr>
          <w:p w14:paraId="6C185A02" w14:textId="77777777" w:rsidR="00F063A0" w:rsidRPr="00413892" w:rsidRDefault="00F063A0" w:rsidP="00F72B56">
            <w:pPr>
              <w:jc w:val="center"/>
              <w:rPr>
                <w:rFonts w:eastAsia="等线"/>
              </w:rPr>
            </w:pPr>
          </w:p>
        </w:tc>
        <w:tc>
          <w:tcPr>
            <w:tcW w:w="1814" w:type="dxa"/>
            <w:tcBorders>
              <w:top w:val="nil"/>
            </w:tcBorders>
            <w:shd w:val="clear" w:color="auto" w:fill="FFFF00"/>
            <w:vAlign w:val="center"/>
          </w:tcPr>
          <w:p w14:paraId="7D41FBC7" w14:textId="77777777" w:rsidR="00F063A0" w:rsidRPr="00413892" w:rsidRDefault="00F063A0" w:rsidP="00F72B56">
            <w:pPr>
              <w:jc w:val="center"/>
              <w:rPr>
                <w:rFonts w:eastAsia="等线"/>
              </w:rPr>
            </w:pPr>
          </w:p>
        </w:tc>
      </w:tr>
    </w:tbl>
    <w:p w14:paraId="29E2EC48" w14:textId="77777777" w:rsidR="00F063A0" w:rsidRPr="00FB18AD" w:rsidRDefault="00F063A0" w:rsidP="00F063A0">
      <w:pPr>
        <w:rPr>
          <w:rFonts w:eastAsia="等线"/>
          <w:kern w:val="44"/>
        </w:rPr>
      </w:pPr>
      <w:r w:rsidRPr="00FB18AD">
        <w:rPr>
          <w:rFonts w:eastAsia="等线"/>
          <w:kern w:val="44"/>
        </w:rPr>
        <w:t>(a) The human datasets</w:t>
      </w:r>
      <w:r w:rsidRPr="00FB18AD">
        <w:rPr>
          <w:rFonts w:eastAsia="等线"/>
        </w:rPr>
        <w:t xml:space="preserve"> in</w:t>
      </w:r>
      <w:r w:rsidRPr="00FB18AD">
        <w:rPr>
          <w:rFonts w:eastAsia="等线"/>
          <w:kern w:val="44"/>
        </w:rPr>
        <w:t xml:space="preserve"> ONT</w:t>
      </w:r>
      <w:r w:rsidRPr="00FB18AD">
        <w:rPr>
          <w:rFonts w:eastAsia="等线"/>
        </w:rPr>
        <w:t xml:space="preserve"> fast base-calling modes.</w:t>
      </w:r>
    </w:p>
    <w:p w14:paraId="018F477F" w14:textId="77777777" w:rsidR="00F063A0" w:rsidRPr="00FB18AD" w:rsidRDefault="00F063A0" w:rsidP="00F063A0">
      <w:pPr>
        <w:rPr>
          <w:rFonts w:eastAsia="等线"/>
          <w:kern w:val="44"/>
        </w:rPr>
      </w:pPr>
      <w:r w:rsidRPr="00FB18AD">
        <w:rPr>
          <w:rFonts w:eastAsia="等线"/>
          <w:kern w:val="44"/>
        </w:rPr>
        <w:t>(b) The PacBio HiFi human dataset.</w:t>
      </w:r>
    </w:p>
    <w:p w14:paraId="70B69598" w14:textId="77777777" w:rsidR="00F063A0" w:rsidRPr="00FB18AD" w:rsidRDefault="00F063A0" w:rsidP="00F063A0">
      <w:pPr>
        <w:rPr>
          <w:rFonts w:eastAsia="等线"/>
          <w:kern w:val="44"/>
        </w:rPr>
      </w:pPr>
      <w:r w:rsidRPr="00FB18AD">
        <w:rPr>
          <w:rFonts w:eastAsia="等线"/>
          <w:kern w:val="44"/>
        </w:rPr>
        <w:t>(c)</w:t>
      </w:r>
      <w:r w:rsidRPr="00FB18AD">
        <w:rPr>
          <w:rFonts w:eastAsia="等线"/>
        </w:rPr>
        <w:t xml:space="preserve"> </w:t>
      </w:r>
      <w:r w:rsidRPr="00FB18AD">
        <w:rPr>
          <w:rFonts w:eastAsia="等线"/>
          <w:kern w:val="44"/>
        </w:rPr>
        <w:t>The human datasets</w:t>
      </w:r>
      <w:r w:rsidRPr="00FB18AD">
        <w:rPr>
          <w:rFonts w:eastAsia="等线"/>
        </w:rPr>
        <w:t xml:space="preserve"> in</w:t>
      </w:r>
      <w:r w:rsidRPr="00FB18AD">
        <w:rPr>
          <w:rFonts w:eastAsia="等线"/>
          <w:kern w:val="44"/>
        </w:rPr>
        <w:t xml:space="preserve"> ONT</w:t>
      </w:r>
      <w:r w:rsidRPr="00FB18AD">
        <w:rPr>
          <w:rFonts w:eastAsia="等线"/>
        </w:rPr>
        <w:t xml:space="preserve"> super high accuracy base-calling modes.</w:t>
      </w:r>
    </w:p>
    <w:p w14:paraId="2795ECD8" w14:textId="2245AE9C" w:rsidR="00F063A0" w:rsidRPr="00FB18AD" w:rsidRDefault="00F063A0" w:rsidP="00F063A0">
      <w:pPr>
        <w:widowControl/>
        <w:jc w:val="left"/>
        <w:rPr>
          <w:rFonts w:eastAsia="等线"/>
        </w:rPr>
      </w:pPr>
      <w:r w:rsidRPr="00FB18AD">
        <w:rPr>
          <w:rFonts w:eastAsia="等线"/>
        </w:rPr>
        <w:t xml:space="preserve">(d) The percentage of </w:t>
      </w:r>
      <w:r w:rsidR="000C69FD">
        <w:rPr>
          <w:rFonts w:eastAsia="等线"/>
        </w:rPr>
        <w:t xml:space="preserve">the </w:t>
      </w:r>
      <w:r w:rsidRPr="00FB18AD">
        <w:rPr>
          <w:rFonts w:eastAsia="等线"/>
        </w:rPr>
        <w:t xml:space="preserve">reads </w:t>
      </w:r>
      <w:r w:rsidR="00F72B56">
        <w:rPr>
          <w:rFonts w:eastAsia="等线"/>
        </w:rPr>
        <w:t xml:space="preserve">having </w:t>
      </w:r>
      <w:r w:rsidR="000C69FD">
        <w:rPr>
          <w:rFonts w:eastAsia="等线"/>
        </w:rPr>
        <w:t>not been overlapped</w:t>
      </w:r>
      <w:r w:rsidRPr="00FB18AD">
        <w:rPr>
          <w:rFonts w:eastAsia="等线"/>
        </w:rPr>
        <w:t>.</w:t>
      </w:r>
    </w:p>
    <w:p w14:paraId="3DABECD1" w14:textId="1403CDAB" w:rsidR="00F063A0" w:rsidRPr="00E351F5" w:rsidRDefault="00F063A0" w:rsidP="00F063A0">
      <w:pPr>
        <w:widowControl/>
        <w:jc w:val="left"/>
        <w:rPr>
          <w:rFonts w:eastAsia="等线"/>
        </w:rPr>
      </w:pPr>
      <w:r w:rsidRPr="00E351F5">
        <w:rPr>
          <w:rFonts w:eastAsia="等线"/>
        </w:rPr>
        <w:t xml:space="preserve">(e) The percentage of </w:t>
      </w:r>
      <w:r w:rsidR="000C69FD">
        <w:rPr>
          <w:rFonts w:eastAsia="等线"/>
        </w:rPr>
        <w:t xml:space="preserve">the </w:t>
      </w:r>
      <w:r w:rsidRPr="00E351F5">
        <w:rPr>
          <w:rFonts w:eastAsia="等线"/>
        </w:rPr>
        <w:t xml:space="preserve">reads </w:t>
      </w:r>
      <w:r w:rsidR="000C69FD">
        <w:rPr>
          <w:rFonts w:eastAsia="等线"/>
        </w:rPr>
        <w:t>having</w:t>
      </w:r>
      <w:r w:rsidRPr="00E351F5">
        <w:rPr>
          <w:rFonts w:eastAsia="等线"/>
        </w:rPr>
        <w:t xml:space="preserve"> only false positive overlaps.</w:t>
      </w:r>
    </w:p>
    <w:p w14:paraId="07A8D94F" w14:textId="1BCDC300" w:rsidR="00F063A0" w:rsidRDefault="00F063A0" w:rsidP="00F063A0">
      <w:pPr>
        <w:widowControl/>
        <w:jc w:val="left"/>
        <w:rPr>
          <w:rFonts w:eastAsia="等线"/>
        </w:rPr>
      </w:pPr>
      <w:r w:rsidRPr="00E351F5">
        <w:rPr>
          <w:rFonts w:eastAsia="等线"/>
        </w:rPr>
        <w:t xml:space="preserve">(f) The percentage of </w:t>
      </w:r>
      <w:r w:rsidR="000C69FD">
        <w:rPr>
          <w:rFonts w:eastAsia="等线"/>
        </w:rPr>
        <w:t>the reads</w:t>
      </w:r>
      <w:r w:rsidR="00616A37">
        <w:rPr>
          <w:rFonts w:eastAsia="等线"/>
        </w:rPr>
        <w:t xml:space="preserve"> </w:t>
      </w:r>
      <w:r w:rsidR="00BE2D88">
        <w:rPr>
          <w:rFonts w:eastAsia="等线"/>
        </w:rPr>
        <w:t xml:space="preserve">being </w:t>
      </w:r>
      <w:r w:rsidR="0041171C">
        <w:rPr>
          <w:rFonts w:eastAsia="等线"/>
        </w:rPr>
        <w:t xml:space="preserve">overlapped with </w:t>
      </w:r>
      <w:r w:rsidR="00BE2D88">
        <w:rPr>
          <w:rFonts w:eastAsia="等线"/>
        </w:rPr>
        <w:t>other reads not included in the pseudo-ground truth set.</w:t>
      </w:r>
    </w:p>
    <w:p w14:paraId="521326D8" w14:textId="492858F2" w:rsidR="00D3080A" w:rsidRPr="004633BB" w:rsidRDefault="00D3080A" w:rsidP="00D3080A">
      <w:pPr>
        <w:rPr>
          <w:rFonts w:eastAsiaTheme="minorEastAsia"/>
          <w:iCs/>
        </w:rPr>
      </w:pPr>
      <w:r w:rsidRPr="00864DE7">
        <w:rPr>
          <w:rFonts w:eastAsiaTheme="minorEastAsia" w:hint="eastAsia"/>
          <w:iCs/>
          <w:highlight w:val="yellow"/>
        </w:rPr>
        <w:t>(</w:t>
      </w:r>
      <w:r w:rsidRPr="00864DE7">
        <w:rPr>
          <w:rFonts w:eastAsiaTheme="minorEastAsia"/>
          <w:iCs/>
          <w:highlight w:val="yellow"/>
        </w:rPr>
        <w:t xml:space="preserve">g) Some output files of xRead on the </w:t>
      </w:r>
      <w:r w:rsidRPr="00864DE7">
        <w:rPr>
          <w:rFonts w:eastAsiaTheme="minorEastAsia"/>
          <w:i/>
          <w:iCs/>
          <w:highlight w:val="yellow"/>
        </w:rPr>
        <w:t>A. mexicanum</w:t>
      </w:r>
      <w:r w:rsidRPr="00864DE7">
        <w:rPr>
          <w:rFonts w:eastAsiaTheme="minorEastAsia"/>
          <w:iCs/>
          <w:highlight w:val="yellow"/>
        </w:rPr>
        <w:t xml:space="preserve"> dataset are currently unavailable due to a </w:t>
      </w:r>
      <w:r w:rsidRPr="00864DE7">
        <w:rPr>
          <w:rFonts w:eastAsiaTheme="minorEastAsia" w:hint="eastAsia"/>
          <w:iCs/>
          <w:highlight w:val="yellow"/>
        </w:rPr>
        <w:t>malfunction</w:t>
      </w:r>
      <w:r w:rsidRPr="00864DE7">
        <w:rPr>
          <w:rFonts w:eastAsiaTheme="minorEastAsia"/>
          <w:iCs/>
          <w:highlight w:val="yellow"/>
        </w:rPr>
        <w:t xml:space="preserve"> of our servers happened recently</w:t>
      </w:r>
      <w:r w:rsidR="00C92BAE">
        <w:rPr>
          <w:rFonts w:eastAsiaTheme="minorEastAsia"/>
          <w:iCs/>
          <w:highlight w:val="yellow"/>
        </w:rPr>
        <w:t>.</w:t>
      </w:r>
      <w:r w:rsidR="00C92BAE" w:rsidRPr="00C92BAE">
        <w:rPr>
          <w:rFonts w:eastAsiaTheme="minorEastAsia"/>
          <w:iCs/>
          <w:highlight w:val="yellow"/>
        </w:rPr>
        <w:t xml:space="preserve"> </w:t>
      </w:r>
      <w:r w:rsidR="00C92BAE">
        <w:rPr>
          <w:rFonts w:eastAsiaTheme="minorEastAsia"/>
          <w:iCs/>
          <w:highlight w:val="yellow"/>
        </w:rPr>
        <w:t xml:space="preserve">The </w:t>
      </w:r>
      <w:r w:rsidR="00AA1913">
        <w:rPr>
          <w:rFonts w:eastAsiaTheme="minorEastAsia"/>
          <w:iCs/>
          <w:highlight w:val="yellow"/>
        </w:rPr>
        <w:t xml:space="preserve">benchmarks </w:t>
      </w:r>
      <w:r w:rsidR="00C92BAE">
        <w:rPr>
          <w:rFonts w:eastAsiaTheme="minorEastAsia"/>
          <w:iCs/>
          <w:highlight w:val="yellow"/>
        </w:rPr>
        <w:t>are re-implementing</w:t>
      </w:r>
      <w:r w:rsidR="00C92BAE" w:rsidRPr="001E7E70">
        <w:rPr>
          <w:rFonts w:eastAsiaTheme="minorEastAsia"/>
          <w:iCs/>
          <w:highlight w:val="yellow"/>
        </w:rPr>
        <w:t xml:space="preserve"> and the results will be supplied in the updated version of the manuscript</w:t>
      </w:r>
      <w:r w:rsidRPr="00864DE7">
        <w:rPr>
          <w:rFonts w:eastAsiaTheme="minorEastAsia"/>
          <w:iCs/>
          <w:highlight w:val="yellow"/>
        </w:rPr>
        <w:t>.</w:t>
      </w:r>
      <w:r>
        <w:rPr>
          <w:rFonts w:eastAsiaTheme="minorEastAsia"/>
          <w:iCs/>
        </w:rPr>
        <w:t xml:space="preserve"> </w:t>
      </w:r>
    </w:p>
    <w:p w14:paraId="3FBEA5FA" w14:textId="77777777" w:rsidR="00D3080A" w:rsidRPr="00D3080A" w:rsidRDefault="00D3080A" w:rsidP="00F063A0">
      <w:pPr>
        <w:widowControl/>
        <w:jc w:val="left"/>
        <w:rPr>
          <w:rFonts w:eastAsia="等线"/>
        </w:rPr>
      </w:pPr>
    </w:p>
    <w:p w14:paraId="73A554D5" w14:textId="77777777" w:rsidR="00F063A0" w:rsidRPr="00DF2167" w:rsidRDefault="00F063A0" w:rsidP="00F063A0">
      <w:pPr>
        <w:widowControl/>
        <w:jc w:val="left"/>
        <w:rPr>
          <w:rFonts w:eastAsia="等线"/>
          <w:b/>
          <w:bCs/>
        </w:rPr>
      </w:pPr>
    </w:p>
    <w:p w14:paraId="55A2B5BC" w14:textId="77777777" w:rsidR="00F063A0" w:rsidRDefault="00F063A0">
      <w:pPr>
        <w:widowControl/>
        <w:jc w:val="left"/>
        <w:rPr>
          <w:rFonts w:eastAsiaTheme="minorEastAsia"/>
          <w:b/>
          <w:bCs/>
          <w:kern w:val="44"/>
          <w:sz w:val="24"/>
          <w:szCs w:val="24"/>
        </w:rPr>
      </w:pPr>
      <w:r>
        <w:rPr>
          <w:rFonts w:eastAsiaTheme="minorEastAsia"/>
          <w:sz w:val="24"/>
          <w:szCs w:val="24"/>
        </w:rPr>
        <w:br w:type="page"/>
      </w:r>
    </w:p>
    <w:p w14:paraId="10AFB319" w14:textId="36329B26" w:rsidR="00784CBC" w:rsidRPr="00FC32D4" w:rsidRDefault="00784CBC" w:rsidP="00784CBC">
      <w:pPr>
        <w:pStyle w:val="1"/>
        <w:rPr>
          <w:rFonts w:eastAsiaTheme="minorEastAsia"/>
          <w:sz w:val="24"/>
          <w:szCs w:val="24"/>
        </w:rPr>
      </w:pPr>
      <w:bookmarkStart w:id="37" w:name="_Toc135228754"/>
      <w:r w:rsidRPr="00FC32D4">
        <w:rPr>
          <w:rFonts w:eastAsiaTheme="minorEastAsia"/>
          <w:sz w:val="24"/>
          <w:szCs w:val="24"/>
        </w:rPr>
        <w:lastRenderedPageBreak/>
        <w:t xml:space="preserve">Supplementary </w:t>
      </w:r>
      <w:r w:rsidRPr="00FC32D4">
        <w:rPr>
          <w:rFonts w:eastAsiaTheme="minorEastAsia" w:hint="eastAsia"/>
          <w:sz w:val="24"/>
          <w:szCs w:val="24"/>
        </w:rPr>
        <w:t>T</w:t>
      </w:r>
      <w:r w:rsidRPr="00FC32D4">
        <w:rPr>
          <w:rFonts w:eastAsiaTheme="minorEastAsia"/>
          <w:sz w:val="24"/>
          <w:szCs w:val="24"/>
        </w:rPr>
        <w:t>able</w:t>
      </w:r>
      <w:r w:rsidR="00401CC5">
        <w:rPr>
          <w:rFonts w:eastAsiaTheme="minorEastAsia"/>
          <w:sz w:val="24"/>
          <w:szCs w:val="24"/>
        </w:rPr>
        <w:t xml:space="preserve"> </w:t>
      </w:r>
      <w:r w:rsidR="00751030">
        <w:rPr>
          <w:rFonts w:eastAsiaTheme="minorEastAsia"/>
          <w:sz w:val="24"/>
          <w:szCs w:val="24"/>
        </w:rPr>
        <w:t>10</w:t>
      </w:r>
      <w:r w:rsidRPr="00FC32D4">
        <w:rPr>
          <w:rFonts w:eastAsiaTheme="minorEastAsia"/>
          <w:sz w:val="24"/>
          <w:szCs w:val="24"/>
        </w:rPr>
        <w:t>.</w:t>
      </w:r>
      <w:r>
        <w:rPr>
          <w:rFonts w:eastAsiaTheme="minorEastAsia"/>
          <w:sz w:val="24"/>
          <w:szCs w:val="24"/>
        </w:rPr>
        <w:t xml:space="preserve"> The </w:t>
      </w:r>
      <w:r>
        <w:rPr>
          <w:rFonts w:eastAsiaTheme="minorEastAsia" w:hint="eastAsia"/>
          <w:sz w:val="24"/>
          <w:szCs w:val="24"/>
        </w:rPr>
        <w:t>sensitivity</w:t>
      </w:r>
      <w:r>
        <w:rPr>
          <w:rFonts w:eastAsiaTheme="minorEastAsia"/>
          <w:sz w:val="24"/>
          <w:szCs w:val="24"/>
        </w:rPr>
        <w:t xml:space="preserve"> of the expanded graphs of xRead on </w:t>
      </w:r>
      <w:r w:rsidR="003D4F0B">
        <w:rPr>
          <w:rFonts w:eastAsiaTheme="minorEastAsia"/>
          <w:sz w:val="24"/>
          <w:szCs w:val="24"/>
        </w:rPr>
        <w:t xml:space="preserve">real </w:t>
      </w:r>
      <w:r w:rsidR="0089777A">
        <w:rPr>
          <w:rFonts w:eastAsiaTheme="minorEastAsia"/>
          <w:sz w:val="24"/>
          <w:szCs w:val="24"/>
        </w:rPr>
        <w:t xml:space="preserve">sequencing </w:t>
      </w:r>
      <w:r>
        <w:rPr>
          <w:rFonts w:eastAsiaTheme="minorEastAsia"/>
          <w:sz w:val="24"/>
          <w:szCs w:val="24"/>
        </w:rPr>
        <w:t>datasets</w:t>
      </w:r>
      <w:bookmarkEnd w:id="37"/>
    </w:p>
    <w:p w14:paraId="1607477E" w14:textId="77777777" w:rsidR="007632F6" w:rsidRPr="00784CBC" w:rsidRDefault="007632F6" w:rsidP="007632F6">
      <w:pPr>
        <w:rPr>
          <w:rFonts w:eastAsiaTheme="minorEastAsia"/>
          <w:sz w:val="24"/>
        </w:rPr>
      </w:pPr>
    </w:p>
    <w:tbl>
      <w:tblPr>
        <w:tblStyle w:val="a7"/>
        <w:tblW w:w="102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4"/>
        <w:gridCol w:w="1191"/>
        <w:gridCol w:w="963"/>
        <w:gridCol w:w="1164"/>
        <w:gridCol w:w="990"/>
        <w:gridCol w:w="1278"/>
        <w:gridCol w:w="876"/>
        <w:gridCol w:w="1250"/>
        <w:gridCol w:w="904"/>
      </w:tblGrid>
      <w:tr w:rsidR="007632F6" w:rsidRPr="006D528C" w14:paraId="18FA332B" w14:textId="77777777" w:rsidTr="0011371C">
        <w:tc>
          <w:tcPr>
            <w:tcW w:w="1644" w:type="dxa"/>
            <w:vMerge w:val="restar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304E58E8" w14:textId="77777777" w:rsidR="007632F6" w:rsidRPr="006D528C" w:rsidRDefault="007632F6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D</w:t>
            </w:r>
            <w:r>
              <w:rPr>
                <w:rFonts w:eastAsiaTheme="minorEastAsia"/>
                <w:b/>
              </w:rPr>
              <w:t>atasets</w:t>
            </w:r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B59598" w14:textId="4E238123" w:rsidR="007632F6" w:rsidRPr="006D528C" w:rsidRDefault="007977BF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Outputs of xRead</w:t>
            </w:r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38D5D6" w14:textId="68D86D22" w:rsidR="007632F6" w:rsidRPr="006D528C" w:rsidRDefault="007632F6" w:rsidP="00181414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1</w:t>
            </w:r>
            <w:r>
              <w:rPr>
                <w:rFonts w:eastAsiaTheme="minorEastAsia"/>
                <w:b/>
              </w:rPr>
              <w:t xml:space="preserve"> Iteration</w:t>
            </w:r>
            <w:r w:rsidR="00C01BA7">
              <w:rPr>
                <w:rFonts w:eastAsia="等线"/>
                <w:b/>
                <w:bCs/>
                <w:vertAlign w:val="superscript"/>
              </w:rPr>
              <w:t xml:space="preserve"> d</w:t>
            </w:r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7068FB" w14:textId="781572FB" w:rsidR="007632F6" w:rsidRPr="006D528C" w:rsidRDefault="007632F6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3</w:t>
            </w:r>
            <w:r>
              <w:rPr>
                <w:rFonts w:eastAsiaTheme="minorEastAsia"/>
                <w:b/>
              </w:rPr>
              <w:t xml:space="preserve"> Iterations</w:t>
            </w:r>
            <w:r w:rsidR="00C01BA7">
              <w:rPr>
                <w:rFonts w:eastAsia="等线"/>
                <w:b/>
                <w:bCs/>
                <w:vertAlign w:val="superscript"/>
              </w:rPr>
              <w:t xml:space="preserve"> d</w:t>
            </w:r>
          </w:p>
        </w:tc>
        <w:tc>
          <w:tcPr>
            <w:tcW w:w="215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830F0" w14:textId="161329AD" w:rsidR="007632F6" w:rsidRDefault="007632F6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5</w:t>
            </w:r>
            <w:r>
              <w:rPr>
                <w:rFonts w:eastAsiaTheme="minorEastAsia"/>
                <w:b/>
              </w:rPr>
              <w:t xml:space="preserve"> Iterations</w:t>
            </w:r>
            <w:r w:rsidR="00C01BA7">
              <w:rPr>
                <w:rFonts w:eastAsia="等线"/>
                <w:b/>
                <w:bCs/>
                <w:vertAlign w:val="superscript"/>
              </w:rPr>
              <w:t xml:space="preserve"> d</w:t>
            </w:r>
          </w:p>
        </w:tc>
      </w:tr>
      <w:tr w:rsidR="007632F6" w:rsidRPr="006D528C" w14:paraId="700E4992" w14:textId="77777777" w:rsidTr="007E76FC">
        <w:tc>
          <w:tcPr>
            <w:tcW w:w="1644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189B324" w14:textId="77777777" w:rsidR="007632F6" w:rsidRPr="006D528C" w:rsidRDefault="007632F6" w:rsidP="0011371C">
            <w:pPr>
              <w:rPr>
                <w:rFonts w:eastAsiaTheme="minorEastAsia"/>
                <w:b/>
              </w:rPr>
            </w:pPr>
          </w:p>
        </w:tc>
        <w:tc>
          <w:tcPr>
            <w:tcW w:w="1191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AA4099" w14:textId="73A4E7D1" w:rsidR="007632F6" w:rsidRPr="006D528C" w:rsidRDefault="003B7E64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Sensitivity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7D0339" w14:textId="47B68FBF" w:rsidR="007632F6" w:rsidRPr="006D528C" w:rsidRDefault="0011371C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R%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F19326" w14:textId="6FF1E876" w:rsidR="007632F6" w:rsidRPr="006D528C" w:rsidRDefault="003B7E64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Sensitivity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A6F2CB" w14:textId="6A1986D1" w:rsidR="007632F6" w:rsidRPr="006D528C" w:rsidRDefault="0011371C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R%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BD355A" w14:textId="18E1D9CD" w:rsidR="007632F6" w:rsidRPr="006D528C" w:rsidRDefault="003B7E64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Sensitivity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B4B536" w14:textId="29399E3F" w:rsidR="007632F6" w:rsidRPr="006D528C" w:rsidRDefault="0011371C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R%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98813B" w14:textId="1D976B74" w:rsidR="007632F6" w:rsidRPr="006D528C" w:rsidRDefault="003B7E64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Sensitivity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A27925" w14:textId="0920F844" w:rsidR="007632F6" w:rsidRPr="006D528C" w:rsidRDefault="0011371C" w:rsidP="0011371C">
            <w:pPr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 w:hint="eastAsia"/>
                <w:b/>
              </w:rPr>
              <w:t>R%</w:t>
            </w:r>
          </w:p>
        </w:tc>
      </w:tr>
      <w:tr w:rsidR="004665B6" w:rsidRPr="006D528C" w14:paraId="42AAB4B8" w14:textId="77777777" w:rsidTr="007E76FC">
        <w:tc>
          <w:tcPr>
            <w:tcW w:w="164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294AAA" w14:textId="77777777" w:rsidR="004665B6" w:rsidRPr="006D528C" w:rsidRDefault="004665B6" w:rsidP="004665B6">
            <w:pPr>
              <w:jc w:val="center"/>
              <w:rPr>
                <w:rFonts w:eastAsiaTheme="minorEastAsia"/>
              </w:rPr>
            </w:pPr>
            <w:r w:rsidRPr="006D528C">
              <w:rPr>
                <w:rFonts w:eastAsiaTheme="minorEastAsia"/>
                <w:b/>
                <w:bCs/>
                <w:i/>
                <w:iCs/>
              </w:rPr>
              <w:t>E</w:t>
            </w:r>
            <w:r>
              <w:rPr>
                <w:rFonts w:eastAsiaTheme="minorEastAsia"/>
                <w:b/>
                <w:bCs/>
                <w:i/>
                <w:iCs/>
              </w:rPr>
              <w:t>.</w:t>
            </w:r>
            <w:r w:rsidRPr="006D528C">
              <w:rPr>
                <w:rFonts w:eastAsiaTheme="minorEastAsia"/>
                <w:b/>
                <w:bCs/>
                <w:i/>
                <w:iCs/>
              </w:rPr>
              <w:t xml:space="preserve"> coli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vAlign w:val="center"/>
          </w:tcPr>
          <w:p w14:paraId="1E2259DD" w14:textId="77777777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5B7CFB">
              <w:rPr>
                <w:rFonts w:eastAsia="等线" w:hint="eastAsia"/>
              </w:rPr>
              <w:t>2.935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vAlign w:val="center"/>
          </w:tcPr>
          <w:p w14:paraId="26DE41BD" w14:textId="567B09C1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8.810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</w:tcBorders>
            <w:vAlign w:val="center"/>
          </w:tcPr>
          <w:p w14:paraId="378CA9F5" w14:textId="77777777" w:rsidR="004665B6" w:rsidRPr="008D4B26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78.17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14:paraId="2A60DB9F" w14:textId="54209D43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9.015</w:t>
            </w:r>
          </w:p>
        </w:tc>
        <w:tc>
          <w:tcPr>
            <w:tcW w:w="1278" w:type="dxa"/>
            <w:tcBorders>
              <w:top w:val="single" w:sz="4" w:space="0" w:color="auto"/>
              <w:bottom w:val="nil"/>
            </w:tcBorders>
            <w:vAlign w:val="center"/>
          </w:tcPr>
          <w:p w14:paraId="60D61E67" w14:textId="77777777" w:rsidR="004665B6" w:rsidRPr="00413892" w:rsidRDefault="004665B6" w:rsidP="004665B6">
            <w:pPr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95.625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  <w:vAlign w:val="center"/>
          </w:tcPr>
          <w:p w14:paraId="115945BD" w14:textId="5FB131F9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9.018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vAlign w:val="center"/>
          </w:tcPr>
          <w:p w14:paraId="28D521DA" w14:textId="77777777" w:rsidR="004665B6" w:rsidRPr="00413892" w:rsidRDefault="004665B6" w:rsidP="004665B6">
            <w:pPr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96.067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vAlign w:val="center"/>
          </w:tcPr>
          <w:p w14:paraId="138078E5" w14:textId="265541EA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9.018</w:t>
            </w:r>
          </w:p>
        </w:tc>
      </w:tr>
      <w:tr w:rsidR="004665B6" w:rsidRPr="006D528C" w14:paraId="17DF5051" w14:textId="77777777" w:rsidTr="007E76FC"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29E3D448" w14:textId="77777777" w:rsidR="004665B6" w:rsidRPr="006D528C" w:rsidRDefault="004665B6" w:rsidP="004665B6">
            <w:pPr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C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elegans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453950A" w14:textId="77777777" w:rsidR="004665B6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5B7CFB">
              <w:rPr>
                <w:rFonts w:eastAsia="等线" w:hint="eastAsia"/>
              </w:rPr>
              <w:t>2.412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35897407" w14:textId="4C9E01B4" w:rsidR="004665B6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8.913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753510BF" w14:textId="77777777" w:rsidR="004665B6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65.08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0FD07849" w14:textId="1D33CA36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9.039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4BA3369A" w14:textId="77777777" w:rsidR="004665B6" w:rsidRPr="00413892" w:rsidRDefault="004665B6" w:rsidP="004665B6">
            <w:pPr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95.284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4F72809F" w14:textId="75E1B657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9.05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76BD22F5" w14:textId="77777777" w:rsidR="004665B6" w:rsidRPr="00413892" w:rsidRDefault="004665B6" w:rsidP="004665B6">
            <w:pPr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96.360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50F310FB" w14:textId="1D8F8BED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9.056</w:t>
            </w:r>
          </w:p>
        </w:tc>
      </w:tr>
      <w:tr w:rsidR="004665B6" w:rsidRPr="006D528C" w14:paraId="5035A823" w14:textId="77777777" w:rsidTr="007E76FC"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6D18F2D0" w14:textId="77777777" w:rsidR="004665B6" w:rsidRPr="006D528C" w:rsidRDefault="004665B6" w:rsidP="004665B6">
            <w:pPr>
              <w:jc w:val="center"/>
              <w:rPr>
                <w:rFonts w:eastAsiaTheme="minorEastAsia"/>
                <w:b/>
                <w:bCs/>
                <w:i/>
                <w:iCs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D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melanogaster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1280906" w14:textId="77777777" w:rsidR="004665B6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5B7CFB">
              <w:rPr>
                <w:rFonts w:eastAsia="等线" w:hint="eastAsia"/>
              </w:rPr>
              <w:t>4.217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27EF27F0" w14:textId="70772FEC" w:rsidR="004665B6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8.226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1CDBE64D" w14:textId="77777777" w:rsidR="004665B6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71.773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3B1ECFB8" w14:textId="6B856C9C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8.956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2813A514" w14:textId="77777777" w:rsidR="004665B6" w:rsidRPr="00413892" w:rsidRDefault="004665B6" w:rsidP="004665B6">
            <w:pPr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95.83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14B0C4F0" w14:textId="4BC3CB00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9.20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5C7FE867" w14:textId="77777777" w:rsidR="004665B6" w:rsidRPr="00413892" w:rsidRDefault="004665B6" w:rsidP="004665B6">
            <w:pPr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96.799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3203A09E" w14:textId="096BA856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9.301</w:t>
            </w:r>
          </w:p>
        </w:tc>
      </w:tr>
      <w:tr w:rsidR="00DF31C0" w:rsidRPr="006D528C" w14:paraId="6E03F5ED" w14:textId="77777777" w:rsidTr="00DF31C0"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35801F48" w14:textId="18CADB9C" w:rsidR="00DF31C0" w:rsidRPr="00020C54" w:rsidRDefault="00DF31C0" w:rsidP="00DF31C0">
            <w:pPr>
              <w:jc w:val="center"/>
              <w:rPr>
                <w:rFonts w:eastAsia="等线"/>
                <w:b/>
                <w:bCs/>
                <w:i/>
                <w:iCs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H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sapiens</w:t>
            </w:r>
            <w:r>
              <w:rPr>
                <w:rFonts w:eastAsia="等线"/>
                <w:b/>
                <w:bCs/>
                <w:i/>
                <w:iCs/>
              </w:rPr>
              <w:t xml:space="preserve"> </w:t>
            </w:r>
            <w:r>
              <w:rPr>
                <w:rFonts w:eastAsia="等线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F3CDB76" w14:textId="77777777" w:rsidR="00DF31C0" w:rsidRDefault="00DF31C0" w:rsidP="00DF31C0">
            <w:pPr>
              <w:widowControl/>
              <w:jc w:val="center"/>
              <w:rPr>
                <w:rFonts w:eastAsia="等线"/>
              </w:rPr>
            </w:pPr>
            <w:r w:rsidRPr="005B7CFB">
              <w:rPr>
                <w:rFonts w:eastAsia="等线" w:hint="eastAsia"/>
              </w:rPr>
              <w:t>7.214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2CBBEA3A" w14:textId="022B8327" w:rsidR="00DF31C0" w:rsidRDefault="00DF31C0" w:rsidP="00DF31C0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7.642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40157AED" w14:textId="77777777" w:rsidR="00DF31C0" w:rsidRDefault="00DF31C0" w:rsidP="00DF31C0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71.776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1319B75C" w14:textId="5C8DC16E" w:rsidR="00DF31C0" w:rsidRPr="00413892" w:rsidRDefault="00DF31C0" w:rsidP="00DF31C0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8.11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5C9BEF0E" w14:textId="77777777" w:rsidR="00DF31C0" w:rsidRPr="00413892" w:rsidRDefault="00DF31C0" w:rsidP="00DF31C0">
            <w:pPr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88.65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52ED37C" w14:textId="53E11636" w:rsidR="00DF31C0" w:rsidRPr="00413892" w:rsidRDefault="00DF31C0" w:rsidP="00DF31C0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8.19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42F5C" w14:textId="232CD6C2" w:rsidR="00DF31C0" w:rsidRPr="00413892" w:rsidRDefault="00DF31C0" w:rsidP="00DF31C0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9</w:t>
            </w:r>
            <w:r>
              <w:rPr>
                <w:rFonts w:eastAsia="等线"/>
              </w:rPr>
              <w:t>2.293</w:t>
            </w:r>
          </w:p>
        </w:tc>
        <w:tc>
          <w:tcPr>
            <w:tcW w:w="9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9CB2B" w14:textId="0A379317" w:rsidR="00DF31C0" w:rsidRPr="00413892" w:rsidRDefault="00DF31C0" w:rsidP="00DF31C0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9</w:t>
            </w:r>
            <w:r>
              <w:rPr>
                <w:rFonts w:eastAsia="等线"/>
              </w:rPr>
              <w:t>8.193</w:t>
            </w:r>
          </w:p>
        </w:tc>
      </w:tr>
      <w:tr w:rsidR="004665B6" w:rsidRPr="006D528C" w14:paraId="49E12755" w14:textId="77777777" w:rsidTr="007E76FC"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28FE85FA" w14:textId="263F4258" w:rsidR="004665B6" w:rsidRPr="00020C54" w:rsidRDefault="004665B6" w:rsidP="004665B6">
            <w:pPr>
              <w:jc w:val="center"/>
              <w:rPr>
                <w:rFonts w:eastAsia="等线"/>
                <w:b/>
                <w:bCs/>
                <w:i/>
                <w:iCs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H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sapiens</w:t>
            </w:r>
            <w:r w:rsidR="00D16E66">
              <w:rPr>
                <w:rFonts w:eastAsia="等线"/>
                <w:b/>
                <w:bCs/>
                <w:i/>
                <w:iCs/>
              </w:rPr>
              <w:t xml:space="preserve"> </w:t>
            </w:r>
            <w:r w:rsidR="00D16E66">
              <w:rPr>
                <w:rFonts w:eastAsia="等线"/>
                <w:b/>
                <w:bCs/>
                <w:i/>
                <w:iCs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7668B7B" w14:textId="77777777" w:rsidR="004665B6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5B7CFB">
              <w:rPr>
                <w:rFonts w:eastAsia="等线" w:hint="eastAsia"/>
              </w:rPr>
              <w:t>7.426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4401C859" w14:textId="430E7DFC" w:rsidR="004665B6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9.589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136FCFEF" w14:textId="77777777" w:rsidR="004665B6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68.43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388AFE2" w14:textId="241AD30A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9.91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6DD04372" w14:textId="77777777" w:rsidR="004665B6" w:rsidRPr="00413892" w:rsidRDefault="004665B6" w:rsidP="004665B6">
            <w:pPr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87.833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9B85E27" w14:textId="003EAFC4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9.926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100F42E" w14:textId="77777777" w:rsidR="004665B6" w:rsidRPr="00413892" w:rsidRDefault="004665B6" w:rsidP="004665B6">
            <w:pPr>
              <w:jc w:val="center"/>
              <w:rPr>
                <w:rFonts w:eastAsia="等线"/>
              </w:rPr>
            </w:pPr>
            <w:r w:rsidRPr="00E935D7">
              <w:rPr>
                <w:rFonts w:eastAsia="等线" w:hint="eastAsia"/>
              </w:rPr>
              <w:t>93.073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7CA465C5" w14:textId="728569C6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9.929</w:t>
            </w:r>
          </w:p>
        </w:tc>
      </w:tr>
      <w:tr w:rsidR="004665B6" w:rsidRPr="006D528C" w14:paraId="6825A529" w14:textId="77777777" w:rsidTr="007E76FC">
        <w:tc>
          <w:tcPr>
            <w:tcW w:w="1644" w:type="dxa"/>
            <w:tcBorders>
              <w:top w:val="nil"/>
              <w:left w:val="nil"/>
              <w:bottom w:val="nil"/>
            </w:tcBorders>
            <w:vAlign w:val="center"/>
          </w:tcPr>
          <w:p w14:paraId="5DAECFF4" w14:textId="2E1AE20F" w:rsidR="004665B6" w:rsidRPr="00020C54" w:rsidRDefault="004665B6" w:rsidP="004665B6">
            <w:pPr>
              <w:jc w:val="center"/>
              <w:rPr>
                <w:rFonts w:eastAsia="等线"/>
                <w:b/>
                <w:bCs/>
                <w:i/>
                <w:iCs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H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sapiens</w:t>
            </w:r>
            <w:r w:rsidR="00D16E66">
              <w:rPr>
                <w:rFonts w:eastAsia="等线"/>
                <w:b/>
                <w:bCs/>
                <w:i/>
                <w:iCs/>
              </w:rPr>
              <w:t xml:space="preserve"> </w:t>
            </w:r>
            <w:r w:rsidR="00D16E66">
              <w:rPr>
                <w:rFonts w:eastAsia="等线"/>
                <w:b/>
                <w:bCs/>
                <w:i/>
                <w:iCs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66CA8F2" w14:textId="77777777" w:rsidR="004665B6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5B7CFB">
              <w:rPr>
                <w:rFonts w:eastAsia="等线" w:hint="eastAsia"/>
              </w:rPr>
              <w:t>3.085</w:t>
            </w:r>
          </w:p>
        </w:tc>
        <w:tc>
          <w:tcPr>
            <w:tcW w:w="963" w:type="dxa"/>
            <w:tcBorders>
              <w:top w:val="nil"/>
              <w:bottom w:val="nil"/>
            </w:tcBorders>
            <w:vAlign w:val="center"/>
          </w:tcPr>
          <w:p w14:paraId="619A1591" w14:textId="1CE5C516" w:rsidR="004665B6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7.887</w:t>
            </w:r>
          </w:p>
        </w:tc>
        <w:tc>
          <w:tcPr>
            <w:tcW w:w="1164" w:type="dxa"/>
            <w:tcBorders>
              <w:top w:val="nil"/>
              <w:bottom w:val="nil"/>
            </w:tcBorders>
            <w:vAlign w:val="center"/>
          </w:tcPr>
          <w:p w14:paraId="6F3A4AB8" w14:textId="77777777" w:rsidR="004665B6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49.94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2A515607" w14:textId="00BBE187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8.480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0D5E14A7" w14:textId="77777777" w:rsidR="004665B6" w:rsidRPr="00413892" w:rsidRDefault="004665B6" w:rsidP="004665B6">
            <w:pPr>
              <w:jc w:val="center"/>
              <w:rPr>
                <w:rFonts w:eastAsia="等线"/>
              </w:rPr>
            </w:pPr>
            <w:r w:rsidRPr="00413892">
              <w:rPr>
                <w:rFonts w:eastAsia="等线" w:hint="eastAsia"/>
              </w:rPr>
              <w:t>86.241</w:t>
            </w:r>
          </w:p>
        </w:tc>
        <w:tc>
          <w:tcPr>
            <w:tcW w:w="876" w:type="dxa"/>
            <w:tcBorders>
              <w:top w:val="nil"/>
              <w:bottom w:val="nil"/>
            </w:tcBorders>
            <w:vAlign w:val="center"/>
          </w:tcPr>
          <w:p w14:paraId="6D4AF06E" w14:textId="4254CC93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8.54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6EF69AC7" w14:textId="77777777" w:rsidR="004665B6" w:rsidRPr="00413892" w:rsidRDefault="004665B6" w:rsidP="004665B6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8</w:t>
            </w:r>
            <w:r>
              <w:rPr>
                <w:rFonts w:eastAsia="等线"/>
              </w:rPr>
              <w:t>8.710</w:t>
            </w:r>
          </w:p>
        </w:tc>
        <w:tc>
          <w:tcPr>
            <w:tcW w:w="904" w:type="dxa"/>
            <w:tcBorders>
              <w:top w:val="nil"/>
              <w:bottom w:val="nil"/>
            </w:tcBorders>
            <w:vAlign w:val="center"/>
          </w:tcPr>
          <w:p w14:paraId="059CB703" w14:textId="0F6A5696" w:rsidR="004665B6" w:rsidRPr="00413892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8.554</w:t>
            </w:r>
          </w:p>
        </w:tc>
      </w:tr>
      <w:tr w:rsidR="004665B6" w:rsidRPr="006D528C" w14:paraId="3B27E2C1" w14:textId="77777777" w:rsidTr="00E866B5">
        <w:tc>
          <w:tcPr>
            <w:tcW w:w="1644" w:type="dxa"/>
            <w:tcBorders>
              <w:top w:val="nil"/>
              <w:left w:val="nil"/>
            </w:tcBorders>
            <w:vAlign w:val="center"/>
          </w:tcPr>
          <w:p w14:paraId="073E0325" w14:textId="16CB225B" w:rsidR="004665B6" w:rsidRPr="00E47F4C" w:rsidRDefault="004665B6" w:rsidP="004665B6">
            <w:pPr>
              <w:jc w:val="center"/>
              <w:rPr>
                <w:rFonts w:eastAsia="等线"/>
                <w:b/>
                <w:bCs/>
                <w:i/>
                <w:iCs/>
              </w:rPr>
            </w:pPr>
            <w:r w:rsidRPr="006D528C">
              <w:rPr>
                <w:rFonts w:eastAsia="等线"/>
                <w:b/>
                <w:bCs/>
                <w:i/>
                <w:iCs/>
              </w:rPr>
              <w:t>A</w:t>
            </w:r>
            <w:r>
              <w:rPr>
                <w:rFonts w:eastAsia="等线"/>
                <w:b/>
                <w:bCs/>
                <w:i/>
                <w:iCs/>
              </w:rPr>
              <w:t>.</w:t>
            </w:r>
            <w:r w:rsidRPr="006D528C">
              <w:rPr>
                <w:rFonts w:eastAsia="等线"/>
                <w:b/>
                <w:bCs/>
                <w:i/>
                <w:iCs/>
              </w:rPr>
              <w:t xml:space="preserve"> mexicanum</w:t>
            </w:r>
            <w:r w:rsidR="00E47F4C">
              <w:rPr>
                <w:rFonts w:eastAsia="等线"/>
                <w:b/>
                <w:bCs/>
                <w:i/>
                <w:iCs/>
              </w:rPr>
              <w:t xml:space="preserve"> </w:t>
            </w:r>
            <w:r w:rsidR="00E47F4C" w:rsidRPr="00E47F4C">
              <w:rPr>
                <w:rFonts w:eastAsia="等线"/>
                <w:b/>
                <w:bCs/>
                <w:i/>
                <w:iCs/>
                <w:vertAlign w:val="superscript"/>
              </w:rPr>
              <w:t>e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710B4F78" w14:textId="77777777" w:rsidR="004665B6" w:rsidRDefault="004665B6" w:rsidP="004665B6">
            <w:pPr>
              <w:jc w:val="center"/>
              <w:rPr>
                <w:rFonts w:eastAsia="等线"/>
              </w:rPr>
            </w:pPr>
            <w:r>
              <w:rPr>
                <w:rFonts w:eastAsia="等线" w:hint="eastAsia"/>
              </w:rPr>
              <w:t>2.193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 w14:paraId="59F4B52A" w14:textId="493206AE" w:rsidR="004665B6" w:rsidRDefault="004665B6" w:rsidP="004665B6">
            <w:pPr>
              <w:widowControl/>
              <w:jc w:val="center"/>
              <w:rPr>
                <w:rFonts w:eastAsia="等线"/>
              </w:rPr>
            </w:pPr>
            <w:r w:rsidRPr="004665B6">
              <w:rPr>
                <w:rFonts w:eastAsia="等线" w:hint="eastAsia"/>
              </w:rPr>
              <w:t>92.080</w:t>
            </w:r>
          </w:p>
        </w:tc>
        <w:tc>
          <w:tcPr>
            <w:tcW w:w="1164" w:type="dxa"/>
            <w:tcBorders>
              <w:top w:val="nil"/>
            </w:tcBorders>
            <w:shd w:val="clear" w:color="auto" w:fill="FFFF00"/>
            <w:vAlign w:val="center"/>
          </w:tcPr>
          <w:p w14:paraId="1BD6EECB" w14:textId="77777777" w:rsidR="004665B6" w:rsidRDefault="004665B6" w:rsidP="004665B6">
            <w:pPr>
              <w:widowControl/>
              <w:jc w:val="center"/>
              <w:rPr>
                <w:rFonts w:eastAsia="等线"/>
              </w:rPr>
            </w:pPr>
          </w:p>
        </w:tc>
        <w:tc>
          <w:tcPr>
            <w:tcW w:w="990" w:type="dxa"/>
            <w:tcBorders>
              <w:top w:val="nil"/>
            </w:tcBorders>
            <w:shd w:val="clear" w:color="auto" w:fill="FFFF00"/>
            <w:vAlign w:val="center"/>
          </w:tcPr>
          <w:p w14:paraId="1F938FC1" w14:textId="77777777" w:rsidR="004665B6" w:rsidRPr="00413892" w:rsidRDefault="004665B6" w:rsidP="004665B6">
            <w:pPr>
              <w:jc w:val="center"/>
              <w:rPr>
                <w:rFonts w:eastAsia="等线"/>
              </w:rPr>
            </w:pPr>
          </w:p>
        </w:tc>
        <w:tc>
          <w:tcPr>
            <w:tcW w:w="1278" w:type="dxa"/>
            <w:tcBorders>
              <w:top w:val="nil"/>
            </w:tcBorders>
            <w:shd w:val="clear" w:color="auto" w:fill="FFFF00"/>
            <w:vAlign w:val="center"/>
          </w:tcPr>
          <w:p w14:paraId="7AFEA6D1" w14:textId="77777777" w:rsidR="004665B6" w:rsidRPr="00413892" w:rsidRDefault="004665B6" w:rsidP="004665B6">
            <w:pPr>
              <w:jc w:val="center"/>
              <w:rPr>
                <w:rFonts w:eastAsia="等线"/>
              </w:rPr>
            </w:pPr>
          </w:p>
        </w:tc>
        <w:tc>
          <w:tcPr>
            <w:tcW w:w="876" w:type="dxa"/>
            <w:tcBorders>
              <w:top w:val="nil"/>
            </w:tcBorders>
            <w:shd w:val="clear" w:color="auto" w:fill="FFFF00"/>
            <w:vAlign w:val="center"/>
          </w:tcPr>
          <w:p w14:paraId="1652999D" w14:textId="77777777" w:rsidR="004665B6" w:rsidRPr="00413892" w:rsidRDefault="004665B6" w:rsidP="004665B6">
            <w:pPr>
              <w:jc w:val="center"/>
              <w:rPr>
                <w:rFonts w:eastAsia="等线"/>
              </w:rPr>
            </w:pPr>
          </w:p>
        </w:tc>
        <w:tc>
          <w:tcPr>
            <w:tcW w:w="1250" w:type="dxa"/>
            <w:tcBorders>
              <w:top w:val="nil"/>
            </w:tcBorders>
            <w:shd w:val="clear" w:color="auto" w:fill="FFFF00"/>
            <w:vAlign w:val="center"/>
          </w:tcPr>
          <w:p w14:paraId="79DBCEE9" w14:textId="77777777" w:rsidR="004665B6" w:rsidRPr="00413892" w:rsidRDefault="004665B6" w:rsidP="004665B6">
            <w:pPr>
              <w:jc w:val="center"/>
              <w:rPr>
                <w:rFonts w:eastAsia="等线"/>
              </w:rPr>
            </w:pPr>
          </w:p>
        </w:tc>
        <w:tc>
          <w:tcPr>
            <w:tcW w:w="904" w:type="dxa"/>
            <w:tcBorders>
              <w:top w:val="nil"/>
            </w:tcBorders>
            <w:shd w:val="clear" w:color="auto" w:fill="FFFF00"/>
            <w:vAlign w:val="center"/>
          </w:tcPr>
          <w:p w14:paraId="009DA74D" w14:textId="77777777" w:rsidR="004665B6" w:rsidRPr="00413892" w:rsidRDefault="004665B6" w:rsidP="004665B6">
            <w:pPr>
              <w:jc w:val="center"/>
              <w:rPr>
                <w:rFonts w:eastAsia="等线"/>
              </w:rPr>
            </w:pPr>
          </w:p>
        </w:tc>
      </w:tr>
    </w:tbl>
    <w:p w14:paraId="2838C8C3" w14:textId="62377D88" w:rsidR="008F454E" w:rsidRPr="00B62DAE" w:rsidRDefault="00D16E66" w:rsidP="008F454E">
      <w:pPr>
        <w:rPr>
          <w:rFonts w:eastAsia="等线"/>
          <w:kern w:val="44"/>
        </w:rPr>
      </w:pPr>
      <w:r w:rsidRPr="00E351F5">
        <w:rPr>
          <w:rFonts w:eastAsia="等线"/>
          <w:kern w:val="44"/>
        </w:rPr>
        <w:t>(a)</w:t>
      </w:r>
      <w:r w:rsidR="00FF5D0A" w:rsidRPr="00E351F5">
        <w:rPr>
          <w:rFonts w:eastAsia="等线"/>
          <w:kern w:val="44"/>
        </w:rPr>
        <w:t xml:space="preserve"> The human </w:t>
      </w:r>
      <w:r w:rsidR="00FF5D0A" w:rsidRPr="00B62DAE">
        <w:rPr>
          <w:rFonts w:eastAsia="等线"/>
          <w:kern w:val="44"/>
        </w:rPr>
        <w:t>datasets</w:t>
      </w:r>
      <w:r w:rsidR="008F454E" w:rsidRPr="00B62DAE">
        <w:rPr>
          <w:rFonts w:eastAsia="等线"/>
        </w:rPr>
        <w:t xml:space="preserve"> </w:t>
      </w:r>
      <w:r w:rsidR="00FF5D0A" w:rsidRPr="00B62DAE">
        <w:rPr>
          <w:rFonts w:eastAsia="等线"/>
        </w:rPr>
        <w:t>in</w:t>
      </w:r>
      <w:r w:rsidR="00B372A2" w:rsidRPr="00B62DAE">
        <w:rPr>
          <w:rFonts w:eastAsia="等线"/>
          <w:kern w:val="44"/>
        </w:rPr>
        <w:t xml:space="preserve"> ONT</w:t>
      </w:r>
      <w:r w:rsidR="00FF5D0A" w:rsidRPr="00B62DAE">
        <w:rPr>
          <w:rFonts w:eastAsia="等线"/>
        </w:rPr>
        <w:t xml:space="preserve"> fast base-calling modes.</w:t>
      </w:r>
    </w:p>
    <w:p w14:paraId="257AA866" w14:textId="23F92D96" w:rsidR="008F454E" w:rsidRPr="00B62DAE" w:rsidRDefault="00D16E66" w:rsidP="008F454E">
      <w:pPr>
        <w:rPr>
          <w:rFonts w:eastAsia="等线"/>
          <w:kern w:val="44"/>
        </w:rPr>
      </w:pPr>
      <w:r w:rsidRPr="00B62DAE">
        <w:rPr>
          <w:rFonts w:eastAsia="等线"/>
          <w:kern w:val="44"/>
        </w:rPr>
        <w:t>(b)</w:t>
      </w:r>
      <w:r w:rsidR="002111D6" w:rsidRPr="00B62DAE">
        <w:rPr>
          <w:rFonts w:eastAsia="等线"/>
          <w:kern w:val="44"/>
        </w:rPr>
        <w:t xml:space="preserve"> The</w:t>
      </w:r>
      <w:r w:rsidR="001B1221" w:rsidRPr="00B62DAE">
        <w:rPr>
          <w:rFonts w:eastAsia="等线"/>
          <w:kern w:val="44"/>
        </w:rPr>
        <w:t xml:space="preserve"> </w:t>
      </w:r>
      <w:r w:rsidR="00C750FB" w:rsidRPr="00B62DAE">
        <w:rPr>
          <w:rFonts w:eastAsia="等线"/>
          <w:kern w:val="44"/>
        </w:rPr>
        <w:t>PacBio HiFi human dataset.</w:t>
      </w:r>
    </w:p>
    <w:p w14:paraId="22B5D1BF" w14:textId="4F676FAD" w:rsidR="00A756AF" w:rsidRPr="00B62DAE" w:rsidRDefault="00D16E66" w:rsidP="00EF0F69">
      <w:pPr>
        <w:rPr>
          <w:rFonts w:eastAsia="等线"/>
          <w:kern w:val="44"/>
        </w:rPr>
      </w:pPr>
      <w:r w:rsidRPr="00B62DAE">
        <w:rPr>
          <w:rFonts w:eastAsia="等线"/>
          <w:kern w:val="44"/>
        </w:rPr>
        <w:t>(c)</w:t>
      </w:r>
      <w:r w:rsidR="008F454E" w:rsidRPr="00B62DAE">
        <w:rPr>
          <w:rFonts w:eastAsia="等线"/>
        </w:rPr>
        <w:t xml:space="preserve"> </w:t>
      </w:r>
      <w:r w:rsidR="00FF5D0A" w:rsidRPr="00B62DAE">
        <w:rPr>
          <w:rFonts w:eastAsia="等线"/>
          <w:kern w:val="44"/>
        </w:rPr>
        <w:t>The human datasets</w:t>
      </w:r>
      <w:r w:rsidR="00FF5D0A" w:rsidRPr="00B62DAE">
        <w:rPr>
          <w:rFonts w:eastAsia="等线"/>
        </w:rPr>
        <w:t xml:space="preserve"> in</w:t>
      </w:r>
      <w:r w:rsidR="00B372A2" w:rsidRPr="00B62DAE">
        <w:rPr>
          <w:rFonts w:eastAsia="等线"/>
          <w:kern w:val="44"/>
        </w:rPr>
        <w:t xml:space="preserve"> ONT</w:t>
      </w:r>
      <w:r w:rsidR="00FF5D0A" w:rsidRPr="00B62DAE">
        <w:rPr>
          <w:rFonts w:eastAsia="等线"/>
        </w:rPr>
        <w:t xml:space="preserve"> </w:t>
      </w:r>
      <w:r w:rsidR="002111D6" w:rsidRPr="00B62DAE">
        <w:rPr>
          <w:rFonts w:eastAsia="等线"/>
        </w:rPr>
        <w:t>super high accuracy</w:t>
      </w:r>
      <w:r w:rsidR="00FF5D0A" w:rsidRPr="00B62DAE">
        <w:rPr>
          <w:rFonts w:eastAsia="等线"/>
        </w:rPr>
        <w:t xml:space="preserve"> base-calling modes.</w:t>
      </w:r>
    </w:p>
    <w:p w14:paraId="3D90F54B" w14:textId="3BC49687" w:rsidR="00E351F5" w:rsidRDefault="00E351F5">
      <w:pPr>
        <w:widowControl/>
        <w:jc w:val="left"/>
        <w:rPr>
          <w:rFonts w:eastAsiaTheme="minorEastAsia"/>
        </w:rPr>
      </w:pPr>
      <w:r w:rsidRPr="00B62DAE">
        <w:rPr>
          <w:rFonts w:eastAsia="等线"/>
        </w:rPr>
        <w:t xml:space="preserve">(d) </w:t>
      </w:r>
      <w:r w:rsidRPr="00B62DAE">
        <w:rPr>
          <w:rFonts w:eastAsia="等线" w:hint="eastAsia"/>
        </w:rPr>
        <w:t>T</w:t>
      </w:r>
      <w:r w:rsidRPr="00B62DAE">
        <w:rPr>
          <w:rFonts w:eastAsia="等线"/>
        </w:rPr>
        <w:t xml:space="preserve">he </w:t>
      </w:r>
      <w:r w:rsidR="00DD7421">
        <w:rPr>
          <w:rFonts w:eastAsia="等线"/>
        </w:rPr>
        <w:t>results</w:t>
      </w:r>
      <w:r w:rsidRPr="00B62DAE">
        <w:rPr>
          <w:rFonts w:eastAsia="等线"/>
        </w:rPr>
        <w:t xml:space="preserve"> of the graphs </w:t>
      </w:r>
      <w:r w:rsidRPr="00B62DAE">
        <w:rPr>
          <w:rFonts w:eastAsiaTheme="minorEastAsia"/>
        </w:rPr>
        <w:t>expanded by 1, 3</w:t>
      </w:r>
      <w:r w:rsidR="00B576AA">
        <w:rPr>
          <w:rFonts w:eastAsiaTheme="minorEastAsia"/>
        </w:rPr>
        <w:t>,</w:t>
      </w:r>
      <w:r w:rsidRPr="00B62DAE">
        <w:rPr>
          <w:rFonts w:eastAsiaTheme="minorEastAsia"/>
        </w:rPr>
        <w:t xml:space="preserve"> and 5 iterations, res</w:t>
      </w:r>
      <w:r>
        <w:rPr>
          <w:rFonts w:eastAsiaTheme="minorEastAsia"/>
        </w:rPr>
        <w:t>pectively.</w:t>
      </w:r>
    </w:p>
    <w:p w14:paraId="149F4170" w14:textId="0CB04BE5" w:rsidR="00E47F4C" w:rsidRPr="004633BB" w:rsidRDefault="00E47F4C" w:rsidP="00E47F4C">
      <w:pPr>
        <w:rPr>
          <w:rFonts w:eastAsiaTheme="minorEastAsia"/>
          <w:iCs/>
        </w:rPr>
      </w:pPr>
      <w:r w:rsidRPr="00864DE7">
        <w:rPr>
          <w:rFonts w:eastAsiaTheme="minorEastAsia" w:hint="eastAsia"/>
          <w:iCs/>
          <w:highlight w:val="yellow"/>
        </w:rPr>
        <w:t>(</w:t>
      </w:r>
      <w:r w:rsidRPr="00864DE7">
        <w:rPr>
          <w:rFonts w:eastAsiaTheme="minorEastAsia"/>
          <w:iCs/>
          <w:highlight w:val="yellow"/>
        </w:rPr>
        <w:t xml:space="preserve">e) Some output files of xRead on the </w:t>
      </w:r>
      <w:r w:rsidRPr="00864DE7">
        <w:rPr>
          <w:rFonts w:eastAsiaTheme="minorEastAsia"/>
          <w:i/>
          <w:iCs/>
          <w:highlight w:val="yellow"/>
        </w:rPr>
        <w:t>A. mexicanum</w:t>
      </w:r>
      <w:r w:rsidRPr="00864DE7">
        <w:rPr>
          <w:rFonts w:eastAsiaTheme="minorEastAsia"/>
          <w:iCs/>
          <w:highlight w:val="yellow"/>
        </w:rPr>
        <w:t xml:space="preserve"> dataset are currently unavailable due to a </w:t>
      </w:r>
      <w:r w:rsidRPr="00864DE7">
        <w:rPr>
          <w:rFonts w:eastAsiaTheme="minorEastAsia" w:hint="eastAsia"/>
          <w:iCs/>
          <w:highlight w:val="yellow"/>
        </w:rPr>
        <w:t>malfunction</w:t>
      </w:r>
      <w:r w:rsidRPr="00864DE7">
        <w:rPr>
          <w:rFonts w:eastAsiaTheme="minorEastAsia"/>
          <w:iCs/>
          <w:highlight w:val="yellow"/>
        </w:rPr>
        <w:t xml:space="preserve"> of our servers happened recently</w:t>
      </w:r>
      <w:r w:rsidR="00AB300B">
        <w:rPr>
          <w:rFonts w:eastAsiaTheme="minorEastAsia"/>
          <w:iCs/>
          <w:highlight w:val="yellow"/>
        </w:rPr>
        <w:t xml:space="preserve">. The </w:t>
      </w:r>
      <w:r w:rsidR="00AA1913">
        <w:rPr>
          <w:rFonts w:eastAsiaTheme="minorEastAsia"/>
          <w:iCs/>
          <w:highlight w:val="yellow"/>
        </w:rPr>
        <w:t xml:space="preserve">benchmarks </w:t>
      </w:r>
      <w:r w:rsidR="00AB300B">
        <w:rPr>
          <w:rFonts w:eastAsiaTheme="minorEastAsia"/>
          <w:iCs/>
          <w:highlight w:val="yellow"/>
        </w:rPr>
        <w:t>are re-implementing</w:t>
      </w:r>
      <w:r w:rsidR="00AB300B" w:rsidRPr="001E7E70">
        <w:rPr>
          <w:rFonts w:eastAsiaTheme="minorEastAsia"/>
          <w:iCs/>
          <w:highlight w:val="yellow"/>
        </w:rPr>
        <w:t xml:space="preserve"> and the results will be supplied in the updated version of the manuscript.</w:t>
      </w:r>
    </w:p>
    <w:p w14:paraId="16F5B775" w14:textId="6E3F2DD2" w:rsidR="00967B2E" w:rsidRPr="00042CE0" w:rsidRDefault="00967B2E">
      <w:pPr>
        <w:widowControl/>
        <w:jc w:val="left"/>
        <w:rPr>
          <w:rFonts w:eastAsiaTheme="minorEastAsia"/>
          <w:b/>
          <w:bCs/>
          <w:kern w:val="44"/>
        </w:rPr>
      </w:pPr>
    </w:p>
    <w:sectPr w:rsidR="00967B2E" w:rsidRPr="00042CE0" w:rsidSect="00EA487B">
      <w:footerReference w:type="default" r:id="rId10"/>
      <w:footerReference w:type="first" r:id="rId11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2FE78" w14:textId="77777777" w:rsidR="0029762B" w:rsidRDefault="0029762B" w:rsidP="00AA7081">
      <w:r>
        <w:separator/>
      </w:r>
    </w:p>
  </w:endnote>
  <w:endnote w:type="continuationSeparator" w:id="0">
    <w:p w14:paraId="439BFA76" w14:textId="77777777" w:rsidR="0029762B" w:rsidRDefault="0029762B" w:rsidP="00AA7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1171221"/>
      <w:docPartObj>
        <w:docPartGallery w:val="Page Numbers (Bottom of Page)"/>
        <w:docPartUnique/>
      </w:docPartObj>
    </w:sdtPr>
    <w:sdtContent>
      <w:p w14:paraId="69DE07E0" w14:textId="285FC7F3" w:rsidR="001C69F4" w:rsidRDefault="001C69F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FE8EFF" w14:textId="77777777" w:rsidR="001C69F4" w:rsidRDefault="001C69F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7247575"/>
      <w:docPartObj>
        <w:docPartGallery w:val="Page Numbers (Bottom of Page)"/>
        <w:docPartUnique/>
      </w:docPartObj>
    </w:sdtPr>
    <w:sdtContent>
      <w:p w14:paraId="6E5AE169" w14:textId="371995DF" w:rsidR="006F689A" w:rsidRPr="00B1195F" w:rsidRDefault="006F689A" w:rsidP="00B1195F">
        <w:pPr>
          <w:pStyle w:val="a5"/>
          <w:jc w:val="center"/>
        </w:pPr>
        <w:r>
          <w:t>1</w: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B1A03" w14:textId="77777777" w:rsidR="0029762B" w:rsidRDefault="0029762B" w:rsidP="00AA7081">
      <w:r>
        <w:separator/>
      </w:r>
    </w:p>
  </w:footnote>
  <w:footnote w:type="continuationSeparator" w:id="0">
    <w:p w14:paraId="131CEFEB" w14:textId="77777777" w:rsidR="0029762B" w:rsidRDefault="0029762B" w:rsidP="00AA7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O1MDKxMDIwMDQzMjRU0lEKTi0uzszPAykwNa4FAMHBehQtAAAA"/>
  </w:docVars>
  <w:rsids>
    <w:rsidRoot w:val="00834D72"/>
    <w:rsid w:val="000004B6"/>
    <w:rsid w:val="00000A1F"/>
    <w:rsid w:val="00000AC8"/>
    <w:rsid w:val="000012BB"/>
    <w:rsid w:val="000013A3"/>
    <w:rsid w:val="00002335"/>
    <w:rsid w:val="000031B3"/>
    <w:rsid w:val="0000413E"/>
    <w:rsid w:val="000041E4"/>
    <w:rsid w:val="00004289"/>
    <w:rsid w:val="000047FE"/>
    <w:rsid w:val="000048B3"/>
    <w:rsid w:val="00005066"/>
    <w:rsid w:val="0000689D"/>
    <w:rsid w:val="00006CF0"/>
    <w:rsid w:val="000107AD"/>
    <w:rsid w:val="00010909"/>
    <w:rsid w:val="00012CC2"/>
    <w:rsid w:val="0001305F"/>
    <w:rsid w:val="0001365B"/>
    <w:rsid w:val="00013885"/>
    <w:rsid w:val="00014A9D"/>
    <w:rsid w:val="00015137"/>
    <w:rsid w:val="000153C1"/>
    <w:rsid w:val="00015910"/>
    <w:rsid w:val="000164EF"/>
    <w:rsid w:val="00016588"/>
    <w:rsid w:val="00016C0B"/>
    <w:rsid w:val="0001746B"/>
    <w:rsid w:val="000174A8"/>
    <w:rsid w:val="000176D2"/>
    <w:rsid w:val="00017FA8"/>
    <w:rsid w:val="0002072B"/>
    <w:rsid w:val="00020C54"/>
    <w:rsid w:val="00020C60"/>
    <w:rsid w:val="000228A6"/>
    <w:rsid w:val="000228F7"/>
    <w:rsid w:val="000229B2"/>
    <w:rsid w:val="00023AD6"/>
    <w:rsid w:val="000242BF"/>
    <w:rsid w:val="000244DE"/>
    <w:rsid w:val="000244F5"/>
    <w:rsid w:val="0002477E"/>
    <w:rsid w:val="00024A98"/>
    <w:rsid w:val="00024F9A"/>
    <w:rsid w:val="00025949"/>
    <w:rsid w:val="00025B60"/>
    <w:rsid w:val="00030F24"/>
    <w:rsid w:val="00031167"/>
    <w:rsid w:val="00031542"/>
    <w:rsid w:val="00031E6E"/>
    <w:rsid w:val="000323DC"/>
    <w:rsid w:val="00032889"/>
    <w:rsid w:val="00032BC1"/>
    <w:rsid w:val="00032FB3"/>
    <w:rsid w:val="00033399"/>
    <w:rsid w:val="00033554"/>
    <w:rsid w:val="00033F75"/>
    <w:rsid w:val="000348CD"/>
    <w:rsid w:val="000348DB"/>
    <w:rsid w:val="000348FD"/>
    <w:rsid w:val="00034957"/>
    <w:rsid w:val="00034DC3"/>
    <w:rsid w:val="00035343"/>
    <w:rsid w:val="000353C5"/>
    <w:rsid w:val="00036DB4"/>
    <w:rsid w:val="00036DCE"/>
    <w:rsid w:val="00037222"/>
    <w:rsid w:val="000375E1"/>
    <w:rsid w:val="00037AAD"/>
    <w:rsid w:val="00037B62"/>
    <w:rsid w:val="0004122B"/>
    <w:rsid w:val="0004143C"/>
    <w:rsid w:val="00041AE4"/>
    <w:rsid w:val="00041EC7"/>
    <w:rsid w:val="00042CE0"/>
    <w:rsid w:val="00044754"/>
    <w:rsid w:val="000447F4"/>
    <w:rsid w:val="00044DF5"/>
    <w:rsid w:val="000455E2"/>
    <w:rsid w:val="000457C6"/>
    <w:rsid w:val="00046467"/>
    <w:rsid w:val="000471F7"/>
    <w:rsid w:val="000472E9"/>
    <w:rsid w:val="00047678"/>
    <w:rsid w:val="00047B1C"/>
    <w:rsid w:val="000505D5"/>
    <w:rsid w:val="000505FF"/>
    <w:rsid w:val="000512F1"/>
    <w:rsid w:val="000517BA"/>
    <w:rsid w:val="00051F02"/>
    <w:rsid w:val="0005218E"/>
    <w:rsid w:val="000528C2"/>
    <w:rsid w:val="0005291A"/>
    <w:rsid w:val="00053907"/>
    <w:rsid w:val="00056CC7"/>
    <w:rsid w:val="000571DE"/>
    <w:rsid w:val="00057616"/>
    <w:rsid w:val="00057C99"/>
    <w:rsid w:val="00057EA8"/>
    <w:rsid w:val="00060562"/>
    <w:rsid w:val="00060BDB"/>
    <w:rsid w:val="000611C9"/>
    <w:rsid w:val="000613E2"/>
    <w:rsid w:val="00061CBB"/>
    <w:rsid w:val="00063380"/>
    <w:rsid w:val="000635BC"/>
    <w:rsid w:val="00065421"/>
    <w:rsid w:val="00065BF1"/>
    <w:rsid w:val="00067047"/>
    <w:rsid w:val="000673DB"/>
    <w:rsid w:val="000679C2"/>
    <w:rsid w:val="00070D49"/>
    <w:rsid w:val="0007123A"/>
    <w:rsid w:val="00071701"/>
    <w:rsid w:val="000718FE"/>
    <w:rsid w:val="00072219"/>
    <w:rsid w:val="00072701"/>
    <w:rsid w:val="00072F64"/>
    <w:rsid w:val="000736DC"/>
    <w:rsid w:val="000740DE"/>
    <w:rsid w:val="00074452"/>
    <w:rsid w:val="00075013"/>
    <w:rsid w:val="000754AD"/>
    <w:rsid w:val="00075DA2"/>
    <w:rsid w:val="00075E70"/>
    <w:rsid w:val="00076755"/>
    <w:rsid w:val="00076DE4"/>
    <w:rsid w:val="00077490"/>
    <w:rsid w:val="0008056E"/>
    <w:rsid w:val="00080AC0"/>
    <w:rsid w:val="00080FC0"/>
    <w:rsid w:val="000819EE"/>
    <w:rsid w:val="000827A8"/>
    <w:rsid w:val="00082A31"/>
    <w:rsid w:val="000837D2"/>
    <w:rsid w:val="000844CF"/>
    <w:rsid w:val="00085731"/>
    <w:rsid w:val="00085E57"/>
    <w:rsid w:val="000862C5"/>
    <w:rsid w:val="00086C93"/>
    <w:rsid w:val="00087270"/>
    <w:rsid w:val="00087D5A"/>
    <w:rsid w:val="00090685"/>
    <w:rsid w:val="0009158F"/>
    <w:rsid w:val="000917AE"/>
    <w:rsid w:val="000919E3"/>
    <w:rsid w:val="0009287D"/>
    <w:rsid w:val="00092DC4"/>
    <w:rsid w:val="00094317"/>
    <w:rsid w:val="00094A74"/>
    <w:rsid w:val="00094D1D"/>
    <w:rsid w:val="00095A28"/>
    <w:rsid w:val="00095F85"/>
    <w:rsid w:val="0009782D"/>
    <w:rsid w:val="00097A53"/>
    <w:rsid w:val="00097D49"/>
    <w:rsid w:val="00097D78"/>
    <w:rsid w:val="00097F3A"/>
    <w:rsid w:val="000A1582"/>
    <w:rsid w:val="000A202D"/>
    <w:rsid w:val="000A2237"/>
    <w:rsid w:val="000A2436"/>
    <w:rsid w:val="000A2DA9"/>
    <w:rsid w:val="000A3AE0"/>
    <w:rsid w:val="000A3C46"/>
    <w:rsid w:val="000A4151"/>
    <w:rsid w:val="000A6D4C"/>
    <w:rsid w:val="000A732A"/>
    <w:rsid w:val="000A785F"/>
    <w:rsid w:val="000B06D0"/>
    <w:rsid w:val="000B11DE"/>
    <w:rsid w:val="000B1F6B"/>
    <w:rsid w:val="000B2954"/>
    <w:rsid w:val="000B2C14"/>
    <w:rsid w:val="000B3D30"/>
    <w:rsid w:val="000B492D"/>
    <w:rsid w:val="000B636F"/>
    <w:rsid w:val="000B6B08"/>
    <w:rsid w:val="000B6EF6"/>
    <w:rsid w:val="000B77D1"/>
    <w:rsid w:val="000C0830"/>
    <w:rsid w:val="000C1203"/>
    <w:rsid w:val="000C16EB"/>
    <w:rsid w:val="000C2FF2"/>
    <w:rsid w:val="000C4039"/>
    <w:rsid w:val="000C477B"/>
    <w:rsid w:val="000C4929"/>
    <w:rsid w:val="000C4C78"/>
    <w:rsid w:val="000C57BC"/>
    <w:rsid w:val="000C5CEF"/>
    <w:rsid w:val="000C630F"/>
    <w:rsid w:val="000C69AD"/>
    <w:rsid w:val="000C69FD"/>
    <w:rsid w:val="000C72F0"/>
    <w:rsid w:val="000C7B6F"/>
    <w:rsid w:val="000D0BA4"/>
    <w:rsid w:val="000D1411"/>
    <w:rsid w:val="000D1D74"/>
    <w:rsid w:val="000D1EA0"/>
    <w:rsid w:val="000D207A"/>
    <w:rsid w:val="000D2263"/>
    <w:rsid w:val="000D288B"/>
    <w:rsid w:val="000D3441"/>
    <w:rsid w:val="000D346D"/>
    <w:rsid w:val="000D3C70"/>
    <w:rsid w:val="000D4AF1"/>
    <w:rsid w:val="000D4B7A"/>
    <w:rsid w:val="000D4FB7"/>
    <w:rsid w:val="000D5005"/>
    <w:rsid w:val="000D5210"/>
    <w:rsid w:val="000D5669"/>
    <w:rsid w:val="000D59F7"/>
    <w:rsid w:val="000D6032"/>
    <w:rsid w:val="000D65C5"/>
    <w:rsid w:val="000D73B4"/>
    <w:rsid w:val="000D7414"/>
    <w:rsid w:val="000D7545"/>
    <w:rsid w:val="000D7549"/>
    <w:rsid w:val="000D7585"/>
    <w:rsid w:val="000D759F"/>
    <w:rsid w:val="000D7EDD"/>
    <w:rsid w:val="000E0110"/>
    <w:rsid w:val="000E0676"/>
    <w:rsid w:val="000E13E1"/>
    <w:rsid w:val="000E1558"/>
    <w:rsid w:val="000E2240"/>
    <w:rsid w:val="000E239A"/>
    <w:rsid w:val="000E2D92"/>
    <w:rsid w:val="000E2E87"/>
    <w:rsid w:val="000E2EA0"/>
    <w:rsid w:val="000E39D4"/>
    <w:rsid w:val="000E3AFE"/>
    <w:rsid w:val="000E3C37"/>
    <w:rsid w:val="000E3C7D"/>
    <w:rsid w:val="000E3FC4"/>
    <w:rsid w:val="000E4778"/>
    <w:rsid w:val="000E4974"/>
    <w:rsid w:val="000E4B8F"/>
    <w:rsid w:val="000E50D6"/>
    <w:rsid w:val="000E50E4"/>
    <w:rsid w:val="000E511D"/>
    <w:rsid w:val="000E51FC"/>
    <w:rsid w:val="000E68C3"/>
    <w:rsid w:val="000E7E68"/>
    <w:rsid w:val="000E7F3B"/>
    <w:rsid w:val="000F1D10"/>
    <w:rsid w:val="000F2548"/>
    <w:rsid w:val="000F2B7C"/>
    <w:rsid w:val="000F2FAC"/>
    <w:rsid w:val="000F326A"/>
    <w:rsid w:val="000F41B5"/>
    <w:rsid w:val="000F438E"/>
    <w:rsid w:val="000F4A3A"/>
    <w:rsid w:val="000F517D"/>
    <w:rsid w:val="000F52BD"/>
    <w:rsid w:val="000F52EB"/>
    <w:rsid w:val="000F53E0"/>
    <w:rsid w:val="000F53ED"/>
    <w:rsid w:val="000F6966"/>
    <w:rsid w:val="000F7822"/>
    <w:rsid w:val="0010122B"/>
    <w:rsid w:val="00101637"/>
    <w:rsid w:val="00102150"/>
    <w:rsid w:val="00102877"/>
    <w:rsid w:val="00102DF7"/>
    <w:rsid w:val="00103A71"/>
    <w:rsid w:val="00103D1F"/>
    <w:rsid w:val="00104BA3"/>
    <w:rsid w:val="00105955"/>
    <w:rsid w:val="0010746B"/>
    <w:rsid w:val="001074CC"/>
    <w:rsid w:val="00107923"/>
    <w:rsid w:val="001108A0"/>
    <w:rsid w:val="00110E75"/>
    <w:rsid w:val="0011125D"/>
    <w:rsid w:val="001112B9"/>
    <w:rsid w:val="001115C3"/>
    <w:rsid w:val="00111802"/>
    <w:rsid w:val="00111F64"/>
    <w:rsid w:val="00112247"/>
    <w:rsid w:val="001127E0"/>
    <w:rsid w:val="001129A3"/>
    <w:rsid w:val="00112A93"/>
    <w:rsid w:val="00112B01"/>
    <w:rsid w:val="0011371C"/>
    <w:rsid w:val="00113F3E"/>
    <w:rsid w:val="00115337"/>
    <w:rsid w:val="00115489"/>
    <w:rsid w:val="001155E2"/>
    <w:rsid w:val="00115DD9"/>
    <w:rsid w:val="00116FA2"/>
    <w:rsid w:val="0011765F"/>
    <w:rsid w:val="001177DD"/>
    <w:rsid w:val="00120889"/>
    <w:rsid w:val="001216D9"/>
    <w:rsid w:val="00121E4B"/>
    <w:rsid w:val="00122DD0"/>
    <w:rsid w:val="00124AEA"/>
    <w:rsid w:val="00124AF1"/>
    <w:rsid w:val="001254A0"/>
    <w:rsid w:val="001258E9"/>
    <w:rsid w:val="00125DA9"/>
    <w:rsid w:val="00125DD9"/>
    <w:rsid w:val="0012659E"/>
    <w:rsid w:val="0012755E"/>
    <w:rsid w:val="0012770B"/>
    <w:rsid w:val="00127A51"/>
    <w:rsid w:val="00127AB9"/>
    <w:rsid w:val="001300B4"/>
    <w:rsid w:val="00130593"/>
    <w:rsid w:val="0013146D"/>
    <w:rsid w:val="001314D0"/>
    <w:rsid w:val="00131C40"/>
    <w:rsid w:val="00131C7F"/>
    <w:rsid w:val="001326AE"/>
    <w:rsid w:val="00133194"/>
    <w:rsid w:val="00133CBB"/>
    <w:rsid w:val="00134586"/>
    <w:rsid w:val="0013656F"/>
    <w:rsid w:val="001374A1"/>
    <w:rsid w:val="001404D0"/>
    <w:rsid w:val="0014070F"/>
    <w:rsid w:val="00140831"/>
    <w:rsid w:val="00140CDD"/>
    <w:rsid w:val="00140F9E"/>
    <w:rsid w:val="001415C1"/>
    <w:rsid w:val="00142741"/>
    <w:rsid w:val="00142A06"/>
    <w:rsid w:val="00145679"/>
    <w:rsid w:val="00145BCF"/>
    <w:rsid w:val="00145C6F"/>
    <w:rsid w:val="00145D22"/>
    <w:rsid w:val="0014685B"/>
    <w:rsid w:val="00146AAE"/>
    <w:rsid w:val="00146BAB"/>
    <w:rsid w:val="00147704"/>
    <w:rsid w:val="00147888"/>
    <w:rsid w:val="00147914"/>
    <w:rsid w:val="00147B55"/>
    <w:rsid w:val="00147C62"/>
    <w:rsid w:val="00147F68"/>
    <w:rsid w:val="001506A4"/>
    <w:rsid w:val="00150963"/>
    <w:rsid w:val="00151160"/>
    <w:rsid w:val="00152B90"/>
    <w:rsid w:val="00152C92"/>
    <w:rsid w:val="001537EF"/>
    <w:rsid w:val="0015475E"/>
    <w:rsid w:val="00155147"/>
    <w:rsid w:val="00155AB0"/>
    <w:rsid w:val="00155ADC"/>
    <w:rsid w:val="001563A5"/>
    <w:rsid w:val="00157CBA"/>
    <w:rsid w:val="00160288"/>
    <w:rsid w:val="0016031D"/>
    <w:rsid w:val="001608BD"/>
    <w:rsid w:val="00160BF2"/>
    <w:rsid w:val="00160CF8"/>
    <w:rsid w:val="001611D1"/>
    <w:rsid w:val="001617A1"/>
    <w:rsid w:val="0016198D"/>
    <w:rsid w:val="0016264C"/>
    <w:rsid w:val="00162BDF"/>
    <w:rsid w:val="001632DC"/>
    <w:rsid w:val="001633E1"/>
    <w:rsid w:val="00163E50"/>
    <w:rsid w:val="0016430D"/>
    <w:rsid w:val="001647FF"/>
    <w:rsid w:val="0016528C"/>
    <w:rsid w:val="00165D78"/>
    <w:rsid w:val="0016649D"/>
    <w:rsid w:val="00166987"/>
    <w:rsid w:val="00166D39"/>
    <w:rsid w:val="0017075C"/>
    <w:rsid w:val="001708C4"/>
    <w:rsid w:val="0017176F"/>
    <w:rsid w:val="00171A4A"/>
    <w:rsid w:val="00171CD2"/>
    <w:rsid w:val="00172374"/>
    <w:rsid w:val="0017241B"/>
    <w:rsid w:val="00172AF1"/>
    <w:rsid w:val="00173920"/>
    <w:rsid w:val="0017435F"/>
    <w:rsid w:val="0017475D"/>
    <w:rsid w:val="00176136"/>
    <w:rsid w:val="00176525"/>
    <w:rsid w:val="00177B6D"/>
    <w:rsid w:val="00180724"/>
    <w:rsid w:val="00181414"/>
    <w:rsid w:val="00182F00"/>
    <w:rsid w:val="00183348"/>
    <w:rsid w:val="00183525"/>
    <w:rsid w:val="00183C67"/>
    <w:rsid w:val="00184763"/>
    <w:rsid w:val="00184D05"/>
    <w:rsid w:val="00184FDA"/>
    <w:rsid w:val="0018707B"/>
    <w:rsid w:val="00187334"/>
    <w:rsid w:val="00187BD4"/>
    <w:rsid w:val="00187FD0"/>
    <w:rsid w:val="00190E7C"/>
    <w:rsid w:val="001911EE"/>
    <w:rsid w:val="0019151D"/>
    <w:rsid w:val="0019238C"/>
    <w:rsid w:val="00192B71"/>
    <w:rsid w:val="00193955"/>
    <w:rsid w:val="00193F2E"/>
    <w:rsid w:val="00194123"/>
    <w:rsid w:val="00194623"/>
    <w:rsid w:val="00194CA4"/>
    <w:rsid w:val="00194D87"/>
    <w:rsid w:val="001950DD"/>
    <w:rsid w:val="00195814"/>
    <w:rsid w:val="00195836"/>
    <w:rsid w:val="00195B2E"/>
    <w:rsid w:val="001A041E"/>
    <w:rsid w:val="001A0EE5"/>
    <w:rsid w:val="001A11DE"/>
    <w:rsid w:val="001A15FE"/>
    <w:rsid w:val="001A1EFB"/>
    <w:rsid w:val="001A2C66"/>
    <w:rsid w:val="001A3CB0"/>
    <w:rsid w:val="001A49D2"/>
    <w:rsid w:val="001A4DB9"/>
    <w:rsid w:val="001A4EC4"/>
    <w:rsid w:val="001A504E"/>
    <w:rsid w:val="001A5755"/>
    <w:rsid w:val="001A6108"/>
    <w:rsid w:val="001A6F88"/>
    <w:rsid w:val="001A7164"/>
    <w:rsid w:val="001A7B88"/>
    <w:rsid w:val="001B1106"/>
    <w:rsid w:val="001B1221"/>
    <w:rsid w:val="001B1D27"/>
    <w:rsid w:val="001B2ABD"/>
    <w:rsid w:val="001B31C0"/>
    <w:rsid w:val="001B49B5"/>
    <w:rsid w:val="001B4F86"/>
    <w:rsid w:val="001B5069"/>
    <w:rsid w:val="001B5FB3"/>
    <w:rsid w:val="001B607A"/>
    <w:rsid w:val="001B67C6"/>
    <w:rsid w:val="001B6AAB"/>
    <w:rsid w:val="001B6AB0"/>
    <w:rsid w:val="001B6B25"/>
    <w:rsid w:val="001B6E3C"/>
    <w:rsid w:val="001B73E0"/>
    <w:rsid w:val="001B7873"/>
    <w:rsid w:val="001C0A20"/>
    <w:rsid w:val="001C1573"/>
    <w:rsid w:val="001C192A"/>
    <w:rsid w:val="001C1B90"/>
    <w:rsid w:val="001C1C21"/>
    <w:rsid w:val="001C228F"/>
    <w:rsid w:val="001C3588"/>
    <w:rsid w:val="001C37FE"/>
    <w:rsid w:val="001C3BF8"/>
    <w:rsid w:val="001C5343"/>
    <w:rsid w:val="001C56FB"/>
    <w:rsid w:val="001C58AC"/>
    <w:rsid w:val="001C5A82"/>
    <w:rsid w:val="001C69F4"/>
    <w:rsid w:val="001C7A98"/>
    <w:rsid w:val="001C7B78"/>
    <w:rsid w:val="001D24FB"/>
    <w:rsid w:val="001D27B4"/>
    <w:rsid w:val="001D2B30"/>
    <w:rsid w:val="001D3699"/>
    <w:rsid w:val="001D3C6E"/>
    <w:rsid w:val="001D4152"/>
    <w:rsid w:val="001D4339"/>
    <w:rsid w:val="001D4FDF"/>
    <w:rsid w:val="001D5734"/>
    <w:rsid w:val="001D59AE"/>
    <w:rsid w:val="001D61E5"/>
    <w:rsid w:val="001D6AB7"/>
    <w:rsid w:val="001D6DA6"/>
    <w:rsid w:val="001D752D"/>
    <w:rsid w:val="001E09FB"/>
    <w:rsid w:val="001E1FC8"/>
    <w:rsid w:val="001E2891"/>
    <w:rsid w:val="001E31F6"/>
    <w:rsid w:val="001E3218"/>
    <w:rsid w:val="001E415D"/>
    <w:rsid w:val="001E520A"/>
    <w:rsid w:val="001E6163"/>
    <w:rsid w:val="001E62A4"/>
    <w:rsid w:val="001E63F0"/>
    <w:rsid w:val="001E6464"/>
    <w:rsid w:val="001E6745"/>
    <w:rsid w:val="001E69BD"/>
    <w:rsid w:val="001E7471"/>
    <w:rsid w:val="001E7A35"/>
    <w:rsid w:val="001E7E36"/>
    <w:rsid w:val="001E7E70"/>
    <w:rsid w:val="001F09BF"/>
    <w:rsid w:val="001F10B3"/>
    <w:rsid w:val="001F408B"/>
    <w:rsid w:val="001F47F2"/>
    <w:rsid w:val="001F4E88"/>
    <w:rsid w:val="001F51FB"/>
    <w:rsid w:val="001F5405"/>
    <w:rsid w:val="001F64EC"/>
    <w:rsid w:val="001F70FF"/>
    <w:rsid w:val="001F741E"/>
    <w:rsid w:val="001F7C4D"/>
    <w:rsid w:val="002000A4"/>
    <w:rsid w:val="00200251"/>
    <w:rsid w:val="00200E27"/>
    <w:rsid w:val="00201131"/>
    <w:rsid w:val="00201E81"/>
    <w:rsid w:val="002027B3"/>
    <w:rsid w:val="002031BE"/>
    <w:rsid w:val="00203DA2"/>
    <w:rsid w:val="00203F03"/>
    <w:rsid w:val="0020436B"/>
    <w:rsid w:val="00204D11"/>
    <w:rsid w:val="00204D99"/>
    <w:rsid w:val="00205025"/>
    <w:rsid w:val="00205B70"/>
    <w:rsid w:val="00207B4E"/>
    <w:rsid w:val="00210840"/>
    <w:rsid w:val="00210DA8"/>
    <w:rsid w:val="002111D6"/>
    <w:rsid w:val="00211365"/>
    <w:rsid w:val="00211CBF"/>
    <w:rsid w:val="0021203F"/>
    <w:rsid w:val="00212D6B"/>
    <w:rsid w:val="00213790"/>
    <w:rsid w:val="00213C24"/>
    <w:rsid w:val="00214323"/>
    <w:rsid w:val="002148ED"/>
    <w:rsid w:val="00214DD1"/>
    <w:rsid w:val="00215878"/>
    <w:rsid w:val="0021669A"/>
    <w:rsid w:val="00216AE3"/>
    <w:rsid w:val="002170E8"/>
    <w:rsid w:val="002171E0"/>
    <w:rsid w:val="00220387"/>
    <w:rsid w:val="002203ED"/>
    <w:rsid w:val="00221E6F"/>
    <w:rsid w:val="00222220"/>
    <w:rsid w:val="00222628"/>
    <w:rsid w:val="00222C50"/>
    <w:rsid w:val="00223C05"/>
    <w:rsid w:val="00223C89"/>
    <w:rsid w:val="00224237"/>
    <w:rsid w:val="0022427D"/>
    <w:rsid w:val="00225C0B"/>
    <w:rsid w:val="002266D2"/>
    <w:rsid w:val="0022692B"/>
    <w:rsid w:val="00226C63"/>
    <w:rsid w:val="002273DC"/>
    <w:rsid w:val="00230C86"/>
    <w:rsid w:val="002313A9"/>
    <w:rsid w:val="00231B9A"/>
    <w:rsid w:val="00231BD7"/>
    <w:rsid w:val="00231EE6"/>
    <w:rsid w:val="00231F7B"/>
    <w:rsid w:val="00231FCF"/>
    <w:rsid w:val="0023394B"/>
    <w:rsid w:val="00234872"/>
    <w:rsid w:val="00234D66"/>
    <w:rsid w:val="00235EB6"/>
    <w:rsid w:val="0023731D"/>
    <w:rsid w:val="00240190"/>
    <w:rsid w:val="00240468"/>
    <w:rsid w:val="00241E10"/>
    <w:rsid w:val="0024362F"/>
    <w:rsid w:val="00244566"/>
    <w:rsid w:val="0024467F"/>
    <w:rsid w:val="00244E69"/>
    <w:rsid w:val="00244FB6"/>
    <w:rsid w:val="00245865"/>
    <w:rsid w:val="002460F8"/>
    <w:rsid w:val="00246CCE"/>
    <w:rsid w:val="00247161"/>
    <w:rsid w:val="00250ED6"/>
    <w:rsid w:val="00250FF8"/>
    <w:rsid w:val="00253B6B"/>
    <w:rsid w:val="00253FB4"/>
    <w:rsid w:val="00254943"/>
    <w:rsid w:val="00255349"/>
    <w:rsid w:val="0025624D"/>
    <w:rsid w:val="00257587"/>
    <w:rsid w:val="00257FD3"/>
    <w:rsid w:val="002607A7"/>
    <w:rsid w:val="00260C9A"/>
    <w:rsid w:val="00260D59"/>
    <w:rsid w:val="002613D1"/>
    <w:rsid w:val="00261771"/>
    <w:rsid w:val="00261DF9"/>
    <w:rsid w:val="002627A2"/>
    <w:rsid w:val="00262AD6"/>
    <w:rsid w:val="00262E34"/>
    <w:rsid w:val="00263081"/>
    <w:rsid w:val="002649BD"/>
    <w:rsid w:val="00264B12"/>
    <w:rsid w:val="00265172"/>
    <w:rsid w:val="00267CCE"/>
    <w:rsid w:val="002702C9"/>
    <w:rsid w:val="00270CBC"/>
    <w:rsid w:val="00270DA3"/>
    <w:rsid w:val="00271D41"/>
    <w:rsid w:val="002736B8"/>
    <w:rsid w:val="00273C08"/>
    <w:rsid w:val="00273C6B"/>
    <w:rsid w:val="00273FFB"/>
    <w:rsid w:val="002741B9"/>
    <w:rsid w:val="002745F5"/>
    <w:rsid w:val="002756AA"/>
    <w:rsid w:val="002756EA"/>
    <w:rsid w:val="00276069"/>
    <w:rsid w:val="0027649B"/>
    <w:rsid w:val="00277519"/>
    <w:rsid w:val="00280FFB"/>
    <w:rsid w:val="002810CD"/>
    <w:rsid w:val="00281C9B"/>
    <w:rsid w:val="00282378"/>
    <w:rsid w:val="00282557"/>
    <w:rsid w:val="00282B7A"/>
    <w:rsid w:val="00282C9C"/>
    <w:rsid w:val="00283482"/>
    <w:rsid w:val="0028496A"/>
    <w:rsid w:val="00285173"/>
    <w:rsid w:val="002854CA"/>
    <w:rsid w:val="00285BD8"/>
    <w:rsid w:val="00285E93"/>
    <w:rsid w:val="00287672"/>
    <w:rsid w:val="002877FA"/>
    <w:rsid w:val="0028783E"/>
    <w:rsid w:val="002878E5"/>
    <w:rsid w:val="00287F32"/>
    <w:rsid w:val="0029046F"/>
    <w:rsid w:val="002906D7"/>
    <w:rsid w:val="00290CFA"/>
    <w:rsid w:val="00291DDB"/>
    <w:rsid w:val="00292607"/>
    <w:rsid w:val="00292CA2"/>
    <w:rsid w:val="00292CDB"/>
    <w:rsid w:val="00292E86"/>
    <w:rsid w:val="002933C8"/>
    <w:rsid w:val="0029358E"/>
    <w:rsid w:val="0029380A"/>
    <w:rsid w:val="0029485A"/>
    <w:rsid w:val="00295503"/>
    <w:rsid w:val="0029584F"/>
    <w:rsid w:val="00296150"/>
    <w:rsid w:val="002967EA"/>
    <w:rsid w:val="00296C76"/>
    <w:rsid w:val="00296CEB"/>
    <w:rsid w:val="00296F9E"/>
    <w:rsid w:val="00297063"/>
    <w:rsid w:val="0029762B"/>
    <w:rsid w:val="002A0844"/>
    <w:rsid w:val="002A0EE3"/>
    <w:rsid w:val="002A1062"/>
    <w:rsid w:val="002A1260"/>
    <w:rsid w:val="002A2342"/>
    <w:rsid w:val="002A24C4"/>
    <w:rsid w:val="002A2703"/>
    <w:rsid w:val="002A3DA7"/>
    <w:rsid w:val="002A43C6"/>
    <w:rsid w:val="002A47EF"/>
    <w:rsid w:val="002A606D"/>
    <w:rsid w:val="002A66B1"/>
    <w:rsid w:val="002A6706"/>
    <w:rsid w:val="002A67A1"/>
    <w:rsid w:val="002B03E5"/>
    <w:rsid w:val="002B041B"/>
    <w:rsid w:val="002B0568"/>
    <w:rsid w:val="002B2628"/>
    <w:rsid w:val="002B3451"/>
    <w:rsid w:val="002B4095"/>
    <w:rsid w:val="002B42A8"/>
    <w:rsid w:val="002B43F2"/>
    <w:rsid w:val="002B4970"/>
    <w:rsid w:val="002B4D25"/>
    <w:rsid w:val="002B5330"/>
    <w:rsid w:val="002C0BE1"/>
    <w:rsid w:val="002C1256"/>
    <w:rsid w:val="002C1C3F"/>
    <w:rsid w:val="002C2438"/>
    <w:rsid w:val="002C29CB"/>
    <w:rsid w:val="002C2F73"/>
    <w:rsid w:val="002C3667"/>
    <w:rsid w:val="002C4151"/>
    <w:rsid w:val="002C4647"/>
    <w:rsid w:val="002C4F74"/>
    <w:rsid w:val="002C5079"/>
    <w:rsid w:val="002C50E0"/>
    <w:rsid w:val="002C5984"/>
    <w:rsid w:val="002C5A59"/>
    <w:rsid w:val="002C5DB3"/>
    <w:rsid w:val="002C6347"/>
    <w:rsid w:val="002C6357"/>
    <w:rsid w:val="002C6E0D"/>
    <w:rsid w:val="002C717F"/>
    <w:rsid w:val="002C75C2"/>
    <w:rsid w:val="002D06C2"/>
    <w:rsid w:val="002D1457"/>
    <w:rsid w:val="002D31AB"/>
    <w:rsid w:val="002D3CD6"/>
    <w:rsid w:val="002D4173"/>
    <w:rsid w:val="002D53C2"/>
    <w:rsid w:val="002E0931"/>
    <w:rsid w:val="002E0C50"/>
    <w:rsid w:val="002E0D50"/>
    <w:rsid w:val="002E22A0"/>
    <w:rsid w:val="002E2319"/>
    <w:rsid w:val="002E2B61"/>
    <w:rsid w:val="002E4262"/>
    <w:rsid w:val="002E4591"/>
    <w:rsid w:val="002E5356"/>
    <w:rsid w:val="002E57AA"/>
    <w:rsid w:val="002E5E93"/>
    <w:rsid w:val="002E6244"/>
    <w:rsid w:val="002E6E9F"/>
    <w:rsid w:val="002E7F21"/>
    <w:rsid w:val="002E7F3A"/>
    <w:rsid w:val="002F0566"/>
    <w:rsid w:val="002F0AAB"/>
    <w:rsid w:val="002F0AE6"/>
    <w:rsid w:val="002F0FAF"/>
    <w:rsid w:val="002F34A5"/>
    <w:rsid w:val="002F3C84"/>
    <w:rsid w:val="002F3C8B"/>
    <w:rsid w:val="002F3FFF"/>
    <w:rsid w:val="002F42B0"/>
    <w:rsid w:val="002F4DDF"/>
    <w:rsid w:val="002F5263"/>
    <w:rsid w:val="002F6584"/>
    <w:rsid w:val="002F6905"/>
    <w:rsid w:val="002F6959"/>
    <w:rsid w:val="002F75BC"/>
    <w:rsid w:val="002F7866"/>
    <w:rsid w:val="0030005C"/>
    <w:rsid w:val="00301ECB"/>
    <w:rsid w:val="0030230B"/>
    <w:rsid w:val="0030294B"/>
    <w:rsid w:val="0030309B"/>
    <w:rsid w:val="00303380"/>
    <w:rsid w:val="00303554"/>
    <w:rsid w:val="00304943"/>
    <w:rsid w:val="00305273"/>
    <w:rsid w:val="003053A7"/>
    <w:rsid w:val="00305EBB"/>
    <w:rsid w:val="00306288"/>
    <w:rsid w:val="003077BE"/>
    <w:rsid w:val="00310265"/>
    <w:rsid w:val="00310DCB"/>
    <w:rsid w:val="00310E84"/>
    <w:rsid w:val="00310FFB"/>
    <w:rsid w:val="00312073"/>
    <w:rsid w:val="003124A5"/>
    <w:rsid w:val="00313162"/>
    <w:rsid w:val="0031327E"/>
    <w:rsid w:val="00313B05"/>
    <w:rsid w:val="00314AB1"/>
    <w:rsid w:val="00314B5E"/>
    <w:rsid w:val="00314E61"/>
    <w:rsid w:val="003156BC"/>
    <w:rsid w:val="00315A00"/>
    <w:rsid w:val="00315C22"/>
    <w:rsid w:val="00317DF4"/>
    <w:rsid w:val="00317FED"/>
    <w:rsid w:val="00320434"/>
    <w:rsid w:val="00320476"/>
    <w:rsid w:val="00320C25"/>
    <w:rsid w:val="00320E03"/>
    <w:rsid w:val="00320E6B"/>
    <w:rsid w:val="00320F25"/>
    <w:rsid w:val="00321016"/>
    <w:rsid w:val="0032127A"/>
    <w:rsid w:val="003221BC"/>
    <w:rsid w:val="0032280B"/>
    <w:rsid w:val="003229D4"/>
    <w:rsid w:val="00322A2B"/>
    <w:rsid w:val="0032394B"/>
    <w:rsid w:val="003242AC"/>
    <w:rsid w:val="003245D0"/>
    <w:rsid w:val="00324F47"/>
    <w:rsid w:val="0032547C"/>
    <w:rsid w:val="00325691"/>
    <w:rsid w:val="00326C17"/>
    <w:rsid w:val="00326EF4"/>
    <w:rsid w:val="00327BBB"/>
    <w:rsid w:val="00327BDB"/>
    <w:rsid w:val="0033069A"/>
    <w:rsid w:val="00330FB1"/>
    <w:rsid w:val="00330FD5"/>
    <w:rsid w:val="00331CC9"/>
    <w:rsid w:val="00332092"/>
    <w:rsid w:val="003327E8"/>
    <w:rsid w:val="00332D0C"/>
    <w:rsid w:val="0033365B"/>
    <w:rsid w:val="00333B1B"/>
    <w:rsid w:val="003358B6"/>
    <w:rsid w:val="0033591B"/>
    <w:rsid w:val="00336524"/>
    <w:rsid w:val="00336658"/>
    <w:rsid w:val="003368EA"/>
    <w:rsid w:val="0034000D"/>
    <w:rsid w:val="00340174"/>
    <w:rsid w:val="003408AF"/>
    <w:rsid w:val="00340DDD"/>
    <w:rsid w:val="00341DDA"/>
    <w:rsid w:val="00342A4E"/>
    <w:rsid w:val="0034318D"/>
    <w:rsid w:val="003447C9"/>
    <w:rsid w:val="00344B10"/>
    <w:rsid w:val="0034512A"/>
    <w:rsid w:val="0034534C"/>
    <w:rsid w:val="00345BBD"/>
    <w:rsid w:val="003466E7"/>
    <w:rsid w:val="00346B28"/>
    <w:rsid w:val="00346B35"/>
    <w:rsid w:val="00346C54"/>
    <w:rsid w:val="00347520"/>
    <w:rsid w:val="003479F5"/>
    <w:rsid w:val="0035075D"/>
    <w:rsid w:val="003513B6"/>
    <w:rsid w:val="003526A8"/>
    <w:rsid w:val="00352925"/>
    <w:rsid w:val="00354605"/>
    <w:rsid w:val="00354D93"/>
    <w:rsid w:val="00355703"/>
    <w:rsid w:val="003559E5"/>
    <w:rsid w:val="00356CAB"/>
    <w:rsid w:val="00356E81"/>
    <w:rsid w:val="00357D2D"/>
    <w:rsid w:val="00357DD7"/>
    <w:rsid w:val="00360278"/>
    <w:rsid w:val="0036048E"/>
    <w:rsid w:val="00360553"/>
    <w:rsid w:val="003611A1"/>
    <w:rsid w:val="00361468"/>
    <w:rsid w:val="00361D2C"/>
    <w:rsid w:val="003621EE"/>
    <w:rsid w:val="00362F46"/>
    <w:rsid w:val="003636BE"/>
    <w:rsid w:val="00363BBD"/>
    <w:rsid w:val="00363FE4"/>
    <w:rsid w:val="00364B75"/>
    <w:rsid w:val="00364F3E"/>
    <w:rsid w:val="00366277"/>
    <w:rsid w:val="003665AF"/>
    <w:rsid w:val="00367B73"/>
    <w:rsid w:val="003712C3"/>
    <w:rsid w:val="0037228E"/>
    <w:rsid w:val="003748DB"/>
    <w:rsid w:val="00374BDC"/>
    <w:rsid w:val="00376487"/>
    <w:rsid w:val="00376DAC"/>
    <w:rsid w:val="00376ED9"/>
    <w:rsid w:val="00376F7A"/>
    <w:rsid w:val="003801AA"/>
    <w:rsid w:val="003806E9"/>
    <w:rsid w:val="00380739"/>
    <w:rsid w:val="00381184"/>
    <w:rsid w:val="00381A89"/>
    <w:rsid w:val="00383225"/>
    <w:rsid w:val="0038479F"/>
    <w:rsid w:val="00384CA6"/>
    <w:rsid w:val="0038541B"/>
    <w:rsid w:val="00386117"/>
    <w:rsid w:val="0038662A"/>
    <w:rsid w:val="00390FD7"/>
    <w:rsid w:val="003936F0"/>
    <w:rsid w:val="0039408C"/>
    <w:rsid w:val="00394A0A"/>
    <w:rsid w:val="00394E49"/>
    <w:rsid w:val="00395288"/>
    <w:rsid w:val="003970A7"/>
    <w:rsid w:val="00397986"/>
    <w:rsid w:val="003A047E"/>
    <w:rsid w:val="003A051B"/>
    <w:rsid w:val="003A281C"/>
    <w:rsid w:val="003A31C4"/>
    <w:rsid w:val="003A3ABA"/>
    <w:rsid w:val="003A4261"/>
    <w:rsid w:val="003A5194"/>
    <w:rsid w:val="003A6A99"/>
    <w:rsid w:val="003B05B2"/>
    <w:rsid w:val="003B0B8A"/>
    <w:rsid w:val="003B15BF"/>
    <w:rsid w:val="003B180A"/>
    <w:rsid w:val="003B1BF0"/>
    <w:rsid w:val="003B1C72"/>
    <w:rsid w:val="003B2215"/>
    <w:rsid w:val="003B2AD0"/>
    <w:rsid w:val="003B3107"/>
    <w:rsid w:val="003B3915"/>
    <w:rsid w:val="003B425F"/>
    <w:rsid w:val="003B43DF"/>
    <w:rsid w:val="003B4C2B"/>
    <w:rsid w:val="003B4C8B"/>
    <w:rsid w:val="003B50B6"/>
    <w:rsid w:val="003B5586"/>
    <w:rsid w:val="003B5714"/>
    <w:rsid w:val="003B5886"/>
    <w:rsid w:val="003B6A08"/>
    <w:rsid w:val="003B71CE"/>
    <w:rsid w:val="003B7371"/>
    <w:rsid w:val="003B7E64"/>
    <w:rsid w:val="003B7ECB"/>
    <w:rsid w:val="003C0C65"/>
    <w:rsid w:val="003C0E4E"/>
    <w:rsid w:val="003C0F36"/>
    <w:rsid w:val="003C1202"/>
    <w:rsid w:val="003C12B9"/>
    <w:rsid w:val="003C12BA"/>
    <w:rsid w:val="003C2111"/>
    <w:rsid w:val="003C2BB2"/>
    <w:rsid w:val="003C2CC3"/>
    <w:rsid w:val="003C4042"/>
    <w:rsid w:val="003C623D"/>
    <w:rsid w:val="003C638D"/>
    <w:rsid w:val="003C6C46"/>
    <w:rsid w:val="003C7604"/>
    <w:rsid w:val="003C7B8E"/>
    <w:rsid w:val="003D1666"/>
    <w:rsid w:val="003D19A5"/>
    <w:rsid w:val="003D273A"/>
    <w:rsid w:val="003D2BFC"/>
    <w:rsid w:val="003D2F9A"/>
    <w:rsid w:val="003D3602"/>
    <w:rsid w:val="003D3F4A"/>
    <w:rsid w:val="003D4F0B"/>
    <w:rsid w:val="003D4F61"/>
    <w:rsid w:val="003D5A5C"/>
    <w:rsid w:val="003D62CA"/>
    <w:rsid w:val="003D68AB"/>
    <w:rsid w:val="003D75DB"/>
    <w:rsid w:val="003D79E4"/>
    <w:rsid w:val="003E0631"/>
    <w:rsid w:val="003E13C7"/>
    <w:rsid w:val="003E248E"/>
    <w:rsid w:val="003E3BEF"/>
    <w:rsid w:val="003E3F99"/>
    <w:rsid w:val="003E57F7"/>
    <w:rsid w:val="003E5BEE"/>
    <w:rsid w:val="003E5E7E"/>
    <w:rsid w:val="003E63D5"/>
    <w:rsid w:val="003E6671"/>
    <w:rsid w:val="003E6790"/>
    <w:rsid w:val="003E6CBD"/>
    <w:rsid w:val="003E7077"/>
    <w:rsid w:val="003F0B77"/>
    <w:rsid w:val="003F1C86"/>
    <w:rsid w:val="003F201B"/>
    <w:rsid w:val="003F25D9"/>
    <w:rsid w:val="003F2698"/>
    <w:rsid w:val="003F2A11"/>
    <w:rsid w:val="003F30C0"/>
    <w:rsid w:val="003F39F0"/>
    <w:rsid w:val="003F3EE1"/>
    <w:rsid w:val="003F42E2"/>
    <w:rsid w:val="003F5351"/>
    <w:rsid w:val="003F544C"/>
    <w:rsid w:val="003F585F"/>
    <w:rsid w:val="003F6999"/>
    <w:rsid w:val="00401CC5"/>
    <w:rsid w:val="0040283D"/>
    <w:rsid w:val="00402F59"/>
    <w:rsid w:val="00403391"/>
    <w:rsid w:val="004035A7"/>
    <w:rsid w:val="004037C6"/>
    <w:rsid w:val="00403BB7"/>
    <w:rsid w:val="00404088"/>
    <w:rsid w:val="004049A9"/>
    <w:rsid w:val="00404DDF"/>
    <w:rsid w:val="0040518E"/>
    <w:rsid w:val="0040521C"/>
    <w:rsid w:val="00406184"/>
    <w:rsid w:val="00406BD0"/>
    <w:rsid w:val="00407E4B"/>
    <w:rsid w:val="00410232"/>
    <w:rsid w:val="00410431"/>
    <w:rsid w:val="0041171C"/>
    <w:rsid w:val="004119E9"/>
    <w:rsid w:val="00411A7D"/>
    <w:rsid w:val="0041226B"/>
    <w:rsid w:val="004135B5"/>
    <w:rsid w:val="00413892"/>
    <w:rsid w:val="00413D9D"/>
    <w:rsid w:val="00414263"/>
    <w:rsid w:val="00414455"/>
    <w:rsid w:val="0041500E"/>
    <w:rsid w:val="0041502C"/>
    <w:rsid w:val="00415C1B"/>
    <w:rsid w:val="00416A40"/>
    <w:rsid w:val="00420738"/>
    <w:rsid w:val="00420C3C"/>
    <w:rsid w:val="00420DD6"/>
    <w:rsid w:val="00421335"/>
    <w:rsid w:val="00421924"/>
    <w:rsid w:val="00421D91"/>
    <w:rsid w:val="00422122"/>
    <w:rsid w:val="0042284A"/>
    <w:rsid w:val="00422DBC"/>
    <w:rsid w:val="00423637"/>
    <w:rsid w:val="00423BA4"/>
    <w:rsid w:val="00423D13"/>
    <w:rsid w:val="00424563"/>
    <w:rsid w:val="00424A16"/>
    <w:rsid w:val="00424C35"/>
    <w:rsid w:val="00425106"/>
    <w:rsid w:val="0042576F"/>
    <w:rsid w:val="00425781"/>
    <w:rsid w:val="004259EF"/>
    <w:rsid w:val="004264BD"/>
    <w:rsid w:val="004267A0"/>
    <w:rsid w:val="004268DD"/>
    <w:rsid w:val="00426D3B"/>
    <w:rsid w:val="00426DB5"/>
    <w:rsid w:val="004273B2"/>
    <w:rsid w:val="00427E02"/>
    <w:rsid w:val="00430580"/>
    <w:rsid w:val="00432C3D"/>
    <w:rsid w:val="00432DAA"/>
    <w:rsid w:val="00433260"/>
    <w:rsid w:val="004344C3"/>
    <w:rsid w:val="004344FC"/>
    <w:rsid w:val="004351C4"/>
    <w:rsid w:val="004368E2"/>
    <w:rsid w:val="00436C7D"/>
    <w:rsid w:val="00436E17"/>
    <w:rsid w:val="00436E37"/>
    <w:rsid w:val="00437B86"/>
    <w:rsid w:val="00437D32"/>
    <w:rsid w:val="004409F6"/>
    <w:rsid w:val="00440C1A"/>
    <w:rsid w:val="00440FAB"/>
    <w:rsid w:val="00441031"/>
    <w:rsid w:val="00441444"/>
    <w:rsid w:val="004418EB"/>
    <w:rsid w:val="004424F9"/>
    <w:rsid w:val="00442577"/>
    <w:rsid w:val="004429AB"/>
    <w:rsid w:val="00442AD6"/>
    <w:rsid w:val="00442C1D"/>
    <w:rsid w:val="00443169"/>
    <w:rsid w:val="004431C4"/>
    <w:rsid w:val="004438DE"/>
    <w:rsid w:val="00444295"/>
    <w:rsid w:val="00444B10"/>
    <w:rsid w:val="0044546A"/>
    <w:rsid w:val="00445C5D"/>
    <w:rsid w:val="00445C72"/>
    <w:rsid w:val="00446B6D"/>
    <w:rsid w:val="004473F5"/>
    <w:rsid w:val="0045001A"/>
    <w:rsid w:val="0045136E"/>
    <w:rsid w:val="004519E0"/>
    <w:rsid w:val="00451EEB"/>
    <w:rsid w:val="00452041"/>
    <w:rsid w:val="00452113"/>
    <w:rsid w:val="00452EED"/>
    <w:rsid w:val="00453019"/>
    <w:rsid w:val="00453658"/>
    <w:rsid w:val="00453778"/>
    <w:rsid w:val="00453FDA"/>
    <w:rsid w:val="00455070"/>
    <w:rsid w:val="0045664B"/>
    <w:rsid w:val="00456A0B"/>
    <w:rsid w:val="004576EA"/>
    <w:rsid w:val="004607C9"/>
    <w:rsid w:val="00460E68"/>
    <w:rsid w:val="004622AC"/>
    <w:rsid w:val="004633BB"/>
    <w:rsid w:val="00464578"/>
    <w:rsid w:val="004647DE"/>
    <w:rsid w:val="0046550F"/>
    <w:rsid w:val="004655F7"/>
    <w:rsid w:val="004658F5"/>
    <w:rsid w:val="004664FF"/>
    <w:rsid w:val="004665B6"/>
    <w:rsid w:val="0046695D"/>
    <w:rsid w:val="0046703F"/>
    <w:rsid w:val="0046740A"/>
    <w:rsid w:val="0046747B"/>
    <w:rsid w:val="00467BFC"/>
    <w:rsid w:val="0047094B"/>
    <w:rsid w:val="00470A55"/>
    <w:rsid w:val="00471211"/>
    <w:rsid w:val="004716EF"/>
    <w:rsid w:val="0047218C"/>
    <w:rsid w:val="004732B3"/>
    <w:rsid w:val="004737C1"/>
    <w:rsid w:val="00473864"/>
    <w:rsid w:val="00474611"/>
    <w:rsid w:val="0047564F"/>
    <w:rsid w:val="0047661C"/>
    <w:rsid w:val="0047742E"/>
    <w:rsid w:val="00477DDE"/>
    <w:rsid w:val="0048077F"/>
    <w:rsid w:val="004808E0"/>
    <w:rsid w:val="00480AFA"/>
    <w:rsid w:val="00482DD5"/>
    <w:rsid w:val="00483203"/>
    <w:rsid w:val="0048355C"/>
    <w:rsid w:val="0048427F"/>
    <w:rsid w:val="0048472D"/>
    <w:rsid w:val="0048511E"/>
    <w:rsid w:val="004853F2"/>
    <w:rsid w:val="00485A35"/>
    <w:rsid w:val="00485B0A"/>
    <w:rsid w:val="004862D9"/>
    <w:rsid w:val="0048637F"/>
    <w:rsid w:val="00486488"/>
    <w:rsid w:val="00486F62"/>
    <w:rsid w:val="00487624"/>
    <w:rsid w:val="00487D9F"/>
    <w:rsid w:val="004904CF"/>
    <w:rsid w:val="004906D3"/>
    <w:rsid w:val="00491DBE"/>
    <w:rsid w:val="00491E6A"/>
    <w:rsid w:val="004929EC"/>
    <w:rsid w:val="00493A28"/>
    <w:rsid w:val="00494234"/>
    <w:rsid w:val="004948D8"/>
    <w:rsid w:val="00495514"/>
    <w:rsid w:val="00495D90"/>
    <w:rsid w:val="00495F26"/>
    <w:rsid w:val="00495FD6"/>
    <w:rsid w:val="00496116"/>
    <w:rsid w:val="0049740B"/>
    <w:rsid w:val="004979A6"/>
    <w:rsid w:val="004A0BDA"/>
    <w:rsid w:val="004A2399"/>
    <w:rsid w:val="004A2BC0"/>
    <w:rsid w:val="004A2C40"/>
    <w:rsid w:val="004A2DD6"/>
    <w:rsid w:val="004A393A"/>
    <w:rsid w:val="004A42FC"/>
    <w:rsid w:val="004A46A8"/>
    <w:rsid w:val="004A49AF"/>
    <w:rsid w:val="004A4EEB"/>
    <w:rsid w:val="004A5966"/>
    <w:rsid w:val="004A650C"/>
    <w:rsid w:val="004A7419"/>
    <w:rsid w:val="004B0373"/>
    <w:rsid w:val="004B079C"/>
    <w:rsid w:val="004B12A3"/>
    <w:rsid w:val="004B1360"/>
    <w:rsid w:val="004B16C3"/>
    <w:rsid w:val="004B2D11"/>
    <w:rsid w:val="004B2ECA"/>
    <w:rsid w:val="004B37D8"/>
    <w:rsid w:val="004B3B53"/>
    <w:rsid w:val="004B3CCC"/>
    <w:rsid w:val="004B3F91"/>
    <w:rsid w:val="004B403D"/>
    <w:rsid w:val="004B45BF"/>
    <w:rsid w:val="004B45C3"/>
    <w:rsid w:val="004B5CB2"/>
    <w:rsid w:val="004B5DC7"/>
    <w:rsid w:val="004B6F1E"/>
    <w:rsid w:val="004B7696"/>
    <w:rsid w:val="004B7AC1"/>
    <w:rsid w:val="004C0861"/>
    <w:rsid w:val="004C1145"/>
    <w:rsid w:val="004C1355"/>
    <w:rsid w:val="004C209C"/>
    <w:rsid w:val="004C25D7"/>
    <w:rsid w:val="004C291F"/>
    <w:rsid w:val="004C2FC6"/>
    <w:rsid w:val="004C3479"/>
    <w:rsid w:val="004C4C53"/>
    <w:rsid w:val="004C52E2"/>
    <w:rsid w:val="004C576A"/>
    <w:rsid w:val="004C6254"/>
    <w:rsid w:val="004C63B4"/>
    <w:rsid w:val="004C70FB"/>
    <w:rsid w:val="004C7298"/>
    <w:rsid w:val="004C766E"/>
    <w:rsid w:val="004D0420"/>
    <w:rsid w:val="004D08B9"/>
    <w:rsid w:val="004D1042"/>
    <w:rsid w:val="004D15AB"/>
    <w:rsid w:val="004D1885"/>
    <w:rsid w:val="004D18A7"/>
    <w:rsid w:val="004D27EB"/>
    <w:rsid w:val="004D2B64"/>
    <w:rsid w:val="004D2C93"/>
    <w:rsid w:val="004D39EC"/>
    <w:rsid w:val="004D4789"/>
    <w:rsid w:val="004D5362"/>
    <w:rsid w:val="004D5BAD"/>
    <w:rsid w:val="004D6101"/>
    <w:rsid w:val="004D67AC"/>
    <w:rsid w:val="004D742A"/>
    <w:rsid w:val="004D7529"/>
    <w:rsid w:val="004D772A"/>
    <w:rsid w:val="004D7D6D"/>
    <w:rsid w:val="004E0325"/>
    <w:rsid w:val="004E04EE"/>
    <w:rsid w:val="004E1497"/>
    <w:rsid w:val="004E1DA4"/>
    <w:rsid w:val="004E2642"/>
    <w:rsid w:val="004E2B67"/>
    <w:rsid w:val="004E31B1"/>
    <w:rsid w:val="004E352E"/>
    <w:rsid w:val="004E36D7"/>
    <w:rsid w:val="004E4D62"/>
    <w:rsid w:val="004E527E"/>
    <w:rsid w:val="004E6177"/>
    <w:rsid w:val="004E6823"/>
    <w:rsid w:val="004E778B"/>
    <w:rsid w:val="004F03D0"/>
    <w:rsid w:val="004F041C"/>
    <w:rsid w:val="004F0AC1"/>
    <w:rsid w:val="004F2AA2"/>
    <w:rsid w:val="004F3711"/>
    <w:rsid w:val="004F42B3"/>
    <w:rsid w:val="004F44BE"/>
    <w:rsid w:val="004F59FE"/>
    <w:rsid w:val="004F72A0"/>
    <w:rsid w:val="004F7738"/>
    <w:rsid w:val="004F7F02"/>
    <w:rsid w:val="00501338"/>
    <w:rsid w:val="00501FF4"/>
    <w:rsid w:val="00502ADA"/>
    <w:rsid w:val="00502D2F"/>
    <w:rsid w:val="00502F25"/>
    <w:rsid w:val="0050318A"/>
    <w:rsid w:val="00503275"/>
    <w:rsid w:val="00503A28"/>
    <w:rsid w:val="00504E1B"/>
    <w:rsid w:val="005067A7"/>
    <w:rsid w:val="005072DA"/>
    <w:rsid w:val="00507DD5"/>
    <w:rsid w:val="00510068"/>
    <w:rsid w:val="005100F6"/>
    <w:rsid w:val="00511352"/>
    <w:rsid w:val="00511392"/>
    <w:rsid w:val="005113FD"/>
    <w:rsid w:val="005114EA"/>
    <w:rsid w:val="0051164E"/>
    <w:rsid w:val="00511703"/>
    <w:rsid w:val="00511AFF"/>
    <w:rsid w:val="00511F1B"/>
    <w:rsid w:val="00512739"/>
    <w:rsid w:val="00512CCE"/>
    <w:rsid w:val="00512D96"/>
    <w:rsid w:val="005131C7"/>
    <w:rsid w:val="0051453F"/>
    <w:rsid w:val="005145DB"/>
    <w:rsid w:val="005147EE"/>
    <w:rsid w:val="005149BD"/>
    <w:rsid w:val="00514B03"/>
    <w:rsid w:val="00515292"/>
    <w:rsid w:val="00515DDA"/>
    <w:rsid w:val="00516080"/>
    <w:rsid w:val="0051631B"/>
    <w:rsid w:val="00516454"/>
    <w:rsid w:val="005168B5"/>
    <w:rsid w:val="0051712D"/>
    <w:rsid w:val="005177EB"/>
    <w:rsid w:val="005178AF"/>
    <w:rsid w:val="00517AC2"/>
    <w:rsid w:val="00517EF4"/>
    <w:rsid w:val="00520638"/>
    <w:rsid w:val="00520759"/>
    <w:rsid w:val="00520CD7"/>
    <w:rsid w:val="00521440"/>
    <w:rsid w:val="005215E8"/>
    <w:rsid w:val="005229CD"/>
    <w:rsid w:val="00522D59"/>
    <w:rsid w:val="005239D9"/>
    <w:rsid w:val="0052416E"/>
    <w:rsid w:val="0052421E"/>
    <w:rsid w:val="0052468C"/>
    <w:rsid w:val="0052615D"/>
    <w:rsid w:val="0052665B"/>
    <w:rsid w:val="00526FA7"/>
    <w:rsid w:val="005275AF"/>
    <w:rsid w:val="00527E38"/>
    <w:rsid w:val="00530A06"/>
    <w:rsid w:val="00530B50"/>
    <w:rsid w:val="00530B5D"/>
    <w:rsid w:val="00530C64"/>
    <w:rsid w:val="00531758"/>
    <w:rsid w:val="005326C3"/>
    <w:rsid w:val="005327D3"/>
    <w:rsid w:val="00533254"/>
    <w:rsid w:val="00534B15"/>
    <w:rsid w:val="0053513D"/>
    <w:rsid w:val="0053527C"/>
    <w:rsid w:val="0053527E"/>
    <w:rsid w:val="00537F56"/>
    <w:rsid w:val="0054017C"/>
    <w:rsid w:val="005403C0"/>
    <w:rsid w:val="005408EF"/>
    <w:rsid w:val="00540CE4"/>
    <w:rsid w:val="00540CF2"/>
    <w:rsid w:val="005416F4"/>
    <w:rsid w:val="0054171C"/>
    <w:rsid w:val="00541C7D"/>
    <w:rsid w:val="00541CDA"/>
    <w:rsid w:val="00541DC5"/>
    <w:rsid w:val="00541E8D"/>
    <w:rsid w:val="00542206"/>
    <w:rsid w:val="00542579"/>
    <w:rsid w:val="005425E5"/>
    <w:rsid w:val="005428AA"/>
    <w:rsid w:val="00543711"/>
    <w:rsid w:val="00543A3B"/>
    <w:rsid w:val="00543DF7"/>
    <w:rsid w:val="00543E70"/>
    <w:rsid w:val="005447C9"/>
    <w:rsid w:val="005449D9"/>
    <w:rsid w:val="005450AB"/>
    <w:rsid w:val="00545503"/>
    <w:rsid w:val="00545D3F"/>
    <w:rsid w:val="005460F9"/>
    <w:rsid w:val="00546452"/>
    <w:rsid w:val="005476BD"/>
    <w:rsid w:val="005501A4"/>
    <w:rsid w:val="00550848"/>
    <w:rsid w:val="005515F7"/>
    <w:rsid w:val="00551836"/>
    <w:rsid w:val="00553AED"/>
    <w:rsid w:val="005548B3"/>
    <w:rsid w:val="00554ADD"/>
    <w:rsid w:val="00554C70"/>
    <w:rsid w:val="005551E3"/>
    <w:rsid w:val="00555320"/>
    <w:rsid w:val="00555D45"/>
    <w:rsid w:val="0055698A"/>
    <w:rsid w:val="00556FBC"/>
    <w:rsid w:val="00557223"/>
    <w:rsid w:val="00557D38"/>
    <w:rsid w:val="00557DF2"/>
    <w:rsid w:val="00557F0D"/>
    <w:rsid w:val="005600C0"/>
    <w:rsid w:val="00561A09"/>
    <w:rsid w:val="005621C5"/>
    <w:rsid w:val="00562B9D"/>
    <w:rsid w:val="00562BBA"/>
    <w:rsid w:val="005634A4"/>
    <w:rsid w:val="005639CB"/>
    <w:rsid w:val="00563FAA"/>
    <w:rsid w:val="00565356"/>
    <w:rsid w:val="00565D14"/>
    <w:rsid w:val="005661F8"/>
    <w:rsid w:val="0056645B"/>
    <w:rsid w:val="00566928"/>
    <w:rsid w:val="00566BA1"/>
    <w:rsid w:val="005701FE"/>
    <w:rsid w:val="005708A0"/>
    <w:rsid w:val="00572726"/>
    <w:rsid w:val="00572BF1"/>
    <w:rsid w:val="00572D3E"/>
    <w:rsid w:val="005739A2"/>
    <w:rsid w:val="00573CFC"/>
    <w:rsid w:val="00573D00"/>
    <w:rsid w:val="00574C51"/>
    <w:rsid w:val="00574D12"/>
    <w:rsid w:val="00575EAA"/>
    <w:rsid w:val="005764EC"/>
    <w:rsid w:val="0057713C"/>
    <w:rsid w:val="00577389"/>
    <w:rsid w:val="005778B5"/>
    <w:rsid w:val="00577AD6"/>
    <w:rsid w:val="00577B38"/>
    <w:rsid w:val="00577E2D"/>
    <w:rsid w:val="005802E0"/>
    <w:rsid w:val="005806F7"/>
    <w:rsid w:val="00580A15"/>
    <w:rsid w:val="005813ED"/>
    <w:rsid w:val="00582BD5"/>
    <w:rsid w:val="005838A3"/>
    <w:rsid w:val="00584926"/>
    <w:rsid w:val="005861C8"/>
    <w:rsid w:val="0058634C"/>
    <w:rsid w:val="005874EC"/>
    <w:rsid w:val="0058788D"/>
    <w:rsid w:val="00590B57"/>
    <w:rsid w:val="00590C71"/>
    <w:rsid w:val="00590F61"/>
    <w:rsid w:val="005918A6"/>
    <w:rsid w:val="005918C3"/>
    <w:rsid w:val="00592FF5"/>
    <w:rsid w:val="00593A78"/>
    <w:rsid w:val="005948C3"/>
    <w:rsid w:val="00595C6B"/>
    <w:rsid w:val="005965C5"/>
    <w:rsid w:val="00596A35"/>
    <w:rsid w:val="00596B2E"/>
    <w:rsid w:val="00596E32"/>
    <w:rsid w:val="005971EF"/>
    <w:rsid w:val="005976F9"/>
    <w:rsid w:val="00597975"/>
    <w:rsid w:val="005A035C"/>
    <w:rsid w:val="005A198F"/>
    <w:rsid w:val="005A1D6E"/>
    <w:rsid w:val="005A26C5"/>
    <w:rsid w:val="005A2B12"/>
    <w:rsid w:val="005A3208"/>
    <w:rsid w:val="005A3B07"/>
    <w:rsid w:val="005A3BBA"/>
    <w:rsid w:val="005A49C4"/>
    <w:rsid w:val="005A4BD0"/>
    <w:rsid w:val="005A573B"/>
    <w:rsid w:val="005A5B3A"/>
    <w:rsid w:val="005A5B96"/>
    <w:rsid w:val="005A66BB"/>
    <w:rsid w:val="005A73E3"/>
    <w:rsid w:val="005B0599"/>
    <w:rsid w:val="005B071A"/>
    <w:rsid w:val="005B0E01"/>
    <w:rsid w:val="005B140C"/>
    <w:rsid w:val="005B1569"/>
    <w:rsid w:val="005B19A6"/>
    <w:rsid w:val="005B200F"/>
    <w:rsid w:val="005B27F5"/>
    <w:rsid w:val="005B2D7C"/>
    <w:rsid w:val="005B2F93"/>
    <w:rsid w:val="005B4ABF"/>
    <w:rsid w:val="005B4B13"/>
    <w:rsid w:val="005B56E2"/>
    <w:rsid w:val="005B6E97"/>
    <w:rsid w:val="005B75A7"/>
    <w:rsid w:val="005B75DD"/>
    <w:rsid w:val="005B7CFB"/>
    <w:rsid w:val="005C0926"/>
    <w:rsid w:val="005C0E67"/>
    <w:rsid w:val="005C14F7"/>
    <w:rsid w:val="005C255B"/>
    <w:rsid w:val="005C28F4"/>
    <w:rsid w:val="005C3C83"/>
    <w:rsid w:val="005C3F08"/>
    <w:rsid w:val="005C5689"/>
    <w:rsid w:val="005C5D7E"/>
    <w:rsid w:val="005C62BE"/>
    <w:rsid w:val="005C6654"/>
    <w:rsid w:val="005C71F8"/>
    <w:rsid w:val="005C72AA"/>
    <w:rsid w:val="005D052E"/>
    <w:rsid w:val="005D0A53"/>
    <w:rsid w:val="005D1CD9"/>
    <w:rsid w:val="005D271A"/>
    <w:rsid w:val="005D2AB3"/>
    <w:rsid w:val="005D2B80"/>
    <w:rsid w:val="005D2B83"/>
    <w:rsid w:val="005D3CD5"/>
    <w:rsid w:val="005D4BBD"/>
    <w:rsid w:val="005D4FE4"/>
    <w:rsid w:val="005D54C7"/>
    <w:rsid w:val="005D5574"/>
    <w:rsid w:val="005D5963"/>
    <w:rsid w:val="005D62B3"/>
    <w:rsid w:val="005E01AA"/>
    <w:rsid w:val="005E044D"/>
    <w:rsid w:val="005E0450"/>
    <w:rsid w:val="005E0AB9"/>
    <w:rsid w:val="005E1B73"/>
    <w:rsid w:val="005E2242"/>
    <w:rsid w:val="005E269A"/>
    <w:rsid w:val="005E26C2"/>
    <w:rsid w:val="005E2C33"/>
    <w:rsid w:val="005E3809"/>
    <w:rsid w:val="005E3A79"/>
    <w:rsid w:val="005E3E0D"/>
    <w:rsid w:val="005E3F50"/>
    <w:rsid w:val="005E3FE9"/>
    <w:rsid w:val="005E484F"/>
    <w:rsid w:val="005E4AF7"/>
    <w:rsid w:val="005E51DA"/>
    <w:rsid w:val="005E5434"/>
    <w:rsid w:val="005E54AD"/>
    <w:rsid w:val="005E5560"/>
    <w:rsid w:val="005E579D"/>
    <w:rsid w:val="005E65C3"/>
    <w:rsid w:val="005E6ED8"/>
    <w:rsid w:val="005E6FE5"/>
    <w:rsid w:val="005E7639"/>
    <w:rsid w:val="005E77E3"/>
    <w:rsid w:val="005E7B38"/>
    <w:rsid w:val="005F0567"/>
    <w:rsid w:val="005F184E"/>
    <w:rsid w:val="005F2B97"/>
    <w:rsid w:val="005F331E"/>
    <w:rsid w:val="005F456B"/>
    <w:rsid w:val="005F4589"/>
    <w:rsid w:val="005F47ED"/>
    <w:rsid w:val="005F4B83"/>
    <w:rsid w:val="005F4CD4"/>
    <w:rsid w:val="005F57D0"/>
    <w:rsid w:val="005F6449"/>
    <w:rsid w:val="005F65B4"/>
    <w:rsid w:val="005F7114"/>
    <w:rsid w:val="005F7E24"/>
    <w:rsid w:val="00600D56"/>
    <w:rsid w:val="00600E80"/>
    <w:rsid w:val="00602793"/>
    <w:rsid w:val="00602B8A"/>
    <w:rsid w:val="00602DF8"/>
    <w:rsid w:val="006037B8"/>
    <w:rsid w:val="006044C1"/>
    <w:rsid w:val="00604638"/>
    <w:rsid w:val="00604A86"/>
    <w:rsid w:val="00604BBE"/>
    <w:rsid w:val="00604C52"/>
    <w:rsid w:val="00605C5C"/>
    <w:rsid w:val="00605DDE"/>
    <w:rsid w:val="0060613F"/>
    <w:rsid w:val="00606C5F"/>
    <w:rsid w:val="00610C30"/>
    <w:rsid w:val="00610EE3"/>
    <w:rsid w:val="006111BC"/>
    <w:rsid w:val="006119A6"/>
    <w:rsid w:val="00611E9E"/>
    <w:rsid w:val="00611FBB"/>
    <w:rsid w:val="00612241"/>
    <w:rsid w:val="00612549"/>
    <w:rsid w:val="0061263B"/>
    <w:rsid w:val="00612841"/>
    <w:rsid w:val="00612C04"/>
    <w:rsid w:val="0061454A"/>
    <w:rsid w:val="0061483A"/>
    <w:rsid w:val="00614C30"/>
    <w:rsid w:val="00616A37"/>
    <w:rsid w:val="0061796F"/>
    <w:rsid w:val="00621800"/>
    <w:rsid w:val="00621FAD"/>
    <w:rsid w:val="00622C72"/>
    <w:rsid w:val="00622C83"/>
    <w:rsid w:val="00622F5E"/>
    <w:rsid w:val="00623895"/>
    <w:rsid w:val="00623EAB"/>
    <w:rsid w:val="006263F1"/>
    <w:rsid w:val="0062715F"/>
    <w:rsid w:val="0062723C"/>
    <w:rsid w:val="00630C6F"/>
    <w:rsid w:val="00630E6B"/>
    <w:rsid w:val="00630E9A"/>
    <w:rsid w:val="0063177A"/>
    <w:rsid w:val="00631F3E"/>
    <w:rsid w:val="0063216A"/>
    <w:rsid w:val="00632208"/>
    <w:rsid w:val="00632A8A"/>
    <w:rsid w:val="00632F55"/>
    <w:rsid w:val="00634004"/>
    <w:rsid w:val="00634DC7"/>
    <w:rsid w:val="00635C79"/>
    <w:rsid w:val="00637306"/>
    <w:rsid w:val="0063738A"/>
    <w:rsid w:val="00637693"/>
    <w:rsid w:val="006379C3"/>
    <w:rsid w:val="00637DF0"/>
    <w:rsid w:val="00640131"/>
    <w:rsid w:val="00640288"/>
    <w:rsid w:val="00640B3F"/>
    <w:rsid w:val="0064106F"/>
    <w:rsid w:val="00641FD1"/>
    <w:rsid w:val="00643672"/>
    <w:rsid w:val="00644972"/>
    <w:rsid w:val="00645206"/>
    <w:rsid w:val="00646D2E"/>
    <w:rsid w:val="00646FF1"/>
    <w:rsid w:val="00647070"/>
    <w:rsid w:val="00647BCD"/>
    <w:rsid w:val="00647CF1"/>
    <w:rsid w:val="0065002A"/>
    <w:rsid w:val="006505E6"/>
    <w:rsid w:val="00650DFE"/>
    <w:rsid w:val="00651011"/>
    <w:rsid w:val="006514C1"/>
    <w:rsid w:val="006514C9"/>
    <w:rsid w:val="006514F6"/>
    <w:rsid w:val="006517D7"/>
    <w:rsid w:val="00651FAF"/>
    <w:rsid w:val="00652E30"/>
    <w:rsid w:val="00652E32"/>
    <w:rsid w:val="006534E2"/>
    <w:rsid w:val="006538E7"/>
    <w:rsid w:val="00653A6D"/>
    <w:rsid w:val="00654181"/>
    <w:rsid w:val="0065437E"/>
    <w:rsid w:val="00655175"/>
    <w:rsid w:val="006551D9"/>
    <w:rsid w:val="006563BF"/>
    <w:rsid w:val="006567EC"/>
    <w:rsid w:val="006576BF"/>
    <w:rsid w:val="00657CED"/>
    <w:rsid w:val="006601A7"/>
    <w:rsid w:val="0066063B"/>
    <w:rsid w:val="006606D5"/>
    <w:rsid w:val="00661413"/>
    <w:rsid w:val="006615A4"/>
    <w:rsid w:val="0066227D"/>
    <w:rsid w:val="00662282"/>
    <w:rsid w:val="0066261B"/>
    <w:rsid w:val="0066304A"/>
    <w:rsid w:val="0066379A"/>
    <w:rsid w:val="00663D4B"/>
    <w:rsid w:val="00663EC8"/>
    <w:rsid w:val="00665CE3"/>
    <w:rsid w:val="00665D95"/>
    <w:rsid w:val="00666AD6"/>
    <w:rsid w:val="00666F1D"/>
    <w:rsid w:val="006676CC"/>
    <w:rsid w:val="00667837"/>
    <w:rsid w:val="006700B3"/>
    <w:rsid w:val="00670256"/>
    <w:rsid w:val="00670717"/>
    <w:rsid w:val="006713FB"/>
    <w:rsid w:val="00671469"/>
    <w:rsid w:val="00671A30"/>
    <w:rsid w:val="00671A4E"/>
    <w:rsid w:val="00671FE0"/>
    <w:rsid w:val="00673269"/>
    <w:rsid w:val="00673929"/>
    <w:rsid w:val="00673A50"/>
    <w:rsid w:val="00673BE5"/>
    <w:rsid w:val="00674C58"/>
    <w:rsid w:val="00675558"/>
    <w:rsid w:val="00675A9F"/>
    <w:rsid w:val="00676282"/>
    <w:rsid w:val="00676661"/>
    <w:rsid w:val="00677D0F"/>
    <w:rsid w:val="00680734"/>
    <w:rsid w:val="0068114D"/>
    <w:rsid w:val="006824B6"/>
    <w:rsid w:val="00682E1E"/>
    <w:rsid w:val="0068314D"/>
    <w:rsid w:val="006833A2"/>
    <w:rsid w:val="00683839"/>
    <w:rsid w:val="00683C07"/>
    <w:rsid w:val="00683DA9"/>
    <w:rsid w:val="00684EE1"/>
    <w:rsid w:val="00685103"/>
    <w:rsid w:val="00685137"/>
    <w:rsid w:val="0068628D"/>
    <w:rsid w:val="006863FA"/>
    <w:rsid w:val="00687118"/>
    <w:rsid w:val="00687E19"/>
    <w:rsid w:val="00690488"/>
    <w:rsid w:val="0069049C"/>
    <w:rsid w:val="0069107D"/>
    <w:rsid w:val="00691557"/>
    <w:rsid w:val="00691940"/>
    <w:rsid w:val="00691A1E"/>
    <w:rsid w:val="00693DEA"/>
    <w:rsid w:val="006946FB"/>
    <w:rsid w:val="00694B58"/>
    <w:rsid w:val="00695050"/>
    <w:rsid w:val="00696153"/>
    <w:rsid w:val="006967DE"/>
    <w:rsid w:val="00696B35"/>
    <w:rsid w:val="006A0114"/>
    <w:rsid w:val="006A06A4"/>
    <w:rsid w:val="006A0F0A"/>
    <w:rsid w:val="006A125D"/>
    <w:rsid w:val="006A1783"/>
    <w:rsid w:val="006A1922"/>
    <w:rsid w:val="006A20BD"/>
    <w:rsid w:val="006A2C2C"/>
    <w:rsid w:val="006A3AB4"/>
    <w:rsid w:val="006A3EAF"/>
    <w:rsid w:val="006A4263"/>
    <w:rsid w:val="006A4847"/>
    <w:rsid w:val="006A4CD7"/>
    <w:rsid w:val="006A5310"/>
    <w:rsid w:val="006A567B"/>
    <w:rsid w:val="006A5F26"/>
    <w:rsid w:val="006A5FAD"/>
    <w:rsid w:val="006A6574"/>
    <w:rsid w:val="006A6E7A"/>
    <w:rsid w:val="006A6F03"/>
    <w:rsid w:val="006A7C96"/>
    <w:rsid w:val="006B02A9"/>
    <w:rsid w:val="006B06FF"/>
    <w:rsid w:val="006B0A10"/>
    <w:rsid w:val="006B0FFE"/>
    <w:rsid w:val="006B1EAF"/>
    <w:rsid w:val="006B3A2D"/>
    <w:rsid w:val="006B3E97"/>
    <w:rsid w:val="006B4714"/>
    <w:rsid w:val="006B477D"/>
    <w:rsid w:val="006B4B74"/>
    <w:rsid w:val="006B617A"/>
    <w:rsid w:val="006B6DB7"/>
    <w:rsid w:val="006B7E96"/>
    <w:rsid w:val="006C0304"/>
    <w:rsid w:val="006C09FE"/>
    <w:rsid w:val="006C12B6"/>
    <w:rsid w:val="006C183A"/>
    <w:rsid w:val="006C1A84"/>
    <w:rsid w:val="006C1CEE"/>
    <w:rsid w:val="006C1D0B"/>
    <w:rsid w:val="006C1E95"/>
    <w:rsid w:val="006C25EE"/>
    <w:rsid w:val="006C2C7B"/>
    <w:rsid w:val="006C3644"/>
    <w:rsid w:val="006C3ABF"/>
    <w:rsid w:val="006C3B08"/>
    <w:rsid w:val="006C3C07"/>
    <w:rsid w:val="006C3CB7"/>
    <w:rsid w:val="006C63FD"/>
    <w:rsid w:val="006C6ECC"/>
    <w:rsid w:val="006C7574"/>
    <w:rsid w:val="006C7794"/>
    <w:rsid w:val="006D0006"/>
    <w:rsid w:val="006D0763"/>
    <w:rsid w:val="006D0935"/>
    <w:rsid w:val="006D1AE4"/>
    <w:rsid w:val="006D1C3B"/>
    <w:rsid w:val="006D1CC2"/>
    <w:rsid w:val="006D2724"/>
    <w:rsid w:val="006D287A"/>
    <w:rsid w:val="006D3298"/>
    <w:rsid w:val="006D3B4F"/>
    <w:rsid w:val="006D410C"/>
    <w:rsid w:val="006D4FEB"/>
    <w:rsid w:val="006D528C"/>
    <w:rsid w:val="006D52B4"/>
    <w:rsid w:val="006D559C"/>
    <w:rsid w:val="006D671E"/>
    <w:rsid w:val="006D6C42"/>
    <w:rsid w:val="006D749E"/>
    <w:rsid w:val="006E06B8"/>
    <w:rsid w:val="006E0E4A"/>
    <w:rsid w:val="006E1101"/>
    <w:rsid w:val="006E231E"/>
    <w:rsid w:val="006E390D"/>
    <w:rsid w:val="006E3D72"/>
    <w:rsid w:val="006E55FF"/>
    <w:rsid w:val="006E69A6"/>
    <w:rsid w:val="006E6CB8"/>
    <w:rsid w:val="006E7C31"/>
    <w:rsid w:val="006F0298"/>
    <w:rsid w:val="006F0C0E"/>
    <w:rsid w:val="006F0F25"/>
    <w:rsid w:val="006F17B5"/>
    <w:rsid w:val="006F1EBA"/>
    <w:rsid w:val="006F220F"/>
    <w:rsid w:val="006F2445"/>
    <w:rsid w:val="006F4076"/>
    <w:rsid w:val="006F430C"/>
    <w:rsid w:val="006F50D8"/>
    <w:rsid w:val="006F5F73"/>
    <w:rsid w:val="006F6057"/>
    <w:rsid w:val="006F689A"/>
    <w:rsid w:val="006F6F86"/>
    <w:rsid w:val="006F73A5"/>
    <w:rsid w:val="006F7673"/>
    <w:rsid w:val="006F7945"/>
    <w:rsid w:val="00700252"/>
    <w:rsid w:val="00700520"/>
    <w:rsid w:val="007020AE"/>
    <w:rsid w:val="00702651"/>
    <w:rsid w:val="00702C04"/>
    <w:rsid w:val="007030D1"/>
    <w:rsid w:val="0070350A"/>
    <w:rsid w:val="007039B7"/>
    <w:rsid w:val="00704635"/>
    <w:rsid w:val="007046DC"/>
    <w:rsid w:val="00705C33"/>
    <w:rsid w:val="007075D3"/>
    <w:rsid w:val="00707A12"/>
    <w:rsid w:val="00710022"/>
    <w:rsid w:val="00710B53"/>
    <w:rsid w:val="007119EB"/>
    <w:rsid w:val="00711D05"/>
    <w:rsid w:val="00712025"/>
    <w:rsid w:val="007121E7"/>
    <w:rsid w:val="007129D1"/>
    <w:rsid w:val="00712CA8"/>
    <w:rsid w:val="00713098"/>
    <w:rsid w:val="00713425"/>
    <w:rsid w:val="00714166"/>
    <w:rsid w:val="00714F5F"/>
    <w:rsid w:val="007150AB"/>
    <w:rsid w:val="00715198"/>
    <w:rsid w:val="00715F04"/>
    <w:rsid w:val="00716994"/>
    <w:rsid w:val="00716B8B"/>
    <w:rsid w:val="00716E6E"/>
    <w:rsid w:val="0071791D"/>
    <w:rsid w:val="00721494"/>
    <w:rsid w:val="00722D30"/>
    <w:rsid w:val="00724195"/>
    <w:rsid w:val="00725372"/>
    <w:rsid w:val="00725AA9"/>
    <w:rsid w:val="0072734D"/>
    <w:rsid w:val="00727700"/>
    <w:rsid w:val="007314C6"/>
    <w:rsid w:val="00731526"/>
    <w:rsid w:val="007319F4"/>
    <w:rsid w:val="0073247E"/>
    <w:rsid w:val="007328EC"/>
    <w:rsid w:val="00732949"/>
    <w:rsid w:val="00732B5B"/>
    <w:rsid w:val="007333F9"/>
    <w:rsid w:val="00733958"/>
    <w:rsid w:val="00733CB3"/>
    <w:rsid w:val="007341F3"/>
    <w:rsid w:val="007342E1"/>
    <w:rsid w:val="007349AE"/>
    <w:rsid w:val="00735B7B"/>
    <w:rsid w:val="007360D7"/>
    <w:rsid w:val="00736A30"/>
    <w:rsid w:val="00736B49"/>
    <w:rsid w:val="007379E1"/>
    <w:rsid w:val="00740801"/>
    <w:rsid w:val="00740C0B"/>
    <w:rsid w:val="0074163A"/>
    <w:rsid w:val="007418E8"/>
    <w:rsid w:val="00741D16"/>
    <w:rsid w:val="007434F7"/>
    <w:rsid w:val="0074428F"/>
    <w:rsid w:val="00744634"/>
    <w:rsid w:val="007448CC"/>
    <w:rsid w:val="00745171"/>
    <w:rsid w:val="007454A8"/>
    <w:rsid w:val="00745ABA"/>
    <w:rsid w:val="007460E5"/>
    <w:rsid w:val="00746127"/>
    <w:rsid w:val="00746216"/>
    <w:rsid w:val="007467D0"/>
    <w:rsid w:val="0074703F"/>
    <w:rsid w:val="00747BB7"/>
    <w:rsid w:val="00747C18"/>
    <w:rsid w:val="007501D8"/>
    <w:rsid w:val="007503A9"/>
    <w:rsid w:val="007507E1"/>
    <w:rsid w:val="00751030"/>
    <w:rsid w:val="007511F3"/>
    <w:rsid w:val="007513C7"/>
    <w:rsid w:val="007513EE"/>
    <w:rsid w:val="007515F3"/>
    <w:rsid w:val="0075199B"/>
    <w:rsid w:val="00752BA6"/>
    <w:rsid w:val="0075300F"/>
    <w:rsid w:val="007537BC"/>
    <w:rsid w:val="0075399F"/>
    <w:rsid w:val="00753B78"/>
    <w:rsid w:val="00753BFD"/>
    <w:rsid w:val="007545D5"/>
    <w:rsid w:val="00754D84"/>
    <w:rsid w:val="00755516"/>
    <w:rsid w:val="00755D66"/>
    <w:rsid w:val="007561BA"/>
    <w:rsid w:val="007566AD"/>
    <w:rsid w:val="007573CC"/>
    <w:rsid w:val="00757567"/>
    <w:rsid w:val="0075776C"/>
    <w:rsid w:val="00757FF1"/>
    <w:rsid w:val="00760850"/>
    <w:rsid w:val="00761183"/>
    <w:rsid w:val="00761DAC"/>
    <w:rsid w:val="0076206E"/>
    <w:rsid w:val="0076234B"/>
    <w:rsid w:val="00762A38"/>
    <w:rsid w:val="007632F6"/>
    <w:rsid w:val="007636AB"/>
    <w:rsid w:val="00763863"/>
    <w:rsid w:val="007638DE"/>
    <w:rsid w:val="00764623"/>
    <w:rsid w:val="00764BF3"/>
    <w:rsid w:val="00765071"/>
    <w:rsid w:val="00765640"/>
    <w:rsid w:val="0076581E"/>
    <w:rsid w:val="0076681F"/>
    <w:rsid w:val="00766EE0"/>
    <w:rsid w:val="0076716C"/>
    <w:rsid w:val="007672A5"/>
    <w:rsid w:val="0076772E"/>
    <w:rsid w:val="00767C23"/>
    <w:rsid w:val="0077004A"/>
    <w:rsid w:val="007711B6"/>
    <w:rsid w:val="00772205"/>
    <w:rsid w:val="00772589"/>
    <w:rsid w:val="007727FF"/>
    <w:rsid w:val="00772C9F"/>
    <w:rsid w:val="0077379E"/>
    <w:rsid w:val="00773843"/>
    <w:rsid w:val="00773AB3"/>
    <w:rsid w:val="00773D6F"/>
    <w:rsid w:val="0077412A"/>
    <w:rsid w:val="00774A92"/>
    <w:rsid w:val="00775BDB"/>
    <w:rsid w:val="00775E19"/>
    <w:rsid w:val="00776C4E"/>
    <w:rsid w:val="00777391"/>
    <w:rsid w:val="0078035F"/>
    <w:rsid w:val="0078052D"/>
    <w:rsid w:val="00780BDD"/>
    <w:rsid w:val="00780D4D"/>
    <w:rsid w:val="00781898"/>
    <w:rsid w:val="00782843"/>
    <w:rsid w:val="0078362F"/>
    <w:rsid w:val="007836B5"/>
    <w:rsid w:val="00783723"/>
    <w:rsid w:val="00783F7E"/>
    <w:rsid w:val="0078437F"/>
    <w:rsid w:val="00784A9D"/>
    <w:rsid w:val="00784C1A"/>
    <w:rsid w:val="00784CBC"/>
    <w:rsid w:val="007857F4"/>
    <w:rsid w:val="00785E97"/>
    <w:rsid w:val="00786872"/>
    <w:rsid w:val="00786975"/>
    <w:rsid w:val="00787297"/>
    <w:rsid w:val="007874DE"/>
    <w:rsid w:val="0078796D"/>
    <w:rsid w:val="00790BBA"/>
    <w:rsid w:val="0079137D"/>
    <w:rsid w:val="00791678"/>
    <w:rsid w:val="00793126"/>
    <w:rsid w:val="007935B9"/>
    <w:rsid w:val="00793778"/>
    <w:rsid w:val="00793B64"/>
    <w:rsid w:val="00793C8F"/>
    <w:rsid w:val="00794AF5"/>
    <w:rsid w:val="0079638B"/>
    <w:rsid w:val="007971CB"/>
    <w:rsid w:val="007972F4"/>
    <w:rsid w:val="007977BF"/>
    <w:rsid w:val="00797D47"/>
    <w:rsid w:val="007A22CE"/>
    <w:rsid w:val="007A265F"/>
    <w:rsid w:val="007A334A"/>
    <w:rsid w:val="007A4444"/>
    <w:rsid w:val="007A5CC5"/>
    <w:rsid w:val="007A6DA9"/>
    <w:rsid w:val="007A7088"/>
    <w:rsid w:val="007A7D17"/>
    <w:rsid w:val="007B13ED"/>
    <w:rsid w:val="007B1913"/>
    <w:rsid w:val="007B1DAE"/>
    <w:rsid w:val="007B229C"/>
    <w:rsid w:val="007B263B"/>
    <w:rsid w:val="007B2908"/>
    <w:rsid w:val="007B2A9D"/>
    <w:rsid w:val="007B3015"/>
    <w:rsid w:val="007B3AC2"/>
    <w:rsid w:val="007B3BF7"/>
    <w:rsid w:val="007B45B8"/>
    <w:rsid w:val="007B469E"/>
    <w:rsid w:val="007B5AF7"/>
    <w:rsid w:val="007B5EAA"/>
    <w:rsid w:val="007B60B2"/>
    <w:rsid w:val="007B65BE"/>
    <w:rsid w:val="007B66A7"/>
    <w:rsid w:val="007B7213"/>
    <w:rsid w:val="007B7BFA"/>
    <w:rsid w:val="007C0A8E"/>
    <w:rsid w:val="007C0B6F"/>
    <w:rsid w:val="007C1319"/>
    <w:rsid w:val="007C1AB2"/>
    <w:rsid w:val="007C20A5"/>
    <w:rsid w:val="007C2229"/>
    <w:rsid w:val="007C2CA4"/>
    <w:rsid w:val="007C37B3"/>
    <w:rsid w:val="007C380A"/>
    <w:rsid w:val="007C3826"/>
    <w:rsid w:val="007C3BDC"/>
    <w:rsid w:val="007C4208"/>
    <w:rsid w:val="007C43E7"/>
    <w:rsid w:val="007C4440"/>
    <w:rsid w:val="007C4615"/>
    <w:rsid w:val="007C4D44"/>
    <w:rsid w:val="007C5895"/>
    <w:rsid w:val="007C60DA"/>
    <w:rsid w:val="007C6A9B"/>
    <w:rsid w:val="007C7347"/>
    <w:rsid w:val="007C7B02"/>
    <w:rsid w:val="007D011C"/>
    <w:rsid w:val="007D0936"/>
    <w:rsid w:val="007D16FD"/>
    <w:rsid w:val="007D1998"/>
    <w:rsid w:val="007D1A36"/>
    <w:rsid w:val="007D1D2D"/>
    <w:rsid w:val="007D2137"/>
    <w:rsid w:val="007D374E"/>
    <w:rsid w:val="007D3A61"/>
    <w:rsid w:val="007D3C82"/>
    <w:rsid w:val="007D428F"/>
    <w:rsid w:val="007D4CFD"/>
    <w:rsid w:val="007D62B9"/>
    <w:rsid w:val="007D683F"/>
    <w:rsid w:val="007D7C25"/>
    <w:rsid w:val="007E0328"/>
    <w:rsid w:val="007E072F"/>
    <w:rsid w:val="007E1544"/>
    <w:rsid w:val="007E28A4"/>
    <w:rsid w:val="007E433A"/>
    <w:rsid w:val="007E4689"/>
    <w:rsid w:val="007E5092"/>
    <w:rsid w:val="007E5FBC"/>
    <w:rsid w:val="007E6D47"/>
    <w:rsid w:val="007E6FE5"/>
    <w:rsid w:val="007E76FC"/>
    <w:rsid w:val="007E778F"/>
    <w:rsid w:val="007F04D9"/>
    <w:rsid w:val="007F04DF"/>
    <w:rsid w:val="007F092D"/>
    <w:rsid w:val="007F1163"/>
    <w:rsid w:val="007F1816"/>
    <w:rsid w:val="007F1C10"/>
    <w:rsid w:val="007F2425"/>
    <w:rsid w:val="007F245D"/>
    <w:rsid w:val="007F285C"/>
    <w:rsid w:val="007F2983"/>
    <w:rsid w:val="007F2B8F"/>
    <w:rsid w:val="007F32CC"/>
    <w:rsid w:val="007F3E9D"/>
    <w:rsid w:val="007F4656"/>
    <w:rsid w:val="007F4C78"/>
    <w:rsid w:val="007F5616"/>
    <w:rsid w:val="007F61B4"/>
    <w:rsid w:val="007F6377"/>
    <w:rsid w:val="007F6813"/>
    <w:rsid w:val="007F6F37"/>
    <w:rsid w:val="007F7077"/>
    <w:rsid w:val="007F78B2"/>
    <w:rsid w:val="0080065E"/>
    <w:rsid w:val="008007A4"/>
    <w:rsid w:val="00800C60"/>
    <w:rsid w:val="00801064"/>
    <w:rsid w:val="00801510"/>
    <w:rsid w:val="00804BC5"/>
    <w:rsid w:val="008052F3"/>
    <w:rsid w:val="00805802"/>
    <w:rsid w:val="00805E89"/>
    <w:rsid w:val="008068CF"/>
    <w:rsid w:val="008079CB"/>
    <w:rsid w:val="00810684"/>
    <w:rsid w:val="00810C11"/>
    <w:rsid w:val="008122A3"/>
    <w:rsid w:val="0081273E"/>
    <w:rsid w:val="0081332C"/>
    <w:rsid w:val="008135B0"/>
    <w:rsid w:val="00813F07"/>
    <w:rsid w:val="00814211"/>
    <w:rsid w:val="008145D6"/>
    <w:rsid w:val="00814935"/>
    <w:rsid w:val="00814BF4"/>
    <w:rsid w:val="00814E7B"/>
    <w:rsid w:val="008163C8"/>
    <w:rsid w:val="00816C48"/>
    <w:rsid w:val="00816E02"/>
    <w:rsid w:val="00817015"/>
    <w:rsid w:val="00817087"/>
    <w:rsid w:val="008200DD"/>
    <w:rsid w:val="00820292"/>
    <w:rsid w:val="0082078C"/>
    <w:rsid w:val="008209BA"/>
    <w:rsid w:val="00820ABC"/>
    <w:rsid w:val="00820FAA"/>
    <w:rsid w:val="008217C6"/>
    <w:rsid w:val="00821A4A"/>
    <w:rsid w:val="00822CC1"/>
    <w:rsid w:val="00823703"/>
    <w:rsid w:val="00824057"/>
    <w:rsid w:val="008241D7"/>
    <w:rsid w:val="008245A4"/>
    <w:rsid w:val="00824AEE"/>
    <w:rsid w:val="008250A4"/>
    <w:rsid w:val="008251BB"/>
    <w:rsid w:val="008252E6"/>
    <w:rsid w:val="00826CBF"/>
    <w:rsid w:val="008311B5"/>
    <w:rsid w:val="00831357"/>
    <w:rsid w:val="00832296"/>
    <w:rsid w:val="0083236B"/>
    <w:rsid w:val="00832A8C"/>
    <w:rsid w:val="00832C28"/>
    <w:rsid w:val="008334BB"/>
    <w:rsid w:val="00833C54"/>
    <w:rsid w:val="00834D72"/>
    <w:rsid w:val="00834DF2"/>
    <w:rsid w:val="0083575D"/>
    <w:rsid w:val="008358E2"/>
    <w:rsid w:val="008360D0"/>
    <w:rsid w:val="008366A9"/>
    <w:rsid w:val="00836BB8"/>
    <w:rsid w:val="00840445"/>
    <w:rsid w:val="00840C3C"/>
    <w:rsid w:val="00840F01"/>
    <w:rsid w:val="008412D1"/>
    <w:rsid w:val="0084149D"/>
    <w:rsid w:val="008415B8"/>
    <w:rsid w:val="00841B9A"/>
    <w:rsid w:val="0084216D"/>
    <w:rsid w:val="008427C4"/>
    <w:rsid w:val="00843B5F"/>
    <w:rsid w:val="00844A58"/>
    <w:rsid w:val="00845113"/>
    <w:rsid w:val="00845BDB"/>
    <w:rsid w:val="00846226"/>
    <w:rsid w:val="008463FF"/>
    <w:rsid w:val="0084698A"/>
    <w:rsid w:val="00846C2D"/>
    <w:rsid w:val="00846DC3"/>
    <w:rsid w:val="008514E7"/>
    <w:rsid w:val="008536BC"/>
    <w:rsid w:val="00853DB8"/>
    <w:rsid w:val="00854305"/>
    <w:rsid w:val="00855175"/>
    <w:rsid w:val="008557C1"/>
    <w:rsid w:val="00857489"/>
    <w:rsid w:val="00860111"/>
    <w:rsid w:val="008602A8"/>
    <w:rsid w:val="00860AB1"/>
    <w:rsid w:val="00860D8B"/>
    <w:rsid w:val="0086105F"/>
    <w:rsid w:val="008617C4"/>
    <w:rsid w:val="00861B9D"/>
    <w:rsid w:val="008632C0"/>
    <w:rsid w:val="0086348F"/>
    <w:rsid w:val="00863BF7"/>
    <w:rsid w:val="008643BC"/>
    <w:rsid w:val="00864DE7"/>
    <w:rsid w:val="00864FB0"/>
    <w:rsid w:val="00865391"/>
    <w:rsid w:val="008653D6"/>
    <w:rsid w:val="0086548A"/>
    <w:rsid w:val="008668B2"/>
    <w:rsid w:val="00866B32"/>
    <w:rsid w:val="00867E1C"/>
    <w:rsid w:val="00867E22"/>
    <w:rsid w:val="00867E58"/>
    <w:rsid w:val="008713DA"/>
    <w:rsid w:val="00871C45"/>
    <w:rsid w:val="008727A0"/>
    <w:rsid w:val="00873099"/>
    <w:rsid w:val="0087357B"/>
    <w:rsid w:val="00873B0E"/>
    <w:rsid w:val="00874700"/>
    <w:rsid w:val="008747BB"/>
    <w:rsid w:val="00874871"/>
    <w:rsid w:val="00874C34"/>
    <w:rsid w:val="00874D5F"/>
    <w:rsid w:val="00875640"/>
    <w:rsid w:val="008768BF"/>
    <w:rsid w:val="00877552"/>
    <w:rsid w:val="008775AD"/>
    <w:rsid w:val="008779DD"/>
    <w:rsid w:val="00877C11"/>
    <w:rsid w:val="00880582"/>
    <w:rsid w:val="00880DE2"/>
    <w:rsid w:val="008811F6"/>
    <w:rsid w:val="00881973"/>
    <w:rsid w:val="0088222F"/>
    <w:rsid w:val="00883C95"/>
    <w:rsid w:val="00883D01"/>
    <w:rsid w:val="00883E79"/>
    <w:rsid w:val="008843FA"/>
    <w:rsid w:val="008845D5"/>
    <w:rsid w:val="00886504"/>
    <w:rsid w:val="00887736"/>
    <w:rsid w:val="00887860"/>
    <w:rsid w:val="00887D61"/>
    <w:rsid w:val="00887DAD"/>
    <w:rsid w:val="0089068B"/>
    <w:rsid w:val="00892019"/>
    <w:rsid w:val="00892E80"/>
    <w:rsid w:val="008932A6"/>
    <w:rsid w:val="00895163"/>
    <w:rsid w:val="0089594D"/>
    <w:rsid w:val="0089620A"/>
    <w:rsid w:val="008963DF"/>
    <w:rsid w:val="00896957"/>
    <w:rsid w:val="00896DAE"/>
    <w:rsid w:val="0089773E"/>
    <w:rsid w:val="0089777A"/>
    <w:rsid w:val="008A20BB"/>
    <w:rsid w:val="008A283A"/>
    <w:rsid w:val="008A2C4B"/>
    <w:rsid w:val="008A2CAE"/>
    <w:rsid w:val="008A4595"/>
    <w:rsid w:val="008A4954"/>
    <w:rsid w:val="008A4BB7"/>
    <w:rsid w:val="008A5A61"/>
    <w:rsid w:val="008A6BE5"/>
    <w:rsid w:val="008A6D05"/>
    <w:rsid w:val="008A6E54"/>
    <w:rsid w:val="008A709F"/>
    <w:rsid w:val="008A76D3"/>
    <w:rsid w:val="008A7CF7"/>
    <w:rsid w:val="008B01F0"/>
    <w:rsid w:val="008B0621"/>
    <w:rsid w:val="008B099B"/>
    <w:rsid w:val="008B0C4E"/>
    <w:rsid w:val="008B11DE"/>
    <w:rsid w:val="008B126B"/>
    <w:rsid w:val="008B19F9"/>
    <w:rsid w:val="008B21AF"/>
    <w:rsid w:val="008B23CA"/>
    <w:rsid w:val="008B2B6B"/>
    <w:rsid w:val="008B3520"/>
    <w:rsid w:val="008B3B48"/>
    <w:rsid w:val="008B3DF9"/>
    <w:rsid w:val="008B4C34"/>
    <w:rsid w:val="008B5A17"/>
    <w:rsid w:val="008B6793"/>
    <w:rsid w:val="008B6AFF"/>
    <w:rsid w:val="008B6CAE"/>
    <w:rsid w:val="008B706B"/>
    <w:rsid w:val="008B7AF5"/>
    <w:rsid w:val="008B7C7C"/>
    <w:rsid w:val="008C06C3"/>
    <w:rsid w:val="008C06DC"/>
    <w:rsid w:val="008C1242"/>
    <w:rsid w:val="008C2AEA"/>
    <w:rsid w:val="008C2C88"/>
    <w:rsid w:val="008C4338"/>
    <w:rsid w:val="008C4D54"/>
    <w:rsid w:val="008C5258"/>
    <w:rsid w:val="008C593F"/>
    <w:rsid w:val="008C5BFC"/>
    <w:rsid w:val="008C6B2C"/>
    <w:rsid w:val="008C6EB5"/>
    <w:rsid w:val="008C7F72"/>
    <w:rsid w:val="008D0071"/>
    <w:rsid w:val="008D2D33"/>
    <w:rsid w:val="008D2E10"/>
    <w:rsid w:val="008D2E7C"/>
    <w:rsid w:val="008D37A3"/>
    <w:rsid w:val="008D3831"/>
    <w:rsid w:val="008D3CE5"/>
    <w:rsid w:val="008D4377"/>
    <w:rsid w:val="008D438D"/>
    <w:rsid w:val="008D4A94"/>
    <w:rsid w:val="008D4B26"/>
    <w:rsid w:val="008D66CC"/>
    <w:rsid w:val="008D68C5"/>
    <w:rsid w:val="008D74B8"/>
    <w:rsid w:val="008D7F9C"/>
    <w:rsid w:val="008E0077"/>
    <w:rsid w:val="008E01DE"/>
    <w:rsid w:val="008E08D1"/>
    <w:rsid w:val="008E0AC5"/>
    <w:rsid w:val="008E28EF"/>
    <w:rsid w:val="008E2AB8"/>
    <w:rsid w:val="008E3601"/>
    <w:rsid w:val="008E3806"/>
    <w:rsid w:val="008E3DBA"/>
    <w:rsid w:val="008E3DC4"/>
    <w:rsid w:val="008E3DE6"/>
    <w:rsid w:val="008E4C44"/>
    <w:rsid w:val="008E60CE"/>
    <w:rsid w:val="008E6509"/>
    <w:rsid w:val="008E7EEC"/>
    <w:rsid w:val="008F0337"/>
    <w:rsid w:val="008F0454"/>
    <w:rsid w:val="008F094D"/>
    <w:rsid w:val="008F0E4A"/>
    <w:rsid w:val="008F14B6"/>
    <w:rsid w:val="008F415A"/>
    <w:rsid w:val="008F454E"/>
    <w:rsid w:val="008F49C9"/>
    <w:rsid w:val="008F5F14"/>
    <w:rsid w:val="008F696E"/>
    <w:rsid w:val="008F6A16"/>
    <w:rsid w:val="008F6FDA"/>
    <w:rsid w:val="00901176"/>
    <w:rsid w:val="0090170C"/>
    <w:rsid w:val="00901A5C"/>
    <w:rsid w:val="0090276A"/>
    <w:rsid w:val="0090293B"/>
    <w:rsid w:val="00904AB8"/>
    <w:rsid w:val="009051D2"/>
    <w:rsid w:val="0090568B"/>
    <w:rsid w:val="00905DF4"/>
    <w:rsid w:val="0090669C"/>
    <w:rsid w:val="00910C0E"/>
    <w:rsid w:val="00911005"/>
    <w:rsid w:val="0091121C"/>
    <w:rsid w:val="009112DB"/>
    <w:rsid w:val="009119BC"/>
    <w:rsid w:val="00911F95"/>
    <w:rsid w:val="009122F0"/>
    <w:rsid w:val="0091366E"/>
    <w:rsid w:val="00913E49"/>
    <w:rsid w:val="009140D2"/>
    <w:rsid w:val="00914DD0"/>
    <w:rsid w:val="0091731F"/>
    <w:rsid w:val="009174B2"/>
    <w:rsid w:val="00917743"/>
    <w:rsid w:val="00917A73"/>
    <w:rsid w:val="00917B91"/>
    <w:rsid w:val="00917FC6"/>
    <w:rsid w:val="009204C6"/>
    <w:rsid w:val="00920646"/>
    <w:rsid w:val="00920F49"/>
    <w:rsid w:val="009224B2"/>
    <w:rsid w:val="009237F5"/>
    <w:rsid w:val="00923F02"/>
    <w:rsid w:val="0092417D"/>
    <w:rsid w:val="0092543C"/>
    <w:rsid w:val="00926159"/>
    <w:rsid w:val="0092645B"/>
    <w:rsid w:val="009267F3"/>
    <w:rsid w:val="00927A87"/>
    <w:rsid w:val="009304D4"/>
    <w:rsid w:val="009307CB"/>
    <w:rsid w:val="00930F87"/>
    <w:rsid w:val="00932506"/>
    <w:rsid w:val="00933D17"/>
    <w:rsid w:val="00933E16"/>
    <w:rsid w:val="0093467E"/>
    <w:rsid w:val="009346D5"/>
    <w:rsid w:val="00934E09"/>
    <w:rsid w:val="00934EE3"/>
    <w:rsid w:val="009351A9"/>
    <w:rsid w:val="00936A05"/>
    <w:rsid w:val="00936B89"/>
    <w:rsid w:val="00936D53"/>
    <w:rsid w:val="009371C4"/>
    <w:rsid w:val="00937329"/>
    <w:rsid w:val="00937D12"/>
    <w:rsid w:val="0094066E"/>
    <w:rsid w:val="0094086D"/>
    <w:rsid w:val="00941015"/>
    <w:rsid w:val="009411B3"/>
    <w:rsid w:val="00941211"/>
    <w:rsid w:val="009414F7"/>
    <w:rsid w:val="0094203B"/>
    <w:rsid w:val="00942261"/>
    <w:rsid w:val="009429B1"/>
    <w:rsid w:val="0094300D"/>
    <w:rsid w:val="00943B5E"/>
    <w:rsid w:val="00943D78"/>
    <w:rsid w:val="00945078"/>
    <w:rsid w:val="00945C4B"/>
    <w:rsid w:val="00951279"/>
    <w:rsid w:val="00952B02"/>
    <w:rsid w:val="00952BEB"/>
    <w:rsid w:val="009532FA"/>
    <w:rsid w:val="009536B5"/>
    <w:rsid w:val="0095390F"/>
    <w:rsid w:val="00954E8A"/>
    <w:rsid w:val="009554F5"/>
    <w:rsid w:val="009566AD"/>
    <w:rsid w:val="0095701B"/>
    <w:rsid w:val="00960F63"/>
    <w:rsid w:val="00961E46"/>
    <w:rsid w:val="00962F47"/>
    <w:rsid w:val="009633E6"/>
    <w:rsid w:val="009648E5"/>
    <w:rsid w:val="00965764"/>
    <w:rsid w:val="00966405"/>
    <w:rsid w:val="00966963"/>
    <w:rsid w:val="00966E0B"/>
    <w:rsid w:val="009679E5"/>
    <w:rsid w:val="00967B2E"/>
    <w:rsid w:val="00967F01"/>
    <w:rsid w:val="0097006F"/>
    <w:rsid w:val="009701B5"/>
    <w:rsid w:val="00970E53"/>
    <w:rsid w:val="00971355"/>
    <w:rsid w:val="00971B29"/>
    <w:rsid w:val="00972632"/>
    <w:rsid w:val="00972C5D"/>
    <w:rsid w:val="009730C2"/>
    <w:rsid w:val="00973EC6"/>
    <w:rsid w:val="00974688"/>
    <w:rsid w:val="00974E30"/>
    <w:rsid w:val="009751E5"/>
    <w:rsid w:val="009754D6"/>
    <w:rsid w:val="00975A6E"/>
    <w:rsid w:val="0097628D"/>
    <w:rsid w:val="009763C6"/>
    <w:rsid w:val="00977644"/>
    <w:rsid w:val="00977D4B"/>
    <w:rsid w:val="00980DEC"/>
    <w:rsid w:val="00981152"/>
    <w:rsid w:val="00981A91"/>
    <w:rsid w:val="009820DC"/>
    <w:rsid w:val="00982796"/>
    <w:rsid w:val="00982BD9"/>
    <w:rsid w:val="00982CC3"/>
    <w:rsid w:val="00983FAB"/>
    <w:rsid w:val="00983FE3"/>
    <w:rsid w:val="00984E97"/>
    <w:rsid w:val="00985623"/>
    <w:rsid w:val="009858CE"/>
    <w:rsid w:val="009858F9"/>
    <w:rsid w:val="00985AA4"/>
    <w:rsid w:val="00985B50"/>
    <w:rsid w:val="009866F3"/>
    <w:rsid w:val="00986790"/>
    <w:rsid w:val="00986F60"/>
    <w:rsid w:val="0098720E"/>
    <w:rsid w:val="009908CC"/>
    <w:rsid w:val="009909D3"/>
    <w:rsid w:val="00990AC4"/>
    <w:rsid w:val="00990F43"/>
    <w:rsid w:val="00990F98"/>
    <w:rsid w:val="0099109A"/>
    <w:rsid w:val="00991AEB"/>
    <w:rsid w:val="00991F64"/>
    <w:rsid w:val="00992E49"/>
    <w:rsid w:val="00993BF6"/>
    <w:rsid w:val="009940A7"/>
    <w:rsid w:val="009944B3"/>
    <w:rsid w:val="00995079"/>
    <w:rsid w:val="00997AF8"/>
    <w:rsid w:val="00997E06"/>
    <w:rsid w:val="00997FC9"/>
    <w:rsid w:val="009A02E2"/>
    <w:rsid w:val="009A09AA"/>
    <w:rsid w:val="009A1505"/>
    <w:rsid w:val="009A26C9"/>
    <w:rsid w:val="009A26E7"/>
    <w:rsid w:val="009A272A"/>
    <w:rsid w:val="009A2946"/>
    <w:rsid w:val="009A2C5A"/>
    <w:rsid w:val="009A2CAC"/>
    <w:rsid w:val="009A2D47"/>
    <w:rsid w:val="009A3763"/>
    <w:rsid w:val="009A5553"/>
    <w:rsid w:val="009A59D7"/>
    <w:rsid w:val="009A6785"/>
    <w:rsid w:val="009A7A53"/>
    <w:rsid w:val="009B0143"/>
    <w:rsid w:val="009B0F17"/>
    <w:rsid w:val="009B1B2F"/>
    <w:rsid w:val="009B1C7B"/>
    <w:rsid w:val="009B1F20"/>
    <w:rsid w:val="009B25E3"/>
    <w:rsid w:val="009B3235"/>
    <w:rsid w:val="009B36B5"/>
    <w:rsid w:val="009B36EC"/>
    <w:rsid w:val="009B3D51"/>
    <w:rsid w:val="009B402D"/>
    <w:rsid w:val="009B48F8"/>
    <w:rsid w:val="009B504C"/>
    <w:rsid w:val="009B55E3"/>
    <w:rsid w:val="009B58BB"/>
    <w:rsid w:val="009B5DFD"/>
    <w:rsid w:val="009B601C"/>
    <w:rsid w:val="009B762A"/>
    <w:rsid w:val="009B7D26"/>
    <w:rsid w:val="009B7E65"/>
    <w:rsid w:val="009C015F"/>
    <w:rsid w:val="009C1770"/>
    <w:rsid w:val="009C24F3"/>
    <w:rsid w:val="009C38D8"/>
    <w:rsid w:val="009C38E4"/>
    <w:rsid w:val="009C3921"/>
    <w:rsid w:val="009C54FE"/>
    <w:rsid w:val="009C5AA9"/>
    <w:rsid w:val="009C5CD4"/>
    <w:rsid w:val="009C63AC"/>
    <w:rsid w:val="009C776E"/>
    <w:rsid w:val="009D033F"/>
    <w:rsid w:val="009D0350"/>
    <w:rsid w:val="009D16A7"/>
    <w:rsid w:val="009D1DFE"/>
    <w:rsid w:val="009D23E4"/>
    <w:rsid w:val="009D24C4"/>
    <w:rsid w:val="009D2B65"/>
    <w:rsid w:val="009D300C"/>
    <w:rsid w:val="009D342D"/>
    <w:rsid w:val="009D4117"/>
    <w:rsid w:val="009D4195"/>
    <w:rsid w:val="009D4519"/>
    <w:rsid w:val="009D4A1F"/>
    <w:rsid w:val="009D4E71"/>
    <w:rsid w:val="009D509A"/>
    <w:rsid w:val="009D5229"/>
    <w:rsid w:val="009D5A7E"/>
    <w:rsid w:val="009D6537"/>
    <w:rsid w:val="009D6DD4"/>
    <w:rsid w:val="009D7917"/>
    <w:rsid w:val="009E0D44"/>
    <w:rsid w:val="009E139D"/>
    <w:rsid w:val="009E1C3C"/>
    <w:rsid w:val="009E25BC"/>
    <w:rsid w:val="009E3A1A"/>
    <w:rsid w:val="009E3B40"/>
    <w:rsid w:val="009E40D1"/>
    <w:rsid w:val="009E48D9"/>
    <w:rsid w:val="009E4B17"/>
    <w:rsid w:val="009E53F4"/>
    <w:rsid w:val="009E5509"/>
    <w:rsid w:val="009E5E87"/>
    <w:rsid w:val="009E610B"/>
    <w:rsid w:val="009E646F"/>
    <w:rsid w:val="009E7549"/>
    <w:rsid w:val="009F0B45"/>
    <w:rsid w:val="009F1BC5"/>
    <w:rsid w:val="009F1F09"/>
    <w:rsid w:val="009F22FF"/>
    <w:rsid w:val="009F2D17"/>
    <w:rsid w:val="009F339A"/>
    <w:rsid w:val="009F3EC7"/>
    <w:rsid w:val="009F4690"/>
    <w:rsid w:val="009F48C7"/>
    <w:rsid w:val="009F4E73"/>
    <w:rsid w:val="009F51DC"/>
    <w:rsid w:val="009F59F6"/>
    <w:rsid w:val="009F5B02"/>
    <w:rsid w:val="009F5BB7"/>
    <w:rsid w:val="009F5F23"/>
    <w:rsid w:val="009F5FEE"/>
    <w:rsid w:val="009F6733"/>
    <w:rsid w:val="009F6AA5"/>
    <w:rsid w:val="009F7122"/>
    <w:rsid w:val="00A00A06"/>
    <w:rsid w:val="00A01058"/>
    <w:rsid w:val="00A0169D"/>
    <w:rsid w:val="00A01CA7"/>
    <w:rsid w:val="00A01FAC"/>
    <w:rsid w:val="00A02806"/>
    <w:rsid w:val="00A02B32"/>
    <w:rsid w:val="00A02C59"/>
    <w:rsid w:val="00A02D8E"/>
    <w:rsid w:val="00A02F8F"/>
    <w:rsid w:val="00A03010"/>
    <w:rsid w:val="00A0307E"/>
    <w:rsid w:val="00A0334A"/>
    <w:rsid w:val="00A036C6"/>
    <w:rsid w:val="00A0450D"/>
    <w:rsid w:val="00A05A86"/>
    <w:rsid w:val="00A05B02"/>
    <w:rsid w:val="00A06F9B"/>
    <w:rsid w:val="00A073DD"/>
    <w:rsid w:val="00A07748"/>
    <w:rsid w:val="00A10904"/>
    <w:rsid w:val="00A10F88"/>
    <w:rsid w:val="00A11F13"/>
    <w:rsid w:val="00A12563"/>
    <w:rsid w:val="00A138A8"/>
    <w:rsid w:val="00A13A1F"/>
    <w:rsid w:val="00A13D9C"/>
    <w:rsid w:val="00A1417C"/>
    <w:rsid w:val="00A149FE"/>
    <w:rsid w:val="00A15287"/>
    <w:rsid w:val="00A15503"/>
    <w:rsid w:val="00A15B8B"/>
    <w:rsid w:val="00A15C85"/>
    <w:rsid w:val="00A15DBB"/>
    <w:rsid w:val="00A167A9"/>
    <w:rsid w:val="00A16967"/>
    <w:rsid w:val="00A16BAA"/>
    <w:rsid w:val="00A16E0F"/>
    <w:rsid w:val="00A17754"/>
    <w:rsid w:val="00A17ECF"/>
    <w:rsid w:val="00A21C0B"/>
    <w:rsid w:val="00A21F60"/>
    <w:rsid w:val="00A24A32"/>
    <w:rsid w:val="00A24B71"/>
    <w:rsid w:val="00A254DC"/>
    <w:rsid w:val="00A25889"/>
    <w:rsid w:val="00A260DF"/>
    <w:rsid w:val="00A26A02"/>
    <w:rsid w:val="00A27127"/>
    <w:rsid w:val="00A27B84"/>
    <w:rsid w:val="00A30FFF"/>
    <w:rsid w:val="00A31A03"/>
    <w:rsid w:val="00A32F02"/>
    <w:rsid w:val="00A34E8F"/>
    <w:rsid w:val="00A35800"/>
    <w:rsid w:val="00A35CC7"/>
    <w:rsid w:val="00A3680B"/>
    <w:rsid w:val="00A3719C"/>
    <w:rsid w:val="00A375F7"/>
    <w:rsid w:val="00A400BF"/>
    <w:rsid w:val="00A406C6"/>
    <w:rsid w:val="00A40BA6"/>
    <w:rsid w:val="00A412E9"/>
    <w:rsid w:val="00A41456"/>
    <w:rsid w:val="00A41D45"/>
    <w:rsid w:val="00A41E1C"/>
    <w:rsid w:val="00A41E87"/>
    <w:rsid w:val="00A423FB"/>
    <w:rsid w:val="00A42442"/>
    <w:rsid w:val="00A42E49"/>
    <w:rsid w:val="00A42F02"/>
    <w:rsid w:val="00A44C14"/>
    <w:rsid w:val="00A44F3A"/>
    <w:rsid w:val="00A45320"/>
    <w:rsid w:val="00A45630"/>
    <w:rsid w:val="00A459A4"/>
    <w:rsid w:val="00A45F6D"/>
    <w:rsid w:val="00A46235"/>
    <w:rsid w:val="00A46BD6"/>
    <w:rsid w:val="00A47C7F"/>
    <w:rsid w:val="00A502C5"/>
    <w:rsid w:val="00A50735"/>
    <w:rsid w:val="00A5077B"/>
    <w:rsid w:val="00A50A48"/>
    <w:rsid w:val="00A5162E"/>
    <w:rsid w:val="00A516CA"/>
    <w:rsid w:val="00A53449"/>
    <w:rsid w:val="00A539DB"/>
    <w:rsid w:val="00A54408"/>
    <w:rsid w:val="00A545BF"/>
    <w:rsid w:val="00A54EA9"/>
    <w:rsid w:val="00A55DC4"/>
    <w:rsid w:val="00A56AD1"/>
    <w:rsid w:val="00A56FE7"/>
    <w:rsid w:val="00A5789C"/>
    <w:rsid w:val="00A60A1A"/>
    <w:rsid w:val="00A616AE"/>
    <w:rsid w:val="00A61DAF"/>
    <w:rsid w:val="00A62B59"/>
    <w:rsid w:val="00A62E7B"/>
    <w:rsid w:val="00A64261"/>
    <w:rsid w:val="00A64770"/>
    <w:rsid w:val="00A64FFA"/>
    <w:rsid w:val="00A65154"/>
    <w:rsid w:val="00A65378"/>
    <w:rsid w:val="00A66DB3"/>
    <w:rsid w:val="00A66ED6"/>
    <w:rsid w:val="00A66FEF"/>
    <w:rsid w:val="00A675E7"/>
    <w:rsid w:val="00A67FB6"/>
    <w:rsid w:val="00A701C7"/>
    <w:rsid w:val="00A70362"/>
    <w:rsid w:val="00A703BA"/>
    <w:rsid w:val="00A708B8"/>
    <w:rsid w:val="00A70969"/>
    <w:rsid w:val="00A70F55"/>
    <w:rsid w:val="00A73C3A"/>
    <w:rsid w:val="00A73CE3"/>
    <w:rsid w:val="00A748C7"/>
    <w:rsid w:val="00A74D7D"/>
    <w:rsid w:val="00A756AF"/>
    <w:rsid w:val="00A76AB7"/>
    <w:rsid w:val="00A76ADB"/>
    <w:rsid w:val="00A76B23"/>
    <w:rsid w:val="00A76F06"/>
    <w:rsid w:val="00A7764F"/>
    <w:rsid w:val="00A77E56"/>
    <w:rsid w:val="00A80007"/>
    <w:rsid w:val="00A81309"/>
    <w:rsid w:val="00A817C7"/>
    <w:rsid w:val="00A8378B"/>
    <w:rsid w:val="00A84075"/>
    <w:rsid w:val="00A84327"/>
    <w:rsid w:val="00A84381"/>
    <w:rsid w:val="00A8565A"/>
    <w:rsid w:val="00A8627D"/>
    <w:rsid w:val="00A86D39"/>
    <w:rsid w:val="00A87717"/>
    <w:rsid w:val="00A90657"/>
    <w:rsid w:val="00A90760"/>
    <w:rsid w:val="00A90DF8"/>
    <w:rsid w:val="00A9214C"/>
    <w:rsid w:val="00A96760"/>
    <w:rsid w:val="00A96F02"/>
    <w:rsid w:val="00A973AD"/>
    <w:rsid w:val="00A97694"/>
    <w:rsid w:val="00AA02B3"/>
    <w:rsid w:val="00AA1519"/>
    <w:rsid w:val="00AA1913"/>
    <w:rsid w:val="00AA27B4"/>
    <w:rsid w:val="00AA2ABD"/>
    <w:rsid w:val="00AA38AB"/>
    <w:rsid w:val="00AA549D"/>
    <w:rsid w:val="00AA557A"/>
    <w:rsid w:val="00AA6CE2"/>
    <w:rsid w:val="00AA6E61"/>
    <w:rsid w:val="00AA7081"/>
    <w:rsid w:val="00AA7264"/>
    <w:rsid w:val="00AA733F"/>
    <w:rsid w:val="00AB0042"/>
    <w:rsid w:val="00AB073F"/>
    <w:rsid w:val="00AB0816"/>
    <w:rsid w:val="00AB0DAB"/>
    <w:rsid w:val="00AB230F"/>
    <w:rsid w:val="00AB300B"/>
    <w:rsid w:val="00AB3489"/>
    <w:rsid w:val="00AB36BD"/>
    <w:rsid w:val="00AB40D7"/>
    <w:rsid w:val="00AB4475"/>
    <w:rsid w:val="00AB4AF1"/>
    <w:rsid w:val="00AB5075"/>
    <w:rsid w:val="00AB5920"/>
    <w:rsid w:val="00AB5BB0"/>
    <w:rsid w:val="00AB5EA3"/>
    <w:rsid w:val="00AB6305"/>
    <w:rsid w:val="00AB6A49"/>
    <w:rsid w:val="00AB72A1"/>
    <w:rsid w:val="00AC1017"/>
    <w:rsid w:val="00AC1458"/>
    <w:rsid w:val="00AC1CB0"/>
    <w:rsid w:val="00AC23BD"/>
    <w:rsid w:val="00AC2C21"/>
    <w:rsid w:val="00AC3B50"/>
    <w:rsid w:val="00AC3B59"/>
    <w:rsid w:val="00AC4178"/>
    <w:rsid w:val="00AC4432"/>
    <w:rsid w:val="00AC4669"/>
    <w:rsid w:val="00AC62B4"/>
    <w:rsid w:val="00AC6B61"/>
    <w:rsid w:val="00AC6F18"/>
    <w:rsid w:val="00AC7A14"/>
    <w:rsid w:val="00AD1070"/>
    <w:rsid w:val="00AD1393"/>
    <w:rsid w:val="00AD29A0"/>
    <w:rsid w:val="00AD2CBC"/>
    <w:rsid w:val="00AD374A"/>
    <w:rsid w:val="00AD39C6"/>
    <w:rsid w:val="00AD3C82"/>
    <w:rsid w:val="00AD4B23"/>
    <w:rsid w:val="00AD5C2C"/>
    <w:rsid w:val="00AD69A6"/>
    <w:rsid w:val="00AD6B00"/>
    <w:rsid w:val="00AD6B30"/>
    <w:rsid w:val="00AD7890"/>
    <w:rsid w:val="00AD7BF9"/>
    <w:rsid w:val="00AD7E87"/>
    <w:rsid w:val="00AE0006"/>
    <w:rsid w:val="00AE0284"/>
    <w:rsid w:val="00AE062F"/>
    <w:rsid w:val="00AE0721"/>
    <w:rsid w:val="00AE250E"/>
    <w:rsid w:val="00AE2D3C"/>
    <w:rsid w:val="00AE3B8C"/>
    <w:rsid w:val="00AE3D2C"/>
    <w:rsid w:val="00AE3F20"/>
    <w:rsid w:val="00AE4098"/>
    <w:rsid w:val="00AE45C4"/>
    <w:rsid w:val="00AE5E98"/>
    <w:rsid w:val="00AE6317"/>
    <w:rsid w:val="00AE671E"/>
    <w:rsid w:val="00AE6AB6"/>
    <w:rsid w:val="00AE7899"/>
    <w:rsid w:val="00AF0ED6"/>
    <w:rsid w:val="00AF20DD"/>
    <w:rsid w:val="00AF3DF4"/>
    <w:rsid w:val="00AF4258"/>
    <w:rsid w:val="00AF5002"/>
    <w:rsid w:val="00AF5320"/>
    <w:rsid w:val="00AF6B3D"/>
    <w:rsid w:val="00AF6B89"/>
    <w:rsid w:val="00AF6CBA"/>
    <w:rsid w:val="00AF7829"/>
    <w:rsid w:val="00AF7D2D"/>
    <w:rsid w:val="00B003AA"/>
    <w:rsid w:val="00B003F0"/>
    <w:rsid w:val="00B014BB"/>
    <w:rsid w:val="00B01878"/>
    <w:rsid w:val="00B01B87"/>
    <w:rsid w:val="00B01BCF"/>
    <w:rsid w:val="00B02982"/>
    <w:rsid w:val="00B02A0E"/>
    <w:rsid w:val="00B03F46"/>
    <w:rsid w:val="00B046FF"/>
    <w:rsid w:val="00B048CB"/>
    <w:rsid w:val="00B0551A"/>
    <w:rsid w:val="00B05F8F"/>
    <w:rsid w:val="00B064B6"/>
    <w:rsid w:val="00B0679D"/>
    <w:rsid w:val="00B100E7"/>
    <w:rsid w:val="00B102CD"/>
    <w:rsid w:val="00B10550"/>
    <w:rsid w:val="00B10662"/>
    <w:rsid w:val="00B10AAC"/>
    <w:rsid w:val="00B115A3"/>
    <w:rsid w:val="00B116BB"/>
    <w:rsid w:val="00B11813"/>
    <w:rsid w:val="00B1195F"/>
    <w:rsid w:val="00B11A29"/>
    <w:rsid w:val="00B120BC"/>
    <w:rsid w:val="00B125A1"/>
    <w:rsid w:val="00B12B83"/>
    <w:rsid w:val="00B13DC0"/>
    <w:rsid w:val="00B13EC9"/>
    <w:rsid w:val="00B16FC0"/>
    <w:rsid w:val="00B208A4"/>
    <w:rsid w:val="00B20E43"/>
    <w:rsid w:val="00B22A9E"/>
    <w:rsid w:val="00B22C8A"/>
    <w:rsid w:val="00B22D9C"/>
    <w:rsid w:val="00B23086"/>
    <w:rsid w:val="00B230FD"/>
    <w:rsid w:val="00B23ACB"/>
    <w:rsid w:val="00B23C79"/>
    <w:rsid w:val="00B24A48"/>
    <w:rsid w:val="00B24B3E"/>
    <w:rsid w:val="00B24FE7"/>
    <w:rsid w:val="00B25142"/>
    <w:rsid w:val="00B263F0"/>
    <w:rsid w:val="00B26FB0"/>
    <w:rsid w:val="00B27575"/>
    <w:rsid w:val="00B275B0"/>
    <w:rsid w:val="00B27BF2"/>
    <w:rsid w:val="00B30479"/>
    <w:rsid w:val="00B306D0"/>
    <w:rsid w:val="00B30CB6"/>
    <w:rsid w:val="00B314AB"/>
    <w:rsid w:val="00B31779"/>
    <w:rsid w:val="00B338F8"/>
    <w:rsid w:val="00B35BE6"/>
    <w:rsid w:val="00B35F55"/>
    <w:rsid w:val="00B36FBE"/>
    <w:rsid w:val="00B372A2"/>
    <w:rsid w:val="00B41536"/>
    <w:rsid w:val="00B41876"/>
    <w:rsid w:val="00B41CE9"/>
    <w:rsid w:val="00B421E1"/>
    <w:rsid w:val="00B4266B"/>
    <w:rsid w:val="00B42733"/>
    <w:rsid w:val="00B42C16"/>
    <w:rsid w:val="00B436EB"/>
    <w:rsid w:val="00B43B90"/>
    <w:rsid w:val="00B44124"/>
    <w:rsid w:val="00B4545F"/>
    <w:rsid w:val="00B455F8"/>
    <w:rsid w:val="00B45AD6"/>
    <w:rsid w:val="00B471FB"/>
    <w:rsid w:val="00B476D6"/>
    <w:rsid w:val="00B47F36"/>
    <w:rsid w:val="00B50047"/>
    <w:rsid w:val="00B51135"/>
    <w:rsid w:val="00B512E5"/>
    <w:rsid w:val="00B519BB"/>
    <w:rsid w:val="00B519D4"/>
    <w:rsid w:val="00B51BCF"/>
    <w:rsid w:val="00B52D81"/>
    <w:rsid w:val="00B53902"/>
    <w:rsid w:val="00B5412E"/>
    <w:rsid w:val="00B5442F"/>
    <w:rsid w:val="00B546F3"/>
    <w:rsid w:val="00B5560F"/>
    <w:rsid w:val="00B55BFC"/>
    <w:rsid w:val="00B55EB8"/>
    <w:rsid w:val="00B56503"/>
    <w:rsid w:val="00B57112"/>
    <w:rsid w:val="00B572B8"/>
    <w:rsid w:val="00B575A1"/>
    <w:rsid w:val="00B576AA"/>
    <w:rsid w:val="00B60A34"/>
    <w:rsid w:val="00B60A68"/>
    <w:rsid w:val="00B60D45"/>
    <w:rsid w:val="00B612EF"/>
    <w:rsid w:val="00B62166"/>
    <w:rsid w:val="00B62DAE"/>
    <w:rsid w:val="00B6331F"/>
    <w:rsid w:val="00B6561E"/>
    <w:rsid w:val="00B65873"/>
    <w:rsid w:val="00B66735"/>
    <w:rsid w:val="00B66777"/>
    <w:rsid w:val="00B67211"/>
    <w:rsid w:val="00B676EB"/>
    <w:rsid w:val="00B7095C"/>
    <w:rsid w:val="00B71904"/>
    <w:rsid w:val="00B72667"/>
    <w:rsid w:val="00B727E7"/>
    <w:rsid w:val="00B7290B"/>
    <w:rsid w:val="00B7367B"/>
    <w:rsid w:val="00B738DC"/>
    <w:rsid w:val="00B75517"/>
    <w:rsid w:val="00B75957"/>
    <w:rsid w:val="00B7658D"/>
    <w:rsid w:val="00B76CD4"/>
    <w:rsid w:val="00B8055C"/>
    <w:rsid w:val="00B80974"/>
    <w:rsid w:val="00B80F4A"/>
    <w:rsid w:val="00B81797"/>
    <w:rsid w:val="00B8183C"/>
    <w:rsid w:val="00B824CC"/>
    <w:rsid w:val="00B84E2B"/>
    <w:rsid w:val="00B85983"/>
    <w:rsid w:val="00B859E8"/>
    <w:rsid w:val="00B86313"/>
    <w:rsid w:val="00B870F9"/>
    <w:rsid w:val="00B87589"/>
    <w:rsid w:val="00B876E3"/>
    <w:rsid w:val="00B90F1E"/>
    <w:rsid w:val="00B9165D"/>
    <w:rsid w:val="00B91968"/>
    <w:rsid w:val="00B91CE5"/>
    <w:rsid w:val="00B9289B"/>
    <w:rsid w:val="00B92C9B"/>
    <w:rsid w:val="00B9311F"/>
    <w:rsid w:val="00B9355E"/>
    <w:rsid w:val="00B935DB"/>
    <w:rsid w:val="00B93B0B"/>
    <w:rsid w:val="00B93FCC"/>
    <w:rsid w:val="00B9432F"/>
    <w:rsid w:val="00B9542A"/>
    <w:rsid w:val="00B9563E"/>
    <w:rsid w:val="00B9648C"/>
    <w:rsid w:val="00B96A19"/>
    <w:rsid w:val="00B976EC"/>
    <w:rsid w:val="00BA0FAA"/>
    <w:rsid w:val="00BA1D2C"/>
    <w:rsid w:val="00BA23DB"/>
    <w:rsid w:val="00BA299F"/>
    <w:rsid w:val="00BA3361"/>
    <w:rsid w:val="00BA3435"/>
    <w:rsid w:val="00BA5E1C"/>
    <w:rsid w:val="00BA6E0A"/>
    <w:rsid w:val="00BA6FAB"/>
    <w:rsid w:val="00BA791D"/>
    <w:rsid w:val="00BB00CB"/>
    <w:rsid w:val="00BB0B72"/>
    <w:rsid w:val="00BB0C54"/>
    <w:rsid w:val="00BB0C95"/>
    <w:rsid w:val="00BB227C"/>
    <w:rsid w:val="00BB27C5"/>
    <w:rsid w:val="00BB3F9D"/>
    <w:rsid w:val="00BB4268"/>
    <w:rsid w:val="00BB42E6"/>
    <w:rsid w:val="00BB4325"/>
    <w:rsid w:val="00BB4673"/>
    <w:rsid w:val="00BB4718"/>
    <w:rsid w:val="00BB4FE4"/>
    <w:rsid w:val="00BB54F9"/>
    <w:rsid w:val="00BB5998"/>
    <w:rsid w:val="00BB68A0"/>
    <w:rsid w:val="00BB6BFC"/>
    <w:rsid w:val="00BB6DA2"/>
    <w:rsid w:val="00BB71CB"/>
    <w:rsid w:val="00BC209A"/>
    <w:rsid w:val="00BC226F"/>
    <w:rsid w:val="00BC25D7"/>
    <w:rsid w:val="00BC29DD"/>
    <w:rsid w:val="00BC2FB4"/>
    <w:rsid w:val="00BC4B77"/>
    <w:rsid w:val="00BC4C90"/>
    <w:rsid w:val="00BC4E36"/>
    <w:rsid w:val="00BC6E8F"/>
    <w:rsid w:val="00BC7362"/>
    <w:rsid w:val="00BC78AB"/>
    <w:rsid w:val="00BC78DA"/>
    <w:rsid w:val="00BC7AFE"/>
    <w:rsid w:val="00BC7FDC"/>
    <w:rsid w:val="00BD1290"/>
    <w:rsid w:val="00BD39CB"/>
    <w:rsid w:val="00BD41A4"/>
    <w:rsid w:val="00BD4270"/>
    <w:rsid w:val="00BD4F32"/>
    <w:rsid w:val="00BD56BD"/>
    <w:rsid w:val="00BD57E1"/>
    <w:rsid w:val="00BD5F16"/>
    <w:rsid w:val="00BD7254"/>
    <w:rsid w:val="00BD76F8"/>
    <w:rsid w:val="00BD7786"/>
    <w:rsid w:val="00BD791E"/>
    <w:rsid w:val="00BE076E"/>
    <w:rsid w:val="00BE1B3A"/>
    <w:rsid w:val="00BE1C2B"/>
    <w:rsid w:val="00BE1C4C"/>
    <w:rsid w:val="00BE2041"/>
    <w:rsid w:val="00BE2D88"/>
    <w:rsid w:val="00BE303B"/>
    <w:rsid w:val="00BE3190"/>
    <w:rsid w:val="00BE3293"/>
    <w:rsid w:val="00BE3306"/>
    <w:rsid w:val="00BE4807"/>
    <w:rsid w:val="00BE5572"/>
    <w:rsid w:val="00BE6355"/>
    <w:rsid w:val="00BE66BE"/>
    <w:rsid w:val="00BF0B95"/>
    <w:rsid w:val="00BF0C77"/>
    <w:rsid w:val="00BF1947"/>
    <w:rsid w:val="00BF1AA4"/>
    <w:rsid w:val="00BF2490"/>
    <w:rsid w:val="00BF40E3"/>
    <w:rsid w:val="00BF581C"/>
    <w:rsid w:val="00BF58A4"/>
    <w:rsid w:val="00BF6FBA"/>
    <w:rsid w:val="00BF756A"/>
    <w:rsid w:val="00BF7623"/>
    <w:rsid w:val="00BF7A25"/>
    <w:rsid w:val="00BF7E18"/>
    <w:rsid w:val="00BF7E98"/>
    <w:rsid w:val="00C005CD"/>
    <w:rsid w:val="00C0086E"/>
    <w:rsid w:val="00C00C3F"/>
    <w:rsid w:val="00C00E43"/>
    <w:rsid w:val="00C0150D"/>
    <w:rsid w:val="00C01BA7"/>
    <w:rsid w:val="00C02F74"/>
    <w:rsid w:val="00C03987"/>
    <w:rsid w:val="00C045F6"/>
    <w:rsid w:val="00C05F09"/>
    <w:rsid w:val="00C05FC5"/>
    <w:rsid w:val="00C05FCD"/>
    <w:rsid w:val="00C06018"/>
    <w:rsid w:val="00C06246"/>
    <w:rsid w:val="00C06447"/>
    <w:rsid w:val="00C06FF6"/>
    <w:rsid w:val="00C07720"/>
    <w:rsid w:val="00C0797B"/>
    <w:rsid w:val="00C10296"/>
    <w:rsid w:val="00C107F6"/>
    <w:rsid w:val="00C11719"/>
    <w:rsid w:val="00C12A1A"/>
    <w:rsid w:val="00C12DA3"/>
    <w:rsid w:val="00C145C7"/>
    <w:rsid w:val="00C14812"/>
    <w:rsid w:val="00C14CB1"/>
    <w:rsid w:val="00C14DED"/>
    <w:rsid w:val="00C15DB5"/>
    <w:rsid w:val="00C16B1F"/>
    <w:rsid w:val="00C16FB8"/>
    <w:rsid w:val="00C17041"/>
    <w:rsid w:val="00C174A5"/>
    <w:rsid w:val="00C17C12"/>
    <w:rsid w:val="00C17F2F"/>
    <w:rsid w:val="00C20675"/>
    <w:rsid w:val="00C20B2A"/>
    <w:rsid w:val="00C20C9F"/>
    <w:rsid w:val="00C2192C"/>
    <w:rsid w:val="00C21D1F"/>
    <w:rsid w:val="00C22284"/>
    <w:rsid w:val="00C22630"/>
    <w:rsid w:val="00C236BC"/>
    <w:rsid w:val="00C242C0"/>
    <w:rsid w:val="00C25255"/>
    <w:rsid w:val="00C25DE6"/>
    <w:rsid w:val="00C26AE1"/>
    <w:rsid w:val="00C30EA3"/>
    <w:rsid w:val="00C30FB6"/>
    <w:rsid w:val="00C31B03"/>
    <w:rsid w:val="00C31C6F"/>
    <w:rsid w:val="00C31F4C"/>
    <w:rsid w:val="00C32070"/>
    <w:rsid w:val="00C32358"/>
    <w:rsid w:val="00C32B6D"/>
    <w:rsid w:val="00C3400F"/>
    <w:rsid w:val="00C343B1"/>
    <w:rsid w:val="00C34EC1"/>
    <w:rsid w:val="00C35321"/>
    <w:rsid w:val="00C35AC3"/>
    <w:rsid w:val="00C36D90"/>
    <w:rsid w:val="00C36DD0"/>
    <w:rsid w:val="00C36DFF"/>
    <w:rsid w:val="00C36EB6"/>
    <w:rsid w:val="00C37486"/>
    <w:rsid w:val="00C40F9E"/>
    <w:rsid w:val="00C41525"/>
    <w:rsid w:val="00C419E3"/>
    <w:rsid w:val="00C4233A"/>
    <w:rsid w:val="00C433A9"/>
    <w:rsid w:val="00C43B09"/>
    <w:rsid w:val="00C43B43"/>
    <w:rsid w:val="00C43D77"/>
    <w:rsid w:val="00C44776"/>
    <w:rsid w:val="00C44DEE"/>
    <w:rsid w:val="00C44EE4"/>
    <w:rsid w:val="00C45053"/>
    <w:rsid w:val="00C45D83"/>
    <w:rsid w:val="00C45FD6"/>
    <w:rsid w:val="00C46872"/>
    <w:rsid w:val="00C477B1"/>
    <w:rsid w:val="00C50DD0"/>
    <w:rsid w:val="00C50EFA"/>
    <w:rsid w:val="00C51484"/>
    <w:rsid w:val="00C51808"/>
    <w:rsid w:val="00C51A97"/>
    <w:rsid w:val="00C51AD5"/>
    <w:rsid w:val="00C52C52"/>
    <w:rsid w:val="00C52CB4"/>
    <w:rsid w:val="00C533DD"/>
    <w:rsid w:val="00C541F4"/>
    <w:rsid w:val="00C54306"/>
    <w:rsid w:val="00C54681"/>
    <w:rsid w:val="00C5563F"/>
    <w:rsid w:val="00C55810"/>
    <w:rsid w:val="00C564B1"/>
    <w:rsid w:val="00C577FA"/>
    <w:rsid w:val="00C600FE"/>
    <w:rsid w:val="00C60AE2"/>
    <w:rsid w:val="00C61356"/>
    <w:rsid w:val="00C6231D"/>
    <w:rsid w:val="00C6273A"/>
    <w:rsid w:val="00C63FE5"/>
    <w:rsid w:val="00C64668"/>
    <w:rsid w:val="00C65927"/>
    <w:rsid w:val="00C6631B"/>
    <w:rsid w:val="00C66BAE"/>
    <w:rsid w:val="00C66FD1"/>
    <w:rsid w:val="00C7061A"/>
    <w:rsid w:val="00C70BD0"/>
    <w:rsid w:val="00C71560"/>
    <w:rsid w:val="00C723D0"/>
    <w:rsid w:val="00C7303F"/>
    <w:rsid w:val="00C73F92"/>
    <w:rsid w:val="00C73FD4"/>
    <w:rsid w:val="00C74F30"/>
    <w:rsid w:val="00C74F49"/>
    <w:rsid w:val="00C750FB"/>
    <w:rsid w:val="00C75232"/>
    <w:rsid w:val="00C753A1"/>
    <w:rsid w:val="00C762AF"/>
    <w:rsid w:val="00C76714"/>
    <w:rsid w:val="00C7685A"/>
    <w:rsid w:val="00C80476"/>
    <w:rsid w:val="00C81244"/>
    <w:rsid w:val="00C81274"/>
    <w:rsid w:val="00C81778"/>
    <w:rsid w:val="00C82F22"/>
    <w:rsid w:val="00C82F4A"/>
    <w:rsid w:val="00C82FB3"/>
    <w:rsid w:val="00C8344E"/>
    <w:rsid w:val="00C840AC"/>
    <w:rsid w:val="00C85A1D"/>
    <w:rsid w:val="00C86383"/>
    <w:rsid w:val="00C86B69"/>
    <w:rsid w:val="00C877C9"/>
    <w:rsid w:val="00C8784E"/>
    <w:rsid w:val="00C879CF"/>
    <w:rsid w:val="00C87A74"/>
    <w:rsid w:val="00C90241"/>
    <w:rsid w:val="00C903CC"/>
    <w:rsid w:val="00C90657"/>
    <w:rsid w:val="00C90A18"/>
    <w:rsid w:val="00C91500"/>
    <w:rsid w:val="00C918DD"/>
    <w:rsid w:val="00C92324"/>
    <w:rsid w:val="00C92BAE"/>
    <w:rsid w:val="00C92E50"/>
    <w:rsid w:val="00C92F98"/>
    <w:rsid w:val="00C93A3E"/>
    <w:rsid w:val="00C9437A"/>
    <w:rsid w:val="00C9491E"/>
    <w:rsid w:val="00C94BEF"/>
    <w:rsid w:val="00C953F8"/>
    <w:rsid w:val="00C96851"/>
    <w:rsid w:val="00C97003"/>
    <w:rsid w:val="00C9762B"/>
    <w:rsid w:val="00CA0095"/>
    <w:rsid w:val="00CA064B"/>
    <w:rsid w:val="00CA126A"/>
    <w:rsid w:val="00CA174D"/>
    <w:rsid w:val="00CA19C0"/>
    <w:rsid w:val="00CA1C2C"/>
    <w:rsid w:val="00CA3188"/>
    <w:rsid w:val="00CA338E"/>
    <w:rsid w:val="00CA3498"/>
    <w:rsid w:val="00CA3793"/>
    <w:rsid w:val="00CA3ECC"/>
    <w:rsid w:val="00CA4265"/>
    <w:rsid w:val="00CA4804"/>
    <w:rsid w:val="00CA55A4"/>
    <w:rsid w:val="00CA55F5"/>
    <w:rsid w:val="00CA6EB1"/>
    <w:rsid w:val="00CB053A"/>
    <w:rsid w:val="00CB0D6E"/>
    <w:rsid w:val="00CB0D8B"/>
    <w:rsid w:val="00CB1D62"/>
    <w:rsid w:val="00CB2A3E"/>
    <w:rsid w:val="00CB43A7"/>
    <w:rsid w:val="00CB48D2"/>
    <w:rsid w:val="00CB553A"/>
    <w:rsid w:val="00CB600D"/>
    <w:rsid w:val="00CB60F5"/>
    <w:rsid w:val="00CB65E0"/>
    <w:rsid w:val="00CB6A58"/>
    <w:rsid w:val="00CB6C03"/>
    <w:rsid w:val="00CB7472"/>
    <w:rsid w:val="00CB7B00"/>
    <w:rsid w:val="00CC001A"/>
    <w:rsid w:val="00CC054C"/>
    <w:rsid w:val="00CC0D22"/>
    <w:rsid w:val="00CC1077"/>
    <w:rsid w:val="00CC12F6"/>
    <w:rsid w:val="00CC2643"/>
    <w:rsid w:val="00CC2A85"/>
    <w:rsid w:val="00CC2E27"/>
    <w:rsid w:val="00CC3ACB"/>
    <w:rsid w:val="00CC3ADA"/>
    <w:rsid w:val="00CC3B79"/>
    <w:rsid w:val="00CC4955"/>
    <w:rsid w:val="00CC4A57"/>
    <w:rsid w:val="00CC4C6C"/>
    <w:rsid w:val="00CC581F"/>
    <w:rsid w:val="00CC5D2F"/>
    <w:rsid w:val="00CC5FAF"/>
    <w:rsid w:val="00CC697B"/>
    <w:rsid w:val="00CC6B91"/>
    <w:rsid w:val="00CD01E3"/>
    <w:rsid w:val="00CD16CC"/>
    <w:rsid w:val="00CD1C05"/>
    <w:rsid w:val="00CD1D6E"/>
    <w:rsid w:val="00CD293D"/>
    <w:rsid w:val="00CD30F2"/>
    <w:rsid w:val="00CD35A5"/>
    <w:rsid w:val="00CD4B29"/>
    <w:rsid w:val="00CD4CB4"/>
    <w:rsid w:val="00CD5417"/>
    <w:rsid w:val="00CD56C6"/>
    <w:rsid w:val="00CD605D"/>
    <w:rsid w:val="00CD622A"/>
    <w:rsid w:val="00CD6C98"/>
    <w:rsid w:val="00CD6DD7"/>
    <w:rsid w:val="00CD7020"/>
    <w:rsid w:val="00CD7CA3"/>
    <w:rsid w:val="00CE013A"/>
    <w:rsid w:val="00CE1430"/>
    <w:rsid w:val="00CE1973"/>
    <w:rsid w:val="00CE24A4"/>
    <w:rsid w:val="00CE2996"/>
    <w:rsid w:val="00CE330D"/>
    <w:rsid w:val="00CE401B"/>
    <w:rsid w:val="00CE44B7"/>
    <w:rsid w:val="00CE4765"/>
    <w:rsid w:val="00CE4EF7"/>
    <w:rsid w:val="00CE5894"/>
    <w:rsid w:val="00CE5913"/>
    <w:rsid w:val="00CE632A"/>
    <w:rsid w:val="00CE67A1"/>
    <w:rsid w:val="00CE6DC6"/>
    <w:rsid w:val="00CE71CF"/>
    <w:rsid w:val="00CE7377"/>
    <w:rsid w:val="00CE7A31"/>
    <w:rsid w:val="00CF0719"/>
    <w:rsid w:val="00CF1698"/>
    <w:rsid w:val="00CF25C4"/>
    <w:rsid w:val="00CF49C8"/>
    <w:rsid w:val="00CF504F"/>
    <w:rsid w:val="00CF54C2"/>
    <w:rsid w:val="00CF55D7"/>
    <w:rsid w:val="00CF6496"/>
    <w:rsid w:val="00CF67FD"/>
    <w:rsid w:val="00CF6AC5"/>
    <w:rsid w:val="00CF6E80"/>
    <w:rsid w:val="00CF6FDA"/>
    <w:rsid w:val="00CF70F1"/>
    <w:rsid w:val="00CF7165"/>
    <w:rsid w:val="00CF7353"/>
    <w:rsid w:val="00CF74EA"/>
    <w:rsid w:val="00D00BD4"/>
    <w:rsid w:val="00D01224"/>
    <w:rsid w:val="00D0216B"/>
    <w:rsid w:val="00D0292E"/>
    <w:rsid w:val="00D02F2D"/>
    <w:rsid w:val="00D038D7"/>
    <w:rsid w:val="00D03F9A"/>
    <w:rsid w:val="00D04C01"/>
    <w:rsid w:val="00D051A4"/>
    <w:rsid w:val="00D058A3"/>
    <w:rsid w:val="00D05CD9"/>
    <w:rsid w:val="00D06493"/>
    <w:rsid w:val="00D0675E"/>
    <w:rsid w:val="00D06C03"/>
    <w:rsid w:val="00D07808"/>
    <w:rsid w:val="00D104B0"/>
    <w:rsid w:val="00D10BC4"/>
    <w:rsid w:val="00D11AFF"/>
    <w:rsid w:val="00D137BF"/>
    <w:rsid w:val="00D14402"/>
    <w:rsid w:val="00D14C66"/>
    <w:rsid w:val="00D15148"/>
    <w:rsid w:val="00D15427"/>
    <w:rsid w:val="00D1558E"/>
    <w:rsid w:val="00D15D18"/>
    <w:rsid w:val="00D16121"/>
    <w:rsid w:val="00D161D7"/>
    <w:rsid w:val="00D16E49"/>
    <w:rsid w:val="00D16E66"/>
    <w:rsid w:val="00D17ED5"/>
    <w:rsid w:val="00D20F1E"/>
    <w:rsid w:val="00D2127F"/>
    <w:rsid w:val="00D214DC"/>
    <w:rsid w:val="00D221D8"/>
    <w:rsid w:val="00D2297E"/>
    <w:rsid w:val="00D22C32"/>
    <w:rsid w:val="00D248D1"/>
    <w:rsid w:val="00D252EC"/>
    <w:rsid w:val="00D258CA"/>
    <w:rsid w:val="00D27103"/>
    <w:rsid w:val="00D27E91"/>
    <w:rsid w:val="00D27F6F"/>
    <w:rsid w:val="00D3080A"/>
    <w:rsid w:val="00D30B46"/>
    <w:rsid w:val="00D31089"/>
    <w:rsid w:val="00D322D4"/>
    <w:rsid w:val="00D3308A"/>
    <w:rsid w:val="00D33EC8"/>
    <w:rsid w:val="00D344CF"/>
    <w:rsid w:val="00D34B25"/>
    <w:rsid w:val="00D34E4B"/>
    <w:rsid w:val="00D34F0A"/>
    <w:rsid w:val="00D356E2"/>
    <w:rsid w:val="00D368C0"/>
    <w:rsid w:val="00D36FB4"/>
    <w:rsid w:val="00D415A8"/>
    <w:rsid w:val="00D41730"/>
    <w:rsid w:val="00D41F7B"/>
    <w:rsid w:val="00D42D2B"/>
    <w:rsid w:val="00D43C37"/>
    <w:rsid w:val="00D43D85"/>
    <w:rsid w:val="00D4454F"/>
    <w:rsid w:val="00D446E3"/>
    <w:rsid w:val="00D454AC"/>
    <w:rsid w:val="00D463F4"/>
    <w:rsid w:val="00D465F6"/>
    <w:rsid w:val="00D509C6"/>
    <w:rsid w:val="00D50A18"/>
    <w:rsid w:val="00D5260E"/>
    <w:rsid w:val="00D52702"/>
    <w:rsid w:val="00D529F7"/>
    <w:rsid w:val="00D52AC7"/>
    <w:rsid w:val="00D52C58"/>
    <w:rsid w:val="00D53B6A"/>
    <w:rsid w:val="00D5602F"/>
    <w:rsid w:val="00D609C4"/>
    <w:rsid w:val="00D60FE2"/>
    <w:rsid w:val="00D6146D"/>
    <w:rsid w:val="00D61B68"/>
    <w:rsid w:val="00D62159"/>
    <w:rsid w:val="00D624EA"/>
    <w:rsid w:val="00D62E1B"/>
    <w:rsid w:val="00D633F8"/>
    <w:rsid w:val="00D63CD6"/>
    <w:rsid w:val="00D64B36"/>
    <w:rsid w:val="00D64B40"/>
    <w:rsid w:val="00D64C2A"/>
    <w:rsid w:val="00D64CDE"/>
    <w:rsid w:val="00D64F49"/>
    <w:rsid w:val="00D650B6"/>
    <w:rsid w:val="00D66F5C"/>
    <w:rsid w:val="00D675C5"/>
    <w:rsid w:val="00D7027E"/>
    <w:rsid w:val="00D7105B"/>
    <w:rsid w:val="00D716C8"/>
    <w:rsid w:val="00D722B8"/>
    <w:rsid w:val="00D726FD"/>
    <w:rsid w:val="00D72EA9"/>
    <w:rsid w:val="00D73A2F"/>
    <w:rsid w:val="00D73BC9"/>
    <w:rsid w:val="00D73CCA"/>
    <w:rsid w:val="00D73D4C"/>
    <w:rsid w:val="00D7537F"/>
    <w:rsid w:val="00D75A88"/>
    <w:rsid w:val="00D75D84"/>
    <w:rsid w:val="00D7654E"/>
    <w:rsid w:val="00D76A3A"/>
    <w:rsid w:val="00D77BC2"/>
    <w:rsid w:val="00D77CE4"/>
    <w:rsid w:val="00D8051B"/>
    <w:rsid w:val="00D80A41"/>
    <w:rsid w:val="00D80CBC"/>
    <w:rsid w:val="00D81EF2"/>
    <w:rsid w:val="00D82426"/>
    <w:rsid w:val="00D8284F"/>
    <w:rsid w:val="00D82ADD"/>
    <w:rsid w:val="00D83171"/>
    <w:rsid w:val="00D8370B"/>
    <w:rsid w:val="00D84803"/>
    <w:rsid w:val="00D84B36"/>
    <w:rsid w:val="00D86080"/>
    <w:rsid w:val="00D8684F"/>
    <w:rsid w:val="00D90CE2"/>
    <w:rsid w:val="00D911D6"/>
    <w:rsid w:val="00D9150F"/>
    <w:rsid w:val="00D917E7"/>
    <w:rsid w:val="00D93843"/>
    <w:rsid w:val="00D939C1"/>
    <w:rsid w:val="00D93F39"/>
    <w:rsid w:val="00D948B7"/>
    <w:rsid w:val="00D95614"/>
    <w:rsid w:val="00D960EB"/>
    <w:rsid w:val="00D96538"/>
    <w:rsid w:val="00D978C4"/>
    <w:rsid w:val="00DA01AE"/>
    <w:rsid w:val="00DA12CD"/>
    <w:rsid w:val="00DA15A2"/>
    <w:rsid w:val="00DA223A"/>
    <w:rsid w:val="00DA2B09"/>
    <w:rsid w:val="00DA2D0B"/>
    <w:rsid w:val="00DA4C35"/>
    <w:rsid w:val="00DA5056"/>
    <w:rsid w:val="00DA556F"/>
    <w:rsid w:val="00DA62DC"/>
    <w:rsid w:val="00DA73CC"/>
    <w:rsid w:val="00DA7744"/>
    <w:rsid w:val="00DA7972"/>
    <w:rsid w:val="00DA7EA9"/>
    <w:rsid w:val="00DB16DE"/>
    <w:rsid w:val="00DB3AF5"/>
    <w:rsid w:val="00DB4763"/>
    <w:rsid w:val="00DB549C"/>
    <w:rsid w:val="00DB67C1"/>
    <w:rsid w:val="00DB6CDB"/>
    <w:rsid w:val="00DB6DA7"/>
    <w:rsid w:val="00DB72F5"/>
    <w:rsid w:val="00DB795E"/>
    <w:rsid w:val="00DC08B0"/>
    <w:rsid w:val="00DC0FEF"/>
    <w:rsid w:val="00DC1291"/>
    <w:rsid w:val="00DC13C4"/>
    <w:rsid w:val="00DC2B04"/>
    <w:rsid w:val="00DC6AED"/>
    <w:rsid w:val="00DC7594"/>
    <w:rsid w:val="00DD0307"/>
    <w:rsid w:val="00DD093F"/>
    <w:rsid w:val="00DD0B04"/>
    <w:rsid w:val="00DD16DC"/>
    <w:rsid w:val="00DD1D02"/>
    <w:rsid w:val="00DD1EC1"/>
    <w:rsid w:val="00DD2DCE"/>
    <w:rsid w:val="00DD301C"/>
    <w:rsid w:val="00DD4450"/>
    <w:rsid w:val="00DD58DF"/>
    <w:rsid w:val="00DD5B1F"/>
    <w:rsid w:val="00DD5FA3"/>
    <w:rsid w:val="00DD6ABC"/>
    <w:rsid w:val="00DD6ECF"/>
    <w:rsid w:val="00DD7421"/>
    <w:rsid w:val="00DD75FF"/>
    <w:rsid w:val="00DE0693"/>
    <w:rsid w:val="00DE26AA"/>
    <w:rsid w:val="00DE2718"/>
    <w:rsid w:val="00DE27CA"/>
    <w:rsid w:val="00DE3552"/>
    <w:rsid w:val="00DE5B46"/>
    <w:rsid w:val="00DE7127"/>
    <w:rsid w:val="00DE763C"/>
    <w:rsid w:val="00DE7920"/>
    <w:rsid w:val="00DE7AB3"/>
    <w:rsid w:val="00DF0052"/>
    <w:rsid w:val="00DF0C63"/>
    <w:rsid w:val="00DF2167"/>
    <w:rsid w:val="00DF2881"/>
    <w:rsid w:val="00DF31C0"/>
    <w:rsid w:val="00DF3C03"/>
    <w:rsid w:val="00DF49A0"/>
    <w:rsid w:val="00DF4B75"/>
    <w:rsid w:val="00DF4ED5"/>
    <w:rsid w:val="00DF5C8B"/>
    <w:rsid w:val="00DF60E2"/>
    <w:rsid w:val="00DF6AA8"/>
    <w:rsid w:val="00E00511"/>
    <w:rsid w:val="00E0056B"/>
    <w:rsid w:val="00E0089B"/>
    <w:rsid w:val="00E009D1"/>
    <w:rsid w:val="00E01F31"/>
    <w:rsid w:val="00E02AE0"/>
    <w:rsid w:val="00E036C4"/>
    <w:rsid w:val="00E04784"/>
    <w:rsid w:val="00E04AED"/>
    <w:rsid w:val="00E05437"/>
    <w:rsid w:val="00E05CE4"/>
    <w:rsid w:val="00E06038"/>
    <w:rsid w:val="00E065E2"/>
    <w:rsid w:val="00E06B60"/>
    <w:rsid w:val="00E0743A"/>
    <w:rsid w:val="00E07894"/>
    <w:rsid w:val="00E07E54"/>
    <w:rsid w:val="00E10E57"/>
    <w:rsid w:val="00E11AA7"/>
    <w:rsid w:val="00E123B5"/>
    <w:rsid w:val="00E12B51"/>
    <w:rsid w:val="00E12DD2"/>
    <w:rsid w:val="00E130C6"/>
    <w:rsid w:val="00E1341F"/>
    <w:rsid w:val="00E137A2"/>
    <w:rsid w:val="00E149CD"/>
    <w:rsid w:val="00E1624B"/>
    <w:rsid w:val="00E167F7"/>
    <w:rsid w:val="00E16F79"/>
    <w:rsid w:val="00E17271"/>
    <w:rsid w:val="00E17340"/>
    <w:rsid w:val="00E200F5"/>
    <w:rsid w:val="00E20A4F"/>
    <w:rsid w:val="00E21473"/>
    <w:rsid w:val="00E21D19"/>
    <w:rsid w:val="00E23168"/>
    <w:rsid w:val="00E234B7"/>
    <w:rsid w:val="00E24D2C"/>
    <w:rsid w:val="00E25203"/>
    <w:rsid w:val="00E25316"/>
    <w:rsid w:val="00E2624A"/>
    <w:rsid w:val="00E263BF"/>
    <w:rsid w:val="00E263E4"/>
    <w:rsid w:val="00E264F0"/>
    <w:rsid w:val="00E26C54"/>
    <w:rsid w:val="00E26C56"/>
    <w:rsid w:val="00E270A6"/>
    <w:rsid w:val="00E276BB"/>
    <w:rsid w:val="00E277B4"/>
    <w:rsid w:val="00E301BE"/>
    <w:rsid w:val="00E31440"/>
    <w:rsid w:val="00E3191E"/>
    <w:rsid w:val="00E31972"/>
    <w:rsid w:val="00E31C39"/>
    <w:rsid w:val="00E3251E"/>
    <w:rsid w:val="00E33FCD"/>
    <w:rsid w:val="00E3409C"/>
    <w:rsid w:val="00E34987"/>
    <w:rsid w:val="00E34B4A"/>
    <w:rsid w:val="00E351F5"/>
    <w:rsid w:val="00E353D7"/>
    <w:rsid w:val="00E35ACF"/>
    <w:rsid w:val="00E36498"/>
    <w:rsid w:val="00E36D00"/>
    <w:rsid w:val="00E37AC9"/>
    <w:rsid w:val="00E4039E"/>
    <w:rsid w:val="00E40B61"/>
    <w:rsid w:val="00E414DB"/>
    <w:rsid w:val="00E41AD0"/>
    <w:rsid w:val="00E422C6"/>
    <w:rsid w:val="00E44116"/>
    <w:rsid w:val="00E466D8"/>
    <w:rsid w:val="00E4675E"/>
    <w:rsid w:val="00E467C5"/>
    <w:rsid w:val="00E47E1D"/>
    <w:rsid w:val="00E47F4C"/>
    <w:rsid w:val="00E5054E"/>
    <w:rsid w:val="00E508FC"/>
    <w:rsid w:val="00E511DC"/>
    <w:rsid w:val="00E51994"/>
    <w:rsid w:val="00E52BA6"/>
    <w:rsid w:val="00E531C8"/>
    <w:rsid w:val="00E53413"/>
    <w:rsid w:val="00E5390E"/>
    <w:rsid w:val="00E5439C"/>
    <w:rsid w:val="00E544CD"/>
    <w:rsid w:val="00E54526"/>
    <w:rsid w:val="00E549F7"/>
    <w:rsid w:val="00E54CAD"/>
    <w:rsid w:val="00E556F7"/>
    <w:rsid w:val="00E55CD0"/>
    <w:rsid w:val="00E5659B"/>
    <w:rsid w:val="00E56C17"/>
    <w:rsid w:val="00E57998"/>
    <w:rsid w:val="00E57C8D"/>
    <w:rsid w:val="00E600B3"/>
    <w:rsid w:val="00E600F9"/>
    <w:rsid w:val="00E611B0"/>
    <w:rsid w:val="00E62576"/>
    <w:rsid w:val="00E6319D"/>
    <w:rsid w:val="00E63469"/>
    <w:rsid w:val="00E64A77"/>
    <w:rsid w:val="00E65626"/>
    <w:rsid w:val="00E65734"/>
    <w:rsid w:val="00E6749B"/>
    <w:rsid w:val="00E67845"/>
    <w:rsid w:val="00E67EE3"/>
    <w:rsid w:val="00E71556"/>
    <w:rsid w:val="00E71677"/>
    <w:rsid w:val="00E71A10"/>
    <w:rsid w:val="00E71BD2"/>
    <w:rsid w:val="00E722B3"/>
    <w:rsid w:val="00E7287A"/>
    <w:rsid w:val="00E72983"/>
    <w:rsid w:val="00E72FD1"/>
    <w:rsid w:val="00E735AB"/>
    <w:rsid w:val="00E74A57"/>
    <w:rsid w:val="00E74AA7"/>
    <w:rsid w:val="00E74C3D"/>
    <w:rsid w:val="00E75007"/>
    <w:rsid w:val="00E75053"/>
    <w:rsid w:val="00E750DF"/>
    <w:rsid w:val="00E751C5"/>
    <w:rsid w:val="00E7581E"/>
    <w:rsid w:val="00E761DA"/>
    <w:rsid w:val="00E7665A"/>
    <w:rsid w:val="00E76716"/>
    <w:rsid w:val="00E770FC"/>
    <w:rsid w:val="00E7759B"/>
    <w:rsid w:val="00E77791"/>
    <w:rsid w:val="00E77DF7"/>
    <w:rsid w:val="00E80BA0"/>
    <w:rsid w:val="00E80C90"/>
    <w:rsid w:val="00E80F49"/>
    <w:rsid w:val="00E82B47"/>
    <w:rsid w:val="00E831C6"/>
    <w:rsid w:val="00E83A38"/>
    <w:rsid w:val="00E84CAC"/>
    <w:rsid w:val="00E84D48"/>
    <w:rsid w:val="00E851F6"/>
    <w:rsid w:val="00E8546A"/>
    <w:rsid w:val="00E8571F"/>
    <w:rsid w:val="00E85905"/>
    <w:rsid w:val="00E85BD8"/>
    <w:rsid w:val="00E85BEE"/>
    <w:rsid w:val="00E85D34"/>
    <w:rsid w:val="00E86065"/>
    <w:rsid w:val="00E866B5"/>
    <w:rsid w:val="00E86883"/>
    <w:rsid w:val="00E86970"/>
    <w:rsid w:val="00E86DE2"/>
    <w:rsid w:val="00E8750D"/>
    <w:rsid w:val="00E87B13"/>
    <w:rsid w:val="00E90D4F"/>
    <w:rsid w:val="00E927CB"/>
    <w:rsid w:val="00E92853"/>
    <w:rsid w:val="00E92B27"/>
    <w:rsid w:val="00E92E6F"/>
    <w:rsid w:val="00E92F5F"/>
    <w:rsid w:val="00E9337F"/>
    <w:rsid w:val="00E935D7"/>
    <w:rsid w:val="00E938DD"/>
    <w:rsid w:val="00E93C43"/>
    <w:rsid w:val="00E9410F"/>
    <w:rsid w:val="00E94268"/>
    <w:rsid w:val="00E94637"/>
    <w:rsid w:val="00E947AC"/>
    <w:rsid w:val="00E948EF"/>
    <w:rsid w:val="00E95CE2"/>
    <w:rsid w:val="00E95DDC"/>
    <w:rsid w:val="00E963DB"/>
    <w:rsid w:val="00E966AF"/>
    <w:rsid w:val="00E968D5"/>
    <w:rsid w:val="00E971A3"/>
    <w:rsid w:val="00EA011C"/>
    <w:rsid w:val="00EA0212"/>
    <w:rsid w:val="00EA0C2B"/>
    <w:rsid w:val="00EA0EA5"/>
    <w:rsid w:val="00EA17FD"/>
    <w:rsid w:val="00EA1D1C"/>
    <w:rsid w:val="00EA310D"/>
    <w:rsid w:val="00EA43BE"/>
    <w:rsid w:val="00EA487B"/>
    <w:rsid w:val="00EA545D"/>
    <w:rsid w:val="00EA5D5E"/>
    <w:rsid w:val="00EA6834"/>
    <w:rsid w:val="00EA6E1A"/>
    <w:rsid w:val="00EA6E37"/>
    <w:rsid w:val="00EA7FB2"/>
    <w:rsid w:val="00EB0E20"/>
    <w:rsid w:val="00EB19E8"/>
    <w:rsid w:val="00EB2BCB"/>
    <w:rsid w:val="00EB2C09"/>
    <w:rsid w:val="00EB2E06"/>
    <w:rsid w:val="00EB360E"/>
    <w:rsid w:val="00EB3A24"/>
    <w:rsid w:val="00EB4164"/>
    <w:rsid w:val="00EB449A"/>
    <w:rsid w:val="00EB4514"/>
    <w:rsid w:val="00EB4BDA"/>
    <w:rsid w:val="00EB5634"/>
    <w:rsid w:val="00EB6CF5"/>
    <w:rsid w:val="00EB704F"/>
    <w:rsid w:val="00EB7A5F"/>
    <w:rsid w:val="00EC0696"/>
    <w:rsid w:val="00EC0B34"/>
    <w:rsid w:val="00EC0E6B"/>
    <w:rsid w:val="00EC0E9B"/>
    <w:rsid w:val="00EC407A"/>
    <w:rsid w:val="00EC41A9"/>
    <w:rsid w:val="00EC4AB3"/>
    <w:rsid w:val="00EC57F6"/>
    <w:rsid w:val="00EC5F0F"/>
    <w:rsid w:val="00EC6015"/>
    <w:rsid w:val="00EC67A6"/>
    <w:rsid w:val="00EC6832"/>
    <w:rsid w:val="00EC7B1D"/>
    <w:rsid w:val="00ED0B56"/>
    <w:rsid w:val="00ED1025"/>
    <w:rsid w:val="00ED18F3"/>
    <w:rsid w:val="00ED1C94"/>
    <w:rsid w:val="00ED2197"/>
    <w:rsid w:val="00ED2745"/>
    <w:rsid w:val="00ED28EF"/>
    <w:rsid w:val="00ED2948"/>
    <w:rsid w:val="00ED3238"/>
    <w:rsid w:val="00ED3C78"/>
    <w:rsid w:val="00ED4282"/>
    <w:rsid w:val="00ED47CA"/>
    <w:rsid w:val="00ED603E"/>
    <w:rsid w:val="00ED652D"/>
    <w:rsid w:val="00ED67AB"/>
    <w:rsid w:val="00ED6B7E"/>
    <w:rsid w:val="00ED6EE6"/>
    <w:rsid w:val="00ED7AB4"/>
    <w:rsid w:val="00EE04B2"/>
    <w:rsid w:val="00EE13F2"/>
    <w:rsid w:val="00EE24F6"/>
    <w:rsid w:val="00EE2FA1"/>
    <w:rsid w:val="00EE3131"/>
    <w:rsid w:val="00EE3602"/>
    <w:rsid w:val="00EE38C7"/>
    <w:rsid w:val="00EE3B3B"/>
    <w:rsid w:val="00EE4AF1"/>
    <w:rsid w:val="00EE581D"/>
    <w:rsid w:val="00EE77BB"/>
    <w:rsid w:val="00EE77E7"/>
    <w:rsid w:val="00EE7BD9"/>
    <w:rsid w:val="00EF061F"/>
    <w:rsid w:val="00EF0AED"/>
    <w:rsid w:val="00EF0F69"/>
    <w:rsid w:val="00EF10F8"/>
    <w:rsid w:val="00EF11E3"/>
    <w:rsid w:val="00EF1626"/>
    <w:rsid w:val="00EF1634"/>
    <w:rsid w:val="00EF1857"/>
    <w:rsid w:val="00EF1C5A"/>
    <w:rsid w:val="00EF1D19"/>
    <w:rsid w:val="00EF1F25"/>
    <w:rsid w:val="00EF2948"/>
    <w:rsid w:val="00EF29F3"/>
    <w:rsid w:val="00EF39CF"/>
    <w:rsid w:val="00EF49E5"/>
    <w:rsid w:val="00EF52C3"/>
    <w:rsid w:val="00EF62AF"/>
    <w:rsid w:val="00EF6A26"/>
    <w:rsid w:val="00EF6BB0"/>
    <w:rsid w:val="00EF6D12"/>
    <w:rsid w:val="00EF6DC8"/>
    <w:rsid w:val="00EF6F2F"/>
    <w:rsid w:val="00EF70B4"/>
    <w:rsid w:val="00F0034E"/>
    <w:rsid w:val="00F004A5"/>
    <w:rsid w:val="00F00B2D"/>
    <w:rsid w:val="00F00E1F"/>
    <w:rsid w:val="00F00EA1"/>
    <w:rsid w:val="00F01D9A"/>
    <w:rsid w:val="00F02E0B"/>
    <w:rsid w:val="00F03A24"/>
    <w:rsid w:val="00F04403"/>
    <w:rsid w:val="00F04693"/>
    <w:rsid w:val="00F047FB"/>
    <w:rsid w:val="00F04F9C"/>
    <w:rsid w:val="00F0552E"/>
    <w:rsid w:val="00F05C9D"/>
    <w:rsid w:val="00F062D0"/>
    <w:rsid w:val="00F063A0"/>
    <w:rsid w:val="00F06D1F"/>
    <w:rsid w:val="00F07BA2"/>
    <w:rsid w:val="00F10522"/>
    <w:rsid w:val="00F1077F"/>
    <w:rsid w:val="00F10FFF"/>
    <w:rsid w:val="00F11563"/>
    <w:rsid w:val="00F11791"/>
    <w:rsid w:val="00F12CB6"/>
    <w:rsid w:val="00F12DBF"/>
    <w:rsid w:val="00F12E06"/>
    <w:rsid w:val="00F13106"/>
    <w:rsid w:val="00F147C3"/>
    <w:rsid w:val="00F147DA"/>
    <w:rsid w:val="00F1533E"/>
    <w:rsid w:val="00F16495"/>
    <w:rsid w:val="00F16BBB"/>
    <w:rsid w:val="00F17EF6"/>
    <w:rsid w:val="00F2290A"/>
    <w:rsid w:val="00F2354F"/>
    <w:rsid w:val="00F23D91"/>
    <w:rsid w:val="00F2454F"/>
    <w:rsid w:val="00F24BF4"/>
    <w:rsid w:val="00F251C8"/>
    <w:rsid w:val="00F2542D"/>
    <w:rsid w:val="00F263D1"/>
    <w:rsid w:val="00F27AE7"/>
    <w:rsid w:val="00F3013F"/>
    <w:rsid w:val="00F305FB"/>
    <w:rsid w:val="00F30AEA"/>
    <w:rsid w:val="00F30FB2"/>
    <w:rsid w:val="00F31D41"/>
    <w:rsid w:val="00F33A93"/>
    <w:rsid w:val="00F34C96"/>
    <w:rsid w:val="00F3505E"/>
    <w:rsid w:val="00F362DD"/>
    <w:rsid w:val="00F36722"/>
    <w:rsid w:val="00F36B5C"/>
    <w:rsid w:val="00F3709A"/>
    <w:rsid w:val="00F378CA"/>
    <w:rsid w:val="00F40305"/>
    <w:rsid w:val="00F40E06"/>
    <w:rsid w:val="00F41662"/>
    <w:rsid w:val="00F41DF9"/>
    <w:rsid w:val="00F44876"/>
    <w:rsid w:val="00F448CC"/>
    <w:rsid w:val="00F44A10"/>
    <w:rsid w:val="00F44F7C"/>
    <w:rsid w:val="00F4687C"/>
    <w:rsid w:val="00F46954"/>
    <w:rsid w:val="00F46AE0"/>
    <w:rsid w:val="00F478B6"/>
    <w:rsid w:val="00F47A50"/>
    <w:rsid w:val="00F508FA"/>
    <w:rsid w:val="00F50D50"/>
    <w:rsid w:val="00F520AD"/>
    <w:rsid w:val="00F524D2"/>
    <w:rsid w:val="00F53FB8"/>
    <w:rsid w:val="00F54A51"/>
    <w:rsid w:val="00F5535E"/>
    <w:rsid w:val="00F554EA"/>
    <w:rsid w:val="00F55761"/>
    <w:rsid w:val="00F56983"/>
    <w:rsid w:val="00F56CEC"/>
    <w:rsid w:val="00F56D2B"/>
    <w:rsid w:val="00F6004B"/>
    <w:rsid w:val="00F608D3"/>
    <w:rsid w:val="00F60CDD"/>
    <w:rsid w:val="00F61AC8"/>
    <w:rsid w:val="00F622F4"/>
    <w:rsid w:val="00F62EB0"/>
    <w:rsid w:val="00F63B40"/>
    <w:rsid w:val="00F645F1"/>
    <w:rsid w:val="00F6485A"/>
    <w:rsid w:val="00F65A6B"/>
    <w:rsid w:val="00F6631A"/>
    <w:rsid w:val="00F67700"/>
    <w:rsid w:val="00F677B0"/>
    <w:rsid w:val="00F67976"/>
    <w:rsid w:val="00F67D38"/>
    <w:rsid w:val="00F70D01"/>
    <w:rsid w:val="00F71941"/>
    <w:rsid w:val="00F72B56"/>
    <w:rsid w:val="00F72F9D"/>
    <w:rsid w:val="00F73815"/>
    <w:rsid w:val="00F7501C"/>
    <w:rsid w:val="00F752F6"/>
    <w:rsid w:val="00F7620E"/>
    <w:rsid w:val="00F767F1"/>
    <w:rsid w:val="00F76903"/>
    <w:rsid w:val="00F76EFD"/>
    <w:rsid w:val="00F77928"/>
    <w:rsid w:val="00F77A63"/>
    <w:rsid w:val="00F80594"/>
    <w:rsid w:val="00F81060"/>
    <w:rsid w:val="00F818F1"/>
    <w:rsid w:val="00F81A25"/>
    <w:rsid w:val="00F82A63"/>
    <w:rsid w:val="00F84C34"/>
    <w:rsid w:val="00F84CB8"/>
    <w:rsid w:val="00F852BF"/>
    <w:rsid w:val="00F865C0"/>
    <w:rsid w:val="00F86DEA"/>
    <w:rsid w:val="00F86EB5"/>
    <w:rsid w:val="00F87860"/>
    <w:rsid w:val="00F900DB"/>
    <w:rsid w:val="00F90985"/>
    <w:rsid w:val="00F90EB9"/>
    <w:rsid w:val="00F90EE1"/>
    <w:rsid w:val="00F911DE"/>
    <w:rsid w:val="00F92DD6"/>
    <w:rsid w:val="00F936DA"/>
    <w:rsid w:val="00F93DBD"/>
    <w:rsid w:val="00F9465B"/>
    <w:rsid w:val="00F94AD0"/>
    <w:rsid w:val="00F94F43"/>
    <w:rsid w:val="00F956FC"/>
    <w:rsid w:val="00F95E82"/>
    <w:rsid w:val="00F96544"/>
    <w:rsid w:val="00F96665"/>
    <w:rsid w:val="00F967E3"/>
    <w:rsid w:val="00F96CD3"/>
    <w:rsid w:val="00F9784B"/>
    <w:rsid w:val="00FA1249"/>
    <w:rsid w:val="00FA1784"/>
    <w:rsid w:val="00FA188A"/>
    <w:rsid w:val="00FA1C89"/>
    <w:rsid w:val="00FA21D6"/>
    <w:rsid w:val="00FA27E5"/>
    <w:rsid w:val="00FA33B0"/>
    <w:rsid w:val="00FA3602"/>
    <w:rsid w:val="00FA47B6"/>
    <w:rsid w:val="00FA5877"/>
    <w:rsid w:val="00FA65A9"/>
    <w:rsid w:val="00FA6676"/>
    <w:rsid w:val="00FA6DFC"/>
    <w:rsid w:val="00FA7D79"/>
    <w:rsid w:val="00FA7FA6"/>
    <w:rsid w:val="00FB0883"/>
    <w:rsid w:val="00FB0A69"/>
    <w:rsid w:val="00FB1651"/>
    <w:rsid w:val="00FB18AD"/>
    <w:rsid w:val="00FB1A52"/>
    <w:rsid w:val="00FB1F7F"/>
    <w:rsid w:val="00FB337E"/>
    <w:rsid w:val="00FB372F"/>
    <w:rsid w:val="00FB380E"/>
    <w:rsid w:val="00FB3A22"/>
    <w:rsid w:val="00FB3E2F"/>
    <w:rsid w:val="00FB47E4"/>
    <w:rsid w:val="00FB49DD"/>
    <w:rsid w:val="00FB4CA0"/>
    <w:rsid w:val="00FB597B"/>
    <w:rsid w:val="00FB5F03"/>
    <w:rsid w:val="00FB5F5F"/>
    <w:rsid w:val="00FB6898"/>
    <w:rsid w:val="00FB6F42"/>
    <w:rsid w:val="00FB71DF"/>
    <w:rsid w:val="00FC19A7"/>
    <w:rsid w:val="00FC24C7"/>
    <w:rsid w:val="00FC2517"/>
    <w:rsid w:val="00FC271F"/>
    <w:rsid w:val="00FC32D4"/>
    <w:rsid w:val="00FC3BC4"/>
    <w:rsid w:val="00FC49F5"/>
    <w:rsid w:val="00FC521E"/>
    <w:rsid w:val="00FC5449"/>
    <w:rsid w:val="00FC71B9"/>
    <w:rsid w:val="00FC7977"/>
    <w:rsid w:val="00FC7D43"/>
    <w:rsid w:val="00FC7EA1"/>
    <w:rsid w:val="00FD0F7E"/>
    <w:rsid w:val="00FD252D"/>
    <w:rsid w:val="00FD3279"/>
    <w:rsid w:val="00FD4210"/>
    <w:rsid w:val="00FD52BA"/>
    <w:rsid w:val="00FD5A35"/>
    <w:rsid w:val="00FD6E0D"/>
    <w:rsid w:val="00FD759C"/>
    <w:rsid w:val="00FD7CBF"/>
    <w:rsid w:val="00FE1A78"/>
    <w:rsid w:val="00FE2558"/>
    <w:rsid w:val="00FE25FB"/>
    <w:rsid w:val="00FE2FB2"/>
    <w:rsid w:val="00FE306D"/>
    <w:rsid w:val="00FE46B9"/>
    <w:rsid w:val="00FE5B40"/>
    <w:rsid w:val="00FE6293"/>
    <w:rsid w:val="00FE6571"/>
    <w:rsid w:val="00FE7437"/>
    <w:rsid w:val="00FF1653"/>
    <w:rsid w:val="00FF1B66"/>
    <w:rsid w:val="00FF2522"/>
    <w:rsid w:val="00FF37C3"/>
    <w:rsid w:val="00FF3874"/>
    <w:rsid w:val="00FF38D9"/>
    <w:rsid w:val="00FF47AC"/>
    <w:rsid w:val="00FF4A5E"/>
    <w:rsid w:val="00FF53D7"/>
    <w:rsid w:val="00FF5783"/>
    <w:rsid w:val="00FF5934"/>
    <w:rsid w:val="00FF5D0A"/>
    <w:rsid w:val="00FF5EB3"/>
    <w:rsid w:val="00FF61BB"/>
    <w:rsid w:val="00FF69BA"/>
    <w:rsid w:val="00FF71A4"/>
    <w:rsid w:val="00FF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54DDEC"/>
  <w14:defaultImageDpi w14:val="150"/>
  <w15:chartTrackingRefBased/>
  <w15:docId w15:val="{28C01DEB-6EFC-4ECD-AF30-360AFAF50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610B"/>
    <w:pPr>
      <w:widowControl w:val="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B476D6"/>
    <w:pPr>
      <w:keepNext/>
      <w:keepLines/>
      <w:outlineLvl w:val="0"/>
    </w:pPr>
    <w:rPr>
      <w:b/>
      <w:bCs/>
      <w:kern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164EF"/>
    <w:pPr>
      <w:keepNext/>
      <w:keepLines/>
      <w:outlineLvl w:val="1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0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08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476D6"/>
    <w:rPr>
      <w:rFonts w:ascii="Times New Roman" w:eastAsia="Times New Roman" w:hAnsi="Times New Roman" w:cs="Times New Roman"/>
      <w:b/>
      <w:bCs/>
      <w:kern w:val="44"/>
      <w:szCs w:val="21"/>
    </w:rPr>
  </w:style>
  <w:style w:type="character" w:customStyle="1" w:styleId="20">
    <w:name w:val="标题 2 字符"/>
    <w:basedOn w:val="a0"/>
    <w:link w:val="2"/>
    <w:uiPriority w:val="9"/>
    <w:rsid w:val="000164EF"/>
    <w:rPr>
      <w:rFonts w:ascii="Times New Roman" w:eastAsia="Times New Roman" w:hAnsi="Times New Roman" w:cs="Times New Roman"/>
      <w:b/>
      <w:bCs/>
      <w:szCs w:val="21"/>
    </w:rPr>
  </w:style>
  <w:style w:type="table" w:styleId="a7">
    <w:name w:val="Table Grid"/>
    <w:basedOn w:val="a1"/>
    <w:uiPriority w:val="39"/>
    <w:rsid w:val="00DD6E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DD2DCE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DD2DCE"/>
    <w:rPr>
      <w:color w:val="605E5C"/>
      <w:shd w:val="clear" w:color="auto" w:fill="E1DFDD"/>
    </w:rPr>
  </w:style>
  <w:style w:type="paragraph" w:styleId="TOC1">
    <w:name w:val="toc 1"/>
    <w:basedOn w:val="a"/>
    <w:next w:val="a"/>
    <w:autoRedefine/>
    <w:uiPriority w:val="39"/>
    <w:unhideWhenUsed/>
    <w:rsid w:val="00562B9D"/>
    <w:pPr>
      <w:tabs>
        <w:tab w:val="right" w:pos="10456"/>
      </w:tabs>
      <w:jc w:val="center"/>
    </w:pPr>
    <w:rPr>
      <w:rFonts w:eastAsia="宋体"/>
      <w:b/>
      <w:sz w:val="24"/>
    </w:rPr>
  </w:style>
  <w:style w:type="paragraph" w:styleId="TOC2">
    <w:name w:val="toc 2"/>
    <w:basedOn w:val="a"/>
    <w:next w:val="a"/>
    <w:autoRedefine/>
    <w:uiPriority w:val="39"/>
    <w:unhideWhenUsed/>
    <w:rsid w:val="00E51994"/>
    <w:pPr>
      <w:ind w:leftChars="200" w:left="420"/>
    </w:pPr>
  </w:style>
  <w:style w:type="paragraph" w:styleId="aa">
    <w:name w:val="footnote text"/>
    <w:basedOn w:val="a"/>
    <w:link w:val="ab"/>
    <w:uiPriority w:val="99"/>
    <w:semiHidden/>
    <w:unhideWhenUsed/>
    <w:rsid w:val="004862D9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4862D9"/>
    <w:rPr>
      <w:rFonts w:ascii="Times New Roman" w:eastAsia="Times New Roman" w:hAnsi="Times New Roman" w:cs="Times New Roman"/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4862D9"/>
    <w:rPr>
      <w:vertAlign w:val="superscript"/>
    </w:rPr>
  </w:style>
  <w:style w:type="paragraph" w:styleId="ad">
    <w:name w:val="List Paragraph"/>
    <w:basedOn w:val="a"/>
    <w:uiPriority w:val="34"/>
    <w:qFormat/>
    <w:rsid w:val="00EF1857"/>
    <w:pPr>
      <w:ind w:firstLineChars="200" w:firstLine="420"/>
    </w:pPr>
  </w:style>
  <w:style w:type="paragraph" w:styleId="TOC">
    <w:name w:val="TOC Heading"/>
    <w:basedOn w:val="1"/>
    <w:next w:val="a"/>
    <w:uiPriority w:val="39"/>
    <w:unhideWhenUsed/>
    <w:qFormat/>
    <w:rsid w:val="00562B9D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3">
    <w:name w:val="toc 3"/>
    <w:basedOn w:val="a"/>
    <w:next w:val="a"/>
    <w:autoRedefine/>
    <w:uiPriority w:val="39"/>
    <w:unhideWhenUsed/>
    <w:rsid w:val="00562B9D"/>
    <w:pPr>
      <w:widowControl/>
      <w:spacing w:after="100" w:line="259" w:lineRule="auto"/>
      <w:ind w:left="440"/>
      <w:jc w:val="left"/>
    </w:pPr>
    <w:rPr>
      <w:rFonts w:asciiTheme="minorHAnsi" w:eastAsiaTheme="minorEastAsia" w:hAnsiTheme="minorHAnsi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85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87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75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7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2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75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o.liu@hit.edu.cn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21B903020@stu.hit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ydwang@hit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C1CB5E-792A-4AB7-9C05-885F77036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16</Pages>
  <Words>3395</Words>
  <Characters>19357</Characters>
  <Application>Microsoft Office Word</Application>
  <DocSecurity>0</DocSecurity>
  <Lines>161</Lines>
  <Paragraphs>45</Paragraphs>
  <ScaleCrop>false</ScaleCrop>
  <Company/>
  <LinksUpToDate>false</LinksUpToDate>
  <CharactersWithSpaces>2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chao kong</dc:creator>
  <cp:keywords/>
  <dc:description/>
  <cp:lastModifiedBy>tangchao kong</cp:lastModifiedBy>
  <cp:revision>57</cp:revision>
  <cp:lastPrinted>2023-05-23T05:37:00Z</cp:lastPrinted>
  <dcterms:created xsi:type="dcterms:W3CDTF">2023-05-17T06:50:00Z</dcterms:created>
  <dcterms:modified xsi:type="dcterms:W3CDTF">2023-05-23T08:32:00Z</dcterms:modified>
</cp:coreProperties>
</file>